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1340" w:type="dxa"/>
        <w:tblInd w:w="-1139" w:type="dxa"/>
        <w:tblLook w:val="04A0" w:firstRow="1" w:lastRow="0" w:firstColumn="1" w:lastColumn="0" w:noHBand="0" w:noVBand="1"/>
      </w:tblPr>
      <w:tblGrid>
        <w:gridCol w:w="1953"/>
        <w:gridCol w:w="2637"/>
        <w:gridCol w:w="1745"/>
        <w:gridCol w:w="3676"/>
        <w:gridCol w:w="1329"/>
      </w:tblGrid>
      <w:tr w:rsidR="005A033A" w:rsidRPr="005A033A" w14:paraId="169E0B50" w14:textId="77777777" w:rsidTr="00BB0A77">
        <w:tc>
          <w:tcPr>
            <w:tcW w:w="1953" w:type="dxa"/>
          </w:tcPr>
          <w:p w14:paraId="2ECD0AB0"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Product of putative ATF4 target gene</w:t>
            </w:r>
          </w:p>
        </w:tc>
        <w:tc>
          <w:tcPr>
            <w:tcW w:w="2637" w:type="dxa"/>
          </w:tcPr>
          <w:p w14:paraId="0B1FD63C"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Brief description (protein unless stated regulatory RNA)</w:t>
            </w:r>
          </w:p>
        </w:tc>
        <w:tc>
          <w:tcPr>
            <w:tcW w:w="1745" w:type="dxa"/>
          </w:tcPr>
          <w:p w14:paraId="5F6A7C89"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 or Downregulation</w:t>
            </w:r>
          </w:p>
        </w:tc>
        <w:tc>
          <w:tcPr>
            <w:tcW w:w="3676" w:type="dxa"/>
          </w:tcPr>
          <w:p w14:paraId="13386B37"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References by species</w:t>
            </w:r>
          </w:p>
        </w:tc>
        <w:tc>
          <w:tcPr>
            <w:tcW w:w="1329" w:type="dxa"/>
          </w:tcPr>
          <w:p w14:paraId="7675CF7B"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Confidence</w:t>
            </w:r>
          </w:p>
          <w:p w14:paraId="20A58BDC"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1=High</w:t>
            </w:r>
          </w:p>
          <w:p w14:paraId="09F3393D"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Medium</w:t>
            </w:r>
          </w:p>
          <w:p w14:paraId="52E7831F"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3=Low</w:t>
            </w:r>
          </w:p>
        </w:tc>
      </w:tr>
      <w:tr w:rsidR="005A033A" w:rsidRPr="005A033A" w14:paraId="4B0E3A8B" w14:textId="77777777" w:rsidTr="00BB0A77">
        <w:tc>
          <w:tcPr>
            <w:tcW w:w="1953" w:type="dxa"/>
          </w:tcPr>
          <w:p w14:paraId="4824C7BD"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DDIT3/CHOP</w:t>
            </w:r>
          </w:p>
        </w:tc>
        <w:tc>
          <w:tcPr>
            <w:tcW w:w="2637" w:type="dxa"/>
          </w:tcPr>
          <w:p w14:paraId="460F8908"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bZIP transcription factor</w:t>
            </w:r>
          </w:p>
        </w:tc>
        <w:tc>
          <w:tcPr>
            <w:tcW w:w="1745" w:type="dxa"/>
          </w:tcPr>
          <w:p w14:paraId="5D08DCE8"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380FAACA"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Human:</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93/nar/gkm038","ISSN":"03051048","PMID":"17267404","abstract":"The transcriptional activation of CHOP (a CCAAT/enhancer-binding protein-related gene) by amino acid deprivation involves the activating transcription factor 2 (ATF2) and the activating transcription factor 4 (ATF4) binding the amino acid response element (AARE) within the promoter. Using a chromatin immunoprecipitation approach, we report that in vivo binding of phospho-ATF2 and ATF4 to CHOP AARE are associated with acetylation of histones H4 and H2B in response to amino acid starvation. A time course analysis reveals that ATF2 phosphorylation precedes histone acetylation, ATF4 binding and the increase in CHOP mRNA. We also show that ATF4 binding and histone acetylation are two independent events that are required for the CHOP induction upon amino acid starvation. Using ATF2-deficient mouse embryonic fibroblasts, we demonstrate that ATF2 is essential in the acetylation of histone H4 and H2B in vivo. The role of ATF2 on histone H4 acetylation is dependent on its binding to the AARE and can be extended to other amino acid regulated genes. Thus, ATF2 is involved in promoting the modification of the chromatin structure to enhance the transcription of a number of amino acid-regulated genes. © 2007 Oxford University Press.","author":[{"dropping-particle":"","family":"Bruhat","given":"Alain","non-dropping-particle":"","parse-names":false,"suffix":""},{"dropping-particle":"","family":"Chrérasse","given":"Yoan","non-dropping-particle":"","parse-names":false,"suffix":""},{"dropping-particle":"","family":"Maurin","given":"Anne Catherine","non-dropping-particle":"","parse-names":false,"suffix":""},{"dropping-particle":"","family":"Breitwieser","given":"Wolfgang","non-dropping-particle":"","parse-names":false,"suffix":""},{"dropping-particle":"","family":"Parry","given":"Laurent","non-dropping-particle":"","parse-names":false,"suffix":""},{"dropping-particle":"","family":"Deval","given":"Christiane","non-dropping-particle":"","parse-names":false,"suffix":""},{"dropping-particle":"","family":"Jones","given":"Nic","non-dropping-particle":"","parse-names":false,"suffix":""},{"dropping-particle":"","family":"Jousse","given":"Céline","non-dropping-particle":"","parse-names":false,"suffix":""},{"dropping-particle":"","family":"Fafournoux","given":"Pierre","non-dropping-particle":"","parse-names":false,"suffix":""}],"container-title":"Nucleic Acids Research","id":"ITEM-1","issue":"4","issued":{"date-parts":[["2007"]]},"page":"1312-1321","title":"ATF2 is required for amino acid-regulated transcription by orchestrating specific histone acetylation","type":"article-journal","volume":"35"},"uris":["http://www.mendeley.com/documents/?uuid=e7b46edf-8b2f-4f45-a389-6bff8173ea83"]}],"mendeley":{"formattedCitation":"(Bruhat et al., 2007)","plainTextFormattedCitation":"(Bruhat et al., 2007)","previouslyFormattedCitation":"(Bruhat et al., 2007)"},"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Bruhat et al., 2007)</w:t>
            </w:r>
            <w:r w:rsidRPr="005A033A">
              <w:rPr>
                <w:rFonts w:ascii="Arial" w:hAnsi="Arial" w:cs="Arial"/>
                <w:sz w:val="20"/>
                <w:szCs w:val="20"/>
              </w:rPr>
              <w:fldChar w:fldCharType="end"/>
            </w:r>
            <w:r w:rsidRPr="005A033A">
              <w:rPr>
                <w:rFonts w:ascii="Arial" w:hAnsi="Arial" w:cs="Arial"/>
                <w:sz w:val="20"/>
                <w:szCs w:val="20"/>
              </w:rPr>
              <w:t xml:space="preserve"> ;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42/BJ20121393","ISSN":"02646021","PMID":"23205607","abstract":"FGF19 (fibroblast growth factor 19), expressed in the small intestine, acts as an enterohepatic hormone by mediating inhibitory effects on the bile acid synthetic pathway and regulating carbohydrate and lipid metabolism. In an attempt to identify novel agents other than bile acids that induce increased FGF19 expression, we found that some ER (endoplasmic reticulum) stress inducers were effective. When intestinal epithelial Caco- 2 cells were incubated with thapsigargin, marked increases were observed in the mRNA and secreted protein levels of FGF19. This was not associated with the farnesoid X receptor. Reporter gene analyses using the 5-promoter region of FGF19 revealed that a functional AARE (amino-acid-response element) was localized in this region, and this site was responsible for inducing its transcription through ATF4 (activating transcription factor 4), which is activated in response to ER stress. EMSAs (electrophoretic mobility-shift assays) and ChIP (chromatin immunoprecipitation) assays showed that ATF4 bound to this site and enhanced FGF19 expression. Overexpression of ATF4 in Caco-2 cells induced increased FGF19 mRNA expression, whereas shRNA(short hairpin RNA)-mediated depletion ofATF4 significantly attenuated a thapsigargin-induced increase in FGF19 mRNA. © 2013 Biochemical Society.","author":[{"dropping-particle":"","family":"Shimizu","given":"Makoto","non-dropping-particle":"","parse-names":false,"suffix":""},{"dropping-particle":"","family":"Li","given":"Juan","non-dropping-particle":"","parse-names":false,"suffix":""},{"dropping-particle":"","family":"Maruyama","given":"Ryuto","non-dropping-particle":"","parse-names":false,"suffix":""},{"dropping-particle":"","family":"Inoue","given":"Jun","non-dropping-particle":"","parse-names":false,"suffix":""},{"dropping-particle":"","family":"Sato","given":"Ryuichiro","non-dropping-particle":"","parse-names":false,"suffix":""}],"container-title":"Biochemical Journal","id":"ITEM-1","issue":"1","issued":{"date-parts":[["2013"]]},"page":"221-229","title":"FGF19 (fibroblast growth factor 19) as a novel target gene for activating transcription factor 4 in response to endoplasmic reticulum stress","type":"article-journal","volume":"450"},"uris":["http://www.mendeley.com/documents/?uuid=d38da28c-4b12-466b-802f-5c135079c19d"]}],"mendeley":{"formattedCitation":"(Shimizu et al., 2013)","plainTextFormattedCitation":"(Shimizu et al., 2013)","previouslyFormattedCitation":"(Shimizu et al., 2013)"},"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Shimizu et al., 2013)</w:t>
            </w:r>
            <w:r w:rsidRPr="005A033A">
              <w:rPr>
                <w:rFonts w:ascii="Arial" w:hAnsi="Arial" w:cs="Arial"/>
                <w:sz w:val="20"/>
                <w:szCs w:val="20"/>
              </w:rPr>
              <w:fldChar w:fldCharType="end"/>
            </w:r>
            <w:r w:rsidRPr="005A033A">
              <w:rPr>
                <w:rFonts w:ascii="Arial" w:hAnsi="Arial" w:cs="Arial"/>
                <w:sz w:val="20"/>
                <w:szCs w:val="20"/>
              </w:rPr>
              <w:t xml:space="preserve"> ;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158/1535-7163.MCT-14-1093-T","ISSN":"15388514","PMID":"25612620","abstract":"We previously reported that a pan-PAD inhibitor, YW3-56, activates p53 target genes to inhibit cancer growth. However, the p53-independent anticancer activity andmolecularmechanisms of YW3-56 remain largely elusive. Here, gene expression analyses found that ATF4 target genes involved in endoplasmic reticulum (ER) stress response were activated by YW3-56. Depletion of ATF4 greatly attenuated YW3-56-mediated activation of the mTORC1 regulatory genes SESN2 and DDIT4. Using the ChIP-exo method, high-resolution genomic binding sites of ATF4 and CEBPB responsive to YW3-56 treatment were generated. In human breast cancer cells, YW3-56-mediated cell death features mitochondria depletion and autophagy perturbation. Moreover, YW3-56 treatment effectively inhibits the growth of triple-negative breast cancer xenograft tumors in nude mice. Taken together, we unveiled the anticancer mechanisms and therapeutic potentials of the pan-PAD inhibitor YW3-56.","author":[{"dropping-particle":"","family":"Wang","given":"Shu","non-dropping-particle":"","parse-names":false,"suffix":""},{"dropping-particle":"","family":"Chen","given":"Xiangyun Amy","non-dropping-particle":"","parse-names":false,"suffix":""},{"dropping-particle":"","family":"Hu","given":"Jing","non-dropping-particle":"","parse-names":false,"suffix":""},{"dropping-particle":"","family":"Jiang","given":"Jian Kang","non-dropping-particle":"","parse-names":false,"suffix":""},{"dropping-particle":"","family":"Li","given":"Yunfei","non-dropping-particle":"","parse-names":false,"suffix":""},{"dropping-particle":"","family":"Chan-Salis","given":"Ka Yim","non-dropping-particle":"","parse-names":false,"suffix":""},{"dropping-particle":"","family":"Gu","given":"Ying","non-dropping-particle":"","parse-names":false,"suffix":""},{"dropping-particle":"","family":"Chen","given":"Gong","non-dropping-particle":"","parse-names":false,"suffix":""},{"dropping-particle":"","family":"Thomas","given":"Craig","non-dropping-particle":"","parse-names":false,"suffix":""},{"dropping-particle":"","family":"Pugh","given":"B. Franklin","non-dropping-particle":"","parse-names":false,"suffix":""},{"dropping-particle":"","family":"Wang","given":"Yanming","non-dropping-particle":"","parse-names":false,"suffix":""}],"container-title":"Molecular Cancer Therapeutics","id":"ITEM-1","issue":"4","issued":{"date-parts":[["2015","4","1"]]},"note":"From Duplicate 2 (ATF4 gene network mediates cellular response to the anticancer PAD inhibitor YW3-56 in triple-negative breast cancer cells - Wang, Shu; Chen, Xiangyun Amy; Hu, Jing; Jiang, Jian Kang; Li, Yunfei; Chan-Salis, Ka Yim; Gu, Ying; Chen, Gong; Thomas, Craig; Pugh, B Franklin; Wang, Yanming)\n\nCHAC1, DDIT3, DNAJB1, DNAJB5, HERPUD1, HSPA5, PPP1R15A, TRIB3, WIPI1, XBP1, ARNTL, BRF2, CBX4, CEBPB, JDP2, JHDM1D, KCTD14, MKX, NCOA7, NFIL3, RUNX2, STOX1, TSC22D3, ZFP69B, ZNF419, ZNF682, ADORA2B, AGPAT9, ALOXE3, DPYSL2, GFPT1, GPT2, MOCS3, MTHFD2, PCK2, SLC3A2, SLC7A11, VLDLR, WARS, ALDH2, ASB1, SESN2, TXNL4B, TXNRD1, DDIT4, GADD45A, TIPIN, CDCP1, EVI2A, GDF15, RGMB, RND3, MKNK2, BBS10, CSTF2T, GEMIN7, WDR36, AP3S2, CLTCL1, CRISPLD2, FMNL1, MLPH, TUFT1, CCDC9, FAM102A, FAM27C, RHBDD2, TES. ---- RNAs!- GLGAP1-AS1, MALAT1, NBR2, SNORD83B, SNORD96A","page":"877-888","title":"ATF4 gene network mediates cellular response to the anticancer PAD inhibitor YW3-56 in triple-negative breast cancer cells","type":"article-journal","volume":"14"},"uris":["http://www.mendeley.com/documents/?uuid=0f16c453-3826-40cc-a5a1-fcabe2139243"]}],"mendeley":{"formattedCitation":"(Wang et al., 2015)","plainTextFormattedCitation":"(Wang et al., 2015)","previouslyFormattedCitation":"(Wang et al., 2015)"},"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Wang et al., 2015)</w:t>
            </w:r>
            <w:r w:rsidRPr="005A033A">
              <w:rPr>
                <w:rFonts w:ascii="Arial" w:hAnsi="Arial" w:cs="Arial"/>
                <w:sz w:val="20"/>
                <w:szCs w:val="20"/>
              </w:rPr>
              <w:fldChar w:fldCharType="end"/>
            </w:r>
            <w:r w:rsidRPr="005A033A">
              <w:rPr>
                <w:rFonts w:ascii="Arial" w:hAnsi="Arial" w:cs="Arial"/>
                <w:sz w:val="20"/>
                <w:szCs w:val="20"/>
              </w:rPr>
              <w:t xml:space="preserve"> ;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159/000488433","ISSN":"14219778","PMID":"29590661","abstract":"Background/Aims: Protodioscin (PD) is a steroidal saponin with anti-cancer effects on a number of cancer cells, but the anti-tumor effects and mechanism of action of PD on human cervical cancer cells is unclear. Methods: We determined cell viability using the MTT assay. Cell death, mitochondrial membrane potential (MMP), intracellular reactive oxygen species (ROS) generation, and endoplasmic reticulum (ER) stress were measured on a flow cytometry. Caspase activation, ER stress, and MMP-dependent apoptosis proteins in cervical cancer cells in response to PD were determined by Western blot analysis. The ability of ATF4 binding to ChIP promoter was measured using the ChIP assay. Results: We demonstrated that PD inhibits cell viability, causes a loss of mitochondrial function, and induces apoptosis, as evidenced by up-regulation of caspase-8, -3, -9, -PARP, and Bax activation, and down-regulation of Bcl-2 expression. PD was shown to induce ROS and the ER stress pathway, including GRP78, p-eIF-2α, ATF4, and CHOP. Pre-treatment with NAC, a ROS production inhibitor, significantly reduced ER stress and apoptosis-related proteins induced by PD. Transfection of GRP78/CHOP-siRNA effectively inhibited PD-induced ER stress-dependent apoptosis. Moreover, treatment with PD significantly increased p38 and JNK activation. Co-administration of a JNK inhibitor (SP600125) or p38 inhibitor (SB203580) abolished cell death and ER stress effects during PD treatment. In addition, PD induced the expression of nuclear ATF4 and CHOP, as well as the binding ability of ATF4 to the CHOP promoter. Conclusion: Our results suggest that PD is a promising therapeutic agent for the treatment of human cervical cancer.","author":[{"dropping-particle":"","family":"Lin","given":"Chia Liang","non-dropping-particle":"","parse-names":false,"suffix":""},{"dropping-particle":"","family":"Lee","given":"Chien Hsing","non-dropping-particle":"","parse-names":false,"suffix":""},{"dropping-particle":"","family":"Chen","given":"Chien Min","non-dropping-particle":"","parse-names":false,"suffix":""},{"dropping-particle":"","family":"Cheng","given":"Chun Wen","non-dropping-particle":"","parse-names":false,"suffix":""},{"dropping-particle":"","family":"Chen","given":"Pei Ni","non-dropping-particle":"","parse-names":false,"suffix":""},{"dropping-particle":"","family":"Ying","given":"Tsung Ho","non-dropping-particle":"","parse-names":false,"suffix":""},{"dropping-particle":"","family":"Hsieh","given":"Yi Hsien","non-dropping-particle":"","parse-names":false,"suffix":""}],"container-title":"Cellular Physiology and Biochemistry","id":"ITEM-1","issue":"1","issued":{"date-parts":[["2018"]]},"note":"Protodioscin (PD) induced phosphorylated eIF2alpha, ATF4 and DDIT3 protein expression in HeLa and C33A cell lines. PD induced ATF4 binding to the promoter of DDIT3 as demonstrated by ChIP.","page":"322-334","title":"Protodioscin Induces Apoptosis Through ROS-Mediated Endoplasmic Reticulum Stress via the JNK/p38 Activation Pathways in Human Cervical Cancer Cells","type":"article-journal","volume":"46"},"uris":["http://www.mendeley.com/documents/?uuid=e20f2597-b3e1-4dbe-acbd-8ac17e554a04"]}],"mendeley":{"formattedCitation":"(Lin et al., 2018)","plainTextFormattedCitation":"(Lin et al., 2018)","previouslyFormattedCitation":"(Lin et al., 2018)"},"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Lin et al., 2018)</w:t>
            </w:r>
            <w:r w:rsidRPr="005A033A">
              <w:rPr>
                <w:rFonts w:ascii="Arial" w:hAnsi="Arial" w:cs="Arial"/>
                <w:sz w:val="20"/>
                <w:szCs w:val="20"/>
              </w:rPr>
              <w:fldChar w:fldCharType="end"/>
            </w:r>
            <w:r w:rsidRPr="005A033A">
              <w:rPr>
                <w:rFonts w:ascii="Arial" w:hAnsi="Arial" w:cs="Arial"/>
                <w:sz w:val="20"/>
                <w:szCs w:val="20"/>
              </w:rPr>
              <w:t xml:space="preserve"> ;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158/1541-7786.MCR-18-0354","ISBN":"2163684814","ISSN":"1541-7786","abstract":"file:///C:/Users/Marika/Desktop/università di pavia/articoli/strategie per l'infertilità/nihms964087.pdf","author":[{"dropping-particle":"","family":"Bagheri-Yarmand","given":"Rozita","non-dropping-particle":"","parse-names":false,"suffix":""},{"dropping-particle":"","family":"Sinha","given":"Krishna M.","non-dropping-particle":"","parse-names":false,"suffix":""},{"dropping-particle":"","family":"Li","given":"Ling","non-dropping-particle":"","parse-names":false,"suffix":""},{"dropping-particle":"","family":"Lu","given":"Yue","non-dropping-particle":"","parse-names":false,"suffix":""},{"dropping-particle":"","family":"Cote","given":"Gilbert J.","non-dropping-particle":"","parse-names":false,"suffix":""},{"dropping-particle":"","family":"Sherman","given":"Steven I.","non-dropping-particle":"","parse-names":false,"suffix":""},{"dropping-particle":"","family":"Gagel","given":"Robert F.","non-dropping-particle":"","parse-names":false,"suffix":""}],"container-title":"Molecular Cancer Research","id":"ITEM-1","issue":"3","issued":{"date-parts":[["2019","3","1"]]},"note":"ChIP analysis in MZCRC1 cells treated with eeyarestatin and vandetanib showed increased occupancy of ATF4 at DDIT3, BBC3, SIAH1, MKNK2 and LZTFL1 gene promoters. ChIP analysis showed KLF9 gene showed increased ATF4 binding to it's promoter and enhancer with treatment of eeyarestatin in MZCRC1 cells. shRNA knockdown of ATF4 in MZCRC1 cells treated with eeyarestatin removed induction of KLF9 mRNA. \n\nmRNA \n\nDDIT3, SIAH1, LZTFL1","page":"751-760","title":"Combinations of Tyrosine Kinase Inhibitor and ERAD Inhibitor Promote Oxidative Stress–Induced Apoptosis through ATF4 and KLF9 in Medullary Thyroid Cancer","type":"article-journal","volume":"17"},"uris":["http://www.mendeley.com/documents/?uuid=4d503789-b209-4f6d-8c40-e67f0765321c"]}],"mendeley":{"formattedCitation":"(Bagheri-Yarmand et al., 2019)","plainTextFormattedCitation":"(Bagheri-Yarmand et al., 2019)","previouslyFormattedCitation":"(Bagheri-Yarmand et al., 2019)"},"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Bagheri-Yarmand et al., 2019)</w:t>
            </w:r>
            <w:r w:rsidRPr="005A033A">
              <w:rPr>
                <w:rFonts w:ascii="Arial" w:hAnsi="Arial" w:cs="Arial"/>
                <w:sz w:val="20"/>
                <w:szCs w:val="20"/>
              </w:rPr>
              <w:fldChar w:fldCharType="end"/>
            </w:r>
            <w:r w:rsidRPr="005A033A">
              <w:rPr>
                <w:rFonts w:ascii="Arial" w:hAnsi="Arial" w:cs="Arial"/>
                <w:sz w:val="20"/>
                <w:szCs w:val="20"/>
              </w:rPr>
              <w:t xml:space="preserve"> ;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3390/cancers13102341","ISSN":"20726694","abstract":"The proteasome is an appealing target for anticancer therapy and the proteasome inhibitor bortezomib has been approved for the treatment of several types of malignancies. However, the molecular mechanisms underlying cancer cell resistance to bortezomib remain poorly understood. In the current article, we investigate how modulation of the eIF2α–ATF4 stress pathway affects he-patoma cell response to bortezomib. Transcriptome profiling revealed that many ATF4 transcriptional target genes are among the most upregulated genes in bortezomib-treated HepG2 human hepatoma cells. While pharmacological enhancement of the eIF2α–ATF4 pathway activity results in the elevation of the activities of all branches of the unfolded protein response (UPR) and sensitizes cells to bortezomib toxicity, the suppression of ATF4 induction delays bortezomib-induced cell death. The pseudokinase TRIB3, an inhibitor of ATF4, is expressed at a high basal level in hepatoma cells and is strongly upregulated in response to bortezomib. To map genome-wide chromatin binding loci of TRIB3 protein, we fused a Flag tag to endogenous TRIB3 in HepG2 cells and performed ChIP-Seq. The results demonstrate that TRIB3 predominantly colocalizes with ATF4 on chromatin and binds to genomic regions containing the C/EBP–ATF motif. Bortezomib treatment leads to a robust enrichment of TRIB3 binding near genes induced by bortezomib and involved in the ER stress response and cell death. Disruption of TRIB3 increases C/EBP–ATF-driven transcription, aug-ments ER stress and cell death upon exposure to bortezomib, while TRIB3 overexpression enhances cell survival. Thus, TRIB3, colocalizing with ATF4 and limiting its transcriptional activity, functions as a factor increasing resistance to bortezomib, while pharmacological over-activation of eIF2α– ATF4 can overcome the endogenous restraint mechanisms and sensitize cells to bortezomib.","author":[{"dropping-particle":"","family":"Örd","given":"Tiit","non-dropping-particle":"","parse-names":false,"suffix":""},{"dropping-particle":"","family":"Örd","given":"Daima","non-dropping-particle":"","parse-names":false,"suffix":""},{"dropping-particle":"","family":"Kaikkonen","given":"Minna U.","non-dropping-particle":"","parse-names":false,"suffix":""},{"dropping-particle":"","family":"Örd","given":"Tõnis","non-dropping-particle":"","parse-names":false,"suffix":""}],"container-title":"Cancers","id":"ITEM-1","issue":"10","issued":{"date-parts":[["2021"]]},"note":"HepG2 cells\nBTZ induces ATF4 protein in HEPG2 cells\nRNA-seq was carried out in HepG2 cells treated with 10h bortezomib for 10 hours.\n\nChIP-Seq was for TRIB3 and ATF4 in HepG2 cells treated with bortezomib. Data revealed that each TRIB3 bound 7,635 and ATF4 bound 6,856 locations throughout the genome. 4,709 of the TRIB3binding peaks could also be found bound by ATF4. Partial cell population CRISPR knockout of TRIB3 resulted in increased mRNA expression of ATF4 transcriptional targets and a significant increase in activity from a C/EBP–ATF response element (CARE)-driven reporter without effecting ATF4 protein levels. The TRIB3 knockout cell pools showed increased apoptosis whhen exposed to bortezomib compared to control cells. Putative ATF4 target genes can be unraveled based on the supplemental data provided by the publication but identified within the publication are ASNS, SLC7A11, MTHFD2, PSAT1 and DDIT4.\n\nBTZ mRNA induce - TRIB3, ASNS, SLC7A11, MTHFD2, DDIT4, SESN2, DDIT3","title":"Pharmacological or trib3-mediated suppression of atf4 transcriptional activity promotes hepatoma cell resistance to proteasome inhibitor bortezomib","type":"article-journal","volume":"13"},"uris":["http://www.mendeley.com/documents/?uuid=8a10c4dc-6e5f-4beb-b4ab-5fed5a22e790"]}],"mendeley":{"formattedCitation":"(Örd et al., 2021)","plainTextFormattedCitation":"(Örd et al., 2021)","previouslyFormattedCitation":"(Örd et al., 2021)"},"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Örd et al., 2021)</w:t>
            </w:r>
            <w:r w:rsidRPr="005A033A">
              <w:rPr>
                <w:rFonts w:ascii="Arial" w:hAnsi="Arial" w:cs="Arial"/>
                <w:sz w:val="20"/>
                <w:szCs w:val="20"/>
              </w:rPr>
              <w:fldChar w:fldCharType="end"/>
            </w:r>
            <w:r w:rsidRPr="005A033A">
              <w:rPr>
                <w:rFonts w:ascii="Arial" w:hAnsi="Arial" w:cs="Arial"/>
                <w:sz w:val="20"/>
                <w:szCs w:val="20"/>
              </w:rPr>
              <w:t xml:space="preserve">. </w:t>
            </w: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93/nar/gkm642","ISSN":"03051048","PMID":"17726049","abstract":"When an essential amino acid is limited, a signaling cascade is triggered that leads to increased translation of the 'master regulator', activating transcription factor 4 (ATF4), and resulting in the induction of specific target genes. Binding of ATF4 to the amino acid response element (AARE) is an essential step in the transcriptional activation of CHOP (a CCAAT/enhancer-binding protein-related gene) by amino acid deprivation. We set out to identify proteins that interact with ATF4 and that play a role in the transcriptional activation of CHOP. Using a tandem affinity purification (TAP) tag approach, we identified p300/ CBP-associated factor (PCAF) as a novel interaction partner of ATF4 in leucine-starved cells. We show that the N-terminal region of ATF4 is required for a direct interaction with PCAF and demonstrate that PCAF is involved in the full transcriptional response of CHOP by amino acid starvation. Chromatin immunoprecipitation analysis revealed that PCAF is engaged on the CHOP AARE in response to amino acid starvation and that ATF4 is essential for its recruitment. We also show that PCAF stimulates ATF4-driven transcription via its histone acetyltransferase domain. Thus PCAF acts as a coactivator of ATF4 and is involved in the enhancement of CHOP transcription following amino acid starvation. © 2007 The Author(s).","author":[{"dropping-particle":"","family":"Chérasse","given":"Yoan","non-dropping-particle":"","parse-names":false,"suffix":""},{"dropping-particle":"","family":"Maurin","given":"Anne Catherine","non-dropping-particle":"","parse-names":false,"suffix":""},{"dropping-particle":"","family":"Chaveroux","given":"Cédric","non-dropping-particle":"","parse-names":false,"suffix":""},{"dropping-particle":"","family":"Jousse","given":"Céline","non-dropping-particle":"","parse-names":false,"suffix":""},{"dropping-particle":"","family":"Carraro","given":"Valérie","non-dropping-particle":"","parse-names":false,"suffix":""},{"dropping-particle":"","family":"Parry","given":"Laurent","non-dropping-particle":"","parse-names":false,"suffix":""},{"dropping-particle":"","family":"Deval","given":"Christiane","non-dropping-particle":"","parse-names":false,"suffix":""},{"dropping-particle":"","family":"Chambon","given":"Christophe","non-dropping-particle":"","parse-names":false,"suffix":""},{"dropping-particle":"","family":"Fafournoux","given":"Pierre","non-dropping-particle":"","parse-names":false,"suffix":""},{"dropping-particle":"","family":"Bruhat","given":"Alain","non-dropping-particle":"","parse-names":false,"suffix":""}],"container-title":"Nucleic Acids Research","id":"ITEM-1","issue":"17","issued":{"date-parts":[["2007"]]},"page":"5954-5965","title":"The p300/CBP-associated factor (PCAF) is a cofactor of ATF4 for amino acid-regulated transcription of CHOP","type":"article-journal","volume":"35"},"uris":["http://www.mendeley.com/documents/?uuid=800d3939-cce2-49ad-b7b5-700a1021fa94"]}],"mendeley":{"formattedCitation":"(Chérasse et al., 2007)","plainTextFormattedCitation":"(Chérasse et al., 2007)","previouslyFormattedCitation":"(Chérasse et al., 2007)"},"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Chérasse et al., 2007)</w:t>
            </w:r>
            <w:r w:rsidRPr="005A033A">
              <w:rPr>
                <w:rFonts w:ascii="Arial" w:hAnsi="Arial" w:cs="Arial"/>
                <w:sz w:val="20"/>
                <w:szCs w:val="20"/>
              </w:rPr>
              <w:fldChar w:fldCharType="end"/>
            </w:r>
            <w:r w:rsidRPr="005A033A">
              <w:rPr>
                <w:rFonts w:ascii="Arial" w:hAnsi="Arial" w:cs="Arial"/>
                <w:sz w:val="20"/>
                <w:szCs w:val="20"/>
              </w:rPr>
              <w:t xml:space="preserve"> ;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38/ncb2738","ISSN":"14657392","PMID":"23624402","abstract":"Protein misfolding in the endoplasmic reticulum (ER) leads to cell death through PERK-mediated phosphorylation of eIF2α, although the mechanism is not understood. ChIP-seq and mRNA-seq of activating transcription factor 4 (ATF4) and C/EBP homologous protein (CHOP), key transcription factors downstream of p-eIF2α, demonstrated that they interact to directly induce genes encoding protein synthesis and the unfolded protein response, but not apoptosis. Forced expression of ATF4 and CHOP increased protein synthesis and caused ATP depletion, oxidative stress and cell death. The increased protein synthesis and oxidative stress were necessary signals for cell death. We show that eIF2α-phosphorylation-attenuated protein synthesis, and not Atf4 mRNA translation, promotes cell survival. These results show that transcriptional induction through ATF4 and CHOP increases protein synthesis leading to oxidative stress and cell death. The findings suggest that limiting protein synthesis will be therapeutic for diseases caused by protein misfolding in the ER. © 2013 Macmillan Publishers Limited. All rights reserved.","author":[{"dropping-particle":"","family":"Han","given":"Jaeseok","non-dropping-particle":"","parse-names":false,"suffix":""},{"dropping-particle":"","family":"Back","given":"Sung Hoon","non-dropping-particle":"","parse-names":false,"suffix":""},{"dropping-particle":"","family":"Hur","given":"Junguk","non-dropping-particle":"","parse-names":false,"suffix":""},{"dropping-particle":"","family":"Lin","given":"Yu Hsuan","non-dropping-particle":"","parse-names":false,"suffix":""},{"dropping-particle":"","family":"Gildersleeve","given":"Robert","non-dropping-particle":"","parse-names":false,"suffix":""},{"dropping-particle":"","family":"Shan","given":"Jixiu","non-dropping-particle":"","parse-names":false,"suffix":""},{"dropping-particle":"","family":"Yuan","given":"Celvie L.","non-dropping-particle":"","parse-names":false,"suffix":""},{"dropping-particle":"","family":"Krokowski","given":"Dawid","non-dropping-particle":"","parse-names":false,"suffix":""},{"dropping-particle":"","family":"Wang","given":"Shiyu","non-dropping-particle":"","parse-names":false,"suffix":""},{"dropping-particle":"","family":"Hatzoglou","given":"Maria","non-dropping-particle":"","parse-names":false,"suffix":""},{"dropping-particle":"","family":"Kilberg","given":"Michael S.","non-dropping-particle":"","parse-names":false,"suffix":""},{"dropping-particle":"","family":"Sartor","given":"Maureen A.","non-dropping-particle":"","parse-names":false,"suffix":""},{"dropping-particle":"","family":"Kaufman","given":"Randal J.","non-dropping-particle":"","parse-names":false,"suffix":""}],"container-title":"Nature Cell Biology","id":"ITEM-1","issue":"5","issued":{"date-parts":[["2013"]]},"note":"TRIB3, ERO1(alpha), GADD34, ATF3, XPOT, SARS, WARS \n\nSARS, WARS, TRIB3, ATF3","page":"481-490","publisher":"Nature Publishing Group","title":"ER-stress-induced transcriptional regulation increases protein synthesis leading to cell death","type":"article-journal","volume":"15"},"uris":["http://www.mendeley.com/documents/?uuid=f0c4c21c-4760-4370-97f5-ff0bc7ce7022"]}],"mendeley":{"formattedCitation":"(Han et al., 2013)","plainTextFormattedCitation":"(Han et al., 2013)","previouslyFormattedCitation":"(Han et al., 2013)"},"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Han et al., 2013)</w:t>
            </w:r>
            <w:r w:rsidRPr="005A033A">
              <w:rPr>
                <w:rFonts w:ascii="Arial" w:hAnsi="Arial" w:cs="Arial"/>
                <w:sz w:val="20"/>
                <w:szCs w:val="20"/>
              </w:rPr>
              <w:fldChar w:fldCharType="end"/>
            </w:r>
            <w:r w:rsidRPr="005A033A">
              <w:rPr>
                <w:rFonts w:ascii="Arial" w:hAnsi="Arial" w:cs="Arial"/>
                <w:sz w:val="20"/>
                <w:szCs w:val="20"/>
              </w:rPr>
              <w:t xml:space="preserve"> ;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16/j.jbc.2022.102277","ISSN":"1083351X","PMID":"35863436","abstract":"La-related protein 1 (LARP1) has been identified as a key translational inhibitor of terminal oligopyrimidine (TOP) mRNAs downstream of the nutrient sensing protein kinase complex, mTORC1. LARP1 exerts this inhibitory effect on TOP mRNA translation by binding to the mRNA cap and the adjacent 5′TOP motif, resulting in the displacement of the cap-binding protein eIF4E from TOP mRNAs. However, the involvement of additional signaling pathway in regulating LARP1-mediated inhibition of TOP mRNA translation is largely unexplored. In the present study, we identify a second nutrient sensing kinase GCN2 that converges on LARP1 to control TOP mRNA translation. Using chromatin-immunoprecipitation followed by massive parallel sequencing (ChIP-seq) analysis of activating transcription factor 4 (ATF4), an effector of GCN2 in nutrient stress conditions, in WT and GCN2 KO mouse embryonic fibroblasts, we determined that LARP1 is a GCN2-dependent transcriptional target of ATF4. Moreover, we identified GCN1, a GCN2 activator, participates in a complex with LARP1 on stalled ribosomes, suggesting a role for GCN1 in LARP1-mediated translation inhibition in response to ribosome stalling. Therefore, our data suggest that the GCN2 pathway controls LARP1 activity via two mechanisms: ATF4-dependent transcriptional induction of LARP1 mRNA and GCN1-mediated recruitment of LARP1 to stalled ribosomes.","author":[{"dropping-particle":"","family":"Farooq","given":"Zeenat","non-dropping-particle":"","parse-names":false,"suffix":""},{"dropping-particle":"","family":"Kusuma","given":"Fedho","non-dropping-particle":"","parse-names":false,"suffix":""},{"dropping-particle":"","family":"Burke","given":"Phillip","non-dropping-particle":"","parse-names":false,"suffix":""},{"dropping-particle":"","family":"Dufour","given":"Catherine R.","non-dropping-particle":"","parse-names":false,"suffix":""},{"dropping-particle":"","family":"Lee","given":"Duckgue","non-dropping-particle":"","parse-names":false,"suffix":""},{"dropping-particle":"","family":"Tabatabaei","given":"Negar","non-dropping-particle":"","parse-names":false,"suffix":""},{"dropping-particle":"","family":"Toboz","given":"Phoenix","non-dropping-particle":"","parse-names":false,"suffix":""},{"dropping-particle":"","family":"Radovani","given":"Ernest","non-dropping-particle":"","parse-names":false,"suffix":""},{"dropping-particle":"","family":"Greenblatt","given":"Jack F.","non-dropping-particle":"","parse-names":false,"suffix":""},{"dropping-particle":"","family":"Rehman","given":"Jalees","non-dropping-particle":"","parse-names":false,"suffix":""},{"dropping-particle":"","family":"Class","given":"Jacob","non-dropping-particle":"","parse-names":false,"suffix":""},{"dropping-particle":"","family":"Khoutorsky","given":"Arkady","non-dropping-particle":"","parse-names":false,"suffix":""},{"dropping-particle":"","family":"Fonseca","given":"Bruno D.","non-dropping-particle":"","parse-names":false,"suffix":""},{"dropping-particle":"","family":"Richner","given":"Justin M.","non-dropping-particle":"","parse-names":false,"suffix":""},{"dropping-particle":"","family":"Mercier","given":"Eloi","non-dropping-particle":"","parse-names":false,"suffix":""},{"dropping-particle":"","family":"Bourque","given":"Guillaume","non-dropping-particle":"","parse-names":false,"suffix":""},{"dropping-particle":"","family":"Giguère","given":"Vincent","non-dropping-particle":"","parse-names":false,"suffix":""},{"dropping-particle":"","family":"Subramaniam","given":"Arvind R.","non-dropping-particle":"","parse-names":false,"suffix":""},{"dropping-particle":"","family":"Han","given":"Jaeseok","non-dropping-particle":"","parse-names":false,"suffix":""},{"dropping-particle":"","family":"Tahmasebi","given":"Soroush","non-dropping-particle":"","parse-names":false,"suffix":""}],"container-title":"Journal of Biological Chemistry","id":"ITEM-1","issue":"9","issued":{"date-parts":[["2022"]]},"note":"ChIP-seq was carried out in wildtype and GCN2 knockout mouse embryonic fibroblast with or without leucine deprivation. Many genes exhibited differential ATF4 binding proximal to their transcription start sites however high-throughput transcriptomics were not performed. qPCR showed significant upregulation of LARP1 and DDIT3 mRNA following leucine deprivation in mouse embryonic fibroblasts.\n\nqPCR LARP1 and DDIT3\n\nFig 2D.\nLARP1 further showed with ChIPqPCR - fig2ef\n\nqPCR showned LARP1 mRNA increase leucine deprivation.","page":"102277","publisher":"The Authors","title":"The amino acid sensor GCN2 suppresses terminal oligopyrimidine (TOP) mRNA translation via La-related protein 1 (LARP1)","type":"article-journal","volume":"298"},"uris":["http://www.mendeley.com/documents/?uuid=9f3e3070-9ee0-4040-83c6-d012b694044b"]}],"mendeley":{"formattedCitation":"(Farooq et al., 2022)","plainTextFormattedCitation":"(Farooq et al., 2022)","previouslyFormattedCitation":"(Farooq et al., 2022)"},"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Farooq et al., 2022)</w:t>
            </w:r>
            <w:r w:rsidRPr="005A033A">
              <w:rPr>
                <w:rFonts w:ascii="Arial" w:hAnsi="Arial" w:cs="Arial"/>
                <w:sz w:val="20"/>
                <w:szCs w:val="20"/>
              </w:rPr>
              <w:fldChar w:fldCharType="end"/>
            </w:r>
            <w:r w:rsidRPr="005A033A">
              <w:rPr>
                <w:rFonts w:ascii="Arial" w:hAnsi="Arial" w:cs="Arial"/>
                <w:sz w:val="20"/>
                <w:szCs w:val="20"/>
              </w:rPr>
              <w:t>.</w:t>
            </w:r>
          </w:p>
        </w:tc>
        <w:tc>
          <w:tcPr>
            <w:tcW w:w="1329" w:type="dxa"/>
            <w:shd w:val="clear" w:color="auto" w:fill="70AD47" w:themeFill="accent6"/>
          </w:tcPr>
          <w:p w14:paraId="4C17E08C"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1</w:t>
            </w:r>
          </w:p>
        </w:tc>
      </w:tr>
      <w:tr w:rsidR="005A033A" w:rsidRPr="005A033A" w14:paraId="13A579FB" w14:textId="77777777" w:rsidTr="00BB0A77">
        <w:tc>
          <w:tcPr>
            <w:tcW w:w="1953" w:type="dxa"/>
          </w:tcPr>
          <w:p w14:paraId="7BE8BE9C"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ASNS</w:t>
            </w:r>
          </w:p>
        </w:tc>
        <w:tc>
          <w:tcPr>
            <w:tcW w:w="2637" w:type="dxa"/>
          </w:tcPr>
          <w:p w14:paraId="2AE557E4"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Asparagine Synthetase</w:t>
            </w:r>
          </w:p>
        </w:tc>
        <w:tc>
          <w:tcPr>
            <w:tcW w:w="1745" w:type="dxa"/>
          </w:tcPr>
          <w:p w14:paraId="3B698AFD"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5B05D87C"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Human:</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74/jbc.M409173200","ISSN":"00219258","PMID":"15385533","abstract":"Expression of human asparagine synthetase (ASNS), which catalyzes asparagine and glutamate biosynthesis, is transcriptionally induced following amino acid deprivation. Previous overexpression and electrophoresis mobility shift analysis showed the involvement of the transcription factors ATF4, C/EBPβ, and ATF3-FL through the nutrient-sensing response element-1 (NSRE-1) within the ASNS promoter. Amino acid deprivation caused an elevated mRNA level for ATF4, C/EBPβ, and ATF3-FL, and the present study established that the nuclear protein content for ATF4 and ATF3-FL were increased during amino acid limitation, whereas C/EBPβ-LIP declined slightly. The total amount of C/EBPβ-LAP protein was unchanged, but changes in the distribution among multiple C/EBPβ-LAP forms were observed. Overexpression studies established that ATF4, ATF3-FL, and C/EBPβ-LAP could coordinately modulate the transcription from the human ASNS promoter. Chromatin immunoprecipitation demonstrated that amino acid deprivation increased ATF3-FL, ATF4, and C/EBPβ binding to the ASNS promoter and enhanced promoter association of RNA polymerase II, TATA-binding protein, and TFIIB of the general transcription machinery. A time course revealed a markedly different temporal order of interaction between these transcription factors and the ASNS promoter. During the initial 2 h, there was a 20-fold increase in ATF4 binding and a rapid increase in histone H3 and H4 acetylation, which closely paralleled the increased transcription rate of the ASNS gene, whereas the increase in ATF3-FL and C/EBPβ binding was considerably slower and more closely correlated with the decline in transcription rate between 2 and 6 h. The data suggest that ATF3-FL and C/EBPβ act as transcriptional suppressors for the ASNS gene to counterbalance the transcription rate activated by ATF4 following amino acid deprivation.","author":[{"dropping-particle":"","family":"Chen","given":"Hong","non-dropping-particle":"","parse-names":false,"suffix":""},{"dropping-particle":"","family":"Pan","given":"Yuan Xiang","non-dropping-particle":"","parse-names":false,"suffix":""},{"dropping-particle":"","family":"Dudenhausen","given":"Elizabeth E.","non-dropping-particle":"","parse-names":false,"suffix":""},{"dropping-particle":"","family":"Kilberg","given":"Michael S.","non-dropping-particle":"","parse-names":false,"suffix":""}],"container-title":"Journal of Biological Chemistry","id":"ITEM-1","issue":"49","issued":{"date-parts":[["2004"]]},"page":"50829-50839","publisher":"Â© 2004 ASBMB. Currently published by Elsevier Inc; originally published by American Society for Biochemistry and Molecular Biology.","title":"Amino acid deprivation induces the transcription rate of the human asparagine synthetase gene through a timed program of expression and promoter binding of nutrient-responsive basic region/leucine zipper transcription factors as well as localized histone ","type":"article-journal","volume":"279"},"uris":["http://www.mendeley.com/documents/?uuid=a9c33270-c8b2-413b-9a2f-1a925267bf65"]}],"mendeley":{"formattedCitation":"(Chen et al., 2004)","plainTextFormattedCitation":"(Chen et al., 2004)","previouslyFormattedCitation":"(Chen et al., 2004)"},"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Chen et al., 2004)</w:t>
            </w:r>
            <w:r w:rsidRPr="005A033A">
              <w:rPr>
                <w:rFonts w:ascii="Arial" w:hAnsi="Arial" w:cs="Arial"/>
                <w:sz w:val="20"/>
                <w:szCs w:val="20"/>
              </w:rPr>
              <w:fldChar w:fldCharType="end"/>
            </w:r>
            <w:r w:rsidRPr="005A033A">
              <w:rPr>
                <w:rFonts w:ascii="Arial" w:hAnsi="Arial" w:cs="Arial"/>
                <w:sz w:val="20"/>
                <w:szCs w:val="20"/>
              </w:rPr>
              <w:t xml:space="preserve"> ;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74/jbc.M806874200","ISSN":"00219258","PMID":"18940792","abstract":"C/EBP homology protein (CHOP), a stress-induced transcription factor, is involved in transcriptional regulation, cell cycle, and apoptosis. The present studies identified CHOP as an interacting partner of activating transcription factor (ATF) 4 in a yeast two-hybrid screen and confirmed their interaction in HEK293T cells. CHOP protein levels rose modestly and transiently during amino acid deprivation, whereas endoplasmic reticulum stress caused a much higher and sustained expression of CHOP protein. Exogenous CHOP expression enhanced the TRB3 gene induction by amino acid deprivation. Conversely, CHOP suppressed the induction of the endogenous asparagine synthetase (ASNS) gene and inhibited transcription from a reporter gene driven by the ASNS promoter following activation by ATF4 or amino acid deprivation. Short interfering RNA-mediated knockdown of CHOP further enhanced the induction of ASNS by either amino acid deprivation or endoplasmic reticulum stress. The CHOP-dependent repression of the ASNS gene required the entire CHOP protein, arguing against the possibility of simple sequestration of ATF4 by the CHOP leucine zipper domain, and chromatin immunoprecipitation analysis showed association of CHOP with the ASNS and TRB3 promoters. Interestingly, chromatin immunoprecipitation also showed that CHOP was associated with the C/EBP-ATF composite site regions of the SNAT2, VEGF, and CAT-1 genes, despite no significant effect on their expression after exogenous CHOP overexpression. Collectively, the results document that CHOP is a member of the transcription factor network that controls the stress-induced regulation of specific C/EBP-ATF-containing genes, such as ASNS. © 2008 by The American Society for Biochemistry and Molecular Biology, Inc.","author":[{"dropping-particle":"","family":"Su","given":"Nan","non-dropping-particle":"","parse-names":false,"suffix":""},{"dropping-particle":"","family":"Kilberg","given":"Michael S.","non-dropping-particle":"","parse-names":false,"suffix":""}],"container-title":"Journal of Biological Chemistry","id":"ITEM-1","issue":"50","issued":{"date-parts":[["2008"]]},"note":"From Duplicate 2 (C/EBP homology protein (CHOP) interacts with activating transcription factor 4 (ATF4) and negatively regulates the stress-dependent induction of the asparagine synthetase gene - Su, Nan; Kilberg, Michael S.)\n\nTRB3 ASNS VEGF","page":"35106-35117","publisher":"Â© 2008 ASBMB. Currently published by Elsevier Inc; originally published by American Society for Biochemistry and Molecular Biology.","title":"C/EBP homology protein (CHOP) interacts with activating transcription factor 4 (ATF4) and negatively regulates the stress-dependent induction of the asparagine synthetase gene","type":"article-journal","volume":"283"},"uris":["http://www.mendeley.com/documents/?uuid=9bcc3909-c867-44ae-acac-22443ca9c98c"]}],"mendeley":{"formattedCitation":"(Su and Kilberg, 2008)","plainTextFormattedCitation":"(Su and Kilberg, 2008)","previouslyFormattedCitation":"(Su and Kilberg, 2008)"},"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Su and Kilberg, 2008)</w:t>
            </w:r>
            <w:r w:rsidRPr="005A033A">
              <w:rPr>
                <w:rFonts w:ascii="Arial" w:hAnsi="Arial" w:cs="Arial"/>
                <w:sz w:val="20"/>
                <w:szCs w:val="20"/>
              </w:rPr>
              <w:fldChar w:fldCharType="end"/>
            </w:r>
            <w:r w:rsidRPr="005A033A">
              <w:rPr>
                <w:rFonts w:ascii="Arial" w:hAnsi="Arial" w:cs="Arial"/>
                <w:sz w:val="20"/>
                <w:szCs w:val="20"/>
              </w:rPr>
              <w:t xml:space="preserve"> ;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42/BJ20081706","ISBN":"6176321972","ISSN":"0264-6021","PMID":"1000000221","abstract":"The UPR (unfolded protein response) pathway comprises three signalling cascades mediated by the ER (endoplasmic reticulum) stress-sensor proteins PERK [PKR (double-stranded RNA-activated protein kinase)-like ER kinase], IRE1 (inositol-requiring kinase 1) and ATF6 (activating transcription factor 6). The present study shows that ASNS (asparagine synthetase) transcription activity was up-regulated in HepG2 cells treated with the UPR activators thapsigargin and tunicamycin. ChIP (chromatin immunoprecipitation) analysis demonstrated that during ER stress, ATF4, ATF3 and C/EBPβ (CCAAT/enhancer-binding protein β) bind to the ASNS proximal promoter region that includes the genomic sequences NSRE (nutrient-sensing response element)-1 and NSRE-2, previously implicated by mutagenesis in UPR activation. Consistent with increased ASNS transcription, ChIP analysis also demonstrated that UPR signalling resulted in enhanced recruitment of general transcription factors, including RNA Pol II (polymerase II), to the ASNS promoter. The ASNS gene is also activated by the AAR (amino acid response) pathway following amino acid deprivation of tissue or cells. Immunoblot analysis of HepG2 cells demonstrated that simultaneous activation of the AAR and UPR pathways did not further increase the ASNS or ATF4 protein abundance when compared with triggering either pathway alone. In addition, siRNA (small interfering RNA)-mediated knockdown of XBP1 (X-box-binding protein 1), ATF6α or ATF6β expression did not affect ASNS transcription, whereas siRNA against ATF4 suppressed ASNS transcription during UPR activation. Collectively, these results indicate that the PERK/p-eIF2α (phosphorylated eukaryotic initiation factor 2α)/ATF4 signalling cascade is the only arm of the UPR that is responsible for ASNS transcriptional induction during ER stress. Consequently, ASNS NSRE-1 and NSRE-2, in addition to ERSE (ER stress response element)-I, ERSE-II and the mUPRE (mammalian UPR element), function as mammalian ER-stress-responsive sequences.","author":[{"dropping-particle":"","family":"Gjymishka","given":"Altin","non-dropping-particle":"","parse-names":false,"suffix":""},{"dropping-particle":"","family":"Su","given":"Nan","non-dropping-particle":"","parse-names":false,"suffix":""},{"dropping-particle":"","family":"Kilberg","given":"Michael S.","non-dropping-particle":"","parse-names":false,"suffix":""}],"container-title":"Biochemical Journal","id":"ITEM-1","issue":"3","issued":{"date-parts":[["2009","2","1"]]},"page":"695-703","title":"Transcriptional induction of the human asparagine synthetase gene during the unfolded protein response does not require the ATF6 and IRE1/XBP1 arms of the pathway","type":"article-journal","volume":"417"},"uris":["http://www.mendeley.com/documents/?uuid=d082fc81-7fa4-4fe8-bb9b-cc983e7181de"]}],"mendeley":{"formattedCitation":"(Gjymishka et al., 2009)","plainTextFormattedCitation":"(Gjymishka et al., 2009)","previouslyFormattedCitation":"(Gjymishka et al., 2009)"},"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Gjymishka et al., 2009)</w:t>
            </w:r>
            <w:r w:rsidRPr="005A033A">
              <w:rPr>
                <w:rFonts w:ascii="Arial" w:hAnsi="Arial" w:cs="Arial"/>
                <w:sz w:val="20"/>
                <w:szCs w:val="20"/>
              </w:rPr>
              <w:fldChar w:fldCharType="end"/>
            </w:r>
            <w:r w:rsidRPr="005A033A">
              <w:rPr>
                <w:rFonts w:ascii="Arial" w:hAnsi="Arial" w:cs="Arial"/>
                <w:sz w:val="20"/>
                <w:szCs w:val="20"/>
              </w:rPr>
              <w:t xml:space="preserve"> ;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74/jbc.RA119.011864","ISSN":"1083351X","PMID":"32312748","abstract":"Autophagy and lysosomal activities play a key role in the cell by initiating and carrying out the degradation of misfolded proteins. Transcription factor EB (TFEB) functions as a master controller of lysosomal biogenesis and function during lysosomal stress, controlling most but, importantly, not all lysosomal genes. Here, we sought to better understand the regulation of lysosomal genes whose expression does not appear to be controlled by TFEB. Sixteen of these genes were screened for transactivation in response to diverse cellular insults. mRNA levels for lysosomal-associated membrane protein 3 (LAMP3), a gene that is highly up-regulated in many forms of cancer, including breast and cervical cancers, were significantly increased during the integrated stress response, which occurs in eukaryotic cells in response to accumulation of unfolded and misfolded proteins. Of note, results from siRNA-mediated knockdown of activating transcription factor 4 (ATF4) and overexpression of exogenous ATF4 cDNA indicated that ATF4 up-regulates LAMP3 mRNA levels. Finally, ChIP assays verified an ATF4-binding site in the LAMP3 gene promoter, and a dual-luciferase assay confirmed that this ATF4-binding site is indeed required for transcriptional up-regulation of LAMP3. These results reveal that ATF4 directly regulates LAMP3, representing the first identification of a gene for a lysosomal component whose expression is directly controlled by ATF4. This finding may provide a key link between stresses such as accumulation of unfolded proteins and modulation of autophagy, which removes them.","author":[{"dropping-particle":"","family":"Burton","given":"Thomas D.","non-dropping-particle":"","parse-names":false,"suffix":""},{"dropping-particle":"","family":"Fedele","given":"Anthony O.","non-dropping-particle":"","parse-names":false,"suffix":""},{"dropping-particle":"","family":"Xie","given":"Jianling","non-dropping-particle":"","parse-names":false,"suffix":""},{"dropping-particle":"","family":"Sandeman","given":"Lauren Y.","non-dropping-particle":"","parse-names":false,"suffix":""},{"dropping-particle":"","family":"Proud","given":"Christopher G.","non-dropping-particle":"","parse-names":false,"suffix":""}],"container-title":"Journal of Biological Chemistry","id":"ITEM-1","issue":"21","issued":{"date-parts":[["2020"]]},"note":"HeLa cells treated with brefedlin A caused a significant increase of ATF4 binding to the gene promoters of LAMP3 and ASNS. Brefeldin A induced LAMP3 and ASNS mRNA in HeLa cells, this effect was mostly removed with siRNA knockdown of ATF4. Additional congruent evidence was provided by overexpressing ATF4.","page":"7418-7430","title":"The gene for the lysosomal protein LAMP3 is a direct target of the transcription factor ATF4","type":"article-journal","volume":"295"},"uris":["http://www.mendeley.com/documents/?uuid=c218e227-d05e-4e39-95c7-6d39aafb2fbb"]}],"mendeley":{"formattedCitation":"(Burton et al., 2020)","plainTextFormattedCitation":"(Burton et al., 2020)","previouslyFormattedCitation":"(Burton et al., 2020)"},"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Burton et al., 2020)</w:t>
            </w:r>
            <w:r w:rsidRPr="005A033A">
              <w:rPr>
                <w:rFonts w:ascii="Arial" w:hAnsi="Arial" w:cs="Arial"/>
                <w:sz w:val="20"/>
                <w:szCs w:val="20"/>
              </w:rPr>
              <w:fldChar w:fldCharType="end"/>
            </w:r>
            <w:r w:rsidRPr="005A033A">
              <w:rPr>
                <w:rFonts w:ascii="Arial" w:hAnsi="Arial" w:cs="Arial"/>
                <w:sz w:val="20"/>
                <w:szCs w:val="20"/>
              </w:rPr>
              <w:t xml:space="preserve"> ;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3390/cancers13102341","ISSN":"20726694","abstract":"The proteasome is an appealing target for anticancer therapy and the proteasome inhibitor bortezomib has been approved for the treatment of several types of malignancies. However, the molecular mechanisms underlying cancer cell resistance to bortezomib remain poorly understood. In the current article, we investigate how modulation of the eIF2α–ATF4 stress pathway affects he-patoma cell response to bortezomib. Transcriptome profiling revealed that many ATF4 transcriptional target genes are among the most upregulated genes in bortezomib-treated HepG2 human hepatoma cells. While pharmacological enhancement of the eIF2α–ATF4 pathway activity results in the elevation of the activities of all branches of the unfolded protein response (UPR) and sensitizes cells to bortezomib toxicity, the suppression of ATF4 induction delays bortezomib-induced cell death. The pseudokinase TRIB3, an inhibitor of ATF4, is expressed at a high basal level in hepatoma cells and is strongly upregulated in response to bortezomib. To map genome-wide chromatin binding loci of TRIB3 protein, we fused a Flag tag to endogenous TRIB3 in HepG2 cells and performed ChIP-Seq. The results demonstrate that TRIB3 predominantly colocalizes with ATF4 on chromatin and binds to genomic regions containing the C/EBP–ATF motif. Bortezomib treatment leads to a robust enrichment of TRIB3 binding near genes induced by bortezomib and involved in the ER stress response and cell death. Disruption of TRIB3 increases C/EBP–ATF-driven transcription, aug-ments ER stress and cell death upon exposure to bortezomib, while TRIB3 overexpression enhances cell survival. Thus, TRIB3, colocalizing with ATF4 and limiting its transcriptional activity, functions as a factor increasing resistance to bortezomib, while pharmacological over-activation of eIF2α– ATF4 can overcome the endogenous restraint mechanisms and sensitize cells to bortezomib.","author":[{"dropping-particle":"","family":"Örd","given":"Tiit","non-dropping-particle":"","parse-names":false,"suffix":""},{"dropping-particle":"","family":"Örd","given":"Daima","non-dropping-particle":"","parse-names":false,"suffix":""},{"dropping-particle":"","family":"Kaikkonen","given":"Minna U.","non-dropping-particle":"","parse-names":false,"suffix":""},{"dropping-particle":"","family":"Örd","given":"Tõnis","non-dropping-particle":"","parse-names":false,"suffix":""}],"container-title":"Cancers","id":"ITEM-1","issue":"10","issued":{"date-parts":[["2021"]]},"note":"HepG2 cells\nBTZ induces ATF4 protein in HEPG2 cells\nRNA-seq was carried out in HepG2 cells treated with 10h bortezomib for 10 hours.\n\nChIP-Seq was for TRIB3 and ATF4 in HepG2 cells treated with bortezomib. Data revealed that each TRIB3 bound 7,635 and ATF4 bound 6,856 locations throughout the genome. 4,709 of the TRIB3binding peaks could also be found bound by ATF4. Partial cell population CRISPR knockout of TRIB3 resulted in increased mRNA expression of ATF4 transcriptional targets and a significant increase in activity from a C/EBP–ATF response element (CARE)-driven reporter without effecting ATF4 protein levels. The TRIB3 knockout cell pools showed increased apoptosis whhen exposed to bortezomib compared to control cells. Putative ATF4 target genes can be unraveled based on the supplemental data provided by the publication but identified within the publication are ASNS, SLC7A11, MTHFD2, PSAT1 and DDIT4.\n\nBTZ mRNA induce - TRIB3, ASNS, SLC7A11, MTHFD2, DDIT4, SESN2, DDIT3","title":"Pharmacological or trib3-mediated suppression of atf4 transcriptional activity promotes hepatoma cell resistance to proteasome inhibitor bortezomib","type":"article-journal","volume":"13"},"uris":["http://www.mendeley.com/documents/?uuid=8a10c4dc-6e5f-4beb-b4ab-5fed5a22e790"]}],"mendeley":{"formattedCitation":"(Örd et al., 2021)","plainTextFormattedCitation":"(Örd et al., 2021)","previouslyFormattedCitation":"(Örd et al., 2021)"},"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Örd et al., 2021)</w:t>
            </w:r>
            <w:r w:rsidRPr="005A033A">
              <w:rPr>
                <w:rFonts w:ascii="Arial" w:hAnsi="Arial" w:cs="Arial"/>
                <w:sz w:val="20"/>
                <w:szCs w:val="20"/>
              </w:rPr>
              <w:fldChar w:fldCharType="end"/>
            </w:r>
            <w:r w:rsidRPr="005A033A">
              <w:rPr>
                <w:rFonts w:ascii="Arial" w:hAnsi="Arial" w:cs="Arial"/>
                <w:sz w:val="20"/>
                <w:szCs w:val="20"/>
              </w:rPr>
              <w:t xml:space="preserve">. </w:t>
            </w: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155/2018/3694362","ISSN":"2314-6133","PMID":"30003094","abstract":"Introduction. Cardiomyocyte remodelling in atrial fibrillation (AF) has been associated with both oxidative stress and endoplasmic reticulum (ER) stress and is accompanied by a complex transcriptional regulation. Here, we investigated the role the oxidative stress and ER stress responsive bZIP transcription factor ATF4 plays in atrial cardiomyocyte viability and AF induced gene expression. Methods. HL-1 cardiomyocytes were subjected to rapid field stimulation. Forced expression of ATF4 was achieved by adenoviral gene transfer. Using global gene expression analysis and chromatin immunoprecipitation, ATF4 dependent transcriptional regulation was studied, and tissue specimen of AF patients was analysed by immunohistochemistry. Results. Oxidative stress and ER stress caused a significant reduction in cardiomyocyte viability and were associated with an induction of ATF4. Accordingly, ATF4 was also induced by rapid field stimulation mimicking AF. Forced expression of wild type ATF4 promoted cardiomyocyte death. ATF4 was demonstrated to bind to the promoters of several cell stress genes and to induce the expression of a number of ATF4 dependent stress responsive genes. Moreover, immunohistochemical analyses showed that ATF4 is expressed in the nuclei of cardiomyocytes of tissue specimen obtained from AF patients. Conclusion. ATF4 is expressed in human atrial cardiomyocytes and is induced in response to different types of cell stress. High rate electrical field stimulation seems to result in ATF4 induction, and forced expression of ATF4 reduces cardiomyocyte viability.","author":[{"dropping-particle":"","family":"Freundt","given":"Johanna K.","non-dropping-particle":"","parse-names":false,"suffix":""},{"dropping-particle":"","family":"Frommeyer","given":"Gerrit","non-dropping-particle":"","parse-names":false,"suffix":""},{"dropping-particle":"","family":"Wötzel","given":"Fabian","non-dropping-particle":"","parse-names":false,"suffix":""},{"dropping-particle":"","family":"Huge","given":"Andreas","non-dropping-particle":"","parse-names":false,"suffix":""},{"dropping-particle":"","family":"Hoffmeier","given":"Andreas","non-dropping-particle":"","parse-names":false,"suffix":""},{"dropping-particle":"","family":"Martens","given":"Sven","non-dropping-particle":"","parse-names":false,"suffix":""},{"dropping-particle":"","family":"Eckardt","given":"Lars","non-dropping-particle":"","parse-names":false,"suffix":""},{"dropping-particle":"","family":"Lange","given":"Philipp S.","non-dropping-particle":"","parse-names":false,"suffix":""}],"container-title":"BioMed Research International","id":"ITEM-1","issued":{"date-parts":[["2018","5","29"]]},"note":"HL-1 cells were infected with adenoviruses containing GFP, wildtype ATF4 or dominant negative ATF. Oddly, ChIP results as presented show the non-DNA binding mutant ATF4&amp;quot;delta&amp;quot;RK overexpression found ATF4 bound to 1,925 gene promoter sites whereas overexpression of WT ATF4 was found bound to only 161 sites. \nWhereas this publication states they did not detected ATF4RK in WB? https://pubmed.ncbi.nlm.nih.gov/18458112/. It begs the question whether ATF4 endogenous ATF4 was upregulated through the ISR inducing endogenous ATF4 expression.","page":"1-15","title":"The Transcription Factor ATF4 Promotes Expression of Cell Stress Genes and Cardiomyocyte Death in a Cellular Model of Atrial Fibrillation","type":"article-journal","volume":"2018"},"uris":["http://www.mendeley.com/documents/?uuid=d50b435a-62fe-435d-ae0f-c7f917657d71"]}],"mendeley":{"formattedCitation":"(Freundt et al., 2018)","plainTextFormattedCitation":"(Freundt et al., 2018)","previouslyFormattedCitation":"(Freundt et al., 2018)"},"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Freundt et al., 2018)</w:t>
            </w:r>
            <w:r w:rsidRPr="005A033A">
              <w:rPr>
                <w:rFonts w:ascii="Arial" w:hAnsi="Arial" w:cs="Arial"/>
                <w:sz w:val="20"/>
                <w:szCs w:val="20"/>
              </w:rPr>
              <w:fldChar w:fldCharType="end"/>
            </w:r>
            <w:r w:rsidRPr="005A033A">
              <w:rPr>
                <w:rFonts w:ascii="Arial" w:hAnsi="Arial" w:cs="Arial"/>
                <w:sz w:val="20"/>
                <w:szCs w:val="20"/>
              </w:rPr>
              <w:t>.</w:t>
            </w:r>
          </w:p>
        </w:tc>
        <w:tc>
          <w:tcPr>
            <w:tcW w:w="1329" w:type="dxa"/>
            <w:shd w:val="clear" w:color="auto" w:fill="70AD47" w:themeFill="accent6"/>
          </w:tcPr>
          <w:p w14:paraId="0A4EFF51"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1</w:t>
            </w:r>
          </w:p>
        </w:tc>
      </w:tr>
      <w:tr w:rsidR="005A033A" w:rsidRPr="005A033A" w14:paraId="6E1F5FF5" w14:textId="77777777" w:rsidTr="00BB0A77">
        <w:tc>
          <w:tcPr>
            <w:tcW w:w="1953" w:type="dxa"/>
          </w:tcPr>
          <w:p w14:paraId="4E454476"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TRIB3</w:t>
            </w:r>
          </w:p>
        </w:tc>
        <w:tc>
          <w:tcPr>
            <w:tcW w:w="2637" w:type="dxa"/>
          </w:tcPr>
          <w:p w14:paraId="52603823"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Pseudokinase</w:t>
            </w:r>
          </w:p>
        </w:tc>
        <w:tc>
          <w:tcPr>
            <w:tcW w:w="1745" w:type="dxa"/>
          </w:tcPr>
          <w:p w14:paraId="50566550"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1D799CA9"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Human:</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74/jbc.M806874200","ISSN":"00219258","PMID":"18940792","abstract":"C/EBP homology protein (CHOP), a stress-induced transcription factor, is involved in transcriptional regulation, cell cycle, and apoptosis. The present studies identified CHOP as an interacting partner of activating transcription factor (ATF) 4 in a yeast two-hybrid screen and confirmed their interaction in HEK293T cells. CHOP protein levels rose modestly and transiently during amino acid deprivation, whereas endoplasmic reticulum stress caused a much higher and sustained expression of CHOP protein. Exogenous CHOP expression enhanced the TRB3 gene induction by amino acid deprivation. Conversely, CHOP suppressed the induction of the endogenous asparagine synthetase (ASNS) gene and inhibited transcription from a reporter gene driven by the ASNS promoter following activation by ATF4 or amino acid deprivation. Short interfering RNA-mediated knockdown of CHOP further enhanced the induction of ASNS by either amino acid deprivation or endoplasmic reticulum stress. The CHOP-dependent repression of the ASNS gene required the entire CHOP protein, arguing against the possibility of simple sequestration of ATF4 by the CHOP leucine zipper domain, and chromatin immunoprecipitation analysis showed association of CHOP with the ASNS and TRB3 promoters. Interestingly, chromatin immunoprecipitation also showed that CHOP was associated with the C/EBP-ATF composite site regions of the SNAT2, VEGF, and CAT-1 genes, despite no significant effect on their expression after exogenous CHOP overexpression. Collectively, the results document that CHOP is a member of the transcription factor network that controls the stress-induced regulation of specific C/EBP-ATF-containing genes, such as ASNS. © 2008 by The American Society for Biochemistry and Molecular Biology, Inc.","author":[{"dropping-particle":"","family":"Su","given":"Nan","non-dropping-particle":"","parse-names":false,"suffix":""},{"dropping-particle":"","family":"Kilberg","given":"Michael S.","non-dropping-particle":"","parse-names":false,"suffix":""}],"container-title":"Journal of Biological Chemistry","id":"ITEM-1","issue":"50","issued":{"date-parts":[["2008"]]},"note":"From Duplicate 2 (C/EBP homology protein (CHOP) interacts with activating transcription factor 4 (ATF4) and negatively regulates the stress-dependent induction of the asparagine synthetase gene - Su, Nan; Kilberg, Michael S.)\n\nTRB3 ASNS VEGF","page":"35106-35117","publisher":"Â© 2008 ASBMB. Currently published by Elsevier Inc; originally published by American Society for Biochemistry and Molecular Biology.","title":"C/EBP homology protein (CHOP) interacts with activating transcription factor 4 (ATF4) and negatively regulates the stress-dependent induction of the asparagine synthetase gene","type":"article-journal","volume":"283"},"uris":["http://www.mendeley.com/documents/?uuid=9bcc3909-c867-44ae-acac-22443ca9c98c"]}],"mendeley":{"formattedCitation":"(Su and Kilberg, 2008)","plainTextFormattedCitation":"(Su and Kilberg, 2008)","previouslyFormattedCitation":"(Su and Kilberg, 2008)"},"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Su and Kilberg, 2008)</w:t>
            </w:r>
            <w:r w:rsidRPr="005A033A">
              <w:rPr>
                <w:rFonts w:ascii="Arial" w:hAnsi="Arial" w:cs="Arial"/>
                <w:sz w:val="20"/>
                <w:szCs w:val="20"/>
              </w:rPr>
              <w:fldChar w:fldCharType="end"/>
            </w:r>
            <w:r w:rsidRPr="005A033A">
              <w:rPr>
                <w:rFonts w:ascii="Arial" w:hAnsi="Arial" w:cs="Arial"/>
                <w:sz w:val="20"/>
                <w:szCs w:val="20"/>
              </w:rPr>
              <w:t xml:space="preserve"> ;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371/journal.pone.0015716","ISSN":"19326203","PMID":"21203563","abstract":"In mammals, plasma amino acid concentrations are markedly affected by dietary or pathological conditions. It has been well established that amino acids are involved in the control of gene expression. Up to now, all the information concerning the molecular mechanisms involved in the regulation of gene transcription by amino acid availability has been obtained in cultured cell lines. The present study aims to investigate the mechanisms involved in transcriptional activation of the TRB3 gene following amino acid limitation in mice liver. The results show that TRB3 is up-regulated in the liver of mice fed a leucine-deficient diet and that this induction is quickly reversible. Using transient transfection and chromatin immunoprecipitation approaches in hepatoma cells, we report the characterization of a functional Amino Acid Response Element (AARE) in the TRB3 promoter and the binding of ATF4, ATF2 and C/EBPb to this AARE sequence. We also provide evidence that only the binding of ATF4 to the AARE plays a crucial role in the amino acid-regulated ranscription of TRB3. In mouse liver, we demonstrate that the GCN2/eIF2a/ATF4 pathway is essential for the induction of the TRB3 gene transcription in response to a leucine-deficient diet. Therefore, this work establishes for the first time that the molecular mechanisms involved in the regulation of gene transcription by amino acid availability are functional in mouse liver.© 2010 Carraro et al.","author":[{"dropping-particle":"","family":"Carraro","given":"Valeärie","non-dropping-particle":"","parse-names":false,"suffix":""},{"dropping-particle":"","family":"Maurin","given":"Anne Catherine","non-dropping-particle":"","parse-names":false,"suffix":""},{"dropping-particle":"","family":"Lambert-Langlais","given":"Sarah","non-dropping-particle":"","parse-names":false,"suffix":""},{"dropping-particle":"","family":"Averous","given":"Julien","non-dropping-particle":"","parse-names":false,"suffix":""},{"dropping-particle":"","family":"Chaveroux","given":"Cëdric","non-dropping-particle":"","parse-names":false,"suffix":""},{"dropping-particle":"","family":"Parry","given":"Laurent","non-dropping-particle":"","parse-names":false,"suffix":""},{"dropping-particle":"","family":"Jousse","given":"Cëline","non-dropping-particle":"","parse-names":false,"suffix":""},{"dropping-particle":"","family":"Örd","given":"Daima","non-dropping-particle":"","parse-names":false,"suffix":""},{"dropping-particle":"","family":"Örd","given":"Tönis","non-dropping-particle":"","parse-names":false,"suffix":""},{"dropping-particle":"","family":"Fafournoux","given":"Pierre","non-dropping-particle":"","parse-names":false,"suffix":""},{"dropping-particle":"","family":"Bruhat","given":"Alain","non-dropping-particle":"","parse-names":false,"suffix":""}],"container-title":"PLoS ONE","id":"ITEM-1","issue":"12","issued":{"date-parts":[["2010"]]},"title":"Amino acid availability controls TRB3 transcription in liver through the GCN2/EIF2a/ATF4 pathway","type":"article-journal","volume":"5"},"uris":["http://www.mendeley.com/documents/?uuid=ae273096-22fb-4c94-9858-4a844dc60eca"]}],"mendeley":{"formattedCitation":"(Carraro et al., 2010)","plainTextFormattedCitation":"(Carraro et al., 2010)","previouslyFormattedCitation":"(Carraro et al., 2010)"},"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Carraro et al., 2010)</w:t>
            </w:r>
            <w:r w:rsidRPr="005A033A">
              <w:rPr>
                <w:rFonts w:ascii="Arial" w:hAnsi="Arial" w:cs="Arial"/>
                <w:sz w:val="20"/>
                <w:szCs w:val="20"/>
              </w:rPr>
              <w:fldChar w:fldCharType="end"/>
            </w:r>
            <w:r w:rsidRPr="005A033A">
              <w:rPr>
                <w:rFonts w:ascii="Arial" w:hAnsi="Arial" w:cs="Arial"/>
                <w:sz w:val="20"/>
                <w:szCs w:val="20"/>
              </w:rPr>
              <w:t xml:space="preserve"> ;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158/1535-7163.MCT-14-1093-T","ISSN":"15388514","PMID":"25612620","abstract":"We previously reported that a pan-PAD inhibitor, YW3-56, activates p53 target genes to inhibit cancer growth. However, the p53-independent anticancer activity andmolecularmechanisms of YW3-56 remain largely elusive. Here, gene expression analyses found that ATF4 target genes involved in endoplasmic reticulum (ER) stress response were activated by YW3-56. Depletion of ATF4 greatly attenuated YW3-56-mediated activation of the mTORC1 regulatory genes SESN2 and DDIT4. Using the ChIP-exo method, high-resolution genomic binding sites of ATF4 and CEBPB responsive to YW3-56 treatment were generated. In human breast cancer cells, YW3-56-mediated cell death features mitochondria depletion and autophagy perturbation. Moreover, YW3-56 treatment effectively inhibits the growth of triple-negative breast cancer xenograft tumors in nude mice. Taken together, we unveiled the anticancer mechanisms and therapeutic potentials of the pan-PAD inhibitor YW3-56.","author":[{"dropping-particle":"","family":"Wang","given":"Shu","non-dropping-particle":"","parse-names":false,"suffix":""},{"dropping-particle":"","family":"Chen","given":"Xiangyun Amy","non-dropping-particle":"","parse-names":false,"suffix":""},{"dropping-particle":"","family":"Hu","given":"Jing","non-dropping-particle":"","parse-names":false,"suffix":""},{"dropping-particle":"","family":"Jiang","given":"Jian Kang","non-dropping-particle":"","parse-names":false,"suffix":""},{"dropping-particle":"","family":"Li","given":"Yunfei","non-dropping-particle":"","parse-names":false,"suffix":""},{"dropping-particle":"","family":"Chan-Salis","given":"Ka Yim","non-dropping-particle":"","parse-names":false,"suffix":""},{"dropping-particle":"","family":"Gu","given":"Ying","non-dropping-particle":"","parse-names":false,"suffix":""},{"dropping-particle":"","family":"Chen","given":"Gong","non-dropping-particle":"","parse-names":false,"suffix":""},{"dropping-particle":"","family":"Thomas","given":"Craig","non-dropping-particle":"","parse-names":false,"suffix":""},{"dropping-particle":"","family":"Pugh","given":"B. Franklin","non-dropping-particle":"","parse-names":false,"suffix":""},{"dropping-particle":"","family":"Wang","given":"Yanming","non-dropping-particle":"","parse-names":false,"suffix":""}],"container-title":"Molecular Cancer Therapeutics","id":"ITEM-1","issue":"4","issued":{"date-parts":[["2015","4","1"]]},"note":"From Duplicate 2 (ATF4 gene network mediates cellular response to the anticancer PAD inhibitor YW3-56 in triple-negative breast cancer cells - Wang, Shu; Chen, Xiangyun Amy; Hu, Jing; Jiang, Jian Kang; Li, Yunfei; Chan-Salis, Ka Yim; Gu, Ying; Chen, Gong; Thomas, Craig; Pugh, B Franklin; Wang, Yanming)\n\nCHAC1, DDIT3, DNAJB1, DNAJB5, HERPUD1, HSPA5, PPP1R15A, TRIB3, WIPI1, XBP1, ARNTL, BRF2, CBX4, CEBPB, JDP2, JHDM1D, KCTD14, MKX, NCOA7, NFIL3, RUNX2, STOX1, TSC22D3, ZFP69B, ZNF419, ZNF682, ADORA2B, AGPAT9, ALOXE3, DPYSL2, GFPT1, GPT2, MOCS3, MTHFD2, PCK2, SLC3A2, SLC7A11, VLDLR, WARS, ALDH2, ASB1, SESN2, TXNL4B, TXNRD1, DDIT4, GADD45A, TIPIN, CDCP1, EVI2A, GDF15, RGMB, RND3, MKNK2, BBS10, CSTF2T, GEMIN7, WDR36, AP3S2, CLTCL1, CRISPLD2, FMNL1, MLPH, TUFT1, CCDC9, FAM102A, FAM27C, RHBDD2, TES. ---- RNAs!- GLGAP1-AS1, MALAT1, NBR2, SNORD83B, SNORD96A","page":"877-888","title":"ATF4 gene network mediates cellular response to the anticancer PAD inhibitor YW3-56 in triple-negative breast cancer cells","type":"article-journal","volume":"14"},"uris":["http://www.mendeley.com/documents/?uuid=0f16c453-3826-40cc-a5a1-fcabe2139243"]}],"mendeley":{"formattedCitation":"(Wang et al., 2015)","plainTextFormattedCitation":"(Wang et al., 2015)","previouslyFormattedCitation":"(Wang et al., 2015)"},"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Wang et al., 2015)</w:t>
            </w:r>
            <w:r w:rsidRPr="005A033A">
              <w:rPr>
                <w:rFonts w:ascii="Arial" w:hAnsi="Arial" w:cs="Arial"/>
                <w:sz w:val="20"/>
                <w:szCs w:val="20"/>
              </w:rPr>
              <w:fldChar w:fldCharType="end"/>
            </w:r>
            <w:r w:rsidRPr="005A033A">
              <w:rPr>
                <w:rFonts w:ascii="Arial" w:hAnsi="Arial" w:cs="Arial"/>
                <w:sz w:val="20"/>
                <w:szCs w:val="20"/>
              </w:rPr>
              <w:t xml:space="preserve">. </w:t>
            </w:r>
            <w:r w:rsidRPr="005A033A">
              <w:rPr>
                <w:rFonts w:ascii="Arial" w:hAnsi="Arial" w:cs="Arial"/>
                <w:b/>
                <w:bCs/>
                <w:sz w:val="20"/>
                <w:szCs w:val="20"/>
              </w:rPr>
              <w:t xml:space="preserve">Rat: </w:t>
            </w:r>
            <w:r w:rsidRPr="005A033A">
              <w:rPr>
                <w:rFonts w:ascii="Arial" w:hAnsi="Arial" w:cs="Arial"/>
                <w:b/>
                <w:bCs/>
                <w:sz w:val="20"/>
                <w:szCs w:val="20"/>
              </w:rPr>
              <w:fldChar w:fldCharType="begin" w:fldLock="1"/>
            </w:r>
            <w:r w:rsidRPr="005A033A">
              <w:rPr>
                <w:rFonts w:ascii="Arial" w:hAnsi="Arial" w:cs="Arial"/>
                <w:b/>
                <w:bCs/>
                <w:sz w:val="20"/>
                <w:szCs w:val="20"/>
              </w:rPr>
              <w:instrText>ADDIN CSL_CITATION {"citationItems":[{"id":"ITEM-1","itemData":{"DOI":"10.1152/ajpregu.00169.2010","ISSN":"0363-6119","PMID":"21068199","abstract":"Endocrine pancreas from pregnant rats undergoes several adaptations that comprise increase in β-cell number, mass and insulin secretion, and reduction of apoptosis. Lactogens are the main hormones that account for these changes. Maternal pancreas, however, returns to a nonpregnant state just after the delivery. The precise mechanism by which this reversal occurs is not settled but, in spite of high lactogen levels, a transient increase in apoptosis was already reported as early as the 3rd day of lactation (L3). Our results revealed that maternal islets displayed a transient increase in DNA fragmentation at L3, in parallel with decreased RAC-alpha serine/threonine-protein kinase (AKT) phosphorylation (pAKT), a known prosurvival kinase. Wortmannin completely abolished the prosurvival action of prolactin (PRL) in cultured islets. Decreased pAKT in L3-islets correlated with increased Tribble 3 (TRB3) expression, a pseudokinase inhibitor of AKT. PERK and eIF2α phosphorylation transiently increased in islets from rats at the first day after delivery, followed by an increase in immunoglobulin heavy chain-binding protein (BiP), activating transcription factor 4 (ATF4), and C/EBP homologous protein (CHOP) in islets from L3 rats. Chromatin immunoprecipitation (ChIP) and Re-ChIP experiments further confirmed increased binding of the heterodimer ATF4/CHOP to the TRB3 promoter in L3 islets. Treatment with PBA, a chemical chaperone that inhibits UPR, restored pAKT levels and inhibited the increase in apoptosis found in L3. Moreover, PBA reduced CHOP and TRB3 levels in β-cell from L3 rats. Altogether, our study collects compelling evidence that UPR underlies the physiological and transient increase in β-cell apoptosis after delivery. The UPR is likely to counteract prosurvival actions of PRL by reducing pAKT through ATF4/CHOP-induced TRB3 expression.","author":[{"dropping-particle":"","family":"Bromati","given":"Carla R.","non-dropping-particle":"","parse-names":false,"suffix":""},{"dropping-particle":"","family":"Lellis-Santos","given":"Camilo","non-dropping-particle":"","parse-names":false,"suffix":""},{"dropping-particle":"","family":"Yamanaka","given":"Tatiana S.","non-dropping-particle":"","parse-names":false,"suffix":""},{"dropping-particle":"","family":"Nogueira","given":"Tatiane C.A. A.","non-dropping-particle":"","parse-names":false,"suffix":""},{"dropping-particle":"","family":"Leonelli","given":"Mauro","non-dropping-particle":"","parse-names":false,"suffix":""},{"dropping-particle":"","family":"Caperuto","given":"Luciana C.","non-dropping-particle":"","parse-names":false,"suffix":""},{"dropping-particle":"","family":"Gorjão","given":"Renata","non-dropping-particle":"","parse-names":false,"suffix":""},{"dropping-particle":"","family":"Leite","given":"Adriana R.","non-dropping-particle":"","parse-names":false,"suffix":""},{"dropping-particle":"","family":"Anhê","given":"Gabriel F.","non-dropping-particle":"","parse-names":false,"suffix":""},{"dropping-particle":"","family":"Bordin","given":"Silvana","non-dropping-particle":"","parse-names":false,"suffix":""}],"container-title":"American Journal of Physiology-Regulatory, Integrative and Comparative Physiology","id":"ITEM-1","issue":"1","issued":{"date-parts":[["2011","1"]]},"page":"R92-R100","title":"UPR induces transient burst of apoptosis in islets of early lactating rats through reduced AKT phosphorylation via ATF4/CHOP stimulation of TRB3 expression","type":"article-journal","volume":"300"},"uris":["http://www.mendeley.com/documents/?uuid=a170bd4b-7570-4f95-a18c-ef700f7c5b8a"]}],"mendeley":{"formattedCitation":"(Bromati et al., 2011)","plainTextFormattedCitation":"(Bromati et al., 2011)","previouslyFormattedCitation":"(Bromati et al., 2011)"},"properties":{"noteIndex":0},"schema":"https://github.com/citation-style-language/schema/raw/master/csl-citation.json"}</w:instrText>
            </w:r>
            <w:r w:rsidRPr="005A033A">
              <w:rPr>
                <w:rFonts w:ascii="Arial" w:hAnsi="Arial" w:cs="Arial"/>
                <w:b/>
                <w:bCs/>
                <w:sz w:val="20"/>
                <w:szCs w:val="20"/>
              </w:rPr>
              <w:fldChar w:fldCharType="separate"/>
            </w:r>
            <w:r w:rsidRPr="005A033A">
              <w:rPr>
                <w:rFonts w:ascii="Arial" w:hAnsi="Arial" w:cs="Arial"/>
                <w:bCs/>
                <w:noProof/>
                <w:sz w:val="20"/>
                <w:szCs w:val="20"/>
              </w:rPr>
              <w:t>(Bromati et al., 2011)</w:t>
            </w:r>
            <w:r w:rsidRPr="005A033A">
              <w:rPr>
                <w:rFonts w:ascii="Arial" w:hAnsi="Arial" w:cs="Arial"/>
                <w:b/>
                <w:bCs/>
                <w:sz w:val="20"/>
                <w:szCs w:val="20"/>
              </w:rPr>
              <w:fldChar w:fldCharType="end"/>
            </w:r>
            <w:r w:rsidRPr="005A033A">
              <w:rPr>
                <w:rFonts w:ascii="Arial" w:hAnsi="Arial" w:cs="Arial"/>
                <w:sz w:val="20"/>
                <w:szCs w:val="20"/>
              </w:rPr>
              <w:t xml:space="preserve">. </w:t>
            </w: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371/journal.pone.0015716","ISSN":"19326203","PMID":"21203563","abstract":"In mammals, plasma amino acid concentrations are markedly affected by dietary or pathological conditions. It has been well established that amino acids are involved in the control of gene expression. Up to now, all the information concerning the molecular mechanisms involved in the regulation of gene transcription by amino acid availability has been obtained in cultured cell lines. The present study aims to investigate the mechanisms involved in transcriptional activation of the TRB3 gene following amino acid limitation in mice liver. The results show that TRB3 is up-regulated in the liver of mice fed a leucine-deficient diet and that this induction is quickly reversible. Using transient transfection and chromatin immunoprecipitation approaches in hepatoma cells, we report the characterization of a functional Amino Acid Response Element (AARE) in the TRB3 promoter and the binding of ATF4, ATF2 and C/EBPb to this AARE sequence. We also provide evidence that only the binding of ATF4 to the AARE plays a crucial role in the amino acid-regulated ranscription of TRB3. In mouse liver, we demonstrate that the GCN2/eIF2a/ATF4 pathway is essential for the induction of the TRB3 gene transcription in response to a leucine-deficient diet. Therefore, this work establishes for the first time that the molecular mechanisms involved in the regulation of gene transcription by amino acid availability are functional in mouse liver.© 2010 Carraro et al.","author":[{"dropping-particle":"","family":"Carraro","given":"Valeärie","non-dropping-particle":"","parse-names":false,"suffix":""},{"dropping-particle":"","family":"Maurin","given":"Anne Catherine","non-dropping-particle":"","parse-names":false,"suffix":""},{"dropping-particle":"","family":"Lambert-Langlais","given":"Sarah","non-dropping-particle":"","parse-names":false,"suffix":""},{"dropping-particle":"","family":"Averous","given":"Julien","non-dropping-particle":"","parse-names":false,"suffix":""},{"dropping-particle":"","family":"Chaveroux","given":"Cëdric","non-dropping-particle":"","parse-names":false,"suffix":""},{"dropping-particle":"","family":"Parry","given":"Laurent","non-dropping-particle":"","parse-names":false,"suffix":""},{"dropping-particle":"","family":"Jousse","given":"Cëline","non-dropping-particle":"","parse-names":false,"suffix":""},{"dropping-particle":"","family":"Örd","given":"Daima","non-dropping-particle":"","parse-names":false,"suffix":""},{"dropping-particle":"","family":"Örd","given":"Tönis","non-dropping-particle":"","parse-names":false,"suffix":""},{"dropping-particle":"","family":"Fafournoux","given":"Pierre","non-dropping-particle":"","parse-names":false,"suffix":""},{"dropping-particle":"","family":"Bruhat","given":"Alain","non-dropping-particle":"","parse-names":false,"suffix":""}],"container-title":"PLoS ONE","id":"ITEM-1","issue":"12","issued":{"date-parts":[["2010"]]},"title":"Amino acid availability controls TRB3 transcription in liver through the GCN2/EIF2a/ATF4 pathway","type":"article-journal","volume":"5"},"uris":["http://www.mendeley.com/documents/?uuid=ae273096-22fb-4c94-9858-4a844dc60eca"]}],"mendeley":{"formattedCitation":"(Carraro et al., 2010)","plainTextFormattedCitation":"(Carraro et al., 2010)","previouslyFormattedCitation":"(Carraro et al., 2010)"},"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Carraro et al., 2010)</w:t>
            </w:r>
            <w:r w:rsidRPr="005A033A">
              <w:rPr>
                <w:rFonts w:ascii="Arial" w:hAnsi="Arial" w:cs="Arial"/>
                <w:sz w:val="20"/>
                <w:szCs w:val="20"/>
              </w:rPr>
              <w:fldChar w:fldCharType="end"/>
            </w:r>
            <w:r w:rsidRPr="005A033A">
              <w:rPr>
                <w:rFonts w:ascii="Arial" w:hAnsi="Arial" w:cs="Arial"/>
                <w:noProof/>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38/ncb2738","ISSN":"14657392","PMID":"23624402","abstract":"Protein misfolding in the endoplasmic reticulum (ER) leads to cell death through PERK-mediated phosphorylation of eIF2α, although the mechanism is not understood. ChIP-seq and mRNA-seq of activating transcription factor 4 (ATF4) and C/EBP homologous protein (CHOP), key transcription factors downstream of p-eIF2α, demonstrated that they interact to directly induce genes encoding protein synthesis and the unfolded protein response, but not apoptosis. Forced expression of ATF4 and CHOP increased protein synthesis and caused ATP depletion, oxidative stress and cell death. The increased protein synthesis and oxidative stress were necessary signals for cell death. We show that eIF2α-phosphorylation-attenuated protein synthesis, and not Atf4 mRNA translation, promotes cell survival. These results show that transcriptional induction through ATF4 and CHOP increases protein synthesis leading to oxidative stress and cell death. The findings suggest that limiting protein synthesis will be therapeutic for diseases caused by protein misfolding in the ER. © 2013 Macmillan Publishers Limited. All rights reserved.","author":[{"dropping-particle":"","family":"Han","given":"Jaeseok","non-dropping-particle":"","parse-names":false,"suffix":""},{"dropping-particle":"","family":"Back","given":"Sung Hoon","non-dropping-particle":"","parse-names":false,"suffix":""},{"dropping-particle":"","family":"Hur","given":"Junguk","non-dropping-particle":"","parse-names":false,"suffix":""},{"dropping-particle":"","family":"Lin","given":"Yu Hsuan","non-dropping-particle":"","parse-names":false,"suffix":""},{"dropping-particle":"","family":"Gildersleeve","given":"Robert","non-dropping-particle":"","parse-names":false,"suffix":""},{"dropping-particle":"","family":"Shan","given":"Jixiu","non-dropping-particle":"","parse-names":false,"suffix":""},{"dropping-particle":"","family":"Yuan","given":"Celvie L.","non-dropping-particle":"","parse-names":false,"suffix":""},{"dropping-particle":"","family":"Krokowski","given":"Dawid","non-dropping-particle":"","parse-names":false,"suffix":""},{"dropping-particle":"","family":"Wang","given":"Shiyu","non-dropping-particle":"","parse-names":false,"suffix":""},{"dropping-particle":"","family":"Hatzoglou","given":"Maria","non-dropping-particle":"","parse-names":false,"suffix":""},{"dropping-particle":"","family":"Kilberg","given":"Michael S.","non-dropping-particle":"","parse-names":false,"suffix":""},{"dropping-particle":"","family":"Sartor","given":"Maureen A.","non-dropping-particle":"","parse-names":false,"suffix":""},{"dropping-particle":"","family":"Kaufman","given":"Randal J.","non-dropping-particle":"","parse-names":false,"suffix":""}],"container-title":"Nature Cell Biology","id":"ITEM-1","issue":"5","issued":{"date-parts":[["2013"]]},"note":"TRIB3, ERO1(alpha), GADD34, ATF3, XPOT, SARS, WARS \n\nSARS, WARS, TRIB3, ATF3","page":"481-490","publisher":"Nature Publishing Group","title":"ER-stress-induced transcriptional regulation increases protein synthesis leading to cell death","type":"article-journal","volume":"15"},"uris":["http://www.mendeley.com/documents/?uuid=f0c4c21c-4760-4370-97f5-ff0bc7ce7022"]}],"mendeley":{"formattedCitation":"(Han et al., 2013)","plainTextFormattedCitation":"(Han et al., 2013)","previouslyFormattedCitation":"(Han et al., 2013)"},"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Han et al., 2013)</w:t>
            </w:r>
            <w:r w:rsidRPr="005A033A">
              <w:rPr>
                <w:rFonts w:ascii="Arial" w:hAnsi="Arial" w:cs="Arial"/>
                <w:sz w:val="20"/>
                <w:szCs w:val="20"/>
              </w:rPr>
              <w:fldChar w:fldCharType="end"/>
            </w:r>
            <w:r w:rsidRPr="005A033A">
              <w:rPr>
                <w:rFonts w:ascii="Arial" w:hAnsi="Arial" w:cs="Arial"/>
                <w:sz w:val="20"/>
                <w:szCs w:val="20"/>
              </w:rPr>
              <w:t>.</w:t>
            </w:r>
          </w:p>
        </w:tc>
        <w:tc>
          <w:tcPr>
            <w:tcW w:w="1329" w:type="dxa"/>
            <w:shd w:val="clear" w:color="auto" w:fill="70AD47" w:themeFill="accent6"/>
          </w:tcPr>
          <w:p w14:paraId="5D7BB6C4"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1</w:t>
            </w:r>
          </w:p>
        </w:tc>
      </w:tr>
      <w:tr w:rsidR="005A033A" w:rsidRPr="005A033A" w14:paraId="1D98A212" w14:textId="77777777" w:rsidTr="00BB0A77">
        <w:tc>
          <w:tcPr>
            <w:tcW w:w="1953" w:type="dxa"/>
          </w:tcPr>
          <w:p w14:paraId="44B12347"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ATF3</w:t>
            </w:r>
          </w:p>
        </w:tc>
        <w:tc>
          <w:tcPr>
            <w:tcW w:w="2637" w:type="dxa"/>
          </w:tcPr>
          <w:p w14:paraId="5AA33C93"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bZIP transcription factor</w:t>
            </w:r>
          </w:p>
        </w:tc>
        <w:tc>
          <w:tcPr>
            <w:tcW w:w="1745" w:type="dxa"/>
          </w:tcPr>
          <w:p w14:paraId="4357AED1"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15DA527B"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Human:</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42/BJ20061261","ISSN":"02646021","PMID":"16989641","abstract":"Expression of ATF3 (activating transcription factor 3) is induced by a variety of environmental stress conditions, including nutrient limitation. In the present study, we demonstrate that the increase in ATF3 mRNA content following amino acid limitation of human HepG2 hepatoma cells is dependent on transcriptional activation of the ATF3 gene, through a highly coordinated amino acid-responsive programme of transcription factor synthesis and action. Studies using transient overexpression and knockout fibroblasts showed that several ATF and C/EBP (CCAAT/enhancer-binding protein) family members contribute to ATF3 regulation. Promoter analysis showed that a C/EBP-ATF composite site at -23 to -15 bp relative to the transcription start site of the ATF3 gene functions as an AARE (amino acid response element). Chromatin immunoprecipitation demonstrated that amino acid limitation increased ATF4, ATF3, and C/EBPβ binding to the ATF3 promoter, but the kinetics of each was markedly different. Immediately following histidine removal, there was a rapid increase in histone H3 acetylation prior to an enhancement in ATF4 binding and in histone H4 acetylation. These latter changes closely paralleled the initial increase in RNA pol II (RNA polymerase II) binding to the promoter and in the transcription rate from the ATF3 gene. The increase in ATF3 and C/EBPβ binding was considerably slower and more closely correlated with a decline in transcription rate. A comparison of the recruitment patterns between ATF and C/EBP transcription factors and RNA polymerase II at the AARE of several amino acid-responsive genes revealed that a highly co-ordinated response programme controls the transcriptional activation of these genes following amino acid limitation. © 2007 Biochemical Society.","author":[{"dropping-particle":"","family":"Pan","given":"Yuan Xiang","non-dropping-particle":"","parse-names":false,"suffix":""},{"dropping-particle":"","family":"Chen","given":"Hong","non-dropping-particle":"","parse-names":false,"suffix":""},{"dropping-particle":"","family":"Thiaville","given":"Michelle M.","non-dropping-particle":"","parse-names":false,"suffix":""},{"dropping-particle":"","family":"Kilberg","given":"Michael S.","non-dropping-particle":"","parse-names":false,"suffix":""}],"container-title":"Biochemical Journal","id":"ITEM-1","issue":"1","issued":{"date-parts":[["2007"]]},"page":"299-307","title":"Activation of the ATF3 gene through a co-ordinated amino acid-sensing response programme that controls transcriptional regulation of responsive genes following amino acid limitation","type":"article-journal","volume":"401"},"uris":["http://www.mendeley.com/documents/?uuid=55577dd9-f945-4d48-ad4d-fae69fb05674"]}],"mendeley":{"formattedCitation":"(Pan et al., 2007)","plainTextFormattedCitation":"(Pan et al., 2007)","previouslyFormattedCitation":"(Pan et al., 2007)"},"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Pan et al., 2007)</w:t>
            </w:r>
            <w:r w:rsidRPr="005A033A">
              <w:rPr>
                <w:rFonts w:ascii="Arial" w:hAnsi="Arial" w:cs="Arial"/>
                <w:sz w:val="20"/>
                <w:szCs w:val="20"/>
              </w:rPr>
              <w:fldChar w:fldCharType="end"/>
            </w:r>
            <w:r w:rsidRPr="005A033A">
              <w:rPr>
                <w:rFonts w:ascii="Arial" w:hAnsi="Arial" w:cs="Arial"/>
                <w:sz w:val="20"/>
                <w:szCs w:val="20"/>
              </w:rPr>
              <w:t xml:space="preserve"> ;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16/j.jnutbio.2012.03.016","ISSN":"09552863","PMID":"22819556","abstract":"3,3'-Diindolylmethane (DIM) is a major in vivo condensation product of indole-3-carbinol, which is present in cruciferous vegetables. Although these compounds have been widely implicated in antitumorigenic and proapoptotic properties in animal as well as in vitro models of cancer, the underlying cellular mechanisms regulated by DIM are only partially understood. Activating transcription factor 3 (ATF3) is a member of the ATF/c-AMP response element-binding (CREB) subfamily of the basic-region leucine zipper family and has been known to induce apoptosis in human colorectal cancer (CRC) cells. The present study was performed to elucidate the molecular mechanism of ATF3 induction by DIM in human CRC cells. The DIM treatment induced apoptosis and induced ATF3 gene expression at protein and messenger RNA levels. DIM increased ATF3 promoter activity, and the region of - 84 to + 34 within ATF3 promoter was responsible for promoter activation by DIM. This region contained an ATF binding site. Deletion and point mutation of the ATF binding site (- 23 to - 16) abolished ATF3 promoter activation by DIM, and overexpression of ATF4 enhanced ATF3 transactivation. Chromatin immunoprecipitation assay confirmed the binding of ATF4 in the ATF3 promoter. Inhibition of ATF4 expression by small interference RNA results in repression of DIM-induced ATF3 expression. The current study demonstrates that DIM stimulates ATF3 expression through ATF4-mediated pathway and subsequently induces apoptosis in human CRC cells. © 2013 Elsevier Inc.","author":[{"dropping-particle":"","family":"Lee","given":"Seong Ho","non-dropping-particle":"","parse-names":false,"suffix":""},{"dropping-particle":"","family":"Min","given":"Kyung Won","non-dropping-particle":"","parse-names":false,"suffix":""},{"dropping-particle":"","family":"Zhang","given":"Xiaobo","non-dropping-particle":"","parse-names":false,"suffix":""},{"dropping-particle":"","family":"Baek","given":"Seung Joon","non-dropping-particle":"","parse-names":false,"suffix":""}],"container-title":"Journal of Nutritional Biochemistry","id":"ITEM-1","issue":"4","issued":{"date-parts":[["2013"]]},"note":"DIM (3,3'-Diindolylmethane) induces ATF3 and ATF4 protein levels. ATF4 overexpression increased ATF3 promoter luciferase activity. ATF4 found bound to ATF3 promoter in ChIP assay.","page":"664-671","title":"3,3'-Diindolylmethane induces activating transcription factor 3 (ATF3) via ATF4 in human colorectal cancer cells","type":"article-journal","volume":"24"},"uris":["http://www.mendeley.com/documents/?uuid=b140ee02-6065-4290-a6a1-1dd4d7a1eed5"]}],"mendeley":{"formattedCitation":"(Lee et al., 2013)","plainTextFormattedCitation":"(Lee et al., 2013)","previouslyFormattedCitation":"(Lee et al., 2013)"},"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Lee et al., 2013)</w:t>
            </w:r>
            <w:r w:rsidRPr="005A033A">
              <w:rPr>
                <w:rFonts w:ascii="Arial" w:hAnsi="Arial" w:cs="Arial"/>
                <w:sz w:val="20"/>
                <w:szCs w:val="20"/>
              </w:rPr>
              <w:fldChar w:fldCharType="end"/>
            </w:r>
            <w:r w:rsidRPr="005A033A">
              <w:rPr>
                <w:rFonts w:ascii="Arial" w:hAnsi="Arial" w:cs="Arial"/>
                <w:sz w:val="20"/>
                <w:szCs w:val="20"/>
              </w:rPr>
              <w:t xml:space="preserve">. </w:t>
            </w:r>
            <w:r w:rsidRPr="005A033A">
              <w:rPr>
                <w:rFonts w:ascii="Arial" w:hAnsi="Arial" w:cs="Arial"/>
                <w:b/>
                <w:bCs/>
                <w:sz w:val="20"/>
                <w:szCs w:val="20"/>
              </w:rPr>
              <w:t xml:space="preserve">Rat: </w:t>
            </w:r>
            <w:r w:rsidRPr="005A033A">
              <w:rPr>
                <w:rFonts w:ascii="Arial" w:hAnsi="Arial" w:cs="Arial"/>
                <w:b/>
                <w:bCs/>
                <w:sz w:val="20"/>
                <w:szCs w:val="20"/>
              </w:rPr>
              <w:fldChar w:fldCharType="begin" w:fldLock="1"/>
            </w:r>
            <w:r w:rsidRPr="005A033A">
              <w:rPr>
                <w:rFonts w:ascii="Arial" w:hAnsi="Arial" w:cs="Arial"/>
                <w:b/>
                <w:bCs/>
                <w:sz w:val="20"/>
                <w:szCs w:val="20"/>
              </w:rPr>
              <w:instrText>ADDIN CSL_CITATION {"citationItems":[{"id":"ITEM-1","itemData":{"DOI":"10.1016/j.bbagrm.2011.07.003","ISBN":"0000001007","ISSN":"18749399","PMID":"21777709","abstract":"The amino acid response (AAR) pathway detects a deficiency of dietary amino acid or protein. To investigate the impact of gestational protein restriction on the AAR pathway in offspring, pregnant Sprague-Dawley rats were fed a control (C) or low protein (LP) diet during gestation. Livers of female offspring were collected on postnatal d 38. The mRNA amount of Atf3 in LP offspring increased significantly compared with C offspring, while Asns did not differ between the two groups. ATF4 and p-eIF2Α were both induced in LP offspring, whereas p-ERK was significantly decreased. Additionally, amino acid limitation (- AA) in HepG2 cells increased p-ERK and AAR pathway-related genes, while U0126 decreased p-ERK but did not completely reverse the activation of AAR pathway-related genes. Chromatin immunoprecipitation assay demonstrated an increased association of both RNA polymerase II (Pol II) and ATF4 at the Atf3 promoter in LP offspring, while acetylated histone H4, tri-methyl histone H3 at lysine 9, ATF4, ATF3, C/EBPΒ, and CHOP, but not Pol II, were all increased at the Asns promoter in LP offspring. In - AA HepG2 cells, C/EBPΒ siRNA treatment did not prevent the activation of either ATF3 or ASNS in response to -AA, while ATF4 siRNA prevented the activation of ASNS but not ATF3. Our data demonstrates that a maternal LP diet programs the AAR pathway in the liver of offspring rats. The differential priming of the downstream target genes of the AAR pathway in response to maternal LP diet presents a novel regulatory mechanism related to nutrient-gene interactions. © 2011 Elsevier B.V.","author":[{"dropping-particle":"","family":"Zhou","given":"Dan","non-dropping-particle":"","parse-names":false,"suffix":""},{"dropping-particle":"","family":"Pan","given":"Yuan Xiang","non-dropping-particle":"","parse-names":false,"suffix":""}],"container-title":"Biochimica et Biophysica Acta - Gene Regulatory Mechanisms","id":"ITEM-1","issue":"10","issued":{"date-parts":[["2011"]]},"page":"549-556","publisher":"Elsevier B.V.","title":"Gestational low protein diet selectively induces the amino acid response pathway target genes in the liver of offspring rats through transcription factor binding and histone modifications","type":"article-journal","volume":"1809"},"uris":["http://www.mendeley.com/documents/?uuid=74a1e85b-105a-4018-be94-6e8f21559d2b"]}],"mendeley":{"formattedCitation":"(Zhou and Pan, 2011)","plainTextFormattedCitation":"(Zhou and Pan, 2011)","previouslyFormattedCitation":"(Zhou and Pan, 2011)"},"properties":{"noteIndex":0},"schema":"https://github.com/citation-style-language/schema/raw/master/csl-citation.json"}</w:instrText>
            </w:r>
            <w:r w:rsidRPr="005A033A">
              <w:rPr>
                <w:rFonts w:ascii="Arial" w:hAnsi="Arial" w:cs="Arial"/>
                <w:b/>
                <w:bCs/>
                <w:sz w:val="20"/>
                <w:szCs w:val="20"/>
              </w:rPr>
              <w:fldChar w:fldCharType="separate"/>
            </w:r>
            <w:r w:rsidRPr="005A033A">
              <w:rPr>
                <w:rFonts w:ascii="Arial" w:hAnsi="Arial" w:cs="Arial"/>
                <w:bCs/>
                <w:noProof/>
                <w:sz w:val="20"/>
                <w:szCs w:val="20"/>
              </w:rPr>
              <w:t>(Zhou and Pan, 2011)</w:t>
            </w:r>
            <w:r w:rsidRPr="005A033A">
              <w:rPr>
                <w:rFonts w:ascii="Arial" w:hAnsi="Arial" w:cs="Arial"/>
                <w:b/>
                <w:bCs/>
                <w:sz w:val="20"/>
                <w:szCs w:val="20"/>
              </w:rPr>
              <w:fldChar w:fldCharType="end"/>
            </w:r>
            <w:r w:rsidRPr="005A033A">
              <w:rPr>
                <w:rFonts w:ascii="Arial" w:hAnsi="Arial" w:cs="Arial"/>
                <w:sz w:val="20"/>
                <w:szCs w:val="20"/>
              </w:rPr>
              <w:t xml:space="preserve">. </w:t>
            </w: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38/ncb2738","ISSN":"14657392","PMID":"23624402","abstract":"Protein misfolding in the endoplasmic reticulum (ER) leads to cell death through PERK-mediated phosphorylation of eIF2α, although the mechanism is not understood. ChIP-seq and mRNA-seq of activating transcription factor 4 (ATF4) and C/EBP homologous protein (CHOP), key transcription factors downstream of p-eIF2α, demonstrated that they interact to directly induce genes encoding protein synthesis and the unfolded protein response, but not apoptosis. Forced expression of ATF4 and CHOP increased protein synthesis and caused ATP depletion, oxidative stress and cell death. The increased protein synthesis and oxidative stress were necessary signals for cell death. We show that eIF2α-phosphorylation-attenuated protein synthesis, and not Atf4 mRNA translation, promotes cell survival. These results show that transcriptional induction through ATF4 and CHOP increases protein synthesis leading to oxidative stress and cell death. The findings suggest that limiting protein synthesis will be therapeutic for diseases caused by protein misfolding in the ER. © 2013 Macmillan Publishers Limited. All rights reserved.","author":[{"dropping-particle":"","family":"Han","given":"Jaeseok","non-dropping-particle":"","parse-names":false,"suffix":""},{"dropping-particle":"","family":"Back","given":"Sung Hoon","non-dropping-particle":"","parse-names":false,"suffix":""},{"dropping-particle":"","family":"Hur","given":"Junguk","non-dropping-particle":"","parse-names":false,"suffix":""},{"dropping-particle":"","family":"Lin","given":"Yu Hsuan","non-dropping-particle":"","parse-names":false,"suffix":""},{"dropping-particle":"","family":"Gildersleeve","given":"Robert","non-dropping-particle":"","parse-names":false,"suffix":""},{"dropping-particle":"","family":"Shan","given":"Jixiu","non-dropping-particle":"","parse-names":false,"suffix":""},{"dropping-particle":"","family":"Yuan","given":"Celvie L.","non-dropping-particle":"","parse-names":false,"suffix":""},{"dropping-particle":"","family":"Krokowski","given":"Dawid","non-dropping-particle":"","parse-names":false,"suffix":""},{"dropping-particle":"","family":"Wang","given":"Shiyu","non-dropping-particle":"","parse-names":false,"suffix":""},{"dropping-particle":"","family":"Hatzoglou","given":"Maria","non-dropping-particle":"","parse-names":false,"suffix":""},{"dropping-particle":"","family":"Kilberg","given":"Michael S.","non-dropping-particle":"","parse-names":false,"suffix":""},{"dropping-particle":"","family":"Sartor","given":"Maureen A.","non-dropping-particle":"","parse-names":false,"suffix":""},{"dropping-particle":"","family":"Kaufman","given":"Randal J.","non-dropping-particle":"","parse-names":false,"suffix":""}],"container-title":"Nature Cell Biology","id":"ITEM-1","issue":"5","issued":{"date-parts":[["2013"]]},"note":"TRIB3, ERO1(alpha), GADD34, ATF3, XPOT, SARS, WARS \n\nSARS, WARS, TRIB3, ATF3","page":"481-490","publisher":"Nature Publishing Group","title":"ER-stress-induced transcriptional regulation increases protein synthesis leading to cell death","type":"article-journal","volume":"15"},"uris":["http://www.mendeley.com/documents/?uuid=f0c4c21c-4760-4370-97f5-ff0bc7ce7022"]}],"mendeley":{"formattedCitation":"(Han et al., 2013)","plainTextFormattedCitation":"(Han et al., 2013)","previouslyFormattedCitation":"(Han et al., 2013)"},"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Han et al., 2013)</w:t>
            </w:r>
            <w:r w:rsidRPr="005A033A">
              <w:rPr>
                <w:rFonts w:ascii="Arial" w:hAnsi="Arial" w:cs="Arial"/>
                <w:sz w:val="20"/>
                <w:szCs w:val="20"/>
              </w:rPr>
              <w:fldChar w:fldCharType="end"/>
            </w:r>
            <w:r w:rsidRPr="005A033A">
              <w:rPr>
                <w:rFonts w:ascii="Arial" w:hAnsi="Arial" w:cs="Arial"/>
                <w:sz w:val="20"/>
                <w:szCs w:val="20"/>
              </w:rPr>
              <w:t xml:space="preserve"> ;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42/BSR20201289","ISSN":"15734935","PMID":"33165592","abstract":"Mitochondrial-nuclear communication, known as retrograde signaling, is important for regulating nuclear gene expression in response to mitochondrial dysfunction. Previously, we have found that p32/C1qbp-deficient mice, which have a mitochondrial translation defect, show endoplasmic reticulum (ER) stress response and integrated stress response (ISR) gene expression in the heart and brain. However, the mechanism by which mitochondrial translation inhibition elicits these responses is not clear. Among the transcription factors that respond to mitochondrial stress, activating transcription factor 4 (ATF4) is a key transcription factor in the ISR. Herein, chloramphenicol (CAP), which inhibits mitochondrial DNA (mtDNA)-encoded protein expression, induced eukaryotic initiation factor 2 α subunit (eIF2α) phosphorylation and ATF4 induction, leading to ISR gene expression. However, the expression of the mitochondrial unfolded protein response (mtUPR) genes, which has been shown in Caenorhabditis elegans, was not induced. Short hairpin RNA-based knockdown of ATF4 markedly inhibited the CAP-induced ISR gene expression. We also observed by ChIP analysis that induced ATF4 bound to the promoter region of several ISR genes, suggesting that mitochondrial translation inhibition induces ISR gene expression through ATF4 activation. In the present study, we showed that mitochondrial translation inhibition induced the ISR through ATF4 activation rather than the mtUPR.","author":[{"dropping-particle":"","family":"Sasaki","given":"Katsuhiko","non-dropping-particle":"","parse-names":false,"suffix":""},{"dropping-particle":"","family":"Uchiumi","given":"Takeshi","non-dropping-particle":"","parse-names":false,"suffix":""},{"dropping-particle":"","family":"Toshima","given":"Takahiro","non-dropping-particle":"","parse-names":false,"suffix":""},{"dropping-particle":"","family":"Yagi","given":"Mikako","non-dropping-particle":"","parse-names":false,"suffix":""},{"dropping-particle":"","family":"Do","given":"Yura","non-dropping-particle":"","parse-names":false,"suffix":""},{"dropping-particle":"","family":"Hirai","given":"Haruka","non-dropping-particle":"","parse-names":false,"suffix":""},{"dropping-particle":"","family":"Igami","given":"Ko","non-dropping-particle":"","parse-names":false,"suffix":""},{"dropping-particle":"","family":"Gotoh","given":"Kazuhito","non-dropping-particle":"","parse-names":false,"suffix":""},{"dropping-particle":"","family":"Kang","given":"Dongchon","non-dropping-particle":"","parse-names":false,"suffix":""}],"container-title":"Bioscience Reports","id":"ITEM-1","issue":"11","issued":{"date-parts":[["2020"]]},"note":"ATF4 protein in addition to mRNA levels of FGF21, ATF3, GADD34 and CDSN were induced in MEFs incubated with CAP. A ChIP analysis was carried out in MEFs treated with CAP showing an increased ATF4 occupancy at gene promoters of CDSN, GADD34, FGF21, TRIB3, and ATF3. \nChloramphenicol","page":"1-12","title":"Mitochondrial translation inhibition triggers ATF4 activation, leading to integrated stress response but not to mitochondrial unfolded protein response","type":"article-journal","volume":"40"},"uris":["http://www.mendeley.com/documents/?uuid=96482171-6e8b-4d6a-82d9-75f3ad5ae464"]}],"mendeley":{"formattedCitation":"(Sasaki et al., 2020)","plainTextFormattedCitation":"(Sasaki et al., 2020)","previouslyFormattedCitation":"(Sasaki et al., 2020)"},"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Sasaki et al., 2020)</w:t>
            </w:r>
            <w:r w:rsidRPr="005A033A">
              <w:rPr>
                <w:rFonts w:ascii="Arial" w:hAnsi="Arial" w:cs="Arial"/>
                <w:sz w:val="20"/>
                <w:szCs w:val="20"/>
              </w:rPr>
              <w:fldChar w:fldCharType="end"/>
            </w:r>
            <w:r w:rsidRPr="005A033A">
              <w:rPr>
                <w:rFonts w:ascii="Arial" w:hAnsi="Arial" w:cs="Arial"/>
                <w:sz w:val="20"/>
                <w:szCs w:val="20"/>
              </w:rPr>
              <w:t>.</w:t>
            </w:r>
          </w:p>
        </w:tc>
        <w:tc>
          <w:tcPr>
            <w:tcW w:w="1329" w:type="dxa"/>
            <w:shd w:val="clear" w:color="auto" w:fill="70AD47" w:themeFill="accent6"/>
          </w:tcPr>
          <w:p w14:paraId="739B0841"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1</w:t>
            </w:r>
          </w:p>
        </w:tc>
      </w:tr>
      <w:tr w:rsidR="005A033A" w:rsidRPr="005A033A" w14:paraId="06688496" w14:textId="77777777" w:rsidTr="00BB0A77">
        <w:tc>
          <w:tcPr>
            <w:tcW w:w="1953" w:type="dxa"/>
          </w:tcPr>
          <w:p w14:paraId="038E5B25"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VEGFA</w:t>
            </w:r>
          </w:p>
        </w:tc>
        <w:tc>
          <w:tcPr>
            <w:tcW w:w="2637" w:type="dxa"/>
          </w:tcPr>
          <w:p w14:paraId="074B3C50"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Vascular Endothelial Growth Factor</w:t>
            </w:r>
          </w:p>
        </w:tc>
        <w:tc>
          <w:tcPr>
            <w:tcW w:w="1745" w:type="dxa"/>
          </w:tcPr>
          <w:p w14:paraId="6C55806F"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272D0515"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Human:</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74/jbc.M806874200","ISSN":"00219258","PMID":"18940792","abstract":"C/EBP homology protein (CHOP), a stress-induced transcription factor, is involved in transcriptional regulation, cell cycle, and apoptosis. The present studies identified CHOP as an interacting partner of activating transcription factor (ATF) 4 in a yeast two-hybrid screen and confirmed their interaction in HEK293T cells. CHOP protein levels rose modestly and transiently during amino acid deprivation, whereas endoplasmic reticulum stress caused a much higher and sustained expression of CHOP protein. Exogenous CHOP expression enhanced the TRB3 gene induction by amino acid deprivation. Conversely, CHOP suppressed the induction of the endogenous asparagine synthetase (ASNS) gene and inhibited transcription from a reporter gene driven by the ASNS promoter following activation by ATF4 or amino acid deprivation. Short interfering RNA-mediated knockdown of CHOP further enhanced the induction of ASNS by either amino acid deprivation or endoplasmic reticulum stress. The CHOP-dependent repression of the ASNS gene required the entire CHOP protein, arguing against the possibility of simple sequestration of ATF4 by the CHOP leucine zipper domain, and chromatin immunoprecipitation analysis showed association of CHOP with the ASNS and TRB3 promoters. Interestingly, chromatin immunoprecipitation also showed that CHOP was associated with the C/EBP-ATF composite site regions of the SNAT2, VEGF, and CAT-1 genes, despite no significant effect on their expression after exogenous CHOP overexpression. Collectively, the results document that CHOP is a member of the transcription factor network that controls the stress-induced regulation of specific C/EBP-ATF-containing genes, such as ASNS. © 2008 by The American Society for Biochemistry and Molecular Biology, Inc.","author":[{"dropping-particle":"","family":"Su","given":"Nan","non-dropping-particle":"","parse-names":false,"suffix":""},{"dropping-particle":"","family":"Kilberg","given":"Michael S.","non-dropping-particle":"","parse-names":false,"suffix":""}],"container-title":"Journal of Biological Chemistry","id":"ITEM-1","issue":"50","issued":{"date-parts":[["2008"]]},"note":"From Duplicate 2 (C/EBP homology protein (CHOP) interacts with activating transcription factor 4 (ATF4) and negatively regulates the stress-dependent induction of the asparagine synthetase gene - Su, Nan; Kilberg, Michael S.)\n\nTRB3 ASNS VEGF","page":"35106-35117","publisher":"Â© 2008 ASBMB. Currently published by Elsevier Inc; originally published by American Society for Biochemistry and Molecular Biology.","title":"C/EBP homology protein (CHOP) interacts with activating transcription factor 4 (ATF4) and negatively regulates the stress-dependent induction of the asparagine synthetase gene","type":"article-journal","volume":"283"},"uris":["http://www.mendeley.com/documents/?uuid=9bcc3909-c867-44ae-acac-22443ca9c98c"]}],"mendeley":{"formattedCitation":"(Su and Kilberg, 2008)","plainTextFormattedCitation":"(Su and Kilberg, 2008)","previouslyFormattedCitation":"(Su and Kilberg, 2008)"},"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Su and Kilberg, 2008)</w:t>
            </w:r>
            <w:r w:rsidRPr="005A033A">
              <w:rPr>
                <w:rFonts w:ascii="Arial" w:hAnsi="Arial" w:cs="Arial"/>
                <w:sz w:val="20"/>
                <w:szCs w:val="20"/>
              </w:rPr>
              <w:fldChar w:fldCharType="end"/>
            </w:r>
            <w:r w:rsidRPr="005A033A">
              <w:rPr>
                <w:rFonts w:ascii="Arial" w:hAnsi="Arial" w:cs="Arial"/>
                <w:sz w:val="20"/>
                <w:szCs w:val="20"/>
              </w:rPr>
              <w:t xml:space="preserve"> ;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158/0008-5472.CAN-12-0474","ISBN":"6176321972","ISSN":"0008-5472","PMID":"1000000221","abstract":"Neovascularization is a limiting factor in tumor growth and progression. It is well known that changes in the tumor microenvironment, such as hypoxia and glucose deprivation (GD), can induce VEGF production. However, the mechanism linking GD to tumor growth and angiogenesis is unclear. We hypothesize that GD induces the angiogenic switch in tumors through activation of the unfolded protein response (UPR). We report that UPR activation in human tumors results in elevated expression of proangiogenic mediators and a concomitant decrease in angiogenesis inhibitors. cDNA microarray results showed that GD-induced UPR activation promoted upregulation of a number of proangiogenic mediators (VEGF, FGF-2, IL-6, etc.) and downregulation of several angiogenic inhibitors (THBS1, CXCL14, and CXCL10). In vitro studies revealed that partially blocking UPR signaling by silencing protein kinase RNA–like ER kinase (PERK) or activating transcription factor 4 (ATF4) significantly reduced the production of angiogenesis mediators induced by GD. However, suppressing the alpha subunit of hypoxia-inducible factors had no effect on this process. Chromatin immunoprecipitation (ChIP) confirmed binding of ATF4 to a regulatory site in the VEGF gene. In vivo results confirmed that knockdown of PERK in tumor cells slows down tumor growth and decreases tumor blood vessel density. Collectively, these results show that the PERK/ATF4 arm of UPR mediates the angiogenic switch and is a potential target for antiangiogenic cancer therapy. Cancer Res; 72(20); 5396–406. ©2012 AACR.","author":[{"dropping-particle":"","family":"Wang","given":"Yugang","non-dropping-particle":"","parse-names":false,"suffix":""},{"dropping-particle":"","family":"Alam","given":"Goleeta N.","non-dropping-particle":"","parse-names":false,"suffix":""},{"dropping-particle":"","family":"Ning","given":"Yu","non-dropping-particle":"","parse-names":false,"suffix":""},{"dropping-particle":"","family":"Visioli","given":"Fernanda","non-dropping-particle":"","parse-names":false,"suffix":""},{"dropping-particle":"","family":"Dong","given":"Zhihong","non-dropping-particle":"","parse-names":false,"suffix":""},{"dropping-particle":"","family":"Nör","given":"Jacques E.","non-dropping-particle":"","parse-names":false,"suffix":""},{"dropping-particle":"","family":"Polverini","given":"Peter J.","non-dropping-particle":"","parse-names":false,"suffix":""}],"container-title":"Cancer Research","id":"ITEM-1","issue":"20","issued":{"date-parts":[["2012","10","15"]]},"page":"5396-5406","title":"The Unfolded Protein Response Induces the Angiogenic Switch in Human Tumor Cells through the PERK/ATF4 Pathway","type":"article-journal","volume":"72"},"uris":["http://www.mendeley.com/documents/?uuid=d7640e6b-f1e2-45f9-9d12-7858b9140280"]}],"mendeley":{"formattedCitation":"(Wang et al., 2012)","plainTextFormattedCitation":"(Wang et al., 2012)","previouslyFormattedCitation":"(Wang et al., 2012)"},"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Wang et al., 2012)</w:t>
            </w:r>
            <w:r w:rsidRPr="005A033A">
              <w:rPr>
                <w:rFonts w:ascii="Arial" w:hAnsi="Arial" w:cs="Arial"/>
                <w:sz w:val="20"/>
                <w:szCs w:val="20"/>
              </w:rPr>
              <w:fldChar w:fldCharType="end"/>
            </w:r>
            <w:r w:rsidRPr="005A033A">
              <w:rPr>
                <w:rFonts w:ascii="Arial" w:hAnsi="Arial" w:cs="Arial"/>
                <w:sz w:val="20"/>
                <w:szCs w:val="20"/>
              </w:rPr>
              <w:t xml:space="preserve"> ;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16/j.ijrobp.2020.03.003","ISSN":"1879355X","PMID":"32169411","abstract":"Purpose: The delivery of high-dose hypofractionated radiation to a tumor induces vascular damage, but little is known about the responses of vascular endothelial cells to high-dose radiation. We examined whether high-dose irradiation alters vascular endothelial growth factor (VEGF) signaling, which is a critical regulator of the functional integrity and viability of vascular endothelial cells. Methods and Materials: Human umbilical vein endothelial cells and human coronary artery endothelial cells were treated with 5, 10, 20, or 30 Gy ionizing radiation (IR). Expression values of VEGFA mRNA were analyzed by real-time polymerase chain reaction at 4 hours after irradiation and normalized to the average value of mock-irradiated human umbilical vein endothelial cell or human coronary artery endothelial cell controls. Results: Irradiation with doses higher than 10 Gy causes an acute increase in VEGFA transcript levels, which was accompanied by activation of the PERK/eIF2α/activating transcription factor 4 (ATF4) pathway in human vascular endothelial cells. ATF4 knockdown with siRNA completely prevented the IR-induced upregulation of VEGFA transcripts, and chromatin immunoprecipitation assays demonstrated that ATF4 binding to the VEGFA locus was enriched in response to IR. Postirradiation treatment with an intracellular inhibitor of VEGF signaling significantly enhances high-dose IR-induced apoptosis in human vascular endothelial cells. Conclusions: Human vascular endothelial cells activate PERK/eIF2α/ATF4/VEGF signaling in response to high-dose IR to mitigate the apoptotic response. Thus, for cancer treatment, intracellular inhibitors of VEGF signaling could be employed to enhance stereotactic body radiation therapy–induced vascular damage, which would augment tumor cell death.","author":[{"dropping-particle":"","family":"Kim","given":"Eun Ju","non-dropping-particle":"","parse-names":false,"suffix":""},{"dropping-particle":"","family":"Lee","given":"Hyounji","non-dropping-particle":"","parse-names":false,"suffix":""},{"dropping-particle":"","family":"Lee","given":"Yoon Jin","non-dropping-particle":"","parse-names":false,"suffix":""},{"dropping-particle":"","family":"Sonn","given":"Jong Kyung","non-dropping-particle":"","parse-names":false,"suffix":""},{"dropping-particle":"Bin","family":"Lim","given":"Young","non-dropping-particle":"","parse-names":false,"suffix":""}],"container-title":"International Journal of Radiation Oncology Biology Physics","id":"ITEM-1","issue":"3","issued":{"date-parts":[["2020"]]},"note":"Human umbilical vein endothelial cells were irradiated for 4 hours and ChIP analysis showed a significant increase in ATF4 binding to the gene promoter of VEGFA. VEGFA hnRNA and mRNA levels increased significantly with irradiation and this effect was removed with siRNA knockdown of ATF4.","page":"563-570","publisher":"Elsevier Inc.","title":"Ionizing Radiation Regulates Vascular Endothelial Growth Factor-A Transcription in Cultured Human Vascular Endothelial Cells Via the PERK/eIF2α/ATF4 Pathway","type":"article-journal","volume":"107"},"uris":["http://www.mendeley.com/documents/?uuid=a2b9f6d4-c7f4-4bcc-9e5a-9900fd545b94"]}],"mendeley":{"formattedCitation":"(Kim et al., 2020)","plainTextFormattedCitation":"(Kim et al., 2020)","previouslyFormattedCitation":"(Kim et al., 2020)"},"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Kim et al., 2020)</w:t>
            </w:r>
            <w:r w:rsidRPr="005A033A">
              <w:rPr>
                <w:rFonts w:ascii="Arial" w:hAnsi="Arial" w:cs="Arial"/>
                <w:sz w:val="20"/>
                <w:szCs w:val="20"/>
              </w:rPr>
              <w:fldChar w:fldCharType="end"/>
            </w:r>
            <w:r w:rsidRPr="005A033A">
              <w:rPr>
                <w:rFonts w:ascii="Arial" w:hAnsi="Arial" w:cs="Arial"/>
                <w:sz w:val="20"/>
                <w:szCs w:val="20"/>
              </w:rPr>
              <w:t xml:space="preserve">. </w:t>
            </w: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182/blood-2007-09-112870","ISSN":"15280020","PMID":"18451308","abstract":"We have shown previously that oxidized phospholipids (OxPLs), known to accumulate in atherosclerotic vessels, stimulate angiogenesis via induction of autocrine mediators, such as vascular endothelial growth factor (VEGF). We now address the pathways mediating up-regulation of VEGF in human endothelial cells treated with OxPLs. Analysis of structure-function relationship using individual species of OxPLs demonstrated a close relation between induction of VEGF and activation of the unfolded protein response (UPR). Inducers of UPR up-regulated VEGF, whereas inhibition of UPR by chemical chaperones or knock-down of cochaperone HTJ-1 inhibited elevation of VEGF mRNA induced by OxPLs. OxPLs induced protein expression of activating transcription factor-4 (ATF4), an important effector of UPR. Expression levels of VEGF in OxPL-treated cells strongly correlated with induction of the ATF4 target genes ATF3 and TRB3. Knocking down ATF4 was paralleled by loss of VEGF induction by OxPLs. Chromatin immunoprecipitation demonstrated that OxPLs stimulated binding of ATF4 to a regulatory site in the VEGFA gene. Taken together, these data characterize UPR and more specifically its ATF4 branch as an important mechanism mediating up-regulation of VEGF by OxPLs, and allow hypothesizing that the UPR cascade might play a role in pathologic angiogenesis in atherosclerotic plaques. © 2008 by The American Society of Hematology.","author":[{"dropping-particle":"V.","family":"Oskolkova","given":"Olga","non-dropping-particle":"","parse-names":false,"suffix":""},{"dropping-particle":"","family":"Afonyushkin","given":"Taras","non-dropping-particle":"","parse-names":false,"suffix":""},{"dropping-particle":"","family":"Leitner","given":"Alexander","non-dropping-particle":"","parse-names":false,"suffix":""},{"dropping-particle":"Von","family":"Sehlieffen","given":"Elena","non-dropping-particle":"","parse-names":false,"suffix":""},{"dropping-particle":"","family":"Gargalovic","given":"Peter S.","non-dropping-particle":"","parse-names":false,"suffix":""},{"dropping-particle":"","family":"Lusis","given":"Aldons J.","non-dropping-particle":"","parse-names":false,"suffix":""},{"dropping-particle":"","family":"Binder","given":"Bernd R.","non-dropping-particle":"","parse-names":false,"suffix":""},{"dropping-particle":"","family":"Bochkov","given":"Valery N.","non-dropping-particle":"","parse-names":false,"suffix":""}],"container-title":"Blood","id":"ITEM-1","issue":"2","issued":{"date-parts":[["2008"]]},"page":"330-339","title":"Atf4-dependent transcription is a key mechanism in VEGF up-regulation by oxidized phospholipids: Critical role of oxidized sn-2 residues in activation of unfolded protein response","type":"article-journal","volume":"112"},"uris":["http://www.mendeley.com/documents/?uuid=85e55b2c-2011-47db-80de-9ac43b081fdc"]}],"mendeley":{"formattedCitation":"(Oskolkova et al., 2008)","plainTextFormattedCitation":"(Oskolkova et al., 2008)","previouslyFormattedCitation":"(Oskolkova et al., 2008)"},"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Oskolkova et al., 2008)</w:t>
            </w:r>
            <w:r w:rsidRPr="005A033A">
              <w:rPr>
                <w:rFonts w:ascii="Arial" w:hAnsi="Arial" w:cs="Arial"/>
                <w:sz w:val="20"/>
                <w:szCs w:val="20"/>
              </w:rPr>
              <w:fldChar w:fldCharType="end"/>
            </w:r>
            <w:r w:rsidRPr="005A033A">
              <w:rPr>
                <w:rFonts w:ascii="Arial" w:hAnsi="Arial" w:cs="Arial"/>
                <w:sz w:val="20"/>
                <w:szCs w:val="20"/>
              </w:rPr>
              <w:t xml:space="preserve"> ;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155/2018/3694362","ISSN":"2314-6133","PMID":"30003094","abstract":"Introduction. Cardiomyocyte remodelling in atrial fibrillation (AF) has been associated with both oxidative stress and endoplasmic reticulum (ER) stress and is accompanied by a complex transcriptional regulation. Here, we investigated the role the oxidative stress and ER stress responsive bZIP transcription factor ATF4 plays in atrial cardiomyocyte viability and AF induced gene expression. Methods. HL-1 cardiomyocytes were subjected to rapid field stimulation. Forced expression of ATF4 was achieved by adenoviral gene transfer. Using global gene expression analysis and chromatin immunoprecipitation, ATF4 dependent transcriptional regulation was studied, and tissue specimen of AF patients was analysed by immunohistochemistry. Results. Oxidative stress and ER stress caused a significant reduction in cardiomyocyte viability and were associated with an induction of ATF4. Accordingly, ATF4 was also induced by rapid field stimulation mimicking AF. Forced expression of wild type ATF4 promoted cardiomyocyte death. ATF4 was demonstrated to bind to the promoters of several cell stress genes and to induce the expression of a number of ATF4 dependent stress responsive genes. Moreover, immunohistochemical analyses showed that ATF4 is expressed in the nuclei of cardiomyocytes of tissue specimen obtained from AF patients. Conclusion. ATF4 is expressed in human atrial cardiomyocytes and is induced in response to different types of cell stress. High rate electrical field stimulation seems to result in ATF4 induction, and forced expression of ATF4 reduces cardiomyocyte viability.","author":[{"dropping-particle":"","family":"Freundt","given":"Johanna K.","non-dropping-particle":"","parse-names":false,"suffix":""},{"dropping-particle":"","family":"Frommeyer","given":"Gerrit","non-dropping-particle":"","parse-names":false,"suffix":""},{"dropping-particle":"","family":"Wötzel","given":"Fabian","non-dropping-particle":"","parse-names":false,"suffix":""},{"dropping-particle":"","family":"Huge","given":"Andreas","non-dropping-particle":"","parse-names":false,"suffix":""},{"dropping-particle":"","family":"Hoffmeier","given":"Andreas","non-dropping-particle":"","parse-names":false,"suffix":""},{"dropping-particle":"","family":"Martens","given":"Sven","non-dropping-particle":"","parse-names":false,"suffix":""},{"dropping-particle":"","family":"Eckardt","given":"Lars","non-dropping-particle":"","parse-names":false,"suffix":""},{"dropping-particle":"","family":"Lange","given":"Philipp S.","non-dropping-particle":"","parse-names":false,"suffix":""}],"container-title":"BioMed Research International","id":"ITEM-1","issued":{"date-parts":[["2018","5","29"]]},"note":"HL-1 cells were infected with adenoviruses containing GFP, wildtype ATF4 or dominant negative ATF. Oddly, ChIP results as presented show the non-DNA binding mutant ATF4&amp;quot;delta&amp;quot;RK overexpression found ATF4 bound to 1,925 gene promoter sites whereas overexpression of WT ATF4 was found bound to only 161 sites. \nWhereas this publication states they did not detected ATF4RK in WB? https://pubmed.ncbi.nlm.nih.gov/18458112/. It begs the question whether ATF4 endogenous ATF4 was upregulated through the ISR inducing endogenous ATF4 expression.","page":"1-15","title":"The Transcription Factor ATF4 Promotes Expression of Cell Stress Genes and Cardiomyocyte Death in a Cellular Model of Atrial Fibrillation","type":"article-journal","volume":"2018"},"uris":["http://www.mendeley.com/documents/?uuid=d50b435a-62fe-435d-ae0f-c7f917657d71"]}],"mendeley":{"formattedCitation":"(Freundt et al., 2018)","plainTextFormattedCitation":"(Freundt et al., 2018)","previouslyFormattedCitation":"(Freundt et al., 2018)"},"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Freundt et al., 2018)</w:t>
            </w:r>
            <w:r w:rsidRPr="005A033A">
              <w:rPr>
                <w:rFonts w:ascii="Arial" w:hAnsi="Arial" w:cs="Arial"/>
                <w:sz w:val="20"/>
                <w:szCs w:val="20"/>
              </w:rPr>
              <w:fldChar w:fldCharType="end"/>
            </w:r>
            <w:r w:rsidRPr="005A033A">
              <w:rPr>
                <w:rFonts w:ascii="Arial" w:hAnsi="Arial" w:cs="Arial"/>
                <w:sz w:val="20"/>
                <w:szCs w:val="20"/>
              </w:rPr>
              <w:t>.</w:t>
            </w:r>
          </w:p>
        </w:tc>
        <w:tc>
          <w:tcPr>
            <w:tcW w:w="1329" w:type="dxa"/>
            <w:shd w:val="clear" w:color="auto" w:fill="70AD47" w:themeFill="accent6"/>
          </w:tcPr>
          <w:p w14:paraId="0528B9B2"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1</w:t>
            </w:r>
          </w:p>
        </w:tc>
      </w:tr>
      <w:tr w:rsidR="005A033A" w:rsidRPr="005A033A" w14:paraId="3006B65E" w14:textId="77777777" w:rsidTr="00BB0A77">
        <w:tc>
          <w:tcPr>
            <w:tcW w:w="1953" w:type="dxa"/>
          </w:tcPr>
          <w:p w14:paraId="72B31454"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MTHFD2</w:t>
            </w:r>
          </w:p>
        </w:tc>
        <w:tc>
          <w:tcPr>
            <w:tcW w:w="2637" w:type="dxa"/>
          </w:tcPr>
          <w:p w14:paraId="5B1FD04D"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Mitochondrial bifunctional dehydrogenase</w:t>
            </w:r>
          </w:p>
        </w:tc>
        <w:tc>
          <w:tcPr>
            <w:tcW w:w="1745" w:type="dxa"/>
          </w:tcPr>
          <w:p w14:paraId="6E87087D"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4D5DA08A"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Human:</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158/1535-7163.MCT-14-1093-T","ISSN":"15388514","PMID":"25612620","abstract":"We previously reported that a pan-PAD inhibitor, YW3-56, activates p53 target genes to inhibit cancer growth. However, the p53-independent anticancer activity andmolecularmechanisms of YW3-56 remain largely elusive. Here, gene expression analyses found that ATF4 target genes involved in endoplasmic reticulum (ER) stress response were activated by YW3-56. Depletion of ATF4 greatly attenuated YW3-56-mediated activation of the mTORC1 regulatory genes SESN2 and DDIT4. Using the ChIP-exo method, high-resolution genomic binding sites of ATF4 and CEBPB responsive to YW3-56 treatment were generated. In human breast cancer cells, YW3-56-mediated cell death features mitochondria depletion and autophagy perturbation. Moreover, YW3-56 treatment effectively inhibits the growth of triple-negative breast cancer xenograft tumors in nude mice. Taken together, we unveiled the anticancer mechanisms and therapeutic potentials of the pan-PAD inhibitor YW3-56.","author":[{"dropping-particle":"","family":"Wang","given":"Shu","non-dropping-particle":"","parse-names":false,"suffix":""},{"dropping-particle":"","family":"Chen","given":"Xiangyun Amy","non-dropping-particle":"","parse-names":false,"suffix":""},{"dropping-particle":"","family":"Hu","given":"Jing","non-dropping-particle":"","parse-names":false,"suffix":""},{"dropping-particle":"","family":"Jiang","given":"Jian Kang","non-dropping-particle":"","parse-names":false,"suffix":""},{"dropping-particle":"","family":"Li","given":"Yunfei","non-dropping-particle":"","parse-names":false,"suffix":""},{"dropping-particle":"","family":"Chan-Salis","given":"Ka Yim","non-dropping-particle":"","parse-names":false,"suffix":""},{"dropping-particle":"","family":"Gu","given":"Ying","non-dropping-particle":"","parse-names":false,"suffix":""},{"dropping-particle":"","family":"Chen","given":"Gong","non-dropping-particle":"","parse-names":false,"suffix":""},{"dropping-particle":"","family":"Thomas","given":"Craig","non-dropping-particle":"","parse-names":false,"suffix":""},{"dropping-particle":"","family":"Pugh","given":"B. Franklin","non-dropping-particle":"","parse-names":false,"suffix":""},{"dropping-particle":"","family":"Wang","given":"Yanming","non-dropping-particle":"","parse-names":false,"suffix":""}],"container-title":"Molecular Cancer Therapeutics","id":"ITEM-1","issue":"4","issued":{"date-parts":[["2015","4","1"]]},"note":"From Duplicate 2 (ATF4 gene network mediates cellular response to the anticancer PAD inhibitor YW3-56 in triple-negative breast cancer cells - Wang, Shu; Chen, Xiangyun Amy; Hu, Jing; Jiang, Jian Kang; Li, Yunfei; Chan-Salis, Ka Yim; Gu, Ying; Chen, Gong; Thomas, Craig; Pugh, B Franklin; Wang, Yanming)\n\nCHAC1, DDIT3, DNAJB1, DNAJB5, HERPUD1, HSPA5, PPP1R15A, TRIB3, WIPI1, XBP1, ARNTL, BRF2, CBX4, CEBPB, JDP2, JHDM1D, KCTD14, MKX, NCOA7, NFIL3, RUNX2, STOX1, TSC22D3, ZFP69B, ZNF419, ZNF682, ADORA2B, AGPAT9, ALOXE3, DPYSL2, GFPT1, GPT2, MOCS3, MTHFD2, PCK2, SLC3A2, SLC7A11, VLDLR, WARS, ALDH2, ASB1, SESN2, TXNL4B, TXNRD1, DDIT4, GADD45A, TIPIN, CDCP1, EVI2A, GDF15, RGMB, RND3, MKNK2, BBS10, CSTF2T, GEMIN7, WDR36, AP3S2, CLTCL1, CRISPLD2, FMNL1, MLPH, TUFT1, CCDC9, FAM102A, FAM27C, RHBDD2, TES. ---- RNAs!- GLGAP1-AS1, MALAT1, NBR2, SNORD83B, SNORD96A","page":"877-888","title":"ATF4 gene network mediates cellular response to the anticancer PAD inhibitor YW3-56 in triple-negative breast cancer cells","type":"article-journal","volume":"14"},"uris":["http://www.mendeley.com/documents/?uuid=0f16c453-3826-40cc-a5a1-fcabe2139243"]}],"mendeley":{"formattedCitation":"(Wang et al., 2015)","plainTextFormattedCitation":"(Wang et al., 2015)","previouslyFormattedCitation":"(Wang et al., 2015)"},"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Wang et al., 2015)</w:t>
            </w:r>
            <w:r w:rsidRPr="005A033A">
              <w:rPr>
                <w:rFonts w:ascii="Arial" w:hAnsi="Arial" w:cs="Arial"/>
                <w:sz w:val="20"/>
                <w:szCs w:val="20"/>
              </w:rPr>
              <w:fldChar w:fldCharType="end"/>
            </w:r>
            <w:r w:rsidRPr="005A033A">
              <w:rPr>
                <w:rFonts w:ascii="Arial" w:hAnsi="Arial" w:cs="Arial"/>
                <w:sz w:val="20"/>
                <w:szCs w:val="20"/>
              </w:rPr>
              <w:t xml:space="preserve"> ;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3390/cancers13102341","ISSN":"20726694","abstract":"The proteasome is an appealing target for anticancer therapy and the proteasome inhibitor bortezomib has been approved for the treatment of several types of malignancies. However, the molecular mechanisms underlying cancer cell resistance to bortezomib remain poorly understood. In the current article, we investigate how modulation of the eIF2α–ATF4 stress pathway affects he-patoma cell response to bortezomib. Transcriptome profiling revealed that many ATF4 transcriptional target genes are among the most upregulated genes in bortezomib-treated HepG2 human hepatoma cells. While pharmacological enhancement of the eIF2α–ATF4 pathway activity results in the elevation of the activities of all branches of the unfolded protein response (UPR) and sensitizes cells to bortezomib toxicity, the suppression of ATF4 induction delays bortezomib-induced cell death. The pseudokinase TRIB3, an inhibitor of ATF4, is expressed at a high basal level in hepatoma cells and is strongly upregulated in response to bortezomib. To map genome-wide chromatin binding loci of TRIB3 protein, we fused a Flag tag to endogenous TRIB3 in HepG2 cells and performed ChIP-Seq. The results demonstrate that TRIB3 predominantly colocalizes with ATF4 on chromatin and binds to genomic regions containing the C/EBP–ATF motif. Bortezomib treatment leads to a robust enrichment of TRIB3 binding near genes induced by bortezomib and involved in the ER stress response and cell death. Disruption of TRIB3 increases C/EBP–ATF-driven transcription, aug-ments ER stress and cell death upon exposure to bortezomib, while TRIB3 overexpression enhances cell survival. Thus, TRIB3, colocalizing with ATF4 and limiting its transcriptional activity, functions as a factor increasing resistance to bortezomib, while pharmacological over-activation of eIF2α– ATF4 can overcome the endogenous restraint mechanisms and sensitize cells to bortezomib.","author":[{"dropping-particle":"","family":"Örd","given":"Tiit","non-dropping-particle":"","parse-names":false,"suffix":""},{"dropping-particle":"","family":"Örd","given":"Daima","non-dropping-particle":"","parse-names":false,"suffix":""},{"dropping-particle":"","family":"Kaikkonen","given":"Minna U.","non-dropping-particle":"","parse-names":false,"suffix":""},{"dropping-particle":"","family":"Örd","given":"Tõnis","non-dropping-particle":"","parse-names":false,"suffix":""}],"container-title":"Cancers","id":"ITEM-1","issue":"10","issued":{"date-parts":[["2021"]]},"note":"HepG2 cells\nBTZ induces ATF4 protein in HEPG2 cells\nRNA-seq was carried out in HepG2 cells treated with 10h bortezomib for 10 hours.\n\nChIP-Seq was for TRIB3 and ATF4 in HepG2 cells treated with bortezomib. Data revealed that each TRIB3 bound 7,635 and ATF4 bound 6,856 locations throughout the genome. 4,709 of the TRIB3binding peaks could also be found bound by ATF4. Partial cell population CRISPR knockout of TRIB3 resulted in increased mRNA expression of ATF4 transcriptional targets and a significant increase in activity from a C/EBP–ATF response element (CARE)-driven reporter without effecting ATF4 protein levels. The TRIB3 knockout cell pools showed increased apoptosis whhen exposed to bortezomib compared to control cells. Putative ATF4 target genes can be unraveled based on the supplemental data provided by the publication but identified within the publication are ASNS, SLC7A11, MTHFD2, PSAT1 and DDIT4.\n\nBTZ mRNA induce - TRIB3, ASNS, SLC7A11, MTHFD2, DDIT4, SESN2, DDIT3","title":"Pharmacological or trib3-mediated suppression of atf4 transcriptional activity promotes hepatoma cell resistance to proteasome inhibitor bortezomib","type":"article-journal","volume":"13"},"uris":["http://www.mendeley.com/documents/?uuid=8a10c4dc-6e5f-4beb-b4ab-5fed5a22e790"]}],"mendeley":{"formattedCitation":"(Örd et al., 2021)","plainTextFormattedCitation":"(Örd et al., 2021)","previouslyFormattedCitation":"(Örd et al., 2021)"},"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Örd et al., 2021)</w:t>
            </w:r>
            <w:r w:rsidRPr="005A033A">
              <w:rPr>
                <w:rFonts w:ascii="Arial" w:hAnsi="Arial" w:cs="Arial"/>
                <w:sz w:val="20"/>
                <w:szCs w:val="20"/>
              </w:rPr>
              <w:fldChar w:fldCharType="end"/>
            </w:r>
            <w:r w:rsidRPr="005A033A">
              <w:rPr>
                <w:rFonts w:ascii="Arial" w:hAnsi="Arial" w:cs="Arial"/>
                <w:sz w:val="20"/>
                <w:szCs w:val="20"/>
              </w:rPr>
              <w:t xml:space="preserve">. </w:t>
            </w: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38/ncb2738","ISSN":"14657392","PMID":"23624402","abstract":"Protein misfolding in the endoplasmic reticulum (ER) leads to cell death through PERK-mediated phosphorylation of eIF2α, although the mechanism is not understood. ChIP-seq and mRNA-seq of activating transcription factor 4 (ATF4) and C/EBP homologous protein (CHOP), key transcription factors downstream of p-eIF2α, demonstrated that they interact to directly induce genes encoding protein synthesis and the unfolded protein response, but not apoptosis. Forced expression of ATF4 and CHOP increased protein synthesis and caused ATP depletion, oxidative stress and cell death. The increased protein synthesis and oxidative stress were necessary signals for cell death. We show that eIF2α-phosphorylation-attenuated protein synthesis, and not Atf4 mRNA translation, promotes cell survival. These results show that transcriptional induction through ATF4 and CHOP increases protein synthesis leading to oxidative stress and cell death. The findings suggest that limiting protein synthesis will be therapeutic for diseases caused by protein misfolding in the ER. © 2013 Macmillan Publishers Limited. All rights reserved.","author":[{"dropping-particle":"","family":"Han","given":"Jaeseok","non-dropping-particle":"","parse-names":false,"suffix":""},{"dropping-particle":"","family":"Back","given":"Sung Hoon","non-dropping-particle":"","parse-names":false,"suffix":""},{"dropping-particle":"","family":"Hur","given":"Junguk","non-dropping-particle":"","parse-names":false,"suffix":""},{"dropping-particle":"","family":"Lin","given":"Yu Hsuan","non-dropping-particle":"","parse-names":false,"suffix":""},{"dropping-particle":"","family":"Gildersleeve","given":"Robert","non-dropping-particle":"","parse-names":false,"suffix":""},{"dropping-particle":"","family":"Shan","given":"Jixiu","non-dropping-particle":"","parse-names":false,"suffix":""},{"dropping-particle":"","family":"Yuan","given":"Celvie L.","non-dropping-particle":"","parse-names":false,"suffix":""},{"dropping-particle":"","family":"Krokowski","given":"Dawid","non-dropping-particle":"","parse-names":false,"suffix":""},{"dropping-particle":"","family":"Wang","given":"Shiyu","non-dropping-particle":"","parse-names":false,"suffix":""},{"dropping-particle":"","family":"Hatzoglou","given":"Maria","non-dropping-particle":"","parse-names":false,"suffix":""},{"dropping-particle":"","family":"Kilberg","given":"Michael S.","non-dropping-particle":"","parse-names":false,"suffix":""},{"dropping-particle":"","family":"Sartor","given":"Maureen A.","non-dropping-particle":"","parse-names":false,"suffix":""},{"dropping-particle":"","family":"Kaufman","given":"Randal J.","non-dropping-particle":"","parse-names":false,"suffix":""}],"container-title":"Nature Cell Biology","id":"ITEM-1","issue":"5","issued":{"date-parts":[["2013"]]},"note":"TRIB3, ERO1(alpha), GADD34, ATF3, XPOT, SARS, WARS \n\nSARS, WARS, TRIB3, ATF3","page":"481-490","publisher":"Nature Publishing Group","title":"ER-stress-induced transcriptional regulation increases protein synthesis leading to cell death","type":"article-journal","volume":"15"},"uris":["http://www.mendeley.com/documents/?uuid=f0c4c21c-4760-4370-97f5-ff0bc7ce7022"]}],"mendeley":{"formattedCitation":"(Han et al., 2013)","plainTextFormattedCitation":"(Han et al., 2013)","previouslyFormattedCitation":"(Han et al., 2013)"},"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Han et al., 2013)</w:t>
            </w:r>
            <w:r w:rsidRPr="005A033A">
              <w:rPr>
                <w:rFonts w:ascii="Arial" w:hAnsi="Arial" w:cs="Arial"/>
                <w:sz w:val="20"/>
                <w:szCs w:val="20"/>
              </w:rPr>
              <w:fldChar w:fldCharType="end"/>
            </w:r>
            <w:r w:rsidRPr="005A033A">
              <w:rPr>
                <w:rFonts w:ascii="Arial" w:hAnsi="Arial" w:cs="Arial"/>
                <w:sz w:val="20"/>
                <w:szCs w:val="20"/>
              </w:rPr>
              <w:t xml:space="preserve"> ;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155/2018/3694362","ISSN":"2314-6133","PMID":"30003094","abstract":"Introduction. Cardiomyocyte remodelling in atrial fibrillation (AF) has been associated with both oxidative stress and endoplasmic reticulum (ER) stress and is accompanied by a complex transcriptional regulation. Here, we investigated the role the oxidative stress and ER stress responsive bZIP transcription factor ATF4 plays in atrial cardiomyocyte viability and AF induced gene expression. Methods. HL-1 cardiomyocytes were subjected to rapid field stimulation. Forced expression of ATF4 was achieved by adenoviral gene transfer. Using global gene expression analysis and chromatin immunoprecipitation, ATF4 dependent transcriptional regulation was studied, and tissue specimen of AF patients was analysed by immunohistochemistry. Results. Oxidative stress and ER stress caused a significant reduction in cardiomyocyte viability and were associated with an induction of ATF4. Accordingly, ATF4 was also induced by rapid field stimulation mimicking AF. Forced expression of wild type ATF4 promoted cardiomyocyte death. ATF4 was demonstrated to bind to the promoters of several cell stress genes and to induce the expression of a number of ATF4 dependent stress responsive genes. Moreover, immunohistochemical analyses showed that ATF4 is expressed in the nuclei of cardiomyocytes of tissue specimen obtained from AF patients. Conclusion. ATF4 is expressed in human atrial cardiomyocytes and is induced in response to different types of cell stress. High rate electrical field stimulation seems to result in ATF4 induction, and forced expression of ATF4 reduces cardiomyocyte viability.","author":[{"dropping-particle":"","family":"Freundt","given":"Johanna K.","non-dropping-particle":"","parse-names":false,"suffix":""},{"dropping-particle":"","family":"Frommeyer","given":"Gerrit","non-dropping-particle":"","parse-names":false,"suffix":""},{"dropping-particle":"","family":"Wötzel","given":"Fabian","non-dropping-particle":"","parse-names":false,"suffix":""},{"dropping-particle":"","family":"Huge","given":"Andreas","non-dropping-particle":"","parse-names":false,"suffix":""},{"dropping-particle":"","family":"Hoffmeier","given":"Andreas","non-dropping-particle":"","parse-names":false,"suffix":""},{"dropping-particle":"","family":"Martens","given":"Sven","non-dropping-particle":"","parse-names":false,"suffix":""},{"dropping-particle":"","family":"Eckardt","given":"Lars","non-dropping-particle":"","parse-names":false,"suffix":""},{"dropping-particle":"","family":"Lange","given":"Philipp S.","non-dropping-particle":"","parse-names":false,"suffix":""}],"container-title":"BioMed Research International","id":"ITEM-1","issued":{"date-parts":[["2018","5","29"]]},"note":"HL-1 cells were infected with adenoviruses containing GFP, wildtype ATF4 or dominant negative ATF. Oddly, ChIP results as presented show the non-DNA binding mutant ATF4&amp;quot;delta&amp;quot;RK overexpression found ATF4 bound to 1,925 gene promoter sites whereas overexpression of WT ATF4 was found bound to only 161 sites. \nWhereas this publication states they did not detected ATF4RK in WB? https://pubmed.ncbi.nlm.nih.gov/18458112/. It begs the question whether ATF4 endogenous ATF4 was upregulated through the ISR inducing endogenous ATF4 expression.","page":"1-15","title":"The Transcription Factor ATF4 Promotes Expression of Cell Stress Genes and Cardiomyocyte Death in a Cellular Model of Atrial Fibrillation","type":"article-journal","volume":"2018"},"uris":["http://www.mendeley.com/documents/?uuid=d50b435a-62fe-435d-ae0f-c7f917657d71"]}],"mendeley":{"formattedCitation":"(Freundt et al., 2018)","plainTextFormattedCitation":"(Freundt et al., 2018)","previouslyFormattedCitation":"(Freundt et al., 2018)"},"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Freundt et al., 2018)</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1BE4B529"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2BCEAE4D" w14:textId="77777777" w:rsidTr="00BB0A77">
        <w:tc>
          <w:tcPr>
            <w:tcW w:w="1953" w:type="dxa"/>
          </w:tcPr>
          <w:p w14:paraId="0C8F1123"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SLC7A11</w:t>
            </w:r>
          </w:p>
        </w:tc>
        <w:tc>
          <w:tcPr>
            <w:tcW w:w="2637" w:type="dxa"/>
          </w:tcPr>
          <w:p w14:paraId="67912F26"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 xml:space="preserve">Cystine/glutamate antiporter </w:t>
            </w:r>
            <w:proofErr w:type="spellStart"/>
            <w:r w:rsidRPr="005A033A">
              <w:rPr>
                <w:rFonts w:ascii="Arial" w:hAnsi="Arial" w:cs="Arial"/>
                <w:sz w:val="20"/>
                <w:szCs w:val="20"/>
              </w:rPr>
              <w:t>xCT</w:t>
            </w:r>
            <w:proofErr w:type="spellEnd"/>
          </w:p>
        </w:tc>
        <w:tc>
          <w:tcPr>
            <w:tcW w:w="1745" w:type="dxa"/>
          </w:tcPr>
          <w:p w14:paraId="47CAB0ED"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45F2520F"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Human:</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158/1535-7163.MCT-14-1093-T","ISSN":"15388514","PMID":"25612620","abstract":"We previously reported that a pan-PAD inhibitor, YW3-56, activates p53 target genes to inhibit cancer growth. However, the p53-independent anticancer activity andmolecularmechanisms of YW3-56 remain largely elusive. Here, gene expression analyses found that ATF4 target genes involved in endoplasmic reticulum (ER) stress response were activated by YW3-56. Depletion of ATF4 greatly attenuated YW3-56-mediated activation of the mTORC1 regulatory genes SESN2 and DDIT4. Using the ChIP-exo method, high-resolution genomic binding sites of ATF4 and CEBPB responsive to YW3-56 treatment were generated. In human breast cancer cells, YW3-56-mediated cell death features mitochondria depletion and autophagy perturbation. Moreover, YW3-56 treatment effectively inhibits the growth of triple-negative breast cancer xenograft tumors in nude mice. Taken together, we unveiled the anticancer mechanisms and therapeutic potentials of the pan-PAD inhibitor YW3-56.","author":[{"dropping-particle":"","family":"Wang","given":"Shu","non-dropping-particle":"","parse-names":false,"suffix":""},{"dropping-particle":"","family":"Chen","given":"Xiangyun Amy","non-dropping-particle":"","parse-names":false,"suffix":""},{"dropping-particle":"","family":"Hu","given":"Jing","non-dropping-particle":"","parse-names":false,"suffix":""},{"dropping-particle":"","family":"Jiang","given":"Jian Kang","non-dropping-particle":"","parse-names":false,"suffix":""},{"dropping-particle":"","family":"Li","given":"Yunfei","non-dropping-particle":"","parse-names":false,"suffix":""},{"dropping-particle":"","family":"Chan-Salis","given":"Ka Yim","non-dropping-particle":"","parse-names":false,"suffix":""},{"dropping-particle":"","family":"Gu","given":"Ying","non-dropping-particle":"","parse-names":false,"suffix":""},{"dropping-particle":"","family":"Chen","given":"Gong","non-dropping-particle":"","parse-names":false,"suffix":""},{"dropping-particle":"","family":"Thomas","given":"Craig","non-dropping-particle":"","parse-names":false,"suffix":""},{"dropping-particle":"","family":"Pugh","given":"B. Franklin","non-dropping-particle":"","parse-names":false,"suffix":""},{"dropping-particle":"","family":"Wang","given":"Yanming","non-dropping-particle":"","parse-names":false,"suffix":""}],"container-title":"Molecular Cancer Therapeutics","id":"ITEM-1","issue":"4","issued":{"date-parts":[["2015","4","1"]]},"note":"From Duplicate 2 (ATF4 gene network mediates cellular response to the anticancer PAD inhibitor YW3-56 in triple-negative breast cancer cells - Wang, Shu; Chen, Xiangyun Amy; Hu, Jing; Jiang, Jian Kang; Li, Yunfei; Chan-Salis, Ka Yim; Gu, Ying; Chen, Gong; Thomas, Craig; Pugh, B Franklin; Wang, Yanming)\n\nCHAC1, DDIT3, DNAJB1, DNAJB5, HERPUD1, HSPA5, PPP1R15A, TRIB3, WIPI1, XBP1, ARNTL, BRF2, CBX4, CEBPB, JDP2, JHDM1D, KCTD14, MKX, NCOA7, NFIL3, RUNX2, STOX1, TSC22D3, ZFP69B, ZNF419, ZNF682, ADORA2B, AGPAT9, ALOXE3, DPYSL2, GFPT1, GPT2, MOCS3, MTHFD2, PCK2, SLC3A2, SLC7A11, VLDLR, WARS, ALDH2, ASB1, SESN2, TXNL4B, TXNRD1, DDIT4, GADD45A, TIPIN, CDCP1, EVI2A, GDF15, RGMB, RND3, MKNK2, BBS10, CSTF2T, GEMIN7, WDR36, AP3S2, CLTCL1, CRISPLD2, FMNL1, MLPH, TUFT1, CCDC9, FAM102A, FAM27C, RHBDD2, TES. ---- RNAs!- GLGAP1-AS1, MALAT1, NBR2, SNORD83B, SNORD96A","page":"877-888","title":"ATF4 gene network mediates cellular response to the anticancer PAD inhibitor YW3-56 in triple-negative breast cancer cells","type":"article-journal","volume":"14"},"uris":["http://www.mendeley.com/documents/?uuid=0f16c453-3826-40cc-a5a1-fcabe2139243"]}],"mendeley":{"formattedCitation":"(Wang et al., 2015)","plainTextFormattedCitation":"(Wang et al., 2015)","previouslyFormattedCitation":"(Wang et al., 2015)"},"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Wang et al., 2015)</w:t>
            </w:r>
            <w:r w:rsidRPr="005A033A">
              <w:rPr>
                <w:rFonts w:ascii="Arial" w:hAnsi="Arial" w:cs="Arial"/>
                <w:sz w:val="20"/>
                <w:szCs w:val="20"/>
              </w:rPr>
              <w:fldChar w:fldCharType="end"/>
            </w:r>
            <w:r w:rsidRPr="005A033A">
              <w:rPr>
                <w:rFonts w:ascii="Arial" w:hAnsi="Arial" w:cs="Arial"/>
                <w:sz w:val="20"/>
                <w:szCs w:val="20"/>
              </w:rPr>
              <w:t xml:space="preserve"> ;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3390/cancers13102341","ISSN":"20726694","abstract":"The proteasome is an appealing target for anticancer therapy and the proteasome inhibitor bortezomib has been approved for the treatment of several types of malignancies. However, the molecular mechanisms underlying cancer cell resistance to bortezomib remain poorly understood. In the current article, we investigate how modulation of the eIF2α–ATF4 stress pathway affects he-patoma cell response to bortezomib. Transcriptome profiling revealed that many ATF4 transcriptional target genes are among the most upregulated genes in bortezomib-treated HepG2 human hepatoma cells. While pharmacological enhancement of the eIF2α–ATF4 pathway activity results in the elevation of the activities of all branches of the unfolded protein response (UPR) and sensitizes cells to bortezomib toxicity, the suppression of ATF4 induction delays bortezomib-induced cell death. The pseudokinase TRIB3, an inhibitor of ATF4, is expressed at a high basal level in hepatoma cells and is strongly upregulated in response to bortezomib. To map genome-wide chromatin binding loci of TRIB3 protein, we fused a Flag tag to endogenous TRIB3 in HepG2 cells and performed ChIP-Seq. The results demonstrate that TRIB3 predominantly colocalizes with ATF4 on chromatin and binds to genomic regions containing the C/EBP–ATF motif. Bortezomib treatment leads to a robust enrichment of TRIB3 binding near genes induced by bortezomib and involved in the ER stress response and cell death. Disruption of TRIB3 increases C/EBP–ATF-driven transcription, aug-ments ER stress and cell death upon exposure to bortezomib, while TRIB3 overexpression enhances cell survival. Thus, TRIB3, colocalizing with ATF4 and limiting its transcriptional activity, functions as a factor increasing resistance to bortezomib, while pharmacological over-activation of eIF2α– ATF4 can overcome the endogenous restraint mechanisms and sensitize cells to bortezomib.","author":[{"dropping-particle":"","family":"Örd","given":"Tiit","non-dropping-particle":"","parse-names":false,"suffix":""},{"dropping-particle":"","family":"Örd","given":"Daima","non-dropping-particle":"","parse-names":false,"suffix":""},{"dropping-particle":"","family":"Kaikkonen","given":"Minna U.","non-dropping-particle":"","parse-names":false,"suffix":""},{"dropping-particle":"","family":"Örd","given":"Tõnis","non-dropping-particle":"","parse-names":false,"suffix":""}],"container-title":"Cancers","id":"ITEM-1","issue":"10","issued":{"date-parts":[["2021"]]},"note":"HepG2 cells\nBTZ induces ATF4 protein in HEPG2 cells\nRNA-seq was carried out in HepG2 cells treated with 10h bortezomib for 10 hours.\n\nChIP-Seq was for TRIB3 and ATF4 in HepG2 cells treated with bortezomib. Data revealed that each TRIB3 bound 7,635 and ATF4 bound 6,856 locations throughout the genome. 4,709 of the TRIB3binding peaks could also be found bound by ATF4. Partial cell population CRISPR knockout of TRIB3 resulted in increased mRNA expression of ATF4 transcriptional targets and a significant increase in activity from a C/EBP–ATF response element (CARE)-driven reporter without effecting ATF4 protein levels. The TRIB3 knockout cell pools showed increased apoptosis whhen exposed to bortezomib compared to control cells. Putative ATF4 target genes can be unraveled based on the supplemental data provided by the publication but identified within the publication are ASNS, SLC7A11, MTHFD2, PSAT1 and DDIT4.\n\nBTZ mRNA induce - TRIB3, ASNS, SLC7A11, MTHFD2, DDIT4, SESN2, DDIT3","title":"Pharmacological or trib3-mediated suppression of atf4 transcriptional activity promotes hepatoma cell resistance to proteasome inhibitor bortezomib","type":"article-journal","volume":"13"},"uris":["http://www.mendeley.com/documents/?uuid=8a10c4dc-6e5f-4beb-b4ab-5fed5a22e790"]}],"mendeley":{"formattedCitation":"(Örd et al., 2021)","plainTextFormattedCitation":"(Örd et al., 2021)","previouslyFormattedCitation":"(Örd et al., 2021)"},"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Örd et al., 2021)</w:t>
            </w:r>
            <w:r w:rsidRPr="005A033A">
              <w:rPr>
                <w:rFonts w:ascii="Arial" w:hAnsi="Arial" w:cs="Arial"/>
                <w:sz w:val="20"/>
                <w:szCs w:val="20"/>
              </w:rPr>
              <w:fldChar w:fldCharType="end"/>
            </w:r>
            <w:r w:rsidRPr="005A033A">
              <w:rPr>
                <w:rFonts w:ascii="Arial" w:hAnsi="Arial" w:cs="Arial"/>
                <w:sz w:val="20"/>
                <w:szCs w:val="20"/>
              </w:rPr>
              <w:t xml:space="preserve"> ;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182/bloodadvances.2022006965","ISSN":"24739537","PMID":"35671062","abstract":"Understanding the genomic and epigenetic mechanisms of drug resistance in pediatric acute lymphoblastic leukemia (ALL) is critical for further improvements in treatment outcomes. The role of transcriptomic response in conferring resistance to l-asparaginase (LASP) is poorly understood beyond asparagine synthetase (ASNS). We defined reproducible LASP response genes in LASP-resistant and LASP-sensitive ALL cell lines as well as primary leukemia samples from newly diagnosed patients. Defining target genes of the amino acid stress response-related transcription factor activating transcription factor 4 (ATF4) in ALL cell lines using chromatin immunoprecipitation sequencing (ChIP-seq) revealed 45% of genes that changed expression after LASP treatment were direct targets of the ATF4 transcription factor, and 34% of these genes harbored LASP-responsive ATF4 promoter binding events. SLC7A11 was found to be a response gene in cell lines and patient samples as well as a direct target of ATF4. SLC7A11 was also one of only 2.4% of LASP response genes with basal level gene expression that also correlated with LASP ex vivo resistance in primary leukemia cells. Experiments using chemical inhibition of SLC7A11 with sulfasalazine, gene overexpression, and partial gene knockout recapitulated LASP resistance or sensitivity in ALL cell lines. These findings show the importance of assessing changes in gene expression following treatment with an antileukemic agent for its association with drug resistance and highlight that many response genes may not differ in their basal expression in drug-resistant leukemia cells.","author":[{"dropping-particle":"","family":"Ferguson","given":"Daniel C.","non-dropping-particle":"","parse-names":false,"suffix":""},{"dropping-particle":"","family":"McCorkle","given":"J. Robert","non-dropping-particle":"","parse-names":false,"suffix":""},{"dropping-particle":"","family":"Barnett","given":"Kelly R.","non-dropping-particle":"","parse-names":false,"suffix":""},{"dropping-particle":"","family":"Bonten","given":"Erik J.","non-dropping-particle":"","parse-names":false,"suffix":""},{"dropping-particle":"","family":"Bergeron","given":"Brennan P.","non-dropping-particle":"","parse-names":false,"suffix":""},{"dropping-particle":"","family":"Bhattarai","given":"Kashi Raj","non-dropping-particle":"","parse-names":false,"suffix":""},{"dropping-particle":"","family":"Yang","given":"Wenjian","non-dropping-particle":"","parse-names":false,"suffix":""},{"dropping-particle":"","family":"Smith","given":"Colton","non-dropping-particle":"","parse-names":false,"suffix":""},{"dropping-particle":"","family":"Hansen","given":"Baranda S.","non-dropping-particle":"","parse-names":false,"suffix":""},{"dropping-particle":"","family":"Bajpai","given":"Richa","non-dropping-particle":"","parse-names":false,"suffix":""},{"dropping-particle":"","family":"Dong","given":"Qian","non-dropping-particle":"","parse-names":false,"suffix":""},{"dropping-particle":"","family":"Autry","given":"Robert J.","non-dropping-particle":"","parse-names":false,"suffix":""},{"dropping-particle":"","family":"Gocho","given":"Yoshihiro","non-dropping-particle":"","parse-names":false,"suffix":""},{"dropping-particle":"","family":"Diedrich","given":"Jonathan D.","non-dropping-particle":"","parse-names":false,"suffix":""},{"dropping-particle":"","family":"Crews","given":"Kristine R.","non-dropping-particle":"","parse-names":false,"suffix":""},{"dropping-particle":"","family":"Pruett-Miller","given":"Shondra M.","non-dropping-particle":"","parse-names":false,"suffix":""},{"dropping-particle":"","family":"Roberts","given":"Kathryn G.","non-dropping-particle":"","parse-names":false,"suffix":""},{"dropping-particle":"","family":"Stock","given":"Wendy","non-dropping-particle":"","parse-names":false,"suffix":""},{"dropping-particle":"","family":"Mullighan","given":"Charles G.","non-dropping-particle":"","parse-names":false,"suffix":""},{"dropping-particle":"","family":"Inaba","given":"Hiroto","non-dropping-particle":"","parse-names":false,"suffix":""},{"dropping-particle":"","family":"Jeha","given":"Sima","non-dropping-particle":"","parse-names":false,"suffix":""},{"dropping-particle":"","family":"Pui","given":"Ching Hon","non-dropping-particle":"","parse-names":false,"suffix":""},{"dropping-particle":"","family":"Yang","given":"Jun J.","non-dropping-particle":"","parse-names":false,"suffix":""},{"dropping-particle":"V.","family":"Relling","given":"Mary","non-dropping-particle":"","parse-names":false,"suffix":""},{"dropping-particle":"","family":"Evans","given":"William E.","non-dropping-particle":"","parse-names":false,"suffix":""},{"dropping-particle":"","family":"Savic","given":"Daniel","non-dropping-particle":"","parse-names":false,"suffix":""}],"container-title":"Blood Advances","id":"ITEM-1","issue":"11","issued":{"date-parts":[["2022"]]},"note":"ChIP-seq for ATF4 and RNA-seq were carried out in acute lymphoblastic leukemia cells to understand asparaginase resistance. \n\nRNA-seq was carried out in many acute lymphoblastic leukemia samples and cell lines before and after asparaginase treatment. ChIP-seq was carried out in Nalm6 and SUPB15 acute lymphoblastic leukemia cells with or without aspariginase treatment. The publication identified SLC7A11 in the text as putative ATF4 target genes however the raw data in the supplemental material should allow identification of many more putative ATF4 target genes. The authors also carried out DNA methylome analysis and transposase-accesible chromatin sequencing (ATAC-seq).\n\nSLC7A11 identified as a direct target of ATF4.\n\nPrimary ALL cells. Aspariginase responsive genes. transcriptional respoinse elements associated with aspariginase drug sensitivity. SLC7A11 associated with aspariginase senstivity.\n\nAsparaginase induces ATF4 expression dependently on GCN2 - Fig4A","page":"3386-3397","title":"Amino acid stress response genes promote L-asparaginase resistance in pediatric acute lymphoblastic leukemia","type":"article-journal","volume":"6"},"uris":["http://www.mendeley.com/documents/?uuid=05dd7e24-78f6-40b6-a457-64b0ef0d79fd"]}],"mendeley":{"formattedCitation":"(Ferguson et al., 2022)","plainTextFormattedCitation":"(Ferguson et al., 2022)","previouslyFormattedCitation":"(Ferguson et al., 2022)"},"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Ferguson et al., 2022)</w:t>
            </w:r>
            <w:r w:rsidRPr="005A033A">
              <w:rPr>
                <w:rFonts w:ascii="Arial" w:hAnsi="Arial" w:cs="Arial"/>
                <w:sz w:val="20"/>
                <w:szCs w:val="20"/>
              </w:rPr>
              <w:fldChar w:fldCharType="end"/>
            </w:r>
            <w:r w:rsidRPr="005A033A">
              <w:rPr>
                <w:rFonts w:ascii="Arial" w:hAnsi="Arial" w:cs="Arial"/>
                <w:sz w:val="20"/>
                <w:szCs w:val="20"/>
              </w:rPr>
              <w:t xml:space="preserve">. </w:t>
            </w: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38/ncb2738","ISSN":"14657392","PMID":"23624402","abstract":"Protein misfolding in the endoplasmic reticulum (ER) leads to cell death through PERK-mediated phosphorylation of eIF2α, although the mechanism is not understood. ChIP-seq and mRNA-seq of activating transcription factor 4 (ATF4) and C/EBP homologous protein (CHOP), key transcription factors downstream of p-eIF2α, demonstrated that they interact to directly induce genes encoding protein synthesis and the unfolded protein response, but not apoptosis. Forced expression of ATF4 and CHOP increased protein synthesis and caused ATP depletion, oxidative stress and cell death. The increased protein synthesis and oxidative stress were necessary signals for cell death. We show that eIF2α-phosphorylation-attenuated protein synthesis, and not Atf4 mRNA translation, promotes cell survival. These results show that transcriptional induction through ATF4 and CHOP increases protein synthesis leading to oxidative stress and cell death. The findings suggest that limiting protein synthesis will be therapeutic for diseases caused by protein misfolding in the ER. © 2013 Macmillan Publishers Limited. All rights reserved.","author":[{"dropping-particle":"","family":"Han","given":"Jaeseok","non-dropping-particle":"","parse-names":false,"suffix":""},{"dropping-particle":"","family":"Back","given":"Sung Hoon","non-dropping-particle":"","parse-names":false,"suffix":""},{"dropping-particle":"","family":"Hur","given":"Junguk","non-dropping-particle":"","parse-names":false,"suffix":""},{"dropping-particle":"","family":"Lin","given":"Yu Hsuan","non-dropping-particle":"","parse-names":false,"suffix":""},{"dropping-particle":"","family":"Gildersleeve","given":"Robert","non-dropping-particle":"","parse-names":false,"suffix":""},{"dropping-particle":"","family":"Shan","given":"Jixiu","non-dropping-particle":"","parse-names":false,"suffix":""},{"dropping-particle":"","family":"Yuan","given":"Celvie L.","non-dropping-particle":"","parse-names":false,"suffix":""},{"dropping-particle":"","family":"Krokowski","given":"Dawid","non-dropping-particle":"","parse-names":false,"suffix":""},{"dropping-particle":"","family":"Wang","given":"Shiyu","non-dropping-particle":"","parse-names":false,"suffix":""},{"dropping-particle":"","family":"Hatzoglou","given":"Maria","non-dropping-particle":"","parse-names":false,"suffix":""},{"dropping-particle":"","family":"Kilberg","given":"Michael S.","non-dropping-particle":"","parse-names":false,"suffix":""},{"dropping-particle":"","family":"Sartor","given":"Maureen A.","non-dropping-particle":"","parse-names":false,"suffix":""},{"dropping-particle":"","family":"Kaufman","given":"Randal J.","non-dropping-particle":"","parse-names":false,"suffix":""}],"container-title":"Nature Cell Biology","id":"ITEM-1","issue":"5","issued":{"date-parts":[["2013"]]},"note":"TRIB3, ERO1(alpha), GADD34, ATF3, XPOT, SARS, WARS \n\nSARS, WARS, TRIB3, ATF3","page":"481-490","publisher":"Nature Publishing Group","title":"ER-stress-induced transcriptional regulation increases protein synthesis leading to cell death","type":"article-journal","volume":"15"},"uris":["http://www.mendeley.com/documents/?uuid=f0c4c21c-4760-4370-97f5-ff0bc7ce7022"]}],"mendeley":{"formattedCitation":"(Han et al., 2013)","plainTextFormattedCitation":"(Han et al., 2013)","previouslyFormattedCitation":"(Han et al., 2013)"},"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Han et al., 2013)</w:t>
            </w:r>
            <w:r w:rsidRPr="005A033A">
              <w:rPr>
                <w:rFonts w:ascii="Arial" w:hAnsi="Arial" w:cs="Arial"/>
                <w:sz w:val="20"/>
                <w:szCs w:val="20"/>
              </w:rPr>
              <w:fldChar w:fldCharType="end"/>
            </w:r>
            <w:r w:rsidRPr="005A033A">
              <w:rPr>
                <w:rFonts w:ascii="Arial" w:hAnsi="Arial" w:cs="Arial"/>
                <w:sz w:val="20"/>
                <w:szCs w:val="20"/>
              </w:rPr>
              <w:t>.</w:t>
            </w:r>
          </w:p>
        </w:tc>
        <w:tc>
          <w:tcPr>
            <w:tcW w:w="1329" w:type="dxa"/>
            <w:shd w:val="clear" w:color="auto" w:fill="70AD47" w:themeFill="accent6"/>
          </w:tcPr>
          <w:p w14:paraId="7C42DABE"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1</w:t>
            </w:r>
          </w:p>
        </w:tc>
      </w:tr>
      <w:tr w:rsidR="005A033A" w:rsidRPr="005A033A" w14:paraId="4195A73E" w14:textId="77777777" w:rsidTr="00BB0A77">
        <w:tc>
          <w:tcPr>
            <w:tcW w:w="1953" w:type="dxa"/>
          </w:tcPr>
          <w:p w14:paraId="33017C71"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FGF21</w:t>
            </w:r>
          </w:p>
        </w:tc>
        <w:tc>
          <w:tcPr>
            <w:tcW w:w="2637" w:type="dxa"/>
          </w:tcPr>
          <w:p w14:paraId="5B0FC4EE"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Fibroblast growth factor</w:t>
            </w:r>
          </w:p>
        </w:tc>
        <w:tc>
          <w:tcPr>
            <w:tcW w:w="1745" w:type="dxa"/>
          </w:tcPr>
          <w:p w14:paraId="0702BC0D"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0EF4ED2E"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 xml:space="preserve">Human: </w:t>
            </w:r>
            <w:r w:rsidRPr="005A033A">
              <w:rPr>
                <w:rFonts w:ascii="Arial" w:hAnsi="Arial" w:cs="Arial"/>
                <w:b/>
                <w:bCs/>
                <w:sz w:val="20"/>
                <w:szCs w:val="20"/>
              </w:rPr>
              <w:fldChar w:fldCharType="begin" w:fldLock="1"/>
            </w:r>
            <w:r w:rsidRPr="005A033A">
              <w:rPr>
                <w:rFonts w:ascii="Arial" w:hAnsi="Arial" w:cs="Arial"/>
                <w:b/>
                <w:bCs/>
                <w:sz w:val="20"/>
                <w:szCs w:val="20"/>
              </w:rPr>
              <w:instrText>ADDIN CSL_CITATION {"citationItems":[{"id":"ITEM-1","itemData":{"DOI":"10.4196/kjpp.2022.26.5.347","ISSN":"1226-4512","author":[{"dropping-particle":"","family":"Tao","given":"Ke","non-dropping-particle":"","parse-names":false,"suffix":""},{"dropping-particle":"","family":"Li","given":"Ming","non-dropping-particle":"","parse-names":false,"suffix":""},{"dropping-particle":"","family":"Gu","given":"Xuefeng","non-dropping-particle":"","parse-names":false,"suffix":""},{"dropping-particle":"","family":"Wang","given":"Ming","non-dropping-particle":"","parse-names":false,"suffix":""},{"dropping-particle":"","family":"Qian","given":"Tianwei","non-dropping-particle":"","parse-names":false,"suffix":""},{"dropping-particle":"","family":"Hu","given":"Lijun","non-dropping-particle":"","parse-names":false,"suffix":""},{"dropping-particle":"","family":"Li","given":"Jiang","non-dropping-particle":"","parse-names":false,"suffix":""}],"container-title":"The Korean Journal of Physiology &amp; Pharmacology","id":"ITEM-1","issue":"5","issued":{"date-parts":[["2022"]]},"note":"ATF4 was found to bind the promoter region of FGF21 in human aortic smooth muscle cells by ChIP analysis. Angiotensin II treatment in these cells induced mRNA and protein of ATF4 and FGF21, ATF4 siRNA knockdown significantly reduced FGF21 and ATF4 protein.","page":"347-355","title":"Activating transcription factor 4 aggravates angiotensin II-induced cell dysfunction in human vascular aortic smooth muscle cells via transcriptionally activating fibroblast growth factor 21","type":"article-journal","volume":"26"},"uris":["http://www.mendeley.com/documents/?uuid=7e63e2a8-4c2f-44ad-9f8f-5d7a978ed87d"]}],"mendeley":{"formattedCitation":"(Tao et al., 2022)","plainTextFormattedCitation":"(Tao et al., 2022)","previouslyFormattedCitation":"(Tao et al., 2022)"},"properties":{"noteIndex":0},"schema":"https://github.com/citation-style-language/schema/raw/master/csl-citation.json"}</w:instrText>
            </w:r>
            <w:r w:rsidRPr="005A033A">
              <w:rPr>
                <w:rFonts w:ascii="Arial" w:hAnsi="Arial" w:cs="Arial"/>
                <w:b/>
                <w:bCs/>
                <w:sz w:val="20"/>
                <w:szCs w:val="20"/>
              </w:rPr>
              <w:fldChar w:fldCharType="separate"/>
            </w:r>
            <w:r w:rsidRPr="005A033A">
              <w:rPr>
                <w:rFonts w:ascii="Arial" w:hAnsi="Arial" w:cs="Arial"/>
                <w:bCs/>
                <w:noProof/>
                <w:sz w:val="20"/>
                <w:szCs w:val="20"/>
              </w:rPr>
              <w:t>(Tao et al., 2022)</w:t>
            </w:r>
            <w:r w:rsidRPr="005A033A">
              <w:rPr>
                <w:rFonts w:ascii="Arial" w:hAnsi="Arial" w:cs="Arial"/>
                <w:b/>
                <w:bCs/>
                <w:sz w:val="20"/>
                <w:szCs w:val="20"/>
              </w:rPr>
              <w:fldChar w:fldCharType="end"/>
            </w:r>
            <w:r w:rsidRPr="005A033A">
              <w:rPr>
                <w:rFonts w:ascii="Arial" w:hAnsi="Arial" w:cs="Arial"/>
                <w:sz w:val="20"/>
                <w:szCs w:val="20"/>
              </w:rPr>
              <w:t>.</w:t>
            </w:r>
            <w:r w:rsidRPr="005A033A">
              <w:rPr>
                <w:rFonts w:ascii="Arial" w:hAnsi="Arial" w:cs="Arial"/>
                <w:b/>
                <w:bCs/>
                <w:sz w:val="20"/>
                <w:szCs w:val="20"/>
              </w:rPr>
              <w:t xml:space="preserve"> 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16/j.bbagrm.2018.01.014","ISSN":"18764320","PMID":"29378327","abstract":"Mammals must be able to endure periods of limited food availability, and the liver plays a central role in the adaptation to nutritional stresses. TRIB3 (Tribbles homolog 3) is a cellular stress-inducible gene with a liver-centric expression pattern and it has been implicated in stress response regulation and metabolic control. In the current article, we study the involvement of TRIB3 in responses to nutrient deficiencies, including fasting for up to 48 h in mice. We show that hepatic expression of Trib3 is increased after 48 h of fasting and mice with a targeted deletion of the Trib3 gene present elevated hepatic triglyceride content and liver weight at 48 h, along with an upregulation of lipid utilization genes in the liver. Further, hepatic and serum levels of the metabolic stress hormone FGF21 are considerably increased in 48-h-fasted Trib3 knockout mice compared to wild type. Trib3 deficiency also leads to elevated FGF21 levels in the mouse liver during essential amino acid deficiency and in cultured mouse embryonic fibroblasts during glucose starvation. Reporter assays reveal that TRIB3 regulates FGF21 by inhibiting ATF4-mediated, C/EBP–ATF site-dependent activation of Fgf21 transcription. Based on chromatin immunoprecipitation from mouse liver, the binding of TRIB3 and ATF4, a transcription factor known to physically interact with TRIB3, is significantly increased at the Fgf21 promoter following 48 h of fasting. Thus, under nutrient-limiting conditions that stimulate ATF4 activity, TRIB3 is implicated in the regulation of metabolic adaptation by restraining the transcription of Fgf21.","author":[{"dropping-particle":"","family":"Örd","given":"Tiit","non-dropping-particle":"","parse-names":false,"suffix":""},{"dropping-particle":"","family":"Örd","given":"Daima","non-dropping-particle":"","parse-names":false,"suffix":""},{"dropping-particle":"","family":"Örd","given":"Tõnis","non-dropping-particle":"","parse-names":false,"suffix":""}],"container-title":"Biochimica et Biophysica Acta - Gene Regulatory Mechanisms","id":"ITEM-1","issue":"3","issued":{"date-parts":[["2018"]]},"note":"TRIB3 mRNA was found induced in mouse liver upon fasting. TRIB3 knockout mice were found to have higher FGF21 mRNA levels when fed a leucine deficient diet. ChIP analysis showed increased ATF4 and TRIB3 binding to the FGF21 promoter induced by fasting in mice.","page":"271-281","publisher":"Elsevier","title":"TRIB3 limits FGF21 induction during in vitro and in vivo nutrient deficiencies by inhibiting C/EBP–ATF response elements in the Fgf21 promoter","type":"article-journal","volume":"1861"},"uris":["http://www.mendeley.com/documents/?uuid=8a8ef0b9-80e8-4f72-9fd8-c1ce7f61394a"]}],"mendeley":{"formattedCitation":"(Örd et al., 2018)","plainTextFormattedCitation":"(Örd et al., 2018)","previouslyFormattedCitation":"(Örd et al., 2018)"},"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Örd et al., 2018)</w:t>
            </w:r>
            <w:r w:rsidRPr="005A033A">
              <w:rPr>
                <w:rFonts w:ascii="Arial" w:hAnsi="Arial" w:cs="Arial"/>
                <w:sz w:val="20"/>
                <w:szCs w:val="20"/>
              </w:rPr>
              <w:fldChar w:fldCharType="end"/>
            </w:r>
            <w:r w:rsidRPr="005A033A">
              <w:rPr>
                <w:rFonts w:ascii="Arial" w:hAnsi="Arial" w:cs="Arial"/>
                <w:sz w:val="20"/>
                <w:szCs w:val="20"/>
              </w:rPr>
              <w:t xml:space="preserve"> ;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42/BSR20201289","ISSN":"15734935","PMID":"33165592","abstract":"Mitochondrial-nuclear communication, known as retrograde signaling, is important for regulating nuclear gene expression in response to mitochondrial dysfunction. Previously, we have found that p32/C1qbp-deficient mice, which have a mitochondrial translation defect, show endoplasmic reticulum (ER) stress response and integrated stress response (ISR) gene expression in the heart and brain. However, the mechanism by which mitochondrial translation inhibition elicits these responses is not clear. Among the transcription factors that respond to mitochondrial stress, activating transcription factor 4 (ATF4) is a key transcription factor in the ISR. Herein, chloramphenicol (CAP), which inhibits mitochondrial DNA (mtDNA)-encoded protein expression, induced eukaryotic initiation factor 2 α subunit (eIF2α) phosphorylation and ATF4 induction, leading to ISR gene expression. However, the expression of the mitochondrial unfolded protein response (mtUPR) genes, which has been shown in Caenorhabditis elegans, was not induced. Short hairpin RNA-based knockdown of ATF4 markedly inhibited the CAP-induced ISR gene expression. We also observed by ChIP analysis that induced ATF4 bound to the promoter region of several ISR genes, suggesting that mitochondrial translation inhibition induces ISR gene expression through ATF4 activation. In the present study, we showed that mitochondrial translation inhibition induced the ISR through ATF4 activation rather than the mtUPR.","author":[{"dropping-particle":"","family":"Sasaki","given":"Katsuhiko","non-dropping-particle":"","parse-names":false,"suffix":""},{"dropping-particle":"","family":"Uchiumi","given":"Takeshi","non-dropping-particle":"","parse-names":false,"suffix":""},{"dropping-particle":"","family":"Toshima","given":"Takahiro","non-dropping-particle":"","parse-names":false,"suffix":""},{"dropping-particle":"","family":"Yagi","given":"Mikako","non-dropping-particle":"","parse-names":false,"suffix":""},{"dropping-particle":"","family":"Do","given":"Yura","non-dropping-particle":"","parse-names":false,"suffix":""},{"dropping-particle":"","family":"Hirai","given":"Haruka","non-dropping-particle":"","parse-names":false,"suffix":""},{"dropping-particle":"","family":"Igami","given":"Ko","non-dropping-particle":"","parse-names":false,"suffix":""},{"dropping-particle":"","family":"Gotoh","given":"Kazuhito","non-dropping-particle":"","parse-names":false,"suffix":""},{"dropping-particle":"","family":"Kang","given":"Dongchon","non-dropping-particle":"","parse-names":false,"suffix":""}],"container-title":"Bioscience Reports","id":"ITEM-1","issue":"11","issued":{"date-parts":[["2020"]]},"note":"ATF4 protein in addition to mRNA levels of FGF21, ATF3, GADD34 and CDSN were induced in MEFs incubated with CAP. A ChIP analysis was carried out in MEFs treated with CAP showing an increased ATF4 occupancy at gene promoters of CDSN, GADD34, FGF21, TRIB3, and ATF3. \nChloramphenicol","page":"1-12","title":"Mitochondrial translation inhibition triggers ATF4 activation, leading to integrated stress response but not to mitochondrial unfolded protein response","type":"article-journal","volume":"40"},"uris":["http://www.mendeley.com/documents/?uuid=96482171-6e8b-4d6a-82d9-75f3ad5ae464"]}],"mendeley":{"formattedCitation":"(Sasaki et al., 2020)","plainTextFormattedCitation":"(Sasaki et al., 2020)","previouslyFormattedCitation":"(Sasaki et al., 2020)"},"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Sasaki et al., 2020)</w:t>
            </w:r>
            <w:r w:rsidRPr="005A033A">
              <w:rPr>
                <w:rFonts w:ascii="Arial" w:hAnsi="Arial" w:cs="Arial"/>
                <w:sz w:val="20"/>
                <w:szCs w:val="20"/>
              </w:rPr>
              <w:fldChar w:fldCharType="end"/>
            </w:r>
            <w:r w:rsidRPr="005A033A">
              <w:rPr>
                <w:rFonts w:ascii="Arial" w:hAnsi="Arial" w:cs="Arial"/>
                <w:sz w:val="20"/>
                <w:szCs w:val="20"/>
              </w:rPr>
              <w:t>.</w:t>
            </w:r>
          </w:p>
        </w:tc>
        <w:tc>
          <w:tcPr>
            <w:tcW w:w="1329" w:type="dxa"/>
            <w:shd w:val="clear" w:color="auto" w:fill="70AD47" w:themeFill="accent6"/>
          </w:tcPr>
          <w:p w14:paraId="653BC8DD"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1</w:t>
            </w:r>
          </w:p>
        </w:tc>
      </w:tr>
      <w:tr w:rsidR="005A033A" w:rsidRPr="005A033A" w14:paraId="02DCFA0C" w14:textId="77777777" w:rsidTr="00BB0A77">
        <w:tc>
          <w:tcPr>
            <w:tcW w:w="1953" w:type="dxa"/>
          </w:tcPr>
          <w:p w14:paraId="253DD103"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AARS</w:t>
            </w:r>
          </w:p>
        </w:tc>
        <w:tc>
          <w:tcPr>
            <w:tcW w:w="2637" w:type="dxa"/>
          </w:tcPr>
          <w:p w14:paraId="4F88319C"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Aminoacyl-tRNA synthetase</w:t>
            </w:r>
          </w:p>
        </w:tc>
        <w:tc>
          <w:tcPr>
            <w:tcW w:w="1745" w:type="dxa"/>
          </w:tcPr>
          <w:p w14:paraId="36E41F7D"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6898D4E0"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38/ncb2738","ISSN":"14657392","PMID":"23624402","abstract":"Protein misfolding in the endoplasmic reticulum (ER) leads to cell death through PERK-mediated phosphorylation of eIF2α, although the mechanism is not understood. ChIP-seq and mRNA-seq of activating transcription factor 4 (ATF4) and C/EBP homologous protein (CHOP), key transcription factors downstream of p-eIF2α, demonstrated that they interact to directly induce genes encoding protein synthesis and the unfolded protein response, but not apoptosis. Forced expression of ATF4 and CHOP increased protein synthesis and caused ATP depletion, oxidative stress and cell death. The increased protein synthesis and oxidative stress were necessary signals for cell death. We show that eIF2α-phosphorylation-attenuated protein synthesis, and not Atf4 mRNA translation, promotes cell survival. These results show that transcriptional induction through ATF4 and CHOP increases protein synthesis leading to oxidative stress and cell death. The findings suggest that limiting protein synthesis will be therapeutic for diseases caused by protein misfolding in the ER. © 2013 Macmillan Publishers Limited. All rights reserved.","author":[{"dropping-particle":"","family":"Han","given":"Jaeseok","non-dropping-particle":"","parse-names":false,"suffix":""},{"dropping-particle":"","family":"Back","given":"Sung Hoon","non-dropping-particle":"","parse-names":false,"suffix":""},{"dropping-particle":"","family":"Hur","given":"Junguk","non-dropping-particle":"","parse-names":false,"suffix":""},{"dropping-particle":"","family":"Lin","given":"Yu Hsuan","non-dropping-particle":"","parse-names":false,"suffix":""},{"dropping-particle":"","family":"Gildersleeve","given":"Robert","non-dropping-particle":"","parse-names":false,"suffix":""},{"dropping-particle":"","family":"Shan","given":"Jixiu","non-dropping-particle":"","parse-names":false,"suffix":""},{"dropping-particle":"","family":"Yuan","given":"Celvie L.","non-dropping-particle":"","parse-names":false,"suffix":""},{"dropping-particle":"","family":"Krokowski","given":"Dawid","non-dropping-particle":"","parse-names":false,"suffix":""},{"dropping-particle":"","family":"Wang","given":"Shiyu","non-dropping-particle":"","parse-names":false,"suffix":""},{"dropping-particle":"","family":"Hatzoglou","given":"Maria","non-dropping-particle":"","parse-names":false,"suffix":""},{"dropping-particle":"","family":"Kilberg","given":"Michael S.","non-dropping-particle":"","parse-names":false,"suffix":""},{"dropping-particle":"","family":"Sartor","given":"Maureen A.","non-dropping-particle":"","parse-names":false,"suffix":""},{"dropping-particle":"","family":"Kaufman","given":"Randal J.","non-dropping-particle":"","parse-names":false,"suffix":""}],"container-title":"Nature Cell Biology","id":"ITEM-1","issue":"5","issued":{"date-parts":[["2013"]]},"note":"TRIB3, ERO1(alpha), GADD34, ATF3, XPOT, SARS, WARS \n\nSARS, WARS, TRIB3, ATF3","page":"481-490","publisher":"Nature Publishing Group","title":"ER-stress-induced transcriptional regulation increases protein synthesis leading to cell death","type":"article-journal","volume":"15"},"uris":["http://www.mendeley.com/documents/?uuid=f0c4c21c-4760-4370-97f5-ff0bc7ce7022"]}],"mendeley":{"formattedCitation":"(Han et al., 2013)","plainTextFormattedCitation":"(Han et al., 2013)","previouslyFormattedCitation":"(Han et al., 2013)"},"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Han et al., 2013)</w:t>
            </w:r>
            <w:r w:rsidRPr="005A033A">
              <w:rPr>
                <w:rFonts w:ascii="Arial" w:hAnsi="Arial" w:cs="Arial"/>
                <w:sz w:val="20"/>
                <w:szCs w:val="20"/>
              </w:rPr>
              <w:fldChar w:fldCharType="end"/>
            </w:r>
            <w:r w:rsidRPr="005A033A">
              <w:rPr>
                <w:rFonts w:ascii="Arial" w:hAnsi="Arial" w:cs="Arial"/>
                <w:sz w:val="20"/>
                <w:szCs w:val="20"/>
              </w:rPr>
              <w:t xml:space="preserve"> ;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93/nar/gkw667","ISSN":"13624962","PMID":"27471030","abstract":"The response to amino acid (AA) limitation of the entire aminoacyl-tRNA synthetase (ARS) gene family revealed that 16/20 of the genes encoding cytoplasmic-localized enzymes are transcriptionally induced by activating transcription factor 4 (Atf4) via C/ebp-Atf-Response-Element (CARE) enhancers. In contrast, only 4/19 of the genes encoding mitochondrial-localized ARSs were weakly induced. Most of the activated genes have a functional CARE near the transcription start site (TSS), but for others the CARE is downstream. Regardless of the location of CARE enhancer, for all ARS genes there was constitutive association of RNA polymerase II (Pol II) and the general transcription machinery near the TSS. However, for those genes with a downstream CARE, Atf4, C/ebp-homology protein (Chop), Pol II and TATA-binding protein exhibited enhanced recruitment to the CARE during AA limitation. Increased Atf4 binding regulated the association of elongation factors at both the promoter and the enhancer regions, and inhibition of cyclin-dependent kinase 9 (CDK9), that regulates these elongation factors, blocked induction of the AA-responsive ARS genes. Protein pull-down assays indicated that Atf4 directly interacts with CDK9 and its associated protein cyclin T1. The results demonstrate that AA availability modulates the ARS gene family through modulation of transcription elongation.","author":[{"dropping-particle":"","family":"Shan","given":"Jixiu","non-dropping-particle":"","parse-names":false,"suffix":""},{"dropping-particle":"","family":"Zhang","given":"Fan","non-dropping-particle":"","parse-names":false,"suffix":""},{"dropping-particle":"","family":"Sharkey","given":"Jason","non-dropping-particle":"","parse-names":false,"suffix":""},{"dropping-particle":"","family":"Tang","given":"Tiffany A.","non-dropping-particle":"","parse-names":false,"suffix":""},{"dropping-particle":"","family":"Örd","given":"Tönis","non-dropping-particle":"","parse-names":false,"suffix":""},{"dropping-particle":"","family":"Kilberg","given":"Michael S.","non-dropping-particle":"","parse-names":false,"suffix":""}],"container-title":"Nucleic Acids Research","id":"ITEM-1","issue":"20","issued":{"date-parts":[["2016"]]},"note":"From Duplicate 1 (The C/ebp-Atf response element (CARE) location reveals two distinct Atf4-dependent, elongation-mediated mechanisms for transcriptional induction of aminoacyl-tRNA synthetase genes in response to amino acid limitation - Shan, Jixiu; Zhang, Fan; Sharkey, Jason; Tang, Tiffany A.; Örd, Tönis; Kilberg, Michael S.)\n\nHepG2, MEFs and HEK293T cells..\n\nChIP with HepG2 and MEFs.\n\nFig 1. MEF. HisOH. WARS, CARS, SARS, TARS, GARS, RARS, NARS, LARS, AARS, YARS, EPRS, MARS, FARSB, IARS, HARS, VARS. (Not significantly upregulated (KARS, DARS, QARS). (cytoplasmic proteins). There is also Mitochondrial and ATF4 KO MEF. The cytoplasmic KO, the effect mostly removed for all (HisOH induction). qPCR.\n\nFig 4, enrichment of ATF4 at ARS genes promoters. MEFs - WARS, CARS, SARS, TARS, GARS, ####, NARS, LARS, AARS, YARS, EPRS, MARS, FARSB, IARS, HARS, VARS. ((MEFS))\n\nFig7. HepG2. \n\n\n\n\nFig7, Human- CARS and SARS promoters cloned into 5' of luciferase reporter transfected into HepG2 cells. Incubated with HisOH and was induced. CARE sequence deletion from the promoter resulted in no significant induction with HisOH incubation.\n\nFig8.","page":"9719-9732","title":"The C/ebp-Atf response element (CARE) location reveals two distinct Atf4-dependent, elongation-mediated mechanisms for transcriptional induction of aminoacyl-tRNA synthetase genes in response to amino acid limitation","type":"article-journal","volume":"44"},"uris":["http://www.mendeley.com/documents/?uuid=7014dcd5-0975-4762-a886-3b2d4bee1156"]}],"mendeley":{"formattedCitation":"(Shan et al., 2016)","plainTextFormattedCitation":"(Shan et al., 2016)","previouslyFormattedCitation":"(Shan et al., 2016)"},"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Shan et al., 2016)</w:t>
            </w:r>
            <w:r w:rsidRPr="005A033A">
              <w:rPr>
                <w:rFonts w:ascii="Arial" w:hAnsi="Arial" w:cs="Arial"/>
                <w:sz w:val="20"/>
                <w:szCs w:val="20"/>
              </w:rPr>
              <w:fldChar w:fldCharType="end"/>
            </w:r>
            <w:r w:rsidRPr="005A033A">
              <w:rPr>
                <w:rFonts w:ascii="Arial" w:hAnsi="Arial" w:cs="Arial"/>
                <w:sz w:val="20"/>
                <w:szCs w:val="20"/>
              </w:rPr>
              <w:t xml:space="preserve"> ;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155/2018/3694362","ISSN":"2314-6133","PMID":"30003094","abstract":"Introduction. Cardiomyocyte remodelling in atrial fibrillation (AF) has been associated with both oxidative stress and endoplasmic reticulum (ER) stress and is accompanied by a complex transcriptional regulation. Here, we investigated the role the oxidative stress and ER stress responsive bZIP transcription factor ATF4 plays in atrial cardiomyocyte viability and AF induced gene expression. Methods. HL-1 cardiomyocytes were subjected to rapid field stimulation. Forced expression of ATF4 was achieved by adenoviral gene transfer. Using global gene expression analysis and chromatin immunoprecipitation, ATF4 dependent transcriptional regulation was studied, and tissue specimen of AF patients was analysed by immunohistochemistry. Results. Oxidative stress and ER stress caused a significant reduction in cardiomyocyte viability and were associated with an induction of ATF4. Accordingly, ATF4 was also induced by rapid field stimulation mimicking AF. Forced expression of wild type ATF4 promoted cardiomyocyte death. ATF4 was demonstrated to bind to the promoters of several cell stress genes and to induce the expression of a number of ATF4 dependent stress responsive genes. Moreover, immunohistochemical analyses showed that ATF4 is expressed in the nuclei of cardiomyocytes of tissue specimen obtained from AF patients. Conclusion. ATF4 is expressed in human atrial cardiomyocytes and is induced in response to different types of cell stress. High rate electrical field stimulation seems to result in ATF4 induction, and forced expression of ATF4 reduces cardiomyocyte viability.","author":[{"dropping-particle":"","family":"Freundt","given":"Johanna K.","non-dropping-particle":"","parse-names":false,"suffix":""},{"dropping-particle":"","family":"Frommeyer","given":"Gerrit","non-dropping-particle":"","parse-names":false,"suffix":""},{"dropping-particle":"","family":"Wötzel","given":"Fabian","non-dropping-particle":"","parse-names":false,"suffix":""},{"dropping-particle":"","family":"Huge","given":"Andreas","non-dropping-particle":"","parse-names":false,"suffix":""},{"dropping-particle":"","family":"Hoffmeier","given":"Andreas","non-dropping-particle":"","parse-names":false,"suffix":""},{"dropping-particle":"","family":"Martens","given":"Sven","non-dropping-particle":"","parse-names":false,"suffix":""},{"dropping-particle":"","family":"Eckardt","given":"Lars","non-dropping-particle":"","parse-names":false,"suffix":""},{"dropping-particle":"","family":"Lange","given":"Philipp S.","non-dropping-particle":"","parse-names":false,"suffix":""}],"container-title":"BioMed Research International","id":"ITEM-1","issued":{"date-parts":[["2018","5","29"]]},"note":"HL-1 cells were infected with adenoviruses containing GFP, wildtype ATF4 or dominant negative ATF. Oddly, ChIP results as presented show the non-DNA binding mutant ATF4&amp;quot;delta&amp;quot;RK overexpression found ATF4 bound to 1,925 gene promoter sites whereas overexpression of WT ATF4 was found bound to only 161 sites. \nWhereas this publication states they did not detected ATF4RK in WB? https://pubmed.ncbi.nlm.nih.gov/18458112/. It begs the question whether ATF4 endogenous ATF4 was upregulated through the ISR inducing endogenous ATF4 expression.","page":"1-15","title":"The Transcription Factor ATF4 Promotes Expression of Cell Stress Genes and Cardiomyocyte Death in a Cellular Model of Atrial Fibrillation","type":"article-journal","volume":"2018"},"uris":["http://www.mendeley.com/documents/?uuid=d50b435a-62fe-435d-ae0f-c7f917657d71"]}],"mendeley":{"formattedCitation":"(Freundt et al., 2018)","plainTextFormattedCitation":"(Freundt et al., 2018)","previouslyFormattedCitation":"(Freundt et al., 2018)"},"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Freundt et al., 2018)</w:t>
            </w:r>
            <w:r w:rsidRPr="005A033A">
              <w:rPr>
                <w:rFonts w:ascii="Arial" w:hAnsi="Arial" w:cs="Arial"/>
                <w:sz w:val="20"/>
                <w:szCs w:val="20"/>
              </w:rPr>
              <w:fldChar w:fldCharType="end"/>
            </w:r>
            <w:r w:rsidRPr="005A033A">
              <w:rPr>
                <w:rFonts w:ascii="Arial" w:hAnsi="Arial" w:cs="Arial"/>
                <w:sz w:val="20"/>
                <w:szCs w:val="20"/>
              </w:rPr>
              <w:t>.</w:t>
            </w:r>
          </w:p>
        </w:tc>
        <w:tc>
          <w:tcPr>
            <w:tcW w:w="1329" w:type="dxa"/>
            <w:shd w:val="clear" w:color="auto" w:fill="70AD47" w:themeFill="accent6"/>
          </w:tcPr>
          <w:p w14:paraId="4A2B86BE"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1</w:t>
            </w:r>
          </w:p>
        </w:tc>
      </w:tr>
      <w:tr w:rsidR="005A033A" w:rsidRPr="005A033A" w14:paraId="4DD23664" w14:textId="77777777" w:rsidTr="00BB0A77">
        <w:tc>
          <w:tcPr>
            <w:tcW w:w="1953" w:type="dxa"/>
          </w:tcPr>
          <w:p w14:paraId="72715BB9"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CEBPB</w:t>
            </w:r>
          </w:p>
        </w:tc>
        <w:tc>
          <w:tcPr>
            <w:tcW w:w="2637" w:type="dxa"/>
          </w:tcPr>
          <w:p w14:paraId="01D8BF59"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bZIP transcription factor</w:t>
            </w:r>
          </w:p>
        </w:tc>
        <w:tc>
          <w:tcPr>
            <w:tcW w:w="1745" w:type="dxa"/>
          </w:tcPr>
          <w:p w14:paraId="73317C8A"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4C83B7B7"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Human:</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42/BJ20050882","ISSN":"02646021","PMID":"16026328","abstract":"For animals, dietary protein is critical for the nutrition of the organism and, at the cellular level, protein nutrition translates into amino acid availability. Amino acid deprivation triggers the AAR (amino acid response) pathway, which causes enhanced transcription from specific target genes. The present results show that C/EBPβ (CCAAT/enhancer-binding protein β) mRNA and protein content were increased following the deprivation of HepG2 human hepatoma cells of a single amino acid. Although there was a modest increase in mRNA half-life following histidine limitation, the primary mechanism for the elevated steady-state mRNA was increased transcription. Transient transfection documented that C/EBPβ genomic fragments containing the 8451 bp 5′ upstream of the transcription start site did not contain amino-acid-responsive elements. However, deletion analysis of the genomic region located 3′ downstream of the protein coding sequence revealed that a 93 bp fragment contained an amino-acid-responsive activity that functioned as an enhancer. Exogenous expression of ATF4 (activating transcription factor 4), known to activate other genes through amino acid response elements, caused increased transcription from reporter constructs containing the C/EBPβ enhancer in cells maintained in complete amino acid medium. Chromatin immunoprecipitation demonstrated that RNA polymerase II is bound at the C/EBPβ promoter and at the 93 bp regulatory region in vivo, whereas ATF4 binds to the enhancer region only. Immediately following amino acid removal, the kinetics of binding for ATF4, ATF3, and C/EBPβ itself to the 93 bp regulatory region were similar to those observed for the amino-acid-responsive asparagine synthetase gene. Collectively the findings show that expression of C/EBPβ, which contributes to the regulation of amino-acid-responsive genes, is itself controlled by amino acid availability through transcription. © 2005 Biochemical Society.","author":[{"dropping-particle":"","family":"Chen","given":"Chin","non-dropping-particle":"","parse-names":false,"suffix":""},{"dropping-particle":"","family":"Dudenhausen","given":"Elizabeth","non-dropping-particle":"","parse-names":false,"suffix":""},{"dropping-particle":"","family":"Chen","given":"Hong","non-dropping-particle":"","parse-names":false,"suffix":""},{"dropping-particle":"","family":"Pan","given":"Yuan Xiang","non-dropping-particle":"","parse-names":false,"suffix":""},{"dropping-particle":"","family":"Gjymishka","given":"Altin","non-dropping-particle":"","parse-names":false,"suffix":""},{"dropping-particle":"","family":"Kilberg","given":"Michael S.","non-dropping-particle":"","parse-names":false,"suffix":""}],"container-title":"Biochemical Journal","id":"ITEM-1","issue":"3","issued":{"date-parts":[["2005"]]},"page":"649-658","title":"Amino-acid limitation induces transcription from the human C/EBPβ gene via an enhancer activity located downstream of the protein coding sequence","type":"article-journal","volume":"391"},"uris":["http://www.mendeley.com/documents/?uuid=57fc4431-8b33-45ba-9152-0989a421363c"]}],"mendeley":{"formattedCitation":"(Chen et al., 2005)","plainTextFormattedCitation":"(Chen et al., 2005)","previouslyFormattedCitation":"(Chen et al., 2005)"},"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Chen et al., 2005)</w:t>
            </w:r>
            <w:r w:rsidRPr="005A033A">
              <w:rPr>
                <w:rFonts w:ascii="Arial" w:hAnsi="Arial" w:cs="Arial"/>
                <w:sz w:val="20"/>
                <w:szCs w:val="20"/>
              </w:rPr>
              <w:fldChar w:fldCharType="end"/>
            </w:r>
            <w:r w:rsidRPr="005A033A">
              <w:rPr>
                <w:rFonts w:ascii="Arial" w:hAnsi="Arial" w:cs="Arial"/>
                <w:sz w:val="20"/>
                <w:szCs w:val="20"/>
              </w:rPr>
              <w:t xml:space="preserve"> ;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158/1535-7163.MCT-14-1093-T","ISSN":"15388514","PMID":"25612620","abstract":"We previously reported that a pan-PAD inhibitor, YW3-56, activates p53 target genes to inhibit cancer growth. However, the p53-independent anticancer activity andmolecularmechanisms of YW3-56 remain largely elusive. Here, gene expression analyses found that ATF4 target genes involved in endoplasmic reticulum (ER) stress response were activated by YW3-56. Depletion of ATF4 greatly attenuated YW3-56-mediated activation of the mTORC1 regulatory genes SESN2 and DDIT4. Using the ChIP-exo method, high-resolution genomic binding sites of ATF4 and CEBPB responsive to YW3-56 treatment were generated. In human breast cancer cells, YW3-56-mediated cell death features mitochondria depletion and autophagy perturbation. Moreover, YW3-56 treatment effectively inhibits the growth of triple-negative breast cancer xenograft tumors in nude mice. Taken together, we unveiled the anticancer mechanisms and therapeutic potentials of the pan-PAD inhibitor YW3-56.","author":[{"dropping-particle":"","family":"Wang","given":"Shu","non-dropping-particle":"","parse-names":false,"suffix":""},{"dropping-particle":"","family":"Chen","given":"Xiangyun Amy","non-dropping-particle":"","parse-names":false,"suffix":""},{"dropping-particle":"","family":"Hu","given":"Jing","non-dropping-particle":"","parse-names":false,"suffix":""},{"dropping-particle":"","family":"Jiang","given":"Jian Kang","non-dropping-particle":"","parse-names":false,"suffix":""},{"dropping-particle":"","family":"Li","given":"Yunfei","non-dropping-particle":"","parse-names":false,"suffix":""},{"dropping-particle":"","family":"Chan-Salis","given":"Ka Yim","non-dropping-particle":"","parse-names":false,"suffix":""},{"dropping-particle":"","family":"Gu","given":"Ying","non-dropping-particle":"","parse-names":false,"suffix":""},{"dropping-particle":"","family":"Chen","given":"Gong","non-dropping-particle":"","parse-names":false,"suffix":""},{"dropping-particle":"","family":"Thomas","given":"Craig","non-dropping-particle":"","parse-names":false,"suffix":""},{"dropping-particle":"","family":"Pugh","given":"B. Franklin","non-dropping-particle":"","parse-names":false,"suffix":""},{"dropping-particle":"","family":"Wang","given":"Yanming","non-dropping-particle":"","parse-names":false,"suffix":""}],"container-title":"Molecular Cancer Therapeutics","id":"ITEM-1","issue":"4","issued":{"date-parts":[["2015","4","1"]]},"note":"From Duplicate 2 (ATF4 gene network mediates cellular response to the anticancer PAD inhibitor YW3-56 in triple-negative breast cancer cells - Wang, Shu; Chen, Xiangyun Amy; Hu, Jing; Jiang, Jian Kang; Li, Yunfei; Chan-Salis, Ka Yim; Gu, Ying; Chen, Gong; Thomas, Craig; Pugh, B Franklin; Wang, Yanming)\n\nCHAC1, DDIT3, DNAJB1, DNAJB5, HERPUD1, HSPA5, PPP1R15A, TRIB3, WIPI1, XBP1, ARNTL, BRF2, CBX4, CEBPB, JDP2, JHDM1D, KCTD14, MKX, NCOA7, NFIL3, RUNX2, STOX1, TSC22D3, ZFP69B, ZNF419, ZNF682, ADORA2B, AGPAT9, ALOXE3, DPYSL2, GFPT1, GPT2, MOCS3, MTHFD2, PCK2, SLC3A2, SLC7A11, VLDLR, WARS, ALDH2, ASB1, SESN2, TXNL4B, TXNRD1, DDIT4, GADD45A, TIPIN, CDCP1, EVI2A, GDF15, RGMB, RND3, MKNK2, BBS10, CSTF2T, GEMIN7, WDR36, AP3S2, CLTCL1, CRISPLD2, FMNL1, MLPH, TUFT1, CCDC9, FAM102A, FAM27C, RHBDD2, TES. ---- RNAs!- GLGAP1-AS1, MALAT1, NBR2, SNORD83B, SNORD96A","page":"877-888","title":"ATF4 gene network mediates cellular response to the anticancer PAD inhibitor YW3-56 in triple-negative breast cancer cells","type":"article-journal","volume":"14"},"uris":["http://www.mendeley.com/documents/?uuid=0f16c453-3826-40cc-a5a1-fcabe2139243"]}],"mendeley":{"formattedCitation":"(Wang et al., 2015)","plainTextFormattedCitation":"(Wang et al., 2015)","previouslyFormattedCitation":"(Wang et al., 2015)"},"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Wang et al., 2015)</w:t>
            </w:r>
            <w:r w:rsidRPr="005A033A">
              <w:rPr>
                <w:rFonts w:ascii="Arial" w:hAnsi="Arial" w:cs="Arial"/>
                <w:sz w:val="20"/>
                <w:szCs w:val="20"/>
              </w:rPr>
              <w:fldChar w:fldCharType="end"/>
            </w:r>
            <w:r w:rsidRPr="005A033A">
              <w:rPr>
                <w:rFonts w:ascii="Arial" w:hAnsi="Arial" w:cs="Arial"/>
                <w:sz w:val="20"/>
                <w:szCs w:val="20"/>
              </w:rPr>
              <w:t xml:space="preserve">. </w:t>
            </w: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152/ajpendo.00478.2018","ISSN":"15221555","PMID":"30964708","abstract":"Musclin is a mus-cle-secreted cytokine that disrupts glucose uptake and glycogen synthesis in type 2 diabetes. The purpose of this study was to investigate the mechanisms responsible for the regulation of musclin gene expression in response to treatment with palmitate. RNA sequencing results showed that biological processes activated by palmitate are mainly enriched in endoplasmic reticulum (ER) stress. The protein kinase RNA-like ER kinase (PERK) signaling pathway is involved in the regulation of musclin expression induced by palmitate. Chromatin immunoprecipitation data showed that activating transcription factor 4 (ATF4)—downstream of PERK—bound to the promoter of the C/EBPβ gene. Notably, C/EBPβ also contains a binding site in the region-94~-52 of the musclin gene promoter. Knockdown or knockout of PERK and ATF4 using short hairpin RNA or CRISPR-Cas9 decreased the expression of C/EBPβ and musclin induced by palmitate. Furthermore, knockdown and knockout of C/EBPβ alleviated the high expression of musclin in response to treatment with palmitate. Moreover, CRISPR-Cas9 knockout of the region-94~-52 in which C/EBPβ binds to the promoter of musclin abrogated the induction of high musclin expression caused by palmitate. Collectively, these findings suggest that treatment with palmitate activates the PERK/ATF4 signaling pathway, which in turn increases the expression of C/EBPβ. C/EBPβ binds directly to the promoter of the musclin gene and upregulates its expression.","author":[{"dropping-particle":"","family":"Guo","given":"Qian","non-dropping-particle":"","parse-names":false,"suffix":""},{"dropping-particle":"","family":"Hu","given":"Hailong","non-dropping-particle":"","parse-names":false,"suffix":""},{"dropping-particle":"","family":"Liu","given":"Xiaohuan","non-dropping-particle":"","parse-names":false,"suffix":""},{"dropping-particle":"","family":"Yang","given":"Daqian","non-dropping-particle":"","parse-names":false,"suffix":""},{"dropping-particle":"","family":"Yin","given":"Yao","non-dropping-particle":"","parse-names":false,"suffix":""},{"dropping-particle":"","family":"Zhang","given":"Boya","non-dropping-particle":"","parse-names":false,"suffix":""},{"dropping-particle":"","family":"He","given":"Hongjuan","non-dropping-particle":"","parse-names":false,"suffix":""},{"dropping-particle":"","family":"Oh","given":"Yuri","non-dropping-particle":"","parse-names":false,"suffix":""},{"dropping-particle":"","family":"Wu","given":"Qiong","non-dropping-particle":"","parse-names":false,"suffix":""},{"dropping-particle":"","family":"Liu","given":"Chuanpeng","non-dropping-particle":"","parse-names":false,"suffix":""},{"dropping-particle":"","family":"Gu","given":"Ning","non-dropping-particle":"","parse-names":false,"suffix":""}],"container-title":"American Journal of Physiology - Endocrinology and Metabolism","id":"ITEM-1","issue":"6","issued":{"date-parts":[["2019"]]},"note":"Palmitate (PA) induces p-eIF2alpha, ATF4 protein, DDIT3 and C/EBPbeta protein in C2C12 cells (mouse). Induces mRNA of ATF4, CHOP, CEBPB, MUSCLIN same conditions etc. shRNA knockdown of PERK reduces these effects of PA. shRNA knockdown of ATF4 reduces CEBPB mRNA and protein significantly in palmitate treated C2C12 cells. ChIP-qPCR showed ATF4 binding to CEBPB promoter in C2C12 cells treated with palmitate for 24h.","page":"E1081-E1092","title":"C/EBPβ mediates palmitate-induced musclin expression via the regulation of PERK/ATF4 pathways in myotubes","type":"article-journal","volume":"316"},"uris":["http://www.mendeley.com/documents/?uuid=e05fdc0b-20af-41f8-95b0-5b694c3bbff9"]}],"mendeley":{"formattedCitation":"(Guo et al., 2019)","plainTextFormattedCitation":"(Guo et al., 2019)","previouslyFormattedCitation":"(Guo et al., 2019)"},"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Guo et al., 2019)</w:t>
            </w:r>
            <w:r w:rsidRPr="005A033A">
              <w:rPr>
                <w:rFonts w:ascii="Arial" w:hAnsi="Arial" w:cs="Arial"/>
                <w:sz w:val="20"/>
                <w:szCs w:val="20"/>
              </w:rPr>
              <w:fldChar w:fldCharType="end"/>
            </w:r>
            <w:r w:rsidRPr="005A033A">
              <w:rPr>
                <w:rFonts w:ascii="Arial" w:hAnsi="Arial" w:cs="Arial"/>
                <w:sz w:val="20"/>
                <w:szCs w:val="20"/>
              </w:rPr>
              <w:t>.</w:t>
            </w:r>
          </w:p>
        </w:tc>
        <w:tc>
          <w:tcPr>
            <w:tcW w:w="1329" w:type="dxa"/>
            <w:shd w:val="clear" w:color="auto" w:fill="70AD47" w:themeFill="accent6"/>
          </w:tcPr>
          <w:p w14:paraId="742BC284"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1</w:t>
            </w:r>
          </w:p>
        </w:tc>
      </w:tr>
      <w:tr w:rsidR="005A033A" w:rsidRPr="005A033A" w14:paraId="6EF6ABB6" w14:textId="77777777" w:rsidTr="00BB0A77">
        <w:tc>
          <w:tcPr>
            <w:tcW w:w="1953" w:type="dxa"/>
          </w:tcPr>
          <w:p w14:paraId="147D7EA9"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CHAC1</w:t>
            </w:r>
          </w:p>
        </w:tc>
        <w:tc>
          <w:tcPr>
            <w:tcW w:w="2637" w:type="dxa"/>
          </w:tcPr>
          <w:p w14:paraId="2D70D530"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Glutathione-specific gamma-</w:t>
            </w:r>
            <w:proofErr w:type="spellStart"/>
            <w:r w:rsidRPr="005A033A">
              <w:rPr>
                <w:rFonts w:ascii="Arial" w:hAnsi="Arial" w:cs="Arial"/>
                <w:sz w:val="20"/>
                <w:szCs w:val="20"/>
              </w:rPr>
              <w:t>glutamylcyclotransferase</w:t>
            </w:r>
            <w:proofErr w:type="spellEnd"/>
          </w:p>
        </w:tc>
        <w:tc>
          <w:tcPr>
            <w:tcW w:w="1745" w:type="dxa"/>
          </w:tcPr>
          <w:p w14:paraId="5CAF6A54"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508EF4D4"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Human:</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74/jbc.M114.635144","ISSN":"1083351X","PMID":"25931127","abstract":"Using an unbiased systems genetics approach, we previously predicted a role for CHAC1 in the endoplasmic reticulum stress pathway, linked functionally to activating transcription factor 4 (ATF4) following treatment with oxidized phospholipids, a model for atherosclerosis. Mouse and yeast CHAC1 homologs have been shown to degrade glutathione in yeast and a cell-free system. In this report, we further defined the ATF4-CHAC1 interaction by cloning the human CHAC1 promoter upstream of a luciferase reporter system for in vitro assays in HEK293 and U2OS cells. Mutation and deletion analyses defined two major cis DNA elements necessary and sufficient for CHAC1 promoter-driven luciferase transcription under conditions of ER stress or ATF4 coexpression: the -267 ATF/cAMP response element (CRE) site and a novel -248 ATF/CRE modifier (ACM) element. We also examined the ability of the CHAC1 ATF/CRE and ACM sequences to bind ATF4 and ATF3 using immunoblot-EMSA and confirmed ATF4, ATF3, and CCAAT/enhancer-binding protein β binding at the human CHAC1 promoter in the proximity of the ATF/CRE and ACM using ChIP. To further validate the function of CHAC1 in a human cell model, we measured glutathione levels in HEK293 cells with enhanced CHAC1 expression. Overexpression of CHAC1 led to a robust depletion of glutathione, which was alleviated in a CHAC1 catalytic mutant. These results suggest an important role for CHAC1 in oxidative stress and apoptosis with implications for human health and disease.","author":[{"dropping-particle":"","family":"Crawford","given":"Rebecca R.","non-dropping-particle":"","parse-names":false,"suffix":""},{"dropping-particle":"","family":"Prescott","given":"Eugenia T.","non-dropping-particle":"","parse-names":false,"suffix":""},{"dropping-particle":"","family":"Sylvester","given":"Charity F.","non-dropping-particle":"","parse-names":false,"suffix":""},{"dropping-particle":"","family":"Higdon","given":"Ashlee N.","non-dropping-particle":"","parse-names":false,"suffix":""},{"dropping-particle":"","family":"Shan","given":"Jixiu","non-dropping-particle":"","parse-names":false,"suffix":""},{"dropping-particle":"","family":"Kilberg","given":"Michael S.","non-dropping-particle":"","parse-names":false,"suffix":""},{"dropping-particle":"","family":"Mungrue","given":"Imran N.","non-dropping-particle":"","parse-names":false,"suffix":""}],"container-title":"Journal of Biological Chemistry","id":"ITEM-1","issue":"25","issued":{"date-parts":[["2015"]]},"note":"Histidinol, thapsigargin tunicamycin induce CHAC1 promoter luciferase reporter.","page":"15878-15891","title":"Human CHAC1 protein degrades glutathione, and mRNA induction is regulated by the transcription factors ATF4 and ATF3 and a bipartite ATF/CRE regulatory element","type":"article-journal","volume":"290"},"uris":["http://www.mendeley.com/documents/?uuid=8722d28c-7a13-43bc-8062-3c34834f2077"]}],"mendeley":{"formattedCitation":"(Crawford et al., 2015)","plainTextFormattedCitation":"(Crawford et al., 2015)","previouslyFormattedCitation":"(Crawford et al., 2015)"},"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Crawford et al., 2015)</w:t>
            </w:r>
            <w:r w:rsidRPr="005A033A">
              <w:rPr>
                <w:rFonts w:ascii="Arial" w:hAnsi="Arial" w:cs="Arial"/>
                <w:sz w:val="20"/>
                <w:szCs w:val="20"/>
              </w:rPr>
              <w:fldChar w:fldCharType="end"/>
            </w:r>
            <w:r w:rsidRPr="005A033A">
              <w:rPr>
                <w:rFonts w:ascii="Arial" w:hAnsi="Arial" w:cs="Arial"/>
                <w:sz w:val="20"/>
                <w:szCs w:val="20"/>
              </w:rPr>
              <w:t xml:space="preserve"> ;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158/1535-7163.MCT-14-1093-T","ISSN":"15388514","PMID":"25612620","abstract":"We previously reported that a pan-PAD inhibitor, YW3-56, activates p53 target genes to inhibit cancer growth. However, the p53-independent anticancer activity andmolecularmechanisms of YW3-56 remain largely elusive. Here, gene expression analyses found that ATF4 target genes involved in endoplasmic reticulum (ER) stress response were activated by YW3-56. Depletion of ATF4 greatly attenuated YW3-56-mediated activation of the mTORC1 regulatory genes SESN2 and DDIT4. Using the ChIP-exo method, high-resolution genomic binding sites of ATF4 and CEBPB responsive to YW3-56 treatment were generated. In human breast cancer cells, YW3-56-mediated cell death features mitochondria depletion and autophagy perturbation. Moreover, YW3-56 treatment effectively inhibits the growth of triple-negative breast cancer xenograft tumors in nude mice. Taken together, we unveiled the anticancer mechanisms and therapeutic potentials of the pan-PAD inhibitor YW3-56.","author":[{"dropping-particle":"","family":"Wang","given":"Shu","non-dropping-particle":"","parse-names":false,"suffix":""},{"dropping-particle":"","family":"Chen","given":"Xiangyun Amy","non-dropping-particle":"","parse-names":false,"suffix":""},{"dropping-particle":"","family":"Hu","given":"Jing","non-dropping-particle":"","parse-names":false,"suffix":""},{"dropping-particle":"","family":"Jiang","given":"Jian Kang","non-dropping-particle":"","parse-names":false,"suffix":""},{"dropping-particle":"","family":"Li","given":"Yunfei","non-dropping-particle":"","parse-names":false,"suffix":""},{"dropping-particle":"","family":"Chan-Salis","given":"Ka Yim","non-dropping-particle":"","parse-names":false,"suffix":""},{"dropping-particle":"","family":"Gu","given":"Ying","non-dropping-particle":"","parse-names":false,"suffix":""},{"dropping-particle":"","family":"Chen","given":"Gong","non-dropping-particle":"","parse-names":false,"suffix":""},{"dropping-particle":"","family":"Thomas","given":"Craig","non-dropping-particle":"","parse-names":false,"suffix":""},{"dropping-particle":"","family":"Pugh","given":"B. Franklin","non-dropping-particle":"","parse-names":false,"suffix":""},{"dropping-particle":"","family":"Wang","given":"Yanming","non-dropping-particle":"","parse-names":false,"suffix":""}],"container-title":"Molecular Cancer Therapeutics","id":"ITEM-1","issue":"4","issued":{"date-parts":[["2015","4","1"]]},"note":"From Duplicate 2 (ATF4 gene network mediates cellular response to the anticancer PAD inhibitor YW3-56 in triple-negative breast cancer cells - Wang, Shu; Chen, Xiangyun Amy; Hu, Jing; Jiang, Jian Kang; Li, Yunfei; Chan-Salis, Ka Yim; Gu, Ying; Chen, Gong; Thomas, Craig; Pugh, B Franklin; Wang, Yanming)\n\nCHAC1, DDIT3, DNAJB1, DNAJB5, HERPUD1, HSPA5, PPP1R15A, TRIB3, WIPI1, XBP1, ARNTL, BRF2, CBX4, CEBPB, JDP2, JHDM1D, KCTD14, MKX, NCOA7, NFIL3, RUNX2, STOX1, TSC22D3, ZFP69B, ZNF419, ZNF682, ADORA2B, AGPAT9, ALOXE3, DPYSL2, GFPT1, GPT2, MOCS3, MTHFD2, PCK2, SLC3A2, SLC7A11, VLDLR, WARS, ALDH2, ASB1, SESN2, TXNL4B, TXNRD1, DDIT4, GADD45A, TIPIN, CDCP1, EVI2A, GDF15, RGMB, RND3, MKNK2, BBS10, CSTF2T, GEMIN7, WDR36, AP3S2, CLTCL1, CRISPLD2, FMNL1, MLPH, TUFT1, CCDC9, FAM102A, FAM27C, RHBDD2, TES. ---- RNAs!- GLGAP1-AS1, MALAT1, NBR2, SNORD83B, SNORD96A","page":"877-888","title":"ATF4 gene network mediates cellular response to the anticancer PAD inhibitor YW3-56 in triple-negative breast cancer cells","type":"article-journal","volume":"14"},"uris":["http://www.mendeley.com/documents/?uuid=0f16c453-3826-40cc-a5a1-fcabe2139243"]}],"mendeley":{"formattedCitation":"(Wang et al., 2015)","plainTextFormattedCitation":"(Wang et al., 2015)","previouslyFormattedCitation":"(Wang et al., 2015)"},"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Wang et al., 2015)</w:t>
            </w:r>
            <w:r w:rsidRPr="005A033A">
              <w:rPr>
                <w:rFonts w:ascii="Arial" w:hAnsi="Arial" w:cs="Arial"/>
                <w:sz w:val="20"/>
                <w:szCs w:val="20"/>
              </w:rPr>
              <w:fldChar w:fldCharType="end"/>
            </w:r>
            <w:r w:rsidRPr="005A033A">
              <w:rPr>
                <w:rFonts w:ascii="Arial" w:hAnsi="Arial" w:cs="Arial"/>
                <w:sz w:val="20"/>
                <w:szCs w:val="20"/>
              </w:rPr>
              <w:t xml:space="preserve">. </w:t>
            </w:r>
            <w:r w:rsidRPr="005A033A">
              <w:rPr>
                <w:rFonts w:ascii="Arial" w:hAnsi="Arial" w:cs="Arial"/>
                <w:b/>
                <w:bCs/>
                <w:sz w:val="20"/>
                <w:szCs w:val="20"/>
              </w:rPr>
              <w:t xml:space="preserve">Mous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16/j.molmet.2018.07.007","ISSN":"22128778","PMID":"30174228","abstract":"Objective: Loss of insulin secretion due to failure or death of the insulin secreting β cells is the central cause of diabetes. The cellular response to stress (endoplasmic reticulum (ER), oxidative, inflammatory) is essential to sustain normal β cell function and survival. Pancreatic and duodenal homeobox 1 (PDX1), Activating transcription factor 4 (ATF4), and Activating transcription factor 5 (ATF5) are transcription factors implicated in β cell survival and susceptibility to stress. Our goal was to determine if a PDX1-ATF transcriptional complex or complexes regulate β cell survival in response to stress and to identify direct transcriptional targets. Methods: Pdx1, Atf4 and Atf5 were silenced by viral delivery of gRNAs or shRNAs to Min6 insulinoma cells or primary murine islets. Gene expression was assessed by qPCR, RNAseq analysis, and Western blot analysis. Chromatin enrichment was measured in the Min6 β cell line and primary isolated mouse islets by ChIPseq and ChIP PCR. Immunoprecipitation was used to assess interactions among transcription factors in Min6 cells and isolated mouse islets. Activation of caspase 3 by immunoblotting or by irreversible binding to a fluorescent inhibitor was taken as an indication of commitment to an apoptotic fate. Results: RNASeq identified a set of PDX1, ATF4 and ATF5 co-regulated genes enriched in stress and apoptosis functions. We further identified stress induced interactions among PDX1, ATF4, and ATF5. PDX1 chromatin occupancy peaks were identified over composite C/EBP-ATF (CARE) motifs of 26 genes; assessment of a subset of these genes revealed co-enrichment for ATF4 and ATF5. PDX1 occupancy over CARE motifs was conserved in the human orthologs of 9 of these genes. Of these, Glutamate Pyruvate Transaminase 2 (Gpt2), Cation transport regulator 1 (Chac1), and Solute Carrier Family 7 Member 1 (Slc7a1) induction by stress was conserved in human islets and abrogated by deficiency of Pdx1, Atf4, and Atf5 in Min6 cells. Deficiency of Gpt2 reduced β cell susceptibility to stress induced apoptosis in both Min6 cells and primary islets. Conclusions: Our results identify a novel PDX1 stress inducible complex (es) that regulates expression of stress and apoptosis genes to govern β cell survival.","author":[{"dropping-particle":"","family":"Juliana","given":"Christine A.","non-dropping-particle":"","parse-names":false,"suffix":""},{"dropping-particle":"","family":"Yang","given":"Juxiang","non-dropping-particle":"","parse-names":false,"suffix":""},{"dropping-particle":"","family":"Cannon","given":"Corey E.","non-dropping-particle":"","parse-names":false,"suffix":""},{"dropping-particle":"","family":"Good","given":"Austin L.","non-dropping-particle":"","parse-names":false,"suffix":""},{"dropping-particle":"","family":"Haemmerle","given":"Matthew W.","non-dropping-particle":"","parse-names":false,"suffix":""},{"dropping-particle":"","family":"Stoffers","given":"Doris A.","non-dropping-particle":"","parse-names":false,"suffix":""}],"container-title":"Molecular Metabolism","id":"ITEM-1","issue":"August","issued":{"date-parts":[["2018"]]},"note":"CHAC1, GPT2, SLC7A1\n\nRNA-Seq preformed on Min6 cells with ATF4 knockdown compared to control cells. A ChIP assay using an ATF4 antibody found ATF4 bound to the promoters of HAC1, GPT2 and SLC7A1 that were also found downregulated by shRNA knockdown of ATF4. Interestingly the authors reported many commonly regulated genes by comparing shRNA knockdown of PDX1, ATF4 or ATF5 followed by RNA-Seq.","page":"39-48","publisher":"Elsevier GmbH","title":"A PDX1-ATF transcriptional complex governs β cell survival during stress","type":"article-journal","volume":"17"},"uris":["http://www.mendeley.com/documents/?uuid=f4879a84-1c9a-4595-9c8e-0270ffdfdc79"]}],"mendeley":{"formattedCitation":"(Juliana et al., 2018)","plainTextFormattedCitation":"(Juliana et al., 2018)","previouslyFormattedCitation":"(Juliana et al., 2018)"},"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Juliana et al., 2018)</w:t>
            </w:r>
            <w:r w:rsidRPr="005A033A">
              <w:rPr>
                <w:rFonts w:ascii="Arial" w:hAnsi="Arial" w:cs="Arial"/>
                <w:sz w:val="20"/>
                <w:szCs w:val="20"/>
              </w:rPr>
              <w:fldChar w:fldCharType="end"/>
            </w:r>
            <w:r w:rsidRPr="005A033A">
              <w:rPr>
                <w:rFonts w:ascii="Arial" w:hAnsi="Arial" w:cs="Arial"/>
                <w:sz w:val="20"/>
                <w:szCs w:val="20"/>
              </w:rPr>
              <w:t>.</w:t>
            </w:r>
          </w:p>
        </w:tc>
        <w:tc>
          <w:tcPr>
            <w:tcW w:w="1329" w:type="dxa"/>
            <w:shd w:val="clear" w:color="auto" w:fill="70AD47" w:themeFill="accent6"/>
          </w:tcPr>
          <w:p w14:paraId="17533A77"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1</w:t>
            </w:r>
          </w:p>
        </w:tc>
      </w:tr>
      <w:tr w:rsidR="005A033A" w:rsidRPr="005A033A" w14:paraId="25AB6E5B" w14:textId="77777777" w:rsidTr="00BB0A77">
        <w:tc>
          <w:tcPr>
            <w:tcW w:w="1953" w:type="dxa"/>
          </w:tcPr>
          <w:p w14:paraId="08266613"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DDIT4/REDD1</w:t>
            </w:r>
          </w:p>
        </w:tc>
        <w:tc>
          <w:tcPr>
            <w:tcW w:w="2637" w:type="dxa"/>
          </w:tcPr>
          <w:p w14:paraId="44268B3E"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Negative regulator of mTOR</w:t>
            </w:r>
          </w:p>
        </w:tc>
        <w:tc>
          <w:tcPr>
            <w:tcW w:w="1745" w:type="dxa"/>
          </w:tcPr>
          <w:p w14:paraId="15B8A709"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67ECD21E"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Human:</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158/1535-7163.MCT-14-1093-T","ISSN":"15388514","PMID":"25612620","abstract":"We previously reported that a pan-PAD inhibitor, YW3-56, activates p53 target genes to inhibit cancer growth. However, the p53-independent anticancer activity andmolecularmechanisms of YW3-56 remain largely elusive. Here, gene expression analyses found that ATF4 target genes involved in endoplasmic reticulum (ER) stress response were activated by YW3-56. Depletion of ATF4 greatly attenuated YW3-56-mediated activation of the mTORC1 regulatory genes SESN2 and DDIT4. Using the ChIP-exo method, high-resolution genomic binding sites of ATF4 and CEBPB responsive to YW3-56 treatment were generated. In human breast cancer cells, YW3-56-mediated cell death features mitochondria depletion and autophagy perturbation. Moreover, YW3-56 treatment effectively inhibits the growth of triple-negative breast cancer xenograft tumors in nude mice. Taken together, we unveiled the anticancer mechanisms and therapeutic potentials of the pan-PAD inhibitor YW3-56.","author":[{"dropping-particle":"","family":"Wang","given":"Shu","non-dropping-particle":"","parse-names":false,"suffix":""},{"dropping-particle":"","family":"Chen","given":"Xiangyun Amy","non-dropping-particle":"","parse-names":false,"suffix":""},{"dropping-particle":"","family":"Hu","given":"Jing","non-dropping-particle":"","parse-names":false,"suffix":""},{"dropping-particle":"","family":"Jiang","given":"Jian Kang","non-dropping-particle":"","parse-names":false,"suffix":""},{"dropping-particle":"","family":"Li","given":"Yunfei","non-dropping-particle":"","parse-names":false,"suffix":""},{"dropping-particle":"","family":"Chan-Salis","given":"Ka Yim","non-dropping-particle":"","parse-names":false,"suffix":""},{"dropping-particle":"","family":"Gu","given":"Ying","non-dropping-particle":"","parse-names":false,"suffix":""},{"dropping-particle":"","family":"Chen","given":"Gong","non-dropping-particle":"","parse-names":false,"suffix":""},{"dropping-particle":"","family":"Thomas","given":"Craig","non-dropping-particle":"","parse-names":false,"suffix":""},{"dropping-particle":"","family":"Pugh","given":"B. Franklin","non-dropping-particle":"","parse-names":false,"suffix":""},{"dropping-particle":"","family":"Wang","given":"Yanming","non-dropping-particle":"","parse-names":false,"suffix":""}],"container-title":"Molecular Cancer Therapeutics","id":"ITEM-1","issue":"4","issued":{"date-parts":[["2015","4","1"]]},"note":"From Duplicate 2 (ATF4 gene network mediates cellular response to the anticancer PAD inhibitor YW3-56 in triple-negative breast cancer cells - Wang, Shu; Chen, Xiangyun Amy; Hu, Jing; Jiang, Jian Kang; Li, Yunfei; Chan-Salis, Ka Yim; Gu, Ying; Chen, Gong; Thomas, Craig; Pugh, B Franklin; Wang, Yanming)\n\nCHAC1, DDIT3, DNAJB1, DNAJB5, HERPUD1, HSPA5, PPP1R15A, TRIB3, WIPI1, XBP1, ARNTL, BRF2, CBX4, CEBPB, JDP2, JHDM1D, KCTD14, MKX, NCOA7, NFIL3, RUNX2, STOX1, TSC22D3, ZFP69B, ZNF419, ZNF682, ADORA2B, AGPAT9, ALOXE3, DPYSL2, GFPT1, GPT2, MOCS3, MTHFD2, PCK2, SLC3A2, SLC7A11, VLDLR, WARS, ALDH2, ASB1, SESN2, TXNL4B, TXNRD1, DDIT4, GADD45A, TIPIN, CDCP1, EVI2A, GDF15, RGMB, RND3, MKNK2, BBS10, CSTF2T, GEMIN7, WDR36, AP3S2, CLTCL1, CRISPLD2, FMNL1, MLPH, TUFT1, CCDC9, FAM102A, FAM27C, RHBDD2, TES. ---- RNAs!- GLGAP1-AS1, MALAT1, NBR2, SNORD83B, SNORD96A","page":"877-888","title":"ATF4 gene network mediates cellular response to the anticancer PAD inhibitor YW3-56 in triple-negative breast cancer cells","type":"article-journal","volume":"14"},"uris":["http://www.mendeley.com/documents/?uuid=0f16c453-3826-40cc-a5a1-fcabe2139243"]}],"mendeley":{"formattedCitation":"(Wang et al., 2015)","plainTextFormattedCitation":"(Wang et al., 2015)","previouslyFormattedCitation":"(Wang et al., 2015)"},"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Wang et al., 2015)</w:t>
            </w:r>
            <w:r w:rsidRPr="005A033A">
              <w:rPr>
                <w:rFonts w:ascii="Arial" w:hAnsi="Arial" w:cs="Arial"/>
                <w:sz w:val="20"/>
                <w:szCs w:val="20"/>
              </w:rPr>
              <w:fldChar w:fldCharType="end"/>
            </w:r>
            <w:r w:rsidRPr="005A033A">
              <w:rPr>
                <w:rFonts w:ascii="Arial" w:hAnsi="Arial" w:cs="Arial"/>
                <w:sz w:val="20"/>
                <w:szCs w:val="20"/>
              </w:rPr>
              <w:t xml:space="preserve"> ;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3390/cancers13102341","ISSN":"20726694","abstract":"The proteasome is an appealing target for anticancer therapy and the proteasome inhibitor bortezomib has been approved for the treatment of several types of malignancies. However, the molecular mechanisms underlying cancer cell resistance to bortezomib remain poorly understood. In the current article, we investigate how modulation of the eIF2α–ATF4 stress pathway affects he-patoma cell response to bortezomib. Transcriptome profiling revealed that many ATF4 transcriptional target genes are among the most upregulated genes in bortezomib-treated HepG2 human hepatoma cells. While pharmacological enhancement of the eIF2α–ATF4 pathway activity results in the elevation of the activities of all branches of the unfolded protein response (UPR) and sensitizes cells to bortezomib toxicity, the suppression of ATF4 induction delays bortezomib-induced cell death. The pseudokinase TRIB3, an inhibitor of ATF4, is expressed at a high basal level in hepatoma cells and is strongly upregulated in response to bortezomib. To map genome-wide chromatin binding loci of TRIB3 protein, we fused a Flag tag to endogenous TRIB3 in HepG2 cells and performed ChIP-Seq. The results demonstrate that TRIB3 predominantly colocalizes with ATF4 on chromatin and binds to genomic regions containing the C/EBP–ATF motif. Bortezomib treatment leads to a robust enrichment of TRIB3 binding near genes induced by bortezomib and involved in the ER stress response and cell death. Disruption of TRIB3 increases C/EBP–ATF-driven transcription, aug-ments ER stress and cell death upon exposure to bortezomib, while TRIB3 overexpression enhances cell survival. Thus, TRIB3, colocalizing with ATF4 and limiting its transcriptional activity, functions as a factor increasing resistance to bortezomib, while pharmacological over-activation of eIF2α– ATF4 can overcome the endogenous restraint mechanisms and sensitize cells to bortezomib.","author":[{"dropping-particle":"","family":"Örd","given":"Tiit","non-dropping-particle":"","parse-names":false,"suffix":""},{"dropping-particle":"","family":"Örd","given":"Daima","non-dropping-particle":"","parse-names":false,"suffix":""},{"dropping-particle":"","family":"Kaikkonen","given":"Minna U.","non-dropping-particle":"","parse-names":false,"suffix":""},{"dropping-particle":"","family":"Örd","given":"Tõnis","non-dropping-particle":"","parse-names":false,"suffix":""}],"container-title":"Cancers","id":"ITEM-1","issue":"10","issued":{"date-parts":[["2021"]]},"note":"HepG2 cells\nBTZ induces ATF4 protein in HEPG2 cells\nRNA-seq was carried out in HepG2 cells treated with 10h bortezomib for 10 hours.\n\nChIP-Seq was for TRIB3 and ATF4 in HepG2 cells treated with bortezomib. Data revealed that each TRIB3 bound 7,635 and ATF4 bound 6,856 locations throughout the genome. 4,709 of the TRIB3binding peaks could also be found bound by ATF4. Partial cell population CRISPR knockout of TRIB3 resulted in increased mRNA expression of ATF4 transcriptional targets and a significant increase in activity from a C/EBP–ATF response element (CARE)-driven reporter without effecting ATF4 protein levels. The TRIB3 knockout cell pools showed increased apoptosis whhen exposed to bortezomib compared to control cells. Putative ATF4 target genes can be unraveled based on the supplemental data provided by the publication but identified within the publication are ASNS, SLC7A11, MTHFD2, PSAT1 and DDIT4.\n\nBTZ mRNA induce - TRIB3, ASNS, SLC7A11, MTHFD2, DDIT4, SESN2, DDIT3","title":"Pharmacological or trib3-mediated suppression of atf4 transcriptional activity promotes hepatoma cell resistance to proteasome inhibitor bortezomib","type":"article-journal","volume":"13"},"uris":["http://www.mendeley.com/documents/?uuid=8a10c4dc-6e5f-4beb-b4ab-5fed5a22e790"]}],"mendeley":{"formattedCitation":"(Örd et al., 2021)","plainTextFormattedCitation":"(Örd et al., 2021)","previouslyFormattedCitation":"(Örd et al., 2021)"},"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Örd et al., 2021)</w:t>
            </w:r>
            <w:r w:rsidRPr="005A033A">
              <w:rPr>
                <w:rFonts w:ascii="Arial" w:hAnsi="Arial" w:cs="Arial"/>
                <w:sz w:val="20"/>
                <w:szCs w:val="20"/>
              </w:rPr>
              <w:fldChar w:fldCharType="end"/>
            </w:r>
            <w:r w:rsidRPr="005A033A">
              <w:rPr>
                <w:rFonts w:ascii="Arial" w:hAnsi="Arial" w:cs="Arial"/>
                <w:sz w:val="20"/>
                <w:szCs w:val="20"/>
              </w:rPr>
              <w:t xml:space="preserve"> ;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7150/THNO.60028","ISSN":"18387640","PMID":"34373753","abstract":"As glutamine plays a central role in cancer metabolism, inhibition of glutaminolysis has become an ideal anticancer therapeutic target. However, glutaminolysis inhibition leads to activation of autophagy, which compromises its antitumor effect. Hence, we investigated the mechanism underlying glutaminolysis inhibition-induced pro-survival autophagy. Methods: High-throughput sequencing was performed on colorectal cancer (CRC) cells before and after glutaminolysis inhibition to identify differentially expressed genes. Activating transcription factor 4 (ATF4) pathway enrichment in glutaminolysis inhibited cells was identified through gene set enrichment analysis. ATF4 expression was assessed by quantitative real-time PCR (qRT-PCR) and western blotting. The function of ATF4 on mechanistic target of rapamycin (mTOR) regulation was assessed by western blotting. Luciferase reporter assays and chromatin immunoprecipitation were used to confirm the regulation of DNA damage inducible transcript 4 (DDIT4) by ATF4. mRNA half-life assays, RNA immunoprecipitation, qRT-PCR and western blotting were performed to determine the relationship between FTO alpha-ketoglutarate dependent dioxygenase (FTO), YTH N6-methyladenosine RNA binding protein 2 (YTHDF2), and ATF4. ATF4 regulation of pro-survival autophagy was measured by tandem monomeric red fluorescent protein-green fluorescent protein fluorescence microscopy. Finally, the synergistic effect of autophagy and glutaminolysis inhibition was analyzed in an azoxymethane/dextran sodium sulfate mouse model. Results: The ATF4 pathway was activated in CRC cells upon glutaminolysis inhibition. Functionally, ATF4 transcriptionally upregulated DDIT4 to suppress mTOR, which induced pro-survival autophagy during glutaminolysis inhibition. Interestingly, glutaminolysis inhibition promoted ATF4 mRNA expression by abrogating N6-methyladenosine (m6A) modification and YTHDF2-mediated RNA decay. Finally, inhibition of ATF4-induced autophagy enhanced the antitumor efficacy of glutaminolysis inhibition. Conclusion: Glutaminolysis inhibition upregulated ATF4 expression in an m6A-dependent manner to activate pro-survival autophagy through transcriptional activation of the mTOR inhibitor DDIT4. Targeting ATF4-induced autophagy is a new strategy to synergize glutaminolysis-targeting therapies for cancer treatment.","author":[{"dropping-particle":"","family":"Han","given":"Shuting","non-dropping-particle":"","parse-names":false,"suffix":""},{"dropping-particle":"","family":"Zhu","given":"Liyuan","non-dropping-particle":"","parse-names":false,"suffix":""},{"dropping-particle":"","family":"Zhu","given":"Yiran","non-dropping-particle":"","parse-names":false,"suffix":""},{"dropping-particle":"","family":"Meng","given":"Yuan","non-dropping-particle":"","parse-names":false,"suffix":""},{"dropping-particle":"","family":"Li","given":"Jiaqiu","non-dropping-particle":"","parse-names":false,"suffix":""},{"dropping-particle":"","family":"Song","given":"Ping","non-dropping-particle":"","parse-names":false,"suffix":""},{"dropping-particle":"","family":"Yousafzai","given":"Neelum Aziz","non-dropping-particle":"","parse-names":false,"suffix":""},{"dropping-particle":"","family":"Feng","given":"Lifeng","non-dropping-particle":"","parse-names":false,"suffix":""},{"dropping-particle":"","family":"Chen","given":"Miaoqin","non-dropping-particle":"","parse-names":false,"suffix":""},{"dropping-particle":"","family":"Wang","given":"Yanmei","non-dropping-particle":"","parse-names":false,"suffix":""},{"dropping-particle":"","family":"Jin","given":"Hongchuan","non-dropping-particle":"","parse-names":false,"suffix":""},{"dropping-particle":"","family":"Wang","given":"Xian","non-dropping-particle":"","parse-names":false,"suffix":""}],"container-title":"Theranostics","id":"ITEM-1","issue":"17","issued":{"date-parts":[["2021"]]},"note":"CRC cell lines SW480 and HCT116.\n\nThe glutaminase 1 (GLS1) inhibitor 968 was found to induce DDIT4 mRNA and protein in HCT116 cells. 968 induced ATF4 protein and increased ATF4 binding to the DDIT4 promoter in HCT116 cells.","page":"8464-8479","title":"Targeting ATF4-dependent pro-survival autophagy to synergize glutaminolysis inhibition","type":"article-journal","volume":"11"},"uris":["http://www.mendeley.com/documents/?uuid=3d4fa8bf-89b0-4c38-8d14-de164a25eb27"]}],"mendeley":{"formattedCitation":"(Han et al., 2021)","plainTextFormattedCitation":"(Han et al., 2021)","previouslyFormattedCitation":"(Han et al., 2021)"},"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Han et al., 2021)</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0345BE8A"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79F8BAA9" w14:textId="77777777" w:rsidTr="00BB0A77">
        <w:tc>
          <w:tcPr>
            <w:tcW w:w="1953" w:type="dxa"/>
          </w:tcPr>
          <w:p w14:paraId="3CB551B5"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GPT2</w:t>
            </w:r>
          </w:p>
        </w:tc>
        <w:tc>
          <w:tcPr>
            <w:tcW w:w="2637" w:type="dxa"/>
          </w:tcPr>
          <w:p w14:paraId="130C6386"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Mitochondrial glutamic--pyruvic transaminase</w:t>
            </w:r>
          </w:p>
        </w:tc>
        <w:tc>
          <w:tcPr>
            <w:tcW w:w="1745" w:type="dxa"/>
          </w:tcPr>
          <w:p w14:paraId="5D52CC31"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4C705CB3"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Human:</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158/1535-7163.MCT-14-1093-T","ISSN":"15388514","PMID":"25612620","abstract":"We previously reported that a pan-PAD inhibitor, YW3-56, activates p53 target genes to inhibit cancer growth. However, the p53-independent anticancer activity andmolecularmechanisms of YW3-56 remain largely elusive. Here, gene expression analyses found that ATF4 target genes involved in endoplasmic reticulum (ER) stress response were activated by YW3-56. Depletion of ATF4 greatly attenuated YW3-56-mediated activation of the mTORC1 regulatory genes SESN2 and DDIT4. Using the ChIP-exo method, high-resolution genomic binding sites of ATF4 and CEBPB responsive to YW3-56 treatment were generated. In human breast cancer cells, YW3-56-mediated cell death features mitochondria depletion and autophagy perturbation. Moreover, YW3-56 treatment effectively inhibits the growth of triple-negative breast cancer xenograft tumors in nude mice. Taken together, we unveiled the anticancer mechanisms and therapeutic potentials of the pan-PAD inhibitor YW3-56.","author":[{"dropping-particle":"","family":"Wang","given":"Shu","non-dropping-particle":"","parse-names":false,"suffix":""},{"dropping-particle":"","family":"Chen","given":"Xiangyun Amy","non-dropping-particle":"","parse-names":false,"suffix":""},{"dropping-particle":"","family":"Hu","given":"Jing","non-dropping-particle":"","parse-names":false,"suffix":""},{"dropping-particle":"","family":"Jiang","given":"Jian Kang","non-dropping-particle":"","parse-names":false,"suffix":""},{"dropping-particle":"","family":"Li","given":"Yunfei","non-dropping-particle":"","parse-names":false,"suffix":""},{"dropping-particle":"","family":"Chan-Salis","given":"Ka Yim","non-dropping-particle":"","parse-names":false,"suffix":""},{"dropping-particle":"","family":"Gu","given":"Ying","non-dropping-particle":"","parse-names":false,"suffix":""},{"dropping-particle":"","family":"Chen","given":"Gong","non-dropping-particle":"","parse-names":false,"suffix":""},{"dropping-particle":"","family":"Thomas","given":"Craig","non-dropping-particle":"","parse-names":false,"suffix":""},{"dropping-particle":"","family":"Pugh","given":"B. Franklin","non-dropping-particle":"","parse-names":false,"suffix":""},{"dropping-particle":"","family":"Wang","given":"Yanming","non-dropping-particle":"","parse-names":false,"suffix":""}],"container-title":"Molecular Cancer Therapeutics","id":"ITEM-1","issue":"4","issued":{"date-parts":[["2015","4","1"]]},"note":"From Duplicate 2 (ATF4 gene network mediates cellular response to the anticancer PAD inhibitor YW3-56 in triple-negative breast cancer cells - Wang, Shu; Chen, Xiangyun Amy; Hu, Jing; Jiang, Jian Kang; Li, Yunfei; Chan-Salis, Ka Yim; Gu, Ying; Chen, Gong; Thomas, Craig; Pugh, B Franklin; Wang, Yanming)\n\nCHAC1, DDIT3, DNAJB1, DNAJB5, HERPUD1, HSPA5, PPP1R15A, TRIB3, WIPI1, XBP1, ARNTL, BRF2, CBX4, CEBPB, JDP2, JHDM1D, KCTD14, MKX, NCOA7, NFIL3, RUNX2, STOX1, TSC22D3, ZFP69B, ZNF419, ZNF682, ADORA2B, AGPAT9, ALOXE3, DPYSL2, GFPT1, GPT2, MOCS3, MTHFD2, PCK2, SLC3A2, SLC7A11, VLDLR, WARS, ALDH2, ASB1, SESN2, TXNL4B, TXNRD1, DDIT4, GADD45A, TIPIN, CDCP1, EVI2A, GDF15, RGMB, RND3, MKNK2, BBS10, CSTF2T, GEMIN7, WDR36, AP3S2, CLTCL1, CRISPLD2, FMNL1, MLPH, TUFT1, CCDC9, FAM102A, FAM27C, RHBDD2, TES. ---- RNAs!- GLGAP1-AS1, MALAT1, NBR2, SNORD83B, SNORD96A","page":"877-888","title":"ATF4 gene network mediates cellular response to the anticancer PAD inhibitor YW3-56 in triple-negative breast cancer cells","type":"article-journal","volume":"14"},"uris":["http://www.mendeley.com/documents/?uuid=0f16c453-3826-40cc-a5a1-fcabe2139243"]}],"mendeley":{"formattedCitation":"(Wang et al., 2015)","plainTextFormattedCitation":"(Wang et al., 2015)","previouslyFormattedCitation":"(Wang et al., 2015)"},"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Wang et al., 2015)</w:t>
            </w:r>
            <w:r w:rsidRPr="005A033A">
              <w:rPr>
                <w:rFonts w:ascii="Arial" w:hAnsi="Arial" w:cs="Arial"/>
                <w:sz w:val="20"/>
                <w:szCs w:val="20"/>
              </w:rPr>
              <w:fldChar w:fldCharType="end"/>
            </w:r>
            <w:r w:rsidRPr="005A033A">
              <w:rPr>
                <w:rFonts w:ascii="Arial" w:hAnsi="Arial" w:cs="Arial"/>
                <w:sz w:val="20"/>
                <w:szCs w:val="20"/>
              </w:rPr>
              <w:t xml:space="preserve">. </w:t>
            </w: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38/ncb2738","ISSN":"14657392","PMID":"23624402","abstract":"Protein misfolding in the endoplasmic reticulum (ER) leads to cell death through PERK-mediated phosphorylation of eIF2α, although the mechanism is not understood. ChIP-seq and mRNA-seq of activating transcription factor 4 (ATF4) and C/EBP homologous protein (CHOP), key transcription factors downstream of p-eIF2α, demonstrated that they interact to directly induce genes encoding protein synthesis and the unfolded protein response, but not apoptosis. Forced expression of ATF4 and CHOP increased protein synthesis and caused ATP depletion, oxidative stress and cell death. The increased protein synthesis and oxidative stress were necessary signals for cell death. We show that eIF2α-phosphorylation-attenuated protein synthesis, and not Atf4 mRNA translation, promotes cell survival. These results show that transcriptional induction through ATF4 and CHOP increases protein synthesis leading to oxidative stress and cell death. The findings suggest that limiting protein synthesis will be therapeutic for diseases caused by protein misfolding in the ER. © 2013 Macmillan Publishers Limited. All rights reserved.","author":[{"dropping-particle":"","family":"Han","given":"Jaeseok","non-dropping-particle":"","parse-names":false,"suffix":""},{"dropping-particle":"","family":"Back","given":"Sung Hoon","non-dropping-particle":"","parse-names":false,"suffix":""},{"dropping-particle":"","family":"Hur","given":"Junguk","non-dropping-particle":"","parse-names":false,"suffix":""},{"dropping-particle":"","family":"Lin","given":"Yu Hsuan","non-dropping-particle":"","parse-names":false,"suffix":""},{"dropping-particle":"","family":"Gildersleeve","given":"Robert","non-dropping-particle":"","parse-names":false,"suffix":""},{"dropping-particle":"","family":"Shan","given":"Jixiu","non-dropping-particle":"","parse-names":false,"suffix":""},{"dropping-particle":"","family":"Yuan","given":"Celvie L.","non-dropping-particle":"","parse-names":false,"suffix":""},{"dropping-particle":"","family":"Krokowski","given":"Dawid","non-dropping-particle":"","parse-names":false,"suffix":""},{"dropping-particle":"","family":"Wang","given":"Shiyu","non-dropping-particle":"","parse-names":false,"suffix":""},{"dropping-particle":"","family":"Hatzoglou","given":"Maria","non-dropping-particle":"","parse-names":false,"suffix":""},{"dropping-particle":"","family":"Kilberg","given":"Michael S.","non-dropping-particle":"","parse-names":false,"suffix":""},{"dropping-particle":"","family":"Sartor","given":"Maureen A.","non-dropping-particle":"","parse-names":false,"suffix":""},{"dropping-particle":"","family":"Kaufman","given":"Randal J.","non-dropping-particle":"","parse-names":false,"suffix":""}],"container-title":"Nature Cell Biology","id":"ITEM-1","issue":"5","issued":{"date-parts":[["2013"]]},"note":"TRIB3, ERO1(alpha), GADD34, ATF3, XPOT, SARS, WARS \n\nSARS, WARS, TRIB3, ATF3","page":"481-490","publisher":"Nature Publishing Group","title":"ER-stress-induced transcriptional regulation increases protein synthesis leading to cell death","type":"article-journal","volume":"15"},"uris":["http://www.mendeley.com/documents/?uuid=f0c4c21c-4760-4370-97f5-ff0bc7ce7022"]}],"mendeley":{"formattedCitation":"(Han et al., 2013)","plainTextFormattedCitation":"(Han et al., 2013)","previouslyFormattedCitation":"(Han et al., 2013)"},"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Han et al., 2013)</w:t>
            </w:r>
            <w:r w:rsidRPr="005A033A">
              <w:rPr>
                <w:rFonts w:ascii="Arial" w:hAnsi="Arial" w:cs="Arial"/>
                <w:sz w:val="20"/>
                <w:szCs w:val="20"/>
              </w:rPr>
              <w:fldChar w:fldCharType="end"/>
            </w:r>
            <w:r w:rsidRPr="005A033A">
              <w:rPr>
                <w:rFonts w:ascii="Arial" w:hAnsi="Arial" w:cs="Arial"/>
                <w:sz w:val="20"/>
                <w:szCs w:val="20"/>
              </w:rPr>
              <w:t xml:space="preserve"> ;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16/j.molmet.2018.07.007","ISSN":"22128778","PMID":"30174228","abstract":"Objective: Loss of insulin secretion due to failure or death of the insulin secreting β cells is the central cause of diabetes. The cellular response to stress (endoplasmic reticulum (ER), oxidative, inflammatory) is essential to sustain normal β cell function and survival. Pancreatic and duodenal homeobox 1 (PDX1), Activating transcription factor 4 (ATF4), and Activating transcription factor 5 (ATF5) are transcription factors implicated in β cell survival and susceptibility to stress. Our goal was to determine if a PDX1-ATF transcriptional complex or complexes regulate β cell survival in response to stress and to identify direct transcriptional targets. Methods: Pdx1, Atf4 and Atf5 were silenced by viral delivery of gRNAs or shRNAs to Min6 insulinoma cells or primary murine islets. Gene expression was assessed by qPCR, RNAseq analysis, and Western blot analysis. Chromatin enrichment was measured in the Min6 β cell line and primary isolated mouse islets by ChIPseq and ChIP PCR. Immunoprecipitation was used to assess interactions among transcription factors in Min6 cells and isolated mouse islets. Activation of caspase 3 by immunoblotting or by irreversible binding to a fluorescent inhibitor was taken as an indication of commitment to an apoptotic fate. Results: RNASeq identified a set of PDX1, ATF4 and ATF5 co-regulated genes enriched in stress and apoptosis functions. We further identified stress induced interactions among PDX1, ATF4, and ATF5. PDX1 chromatin occupancy peaks were identified over composite C/EBP-ATF (CARE) motifs of 26 genes; assessment of a subset of these genes revealed co-enrichment for ATF4 and ATF5. PDX1 occupancy over CARE motifs was conserved in the human orthologs of 9 of these genes. Of these, Glutamate Pyruvate Transaminase 2 (Gpt2), Cation transport regulator 1 (Chac1), and Solute Carrier Family 7 Member 1 (Slc7a1) induction by stress was conserved in human islets and abrogated by deficiency of Pdx1, Atf4, and Atf5 in Min6 cells. Deficiency of Gpt2 reduced β cell susceptibility to stress induced apoptosis in both Min6 cells and primary islets. Conclusions: Our results identify a novel PDX1 stress inducible complex (es) that regulates expression of stress and apoptosis genes to govern β cell survival.","author":[{"dropping-particle":"","family":"Juliana","given":"Christine A.","non-dropping-particle":"","parse-names":false,"suffix":""},{"dropping-particle":"","family":"Yang","given":"Juxiang","non-dropping-particle":"","parse-names":false,"suffix":""},{"dropping-particle":"","family":"Cannon","given":"Corey E.","non-dropping-particle":"","parse-names":false,"suffix":""},{"dropping-particle":"","family":"Good","given":"Austin L.","non-dropping-particle":"","parse-names":false,"suffix":""},{"dropping-particle":"","family":"Haemmerle","given":"Matthew W.","non-dropping-particle":"","parse-names":false,"suffix":""},{"dropping-particle":"","family":"Stoffers","given":"Doris A.","non-dropping-particle":"","parse-names":false,"suffix":""}],"container-title":"Molecular Metabolism","id":"ITEM-1","issue":"August","issued":{"date-parts":[["2018"]]},"note":"CHAC1, GPT2, SLC7A1\n\nRNA-Seq preformed on Min6 cells with ATF4 knockdown compared to control cells. A ChIP assay using an ATF4 antibody found ATF4 bound to the promoters of HAC1, GPT2 and SLC7A1 that were also found downregulated by shRNA knockdown of ATF4. Interestingly the authors reported many commonly regulated genes by comparing shRNA knockdown of PDX1, ATF4 or ATF5 followed by RNA-Seq.","page":"39-48","publisher":"Elsevier GmbH","title":"A PDX1-ATF transcriptional complex governs β cell survival during stress","type":"article-journal","volume":"17"},"uris":["http://www.mendeley.com/documents/?uuid=f4879a84-1c9a-4595-9c8e-0270ffdfdc79"]}],"mendeley":{"formattedCitation":"(Juliana et al., 2018)","plainTextFormattedCitation":"(Juliana et al., 2018)","previouslyFormattedCitation":"(Juliana et al., 2018)"},"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Juliana et al., 2018)</w:t>
            </w:r>
            <w:r w:rsidRPr="005A033A">
              <w:rPr>
                <w:rFonts w:ascii="Arial" w:hAnsi="Arial" w:cs="Arial"/>
                <w:sz w:val="20"/>
                <w:szCs w:val="20"/>
              </w:rPr>
              <w:fldChar w:fldCharType="end"/>
            </w:r>
            <w:r w:rsidRPr="005A033A">
              <w:rPr>
                <w:rFonts w:ascii="Arial" w:hAnsi="Arial" w:cs="Arial"/>
                <w:sz w:val="20"/>
                <w:szCs w:val="20"/>
              </w:rPr>
              <w:t>.</w:t>
            </w:r>
          </w:p>
        </w:tc>
        <w:tc>
          <w:tcPr>
            <w:tcW w:w="1329" w:type="dxa"/>
            <w:shd w:val="clear" w:color="auto" w:fill="70AD47" w:themeFill="accent6"/>
          </w:tcPr>
          <w:p w14:paraId="0DA12442"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1</w:t>
            </w:r>
          </w:p>
        </w:tc>
      </w:tr>
      <w:tr w:rsidR="005A033A" w:rsidRPr="005A033A" w14:paraId="43C33D73" w14:textId="77777777" w:rsidTr="00BB0A77">
        <w:tc>
          <w:tcPr>
            <w:tcW w:w="1953" w:type="dxa"/>
          </w:tcPr>
          <w:p w14:paraId="561DD88F"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LC3B/ MAP1LC3B</w:t>
            </w:r>
          </w:p>
        </w:tc>
        <w:tc>
          <w:tcPr>
            <w:tcW w:w="2637" w:type="dxa"/>
          </w:tcPr>
          <w:p w14:paraId="5209C6D5"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Autophagy protein</w:t>
            </w:r>
          </w:p>
        </w:tc>
        <w:tc>
          <w:tcPr>
            <w:tcW w:w="1745" w:type="dxa"/>
          </w:tcPr>
          <w:p w14:paraId="5C1DADE6"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79A52632"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Human:</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16/j.yexcr.2015.04.010","ISSN":"10902422","PMID":"25912909","abstract":"Background: Human choriocarcinoma, a highly curable solid tumour, is exceptionally sensitive to methotrexate-based chemotherapy at the metastatic stage. The present study aimed to investigate the molecular basis for this resistance to methotrexate therapy occurs in some cases, and these patients subsequently die from progressive and advanced disease. Methods: The autophagy and apoptotic activity regulated by PERK/ATF4 axis in methotrexate-resistant JEG-3 and parental cells were evaluated with western blotting and chromatin immunoprecipitation (ChIP). The regulatory relationships among the reactive oxygen species (ROS), JNK/p62 axis, PERK/ATF4-mediated apoptosis and autophagy were assessed with western blotting, RT-PCR, fluorescence-activated cell sorting as well as ChIP. Results: The decreased apoptosis in methotrexate-resistant JEG-3 cells was observed with an up-regulation of protective autophagy, suggesting a switch from apoptosis to autophagy, which was regulated via the PERK/ATF4 pathway under condition of endoplasmic reticulum (ER) stress. Further experiments demonstrated that this cell death switch was regulated by ROS-mediated JNK/p62 pathway and subsequently lead to the resistance of choriocarcinoma cells to methotrexate treatment. Conclusions: This study provides evidence to explain a survival mechanism of the switch from ER stress-induced apoptosis to autophagy via ROS-mediated JNK/p62 signals in methotrexate-resistant choriocarcinoma cells and may implicate the chemotherapy of methotrexate resistance in choriocarcinoma.","author":[{"dropping-particle":"","family":"Shen","given":"Yun","non-dropping-particle":"","parse-names":false,"suffix":""},{"dropping-particle":"","family":"Yang","given":"Junjun","non-dropping-particle":"","parse-names":false,"suffix":""},{"dropping-particle":"","family":"Zhao","given":"Jing","non-dropping-particle":"","parse-names":false,"suffix":""},{"dropping-particle":"","family":"Xiao","given":"Changji","non-dropping-particle":"","parse-names":false,"suffix":""},{"dropping-particle":"","family":"Xu","given":"Caimin","non-dropping-particle":"","parse-names":false,"suffix":""},{"dropping-particle":"","family":"Xiang","given":"Yang","non-dropping-particle":"","parse-names":false,"suffix":""}],"container-title":"Experimental Cell Research","id":"ITEM-1","issue":"2","issued":{"date-parts":[["2015"]]},"page":"207-218","publisher":"Elsevier","title":"The switch from ER stress-induced apoptosis to autophagy via ROS-mediated JNK/p62 signals: A survival mechanism in methotrexate-resistant choriocarcinoma cells","type":"article-journal","volume":"334"},"uris":["http://www.mendeley.com/documents/?uuid=2b9dfe9a-48d6-48c4-ae41-c2a422980625"]}],"mendeley":{"formattedCitation":"(Shen et al., 2015)","plainTextFormattedCitation":"(Shen et al., 2015)","previouslyFormattedCitation":"(Shen et al., 2015)"},"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Shen et al., 2015)</w:t>
            </w:r>
            <w:r w:rsidRPr="005A033A">
              <w:rPr>
                <w:rFonts w:ascii="Arial" w:hAnsi="Arial" w:cs="Arial"/>
                <w:sz w:val="20"/>
                <w:szCs w:val="20"/>
              </w:rPr>
              <w:fldChar w:fldCharType="end"/>
            </w:r>
            <w:r w:rsidRPr="005A033A">
              <w:rPr>
                <w:rFonts w:ascii="Arial" w:hAnsi="Arial" w:cs="Arial"/>
                <w:sz w:val="20"/>
                <w:szCs w:val="20"/>
              </w:rPr>
              <w:t xml:space="preserve"> ;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16/j.joca.2021.11.005","ISSN":"15229653","PMID":"34767959","abstract":"Objectives: Intervertebral disc (IVD) degeneration is an important disease with no efficient biological therapy identified. Autophagy, a wildly known therapeutic target for human disease, has been demonstrated to be activated under hypoxia, with underlying mechanism remains elusive. Thus, this study aims to specify the role of autophagy in IVD degeneration, the regulating mechanism of hypoxia-inducing autophagy, and the therapeutic value of autophagy for IVD degeneration. Methods: RNA-seq was used to screen the primary pathway affected in NP cells under hypoxia, the specific link between hypoxia and autophagy were investigated using ChIP-seq and dual luciferase reporter assay. Conditional ATG7 knockout mice (ATG7−/−) were constructed for assessing the effect of autophagy on IVD degeneration, and puncture induced mice model of IVD degeneration were used for intradiscal injection to evaluate the therapeutic value of autophagy. Results: We demonstrated that hypoxia induces autophagy by transcriptional activation of autophagic gene LC3B and ATG7, which is controlled by PERK signaling. Then, we observed that inhibiting autophagy or PERK signaling leads to impaired NP cell viability and function, furthermore, using ATG7 knockout (ATG7−/−) mice, we identified the protective role of autophagy in IVD. Furthermore, we found that intradiscal injection of PERK signaling agonist, CCT020312, significantly restores the degeneration level of needle punctured mice IVD. Conclusion: We showed that the activation of PERK signaling upon hypoxia serves as a vital mechanism to induce autophagy and identified the therapeutic value of PERK signaling agonist for IVD degeneration treatment.","author":[{"dropping-particle":"","family":"Zhong","given":"H.","non-dropping-particle":"","parse-names":false,"suffix":""},{"dropping-particle":"","family":"Yang","given":"C.","non-dropping-particle":"","parse-names":false,"suffix":""},{"dropping-particle":"","family":"Gao","given":"Y.","non-dropping-particle":"","parse-names":false,"suffix":""},{"dropping-particle":"","family":"Cao","given":"P.","non-dropping-particle":"","parse-names":false,"suffix":""},{"dropping-particle":"","family":"Tian","given":"Y.","non-dropping-particle":"","parse-names":false,"suffix":""},{"dropping-particle":"","family":"Shen","given":"X.","non-dropping-particle":"","parse-names":false,"suffix":""},{"dropping-particle":"","family":"Wang","given":"R.","non-dropping-particle":"","parse-names":false,"suffix":""},{"dropping-particle":"","family":"Xu","given":"C.","non-dropping-particle":"","parse-names":false,"suffix":""},{"dropping-particle":"","family":"Chen","given":"H.","non-dropping-particle":"","parse-names":false,"suffix":""},{"dropping-particle":"","family":"Yuan","given":"W.","non-dropping-particle":"","parse-names":false,"suffix":""}],"container-title":"Osteoarthritis and Cartilage","id":"ITEM-1","issue":"2","issued":{"date-parts":[["2022"]]},"note":"Showed hypoxia induces autophagy.\n\nRNA-seq and ChIP-seq/ChIP-qPCR human NP cells were used under hypoxic or control conditions, processed data of which is available in the supplementary material. The authors did not combine ChIP-seq and RNA-seq to identify putative ATF4 target genes on large scale but they did identify LC3B and ATG7. Further evidence of LC3B abd ATG7 being ATF4 target genes was provided through luciferase reporter constructs and ChIP-qPCR. \n\nLC3B, LC3B-II and ATG7 protein increased by hypoxia. \n\nPERK knockdown attenuated hypoxia induced LC3B and ATG7 protein levels.\n\nBookmark.. IL-1b for degeneration","page":"341-353","title":"PERK signaling activation restores nucleus pulposus degeneration by activating autophagy under hypoxia environment","type":"article-journal","volume":"30"},"uris":["http://www.mendeley.com/documents/?uuid=eac1942a-e53b-410c-b088-1c442786add9"]}],"mendeley":{"formattedCitation":"(Zhong et al., 2022)","plainTextFormattedCitation":"(Zhong et al., 2022)","previouslyFormattedCitation":"(Zhong et al., 2022)"},"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Zhong et al., 2022)</w:t>
            </w:r>
            <w:r w:rsidRPr="005A033A">
              <w:rPr>
                <w:rFonts w:ascii="Arial" w:hAnsi="Arial" w:cs="Arial"/>
                <w:sz w:val="20"/>
                <w:szCs w:val="20"/>
              </w:rPr>
              <w:fldChar w:fldCharType="end"/>
            </w:r>
            <w:r w:rsidRPr="005A033A">
              <w:rPr>
                <w:rFonts w:ascii="Arial" w:hAnsi="Arial" w:cs="Arial"/>
                <w:sz w:val="20"/>
                <w:szCs w:val="20"/>
              </w:rPr>
              <w:t xml:space="preserve">. </w:t>
            </w:r>
            <w:r w:rsidRPr="005A033A">
              <w:rPr>
                <w:rFonts w:ascii="Arial" w:hAnsi="Arial" w:cs="Arial"/>
                <w:b/>
                <w:bCs/>
                <w:sz w:val="20"/>
                <w:szCs w:val="20"/>
              </w:rPr>
              <w:t>Rat:</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17/S0007114521003639","ISSN":"0007-1145","PMID":"34511147","abstract":"This study investigates the mechanism by which maternal protein restriction induces hepatic autophagy-related gene expression in the offspring of rats. Pregnant Sprague-Dawley rats were fed either a control diet (C, 18 % energy from protein) or a low-protein diet (LP, 8·5 % energy from protein) during gestation, followed by the control diet during lactation and post-weaning. Liver tissue was collected from the offspring at postnatal day 38 and divided into four groups according to sex and maternal diet (F-C, F-LP, M-C and M-LP) for further analysis. Autophagy-related mRNA and protein levels were determined by real-time PCR and Western blotting, respectively. In addition, chromatin immunoprecipitation (ChIP) was performed to investigate the interactions between transcription factors and autophagy-related genes. Protein levels of p- eukaryotic translation initiation factor 2a and activating transcription factor 4 (ATF4) were increased only in the female offspring born to dams fed the LP diet. Correlatively, the mRNA expression of hepatic autophagy-related genes including Map1lc3b, P62/Sqstm1, Becn1, Atg3, Atg7 and Atg10 was significantly greater in the F-LP group than in the F-C group. Furthermore, ChIP results showed greater ATF4 and C/EBP homology protein (CHOP) binding at the regions of a set of autophagy-related genes in the F-LP group than in the F-C group. Our data demonstrated that a maternal LP diet transcriptionally programmed hepatic autophagy-related gene expression only in female rat offspring. This transcriptional programme involved the activation of the eIF2 α /ATF4 pathway and intricate regulation by transcription factors ATF4 and CHOP.","author":[{"dropping-particle":"","family":"Cai","given":"Mingzhu","non-dropping-particle":"","parse-names":false,"suffix":""},{"dropping-particle":"","family":"Zhang","given":"Jie","non-dropping-particle":"","parse-names":false,"suffix":""},{"dropping-particle":"","family":"Chen","given":"Hong","non-dropping-particle":"","parse-names":false,"suffix":""},{"dropping-particle":"","family":"Pan","given":"Yuan-Xiang","non-dropping-particle":"","parse-names":false,"suffix":""}],"container-title":"British Journal of Nutrition","id":"ITEM-1","issue":"4","issued":{"date-parts":[["2022","8","28"]]},"note":"ATF4 has been implicated in the regulation of auophagy-related genes. Livers of specifically female offspring from mother rats fed a low protein diet had induced protein expression of eIF2alpha and ATF4. They showed increased mRNA expression of ATF3, CHOP, BECN1, MAP1LC3B, ATG3, ATG7, P62, ATG5 and ATG10. ChIP analysis showed ATF4 to gene promoters of BECN1, ATG3, MAP1LC3B, P62, ATG7. Interestingly, only DDIT3 was found enriched at gene promoters of female offspring livers for ATG5 and ATG10.","page":"592-603","title":"A maternal low-protein diet during gestation induces hepatic autophagy-related gene expression in a sex-specific manner in Sprague-Dawley rats","type":"article-journal","volume":"128"},"uris":["http://www.mendeley.com/documents/?uuid=84705af0-976d-46dc-be25-b44f262e0053"]}],"mendeley":{"formattedCitation":"(Cai et al., 2022)","plainTextFormattedCitation":"(Cai et al., 2022)","previouslyFormattedCitation":"(Cai et al., 2022)"},"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Cai et al., 2022)</w:t>
            </w:r>
            <w:r w:rsidRPr="005A033A">
              <w:rPr>
                <w:rFonts w:ascii="Arial" w:hAnsi="Arial" w:cs="Arial"/>
                <w:sz w:val="20"/>
                <w:szCs w:val="20"/>
              </w:rPr>
              <w:fldChar w:fldCharType="end"/>
            </w:r>
            <w:r w:rsidRPr="005A033A">
              <w:rPr>
                <w:rFonts w:ascii="Arial" w:hAnsi="Arial" w:cs="Arial"/>
                <w:sz w:val="20"/>
                <w:szCs w:val="20"/>
              </w:rPr>
              <w:t>.</w:t>
            </w:r>
          </w:p>
        </w:tc>
        <w:tc>
          <w:tcPr>
            <w:tcW w:w="1329" w:type="dxa"/>
            <w:shd w:val="clear" w:color="auto" w:fill="70AD47" w:themeFill="accent6"/>
          </w:tcPr>
          <w:p w14:paraId="4FB73D9B"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1</w:t>
            </w:r>
          </w:p>
        </w:tc>
      </w:tr>
      <w:tr w:rsidR="005A033A" w:rsidRPr="005A033A" w14:paraId="64A6C171" w14:textId="77777777" w:rsidTr="00BB0A77">
        <w:tc>
          <w:tcPr>
            <w:tcW w:w="1953" w:type="dxa"/>
          </w:tcPr>
          <w:p w14:paraId="34192BF6"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PPP1R15A /GADD34</w:t>
            </w:r>
          </w:p>
        </w:tc>
        <w:tc>
          <w:tcPr>
            <w:tcW w:w="2637" w:type="dxa"/>
          </w:tcPr>
          <w:p w14:paraId="44B84546"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Protein phosphatase 1 adaptor for eIF2</w:t>
            </w:r>
          </w:p>
        </w:tc>
        <w:tc>
          <w:tcPr>
            <w:tcW w:w="1745" w:type="dxa"/>
          </w:tcPr>
          <w:p w14:paraId="6C465E27"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6296E232"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Human:</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158/1535-7163.MCT-14-1093-T","ISSN":"15388514","PMID":"25612620","abstract":"We previously reported that a pan-PAD inhibitor, YW3-56, activates p53 target genes to inhibit cancer growth. However, the p53-independent anticancer activity andmolecularmechanisms of YW3-56 remain largely elusive. Here, gene expression analyses found that ATF4 target genes involved in endoplasmic reticulum (ER) stress response were activated by YW3-56. Depletion of ATF4 greatly attenuated YW3-56-mediated activation of the mTORC1 regulatory genes SESN2 and DDIT4. Using the ChIP-exo method, high-resolution genomic binding sites of ATF4 and CEBPB responsive to YW3-56 treatment were generated. In human breast cancer cells, YW3-56-mediated cell death features mitochondria depletion and autophagy perturbation. Moreover, YW3-56 treatment effectively inhibits the growth of triple-negative breast cancer xenograft tumors in nude mice. Taken together, we unveiled the anticancer mechanisms and therapeutic potentials of the pan-PAD inhibitor YW3-56.","author":[{"dropping-particle":"","family":"Wang","given":"Shu","non-dropping-particle":"","parse-names":false,"suffix":""},{"dropping-particle":"","family":"Chen","given":"Xiangyun Amy","non-dropping-particle":"","parse-names":false,"suffix":""},{"dropping-particle":"","family":"Hu","given":"Jing","non-dropping-particle":"","parse-names":false,"suffix":""},{"dropping-particle":"","family":"Jiang","given":"Jian Kang","non-dropping-particle":"","parse-names":false,"suffix":""},{"dropping-particle":"","family":"Li","given":"Yunfei","non-dropping-particle":"","parse-names":false,"suffix":""},{"dropping-particle":"","family":"Chan-Salis","given":"Ka Yim","non-dropping-particle":"","parse-names":false,"suffix":""},{"dropping-particle":"","family":"Gu","given":"Ying","non-dropping-particle":"","parse-names":false,"suffix":""},{"dropping-particle":"","family":"Chen","given":"Gong","non-dropping-particle":"","parse-names":false,"suffix":""},{"dropping-particle":"","family":"Thomas","given":"Craig","non-dropping-particle":"","parse-names":false,"suffix":""},{"dropping-particle":"","family":"Pugh","given":"B. Franklin","non-dropping-particle":"","parse-names":false,"suffix":""},{"dropping-particle":"","family":"Wang","given":"Yanming","non-dropping-particle":"","parse-names":false,"suffix":""}],"container-title":"Molecular Cancer Therapeutics","id":"ITEM-1","issue":"4","issued":{"date-parts":[["2015","4","1"]]},"note":"From Duplicate 2 (ATF4 gene network mediates cellular response to the anticancer PAD inhibitor YW3-56 in triple-negative breast cancer cells - Wang, Shu; Chen, Xiangyun Amy; Hu, Jing; Jiang, Jian Kang; Li, Yunfei; Chan-Salis, Ka Yim; Gu, Ying; Chen, Gong; Thomas, Craig; Pugh, B Franklin; Wang, Yanming)\n\nCHAC1, DDIT3, DNAJB1, DNAJB5, HERPUD1, HSPA5, PPP1R15A, TRIB3, WIPI1, XBP1, ARNTL, BRF2, CBX4, CEBPB, JDP2, JHDM1D, KCTD14, MKX, NCOA7, NFIL3, RUNX2, STOX1, TSC22D3, ZFP69B, ZNF419, ZNF682, ADORA2B, AGPAT9, ALOXE3, DPYSL2, GFPT1, GPT2, MOCS3, MTHFD2, PCK2, SLC3A2, SLC7A11, VLDLR, WARS, ALDH2, ASB1, SESN2, TXNL4B, TXNRD1, DDIT4, GADD45A, TIPIN, CDCP1, EVI2A, GDF15, RGMB, RND3, MKNK2, BBS10, CSTF2T, GEMIN7, WDR36, AP3S2, CLTCL1, CRISPLD2, FMNL1, MLPH, TUFT1, CCDC9, FAM102A, FAM27C, RHBDD2, TES. ---- RNAs!- GLGAP1-AS1, MALAT1, NBR2, SNORD83B, SNORD96A","page":"877-888","title":"ATF4 gene network mediates cellular response to the anticancer PAD inhibitor YW3-56 in triple-negative breast cancer cells","type":"article-journal","volume":"14"},"uris":["http://www.mendeley.com/documents/?uuid=0f16c453-3826-40cc-a5a1-fcabe2139243"]}],"mendeley":{"formattedCitation":"(Wang et al., 2015)","plainTextFormattedCitation":"(Wang et al., 2015)","previouslyFormattedCitation":"(Wang et al., 2015)"},"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Wang et al., 2015)</w:t>
            </w:r>
            <w:r w:rsidRPr="005A033A">
              <w:rPr>
                <w:rFonts w:ascii="Arial" w:hAnsi="Arial" w:cs="Arial"/>
                <w:sz w:val="20"/>
                <w:szCs w:val="20"/>
              </w:rPr>
              <w:fldChar w:fldCharType="end"/>
            </w:r>
            <w:r w:rsidRPr="005A033A">
              <w:rPr>
                <w:rFonts w:ascii="Arial" w:hAnsi="Arial" w:cs="Arial"/>
                <w:sz w:val="20"/>
                <w:szCs w:val="20"/>
              </w:rPr>
              <w:t xml:space="preserve">. </w:t>
            </w: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38/ncb2738","ISSN":"14657392","PMID":"23624402","abstract":"Protein misfolding in the endoplasmic reticulum (ER) leads to cell death through PERK-mediated phosphorylation of eIF2α, although the mechanism is not understood. ChIP-seq and mRNA-seq of activating transcription factor 4 (ATF4) and C/EBP homologous protein (CHOP), key transcription factors downstream of p-eIF2α, demonstrated that they interact to directly induce genes encoding protein synthesis and the unfolded protein response, but not apoptosis. Forced expression of ATF4 and CHOP increased protein synthesis and caused ATP depletion, oxidative stress and cell death. The increased protein synthesis and oxidative stress were necessary signals for cell death. We show that eIF2α-phosphorylation-attenuated protein synthesis, and not Atf4 mRNA translation, promotes cell survival. These results show that transcriptional induction through ATF4 and CHOP increases protein synthesis leading to oxidative stress and cell death. The findings suggest that limiting protein synthesis will be therapeutic for diseases caused by protein misfolding in the ER. © 2013 Macmillan Publishers Limited. All rights reserved.","author":[{"dropping-particle":"","family":"Han","given":"Jaeseok","non-dropping-particle":"","parse-names":false,"suffix":""},{"dropping-particle":"","family":"Back","given":"Sung Hoon","non-dropping-particle":"","parse-names":false,"suffix":""},{"dropping-particle":"","family":"Hur","given":"Junguk","non-dropping-particle":"","parse-names":false,"suffix":""},{"dropping-particle":"","family":"Lin","given":"Yu Hsuan","non-dropping-particle":"","parse-names":false,"suffix":""},{"dropping-particle":"","family":"Gildersleeve","given":"Robert","non-dropping-particle":"","parse-names":false,"suffix":""},{"dropping-particle":"","family":"Shan","given":"Jixiu","non-dropping-particle":"","parse-names":false,"suffix":""},{"dropping-particle":"","family":"Yuan","given":"Celvie L.","non-dropping-particle":"","parse-names":false,"suffix":""},{"dropping-particle":"","family":"Krokowski","given":"Dawid","non-dropping-particle":"","parse-names":false,"suffix":""},{"dropping-particle":"","family":"Wang","given":"Shiyu","non-dropping-particle":"","parse-names":false,"suffix":""},{"dropping-particle":"","family":"Hatzoglou","given":"Maria","non-dropping-particle":"","parse-names":false,"suffix":""},{"dropping-particle":"","family":"Kilberg","given":"Michael S.","non-dropping-particle":"","parse-names":false,"suffix":""},{"dropping-particle":"","family":"Sartor","given":"Maureen A.","non-dropping-particle":"","parse-names":false,"suffix":""},{"dropping-particle":"","family":"Kaufman","given":"Randal J.","non-dropping-particle":"","parse-names":false,"suffix":""}],"container-title":"Nature Cell Biology","id":"ITEM-1","issue":"5","issued":{"date-parts":[["2013"]]},"note":"TRIB3, ERO1(alpha), GADD34, ATF3, XPOT, SARS, WARS \n\nSARS, WARS, TRIB3, ATF3","page":"481-490","publisher":"Nature Publishing Group","title":"ER-stress-induced transcriptional regulation increases protein synthesis leading to cell death","type":"article-journal","volume":"15"},"uris":["http://www.mendeley.com/documents/?uuid=f0c4c21c-4760-4370-97f5-ff0bc7ce7022"]}],"mendeley":{"formattedCitation":"(Han et al., 2013)","plainTextFormattedCitation":"(Han et al., 2013)","previouslyFormattedCitation":"(Han et al., 2013)"},"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Han et al., 2013)</w:t>
            </w:r>
            <w:r w:rsidRPr="005A033A">
              <w:rPr>
                <w:rFonts w:ascii="Arial" w:hAnsi="Arial" w:cs="Arial"/>
                <w:sz w:val="20"/>
                <w:szCs w:val="20"/>
              </w:rPr>
              <w:fldChar w:fldCharType="end"/>
            </w:r>
            <w:r w:rsidRPr="005A033A">
              <w:rPr>
                <w:rFonts w:ascii="Arial" w:hAnsi="Arial" w:cs="Arial"/>
                <w:sz w:val="20"/>
                <w:szCs w:val="20"/>
              </w:rPr>
              <w:t xml:space="preserve"> ;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42/BSR20201289","ISSN":"15734935","PMID":"33165592","abstract":"Mitochondrial-nuclear communication, known as retrograde signaling, is important for regulating nuclear gene expression in response to mitochondrial dysfunction. Previously, we have found that p32/C1qbp-deficient mice, which have a mitochondrial translation defect, show endoplasmic reticulum (ER) stress response and integrated stress response (ISR) gene expression in the heart and brain. However, the mechanism by which mitochondrial translation inhibition elicits these responses is not clear. Among the transcription factors that respond to mitochondrial stress, activating transcription factor 4 (ATF4) is a key transcription factor in the ISR. Herein, chloramphenicol (CAP), which inhibits mitochondrial DNA (mtDNA)-encoded protein expression, induced eukaryotic initiation factor 2 α subunit (eIF2α) phosphorylation and ATF4 induction, leading to ISR gene expression. However, the expression of the mitochondrial unfolded protein response (mtUPR) genes, which has been shown in Caenorhabditis elegans, was not induced. Short hairpin RNA-based knockdown of ATF4 markedly inhibited the CAP-induced ISR gene expression. We also observed by ChIP analysis that induced ATF4 bound to the promoter region of several ISR genes, suggesting that mitochondrial translation inhibition induces ISR gene expression through ATF4 activation. In the present study, we showed that mitochondrial translation inhibition induced the ISR through ATF4 activation rather than the mtUPR.","author":[{"dropping-particle":"","family":"Sasaki","given":"Katsuhiko","non-dropping-particle":"","parse-names":false,"suffix":""},{"dropping-particle":"","family":"Uchiumi","given":"Takeshi","non-dropping-particle":"","parse-names":false,"suffix":""},{"dropping-particle":"","family":"Toshima","given":"Takahiro","non-dropping-particle":"","parse-names":false,"suffix":""},{"dropping-particle":"","family":"Yagi","given":"Mikako","non-dropping-particle":"","parse-names":false,"suffix":""},{"dropping-particle":"","family":"Do","given":"Yura","non-dropping-particle":"","parse-names":false,"suffix":""},{"dropping-particle":"","family":"Hirai","given":"Haruka","non-dropping-particle":"","parse-names":false,"suffix":""},{"dropping-particle":"","family":"Igami","given":"Ko","non-dropping-particle":"","parse-names":false,"suffix":""},{"dropping-particle":"","family":"Gotoh","given":"Kazuhito","non-dropping-particle":"","parse-names":false,"suffix":""},{"dropping-particle":"","family":"Kang","given":"Dongchon","non-dropping-particle":"","parse-names":false,"suffix":""}],"container-title":"Bioscience Reports","id":"ITEM-1","issue":"11","issued":{"date-parts":[["2020"]]},"note":"ATF4 protein in addition to mRNA levels of FGF21, ATF3, GADD34 and CDSN were induced in MEFs incubated with CAP. A ChIP analysis was carried out in MEFs treated with CAP showing an increased ATF4 occupancy at gene promoters of CDSN, GADD34, FGF21, TRIB3, and ATF3. \nChloramphenicol","page":"1-12","title":"Mitochondrial translation inhibition triggers ATF4 activation, leading to integrated stress response but not to mitochondrial unfolded protein response","type":"article-journal","volume":"40"},"uris":["http://www.mendeley.com/documents/?uuid=96482171-6e8b-4d6a-82d9-75f3ad5ae464"]}],"mendeley":{"formattedCitation":"(Sasaki et al., 2020)","plainTextFormattedCitation":"(Sasaki et al., 2020)","previouslyFormattedCitation":"(Sasaki et al., 2020)"},"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Sasaki et al., 2020)</w:t>
            </w:r>
            <w:r w:rsidRPr="005A033A">
              <w:rPr>
                <w:rFonts w:ascii="Arial" w:hAnsi="Arial" w:cs="Arial"/>
                <w:sz w:val="20"/>
                <w:szCs w:val="20"/>
              </w:rPr>
              <w:fldChar w:fldCharType="end"/>
            </w:r>
            <w:r w:rsidRPr="005A033A">
              <w:rPr>
                <w:rFonts w:ascii="Arial" w:hAnsi="Arial" w:cs="Arial"/>
                <w:sz w:val="20"/>
                <w:szCs w:val="20"/>
              </w:rPr>
              <w:t>.</w:t>
            </w:r>
          </w:p>
        </w:tc>
        <w:tc>
          <w:tcPr>
            <w:tcW w:w="1329" w:type="dxa"/>
            <w:shd w:val="clear" w:color="auto" w:fill="70AD47" w:themeFill="accent6"/>
          </w:tcPr>
          <w:p w14:paraId="517084E2"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1</w:t>
            </w:r>
          </w:p>
        </w:tc>
      </w:tr>
      <w:tr w:rsidR="005A033A" w:rsidRPr="005A033A" w14:paraId="48460F1C" w14:textId="77777777" w:rsidTr="00BB0A77">
        <w:tc>
          <w:tcPr>
            <w:tcW w:w="1953" w:type="dxa"/>
          </w:tcPr>
          <w:p w14:paraId="6C58091B"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PSAT1</w:t>
            </w:r>
          </w:p>
        </w:tc>
        <w:tc>
          <w:tcPr>
            <w:tcW w:w="2637" w:type="dxa"/>
          </w:tcPr>
          <w:p w14:paraId="086230B8"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Phosphoserine aminotransferase</w:t>
            </w:r>
          </w:p>
        </w:tc>
        <w:tc>
          <w:tcPr>
            <w:tcW w:w="1745" w:type="dxa"/>
          </w:tcPr>
          <w:p w14:paraId="39F3C980"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5886185A"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Human:</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186/s13046-017-0648-4","ISBN":"1304601706484","ISSN":"17569966","PMID":"29216929","abstract":"Background: A growing amount of evidence has indicated that PSAT1 is an oncogene that plays an important role in cancer progression and metastasis. In this study, we explored the expression and function of PSAT1 in estrogen receptor (ER)-negative breast cancer. Method: The expression level of PSAT1 in breast cancer tissues and cells was analyzed using real-time-PCR (RT-PCR), TCGA datasets or immunohistochemistry (IHC). The overall survival of patients with ER-negative breast cancer stratified by the PSAT1 expression levels was evaluated using Kaplan-Meier analysis. The function of PSAT1 was analyzed using a series of in vitro assays. Moreover, a nude mouse model was used to evaluate the function of PSAT1 in vivo. qRT-PCR and western blot assays were used to evaluate gene and protein expression, respectively, in the indicated cells. In addition, we demonstrated that PSAT1 was activated by ATF4 by chromatin immunoprecipitation (ChIP) assays. Results: MRNA expression of PSAT1 was up-regulated in ER-negative breast cancer. A tissue microarray that included 297 specimens of ER-negative breast cancer was subjected to an immunohistochemistry assay, which demonstrated that PSAT1 was overexpressed and predicted a poor clinical outcome of patients with this disease. Our data showed that PSAT1 promoted cell proliferation and tumorigenesis in vitro and in vivo. We further found that PSAT1 induced up-regulation of cyclin D1 via the GSK3β/β-catenin pathway, which eventually led to the acceleration of cell cycle progression. Furthermore, ATF4 was also overexpressed in ER-negative breast cancers, and a positive correlation between the ATF4 and PSAT1 mRNA levels was observed in ER-negative breast cancers. We further demonstrated that knockdown of ATF4 by siRNA reduced PSAT1 expression. Finally, chromatin immunoprecipitation (ChIP) assays showed that PSAT1 was a target of ATF4. Conclusions: PSAT1, which is overexpressed in ER-negative breast cancers, is activated by ATF4 and promotes cell cycle progression via regulation of the GSK3β/β-catenin/cyclin D1 pathway.","author":[{"dropping-particle":"","family":"Gao","given":"Song","non-dropping-particle":"","parse-names":false,"suffix":""},{"dropping-particle":"","family":"Ge","given":"Anqi","non-dropping-particle":"","parse-names":false,"suffix":""},{"dropping-particle":"","family":"Xu","given":"Shouping","non-dropping-particle":"","parse-names":false,"suffix":""},{"dropping-particle":"","family":"You","given":"Zilong","non-dropping-particle":"","parse-names":false,"suffix":""},{"dropping-particle":"","family":"Ning","given":"Shipeng","non-dropping-particle":"","parse-names":false,"suffix":""},{"dropping-particle":"","family":"Zhao","given":"Yashuang","non-dropping-particle":"","parse-names":false,"suffix":""},{"dropping-particle":"","family":"Pang","given":"Da","non-dropping-particle":"","parse-names":false,"suffix":""}],"container-title":"Journal of Experimental and Clinical Cancer Research","id":"ITEM-1","issue":"1","issued":{"date-parts":[["2017"]]},"note":"PSAT1 mRNA and protein expression levels were higher in estrogen receptor-negative breast cancer specimens. Higher levels of PSAT1 mRNA were associated with lower survival time, increased maximum tumour diameter and lymmph node metastasis. #Overexpresion of PSAT1 induced p-GSK-3beta protein. #Knockdown of ATF4 reduced PSAT1 mRNA and protein levels. ChIP assay showed binding of ATF4 to the promoter of PSAT1.","page":"1-13","publisher":"Journal of Experimental &amp; Clinical Cancer Research","title":"PSAT1 is regulated by ATF4 and enhances cell proliferation via the GSK3β/β-catenin/cyclin D1 signaling pathway in ER-negative breast cancer","type":"article-journal","volume":"36"},"uris":["http://www.mendeley.com/documents/?uuid=3fe75ab4-a6df-42f0-a937-2d2f5853dfcd"]}],"mendeley":{"formattedCitation":"(Gao et al., 2017)","plainTextFormattedCitation":"(Gao et al., 2017)","previouslyFormattedCitation":"(Gao et al., 2017)"},"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Gao et al., 2017)</w:t>
            </w:r>
            <w:r w:rsidRPr="005A033A">
              <w:rPr>
                <w:rFonts w:ascii="Arial" w:hAnsi="Arial" w:cs="Arial"/>
                <w:sz w:val="20"/>
                <w:szCs w:val="20"/>
              </w:rPr>
              <w:fldChar w:fldCharType="end"/>
            </w:r>
            <w:r w:rsidRPr="005A033A">
              <w:rPr>
                <w:rFonts w:ascii="Arial" w:hAnsi="Arial" w:cs="Arial"/>
                <w:sz w:val="20"/>
                <w:szCs w:val="20"/>
              </w:rPr>
              <w:t xml:space="preserve"> ;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3390/cancers13102341","ISSN":"20726694","abstract":"The proteasome is an appealing target for anticancer therapy and the proteasome inhibitor bortezomib has been approved for the treatment of several types of malignancies. However, the molecular mechanisms underlying cancer cell resistance to bortezomib remain poorly understood. In the current article, we investigate how modulation of the eIF2α–ATF4 stress pathway affects he-patoma cell response to bortezomib. Transcriptome profiling revealed that many ATF4 transcriptional target genes are among the most upregulated genes in bortezomib-treated HepG2 human hepatoma cells. While pharmacological enhancement of the eIF2α–ATF4 pathway activity results in the elevation of the activities of all branches of the unfolded protein response (UPR) and sensitizes cells to bortezomib toxicity, the suppression of ATF4 induction delays bortezomib-induced cell death. The pseudokinase TRIB3, an inhibitor of ATF4, is expressed at a high basal level in hepatoma cells and is strongly upregulated in response to bortezomib. To map genome-wide chromatin binding loci of TRIB3 protein, we fused a Flag tag to endogenous TRIB3 in HepG2 cells and performed ChIP-Seq. The results demonstrate that TRIB3 predominantly colocalizes with ATF4 on chromatin and binds to genomic regions containing the C/EBP–ATF motif. Bortezomib treatment leads to a robust enrichment of TRIB3 binding near genes induced by bortezomib and involved in the ER stress response and cell death. Disruption of TRIB3 increases C/EBP–ATF-driven transcription, aug-ments ER stress and cell death upon exposure to bortezomib, while TRIB3 overexpression enhances cell survival. Thus, TRIB3, colocalizing with ATF4 and limiting its transcriptional activity, functions as a factor increasing resistance to bortezomib, while pharmacological over-activation of eIF2α– ATF4 can overcome the endogenous restraint mechanisms and sensitize cells to bortezomib.","author":[{"dropping-particle":"","family":"Örd","given":"Tiit","non-dropping-particle":"","parse-names":false,"suffix":""},{"dropping-particle":"","family":"Örd","given":"Daima","non-dropping-particle":"","parse-names":false,"suffix":""},{"dropping-particle":"","family":"Kaikkonen","given":"Minna U.","non-dropping-particle":"","parse-names":false,"suffix":""},{"dropping-particle":"","family":"Örd","given":"Tõnis","non-dropping-particle":"","parse-names":false,"suffix":""}],"container-title":"Cancers","id":"ITEM-1","issue":"10","issued":{"date-parts":[["2021"]]},"note":"HepG2 cells\nBTZ induces ATF4 protein in HEPG2 cells\nRNA-seq was carried out in HepG2 cells treated with 10h bortezomib for 10 hours.\n\nChIP-Seq was for TRIB3 and ATF4 in HepG2 cells treated with bortezomib. Data revealed that each TRIB3 bound 7,635 and ATF4 bound 6,856 locations throughout the genome. 4,709 of the TRIB3binding peaks could also be found bound by ATF4. Partial cell population CRISPR knockout of TRIB3 resulted in increased mRNA expression of ATF4 transcriptional targets and a significant increase in activity from a C/EBP–ATF response element (CARE)-driven reporter without effecting ATF4 protein levels. The TRIB3 knockout cell pools showed increased apoptosis whhen exposed to bortezomib compared to control cells. Putative ATF4 target genes can be unraveled based on the supplemental data provided by the publication but identified within the publication are ASNS, SLC7A11, MTHFD2, PSAT1 and DDIT4.\n\nBTZ mRNA induce - TRIB3, ASNS, SLC7A11, MTHFD2, DDIT4, SESN2, DDIT3","title":"Pharmacological or trib3-mediated suppression of atf4 transcriptional activity promotes hepatoma cell resistance to proteasome inhibitor bortezomib","type":"article-journal","volume":"13"},"uris":["http://www.mendeley.com/documents/?uuid=8a10c4dc-6e5f-4beb-b4ab-5fed5a22e790"]}],"mendeley":{"formattedCitation":"(Örd et al., 2021)","plainTextFormattedCitation":"(Örd et al., 2021)","previouslyFormattedCitation":"(Örd et al., 2021)"},"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Örd et al., 2021)</w:t>
            </w:r>
            <w:r w:rsidRPr="005A033A">
              <w:rPr>
                <w:rFonts w:ascii="Arial" w:hAnsi="Arial" w:cs="Arial"/>
                <w:sz w:val="20"/>
                <w:szCs w:val="20"/>
              </w:rPr>
              <w:fldChar w:fldCharType="end"/>
            </w:r>
            <w:r w:rsidRPr="005A033A">
              <w:rPr>
                <w:rFonts w:ascii="Arial" w:hAnsi="Arial" w:cs="Arial"/>
                <w:sz w:val="20"/>
                <w:szCs w:val="20"/>
              </w:rPr>
              <w:t xml:space="preserve">. </w:t>
            </w: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155/2018/3694362","ISSN":"2314-6133","PMID":"30003094","abstract":"Introduction. Cardiomyocyte remodelling in atrial fibrillation (AF) has been associated with both oxidative stress and endoplasmic reticulum (ER) stress and is accompanied by a complex transcriptional regulation. Here, we investigated the role the oxidative stress and ER stress responsive bZIP transcription factor ATF4 plays in atrial cardiomyocyte viability and AF induced gene expression. Methods. HL-1 cardiomyocytes were subjected to rapid field stimulation. Forced expression of ATF4 was achieved by adenoviral gene transfer. Using global gene expression analysis and chromatin immunoprecipitation, ATF4 dependent transcriptional regulation was studied, and tissue specimen of AF patients was analysed by immunohistochemistry. Results. Oxidative stress and ER stress caused a significant reduction in cardiomyocyte viability and were associated with an induction of ATF4. Accordingly, ATF4 was also induced by rapid field stimulation mimicking AF. Forced expression of wild type ATF4 promoted cardiomyocyte death. ATF4 was demonstrated to bind to the promoters of several cell stress genes and to induce the expression of a number of ATF4 dependent stress responsive genes. Moreover, immunohistochemical analyses showed that ATF4 is expressed in the nuclei of cardiomyocytes of tissue specimen obtained from AF patients. Conclusion. ATF4 is expressed in human atrial cardiomyocytes and is induced in response to different types of cell stress. High rate electrical field stimulation seems to result in ATF4 induction, and forced expression of ATF4 reduces cardiomyocyte viability.","author":[{"dropping-particle":"","family":"Freundt","given":"Johanna K.","non-dropping-particle":"","parse-names":false,"suffix":""},{"dropping-particle":"","family":"Frommeyer","given":"Gerrit","non-dropping-particle":"","parse-names":false,"suffix":""},{"dropping-particle":"","family":"Wötzel","given":"Fabian","non-dropping-particle":"","parse-names":false,"suffix":""},{"dropping-particle":"","family":"Huge","given":"Andreas","non-dropping-particle":"","parse-names":false,"suffix":""},{"dropping-particle":"","family":"Hoffmeier","given":"Andreas","non-dropping-particle":"","parse-names":false,"suffix":""},{"dropping-particle":"","family":"Martens","given":"Sven","non-dropping-particle":"","parse-names":false,"suffix":""},{"dropping-particle":"","family":"Eckardt","given":"Lars","non-dropping-particle":"","parse-names":false,"suffix":""},{"dropping-particle":"","family":"Lange","given":"Philipp S.","non-dropping-particle":"","parse-names":false,"suffix":""}],"container-title":"BioMed Research International","id":"ITEM-1","issued":{"date-parts":[["2018","5","29"]]},"note":"HL-1 cells were infected with adenoviruses containing GFP, wildtype ATF4 or dominant negative ATF. Oddly, ChIP results as presented show the non-DNA binding mutant ATF4&amp;quot;delta&amp;quot;RK overexpression found ATF4 bound to 1,925 gene promoter sites whereas overexpression of WT ATF4 was found bound to only 161 sites. \nWhereas this publication states they did not detected ATF4RK in WB? https://pubmed.ncbi.nlm.nih.gov/18458112/. It begs the question whether ATF4 endogenous ATF4 was upregulated through the ISR inducing endogenous ATF4 expression.","page":"1-15","title":"The Transcription Factor ATF4 Promotes Expression of Cell Stress Genes and Cardiomyocyte Death in a Cellular Model of Atrial Fibrillation","type":"article-journal","volume":"2018"},"uris":["http://www.mendeley.com/documents/?uuid=d50b435a-62fe-435d-ae0f-c7f917657d71"]}],"mendeley":{"formattedCitation":"(Freundt et al., 2018)","plainTextFormattedCitation":"(Freundt et al., 2018)","previouslyFormattedCitation":"(Freundt et al., 2018)"},"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Freundt et al., 2018)</w:t>
            </w:r>
            <w:r w:rsidRPr="005A033A">
              <w:rPr>
                <w:rFonts w:ascii="Arial" w:hAnsi="Arial" w:cs="Arial"/>
                <w:sz w:val="20"/>
                <w:szCs w:val="20"/>
              </w:rPr>
              <w:fldChar w:fldCharType="end"/>
            </w:r>
            <w:r w:rsidRPr="005A033A">
              <w:rPr>
                <w:rFonts w:ascii="Arial" w:hAnsi="Arial" w:cs="Arial"/>
                <w:sz w:val="20"/>
                <w:szCs w:val="20"/>
              </w:rPr>
              <w:t>.</w:t>
            </w:r>
          </w:p>
        </w:tc>
        <w:tc>
          <w:tcPr>
            <w:tcW w:w="1329" w:type="dxa"/>
            <w:shd w:val="clear" w:color="auto" w:fill="70AD47" w:themeFill="accent6"/>
          </w:tcPr>
          <w:p w14:paraId="2B612145"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1</w:t>
            </w:r>
          </w:p>
        </w:tc>
      </w:tr>
      <w:tr w:rsidR="005A033A" w:rsidRPr="005A033A" w14:paraId="5F31846B" w14:textId="77777777" w:rsidTr="00BB0A77">
        <w:tc>
          <w:tcPr>
            <w:tcW w:w="1953" w:type="dxa"/>
          </w:tcPr>
          <w:p w14:paraId="42BE841B"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lastRenderedPageBreak/>
              <w:t>WARS</w:t>
            </w:r>
          </w:p>
        </w:tc>
        <w:tc>
          <w:tcPr>
            <w:tcW w:w="2637" w:type="dxa"/>
          </w:tcPr>
          <w:p w14:paraId="21DEDEF8"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Aminoacyl-tRNA synthetase</w:t>
            </w:r>
          </w:p>
        </w:tc>
        <w:tc>
          <w:tcPr>
            <w:tcW w:w="1745" w:type="dxa"/>
          </w:tcPr>
          <w:p w14:paraId="7E1C9DCA"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2ADE5C73"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Human:</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158/1535-7163.MCT-14-1093-T","ISSN":"15388514","PMID":"25612620","abstract":"We previously reported that a pan-PAD inhibitor, YW3-56, activates p53 target genes to inhibit cancer growth. However, the p53-independent anticancer activity andmolecularmechanisms of YW3-56 remain largely elusive. Here, gene expression analyses found that ATF4 target genes involved in endoplasmic reticulum (ER) stress response were activated by YW3-56. Depletion of ATF4 greatly attenuated YW3-56-mediated activation of the mTORC1 regulatory genes SESN2 and DDIT4. Using the ChIP-exo method, high-resolution genomic binding sites of ATF4 and CEBPB responsive to YW3-56 treatment were generated. In human breast cancer cells, YW3-56-mediated cell death features mitochondria depletion and autophagy perturbation. Moreover, YW3-56 treatment effectively inhibits the growth of triple-negative breast cancer xenograft tumors in nude mice. Taken together, we unveiled the anticancer mechanisms and therapeutic potentials of the pan-PAD inhibitor YW3-56.","author":[{"dropping-particle":"","family":"Wang","given":"Shu","non-dropping-particle":"","parse-names":false,"suffix":""},{"dropping-particle":"","family":"Chen","given":"Xiangyun Amy","non-dropping-particle":"","parse-names":false,"suffix":""},{"dropping-particle":"","family":"Hu","given":"Jing","non-dropping-particle":"","parse-names":false,"suffix":""},{"dropping-particle":"","family":"Jiang","given":"Jian Kang","non-dropping-particle":"","parse-names":false,"suffix":""},{"dropping-particle":"","family":"Li","given":"Yunfei","non-dropping-particle":"","parse-names":false,"suffix":""},{"dropping-particle":"","family":"Chan-Salis","given":"Ka Yim","non-dropping-particle":"","parse-names":false,"suffix":""},{"dropping-particle":"","family":"Gu","given":"Ying","non-dropping-particle":"","parse-names":false,"suffix":""},{"dropping-particle":"","family":"Chen","given":"Gong","non-dropping-particle":"","parse-names":false,"suffix":""},{"dropping-particle":"","family":"Thomas","given":"Craig","non-dropping-particle":"","parse-names":false,"suffix":""},{"dropping-particle":"","family":"Pugh","given":"B. Franklin","non-dropping-particle":"","parse-names":false,"suffix":""},{"dropping-particle":"","family":"Wang","given":"Yanming","non-dropping-particle":"","parse-names":false,"suffix":""}],"container-title":"Molecular Cancer Therapeutics","id":"ITEM-1","issue":"4","issued":{"date-parts":[["2015","4","1"]]},"note":"From Duplicate 2 (ATF4 gene network mediates cellular response to the anticancer PAD inhibitor YW3-56 in triple-negative breast cancer cells - Wang, Shu; Chen, Xiangyun Amy; Hu, Jing; Jiang, Jian Kang; Li, Yunfei; Chan-Salis, Ka Yim; Gu, Ying; Chen, Gong; Thomas, Craig; Pugh, B Franklin; Wang, Yanming)\n\nCHAC1, DDIT3, DNAJB1, DNAJB5, HERPUD1, HSPA5, PPP1R15A, TRIB3, WIPI1, XBP1, ARNTL, BRF2, CBX4, CEBPB, JDP2, JHDM1D, KCTD14, MKX, NCOA7, NFIL3, RUNX2, STOX1, TSC22D3, ZFP69B, ZNF419, ZNF682, ADORA2B, AGPAT9, ALOXE3, DPYSL2, GFPT1, GPT2, MOCS3, MTHFD2, PCK2, SLC3A2, SLC7A11, VLDLR, WARS, ALDH2, ASB1, SESN2, TXNL4B, TXNRD1, DDIT4, GADD45A, TIPIN, CDCP1, EVI2A, GDF15, RGMB, RND3, MKNK2, BBS10, CSTF2T, GEMIN7, WDR36, AP3S2, CLTCL1, CRISPLD2, FMNL1, MLPH, TUFT1, CCDC9, FAM102A, FAM27C, RHBDD2, TES. ---- RNAs!- GLGAP1-AS1, MALAT1, NBR2, SNORD83B, SNORD96A","page":"877-888","title":"ATF4 gene network mediates cellular response to the anticancer PAD inhibitor YW3-56 in triple-negative breast cancer cells","type":"article-journal","volume":"14"},"uris":["http://www.mendeley.com/documents/?uuid=0f16c453-3826-40cc-a5a1-fcabe2139243"]}],"mendeley":{"formattedCitation":"(Wang et al., 2015)","plainTextFormattedCitation":"(Wang et al., 2015)","previouslyFormattedCitation":"(Wang et al., 2015)"},"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Wang et al., 2015)</w:t>
            </w:r>
            <w:r w:rsidRPr="005A033A">
              <w:rPr>
                <w:rFonts w:ascii="Arial" w:hAnsi="Arial" w:cs="Arial"/>
                <w:sz w:val="20"/>
                <w:szCs w:val="20"/>
              </w:rPr>
              <w:fldChar w:fldCharType="end"/>
            </w:r>
            <w:r w:rsidRPr="005A033A">
              <w:rPr>
                <w:rFonts w:ascii="Arial" w:hAnsi="Arial" w:cs="Arial"/>
                <w:sz w:val="20"/>
                <w:szCs w:val="20"/>
              </w:rPr>
              <w:t xml:space="preserve">. </w:t>
            </w: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38/ncb2738","ISSN":"14657392","PMID":"23624402","abstract":"Protein misfolding in the endoplasmic reticulum (ER) leads to cell death through PERK-mediated phosphorylation of eIF2α, although the mechanism is not understood. ChIP-seq and mRNA-seq of activating transcription factor 4 (ATF4) and C/EBP homologous protein (CHOP), key transcription factors downstream of p-eIF2α, demonstrated that they interact to directly induce genes encoding protein synthesis and the unfolded protein response, but not apoptosis. Forced expression of ATF4 and CHOP increased protein synthesis and caused ATP depletion, oxidative stress and cell death. The increased protein synthesis and oxidative stress were necessary signals for cell death. We show that eIF2α-phosphorylation-attenuated protein synthesis, and not Atf4 mRNA translation, promotes cell survival. These results show that transcriptional induction through ATF4 and CHOP increases protein synthesis leading to oxidative stress and cell death. The findings suggest that limiting protein synthesis will be therapeutic for diseases caused by protein misfolding in the ER. © 2013 Macmillan Publishers Limited. All rights reserved.","author":[{"dropping-particle":"","family":"Han","given":"Jaeseok","non-dropping-particle":"","parse-names":false,"suffix":""},{"dropping-particle":"","family":"Back","given":"Sung Hoon","non-dropping-particle":"","parse-names":false,"suffix":""},{"dropping-particle":"","family":"Hur","given":"Junguk","non-dropping-particle":"","parse-names":false,"suffix":""},{"dropping-particle":"","family":"Lin","given":"Yu Hsuan","non-dropping-particle":"","parse-names":false,"suffix":""},{"dropping-particle":"","family":"Gildersleeve","given":"Robert","non-dropping-particle":"","parse-names":false,"suffix":""},{"dropping-particle":"","family":"Shan","given":"Jixiu","non-dropping-particle":"","parse-names":false,"suffix":""},{"dropping-particle":"","family":"Yuan","given":"Celvie L.","non-dropping-particle":"","parse-names":false,"suffix":""},{"dropping-particle":"","family":"Krokowski","given":"Dawid","non-dropping-particle":"","parse-names":false,"suffix":""},{"dropping-particle":"","family":"Wang","given":"Shiyu","non-dropping-particle":"","parse-names":false,"suffix":""},{"dropping-particle":"","family":"Hatzoglou","given":"Maria","non-dropping-particle":"","parse-names":false,"suffix":""},{"dropping-particle":"","family":"Kilberg","given":"Michael S.","non-dropping-particle":"","parse-names":false,"suffix":""},{"dropping-particle":"","family":"Sartor","given":"Maureen A.","non-dropping-particle":"","parse-names":false,"suffix":""},{"dropping-particle":"","family":"Kaufman","given":"Randal J.","non-dropping-particle":"","parse-names":false,"suffix":""}],"container-title":"Nature Cell Biology","id":"ITEM-1","issue":"5","issued":{"date-parts":[["2013"]]},"note":"TRIB3, ERO1(alpha), GADD34, ATF3, XPOT, SARS, WARS \n\nSARS, WARS, TRIB3, ATF3","page":"481-490","publisher":"Nature Publishing Group","title":"ER-stress-induced transcriptional regulation increases protein synthesis leading to cell death","type":"article-journal","volume":"15"},"uris":["http://www.mendeley.com/documents/?uuid=f0c4c21c-4760-4370-97f5-ff0bc7ce7022"]}],"mendeley":{"formattedCitation":"(Han et al., 2013)","plainTextFormattedCitation":"(Han et al., 2013)","previouslyFormattedCitation":"(Han et al., 2013)"},"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Han et al., 2013)</w:t>
            </w:r>
            <w:r w:rsidRPr="005A033A">
              <w:rPr>
                <w:rFonts w:ascii="Arial" w:hAnsi="Arial" w:cs="Arial"/>
                <w:sz w:val="20"/>
                <w:szCs w:val="20"/>
              </w:rPr>
              <w:fldChar w:fldCharType="end"/>
            </w:r>
            <w:r w:rsidRPr="005A033A">
              <w:rPr>
                <w:rFonts w:ascii="Arial" w:hAnsi="Arial" w:cs="Arial"/>
                <w:sz w:val="20"/>
                <w:szCs w:val="20"/>
              </w:rPr>
              <w:t xml:space="preserve"> ;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93/nar/gkw667","ISSN":"13624962","PMID":"27471030","abstract":"The response to amino acid (AA) limitation of the entire aminoacyl-tRNA synthetase (ARS) gene family revealed that 16/20 of the genes encoding cytoplasmic-localized enzymes are transcriptionally induced by activating transcription factor 4 (Atf4) via C/ebp-Atf-Response-Element (CARE) enhancers. In contrast, only 4/19 of the genes encoding mitochondrial-localized ARSs were weakly induced. Most of the activated genes have a functional CARE near the transcription start site (TSS), but for others the CARE is downstream. Regardless of the location of CARE enhancer, for all ARS genes there was constitutive association of RNA polymerase II (Pol II) and the general transcription machinery near the TSS. However, for those genes with a downstream CARE, Atf4, C/ebp-homology protein (Chop), Pol II and TATA-binding protein exhibited enhanced recruitment to the CARE during AA limitation. Increased Atf4 binding regulated the association of elongation factors at both the promoter and the enhancer regions, and inhibition of cyclin-dependent kinase 9 (CDK9), that regulates these elongation factors, blocked induction of the AA-responsive ARS genes. Protein pull-down assays indicated that Atf4 directly interacts with CDK9 and its associated protein cyclin T1. The results demonstrate that AA availability modulates the ARS gene family through modulation of transcription elongation.","author":[{"dropping-particle":"","family":"Shan","given":"Jixiu","non-dropping-particle":"","parse-names":false,"suffix":""},{"dropping-particle":"","family":"Zhang","given":"Fan","non-dropping-particle":"","parse-names":false,"suffix":""},{"dropping-particle":"","family":"Sharkey","given":"Jason","non-dropping-particle":"","parse-names":false,"suffix":""},{"dropping-particle":"","family":"Tang","given":"Tiffany A.","non-dropping-particle":"","parse-names":false,"suffix":""},{"dropping-particle":"","family":"Örd","given":"Tönis","non-dropping-particle":"","parse-names":false,"suffix":""},{"dropping-particle":"","family":"Kilberg","given":"Michael S.","non-dropping-particle":"","parse-names":false,"suffix":""}],"container-title":"Nucleic Acids Research","id":"ITEM-1","issue":"20","issued":{"date-parts":[["2016"]]},"note":"From Duplicate 1 (The C/ebp-Atf response element (CARE) location reveals two distinct Atf4-dependent, elongation-mediated mechanisms for transcriptional induction of aminoacyl-tRNA synthetase genes in response to amino acid limitation - Shan, Jixiu; Zhang, Fan; Sharkey, Jason; Tang, Tiffany A.; Örd, Tönis; Kilberg, Michael S.)\n\nHepG2, MEFs and HEK293T cells..\n\nChIP with HepG2 and MEFs.\n\nFig 1. MEF. HisOH. WARS, CARS, SARS, TARS, GARS, RARS, NARS, LARS, AARS, YARS, EPRS, MARS, FARSB, IARS, HARS, VARS. (Not significantly upregulated (KARS, DARS, QARS). (cytoplasmic proteins). There is also Mitochondrial and ATF4 KO MEF. The cytoplasmic KO, the effect mostly removed for all (HisOH induction). qPCR.\n\nFig 4, enrichment of ATF4 at ARS genes promoters. MEFs - WARS, CARS, SARS, TARS, GARS, ####, NARS, LARS, AARS, YARS, EPRS, MARS, FARSB, IARS, HARS, VARS. ((MEFS))\n\nFig7. HepG2. \n\n\n\n\nFig7, Human- CARS and SARS promoters cloned into 5' of luciferase reporter transfected into HepG2 cells. Incubated with HisOH and was induced. CARE sequence deletion from the promoter resulted in no significant induction with HisOH incubation.\n\nFig8.","page":"9719-9732","title":"The C/ebp-Atf response element (CARE) location reveals two distinct Atf4-dependent, elongation-mediated mechanisms for transcriptional induction of aminoacyl-tRNA synthetase genes in response to amino acid limitation","type":"article-journal","volume":"44"},"uris":["http://www.mendeley.com/documents/?uuid=7014dcd5-0975-4762-a886-3b2d4bee1156"]}],"mendeley":{"formattedCitation":"(Shan et al., 2016)","plainTextFormattedCitation":"(Shan et al., 2016)","previouslyFormattedCitation":"(Shan et al., 2016)"},"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Shan et al., 2016)</w:t>
            </w:r>
            <w:r w:rsidRPr="005A033A">
              <w:rPr>
                <w:rFonts w:ascii="Arial" w:hAnsi="Arial" w:cs="Arial"/>
                <w:sz w:val="20"/>
                <w:szCs w:val="20"/>
              </w:rPr>
              <w:fldChar w:fldCharType="end"/>
            </w:r>
            <w:r w:rsidRPr="005A033A">
              <w:rPr>
                <w:rFonts w:ascii="Arial" w:hAnsi="Arial" w:cs="Arial"/>
                <w:sz w:val="20"/>
                <w:szCs w:val="20"/>
              </w:rPr>
              <w:t>.</w:t>
            </w:r>
          </w:p>
        </w:tc>
        <w:tc>
          <w:tcPr>
            <w:tcW w:w="1329" w:type="dxa"/>
            <w:shd w:val="clear" w:color="auto" w:fill="70AD47" w:themeFill="accent6"/>
          </w:tcPr>
          <w:p w14:paraId="2F8D6A3D"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1</w:t>
            </w:r>
          </w:p>
        </w:tc>
      </w:tr>
      <w:tr w:rsidR="005A033A" w:rsidRPr="005A033A" w14:paraId="0D70D15D" w14:textId="77777777" w:rsidTr="00BB0A77">
        <w:tc>
          <w:tcPr>
            <w:tcW w:w="1953" w:type="dxa"/>
          </w:tcPr>
          <w:p w14:paraId="09B1EA0C"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ALDH18A1</w:t>
            </w:r>
          </w:p>
        </w:tc>
        <w:tc>
          <w:tcPr>
            <w:tcW w:w="2637" w:type="dxa"/>
          </w:tcPr>
          <w:p w14:paraId="096C746D"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Mitochondrial aldehyde dehydrogenase</w:t>
            </w:r>
          </w:p>
        </w:tc>
        <w:tc>
          <w:tcPr>
            <w:tcW w:w="1745" w:type="dxa"/>
          </w:tcPr>
          <w:p w14:paraId="20BB3791"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494F7178"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38/ncb2738","ISSN":"14657392","PMID":"23624402","abstract":"Protein misfolding in the endoplasmic reticulum (ER) leads to cell death through PERK-mediated phosphorylation of eIF2α, although the mechanism is not understood. ChIP-seq and mRNA-seq of activating transcription factor 4 (ATF4) and C/EBP homologous protein (CHOP), key transcription factors downstream of p-eIF2α, demonstrated that they interact to directly induce genes encoding protein synthesis and the unfolded protein response, but not apoptosis. Forced expression of ATF4 and CHOP increased protein synthesis and caused ATP depletion, oxidative stress and cell death. The increased protein synthesis and oxidative stress were necessary signals for cell death. We show that eIF2α-phosphorylation-attenuated protein synthesis, and not Atf4 mRNA translation, promotes cell survival. These results show that transcriptional induction through ATF4 and CHOP increases protein synthesis leading to oxidative stress and cell death. The findings suggest that limiting protein synthesis will be therapeutic for diseases caused by protein misfolding in the ER. © 2013 Macmillan Publishers Limited. All rights reserved.","author":[{"dropping-particle":"","family":"Han","given":"Jaeseok","non-dropping-particle":"","parse-names":false,"suffix":""},{"dropping-particle":"","family":"Back","given":"Sung Hoon","non-dropping-particle":"","parse-names":false,"suffix":""},{"dropping-particle":"","family":"Hur","given":"Junguk","non-dropping-particle":"","parse-names":false,"suffix":""},{"dropping-particle":"","family":"Lin","given":"Yu Hsuan","non-dropping-particle":"","parse-names":false,"suffix":""},{"dropping-particle":"","family":"Gildersleeve","given":"Robert","non-dropping-particle":"","parse-names":false,"suffix":""},{"dropping-particle":"","family":"Shan","given":"Jixiu","non-dropping-particle":"","parse-names":false,"suffix":""},{"dropping-particle":"","family":"Yuan","given":"Celvie L.","non-dropping-particle":"","parse-names":false,"suffix":""},{"dropping-particle":"","family":"Krokowski","given":"Dawid","non-dropping-particle":"","parse-names":false,"suffix":""},{"dropping-particle":"","family":"Wang","given":"Shiyu","non-dropping-particle":"","parse-names":false,"suffix":""},{"dropping-particle":"","family":"Hatzoglou","given":"Maria","non-dropping-particle":"","parse-names":false,"suffix":""},{"dropping-particle":"","family":"Kilberg","given":"Michael S.","non-dropping-particle":"","parse-names":false,"suffix":""},{"dropping-particle":"","family":"Sartor","given":"Maureen A.","non-dropping-particle":"","parse-names":false,"suffix":""},{"dropping-particle":"","family":"Kaufman","given":"Randal J.","non-dropping-particle":"","parse-names":false,"suffix":""}],"container-title":"Nature Cell Biology","id":"ITEM-1","issue":"5","issued":{"date-parts":[["2013"]]},"note":"TRIB3, ERO1(alpha), GADD34, ATF3, XPOT, SARS, WARS \n\nSARS, WARS, TRIB3, ATF3","page":"481-490","publisher":"Nature Publishing Group","title":"ER-stress-induced transcriptional regulation increases protein synthesis leading to cell death","type":"article-journal","volume":"15"},"uris":["http://www.mendeley.com/documents/?uuid=f0c4c21c-4760-4370-97f5-ff0bc7ce7022"]}],"mendeley":{"formattedCitation":"(Han et al., 2013)","plainTextFormattedCitation":"(Han et al., 2013)","previouslyFormattedCitation":"(Han et al., 2013)"},"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Han et al., 2013)</w:t>
            </w:r>
            <w:r w:rsidRPr="005A033A">
              <w:rPr>
                <w:rFonts w:ascii="Arial" w:hAnsi="Arial" w:cs="Arial"/>
                <w:sz w:val="20"/>
                <w:szCs w:val="20"/>
              </w:rPr>
              <w:fldChar w:fldCharType="end"/>
            </w:r>
            <w:r w:rsidRPr="005A033A">
              <w:rPr>
                <w:rFonts w:ascii="Arial" w:hAnsi="Arial" w:cs="Arial"/>
                <w:sz w:val="20"/>
                <w:szCs w:val="20"/>
              </w:rPr>
              <w:t xml:space="preserve"> ;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155/2018/3694362","ISSN":"2314-6133","PMID":"30003094","abstract":"Introduction. Cardiomyocyte remodelling in atrial fibrillation (AF) has been associated with both oxidative stress and endoplasmic reticulum (ER) stress and is accompanied by a complex transcriptional regulation. Here, we investigated the role the oxidative stress and ER stress responsive bZIP transcription factor ATF4 plays in atrial cardiomyocyte viability and AF induced gene expression. Methods. HL-1 cardiomyocytes were subjected to rapid field stimulation. Forced expression of ATF4 was achieved by adenoviral gene transfer. Using global gene expression analysis and chromatin immunoprecipitation, ATF4 dependent transcriptional regulation was studied, and tissue specimen of AF patients was analysed by immunohistochemistry. Results. Oxidative stress and ER stress caused a significant reduction in cardiomyocyte viability and were associated with an induction of ATF4. Accordingly, ATF4 was also induced by rapid field stimulation mimicking AF. Forced expression of wild type ATF4 promoted cardiomyocyte death. ATF4 was demonstrated to bind to the promoters of several cell stress genes and to induce the expression of a number of ATF4 dependent stress responsive genes. Moreover, immunohistochemical analyses showed that ATF4 is expressed in the nuclei of cardiomyocytes of tissue specimen obtained from AF patients. Conclusion. ATF4 is expressed in human atrial cardiomyocytes and is induced in response to different types of cell stress. High rate electrical field stimulation seems to result in ATF4 induction, and forced expression of ATF4 reduces cardiomyocyte viability.","author":[{"dropping-particle":"","family":"Freundt","given":"Johanna K.","non-dropping-particle":"","parse-names":false,"suffix":""},{"dropping-particle":"","family":"Frommeyer","given":"Gerrit","non-dropping-particle":"","parse-names":false,"suffix":""},{"dropping-particle":"","family":"Wötzel","given":"Fabian","non-dropping-particle":"","parse-names":false,"suffix":""},{"dropping-particle":"","family":"Huge","given":"Andreas","non-dropping-particle":"","parse-names":false,"suffix":""},{"dropping-particle":"","family":"Hoffmeier","given":"Andreas","non-dropping-particle":"","parse-names":false,"suffix":""},{"dropping-particle":"","family":"Martens","given":"Sven","non-dropping-particle":"","parse-names":false,"suffix":""},{"dropping-particle":"","family":"Eckardt","given":"Lars","non-dropping-particle":"","parse-names":false,"suffix":""},{"dropping-particle":"","family":"Lange","given":"Philipp S.","non-dropping-particle":"","parse-names":false,"suffix":""}],"container-title":"BioMed Research International","id":"ITEM-1","issued":{"date-parts":[["2018","5","29"]]},"note":"HL-1 cells were infected with adenoviruses containing GFP, wildtype ATF4 or dominant negative ATF. Oddly, ChIP results as presented show the non-DNA binding mutant ATF4&amp;quot;delta&amp;quot;RK overexpression found ATF4 bound to 1,925 gene promoter sites whereas overexpression of WT ATF4 was found bound to only 161 sites. \nWhereas this publication states they did not detected ATF4RK in WB? https://pubmed.ncbi.nlm.nih.gov/18458112/. It begs the question whether ATF4 endogenous ATF4 was upregulated through the ISR inducing endogenous ATF4 expression.","page":"1-15","title":"The Transcription Factor ATF4 Promotes Expression of Cell Stress Genes and Cardiomyocyte Death in a Cellular Model of Atrial Fibrillation","type":"article-journal","volume":"2018"},"uris":["http://www.mendeley.com/documents/?uuid=d50b435a-62fe-435d-ae0f-c7f917657d71"]}],"mendeley":{"formattedCitation":"(Freundt et al., 2018)","plainTextFormattedCitation":"(Freundt et al., 2018)","previouslyFormattedCitation":"(Freundt et al., 2018)"},"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Freundt et al., 2018)</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07C0E07D"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618B7195" w14:textId="77777777" w:rsidTr="00BB0A77">
        <w:tc>
          <w:tcPr>
            <w:tcW w:w="1953" w:type="dxa"/>
          </w:tcPr>
          <w:p w14:paraId="3C1C87DF"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ATG7</w:t>
            </w:r>
          </w:p>
        </w:tc>
        <w:tc>
          <w:tcPr>
            <w:tcW w:w="2637" w:type="dxa"/>
          </w:tcPr>
          <w:p w14:paraId="2D953A7F"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Autophagy related protein</w:t>
            </w:r>
          </w:p>
        </w:tc>
        <w:tc>
          <w:tcPr>
            <w:tcW w:w="1745" w:type="dxa"/>
          </w:tcPr>
          <w:p w14:paraId="50F1F4B9"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6D464E32"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 xml:space="preserve">Human: </w:t>
            </w:r>
            <w:r w:rsidRPr="005A033A">
              <w:rPr>
                <w:rFonts w:ascii="Arial" w:hAnsi="Arial" w:cs="Arial"/>
                <w:b/>
                <w:bCs/>
                <w:sz w:val="20"/>
                <w:szCs w:val="20"/>
              </w:rPr>
              <w:fldChar w:fldCharType="begin" w:fldLock="1"/>
            </w:r>
            <w:r w:rsidRPr="005A033A">
              <w:rPr>
                <w:rFonts w:ascii="Arial" w:hAnsi="Arial" w:cs="Arial"/>
                <w:b/>
                <w:bCs/>
                <w:sz w:val="20"/>
                <w:szCs w:val="20"/>
              </w:rPr>
              <w:instrText>ADDIN CSL_CITATION {"citationItems":[{"id":"ITEM-1","itemData":{"DOI":"10.1016/j.joca.2021.11.005","ISSN":"15229653","PMID":"34767959","abstract":"Objectives: Intervertebral disc (IVD) degeneration is an important disease with no efficient biological therapy identified. Autophagy, a wildly known therapeutic target for human disease, has been demonstrated to be activated under hypoxia, with underlying mechanism remains elusive. Thus, this study aims to specify the role of autophagy in IVD degeneration, the regulating mechanism of hypoxia-inducing autophagy, and the therapeutic value of autophagy for IVD degeneration. Methods: RNA-seq was used to screen the primary pathway affected in NP cells under hypoxia, the specific link between hypoxia and autophagy were investigated using ChIP-seq and dual luciferase reporter assay. Conditional ATG7 knockout mice (ATG7−/−) were constructed for assessing the effect of autophagy on IVD degeneration, and puncture induced mice model of IVD degeneration were used for intradiscal injection to evaluate the therapeutic value of autophagy. Results: We demonstrated that hypoxia induces autophagy by transcriptional activation of autophagic gene LC3B and ATG7, which is controlled by PERK signaling. Then, we observed that inhibiting autophagy or PERK signaling leads to impaired NP cell viability and function, furthermore, using ATG7 knockout (ATG7−/−) mice, we identified the protective role of autophagy in IVD. Furthermore, we found that intradiscal injection of PERK signaling agonist, CCT020312, significantly restores the degeneration level of needle punctured mice IVD. Conclusion: We showed that the activation of PERK signaling upon hypoxia serves as a vital mechanism to induce autophagy and identified the therapeutic value of PERK signaling agonist for IVD degeneration treatment.","author":[{"dropping-particle":"","family":"Zhong","given":"H.","non-dropping-particle":"","parse-names":false,"suffix":""},{"dropping-particle":"","family":"Yang","given":"C.","non-dropping-particle":"","parse-names":false,"suffix":""},{"dropping-particle":"","family":"Gao","given":"Y.","non-dropping-particle":"","parse-names":false,"suffix":""},{"dropping-particle":"","family":"Cao","given":"P.","non-dropping-particle":"","parse-names":false,"suffix":""},{"dropping-particle":"","family":"Tian","given":"Y.","non-dropping-particle":"","parse-names":false,"suffix":""},{"dropping-particle":"","family":"Shen","given":"X.","non-dropping-particle":"","parse-names":false,"suffix":""},{"dropping-particle":"","family":"Wang","given":"R.","non-dropping-particle":"","parse-names":false,"suffix":""},{"dropping-particle":"","family":"Xu","given":"C.","non-dropping-particle":"","parse-names":false,"suffix":""},{"dropping-particle":"","family":"Chen","given":"H.","non-dropping-particle":"","parse-names":false,"suffix":""},{"dropping-particle":"","family":"Yuan","given":"W.","non-dropping-particle":"","parse-names":false,"suffix":""}],"container-title":"Osteoarthritis and Cartilage","id":"ITEM-1","issue":"2","issued":{"date-parts":[["2022"]]},"note":"Showed hypoxia induces autophagy.\n\nRNA-seq and ChIP-seq/ChIP-qPCR human NP cells were used under hypoxic or control conditions, processed data of which is available in the supplementary material. The authors did not combine ChIP-seq and RNA-seq to identify putative ATF4 target genes on large scale but they did identify LC3B and ATG7. Further evidence of LC3B abd ATG7 being ATF4 target genes was provided through luciferase reporter constructs and ChIP-qPCR. \n\nLC3B, LC3B-II and ATG7 protein increased by hypoxia. \n\nPERK knockdown attenuated hypoxia induced LC3B and ATG7 protein levels.\n\nBookmark.. IL-1b for degeneration","page":"341-353","title":"PERK signaling activation restores nucleus pulposus degeneration by activating autophagy under hypoxia environment","type":"article-journal","volume":"30"},"uris":["http://www.mendeley.com/documents/?uuid=eac1942a-e53b-410c-b088-1c442786add9"]}],"mendeley":{"formattedCitation":"(Zhong et al., 2022)","plainTextFormattedCitation":"(Zhong et al., 2022)","previouslyFormattedCitation":"(Zhong et al., 2022)"},"properties":{"noteIndex":0},"schema":"https://github.com/citation-style-language/schema/raw/master/csl-citation.json"}</w:instrText>
            </w:r>
            <w:r w:rsidRPr="005A033A">
              <w:rPr>
                <w:rFonts w:ascii="Arial" w:hAnsi="Arial" w:cs="Arial"/>
                <w:b/>
                <w:bCs/>
                <w:sz w:val="20"/>
                <w:szCs w:val="20"/>
              </w:rPr>
              <w:fldChar w:fldCharType="separate"/>
            </w:r>
            <w:r w:rsidRPr="005A033A">
              <w:rPr>
                <w:rFonts w:ascii="Arial" w:hAnsi="Arial" w:cs="Arial"/>
                <w:bCs/>
                <w:noProof/>
                <w:sz w:val="20"/>
                <w:szCs w:val="20"/>
              </w:rPr>
              <w:t>(Zhong et al., 2022)</w:t>
            </w:r>
            <w:r w:rsidRPr="005A033A">
              <w:rPr>
                <w:rFonts w:ascii="Arial" w:hAnsi="Arial" w:cs="Arial"/>
                <w:b/>
                <w:bCs/>
                <w:sz w:val="20"/>
                <w:szCs w:val="20"/>
              </w:rPr>
              <w:fldChar w:fldCharType="end"/>
            </w:r>
            <w:r w:rsidRPr="005A033A">
              <w:rPr>
                <w:rFonts w:ascii="Arial" w:hAnsi="Arial" w:cs="Arial"/>
                <w:sz w:val="20"/>
                <w:szCs w:val="20"/>
              </w:rPr>
              <w:t>.</w:t>
            </w:r>
            <w:r w:rsidRPr="005A033A">
              <w:rPr>
                <w:rFonts w:ascii="Arial" w:hAnsi="Arial" w:cs="Arial"/>
                <w:b/>
                <w:bCs/>
                <w:sz w:val="20"/>
                <w:szCs w:val="20"/>
              </w:rPr>
              <w:t xml:space="preserve"> Rat:</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17/S0007114521003639","ISSN":"0007-1145","PMID":"34511147","abstract":"This study investigates the mechanism by which maternal protein restriction induces hepatic autophagy-related gene expression in the offspring of rats. Pregnant Sprague-Dawley rats were fed either a control diet (C, 18 % energy from protein) or a low-protein diet (LP, 8·5 % energy from protein) during gestation, followed by the control diet during lactation and post-weaning. Liver tissue was collected from the offspring at postnatal day 38 and divided into four groups according to sex and maternal diet (F-C, F-LP, M-C and M-LP) for further analysis. Autophagy-related mRNA and protein levels were determined by real-time PCR and Western blotting, respectively. In addition, chromatin immunoprecipitation (ChIP) was performed to investigate the interactions between transcription factors and autophagy-related genes. Protein levels of p- eukaryotic translation initiation factor 2a and activating transcription factor 4 (ATF4) were increased only in the female offspring born to dams fed the LP diet. Correlatively, the mRNA expression of hepatic autophagy-related genes including Map1lc3b, P62/Sqstm1, Becn1, Atg3, Atg7 and Atg10 was significantly greater in the F-LP group than in the F-C group. Furthermore, ChIP results showed greater ATF4 and C/EBP homology protein (CHOP) binding at the regions of a set of autophagy-related genes in the F-LP group than in the F-C group. Our data demonstrated that a maternal LP diet transcriptionally programmed hepatic autophagy-related gene expression only in female rat offspring. This transcriptional programme involved the activation of the eIF2 α /ATF4 pathway and intricate regulation by transcription factors ATF4 and CHOP.","author":[{"dropping-particle":"","family":"Cai","given":"Mingzhu","non-dropping-particle":"","parse-names":false,"suffix":""},{"dropping-particle":"","family":"Zhang","given":"Jie","non-dropping-particle":"","parse-names":false,"suffix":""},{"dropping-particle":"","family":"Chen","given":"Hong","non-dropping-particle":"","parse-names":false,"suffix":""},{"dropping-particle":"","family":"Pan","given":"Yuan-Xiang","non-dropping-particle":"","parse-names":false,"suffix":""}],"container-title":"British Journal of Nutrition","id":"ITEM-1","issue":"4","issued":{"date-parts":[["2022","8","28"]]},"note":"ATF4 has been implicated in the regulation of auophagy-related genes. Livers of specifically female offspring from mother rats fed a low protein diet had induced protein expression of eIF2alpha and ATF4. They showed increased mRNA expression of ATF3, CHOP, BECN1, MAP1LC3B, ATG3, ATG7, P62, ATG5 and ATG10. ChIP analysis showed ATF4 to gene promoters of BECN1, ATG3, MAP1LC3B, P62, ATG7. Interestingly, only DDIT3 was found enriched at gene promoters of female offspring livers for ATG5 and ATG10.","page":"592-603","title":"A maternal low-protein diet during gestation induces hepatic autophagy-related gene expression in a sex-specific manner in Sprague-Dawley rats","type":"article-journal","volume":"128"},"uris":["http://www.mendeley.com/documents/?uuid=84705af0-976d-46dc-be25-b44f262e0053"]}],"mendeley":{"formattedCitation":"(Cai et al., 2022)","plainTextFormattedCitation":"(Cai et al., 2022)","previouslyFormattedCitation":"(Cai et al., 2022)"},"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Cai et al., 2022)</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3D32D112"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600A8286" w14:textId="77777777" w:rsidTr="00BB0A77">
        <w:tc>
          <w:tcPr>
            <w:tcW w:w="1953" w:type="dxa"/>
          </w:tcPr>
          <w:p w14:paraId="3D915D5C"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BGLAP (Osteocalcin)</w:t>
            </w:r>
          </w:p>
        </w:tc>
        <w:tc>
          <w:tcPr>
            <w:tcW w:w="2637" w:type="dxa"/>
          </w:tcPr>
          <w:p w14:paraId="0CB77269"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Bone gamma-</w:t>
            </w:r>
            <w:proofErr w:type="spellStart"/>
            <w:r w:rsidRPr="005A033A">
              <w:rPr>
                <w:rFonts w:ascii="Arial" w:hAnsi="Arial" w:cs="Arial"/>
                <w:sz w:val="20"/>
                <w:szCs w:val="20"/>
              </w:rPr>
              <w:t>carboxyglutamic</w:t>
            </w:r>
            <w:proofErr w:type="spellEnd"/>
            <w:r w:rsidRPr="005A033A">
              <w:rPr>
                <w:rFonts w:ascii="Arial" w:hAnsi="Arial" w:cs="Arial"/>
                <w:sz w:val="20"/>
                <w:szCs w:val="20"/>
              </w:rPr>
              <w:t xml:space="preserve"> acid-containing protein</w:t>
            </w:r>
          </w:p>
        </w:tc>
        <w:tc>
          <w:tcPr>
            <w:tcW w:w="1745" w:type="dxa"/>
          </w:tcPr>
          <w:p w14:paraId="74ACCD67"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2450EF84"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91/mbc.e08-03-0329","ISBN":"0037-1017 (Print)\\r0037-1017 (Linking)","ISSN":"1059-1524","PMID":"20496754","abstract":"Although CCAAT/enhancer-binding protein β (C/EBPβ) is involved in osteocalcin gene expression in osteoblast in vitro, the physiological importance of and molecular mechanisms governing C/EBPβ in bone formation remain to be elucidated. In particular, it remains unclear whether C/EBPβ acts as a homodimer or a heterodimer with other proteins during osteoblast differentiation. Here, deletion of the C/EBPβ gene from mice resulted in delayed bone formation with concurrent suppression of chondrocyte maturation and osteoblast differentiation. The expression of type X collagen as well as chondrocyte hypertrophy were suppressed in mutant bone, providing new insight into the possible roles of C/EBPβ in chondrocyte maturation. In osteoblasts, luciferase reporter, gel shift, DNAP, and ChIP assays demonstrated that C/EBPβ heterodimerized with activating transcription factor 4 (ATF4), another basic leucine zipper transcription factor crucial for osteoblast maturation. This complex interacted and transactivated osteocalcin-specific element 1 (OSE1) of the osteocalcin promoter. C/EBPβ also enhanced the synergistic effect of ATF4 and Runx2 on osteocalcin promoter transactivation by enhancing their interaction. Thus, our results provide evidence that C/EBPβ is a crucial cofactor in the promotion of osteoblast maturation by Runx2 and ATF4.","author":[{"dropping-particle":"","family":"Tominaga","given":"Hiroyuki","non-dropping-particle":"","parse-names":false,"suffix":""},{"dropping-particle":"","family":"Maeda","given":"Shingo","non-dropping-particle":"","parse-names":false,"suffix":""},{"dropping-particle":"","family":"Hayashi","given":"Makoto","non-dropping-particle":"","parse-names":false,"suffix":""},{"dropping-particle":"","family":"Takeda","given":"Shu","non-dropping-particle":"","parse-names":false,"suffix":""},{"dropping-particle":"","family":"Akira","given":"Shizuo","non-dropping-particle":"","parse-names":false,"suffix":""},{"dropping-particle":"","family":"Komiya","given":"Setsuro","non-dropping-particle":"","parse-names":false,"suffix":""},{"dropping-particle":"","family":"Nakamura","given":"Takashi","non-dropping-particle":"","parse-names":false,"suffix":""},{"dropping-particle":"","family":"Akiyama","given":"Haruhiko","non-dropping-particle":"","parse-names":false,"suffix":""},{"dropping-particle":"","family":"Imamura","given":"Takeshi","non-dropping-particle":"","parse-names":false,"suffix":""}],"container-title":"Molecular Biology of the Cell","editor":[{"dropping-particle":"","family":"Bronner-Fraser","given":"Marianne","non-dropping-particle":"","parse-names":false,"suffix":""}],"id":"ITEM-1","issue":"12","issued":{"date-parts":[["2008","12"]]},"note":"OSE1 \nMouse","page":"5373-5386","title":"CCAAT/Enhancer-binding Protein β Promotes Osteoblast Differentiation by Enhancing Runx2 Activity with ATF4","type":"article-journal","volume":"19"},"uris":["http://www.mendeley.com/documents/?uuid=f74661cc-3a2c-41bb-b5cc-8bc7ca6b3a93"]}],"mendeley":{"formattedCitation":"(Tominaga et al., 2008)","plainTextFormattedCitation":"(Tominaga et al., 2008)","previouslyFormattedCitation":"(Tominaga et al., 2008)"},"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Tominaga et al., 2008)</w:t>
            </w:r>
            <w:r w:rsidRPr="005A033A">
              <w:rPr>
                <w:rFonts w:ascii="Arial" w:hAnsi="Arial" w:cs="Arial"/>
                <w:sz w:val="20"/>
                <w:szCs w:val="20"/>
              </w:rPr>
              <w:fldChar w:fldCharType="end"/>
            </w:r>
            <w:r w:rsidRPr="005A033A">
              <w:rPr>
                <w:rFonts w:ascii="Arial" w:hAnsi="Arial" w:cs="Arial"/>
                <w:sz w:val="20"/>
                <w:szCs w:val="20"/>
              </w:rPr>
              <w:t xml:space="preserve"> ;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16/j.gep.2009.02.002","ISBN":"6176321972","ISSN":"1567133X","PMID":"1000000221","abstract":"Insufficient sleep and poor quality sleep are pervasive during adolescence and relate to impairments in cognitive control and increased risk taking. However, the neurobiology underlying the association between sleep and adolescent behavior remains elusive. In the current study, we examine how poor sleep quality relates to cognitive control and reward related brain function during risk taking. Forty-six adolescents participated in a functional magnetic imaging (fMRI) scan during which they completed a cognitive control and risk taking task. Behaviorally, adolescents who reported poorer sleep also exhibited greater risk-taking. This association was paralleled by less recruitment of the dorsolateral prefrontal cortex (DLPFC) during cognitive control, greater insula activation during reward processing, and reduced functional coupling between the DLPFC and affective regions including the insula and ventral striatum during reward processing. Collectively, these results suggest that poor sleep may exaggerate the normative imbalance between affective and cognitive control systems, leading to greater risk-taking in adolescents.","author":[{"dropping-particle":"","family":"Yu","given":"Vionnie W.C.","non-dropping-particle":"","parse-names":false,"suffix":""},{"dropping-particle":"","family":"Akhouayri","given":"Omar","non-dropping-particle":"","parse-names":false,"suffix":""},{"dropping-particle":"","family":"St-Arnaud","given":"René","non-dropping-particle":"","parse-names":false,"suffix":""}],"container-title":"Gene Expression Patterns","id":"ITEM-1","issue":"5","issued":{"date-parts":[["2009","6"]]},"page":"335-340","title":"FIAT is co-expressed with its dimerization target ATF4 in early osteoblasts, but not in osteocytes","type":"article-journal","volume":"9"},"uris":["http://www.mendeley.com/documents/?uuid=8304a07f-29a9-4ea0-99d9-d27b3933c4dc"]}],"mendeley":{"formattedCitation":"(Yu et al., 2009)","plainTextFormattedCitation":"(Yu et al., 2009)","previouslyFormattedCitation":"(Yu et al., 2009)"},"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Yu et al., 2009)</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5001619C"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35F23A7C" w14:textId="77777777" w:rsidTr="00BB0A77">
        <w:tc>
          <w:tcPr>
            <w:tcW w:w="1953" w:type="dxa"/>
          </w:tcPr>
          <w:p w14:paraId="0E3E3B41"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CDSN</w:t>
            </w:r>
          </w:p>
        </w:tc>
        <w:tc>
          <w:tcPr>
            <w:tcW w:w="2637" w:type="dxa"/>
          </w:tcPr>
          <w:p w14:paraId="0473E7A9" w14:textId="77777777" w:rsidR="005A033A" w:rsidRPr="005A033A" w:rsidRDefault="005A033A" w:rsidP="005A033A">
            <w:pPr>
              <w:jc w:val="center"/>
              <w:rPr>
                <w:rFonts w:ascii="Arial" w:hAnsi="Arial" w:cs="Arial"/>
                <w:sz w:val="20"/>
                <w:szCs w:val="20"/>
              </w:rPr>
            </w:pPr>
            <w:proofErr w:type="spellStart"/>
            <w:r w:rsidRPr="005A033A">
              <w:rPr>
                <w:rFonts w:ascii="Arial" w:hAnsi="Arial" w:cs="Arial"/>
                <w:sz w:val="20"/>
                <w:szCs w:val="20"/>
              </w:rPr>
              <w:t>Corneodesmosin</w:t>
            </w:r>
            <w:proofErr w:type="spellEnd"/>
          </w:p>
        </w:tc>
        <w:tc>
          <w:tcPr>
            <w:tcW w:w="1745" w:type="dxa"/>
          </w:tcPr>
          <w:p w14:paraId="6D8AF6F7"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073140E5"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38/ncb2738","ISSN":"14657392","PMID":"23624402","abstract":"Protein misfolding in the endoplasmic reticulum (ER) leads to cell death through PERK-mediated phosphorylation of eIF2α, although the mechanism is not understood. ChIP-seq and mRNA-seq of activating transcription factor 4 (ATF4) and C/EBP homologous protein (CHOP), key transcription factors downstream of p-eIF2α, demonstrated that they interact to directly induce genes encoding protein synthesis and the unfolded protein response, but not apoptosis. Forced expression of ATF4 and CHOP increased protein synthesis and caused ATP depletion, oxidative stress and cell death. The increased protein synthesis and oxidative stress were necessary signals for cell death. We show that eIF2α-phosphorylation-attenuated protein synthesis, and not Atf4 mRNA translation, promotes cell survival. These results show that transcriptional induction through ATF4 and CHOP increases protein synthesis leading to oxidative stress and cell death. The findings suggest that limiting protein synthesis will be therapeutic for diseases caused by protein misfolding in the ER. © 2013 Macmillan Publishers Limited. All rights reserved.","author":[{"dropping-particle":"","family":"Han","given":"Jaeseok","non-dropping-particle":"","parse-names":false,"suffix":""},{"dropping-particle":"","family":"Back","given":"Sung Hoon","non-dropping-particle":"","parse-names":false,"suffix":""},{"dropping-particle":"","family":"Hur","given":"Junguk","non-dropping-particle":"","parse-names":false,"suffix":""},{"dropping-particle":"","family":"Lin","given":"Yu Hsuan","non-dropping-particle":"","parse-names":false,"suffix":""},{"dropping-particle":"","family":"Gildersleeve","given":"Robert","non-dropping-particle":"","parse-names":false,"suffix":""},{"dropping-particle":"","family":"Shan","given":"Jixiu","non-dropping-particle":"","parse-names":false,"suffix":""},{"dropping-particle":"","family":"Yuan","given":"Celvie L.","non-dropping-particle":"","parse-names":false,"suffix":""},{"dropping-particle":"","family":"Krokowski","given":"Dawid","non-dropping-particle":"","parse-names":false,"suffix":""},{"dropping-particle":"","family":"Wang","given":"Shiyu","non-dropping-particle":"","parse-names":false,"suffix":""},{"dropping-particle":"","family":"Hatzoglou","given":"Maria","non-dropping-particle":"","parse-names":false,"suffix":""},{"dropping-particle":"","family":"Kilberg","given":"Michael S.","non-dropping-particle":"","parse-names":false,"suffix":""},{"dropping-particle":"","family":"Sartor","given":"Maureen A.","non-dropping-particle":"","parse-names":false,"suffix":""},{"dropping-particle":"","family":"Kaufman","given":"Randal J.","non-dropping-particle":"","parse-names":false,"suffix":""}],"container-title":"Nature Cell Biology","id":"ITEM-1","issue":"5","issued":{"date-parts":[["2013"]]},"note":"TRIB3, ERO1(alpha), GADD34, ATF3, XPOT, SARS, WARS \n\nSARS, WARS, TRIB3, ATF3","page":"481-490","publisher":"Nature Publishing Group","title":"ER-stress-induced transcriptional regulation increases protein synthesis leading to cell death","type":"article-journal","volume":"15"},"uris":["http://www.mendeley.com/documents/?uuid=f0c4c21c-4760-4370-97f5-ff0bc7ce7022"]}],"mendeley":{"formattedCitation":"(Han et al., 2013)","plainTextFormattedCitation":"(Han et al., 2013)","previouslyFormattedCitation":"(Han et al., 2013)"},"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Han et al., 2013)</w:t>
            </w:r>
            <w:r w:rsidRPr="005A033A">
              <w:rPr>
                <w:rFonts w:ascii="Arial" w:hAnsi="Arial" w:cs="Arial"/>
                <w:sz w:val="20"/>
                <w:szCs w:val="20"/>
              </w:rPr>
              <w:fldChar w:fldCharType="end"/>
            </w:r>
            <w:r w:rsidRPr="005A033A">
              <w:rPr>
                <w:rFonts w:ascii="Arial" w:hAnsi="Arial" w:cs="Arial"/>
                <w:sz w:val="20"/>
                <w:szCs w:val="20"/>
              </w:rPr>
              <w:t xml:space="preserve"> ;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42/BSR20201289","ISSN":"15734935","PMID":"33165592","abstract":"Mitochondrial-nuclear communication, known as retrograde signaling, is important for regulating nuclear gene expression in response to mitochondrial dysfunction. Previously, we have found that p32/C1qbp-deficient mice, which have a mitochondrial translation defect, show endoplasmic reticulum (ER) stress response and integrated stress response (ISR) gene expression in the heart and brain. However, the mechanism by which mitochondrial translation inhibition elicits these responses is not clear. Among the transcription factors that respond to mitochondrial stress, activating transcription factor 4 (ATF4) is a key transcription factor in the ISR. Herein, chloramphenicol (CAP), which inhibits mitochondrial DNA (mtDNA)-encoded protein expression, induced eukaryotic initiation factor 2 α subunit (eIF2α) phosphorylation and ATF4 induction, leading to ISR gene expression. However, the expression of the mitochondrial unfolded protein response (mtUPR) genes, which has been shown in Caenorhabditis elegans, was not induced. Short hairpin RNA-based knockdown of ATF4 markedly inhibited the CAP-induced ISR gene expression. We also observed by ChIP analysis that induced ATF4 bound to the promoter region of several ISR genes, suggesting that mitochondrial translation inhibition induces ISR gene expression through ATF4 activation. In the present study, we showed that mitochondrial translation inhibition induced the ISR through ATF4 activation rather than the mtUPR.","author":[{"dropping-particle":"","family":"Sasaki","given":"Katsuhiko","non-dropping-particle":"","parse-names":false,"suffix":""},{"dropping-particle":"","family":"Uchiumi","given":"Takeshi","non-dropping-particle":"","parse-names":false,"suffix":""},{"dropping-particle":"","family":"Toshima","given":"Takahiro","non-dropping-particle":"","parse-names":false,"suffix":""},{"dropping-particle":"","family":"Yagi","given":"Mikako","non-dropping-particle":"","parse-names":false,"suffix":""},{"dropping-particle":"","family":"Do","given":"Yura","non-dropping-particle":"","parse-names":false,"suffix":""},{"dropping-particle":"","family":"Hirai","given":"Haruka","non-dropping-particle":"","parse-names":false,"suffix":""},{"dropping-particle":"","family":"Igami","given":"Ko","non-dropping-particle":"","parse-names":false,"suffix":""},{"dropping-particle":"","family":"Gotoh","given":"Kazuhito","non-dropping-particle":"","parse-names":false,"suffix":""},{"dropping-particle":"","family":"Kang","given":"Dongchon","non-dropping-particle":"","parse-names":false,"suffix":""}],"container-title":"Bioscience Reports","id":"ITEM-1","issue":"11","issued":{"date-parts":[["2020"]]},"note":"ATF4 protein in addition to mRNA levels of FGF21, ATF3, GADD34 and CDSN were induced in MEFs incubated with CAP. A ChIP analysis was carried out in MEFs treated with CAP showing an increased ATF4 occupancy at gene promoters of CDSN, GADD34, FGF21, TRIB3, and ATF3. \nChloramphenicol","page":"1-12","title":"Mitochondrial translation inhibition triggers ATF4 activation, leading to integrated stress response but not to mitochondrial unfolded protein response","type":"article-journal","volume":"40"},"uris":["http://www.mendeley.com/documents/?uuid=96482171-6e8b-4d6a-82d9-75f3ad5ae464"]}],"mendeley":{"formattedCitation":"(Sasaki et al., 2020)","plainTextFormattedCitation":"(Sasaki et al., 2020)","previouslyFormattedCitation":"(Sasaki et al., 2020)"},"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Sasaki et al., 2020)</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079338AF"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39E980BD" w14:textId="77777777" w:rsidTr="00BB0A77">
        <w:tc>
          <w:tcPr>
            <w:tcW w:w="1953" w:type="dxa"/>
          </w:tcPr>
          <w:p w14:paraId="28BA87A2"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EIF2S2</w:t>
            </w:r>
          </w:p>
        </w:tc>
        <w:tc>
          <w:tcPr>
            <w:tcW w:w="2637" w:type="dxa"/>
          </w:tcPr>
          <w:p w14:paraId="16F20A80"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eIF2 subunit (eIF2β)</w:t>
            </w:r>
          </w:p>
        </w:tc>
        <w:tc>
          <w:tcPr>
            <w:tcW w:w="1745" w:type="dxa"/>
          </w:tcPr>
          <w:p w14:paraId="5E899043"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5E704A48"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38/ncb2738","ISSN":"14657392","PMID":"23624402","abstract":"Protein misfolding in the endoplasmic reticulum (ER) leads to cell death through PERK-mediated phosphorylation of eIF2α, although the mechanism is not understood. ChIP-seq and mRNA-seq of activating transcription factor 4 (ATF4) and C/EBP homologous protein (CHOP), key transcription factors downstream of p-eIF2α, demonstrated that they interact to directly induce genes encoding protein synthesis and the unfolded protein response, but not apoptosis. Forced expression of ATF4 and CHOP increased protein synthesis and caused ATP depletion, oxidative stress and cell death. The increased protein synthesis and oxidative stress were necessary signals for cell death. We show that eIF2α-phosphorylation-attenuated protein synthesis, and not Atf4 mRNA translation, promotes cell survival. These results show that transcriptional induction through ATF4 and CHOP increases protein synthesis leading to oxidative stress and cell death. The findings suggest that limiting protein synthesis will be therapeutic for diseases caused by protein misfolding in the ER. © 2013 Macmillan Publishers Limited. All rights reserved.","author":[{"dropping-particle":"","family":"Han","given":"Jaeseok","non-dropping-particle":"","parse-names":false,"suffix":""},{"dropping-particle":"","family":"Back","given":"Sung Hoon","non-dropping-particle":"","parse-names":false,"suffix":""},{"dropping-particle":"","family":"Hur","given":"Junguk","non-dropping-particle":"","parse-names":false,"suffix":""},{"dropping-particle":"","family":"Lin","given":"Yu Hsuan","non-dropping-particle":"","parse-names":false,"suffix":""},{"dropping-particle":"","family":"Gildersleeve","given":"Robert","non-dropping-particle":"","parse-names":false,"suffix":""},{"dropping-particle":"","family":"Shan","given":"Jixiu","non-dropping-particle":"","parse-names":false,"suffix":""},{"dropping-particle":"","family":"Yuan","given":"Celvie L.","non-dropping-particle":"","parse-names":false,"suffix":""},{"dropping-particle":"","family":"Krokowski","given":"Dawid","non-dropping-particle":"","parse-names":false,"suffix":""},{"dropping-particle":"","family":"Wang","given":"Shiyu","non-dropping-particle":"","parse-names":false,"suffix":""},{"dropping-particle":"","family":"Hatzoglou","given":"Maria","non-dropping-particle":"","parse-names":false,"suffix":""},{"dropping-particle":"","family":"Kilberg","given":"Michael S.","non-dropping-particle":"","parse-names":false,"suffix":""},{"dropping-particle":"","family":"Sartor","given":"Maureen A.","non-dropping-particle":"","parse-names":false,"suffix":""},{"dropping-particle":"","family":"Kaufman","given":"Randal J.","non-dropping-particle":"","parse-names":false,"suffix":""}],"container-title":"Nature Cell Biology","id":"ITEM-1","issue":"5","issued":{"date-parts":[["2013"]]},"note":"TRIB3, ERO1(alpha), GADD34, ATF3, XPOT, SARS, WARS \n\nSARS, WARS, TRIB3, ATF3","page":"481-490","publisher":"Nature Publishing Group","title":"ER-stress-induced transcriptional regulation increases protein synthesis leading to cell death","type":"article-journal","volume":"15"},"uris":["http://www.mendeley.com/documents/?uuid=f0c4c21c-4760-4370-97f5-ff0bc7ce7022"]}],"mendeley":{"formattedCitation":"(Han et al., 2013)","plainTextFormattedCitation":"(Han et al., 2013)","previouslyFormattedCitation":"(Han et al., 2013)"},"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Han et al., 2013)</w:t>
            </w:r>
            <w:r w:rsidRPr="005A033A">
              <w:rPr>
                <w:rFonts w:ascii="Arial" w:hAnsi="Arial" w:cs="Arial"/>
                <w:sz w:val="20"/>
                <w:szCs w:val="20"/>
              </w:rPr>
              <w:fldChar w:fldCharType="end"/>
            </w:r>
            <w:r w:rsidRPr="005A033A">
              <w:rPr>
                <w:rFonts w:ascii="Arial" w:hAnsi="Arial" w:cs="Arial"/>
                <w:sz w:val="20"/>
                <w:szCs w:val="20"/>
              </w:rPr>
              <w:t xml:space="preserve"> ;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155/2018/3694362","ISSN":"2314-6133","PMID":"30003094","abstract":"Introduction. Cardiomyocyte remodelling in atrial fibrillation (AF) has been associated with both oxidative stress and endoplasmic reticulum (ER) stress and is accompanied by a complex transcriptional regulation. Here, we investigated the role the oxidative stress and ER stress responsive bZIP transcription factor ATF4 plays in atrial cardiomyocyte viability and AF induced gene expression. Methods. HL-1 cardiomyocytes were subjected to rapid field stimulation. Forced expression of ATF4 was achieved by adenoviral gene transfer. Using global gene expression analysis and chromatin immunoprecipitation, ATF4 dependent transcriptional regulation was studied, and tissue specimen of AF patients was analysed by immunohistochemistry. Results. Oxidative stress and ER stress caused a significant reduction in cardiomyocyte viability and were associated with an induction of ATF4. Accordingly, ATF4 was also induced by rapid field stimulation mimicking AF. Forced expression of wild type ATF4 promoted cardiomyocyte death. ATF4 was demonstrated to bind to the promoters of several cell stress genes and to induce the expression of a number of ATF4 dependent stress responsive genes. Moreover, immunohistochemical analyses showed that ATF4 is expressed in the nuclei of cardiomyocytes of tissue specimen obtained from AF patients. Conclusion. ATF4 is expressed in human atrial cardiomyocytes and is induced in response to different types of cell stress. High rate electrical field stimulation seems to result in ATF4 induction, and forced expression of ATF4 reduces cardiomyocyte viability.","author":[{"dropping-particle":"","family":"Freundt","given":"Johanna K.","non-dropping-particle":"","parse-names":false,"suffix":""},{"dropping-particle":"","family":"Frommeyer","given":"Gerrit","non-dropping-particle":"","parse-names":false,"suffix":""},{"dropping-particle":"","family":"Wötzel","given":"Fabian","non-dropping-particle":"","parse-names":false,"suffix":""},{"dropping-particle":"","family":"Huge","given":"Andreas","non-dropping-particle":"","parse-names":false,"suffix":""},{"dropping-particle":"","family":"Hoffmeier","given":"Andreas","non-dropping-particle":"","parse-names":false,"suffix":""},{"dropping-particle":"","family":"Martens","given":"Sven","non-dropping-particle":"","parse-names":false,"suffix":""},{"dropping-particle":"","family":"Eckardt","given":"Lars","non-dropping-particle":"","parse-names":false,"suffix":""},{"dropping-particle":"","family":"Lange","given":"Philipp S.","non-dropping-particle":"","parse-names":false,"suffix":""}],"container-title":"BioMed Research International","id":"ITEM-1","issued":{"date-parts":[["2018","5","29"]]},"note":"HL-1 cells were infected with adenoviruses containing GFP, wildtype ATF4 or dominant negative ATF. Oddly, ChIP results as presented show the non-DNA binding mutant ATF4&amp;quot;delta&amp;quot;RK overexpression found ATF4 bound to 1,925 gene promoter sites whereas overexpression of WT ATF4 was found bound to only 161 sites. \nWhereas this publication states they did not detected ATF4RK in WB? https://pubmed.ncbi.nlm.nih.gov/18458112/. It begs the question whether ATF4 endogenous ATF4 was upregulated through the ISR inducing endogenous ATF4 expression.","page":"1-15","title":"The Transcription Factor ATF4 Promotes Expression of Cell Stress Genes and Cardiomyocyte Death in a Cellular Model of Atrial Fibrillation","type":"article-journal","volume":"2018"},"uris":["http://www.mendeley.com/documents/?uuid=d50b435a-62fe-435d-ae0f-c7f917657d71"]}],"mendeley":{"formattedCitation":"(Freundt et al., 2018)","plainTextFormattedCitation":"(Freundt et al., 2018)","previouslyFormattedCitation":"(Freundt et al., 2018)"},"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Freundt et al., 2018)</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14DE943C"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35F39D9B" w14:textId="77777777" w:rsidTr="00BB0A77">
        <w:tc>
          <w:tcPr>
            <w:tcW w:w="1953" w:type="dxa"/>
          </w:tcPr>
          <w:p w14:paraId="4DFC9C50"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EPRS</w:t>
            </w:r>
          </w:p>
        </w:tc>
        <w:tc>
          <w:tcPr>
            <w:tcW w:w="2637" w:type="dxa"/>
          </w:tcPr>
          <w:p w14:paraId="6F05981B"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Aminoacyl-tRNA synthetase</w:t>
            </w:r>
          </w:p>
        </w:tc>
        <w:tc>
          <w:tcPr>
            <w:tcW w:w="1745" w:type="dxa"/>
          </w:tcPr>
          <w:p w14:paraId="44A924FE"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27FCEE61"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38/ncb2738","ISSN":"14657392","PMID":"23624402","abstract":"Protein misfolding in the endoplasmic reticulum (ER) leads to cell death through PERK-mediated phosphorylation of eIF2α, although the mechanism is not understood. ChIP-seq and mRNA-seq of activating transcription factor 4 (ATF4) and C/EBP homologous protein (CHOP), key transcription factors downstream of p-eIF2α, demonstrated that they interact to directly induce genes encoding protein synthesis and the unfolded protein response, but not apoptosis. Forced expression of ATF4 and CHOP increased protein synthesis and caused ATP depletion, oxidative stress and cell death. The increased protein synthesis and oxidative stress were necessary signals for cell death. We show that eIF2α-phosphorylation-attenuated protein synthesis, and not Atf4 mRNA translation, promotes cell survival. These results show that transcriptional induction through ATF4 and CHOP increases protein synthesis leading to oxidative stress and cell death. The findings suggest that limiting protein synthesis will be therapeutic for diseases caused by protein misfolding in the ER. © 2013 Macmillan Publishers Limited. All rights reserved.","author":[{"dropping-particle":"","family":"Han","given":"Jaeseok","non-dropping-particle":"","parse-names":false,"suffix":""},{"dropping-particle":"","family":"Back","given":"Sung Hoon","non-dropping-particle":"","parse-names":false,"suffix":""},{"dropping-particle":"","family":"Hur","given":"Junguk","non-dropping-particle":"","parse-names":false,"suffix":""},{"dropping-particle":"","family":"Lin","given":"Yu Hsuan","non-dropping-particle":"","parse-names":false,"suffix":""},{"dropping-particle":"","family":"Gildersleeve","given":"Robert","non-dropping-particle":"","parse-names":false,"suffix":""},{"dropping-particle":"","family":"Shan","given":"Jixiu","non-dropping-particle":"","parse-names":false,"suffix":""},{"dropping-particle":"","family":"Yuan","given":"Celvie L.","non-dropping-particle":"","parse-names":false,"suffix":""},{"dropping-particle":"","family":"Krokowski","given":"Dawid","non-dropping-particle":"","parse-names":false,"suffix":""},{"dropping-particle":"","family":"Wang","given":"Shiyu","non-dropping-particle":"","parse-names":false,"suffix":""},{"dropping-particle":"","family":"Hatzoglou","given":"Maria","non-dropping-particle":"","parse-names":false,"suffix":""},{"dropping-particle":"","family":"Kilberg","given":"Michael S.","non-dropping-particle":"","parse-names":false,"suffix":""},{"dropping-particle":"","family":"Sartor","given":"Maureen A.","non-dropping-particle":"","parse-names":false,"suffix":""},{"dropping-particle":"","family":"Kaufman","given":"Randal J.","non-dropping-particle":"","parse-names":false,"suffix":""}],"container-title":"Nature Cell Biology","id":"ITEM-1","issue":"5","issued":{"date-parts":[["2013"]]},"note":"TRIB3, ERO1(alpha), GADD34, ATF3, XPOT, SARS, WARS \n\nSARS, WARS, TRIB3, ATF3","page":"481-490","publisher":"Nature Publishing Group","title":"ER-stress-induced transcriptional regulation increases protein synthesis leading to cell death","type":"article-journal","volume":"15"},"uris":["http://www.mendeley.com/documents/?uuid=f0c4c21c-4760-4370-97f5-ff0bc7ce7022"]}],"mendeley":{"formattedCitation":"(Han et al., 2013)","plainTextFormattedCitation":"(Han et al., 2013)","previouslyFormattedCitation":"(Han et al., 2013)"},"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Han et al., 2013)</w:t>
            </w:r>
            <w:r w:rsidRPr="005A033A">
              <w:rPr>
                <w:rFonts w:ascii="Arial" w:hAnsi="Arial" w:cs="Arial"/>
                <w:sz w:val="20"/>
                <w:szCs w:val="20"/>
              </w:rPr>
              <w:fldChar w:fldCharType="end"/>
            </w:r>
            <w:r w:rsidRPr="005A033A">
              <w:rPr>
                <w:rFonts w:ascii="Arial" w:hAnsi="Arial" w:cs="Arial"/>
                <w:sz w:val="20"/>
                <w:szCs w:val="20"/>
              </w:rPr>
              <w:t xml:space="preserve"> ;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93/nar/gkw667","ISSN":"13624962","PMID":"27471030","abstract":"The response to amino acid (AA) limitation of the entire aminoacyl-tRNA synthetase (ARS) gene family revealed that 16/20 of the genes encoding cytoplasmic-localized enzymes are transcriptionally induced by activating transcription factor 4 (Atf4) via C/ebp-Atf-Response-Element (CARE) enhancers. In contrast, only 4/19 of the genes encoding mitochondrial-localized ARSs were weakly induced. Most of the activated genes have a functional CARE near the transcription start site (TSS), but for others the CARE is downstream. Regardless of the location of CARE enhancer, for all ARS genes there was constitutive association of RNA polymerase II (Pol II) and the general transcription machinery near the TSS. However, for those genes with a downstream CARE, Atf4, C/ebp-homology protein (Chop), Pol II and TATA-binding protein exhibited enhanced recruitment to the CARE during AA limitation. Increased Atf4 binding regulated the association of elongation factors at both the promoter and the enhancer regions, and inhibition of cyclin-dependent kinase 9 (CDK9), that regulates these elongation factors, blocked induction of the AA-responsive ARS genes. Protein pull-down assays indicated that Atf4 directly interacts with CDK9 and its associated protein cyclin T1. The results demonstrate that AA availability modulates the ARS gene family through modulation of transcription elongation.","author":[{"dropping-particle":"","family":"Shan","given":"Jixiu","non-dropping-particle":"","parse-names":false,"suffix":""},{"dropping-particle":"","family":"Zhang","given":"Fan","non-dropping-particle":"","parse-names":false,"suffix":""},{"dropping-particle":"","family":"Sharkey","given":"Jason","non-dropping-particle":"","parse-names":false,"suffix":""},{"dropping-particle":"","family":"Tang","given":"Tiffany A.","non-dropping-particle":"","parse-names":false,"suffix":""},{"dropping-particle":"","family":"Örd","given":"Tönis","non-dropping-particle":"","parse-names":false,"suffix":""},{"dropping-particle":"","family":"Kilberg","given":"Michael S.","non-dropping-particle":"","parse-names":false,"suffix":""}],"container-title":"Nucleic Acids Research","id":"ITEM-1","issue":"20","issued":{"date-parts":[["2016"]]},"note":"From Duplicate 1 (The C/ebp-Atf response element (CARE) location reveals two distinct Atf4-dependent, elongation-mediated mechanisms for transcriptional induction of aminoacyl-tRNA synthetase genes in response to amino acid limitation - Shan, Jixiu; Zhang, Fan; Sharkey, Jason; Tang, Tiffany A.; Örd, Tönis; Kilberg, Michael S.)\n\nHepG2, MEFs and HEK293T cells..\n\nChIP with HepG2 and MEFs.\n\nFig 1. MEF. HisOH. WARS, CARS, SARS, TARS, GARS, RARS, NARS, LARS, AARS, YARS, EPRS, MARS, FARSB, IARS, HARS, VARS. (Not significantly upregulated (KARS, DARS, QARS). (cytoplasmic proteins). There is also Mitochondrial and ATF4 KO MEF. The cytoplasmic KO, the effect mostly removed for all (HisOH induction). qPCR.\n\nFig 4, enrichment of ATF4 at ARS genes promoters. MEFs - WARS, CARS, SARS, TARS, GARS, ####, NARS, LARS, AARS, YARS, EPRS, MARS, FARSB, IARS, HARS, VARS. ((MEFS))\n\nFig7. HepG2. \n\n\n\n\nFig7, Human- CARS and SARS promoters cloned into 5' of luciferase reporter transfected into HepG2 cells. Incubated with HisOH and was induced. CARE sequence deletion from the promoter resulted in no significant induction with HisOH incubation.\n\nFig8.","page":"9719-9732","title":"The C/ebp-Atf response element (CARE) location reveals two distinct Atf4-dependent, elongation-mediated mechanisms for transcriptional induction of aminoacyl-tRNA synthetase genes in response to amino acid limitation","type":"article-journal","volume":"44"},"uris":["http://www.mendeley.com/documents/?uuid=7014dcd5-0975-4762-a886-3b2d4bee1156"]}],"mendeley":{"formattedCitation":"(Shan et al., 2016)","plainTextFormattedCitation":"(Shan et al., 2016)","previouslyFormattedCitation":"(Shan et al., 2016)"},"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Shan et al., 2016)</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2D51CB5E"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696F8B1E" w14:textId="77777777" w:rsidTr="00BB0A77">
        <w:tc>
          <w:tcPr>
            <w:tcW w:w="1953" w:type="dxa"/>
          </w:tcPr>
          <w:p w14:paraId="5DF20F96"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FGF19</w:t>
            </w:r>
          </w:p>
        </w:tc>
        <w:tc>
          <w:tcPr>
            <w:tcW w:w="2637" w:type="dxa"/>
          </w:tcPr>
          <w:p w14:paraId="2A4CC3E3"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Fibroblast growth factor</w:t>
            </w:r>
          </w:p>
        </w:tc>
        <w:tc>
          <w:tcPr>
            <w:tcW w:w="1745" w:type="dxa"/>
          </w:tcPr>
          <w:p w14:paraId="5E039F80"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4C0AC8A4"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Human:</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42/BJ20121393","ISSN":"02646021","PMID":"23205607","abstract":"FGF19 (fibroblast growth factor 19), expressed in the small intestine, acts as an enterohepatic hormone by mediating inhibitory effects on the bile acid synthetic pathway and regulating carbohydrate and lipid metabolism. In an attempt to identify novel agents other than bile acids that induce increased FGF19 expression, we found that some ER (endoplasmic reticulum) stress inducers were effective. When intestinal epithelial Caco- 2 cells were incubated with thapsigargin, marked increases were observed in the mRNA and secreted protein levels of FGF19. This was not associated with the farnesoid X receptor. Reporter gene analyses using the 5-promoter region of FGF19 revealed that a functional AARE (amino-acid-response element) was localized in this region, and this site was responsible for inducing its transcription through ATF4 (activating transcription factor 4), which is activated in response to ER stress. EMSAs (electrophoretic mobility-shift assays) and ChIP (chromatin immunoprecipitation) assays showed that ATF4 bound to this site and enhanced FGF19 expression. Overexpression of ATF4 in Caco-2 cells induced increased FGF19 mRNA expression, whereas shRNA(short hairpin RNA)-mediated depletion ofATF4 significantly attenuated a thapsigargin-induced increase in FGF19 mRNA. © 2013 Biochemical Society.","author":[{"dropping-particle":"","family":"Shimizu","given":"Makoto","non-dropping-particle":"","parse-names":false,"suffix":""},{"dropping-particle":"","family":"Li","given":"Juan","non-dropping-particle":"","parse-names":false,"suffix":""},{"dropping-particle":"","family":"Maruyama","given":"Ryuto","non-dropping-particle":"","parse-names":false,"suffix":""},{"dropping-particle":"","family":"Inoue","given":"Jun","non-dropping-particle":"","parse-names":false,"suffix":""},{"dropping-particle":"","family":"Sato","given":"Ryuichiro","non-dropping-particle":"","parse-names":false,"suffix":""}],"container-title":"Biochemical Journal","id":"ITEM-1","issue":"1","issued":{"date-parts":[["2013"]]},"page":"221-229","title":"FGF19 (fibroblast growth factor 19) as a novel target gene for activating transcription factor 4 in response to endoplasmic reticulum stress","type":"article-journal","volume":"450"},"uris":["http://www.mendeley.com/documents/?uuid=d38da28c-4b12-466b-802f-5c135079c19d"]}],"mendeley":{"formattedCitation":"(Shimizu et al., 2013)","plainTextFormattedCitation":"(Shimizu et al., 2013)","previouslyFormattedCitation":"(Shimizu et al., 2013)"},"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Shimizu et al., 2013)</w:t>
            </w:r>
            <w:r w:rsidRPr="005A033A">
              <w:rPr>
                <w:rFonts w:ascii="Arial" w:hAnsi="Arial" w:cs="Arial"/>
                <w:sz w:val="20"/>
                <w:szCs w:val="20"/>
              </w:rPr>
              <w:fldChar w:fldCharType="end"/>
            </w:r>
            <w:r w:rsidRPr="005A033A">
              <w:rPr>
                <w:rFonts w:ascii="Arial" w:hAnsi="Arial" w:cs="Arial"/>
                <w:sz w:val="20"/>
                <w:szCs w:val="20"/>
              </w:rPr>
              <w:t xml:space="preserve"> ;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186/s13046-021-01888-9","ISSN":"17569966","PMID":"33691750","abstract":"Background: There is no consensus about the effective dosages of melatonin in cancer management, thus, it is imperative to fully understand the dose-dependent responsiveness of cancer cells to melatonin and the underlying mechanisms. Methods: Head and neck squamous cell carcinoma (HNSCC) cells with or without melatonin treatment were used as a research platform. Gene depletion was achieved by short hairpin RNA, small interfering RNA, and CRISPR/Cas9. Molecular changes and regulations were assessed by Western blotting, quantitative RT-PCR (qRT-PCR), immunohistochemistry, and chromatin Immunoprecipitation coupled with qPCR (ChIP-qPCR). The therapeutic efficacy of FGF19/FGFR4 inhibition in melatonin-mediated tumor growth and metastasis was evaluated in orthotopic tongue tumor mice. Results: The effect of melatonin on controlling cell motility and metastasis varies in HNSCC cells, which is dose-dependent. Mechanistically, high-dose melatonin facilitates the upregulation of FGF19 expression through activating endoplasmic stress (ER)-associated protein kinase RNA-like endoplasmic reticulum kinase (PERK)-Eukaryotic initiation factor 2 alpha (eIF2α)-activating transcription factor 4 (ATF4) pathway, which in turn promotes FGFR4-Vimentin invasive signaling and attenuates the role of melatonin in repressing metastasis. Intriguingly, following long-term exposure to high-dose melatonin, epithelial HNSCC cells revert the process towards mesenchymal transition and turn more aggressive, which is enabled by FGF19/FGFR4 upregulation and alleviated by genetic depletion of the FGF19 and FGFR4 genes or the treatment of FGFR4 inhibitor H3B-6527. Conclusions: Our study gains novel mechanistic insights into melatonin-mediated modulation of FGF19/FGFR4 signaling in HNSCC, demonstrating that activating this molecular node confines the role of melatonin in suppressing metastasis and even triggers the switch of its function from anti-metastasis to metastasis promotion. The blockade of FGF19/FGFR4 signaling would have great potential in improving the efficacy of melatonin supplements in cancer treatment.","author":[{"dropping-particle":"","family":"Lang","given":"Liwei","non-dropping-particle":"","parse-names":false,"suffix":""},{"dropping-particle":"","family":"Xiong","given":"Yuanping","non-dropping-particle":"","parse-names":false,"suffix":""},{"dropping-particle":"","family":"Prieto-Dominguez","given":"Nestor","non-dropping-particle":"","parse-names":false,"suffix":""},{"dropping-particle":"","family":"Loveless","given":"Reid","non-dropping-particle":"","parse-names":false,"suffix":""},{"dropping-particle":"","family":"Jensen","given":"Caleb","non-dropping-particle":"","parse-names":false,"suffix":""},{"dropping-particle":"","family":"Shay","given":"Chloe","non-dropping-particle":"","parse-names":false,"suffix":""},{"dropping-particle":"","family":"Teng","given":"Yong","non-dropping-particle":"","parse-names":false,"suffix":""}],"container-title":"Journal of Experimental and Clinical Cancer Research","id":"ITEM-1","issue":"1","issued":{"date-parts":[["2021"]]},"note":"MT induces ATF4 protein and also FGF19 mRNA and protein, but this effect was removed with siRNA knockdown of ATF4. ChIP analysis of HNSCC cells treated with MT showed an increase of ATF4 occupancy at the FGF19 gene promoter. Apoptosis stuff in here too.","page":"1-14","publisher":"Journal of Experimental &amp; Clinical Cancer Research","title":"FGF19/FGFR4 signaling axis confines and switches the role of melatonin in head and neck cancer metastasis","type":"article-journal","volume":"40"},"uris":["http://www.mendeley.com/documents/?uuid=0315e94a-e7ca-483c-8df6-6fef8247ff0d"]}],"mendeley":{"formattedCitation":"(Lang et al., 2021)","plainTextFormattedCitation":"(Lang et al., 2021)","previouslyFormattedCitation":"(Lang et al., 2021)"},"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Lang et al., 2021)</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54C01EEF"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2CE10D9F" w14:textId="77777777" w:rsidTr="00BB0A77">
        <w:tc>
          <w:tcPr>
            <w:tcW w:w="1953" w:type="dxa"/>
          </w:tcPr>
          <w:p w14:paraId="7738E4FF"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GARS</w:t>
            </w:r>
          </w:p>
        </w:tc>
        <w:tc>
          <w:tcPr>
            <w:tcW w:w="2637" w:type="dxa"/>
          </w:tcPr>
          <w:p w14:paraId="5CB60871"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Aminoacyl-tRNA synthetase</w:t>
            </w:r>
          </w:p>
        </w:tc>
        <w:tc>
          <w:tcPr>
            <w:tcW w:w="1745" w:type="dxa"/>
          </w:tcPr>
          <w:p w14:paraId="4E6EAFFD"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07626E0E"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38/ncb2738","ISSN":"14657392","PMID":"23624402","abstract":"Protein misfolding in the endoplasmic reticulum (ER) leads to cell death through PERK-mediated phosphorylation of eIF2α, although the mechanism is not understood. ChIP-seq and mRNA-seq of activating transcription factor 4 (ATF4) and C/EBP homologous protein (CHOP), key transcription factors downstream of p-eIF2α, demonstrated that they interact to directly induce genes encoding protein synthesis and the unfolded protein response, but not apoptosis. Forced expression of ATF4 and CHOP increased protein synthesis and caused ATP depletion, oxidative stress and cell death. The increased protein synthesis and oxidative stress were necessary signals for cell death. We show that eIF2α-phosphorylation-attenuated protein synthesis, and not Atf4 mRNA translation, promotes cell survival. These results show that transcriptional induction through ATF4 and CHOP increases protein synthesis leading to oxidative stress and cell death. The findings suggest that limiting protein synthesis will be therapeutic for diseases caused by protein misfolding in the ER. © 2013 Macmillan Publishers Limited. All rights reserved.","author":[{"dropping-particle":"","family":"Han","given":"Jaeseok","non-dropping-particle":"","parse-names":false,"suffix":""},{"dropping-particle":"","family":"Back","given":"Sung Hoon","non-dropping-particle":"","parse-names":false,"suffix":""},{"dropping-particle":"","family":"Hur","given":"Junguk","non-dropping-particle":"","parse-names":false,"suffix":""},{"dropping-particle":"","family":"Lin","given":"Yu Hsuan","non-dropping-particle":"","parse-names":false,"suffix":""},{"dropping-particle":"","family":"Gildersleeve","given":"Robert","non-dropping-particle":"","parse-names":false,"suffix":""},{"dropping-particle":"","family":"Shan","given":"Jixiu","non-dropping-particle":"","parse-names":false,"suffix":""},{"dropping-particle":"","family":"Yuan","given":"Celvie L.","non-dropping-particle":"","parse-names":false,"suffix":""},{"dropping-particle":"","family":"Krokowski","given":"Dawid","non-dropping-particle":"","parse-names":false,"suffix":""},{"dropping-particle":"","family":"Wang","given":"Shiyu","non-dropping-particle":"","parse-names":false,"suffix":""},{"dropping-particle":"","family":"Hatzoglou","given":"Maria","non-dropping-particle":"","parse-names":false,"suffix":""},{"dropping-particle":"","family":"Kilberg","given":"Michael S.","non-dropping-particle":"","parse-names":false,"suffix":""},{"dropping-particle":"","family":"Sartor","given":"Maureen A.","non-dropping-particle":"","parse-names":false,"suffix":""},{"dropping-particle":"","family":"Kaufman","given":"Randal J.","non-dropping-particle":"","parse-names":false,"suffix":""}],"container-title":"Nature Cell Biology","id":"ITEM-1","issue":"5","issued":{"date-parts":[["2013"]]},"note":"TRIB3, ERO1(alpha), GADD34, ATF3, XPOT, SARS, WARS \n\nSARS, WARS, TRIB3, ATF3","page":"481-490","publisher":"Nature Publishing Group","title":"ER-stress-induced transcriptional regulation increases protein synthesis leading to cell death","type":"article-journal","volume":"15"},"uris":["http://www.mendeley.com/documents/?uuid=f0c4c21c-4760-4370-97f5-ff0bc7ce7022"]}],"mendeley":{"formattedCitation":"(Han et al., 2013)","plainTextFormattedCitation":"(Han et al., 2013)","previouslyFormattedCitation":"(Han et al., 2013)"},"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Han et al., 2013)</w:t>
            </w:r>
            <w:r w:rsidRPr="005A033A">
              <w:rPr>
                <w:rFonts w:ascii="Arial" w:hAnsi="Arial" w:cs="Arial"/>
                <w:sz w:val="20"/>
                <w:szCs w:val="20"/>
              </w:rPr>
              <w:fldChar w:fldCharType="end"/>
            </w:r>
            <w:r w:rsidRPr="005A033A">
              <w:rPr>
                <w:rFonts w:ascii="Arial" w:hAnsi="Arial" w:cs="Arial"/>
                <w:sz w:val="20"/>
                <w:szCs w:val="20"/>
              </w:rPr>
              <w:t xml:space="preserve"> ;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93/nar/gkw667","ISSN":"13624962","PMID":"27471030","abstract":"The response to amino acid (AA) limitation of the entire aminoacyl-tRNA synthetase (ARS) gene family revealed that 16/20 of the genes encoding cytoplasmic-localized enzymes are transcriptionally induced by activating transcription factor 4 (Atf4) via C/ebp-Atf-Response-Element (CARE) enhancers. In contrast, only 4/19 of the genes encoding mitochondrial-localized ARSs were weakly induced. Most of the activated genes have a functional CARE near the transcription start site (TSS), but for others the CARE is downstream. Regardless of the location of CARE enhancer, for all ARS genes there was constitutive association of RNA polymerase II (Pol II) and the general transcription machinery near the TSS. However, for those genes with a downstream CARE, Atf4, C/ebp-homology protein (Chop), Pol II and TATA-binding protein exhibited enhanced recruitment to the CARE during AA limitation. Increased Atf4 binding regulated the association of elongation factors at both the promoter and the enhancer regions, and inhibition of cyclin-dependent kinase 9 (CDK9), that regulates these elongation factors, blocked induction of the AA-responsive ARS genes. Protein pull-down assays indicated that Atf4 directly interacts with CDK9 and its associated protein cyclin T1. The results demonstrate that AA availability modulates the ARS gene family through modulation of transcription elongation.","author":[{"dropping-particle":"","family":"Shan","given":"Jixiu","non-dropping-particle":"","parse-names":false,"suffix":""},{"dropping-particle":"","family":"Zhang","given":"Fan","non-dropping-particle":"","parse-names":false,"suffix":""},{"dropping-particle":"","family":"Sharkey","given":"Jason","non-dropping-particle":"","parse-names":false,"suffix":""},{"dropping-particle":"","family":"Tang","given":"Tiffany A.","non-dropping-particle":"","parse-names":false,"suffix":""},{"dropping-particle":"","family":"Örd","given":"Tönis","non-dropping-particle":"","parse-names":false,"suffix":""},{"dropping-particle":"","family":"Kilberg","given":"Michael S.","non-dropping-particle":"","parse-names":false,"suffix":""}],"container-title":"Nucleic Acids Research","id":"ITEM-1","issue":"20","issued":{"date-parts":[["2016"]]},"note":"From Duplicate 1 (The C/ebp-Atf response element (CARE) location reveals two distinct Atf4-dependent, elongation-mediated mechanisms for transcriptional induction of aminoacyl-tRNA synthetase genes in response to amino acid limitation - Shan, Jixiu; Zhang, Fan; Sharkey, Jason; Tang, Tiffany A.; Örd, Tönis; Kilberg, Michael S.)\n\nHepG2, MEFs and HEK293T cells..\n\nChIP with HepG2 and MEFs.\n\nFig 1. MEF. HisOH. WARS, CARS, SARS, TARS, GARS, RARS, NARS, LARS, AARS, YARS, EPRS, MARS, FARSB, IARS, HARS, VARS. (Not significantly upregulated (KARS, DARS, QARS). (cytoplasmic proteins). There is also Mitochondrial and ATF4 KO MEF. The cytoplasmic KO, the effect mostly removed for all (HisOH induction). qPCR.\n\nFig 4, enrichment of ATF4 at ARS genes promoters. MEFs - WARS, CARS, SARS, TARS, GARS, ####, NARS, LARS, AARS, YARS, EPRS, MARS, FARSB, IARS, HARS, VARS. ((MEFS))\n\nFig7. HepG2. \n\n\n\n\nFig7, Human- CARS and SARS promoters cloned into 5' of luciferase reporter transfected into HepG2 cells. Incubated with HisOH and was induced. CARE sequence deletion from the promoter resulted in no significant induction with HisOH incubation.\n\nFig8.","page":"9719-9732","title":"The C/ebp-Atf response element (CARE) location reveals two distinct Atf4-dependent, elongation-mediated mechanisms for transcriptional induction of aminoacyl-tRNA synthetase genes in response to amino acid limitation","type":"article-journal","volume":"44"},"uris":["http://www.mendeley.com/documents/?uuid=7014dcd5-0975-4762-a886-3b2d4bee1156"]}],"mendeley":{"formattedCitation":"(Shan et al., 2016)","plainTextFormattedCitation":"(Shan et al., 2016)","previouslyFormattedCitation":"(Shan et al., 2016)"},"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Shan et al., 2016)</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6624CD33"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7BF6E830" w14:textId="77777777" w:rsidTr="00BB0A77">
        <w:tc>
          <w:tcPr>
            <w:tcW w:w="1953" w:type="dxa"/>
          </w:tcPr>
          <w:p w14:paraId="50D45C69"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GDF15</w:t>
            </w:r>
          </w:p>
        </w:tc>
        <w:tc>
          <w:tcPr>
            <w:tcW w:w="2637" w:type="dxa"/>
          </w:tcPr>
          <w:p w14:paraId="7DEA0534"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Growth/differentiation factor</w:t>
            </w:r>
          </w:p>
        </w:tc>
        <w:tc>
          <w:tcPr>
            <w:tcW w:w="1745" w:type="dxa"/>
          </w:tcPr>
          <w:p w14:paraId="15D68CA9"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62DEF11B"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Human:</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158/1535-7163.MCT-14-1093-T","ISSN":"15388514","PMID":"25612620","abstract":"We previously reported that a pan-PAD inhibitor, YW3-56, activates p53 target genes to inhibit cancer growth. However, the p53-independent anticancer activity andmolecularmechanisms of YW3-56 remain largely elusive. Here, gene expression analyses found that ATF4 target genes involved in endoplasmic reticulum (ER) stress response were activated by YW3-56. Depletion of ATF4 greatly attenuated YW3-56-mediated activation of the mTORC1 regulatory genes SESN2 and DDIT4. Using the ChIP-exo method, high-resolution genomic binding sites of ATF4 and CEBPB responsive to YW3-56 treatment were generated. In human breast cancer cells, YW3-56-mediated cell death features mitochondria depletion and autophagy perturbation. Moreover, YW3-56 treatment effectively inhibits the growth of triple-negative breast cancer xenograft tumors in nude mice. Taken together, we unveiled the anticancer mechanisms and therapeutic potentials of the pan-PAD inhibitor YW3-56.","author":[{"dropping-particle":"","family":"Wang","given":"Shu","non-dropping-particle":"","parse-names":false,"suffix":""},{"dropping-particle":"","family":"Chen","given":"Xiangyun Amy","non-dropping-particle":"","parse-names":false,"suffix":""},{"dropping-particle":"","family":"Hu","given":"Jing","non-dropping-particle":"","parse-names":false,"suffix":""},{"dropping-particle":"","family":"Jiang","given":"Jian Kang","non-dropping-particle":"","parse-names":false,"suffix":""},{"dropping-particle":"","family":"Li","given":"Yunfei","non-dropping-particle":"","parse-names":false,"suffix":""},{"dropping-particle":"","family":"Chan-Salis","given":"Ka Yim","non-dropping-particle":"","parse-names":false,"suffix":""},{"dropping-particle":"","family":"Gu","given":"Ying","non-dropping-particle":"","parse-names":false,"suffix":""},{"dropping-particle":"","family":"Chen","given":"Gong","non-dropping-particle":"","parse-names":false,"suffix":""},{"dropping-particle":"","family":"Thomas","given":"Craig","non-dropping-particle":"","parse-names":false,"suffix":""},{"dropping-particle":"","family":"Pugh","given":"B. Franklin","non-dropping-particle":"","parse-names":false,"suffix":""},{"dropping-particle":"","family":"Wang","given":"Yanming","non-dropping-particle":"","parse-names":false,"suffix":""}],"container-title":"Molecular Cancer Therapeutics","id":"ITEM-1","issue":"4","issued":{"date-parts":[["2015","4","1"]]},"note":"From Duplicate 2 (ATF4 gene network mediates cellular response to the anticancer PAD inhibitor YW3-56 in triple-negative breast cancer cells - Wang, Shu; Chen, Xiangyun Amy; Hu, Jing; Jiang, Jian Kang; Li, Yunfei; Chan-Salis, Ka Yim; Gu, Ying; Chen, Gong; Thomas, Craig; Pugh, B Franklin; Wang, Yanming)\n\nCHAC1, DDIT3, DNAJB1, DNAJB5, HERPUD1, HSPA5, PPP1R15A, TRIB3, WIPI1, XBP1, ARNTL, BRF2, CBX4, CEBPB, JDP2, JHDM1D, KCTD14, MKX, NCOA7, NFIL3, RUNX2, STOX1, TSC22D3, ZFP69B, ZNF419, ZNF682, ADORA2B, AGPAT9, ALOXE3, DPYSL2, GFPT1, GPT2, MOCS3, MTHFD2, PCK2, SLC3A2, SLC7A11, VLDLR, WARS, ALDH2, ASB1, SESN2, TXNL4B, TXNRD1, DDIT4, GADD45A, TIPIN, CDCP1, EVI2A, GDF15, RGMB, RND3, MKNK2, BBS10, CSTF2T, GEMIN7, WDR36, AP3S2, CLTCL1, CRISPLD2, FMNL1, MLPH, TUFT1, CCDC9, FAM102A, FAM27C, RHBDD2, TES. ---- RNAs!- GLGAP1-AS1, MALAT1, NBR2, SNORD83B, SNORD96A","page":"877-888","title":"ATF4 gene network mediates cellular response to the anticancer PAD inhibitor YW3-56 in triple-negative breast cancer cells","type":"article-journal","volume":"14"},"uris":["http://www.mendeley.com/documents/?uuid=0f16c453-3826-40cc-a5a1-fcabe2139243"]}],"mendeley":{"formattedCitation":"(Wang et al., 2015)","plainTextFormattedCitation":"(Wang et al., 2015)","previouslyFormattedCitation":"(Wang et al., 2015)"},"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Wang et al., 2015)</w:t>
            </w:r>
            <w:r w:rsidRPr="005A033A">
              <w:rPr>
                <w:rFonts w:ascii="Arial" w:hAnsi="Arial" w:cs="Arial"/>
                <w:sz w:val="20"/>
                <w:szCs w:val="20"/>
              </w:rPr>
              <w:fldChar w:fldCharType="end"/>
            </w:r>
            <w:r w:rsidRPr="005A033A">
              <w:rPr>
                <w:rFonts w:ascii="Arial" w:hAnsi="Arial" w:cs="Arial"/>
                <w:sz w:val="20"/>
                <w:szCs w:val="20"/>
              </w:rPr>
              <w:t xml:space="preserve"> ;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16/j.lfs.2021.119356","ISSN":"18790631","PMID":"33737080","abstract":"Aims: Growth and differentiation factor 15 (GDF15) is a stress-related factor, which implicated in various diseases. This study aimed to investigate the role of GDF15 in LPS-mediated inflammation and to explore the potential underlying molecular mechanisms in human nasal epithelial cells (HNEpCs). Main methods: HNEpCs were treated with LPS. GDF15 loss-of-function and gain-of-function experiments were performed. The expression of GDF15 by quantitative real-time PCR (RT-qPCR). The mRNA levels and secretion of inflammatory cytokines and MUC5AC were assessed by RT-qPCR and ELISA kits. LY294002 (PI3K inhibitor) and 740Y-P (PI3K agonist) were utilized to interfere with PI3k/Akt pathway. The relationship between GDF15 and ATF4 was identified by chromatin immunoprecipitation (ChIP) and luciferase reporter assay. Key findings: We observed that LPS triggered GDF15 expression. GDF15 ablation reduced the mRNA levels and secretion of inflammatory cytokines. GDF15 silencing led to the reduction of the MUC5AC mRNA level, protein level and secretion in response to LPS. Enhanced expression of GDF15 showed the opposite results. Furthermore, we found that GDF15 deficiency inhibited activation of the PI3K/Akt pathway, LY294002 treatment further enhanced the role of GDF15 suppression in inflammation and MUC5AC expression, while 740Y-P administration partly reversed the biological activities of GDF15 silencing. ATF4 could bind to the promoter of GDF15 and positively regulate GDF15 expression. Depression of ATF4 diminished the secretion of inflammatory cytokines and MUC5AC via regulation of GDF15. Significance: Our data suggest that GDF15 is regulated by ATF4 and suppresses LPS-induced inflammation and MUC5AC in human nasal epithelial cells through the PI3K/Akt pathway.","author":[{"dropping-particle":"","family":"Li","given":"An","non-dropping-particle":"","parse-names":false,"suffix":""},{"dropping-particle":"","family":"Zhao","given":"Fangfang","non-dropping-particle":"","parse-names":false,"suffix":""},{"dropping-particle":"","family":"Zhao","given":"Yuxiang","non-dropping-particle":"","parse-names":false,"suffix":""},{"dropping-particle":"","family":"Liu","given":"Hui","non-dropping-particle":"","parse-names":false,"suffix":""},{"dropping-particle":"","family":"Wang","given":"Zhou","non-dropping-particle":"","parse-names":false,"suffix":""}],"container-title":"Life Sciences","id":"ITEM-1","issue":"256","issued":{"date-parts":[["2021"]]},"note":"Gene GDF15. \nOverexpression of ATF4 in 293T cells caused increase activity of a luciferase reporter construct under the control of the GDF15 gene promoter. 293T were used for ChIP analysis and revealed ATF4 binding to the gene promoter of GDF15. Furthermore, in human nasal epithelial cells lipopolysaccaride induced ATF4 and GDF15 protein levels which both remained at control levels with addition of an siRNA targetting ATF4.","title":"ATF4-mediated GDF15 suppresses LPS-induced inflammation and MUC5AC in human nasal epithelial cells through the PI3K/Akt pathway","type":"article-journal","volume":"275"},"uris":["http://www.mendeley.com/documents/?uuid=e2c956aa-dc9c-446d-963d-f6d0395ad2ab"]}],"mendeley":{"formattedCitation":"(Li et al., 2021)","plainTextFormattedCitation":"(Li et al., 2021)","previouslyFormattedCitation":"(Li et al., 2021)"},"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Li et al., 2021)</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1DD47E1D"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2E5ED6FF" w14:textId="77777777" w:rsidTr="00BB0A77">
        <w:tc>
          <w:tcPr>
            <w:tcW w:w="1953" w:type="dxa"/>
          </w:tcPr>
          <w:p w14:paraId="4A36687B"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HERPUD1</w:t>
            </w:r>
          </w:p>
        </w:tc>
        <w:tc>
          <w:tcPr>
            <w:tcW w:w="2637" w:type="dxa"/>
          </w:tcPr>
          <w:p w14:paraId="24531804"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Homocysteine-responsive ER-resident ubiquitin-like domain</w:t>
            </w:r>
          </w:p>
        </w:tc>
        <w:tc>
          <w:tcPr>
            <w:tcW w:w="1745" w:type="dxa"/>
          </w:tcPr>
          <w:p w14:paraId="22CD296C"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33BAD127"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Human:</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158/1535-7163.MCT-14-1093-T","ISSN":"15388514","PMID":"25612620","abstract":"We previously reported that a pan-PAD inhibitor, YW3-56, activates p53 target genes to inhibit cancer growth. However, the p53-independent anticancer activity andmolecularmechanisms of YW3-56 remain largely elusive. Here, gene expression analyses found that ATF4 target genes involved in endoplasmic reticulum (ER) stress response were activated by YW3-56. Depletion of ATF4 greatly attenuated YW3-56-mediated activation of the mTORC1 regulatory genes SESN2 and DDIT4. Using the ChIP-exo method, high-resolution genomic binding sites of ATF4 and CEBPB responsive to YW3-56 treatment were generated. In human breast cancer cells, YW3-56-mediated cell death features mitochondria depletion and autophagy perturbation. Moreover, YW3-56 treatment effectively inhibits the growth of triple-negative breast cancer xenograft tumors in nude mice. Taken together, we unveiled the anticancer mechanisms and therapeutic potentials of the pan-PAD inhibitor YW3-56.","author":[{"dropping-particle":"","family":"Wang","given":"Shu","non-dropping-particle":"","parse-names":false,"suffix":""},{"dropping-particle":"","family":"Chen","given":"Xiangyun Amy","non-dropping-particle":"","parse-names":false,"suffix":""},{"dropping-particle":"","family":"Hu","given":"Jing","non-dropping-particle":"","parse-names":false,"suffix":""},{"dropping-particle":"","family":"Jiang","given":"Jian Kang","non-dropping-particle":"","parse-names":false,"suffix":""},{"dropping-particle":"","family":"Li","given":"Yunfei","non-dropping-particle":"","parse-names":false,"suffix":""},{"dropping-particle":"","family":"Chan-Salis","given":"Ka Yim","non-dropping-particle":"","parse-names":false,"suffix":""},{"dropping-particle":"","family":"Gu","given":"Ying","non-dropping-particle":"","parse-names":false,"suffix":""},{"dropping-particle":"","family":"Chen","given":"Gong","non-dropping-particle":"","parse-names":false,"suffix":""},{"dropping-particle":"","family":"Thomas","given":"Craig","non-dropping-particle":"","parse-names":false,"suffix":""},{"dropping-particle":"","family":"Pugh","given":"B. Franklin","non-dropping-particle":"","parse-names":false,"suffix":""},{"dropping-particle":"","family":"Wang","given":"Yanming","non-dropping-particle":"","parse-names":false,"suffix":""}],"container-title":"Molecular Cancer Therapeutics","id":"ITEM-1","issue":"4","issued":{"date-parts":[["2015","4","1"]]},"note":"From Duplicate 2 (ATF4 gene network mediates cellular response to the anticancer PAD inhibitor YW3-56 in triple-negative breast cancer cells - Wang, Shu; Chen, Xiangyun Amy; Hu, Jing; Jiang, Jian Kang; Li, Yunfei; Chan-Salis, Ka Yim; Gu, Ying; Chen, Gong; Thomas, Craig; Pugh, B Franklin; Wang, Yanming)\n\nCHAC1, DDIT3, DNAJB1, DNAJB5, HERPUD1, HSPA5, PPP1R15A, TRIB3, WIPI1, XBP1, ARNTL, BRF2, CBX4, CEBPB, JDP2, JHDM1D, KCTD14, MKX, NCOA7, NFIL3, RUNX2, STOX1, TSC22D3, ZFP69B, ZNF419, ZNF682, ADORA2B, AGPAT9, ALOXE3, DPYSL2, GFPT1, GPT2, MOCS3, MTHFD2, PCK2, SLC3A2, SLC7A11, VLDLR, WARS, ALDH2, ASB1, SESN2, TXNL4B, TXNRD1, DDIT4, GADD45A, TIPIN, CDCP1, EVI2A, GDF15, RGMB, RND3, MKNK2, BBS10, CSTF2T, GEMIN7, WDR36, AP3S2, CLTCL1, CRISPLD2, FMNL1, MLPH, TUFT1, CCDC9, FAM102A, FAM27C, RHBDD2, TES. ---- RNAs!- GLGAP1-AS1, MALAT1, NBR2, SNORD83B, SNORD96A","page":"877-888","title":"ATF4 gene network mediates cellular response to the anticancer PAD inhibitor YW3-56 in triple-negative breast cancer cells","type":"article-journal","volume":"14"},"uris":["http://www.mendeley.com/documents/?uuid=0f16c453-3826-40cc-a5a1-fcabe2139243"]}],"mendeley":{"formattedCitation":"(Wang et al., 2015)","plainTextFormattedCitation":"(Wang et al., 2015)","previouslyFormattedCitation":"(Wang et al., 2015)"},"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Wang et al., 2015)</w:t>
            </w:r>
            <w:r w:rsidRPr="005A033A">
              <w:rPr>
                <w:rFonts w:ascii="Arial" w:hAnsi="Arial" w:cs="Arial"/>
                <w:sz w:val="20"/>
                <w:szCs w:val="20"/>
              </w:rPr>
              <w:fldChar w:fldCharType="end"/>
            </w:r>
            <w:r w:rsidRPr="005A033A">
              <w:rPr>
                <w:rFonts w:ascii="Arial" w:hAnsi="Arial" w:cs="Arial"/>
                <w:sz w:val="20"/>
                <w:szCs w:val="20"/>
              </w:rPr>
              <w:t xml:space="preserve">. </w:t>
            </w: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155/2018/3694362","ISSN":"2314-6133","PMID":"30003094","abstract":"Introduction. Cardiomyocyte remodelling in atrial fibrillation (AF) has been associated with both oxidative stress and endoplasmic reticulum (ER) stress and is accompanied by a complex transcriptional regulation. Here, we investigated the role the oxidative stress and ER stress responsive bZIP transcription factor ATF4 plays in atrial cardiomyocyte viability and AF induced gene expression. Methods. HL-1 cardiomyocytes were subjected to rapid field stimulation. Forced expression of ATF4 was achieved by adenoviral gene transfer. Using global gene expression analysis and chromatin immunoprecipitation, ATF4 dependent transcriptional regulation was studied, and tissue specimen of AF patients was analysed by immunohistochemistry. Results. Oxidative stress and ER stress caused a significant reduction in cardiomyocyte viability and were associated with an induction of ATF4. Accordingly, ATF4 was also induced by rapid field stimulation mimicking AF. Forced expression of wild type ATF4 promoted cardiomyocyte death. ATF4 was demonstrated to bind to the promoters of several cell stress genes and to induce the expression of a number of ATF4 dependent stress responsive genes. Moreover, immunohistochemical analyses showed that ATF4 is expressed in the nuclei of cardiomyocytes of tissue specimen obtained from AF patients. Conclusion. ATF4 is expressed in human atrial cardiomyocytes and is induced in response to different types of cell stress. High rate electrical field stimulation seems to result in ATF4 induction, and forced expression of ATF4 reduces cardiomyocyte viability.","author":[{"dropping-particle":"","family":"Freundt","given":"Johanna K.","non-dropping-particle":"","parse-names":false,"suffix":""},{"dropping-particle":"","family":"Frommeyer","given":"Gerrit","non-dropping-particle":"","parse-names":false,"suffix":""},{"dropping-particle":"","family":"Wötzel","given":"Fabian","non-dropping-particle":"","parse-names":false,"suffix":""},{"dropping-particle":"","family":"Huge","given":"Andreas","non-dropping-particle":"","parse-names":false,"suffix":""},{"dropping-particle":"","family":"Hoffmeier","given":"Andreas","non-dropping-particle":"","parse-names":false,"suffix":""},{"dropping-particle":"","family":"Martens","given":"Sven","non-dropping-particle":"","parse-names":false,"suffix":""},{"dropping-particle":"","family":"Eckardt","given":"Lars","non-dropping-particle":"","parse-names":false,"suffix":""},{"dropping-particle":"","family":"Lange","given":"Philipp S.","non-dropping-particle":"","parse-names":false,"suffix":""}],"container-title":"BioMed Research International","id":"ITEM-1","issued":{"date-parts":[["2018","5","29"]]},"note":"HL-1 cells were infected with adenoviruses containing GFP, wildtype ATF4 or dominant negative ATF. Oddly, ChIP results as presented show the non-DNA binding mutant ATF4&amp;quot;delta&amp;quot;RK overexpression found ATF4 bound to 1,925 gene promoter sites whereas overexpression of WT ATF4 was found bound to only 161 sites. \nWhereas this publication states they did not detected ATF4RK in WB? https://pubmed.ncbi.nlm.nih.gov/18458112/. It begs the question whether ATF4 endogenous ATF4 was upregulated through the ISR inducing endogenous ATF4 expression.","page":"1-15","title":"The Transcription Factor ATF4 Promotes Expression of Cell Stress Genes and Cardiomyocyte Death in a Cellular Model of Atrial Fibrillation","type":"article-journal","volume":"2018"},"uris":["http://www.mendeley.com/documents/?uuid=d50b435a-62fe-435d-ae0f-c7f917657d71"]}],"mendeley":{"formattedCitation":"(Freundt et al., 2018)","plainTextFormattedCitation":"(Freundt et al., 2018)","previouslyFormattedCitation":"(Freundt et al., 2018)"},"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Freundt et al., 2018)</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20F6927F"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05031F6B" w14:textId="77777777" w:rsidTr="00BB0A77">
        <w:tc>
          <w:tcPr>
            <w:tcW w:w="1953" w:type="dxa"/>
          </w:tcPr>
          <w:p w14:paraId="076ACBB5"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HSPA5</w:t>
            </w:r>
          </w:p>
        </w:tc>
        <w:tc>
          <w:tcPr>
            <w:tcW w:w="2637" w:type="dxa"/>
          </w:tcPr>
          <w:p w14:paraId="271594C7"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Molecular chaperone</w:t>
            </w:r>
          </w:p>
        </w:tc>
        <w:tc>
          <w:tcPr>
            <w:tcW w:w="1745" w:type="dxa"/>
          </w:tcPr>
          <w:p w14:paraId="01F96EB6"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5918FC7B"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Human:</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158/1535-7163.MCT-14-1093-T","ISSN":"15388514","PMID":"25612620","abstract":"We previously reported that a pan-PAD inhibitor, YW3-56, activates p53 target genes to inhibit cancer growth. However, the p53-independent anticancer activity andmolecularmechanisms of YW3-56 remain largely elusive. Here, gene expression analyses found that ATF4 target genes involved in endoplasmic reticulum (ER) stress response were activated by YW3-56. Depletion of ATF4 greatly attenuated YW3-56-mediated activation of the mTORC1 regulatory genes SESN2 and DDIT4. Using the ChIP-exo method, high-resolution genomic binding sites of ATF4 and CEBPB responsive to YW3-56 treatment were generated. In human breast cancer cells, YW3-56-mediated cell death features mitochondria depletion and autophagy perturbation. Moreover, YW3-56 treatment effectively inhibits the growth of triple-negative breast cancer xenograft tumors in nude mice. Taken together, we unveiled the anticancer mechanisms and therapeutic potentials of the pan-PAD inhibitor YW3-56.","author":[{"dropping-particle":"","family":"Wang","given":"Shu","non-dropping-particle":"","parse-names":false,"suffix":""},{"dropping-particle":"","family":"Chen","given":"Xiangyun Amy","non-dropping-particle":"","parse-names":false,"suffix":""},{"dropping-particle":"","family":"Hu","given":"Jing","non-dropping-particle":"","parse-names":false,"suffix":""},{"dropping-particle":"","family":"Jiang","given":"Jian Kang","non-dropping-particle":"","parse-names":false,"suffix":""},{"dropping-particle":"","family":"Li","given":"Yunfei","non-dropping-particle":"","parse-names":false,"suffix":""},{"dropping-particle":"","family":"Chan-Salis","given":"Ka Yim","non-dropping-particle":"","parse-names":false,"suffix":""},{"dropping-particle":"","family":"Gu","given":"Ying","non-dropping-particle":"","parse-names":false,"suffix":""},{"dropping-particle":"","family":"Chen","given":"Gong","non-dropping-particle":"","parse-names":false,"suffix":""},{"dropping-particle":"","family":"Thomas","given":"Craig","non-dropping-particle":"","parse-names":false,"suffix":""},{"dropping-particle":"","family":"Pugh","given":"B. Franklin","non-dropping-particle":"","parse-names":false,"suffix":""},{"dropping-particle":"","family":"Wang","given":"Yanming","non-dropping-particle":"","parse-names":false,"suffix":""}],"container-title":"Molecular Cancer Therapeutics","id":"ITEM-1","issue":"4","issued":{"date-parts":[["2015","4","1"]]},"note":"From Duplicate 2 (ATF4 gene network mediates cellular response to the anticancer PAD inhibitor YW3-56 in triple-negative breast cancer cells - Wang, Shu; Chen, Xiangyun Amy; Hu, Jing; Jiang, Jian Kang; Li, Yunfei; Chan-Salis, Ka Yim; Gu, Ying; Chen, Gong; Thomas, Craig; Pugh, B Franklin; Wang, Yanming)\n\nCHAC1, DDIT3, DNAJB1, DNAJB5, HERPUD1, HSPA5, PPP1R15A, TRIB3, WIPI1, XBP1, ARNTL, BRF2, CBX4, CEBPB, JDP2, JHDM1D, KCTD14, MKX, NCOA7, NFIL3, RUNX2, STOX1, TSC22D3, ZFP69B, ZNF419, ZNF682, ADORA2B, AGPAT9, ALOXE3, DPYSL2, GFPT1, GPT2, MOCS3, MTHFD2, PCK2, SLC3A2, SLC7A11, VLDLR, WARS, ALDH2, ASB1, SESN2, TXNL4B, TXNRD1, DDIT4, GADD45A, TIPIN, CDCP1, EVI2A, GDF15, RGMB, RND3, MKNK2, BBS10, CSTF2T, GEMIN7, WDR36, AP3S2, CLTCL1, CRISPLD2, FMNL1, MLPH, TUFT1, CCDC9, FAM102A, FAM27C, RHBDD2, TES. ---- RNAs!- GLGAP1-AS1, MALAT1, NBR2, SNORD83B, SNORD96A","page":"877-888","title":"ATF4 gene network mediates cellular response to the anticancer PAD inhibitor YW3-56 in triple-negative breast cancer cells","type":"article-journal","volume":"14"},"uris":["http://www.mendeley.com/documents/?uuid=0f16c453-3826-40cc-a5a1-fcabe2139243"]}],"mendeley":{"formattedCitation":"(Wang et al., 2015)","plainTextFormattedCitation":"(Wang et al., 2015)","previouslyFormattedCitation":"(Wang et al., 2015)"},"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Wang et al., 2015)</w:t>
            </w:r>
            <w:r w:rsidRPr="005A033A">
              <w:rPr>
                <w:rFonts w:ascii="Arial" w:hAnsi="Arial" w:cs="Arial"/>
                <w:sz w:val="20"/>
                <w:szCs w:val="20"/>
              </w:rPr>
              <w:fldChar w:fldCharType="end"/>
            </w:r>
            <w:r w:rsidRPr="005A033A">
              <w:rPr>
                <w:rFonts w:ascii="Arial" w:hAnsi="Arial" w:cs="Arial"/>
                <w:sz w:val="20"/>
                <w:szCs w:val="20"/>
              </w:rPr>
              <w:t xml:space="preserve">. </w:t>
            </w: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38/ncb2738","ISSN":"14657392","PMID":"23624402","abstract":"Protein misfolding in the endoplasmic reticulum (ER) leads to cell death through PERK-mediated phosphorylation of eIF2α, although the mechanism is not understood. ChIP-seq and mRNA-seq of activating transcription factor 4 (ATF4) and C/EBP homologous protein (CHOP), key transcription factors downstream of p-eIF2α, demonstrated that they interact to directly induce genes encoding protein synthesis and the unfolded protein response, but not apoptosis. Forced expression of ATF4 and CHOP increased protein synthesis and caused ATP depletion, oxidative stress and cell death. The increased protein synthesis and oxidative stress were necessary signals for cell death. We show that eIF2α-phosphorylation-attenuated protein synthesis, and not Atf4 mRNA translation, promotes cell survival. These results show that transcriptional induction through ATF4 and CHOP increases protein synthesis leading to oxidative stress and cell death. The findings suggest that limiting protein synthesis will be therapeutic for diseases caused by protein misfolding in the ER. © 2013 Macmillan Publishers Limited. All rights reserved.","author":[{"dropping-particle":"","family":"Han","given":"Jaeseok","non-dropping-particle":"","parse-names":false,"suffix":""},{"dropping-particle":"","family":"Back","given":"Sung Hoon","non-dropping-particle":"","parse-names":false,"suffix":""},{"dropping-particle":"","family":"Hur","given":"Junguk","non-dropping-particle":"","parse-names":false,"suffix":""},{"dropping-particle":"","family":"Lin","given":"Yu Hsuan","non-dropping-particle":"","parse-names":false,"suffix":""},{"dropping-particle":"","family":"Gildersleeve","given":"Robert","non-dropping-particle":"","parse-names":false,"suffix":""},{"dropping-particle":"","family":"Shan","given":"Jixiu","non-dropping-particle":"","parse-names":false,"suffix":""},{"dropping-particle":"","family":"Yuan","given":"Celvie L.","non-dropping-particle":"","parse-names":false,"suffix":""},{"dropping-particle":"","family":"Krokowski","given":"Dawid","non-dropping-particle":"","parse-names":false,"suffix":""},{"dropping-particle":"","family":"Wang","given":"Shiyu","non-dropping-particle":"","parse-names":false,"suffix":""},{"dropping-particle":"","family":"Hatzoglou","given":"Maria","non-dropping-particle":"","parse-names":false,"suffix":""},{"dropping-particle":"","family":"Kilberg","given":"Michael S.","non-dropping-particle":"","parse-names":false,"suffix":""},{"dropping-particle":"","family":"Sartor","given":"Maureen A.","non-dropping-particle":"","parse-names":false,"suffix":""},{"dropping-particle":"","family":"Kaufman","given":"Randal J.","non-dropping-particle":"","parse-names":false,"suffix":""}],"container-title":"Nature Cell Biology","id":"ITEM-1","issue":"5","issued":{"date-parts":[["2013"]]},"note":"TRIB3, ERO1(alpha), GADD34, ATF3, XPOT, SARS, WARS \n\nSARS, WARS, TRIB3, ATF3","page":"481-490","publisher":"Nature Publishing Group","title":"ER-stress-induced transcriptional regulation increases protein synthesis leading to cell death","type":"article-journal","volume":"15"},"uris":["http://www.mendeley.com/documents/?uuid=f0c4c21c-4760-4370-97f5-ff0bc7ce7022"]}],"mendeley":{"formattedCitation":"(Han et al., 2013)","plainTextFormattedCitation":"(Han et al., 2013)","previouslyFormattedCitation":"(Han et al., 2013)"},"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Han et al., 2013)</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2E9AD5A6"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2D0687AA" w14:textId="77777777" w:rsidTr="00BB0A77">
        <w:tc>
          <w:tcPr>
            <w:tcW w:w="1953" w:type="dxa"/>
          </w:tcPr>
          <w:p w14:paraId="63D904BD"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IARS</w:t>
            </w:r>
          </w:p>
        </w:tc>
        <w:tc>
          <w:tcPr>
            <w:tcW w:w="2637" w:type="dxa"/>
          </w:tcPr>
          <w:p w14:paraId="1797C1B2"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Aminoacyl-tRNA synthetase</w:t>
            </w:r>
          </w:p>
        </w:tc>
        <w:tc>
          <w:tcPr>
            <w:tcW w:w="1745" w:type="dxa"/>
          </w:tcPr>
          <w:p w14:paraId="33EE86E2"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60B94EF0"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38/ncb2738","ISSN":"14657392","PMID":"23624402","abstract":"Protein misfolding in the endoplasmic reticulum (ER) leads to cell death through PERK-mediated phosphorylation of eIF2α, although the mechanism is not understood. ChIP-seq and mRNA-seq of activating transcription factor 4 (ATF4) and C/EBP homologous protein (CHOP), key transcription factors downstream of p-eIF2α, demonstrated that they interact to directly induce genes encoding protein synthesis and the unfolded protein response, but not apoptosis. Forced expression of ATF4 and CHOP increased protein synthesis and caused ATP depletion, oxidative stress and cell death. The increased protein synthesis and oxidative stress were necessary signals for cell death. We show that eIF2α-phosphorylation-attenuated protein synthesis, and not Atf4 mRNA translation, promotes cell survival. These results show that transcriptional induction through ATF4 and CHOP increases protein synthesis leading to oxidative stress and cell death. The findings suggest that limiting protein synthesis will be therapeutic for diseases caused by protein misfolding in the ER. © 2013 Macmillan Publishers Limited. All rights reserved.","author":[{"dropping-particle":"","family":"Han","given":"Jaeseok","non-dropping-particle":"","parse-names":false,"suffix":""},{"dropping-particle":"","family":"Back","given":"Sung Hoon","non-dropping-particle":"","parse-names":false,"suffix":""},{"dropping-particle":"","family":"Hur","given":"Junguk","non-dropping-particle":"","parse-names":false,"suffix":""},{"dropping-particle":"","family":"Lin","given":"Yu Hsuan","non-dropping-particle":"","parse-names":false,"suffix":""},{"dropping-particle":"","family":"Gildersleeve","given":"Robert","non-dropping-particle":"","parse-names":false,"suffix":""},{"dropping-particle":"","family":"Shan","given":"Jixiu","non-dropping-particle":"","parse-names":false,"suffix":""},{"dropping-particle":"","family":"Yuan","given":"Celvie L.","non-dropping-particle":"","parse-names":false,"suffix":""},{"dropping-particle":"","family":"Krokowski","given":"Dawid","non-dropping-particle":"","parse-names":false,"suffix":""},{"dropping-particle":"","family":"Wang","given":"Shiyu","non-dropping-particle":"","parse-names":false,"suffix":""},{"dropping-particle":"","family":"Hatzoglou","given":"Maria","non-dropping-particle":"","parse-names":false,"suffix":""},{"dropping-particle":"","family":"Kilberg","given":"Michael S.","non-dropping-particle":"","parse-names":false,"suffix":""},{"dropping-particle":"","family":"Sartor","given":"Maureen A.","non-dropping-particle":"","parse-names":false,"suffix":""},{"dropping-particle":"","family":"Kaufman","given":"Randal J.","non-dropping-particle":"","parse-names":false,"suffix":""}],"container-title":"Nature Cell Biology","id":"ITEM-1","issue":"5","issued":{"date-parts":[["2013"]]},"note":"TRIB3, ERO1(alpha), GADD34, ATF3, XPOT, SARS, WARS \n\nSARS, WARS, TRIB3, ATF3","page":"481-490","publisher":"Nature Publishing Group","title":"ER-stress-induced transcriptional regulation increases protein synthesis leading to cell death","type":"article-journal","volume":"15"},"uris":["http://www.mendeley.com/documents/?uuid=f0c4c21c-4760-4370-97f5-ff0bc7ce7022"]}],"mendeley":{"formattedCitation":"(Han et al., 2013)","plainTextFormattedCitation":"(Han et al., 2013)","previouslyFormattedCitation":"(Han et al., 2013)"},"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Han et al., 2013)</w:t>
            </w:r>
            <w:r w:rsidRPr="005A033A">
              <w:rPr>
                <w:rFonts w:ascii="Arial" w:hAnsi="Arial" w:cs="Arial"/>
                <w:sz w:val="20"/>
                <w:szCs w:val="20"/>
              </w:rPr>
              <w:fldChar w:fldCharType="end"/>
            </w:r>
            <w:r w:rsidRPr="005A033A">
              <w:rPr>
                <w:rFonts w:ascii="Arial" w:hAnsi="Arial" w:cs="Arial"/>
                <w:sz w:val="20"/>
                <w:szCs w:val="20"/>
              </w:rPr>
              <w:t xml:space="preserve"> ;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93/nar/gkw667","ISSN":"13624962","PMID":"27471030","abstract":"The response to amino acid (AA) limitation of the entire aminoacyl-tRNA synthetase (ARS) gene family revealed that 16/20 of the genes encoding cytoplasmic-localized enzymes are transcriptionally induced by activating transcription factor 4 (Atf4) via C/ebp-Atf-Response-Element (CARE) enhancers. In contrast, only 4/19 of the genes encoding mitochondrial-localized ARSs were weakly induced. Most of the activated genes have a functional CARE near the transcription start site (TSS), but for others the CARE is downstream. Regardless of the location of CARE enhancer, for all ARS genes there was constitutive association of RNA polymerase II (Pol II) and the general transcription machinery near the TSS. However, for those genes with a downstream CARE, Atf4, C/ebp-homology protein (Chop), Pol II and TATA-binding protein exhibited enhanced recruitment to the CARE during AA limitation. Increased Atf4 binding regulated the association of elongation factors at both the promoter and the enhancer regions, and inhibition of cyclin-dependent kinase 9 (CDK9), that regulates these elongation factors, blocked induction of the AA-responsive ARS genes. Protein pull-down assays indicated that Atf4 directly interacts with CDK9 and its associated protein cyclin T1. The results demonstrate that AA availability modulates the ARS gene family through modulation of transcription elongation.","author":[{"dropping-particle":"","family":"Shan","given":"Jixiu","non-dropping-particle":"","parse-names":false,"suffix":""},{"dropping-particle":"","family":"Zhang","given":"Fan","non-dropping-particle":"","parse-names":false,"suffix":""},{"dropping-particle":"","family":"Sharkey","given":"Jason","non-dropping-particle":"","parse-names":false,"suffix":""},{"dropping-particle":"","family":"Tang","given":"Tiffany A.","non-dropping-particle":"","parse-names":false,"suffix":""},{"dropping-particle":"","family":"Örd","given":"Tönis","non-dropping-particle":"","parse-names":false,"suffix":""},{"dropping-particle":"","family":"Kilberg","given":"Michael S.","non-dropping-particle":"","parse-names":false,"suffix":""}],"container-title":"Nucleic Acids Research","id":"ITEM-1","issue":"20","issued":{"date-parts":[["2016"]]},"note":"From Duplicate 1 (The C/ebp-Atf response element (CARE) location reveals two distinct Atf4-dependent, elongation-mediated mechanisms for transcriptional induction of aminoacyl-tRNA synthetase genes in response to amino acid limitation - Shan, Jixiu; Zhang, Fan; Sharkey, Jason; Tang, Tiffany A.; Örd, Tönis; Kilberg, Michael S.)\n\nHepG2, MEFs and HEK293T cells..\n\nChIP with HepG2 and MEFs.\n\nFig 1. MEF. HisOH. WARS, CARS, SARS, TARS, GARS, RARS, NARS, LARS, AARS, YARS, EPRS, MARS, FARSB, IARS, HARS, VARS. (Not significantly upregulated (KARS, DARS, QARS). (cytoplasmic proteins). There is also Mitochondrial and ATF4 KO MEF. The cytoplasmic KO, the effect mostly removed for all (HisOH induction). qPCR.\n\nFig 4, enrichment of ATF4 at ARS genes promoters. MEFs - WARS, CARS, SARS, TARS, GARS, ####, NARS, LARS, AARS, YARS, EPRS, MARS, FARSB, IARS, HARS, VARS. ((MEFS))\n\nFig7. HepG2. \n\n\n\n\nFig7, Human- CARS and SARS promoters cloned into 5' of luciferase reporter transfected into HepG2 cells. Incubated with HisOH and was induced. CARE sequence deletion from the promoter resulted in no significant induction with HisOH incubation.\n\nFig8.","page":"9719-9732","title":"The C/ebp-Atf response element (CARE) location reveals two distinct Atf4-dependent, elongation-mediated mechanisms for transcriptional induction of aminoacyl-tRNA synthetase genes in response to amino acid limitation","type":"article-journal","volume":"44"},"uris":["http://www.mendeley.com/documents/?uuid=7014dcd5-0975-4762-a886-3b2d4bee1156"]}],"mendeley":{"formattedCitation":"(Shan et al., 2016)","plainTextFormattedCitation":"(Shan et al., 2016)","previouslyFormattedCitation":"(Shan et al., 2016)"},"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Shan et al., 2016)</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401627ED"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1908A50F" w14:textId="77777777" w:rsidTr="00BB0A77">
        <w:tc>
          <w:tcPr>
            <w:tcW w:w="1953" w:type="dxa"/>
          </w:tcPr>
          <w:p w14:paraId="6E8F530E"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JDP2</w:t>
            </w:r>
          </w:p>
        </w:tc>
        <w:tc>
          <w:tcPr>
            <w:tcW w:w="2637" w:type="dxa"/>
          </w:tcPr>
          <w:p w14:paraId="0B72392C"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bZIP transcription factor</w:t>
            </w:r>
          </w:p>
        </w:tc>
        <w:tc>
          <w:tcPr>
            <w:tcW w:w="1745" w:type="dxa"/>
          </w:tcPr>
          <w:p w14:paraId="380814D7"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29145D5D"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Human:</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158/1535-7163.MCT-14-1093-T","ISSN":"15388514","PMID":"25612620","abstract":"We previously reported that a pan-PAD inhibitor, YW3-56, activates p53 target genes to inhibit cancer growth. However, the p53-independent anticancer activity andmolecularmechanisms of YW3-56 remain largely elusive. Here, gene expression analyses found that ATF4 target genes involved in endoplasmic reticulum (ER) stress response were activated by YW3-56. Depletion of ATF4 greatly attenuated YW3-56-mediated activation of the mTORC1 regulatory genes SESN2 and DDIT4. Using the ChIP-exo method, high-resolution genomic binding sites of ATF4 and CEBPB responsive to YW3-56 treatment were generated. In human breast cancer cells, YW3-56-mediated cell death features mitochondria depletion and autophagy perturbation. Moreover, YW3-56 treatment effectively inhibits the growth of triple-negative breast cancer xenograft tumors in nude mice. Taken together, we unveiled the anticancer mechanisms and therapeutic potentials of the pan-PAD inhibitor YW3-56.","author":[{"dropping-particle":"","family":"Wang","given":"Shu","non-dropping-particle":"","parse-names":false,"suffix":""},{"dropping-particle":"","family":"Chen","given":"Xiangyun Amy","non-dropping-particle":"","parse-names":false,"suffix":""},{"dropping-particle":"","family":"Hu","given":"Jing","non-dropping-particle":"","parse-names":false,"suffix":""},{"dropping-particle":"","family":"Jiang","given":"Jian Kang","non-dropping-particle":"","parse-names":false,"suffix":""},{"dropping-particle":"","family":"Li","given":"Yunfei","non-dropping-particle":"","parse-names":false,"suffix":""},{"dropping-particle":"","family":"Chan-Salis","given":"Ka Yim","non-dropping-particle":"","parse-names":false,"suffix":""},{"dropping-particle":"","family":"Gu","given":"Ying","non-dropping-particle":"","parse-names":false,"suffix":""},{"dropping-particle":"","family":"Chen","given":"Gong","non-dropping-particle":"","parse-names":false,"suffix":""},{"dropping-particle":"","family":"Thomas","given":"Craig","non-dropping-particle":"","parse-names":false,"suffix":""},{"dropping-particle":"","family":"Pugh","given":"B. Franklin","non-dropping-particle":"","parse-names":false,"suffix":""},{"dropping-particle":"","family":"Wang","given":"Yanming","non-dropping-particle":"","parse-names":false,"suffix":""}],"container-title":"Molecular Cancer Therapeutics","id":"ITEM-1","issue":"4","issued":{"date-parts":[["2015","4","1"]]},"note":"From Duplicate 2 (ATF4 gene network mediates cellular response to the anticancer PAD inhibitor YW3-56 in triple-negative breast cancer cells - Wang, Shu; Chen, Xiangyun Amy; Hu, Jing; Jiang, Jian Kang; Li, Yunfei; Chan-Salis, Ka Yim; Gu, Ying; Chen, Gong; Thomas, Craig; Pugh, B Franklin; Wang, Yanming)\n\nCHAC1, DDIT3, DNAJB1, DNAJB5, HERPUD1, HSPA5, PPP1R15A, TRIB3, WIPI1, XBP1, ARNTL, BRF2, CBX4, CEBPB, JDP2, JHDM1D, KCTD14, MKX, NCOA7, NFIL3, RUNX2, STOX1, TSC22D3, ZFP69B, ZNF419, ZNF682, ADORA2B, AGPAT9, ALOXE3, DPYSL2, GFPT1, GPT2, MOCS3, MTHFD2, PCK2, SLC3A2, SLC7A11, VLDLR, WARS, ALDH2, ASB1, SESN2, TXNL4B, TXNRD1, DDIT4, GADD45A, TIPIN, CDCP1, EVI2A, GDF15, RGMB, RND3, MKNK2, BBS10, CSTF2T, GEMIN7, WDR36, AP3S2, CLTCL1, CRISPLD2, FMNL1, MLPH, TUFT1, CCDC9, FAM102A, FAM27C, RHBDD2, TES. ---- RNAs!- GLGAP1-AS1, MALAT1, NBR2, SNORD83B, SNORD96A","page":"877-888","title":"ATF4 gene network mediates cellular response to the anticancer PAD inhibitor YW3-56 in triple-negative breast cancer cells","type":"article-journal","volume":"14"},"uris":["http://www.mendeley.com/documents/?uuid=0f16c453-3826-40cc-a5a1-fcabe2139243"]}],"mendeley":{"formattedCitation":"(Wang et al., 2015)","plainTextFormattedCitation":"(Wang et al., 2015)","previouslyFormattedCitation":"(Wang et al., 2015)"},"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Wang et al., 2015)</w:t>
            </w:r>
            <w:r w:rsidRPr="005A033A">
              <w:rPr>
                <w:rFonts w:ascii="Arial" w:hAnsi="Arial" w:cs="Arial"/>
                <w:sz w:val="20"/>
                <w:szCs w:val="20"/>
              </w:rPr>
              <w:fldChar w:fldCharType="end"/>
            </w:r>
            <w:r w:rsidRPr="005A033A">
              <w:rPr>
                <w:rFonts w:ascii="Arial" w:hAnsi="Arial" w:cs="Arial"/>
                <w:sz w:val="20"/>
                <w:szCs w:val="20"/>
              </w:rPr>
              <w:t xml:space="preserve">. </w:t>
            </w: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155/2018/3694362","ISSN":"2314-6133","PMID":"30003094","abstract":"Introduction. Cardiomyocyte remodelling in atrial fibrillation (AF) has been associated with both oxidative stress and endoplasmic reticulum (ER) stress and is accompanied by a complex transcriptional regulation. Here, we investigated the role the oxidative stress and ER stress responsive bZIP transcription factor ATF4 plays in atrial cardiomyocyte viability and AF induced gene expression. Methods. HL-1 cardiomyocytes were subjected to rapid field stimulation. Forced expression of ATF4 was achieved by adenoviral gene transfer. Using global gene expression analysis and chromatin immunoprecipitation, ATF4 dependent transcriptional regulation was studied, and tissue specimen of AF patients was analysed by immunohistochemistry. Results. Oxidative stress and ER stress caused a significant reduction in cardiomyocyte viability and were associated with an induction of ATF4. Accordingly, ATF4 was also induced by rapid field stimulation mimicking AF. Forced expression of wild type ATF4 promoted cardiomyocyte death. ATF4 was demonstrated to bind to the promoters of several cell stress genes and to induce the expression of a number of ATF4 dependent stress responsive genes. Moreover, immunohistochemical analyses showed that ATF4 is expressed in the nuclei of cardiomyocytes of tissue specimen obtained from AF patients. Conclusion. ATF4 is expressed in human atrial cardiomyocytes and is induced in response to different types of cell stress. High rate electrical field stimulation seems to result in ATF4 induction, and forced expression of ATF4 reduces cardiomyocyte viability.","author":[{"dropping-particle":"","family":"Freundt","given":"Johanna K.","non-dropping-particle":"","parse-names":false,"suffix":""},{"dropping-particle":"","family":"Frommeyer","given":"Gerrit","non-dropping-particle":"","parse-names":false,"suffix":""},{"dropping-particle":"","family":"Wötzel","given":"Fabian","non-dropping-particle":"","parse-names":false,"suffix":""},{"dropping-particle":"","family":"Huge","given":"Andreas","non-dropping-particle":"","parse-names":false,"suffix":""},{"dropping-particle":"","family":"Hoffmeier","given":"Andreas","non-dropping-particle":"","parse-names":false,"suffix":""},{"dropping-particle":"","family":"Martens","given":"Sven","non-dropping-particle":"","parse-names":false,"suffix":""},{"dropping-particle":"","family":"Eckardt","given":"Lars","non-dropping-particle":"","parse-names":false,"suffix":""},{"dropping-particle":"","family":"Lange","given":"Philipp S.","non-dropping-particle":"","parse-names":false,"suffix":""}],"container-title":"BioMed Research International","id":"ITEM-1","issued":{"date-parts":[["2018","5","29"]]},"note":"HL-1 cells were infected with adenoviruses containing GFP, wildtype ATF4 or dominant negative ATF. Oddly, ChIP results as presented show the non-DNA binding mutant ATF4&amp;quot;delta&amp;quot;RK overexpression found ATF4 bound to 1,925 gene promoter sites whereas overexpression of WT ATF4 was found bound to only 161 sites. \nWhereas this publication states they did not detected ATF4RK in WB? https://pubmed.ncbi.nlm.nih.gov/18458112/. It begs the question whether ATF4 endogenous ATF4 was upregulated through the ISR inducing endogenous ATF4 expression.","page":"1-15","title":"The Transcription Factor ATF4 Promotes Expression of Cell Stress Genes and Cardiomyocyte Death in a Cellular Model of Atrial Fibrillation","type":"article-journal","volume":"2018"},"uris":["http://www.mendeley.com/documents/?uuid=d50b435a-62fe-435d-ae0f-c7f917657d71"]}],"mendeley":{"formattedCitation":"(Freundt et al., 2018)","plainTextFormattedCitation":"(Freundt et al., 2018)","previouslyFormattedCitation":"(Freundt et al., 2018)"},"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Freundt et al., 2018)</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0D4E89C9"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0E008003" w14:textId="77777777" w:rsidTr="00BB0A77">
        <w:tc>
          <w:tcPr>
            <w:tcW w:w="1953" w:type="dxa"/>
          </w:tcPr>
          <w:p w14:paraId="7BB0FD66"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KDM7A</w:t>
            </w:r>
          </w:p>
        </w:tc>
        <w:tc>
          <w:tcPr>
            <w:tcW w:w="2637" w:type="dxa"/>
          </w:tcPr>
          <w:p w14:paraId="4FF620CC"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Histone lysine demethylase</w:t>
            </w:r>
          </w:p>
        </w:tc>
        <w:tc>
          <w:tcPr>
            <w:tcW w:w="1745" w:type="dxa"/>
          </w:tcPr>
          <w:p w14:paraId="30551DEF"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4C6A1BE9"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Human:</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158/1535-7163.MCT-14-1093-T","ISSN":"15388514","PMID":"25612620","abstract":"We previously reported that a pan-PAD inhibitor, YW3-56, activates p53 target genes to inhibit cancer growth. However, the p53-independent anticancer activity andmolecularmechanisms of YW3-56 remain largely elusive. Here, gene expression analyses found that ATF4 target genes involved in endoplasmic reticulum (ER) stress response were activated by YW3-56. Depletion of ATF4 greatly attenuated YW3-56-mediated activation of the mTORC1 regulatory genes SESN2 and DDIT4. Using the ChIP-exo method, high-resolution genomic binding sites of ATF4 and CEBPB responsive to YW3-56 treatment were generated. In human breast cancer cells, YW3-56-mediated cell death features mitochondria depletion and autophagy perturbation. Moreover, YW3-56 treatment effectively inhibits the growth of triple-negative breast cancer xenograft tumors in nude mice. Taken together, we unveiled the anticancer mechanisms and therapeutic potentials of the pan-PAD inhibitor YW3-56.","author":[{"dropping-particle":"","family":"Wang","given":"Shu","non-dropping-particle":"","parse-names":false,"suffix":""},{"dropping-particle":"","family":"Chen","given":"Xiangyun Amy","non-dropping-particle":"","parse-names":false,"suffix":""},{"dropping-particle":"","family":"Hu","given":"Jing","non-dropping-particle":"","parse-names":false,"suffix":""},{"dropping-particle":"","family":"Jiang","given":"Jian Kang","non-dropping-particle":"","parse-names":false,"suffix":""},{"dropping-particle":"","family":"Li","given":"Yunfei","non-dropping-particle":"","parse-names":false,"suffix":""},{"dropping-particle":"","family":"Chan-Salis","given":"Ka Yim","non-dropping-particle":"","parse-names":false,"suffix":""},{"dropping-particle":"","family":"Gu","given":"Ying","non-dropping-particle":"","parse-names":false,"suffix":""},{"dropping-particle":"","family":"Chen","given":"Gong","non-dropping-particle":"","parse-names":false,"suffix":""},{"dropping-particle":"","family":"Thomas","given":"Craig","non-dropping-particle":"","parse-names":false,"suffix":""},{"dropping-particle":"","family":"Pugh","given":"B. Franklin","non-dropping-particle":"","parse-names":false,"suffix":""},{"dropping-particle":"","family":"Wang","given":"Yanming","non-dropping-particle":"","parse-names":false,"suffix":""}],"container-title":"Molecular Cancer Therapeutics","id":"ITEM-1","issue":"4","issued":{"date-parts":[["2015","4","1"]]},"note":"From Duplicate 2 (ATF4 gene network mediates cellular response to the anticancer PAD inhibitor YW3-56 in triple-negative breast cancer cells - Wang, Shu; Chen, Xiangyun Amy; Hu, Jing; Jiang, Jian Kang; Li, Yunfei; Chan-Salis, Ka Yim; Gu, Ying; Chen, Gong; Thomas, Craig; Pugh, B Franklin; Wang, Yanming)\n\nCHAC1, DDIT3, DNAJB1, DNAJB5, HERPUD1, HSPA5, PPP1R15A, TRIB3, WIPI1, XBP1, ARNTL, BRF2, CBX4, CEBPB, JDP2, JHDM1D, KCTD14, MKX, NCOA7, NFIL3, RUNX2, STOX1, TSC22D3, ZFP69B, ZNF419, ZNF682, ADORA2B, AGPAT9, ALOXE3, DPYSL2, GFPT1, GPT2, MOCS3, MTHFD2, PCK2, SLC3A2, SLC7A11, VLDLR, WARS, ALDH2, ASB1, SESN2, TXNL4B, TXNRD1, DDIT4, GADD45A, TIPIN, CDCP1, EVI2A, GDF15, RGMB, RND3, MKNK2, BBS10, CSTF2T, GEMIN7, WDR36, AP3S2, CLTCL1, CRISPLD2, FMNL1, MLPH, TUFT1, CCDC9, FAM102A, FAM27C, RHBDD2, TES. ---- RNAs!- GLGAP1-AS1, MALAT1, NBR2, SNORD83B, SNORD96A","page":"877-888","title":"ATF4 gene network mediates cellular response to the anticancer PAD inhibitor YW3-56 in triple-negative breast cancer cells","type":"article-journal","volume":"14"},"uris":["http://www.mendeley.com/documents/?uuid=0f16c453-3826-40cc-a5a1-fcabe2139243"]}],"mendeley":{"formattedCitation":"(Wang et al., 2015)","plainTextFormattedCitation":"(Wang et al., 2015)","previouslyFormattedCitation":"(Wang et al., 2015)"},"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Wang et al., 2015)</w:t>
            </w:r>
            <w:r w:rsidRPr="005A033A">
              <w:rPr>
                <w:rFonts w:ascii="Arial" w:hAnsi="Arial" w:cs="Arial"/>
                <w:sz w:val="20"/>
                <w:szCs w:val="20"/>
              </w:rPr>
              <w:fldChar w:fldCharType="end"/>
            </w:r>
            <w:r w:rsidRPr="005A033A">
              <w:rPr>
                <w:rFonts w:ascii="Arial" w:hAnsi="Arial" w:cs="Arial"/>
                <w:sz w:val="20"/>
                <w:szCs w:val="20"/>
              </w:rPr>
              <w:t xml:space="preserve">. </w:t>
            </w: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38/ncb2738","ISSN":"14657392","PMID":"23624402","abstract":"Protein misfolding in the endoplasmic reticulum (ER) leads to cell death through PERK-mediated phosphorylation of eIF2α, although the mechanism is not understood. ChIP-seq and mRNA-seq of activating transcription factor 4 (ATF4) and C/EBP homologous protein (CHOP), key transcription factors downstream of p-eIF2α, demonstrated that they interact to directly induce genes encoding protein synthesis and the unfolded protein response, but not apoptosis. Forced expression of ATF4 and CHOP increased protein synthesis and caused ATP depletion, oxidative stress and cell death. The increased protein synthesis and oxidative stress were necessary signals for cell death. We show that eIF2α-phosphorylation-attenuated protein synthesis, and not Atf4 mRNA translation, promotes cell survival. These results show that transcriptional induction through ATF4 and CHOP increases protein synthesis leading to oxidative stress and cell death. The findings suggest that limiting protein synthesis will be therapeutic for diseases caused by protein misfolding in the ER. © 2013 Macmillan Publishers Limited. All rights reserved.","author":[{"dropping-particle":"","family":"Han","given":"Jaeseok","non-dropping-particle":"","parse-names":false,"suffix":""},{"dropping-particle":"","family":"Back","given":"Sung Hoon","non-dropping-particle":"","parse-names":false,"suffix":""},{"dropping-particle":"","family":"Hur","given":"Junguk","non-dropping-particle":"","parse-names":false,"suffix":""},{"dropping-particle":"","family":"Lin","given":"Yu Hsuan","non-dropping-particle":"","parse-names":false,"suffix":""},{"dropping-particle":"","family":"Gildersleeve","given":"Robert","non-dropping-particle":"","parse-names":false,"suffix":""},{"dropping-particle":"","family":"Shan","given":"Jixiu","non-dropping-particle":"","parse-names":false,"suffix":""},{"dropping-particle":"","family":"Yuan","given":"Celvie L.","non-dropping-particle":"","parse-names":false,"suffix":""},{"dropping-particle":"","family":"Krokowski","given":"Dawid","non-dropping-particle":"","parse-names":false,"suffix":""},{"dropping-particle":"","family":"Wang","given":"Shiyu","non-dropping-particle":"","parse-names":false,"suffix":""},{"dropping-particle":"","family":"Hatzoglou","given":"Maria","non-dropping-particle":"","parse-names":false,"suffix":""},{"dropping-particle":"","family":"Kilberg","given":"Michael S.","non-dropping-particle":"","parse-names":false,"suffix":""},{"dropping-particle":"","family":"Sartor","given":"Maureen A.","non-dropping-particle":"","parse-names":false,"suffix":""},{"dropping-particle":"","family":"Kaufman","given":"Randal J.","non-dropping-particle":"","parse-names":false,"suffix":""}],"container-title":"Nature Cell Biology","id":"ITEM-1","issue":"5","issued":{"date-parts":[["2013"]]},"note":"TRIB3, ERO1(alpha), GADD34, ATF3, XPOT, SARS, WARS \n\nSARS, WARS, TRIB3, ATF3","page":"481-490","publisher":"Nature Publishing Group","title":"ER-stress-induced transcriptional regulation increases protein synthesis leading to cell death","type":"article-journal","volume":"15"},"uris":["http://www.mendeley.com/documents/?uuid=f0c4c21c-4760-4370-97f5-ff0bc7ce7022"]}],"mendeley":{"formattedCitation":"(Han et al., 2013)","plainTextFormattedCitation":"(Han et al., 2013)","previouslyFormattedCitation":"(Han et al., 2013)"},"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Han et al., 2013)</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1DBD9B6E"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797E246C" w14:textId="77777777" w:rsidTr="00BB0A77">
        <w:tc>
          <w:tcPr>
            <w:tcW w:w="1953" w:type="dxa"/>
          </w:tcPr>
          <w:p w14:paraId="443BBDA5"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LARS</w:t>
            </w:r>
          </w:p>
        </w:tc>
        <w:tc>
          <w:tcPr>
            <w:tcW w:w="2637" w:type="dxa"/>
          </w:tcPr>
          <w:p w14:paraId="42E73284"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Aminoacyl-tRNA synthetase</w:t>
            </w:r>
          </w:p>
        </w:tc>
        <w:tc>
          <w:tcPr>
            <w:tcW w:w="1745" w:type="dxa"/>
          </w:tcPr>
          <w:p w14:paraId="3A89C80C"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52CC42E2"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38/ncb2738","ISSN":"14657392","PMID":"23624402","abstract":"Protein misfolding in the endoplasmic reticulum (ER) leads to cell death through PERK-mediated phosphorylation of eIF2α, although the mechanism is not understood. ChIP-seq and mRNA-seq of activating transcription factor 4 (ATF4) and C/EBP homologous protein (CHOP), key transcription factors downstream of p-eIF2α, demonstrated that they interact to directly induce genes encoding protein synthesis and the unfolded protein response, but not apoptosis. Forced expression of ATF4 and CHOP increased protein synthesis and caused ATP depletion, oxidative stress and cell death. The increased protein synthesis and oxidative stress were necessary signals for cell death. We show that eIF2α-phosphorylation-attenuated protein synthesis, and not Atf4 mRNA translation, promotes cell survival. These results show that transcriptional induction through ATF4 and CHOP increases protein synthesis leading to oxidative stress and cell death. The findings suggest that limiting protein synthesis will be therapeutic for diseases caused by protein misfolding in the ER. © 2013 Macmillan Publishers Limited. All rights reserved.","author":[{"dropping-particle":"","family":"Han","given":"Jaeseok","non-dropping-particle":"","parse-names":false,"suffix":""},{"dropping-particle":"","family":"Back","given":"Sung Hoon","non-dropping-particle":"","parse-names":false,"suffix":""},{"dropping-particle":"","family":"Hur","given":"Junguk","non-dropping-particle":"","parse-names":false,"suffix":""},{"dropping-particle":"","family":"Lin","given":"Yu Hsuan","non-dropping-particle":"","parse-names":false,"suffix":""},{"dropping-particle":"","family":"Gildersleeve","given":"Robert","non-dropping-particle":"","parse-names":false,"suffix":""},{"dropping-particle":"","family":"Shan","given":"Jixiu","non-dropping-particle":"","parse-names":false,"suffix":""},{"dropping-particle":"","family":"Yuan","given":"Celvie L.","non-dropping-particle":"","parse-names":false,"suffix":""},{"dropping-particle":"","family":"Krokowski","given":"Dawid","non-dropping-particle":"","parse-names":false,"suffix":""},{"dropping-particle":"","family":"Wang","given":"Shiyu","non-dropping-particle":"","parse-names":false,"suffix":""},{"dropping-particle":"","family":"Hatzoglou","given":"Maria","non-dropping-particle":"","parse-names":false,"suffix":""},{"dropping-particle":"","family":"Kilberg","given":"Michael S.","non-dropping-particle":"","parse-names":false,"suffix":""},{"dropping-particle":"","family":"Sartor","given":"Maureen A.","non-dropping-particle":"","parse-names":false,"suffix":""},{"dropping-particle":"","family":"Kaufman","given":"Randal J.","non-dropping-particle":"","parse-names":false,"suffix":""}],"container-title":"Nature Cell Biology","id":"ITEM-1","issue":"5","issued":{"date-parts":[["2013"]]},"note":"TRIB3, ERO1(alpha), GADD34, ATF3, XPOT, SARS, WARS \n\nSARS, WARS, TRIB3, ATF3","page":"481-490","publisher":"Nature Publishing Group","title":"ER-stress-induced transcriptional regulation increases protein synthesis leading to cell death","type":"article-journal","volume":"15"},"uris":["http://www.mendeley.com/documents/?uuid=f0c4c21c-4760-4370-97f5-ff0bc7ce7022"]}],"mendeley":{"formattedCitation":"(Han et al., 2013)","plainTextFormattedCitation":"(Han et al., 2013)","previouslyFormattedCitation":"(Han et al., 2013)"},"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Han et al., 2013)</w:t>
            </w:r>
            <w:r w:rsidRPr="005A033A">
              <w:rPr>
                <w:rFonts w:ascii="Arial" w:hAnsi="Arial" w:cs="Arial"/>
                <w:sz w:val="20"/>
                <w:szCs w:val="20"/>
              </w:rPr>
              <w:fldChar w:fldCharType="end"/>
            </w:r>
            <w:r w:rsidRPr="005A033A">
              <w:rPr>
                <w:rFonts w:ascii="Arial" w:hAnsi="Arial" w:cs="Arial"/>
                <w:sz w:val="20"/>
                <w:szCs w:val="20"/>
              </w:rPr>
              <w:t xml:space="preserve"> ;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93/nar/gkw667","ISSN":"13624962","PMID":"27471030","abstract":"The response to amino acid (AA) limitation of the entire aminoacyl-tRNA synthetase (ARS) gene family revealed that 16/20 of the genes encoding cytoplasmic-localized enzymes are transcriptionally induced by activating transcription factor 4 (Atf4) via C/ebp-Atf-Response-Element (CARE) enhancers. In contrast, only 4/19 of the genes encoding mitochondrial-localized ARSs were weakly induced. Most of the activated genes have a functional CARE near the transcription start site (TSS), but for others the CARE is downstream. Regardless of the location of CARE enhancer, for all ARS genes there was constitutive association of RNA polymerase II (Pol II) and the general transcription machinery near the TSS. However, for those genes with a downstream CARE, Atf4, C/ebp-homology protein (Chop), Pol II and TATA-binding protein exhibited enhanced recruitment to the CARE during AA limitation. Increased Atf4 binding regulated the association of elongation factors at both the promoter and the enhancer regions, and inhibition of cyclin-dependent kinase 9 (CDK9), that regulates these elongation factors, blocked induction of the AA-responsive ARS genes. Protein pull-down assays indicated that Atf4 directly interacts with CDK9 and its associated protein cyclin T1. The results demonstrate that AA availability modulates the ARS gene family through modulation of transcription elongation.","author":[{"dropping-particle":"","family":"Shan","given":"Jixiu","non-dropping-particle":"","parse-names":false,"suffix":""},{"dropping-particle":"","family":"Zhang","given":"Fan","non-dropping-particle":"","parse-names":false,"suffix":""},{"dropping-particle":"","family":"Sharkey","given":"Jason","non-dropping-particle":"","parse-names":false,"suffix":""},{"dropping-particle":"","family":"Tang","given":"Tiffany A.","non-dropping-particle":"","parse-names":false,"suffix":""},{"dropping-particle":"","family":"Örd","given":"Tönis","non-dropping-particle":"","parse-names":false,"suffix":""},{"dropping-particle":"","family":"Kilberg","given":"Michael S.","non-dropping-particle":"","parse-names":false,"suffix":""}],"container-title":"Nucleic Acids Research","id":"ITEM-1","issue":"20","issued":{"date-parts":[["2016"]]},"note":"From Duplicate 1 (The C/ebp-Atf response element (CARE) location reveals two distinct Atf4-dependent, elongation-mediated mechanisms for transcriptional induction of aminoacyl-tRNA synthetase genes in response to amino acid limitation - Shan, Jixiu; Zhang, Fan; Sharkey, Jason; Tang, Tiffany A.; Örd, Tönis; Kilberg, Michael S.)\n\nHepG2, MEFs and HEK293T cells..\n\nChIP with HepG2 and MEFs.\n\nFig 1. MEF. HisOH. WARS, CARS, SARS, TARS, GARS, RARS, NARS, LARS, AARS, YARS, EPRS, MARS, FARSB, IARS, HARS, VARS. (Not significantly upregulated (KARS, DARS, QARS). (cytoplasmic proteins). There is also Mitochondrial and ATF4 KO MEF. The cytoplasmic KO, the effect mostly removed for all (HisOH induction). qPCR.\n\nFig 4, enrichment of ATF4 at ARS genes promoters. MEFs - WARS, CARS, SARS, TARS, GARS, ####, NARS, LARS, AARS, YARS, EPRS, MARS, FARSB, IARS, HARS, VARS. ((MEFS))\n\nFig7. HepG2. \n\n\n\n\nFig7, Human- CARS and SARS promoters cloned into 5' of luciferase reporter transfected into HepG2 cells. Incubated with HisOH and was induced. CARE sequence deletion from the promoter resulted in no significant induction with HisOH incubation.\n\nFig8.","page":"9719-9732","title":"The C/ebp-Atf response element (CARE) location reveals two distinct Atf4-dependent, elongation-mediated mechanisms for transcriptional induction of aminoacyl-tRNA synthetase genes in response to amino acid limitation","type":"article-journal","volume":"44"},"uris":["http://www.mendeley.com/documents/?uuid=7014dcd5-0975-4762-a886-3b2d4bee1156"]}],"mendeley":{"formattedCitation":"(Shan et al., 2016)","plainTextFormattedCitation":"(Shan et al., 2016)","previouslyFormattedCitation":"(Shan et al., 2016)"},"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Shan et al., 2016)</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012EBFBB"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6726E52A" w14:textId="77777777" w:rsidTr="00BB0A77">
        <w:tc>
          <w:tcPr>
            <w:tcW w:w="1953" w:type="dxa"/>
          </w:tcPr>
          <w:p w14:paraId="77484BFA"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miR-552</w:t>
            </w:r>
          </w:p>
        </w:tc>
        <w:tc>
          <w:tcPr>
            <w:tcW w:w="2637" w:type="dxa"/>
          </w:tcPr>
          <w:p w14:paraId="2B97AE3B"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Micro RNA 552</w:t>
            </w:r>
          </w:p>
        </w:tc>
        <w:tc>
          <w:tcPr>
            <w:tcW w:w="1745" w:type="dxa"/>
          </w:tcPr>
          <w:p w14:paraId="7503E360"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3136C0D4"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Human:</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371/journal.pone.0270880","ISBN":"1111111111","ISSN":"19326203","PMID":"35857794","abstract":"Background Studies have indicated vascular smooth muscle cells (VSMCs) played a crucial role in atherosclerosis and microRNAs (miRNAs) played key roles in biological functions of VSMCs. Whereas, the potential function and mechanism of miR-552 in VSMCs remains unclear. Our aim was to explore the role of miR-552 on VSMCs and underlying mechanism. Material/Methods MTT assay and transwell assay were used to measure the proliferation, invasion, and migration of human brain VSMCs (HBVSMCs) and mice VSMCs (mVSMCs), respectively. Bioinformatics tools and luciferase assay were adopted to verify the association between miR-552 and SKI. Rescue experiments were employed to assess the interaction of miR-552 and SKI in modulating biological functions in HBVSMCs and mVSMCs. The expression level of transcription factors (TFs)was measured via qRT-PCR assay. The effect of ATF4 on miR-552 and SKI expression was tested by qRT-PCR or western blot assay. Finally, chromatin immunoprecipitation (ChIP) assay and JASPAR databases were used to analyze the regulatory linkage between ATF4 and miR-552. Results We found that miR-552 was upregulated in HBVSMCs treated with PDGF-bb and miR-552 overexpression could promote proliferation, invasion, and migration of HBVSMCs and mVSMCs, whereas, miR-552 knockdown had the opposite impact. In addition, we also found that SKI was a direct target of miR-552, which reversed miR-552-mediated proliferation, invasion, and migration in HBVSMCs and mVSMCs. Furthermore, we also discovered that miR-552 overexpression promoted the effects of ATF4 elevation on proliferation, migration and invasion of HBVSMCs and mVSMCs, but, miR-552 decline had the opposite impact. Conclusions ATF4-miR-552-SKI axis played critical roles in the proliferation and migration of HBVSMCs and mVSMCs, which were closely involved in atherosclerosis (AS). Therefore, our findings might offer a novel therapeutic target for AS.","author":[{"dropping-particle":"","family":"Feng","given":"Meina","non-dropping-particle":"","parse-names":false,"suffix":""},{"dropping-particle":"","family":"Zhou","given":"Qin","non-dropping-particle":"","parse-names":false,"suffix":""},{"dropping-particle":"","family":"Tu","given":"Wenxian","non-dropping-particle":"","parse-names":false,"suffix":""},{"dropping-particle":"","family":"Wang","given":"Yunfeng","non-dropping-particle":"","parse-names":false,"suffix":""},{"dropping-particle":"","family":"Du","given":"Yuanmin","non-dropping-particle":"","parse-names":false,"suffix":""},{"dropping-particle":"","family":"Xu","given":"Kang","non-dropping-particle":"","parse-names":false,"suffix":""}],"container-title":"PLoS ONE","id":"ITEM-1","issue":"7 July","issued":{"date-parts":[["2022"]]},"note":"Binding of ATF4 to the promoter region of micro RNA miR-552 was shown by ChIP analysis in human and mouse vascular smooth muscle cell lines. Overexpression of ATF4 in both of these cell lines caused a significant increase in miRNA-552 expression as measured by qPCR.","page":"1-14","title":"ATF4 promotes brain vascular smooth muscle cells proliferation, invasion and migration by targeting miR-552-SKI axis","type":"article-journal","volume":"17"},"uris":["http://www.mendeley.com/documents/?uuid=7ccf0c41-0136-4a0b-a43b-57829ccca51a"]}],"mendeley":{"formattedCitation":"(Feng et al., 2022)","plainTextFormattedCitation":"(Feng et al., 2022)","previouslyFormattedCitation":"(Feng et al., 2022)"},"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Feng et al., 2022)</w:t>
            </w:r>
            <w:r w:rsidRPr="005A033A">
              <w:rPr>
                <w:rFonts w:ascii="Arial" w:hAnsi="Arial" w:cs="Arial"/>
                <w:sz w:val="20"/>
                <w:szCs w:val="20"/>
              </w:rPr>
              <w:fldChar w:fldCharType="end"/>
            </w:r>
            <w:r w:rsidRPr="005A033A">
              <w:rPr>
                <w:rFonts w:ascii="Arial" w:hAnsi="Arial" w:cs="Arial"/>
                <w:sz w:val="20"/>
                <w:szCs w:val="20"/>
              </w:rPr>
              <w:t xml:space="preserve">. </w:t>
            </w:r>
            <w:r w:rsidRPr="005A033A">
              <w:rPr>
                <w:rFonts w:ascii="Arial" w:hAnsi="Arial" w:cs="Arial"/>
                <w:b/>
                <w:bCs/>
                <w:sz w:val="20"/>
                <w:szCs w:val="20"/>
              </w:rPr>
              <w:t xml:space="preserve">Mous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371/journal.pone.0270880","ISBN":"1111111111","ISSN":"19326203","PMID":"35857794","abstract":"Background Studies have indicated vascular smooth muscle cells (VSMCs) played a crucial role in atherosclerosis and microRNAs (miRNAs) played key roles in biological functions of VSMCs. Whereas, the potential function and mechanism of miR-552 in VSMCs remains unclear. Our aim was to explore the role of miR-552 on VSMCs and underlying mechanism. Material/Methods MTT assay and transwell assay were used to measure the proliferation, invasion, and migration of human brain VSMCs (HBVSMCs) and mice VSMCs (mVSMCs), respectively. Bioinformatics tools and luciferase assay were adopted to verify the association between miR-552 and SKI. Rescue experiments were employed to assess the interaction of miR-552 and SKI in modulating biological functions in HBVSMCs and mVSMCs. The expression level of transcription factors (TFs)was measured via qRT-PCR assay. The effect of ATF4 on miR-552 and SKI expression was tested by qRT-PCR or western blot assay. Finally, chromatin immunoprecipitation (ChIP) assay and JASPAR databases were used to analyze the regulatory linkage between ATF4 and miR-552. Results We found that miR-552 was upregulated in HBVSMCs treated with PDGF-bb and miR-552 overexpression could promote proliferation, invasion, and migration of HBVSMCs and mVSMCs, whereas, miR-552 knockdown had the opposite impact. In addition, we also found that SKI was a direct target of miR-552, which reversed miR-552-mediated proliferation, invasion, and migration in HBVSMCs and mVSMCs. Furthermore, we also discovered that miR-552 overexpression promoted the effects of ATF4 elevation on proliferation, migration and invasion of HBVSMCs and mVSMCs, but, miR-552 decline had the opposite impact. Conclusions ATF4-miR-552-SKI axis played critical roles in the proliferation and migration of HBVSMCs and mVSMCs, which were closely involved in atherosclerosis (AS). Therefore, our findings might offer a novel therapeutic target for AS.","author":[{"dropping-particle":"","family":"Feng","given":"Meina","non-dropping-particle":"","parse-names":false,"suffix":""},{"dropping-particle":"","family":"Zhou","given":"Qin","non-dropping-particle":"","parse-names":false,"suffix":""},{"dropping-particle":"","family":"Tu","given":"Wenxian","non-dropping-particle":"","parse-names":false,"suffix":""},{"dropping-particle":"","family":"Wang","given":"Yunfeng","non-dropping-particle":"","parse-names":false,"suffix":""},{"dropping-particle":"","family":"Du","given":"Yuanmin","non-dropping-particle":"","parse-names":false,"suffix":""},{"dropping-particle":"","family":"Xu","given":"Kang","non-dropping-particle":"","parse-names":false,"suffix":""}],"container-title":"PLoS ONE","id":"ITEM-1","issue":"7 July","issued":{"date-parts":[["2022"]]},"note":"Binding of ATF4 to the promoter region of micro RNA miR-552 was shown by ChIP analysis in human and mouse vascular smooth muscle cell lines. Overexpression of ATF4 in both of these cell lines caused a significant increase in miRNA-552 expression as measured by qPCR.","page":"1-14","title":"ATF4 promotes brain vascular smooth muscle cells proliferation, invasion and migration by targeting miR-552-SKI axis","type":"article-journal","volume":"17"},"uris":["http://www.mendeley.com/documents/?uuid=7ccf0c41-0136-4a0b-a43b-57829ccca51a"]}],"mendeley":{"formattedCitation":"(Feng et al., 2022)","plainTextFormattedCitation":"(Feng et al., 2022)","previouslyFormattedCitation":"(Feng et al., 2022)"},"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Feng et al., 2022)</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1C904EAC"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6A53A2FA" w14:textId="77777777" w:rsidTr="00BB0A77">
        <w:tc>
          <w:tcPr>
            <w:tcW w:w="1953" w:type="dxa"/>
          </w:tcPr>
          <w:p w14:paraId="5A325D70"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MKNK2</w:t>
            </w:r>
          </w:p>
        </w:tc>
        <w:tc>
          <w:tcPr>
            <w:tcW w:w="2637" w:type="dxa"/>
          </w:tcPr>
          <w:p w14:paraId="59378214"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MAP kinase-interacting serine/threonine-protein kinase</w:t>
            </w:r>
          </w:p>
        </w:tc>
        <w:tc>
          <w:tcPr>
            <w:tcW w:w="1745" w:type="dxa"/>
          </w:tcPr>
          <w:p w14:paraId="418624CA"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523E25F5"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Human:</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158/1535-7163.MCT-14-1093-T","ISSN":"15388514","PMID":"25612620","abstract":"We previously reported that a pan-PAD inhibitor, YW3-56, activates p53 target genes to inhibit cancer growth. However, the p53-independent anticancer activity andmolecularmechanisms of YW3-56 remain largely elusive. Here, gene expression analyses found that ATF4 target genes involved in endoplasmic reticulum (ER) stress response were activated by YW3-56. Depletion of ATF4 greatly attenuated YW3-56-mediated activation of the mTORC1 regulatory genes SESN2 and DDIT4. Using the ChIP-exo method, high-resolution genomic binding sites of ATF4 and CEBPB responsive to YW3-56 treatment were generated. In human breast cancer cells, YW3-56-mediated cell death features mitochondria depletion and autophagy perturbation. Moreover, YW3-56 treatment effectively inhibits the growth of triple-negative breast cancer xenograft tumors in nude mice. Taken together, we unveiled the anticancer mechanisms and therapeutic potentials of the pan-PAD inhibitor YW3-56.","author":[{"dropping-particle":"","family":"Wang","given":"Shu","non-dropping-particle":"","parse-names":false,"suffix":""},{"dropping-particle":"","family":"Chen","given":"Xiangyun Amy","non-dropping-particle":"","parse-names":false,"suffix":""},{"dropping-particle":"","family":"Hu","given":"Jing","non-dropping-particle":"","parse-names":false,"suffix":""},{"dropping-particle":"","family":"Jiang","given":"Jian Kang","non-dropping-particle":"","parse-names":false,"suffix":""},{"dropping-particle":"","family":"Li","given":"Yunfei","non-dropping-particle":"","parse-names":false,"suffix":""},{"dropping-particle":"","family":"Chan-Salis","given":"Ka Yim","non-dropping-particle":"","parse-names":false,"suffix":""},{"dropping-particle":"","family":"Gu","given":"Ying","non-dropping-particle":"","parse-names":false,"suffix":""},{"dropping-particle":"","family":"Chen","given":"Gong","non-dropping-particle":"","parse-names":false,"suffix":""},{"dropping-particle":"","family":"Thomas","given":"Craig","non-dropping-particle":"","parse-names":false,"suffix":""},{"dropping-particle":"","family":"Pugh","given":"B. Franklin","non-dropping-particle":"","parse-names":false,"suffix":""},{"dropping-particle":"","family":"Wang","given":"Yanming","non-dropping-particle":"","parse-names":false,"suffix":""}],"container-title":"Molecular Cancer Therapeutics","id":"ITEM-1","issue":"4","issued":{"date-parts":[["2015","4","1"]]},"note":"From Duplicate 2 (ATF4 gene network mediates cellular response to the anticancer PAD inhibitor YW3-56 in triple-negative breast cancer cells - Wang, Shu; Chen, Xiangyun Amy; Hu, Jing; Jiang, Jian Kang; Li, Yunfei; Chan-Salis, Ka Yim; Gu, Ying; Chen, Gong; Thomas, Craig; Pugh, B Franklin; Wang, Yanming)\n\nCHAC1, DDIT3, DNAJB1, DNAJB5, HERPUD1, HSPA5, PPP1R15A, TRIB3, WIPI1, XBP1, ARNTL, BRF2, CBX4, CEBPB, JDP2, JHDM1D, KCTD14, MKX, NCOA7, NFIL3, RUNX2, STOX1, TSC22D3, ZFP69B, ZNF419, ZNF682, ADORA2B, AGPAT9, ALOXE3, DPYSL2, GFPT1, GPT2, MOCS3, MTHFD2, PCK2, SLC3A2, SLC7A11, VLDLR, WARS, ALDH2, ASB1, SESN2, TXNL4B, TXNRD1, DDIT4, GADD45A, TIPIN, CDCP1, EVI2A, GDF15, RGMB, RND3, MKNK2, BBS10, CSTF2T, GEMIN7, WDR36, AP3S2, CLTCL1, CRISPLD2, FMNL1, MLPH, TUFT1, CCDC9, FAM102A, FAM27C, RHBDD2, TES. ---- RNAs!- GLGAP1-AS1, MALAT1, NBR2, SNORD83B, SNORD96A","page":"877-888","title":"ATF4 gene network mediates cellular response to the anticancer PAD inhibitor YW3-56 in triple-negative breast cancer cells","type":"article-journal","volume":"14"},"uris":["http://www.mendeley.com/documents/?uuid=0f16c453-3826-40cc-a5a1-fcabe2139243"]}],"mendeley":{"formattedCitation":"(Wang et al., 2015)","plainTextFormattedCitation":"(Wang et al., 2015)","previouslyFormattedCitation":"(Wang et al., 2015)"},"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Wang et al., 2015)</w:t>
            </w:r>
            <w:r w:rsidRPr="005A033A">
              <w:rPr>
                <w:rFonts w:ascii="Arial" w:hAnsi="Arial" w:cs="Arial"/>
                <w:sz w:val="20"/>
                <w:szCs w:val="20"/>
              </w:rPr>
              <w:fldChar w:fldCharType="end"/>
            </w:r>
            <w:r w:rsidRPr="005A033A">
              <w:rPr>
                <w:rFonts w:ascii="Arial" w:hAnsi="Arial" w:cs="Arial"/>
                <w:sz w:val="20"/>
                <w:szCs w:val="20"/>
              </w:rPr>
              <w:t xml:space="preserve"> ;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158/1541-7786.MCR-18-0354","ISBN":"2163684814","ISSN":"1541-7786","abstract":"file:///C:/Users/Marika/Desktop/università di pavia/articoli/strategie per l'infertilità/nihms964087.pdf","author":[{"dropping-particle":"","family":"Bagheri-Yarmand","given":"Rozita","non-dropping-particle":"","parse-names":false,"suffix":""},{"dropping-particle":"","family":"Sinha","given":"Krishna M.","non-dropping-particle":"","parse-names":false,"suffix":""},{"dropping-particle":"","family":"Li","given":"Ling","non-dropping-particle":"","parse-names":false,"suffix":""},{"dropping-particle":"","family":"Lu","given":"Yue","non-dropping-particle":"","parse-names":false,"suffix":""},{"dropping-particle":"","family":"Cote","given":"Gilbert J.","non-dropping-particle":"","parse-names":false,"suffix":""},{"dropping-particle":"","family":"Sherman","given":"Steven I.","non-dropping-particle":"","parse-names":false,"suffix":""},{"dropping-particle":"","family":"Gagel","given":"Robert F.","non-dropping-particle":"","parse-names":false,"suffix":""}],"container-title":"Molecular Cancer Research","id":"ITEM-1","issue":"3","issued":{"date-parts":[["2019","3","1"]]},"note":"ChIP analysis in MZCRC1 cells treated with eeyarestatin and vandetanib showed increased occupancy of ATF4 at DDIT3, BBC3, SIAH1, MKNK2 and LZTFL1 gene promoters. ChIP analysis showed KLF9 gene showed increased ATF4 binding to it's promoter and enhancer with treatment of eeyarestatin in MZCRC1 cells. shRNA knockdown of ATF4 in MZCRC1 cells treated with eeyarestatin removed induction of KLF9 mRNA. \n\nmRNA \n\nDDIT3, SIAH1, LZTFL1","page":"751-760","title":"Combinations of Tyrosine Kinase Inhibitor and ERAD Inhibitor Promote Oxidative Stress–Induced Apoptosis through ATF4 and KLF9 in Medullary Thyroid Cancer","type":"article-journal","volume":"17"},"uris":["http://www.mendeley.com/documents/?uuid=4d503789-b209-4f6d-8c40-e67f0765321c"]}],"mendeley":{"formattedCitation":"(Bagheri-Yarmand et al., 2019)","plainTextFormattedCitation":"(Bagheri-Yarmand et al., 2019)","previouslyFormattedCitation":"(Bagheri-Yarmand et al., 2019)"},"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Bagheri-Yarmand et al., 2019)</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35431A45"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7FF7310D" w14:textId="77777777" w:rsidTr="00BB0A77">
        <w:tc>
          <w:tcPr>
            <w:tcW w:w="1953" w:type="dxa"/>
          </w:tcPr>
          <w:p w14:paraId="25A04FD3"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NARS</w:t>
            </w:r>
          </w:p>
        </w:tc>
        <w:tc>
          <w:tcPr>
            <w:tcW w:w="2637" w:type="dxa"/>
          </w:tcPr>
          <w:p w14:paraId="122326ED"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Aminoacyl-tRNA synthetase</w:t>
            </w:r>
          </w:p>
        </w:tc>
        <w:tc>
          <w:tcPr>
            <w:tcW w:w="1745" w:type="dxa"/>
          </w:tcPr>
          <w:p w14:paraId="6998FA55"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2CC87D79"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38/ncb2738","ISSN":"14657392","PMID":"23624402","abstract":"Protein misfolding in the endoplasmic reticulum (ER) leads to cell death through PERK-mediated phosphorylation of eIF2α, although the mechanism is not understood. ChIP-seq and mRNA-seq of activating transcription factor 4 (ATF4) and C/EBP homologous protein (CHOP), key transcription factors downstream of p-eIF2α, demonstrated that they interact to directly induce genes encoding protein synthesis and the unfolded protein response, but not apoptosis. Forced expression of ATF4 and CHOP increased protein synthesis and caused ATP depletion, oxidative stress and cell death. The increased protein synthesis and oxidative stress were necessary signals for cell death. We show that eIF2α-phosphorylation-attenuated protein synthesis, and not Atf4 mRNA translation, promotes cell survival. These results show that transcriptional induction through ATF4 and CHOP increases protein synthesis leading to oxidative stress and cell death. The findings suggest that limiting protein synthesis will be therapeutic for diseases caused by protein misfolding in the ER. © 2013 Macmillan Publishers Limited. All rights reserved.","author":[{"dropping-particle":"","family":"Han","given":"Jaeseok","non-dropping-particle":"","parse-names":false,"suffix":""},{"dropping-particle":"","family":"Back","given":"Sung Hoon","non-dropping-particle":"","parse-names":false,"suffix":""},{"dropping-particle":"","family":"Hur","given":"Junguk","non-dropping-particle":"","parse-names":false,"suffix":""},{"dropping-particle":"","family":"Lin","given":"Yu Hsuan","non-dropping-particle":"","parse-names":false,"suffix":""},{"dropping-particle":"","family":"Gildersleeve","given":"Robert","non-dropping-particle":"","parse-names":false,"suffix":""},{"dropping-particle":"","family":"Shan","given":"Jixiu","non-dropping-particle":"","parse-names":false,"suffix":""},{"dropping-particle":"","family":"Yuan","given":"Celvie L.","non-dropping-particle":"","parse-names":false,"suffix":""},{"dropping-particle":"","family":"Krokowski","given":"Dawid","non-dropping-particle":"","parse-names":false,"suffix":""},{"dropping-particle":"","family":"Wang","given":"Shiyu","non-dropping-particle":"","parse-names":false,"suffix":""},{"dropping-particle":"","family":"Hatzoglou","given":"Maria","non-dropping-particle":"","parse-names":false,"suffix":""},{"dropping-particle":"","family":"Kilberg","given":"Michael S.","non-dropping-particle":"","parse-names":false,"suffix":""},{"dropping-particle":"","family":"Sartor","given":"Maureen A.","non-dropping-particle":"","parse-names":false,"suffix":""},{"dropping-particle":"","family":"Kaufman","given":"Randal J.","non-dropping-particle":"","parse-names":false,"suffix":""}],"container-title":"Nature Cell Biology","id":"ITEM-1","issue":"5","issued":{"date-parts":[["2013"]]},"note":"TRIB3, ERO1(alpha), GADD34, ATF3, XPOT, SARS, WARS \n\nSARS, WARS, TRIB3, ATF3","page":"481-490","publisher":"Nature Publishing Group","title":"ER-stress-induced transcriptional regulation increases protein synthesis leading to cell death","type":"article-journal","volume":"15"},"uris":["http://www.mendeley.com/documents/?uuid=f0c4c21c-4760-4370-97f5-ff0bc7ce7022"]}],"mendeley":{"formattedCitation":"(Han et al., 2013)","plainTextFormattedCitation":"(Han et al., 2013)","previouslyFormattedCitation":"(Han et al., 2013)"},"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Han et al., 2013)</w:t>
            </w:r>
            <w:r w:rsidRPr="005A033A">
              <w:rPr>
                <w:rFonts w:ascii="Arial" w:hAnsi="Arial" w:cs="Arial"/>
                <w:sz w:val="20"/>
                <w:szCs w:val="20"/>
              </w:rPr>
              <w:fldChar w:fldCharType="end"/>
            </w:r>
            <w:r w:rsidRPr="005A033A">
              <w:rPr>
                <w:rFonts w:ascii="Arial" w:hAnsi="Arial" w:cs="Arial"/>
                <w:sz w:val="20"/>
                <w:szCs w:val="20"/>
              </w:rPr>
              <w:t xml:space="preserve"> ;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93/nar/gkw667","ISSN":"13624962","PMID":"27471030","abstract":"The response to amino acid (AA) limitation of the entire aminoacyl-tRNA synthetase (ARS) gene family revealed that 16/20 of the genes encoding cytoplasmic-localized enzymes are transcriptionally induced by activating transcription factor 4 (Atf4) via C/ebp-Atf-Response-Element (CARE) enhancers. In contrast, only 4/19 of the genes encoding mitochondrial-localized ARSs were weakly induced. Most of the activated genes have a functional CARE near the transcription start site (TSS), but for others the CARE is downstream. Regardless of the location of CARE enhancer, for all ARS genes there was constitutive association of RNA polymerase II (Pol II) and the general transcription machinery near the TSS. However, for those genes with a downstream CARE, Atf4, C/ebp-homology protein (Chop), Pol II and TATA-binding protein exhibited enhanced recruitment to the CARE during AA limitation. Increased Atf4 binding regulated the association of elongation factors at both the promoter and the enhancer regions, and inhibition of cyclin-dependent kinase 9 (CDK9), that regulates these elongation factors, blocked induction of the AA-responsive ARS genes. Protein pull-down assays indicated that Atf4 directly interacts with CDK9 and its associated protein cyclin T1. The results demonstrate that AA availability modulates the ARS gene family through modulation of transcription elongation.","author":[{"dropping-particle":"","family":"Shan","given":"Jixiu","non-dropping-particle":"","parse-names":false,"suffix":""},{"dropping-particle":"","family":"Zhang","given":"Fan","non-dropping-particle":"","parse-names":false,"suffix":""},{"dropping-particle":"","family":"Sharkey","given":"Jason","non-dropping-particle":"","parse-names":false,"suffix":""},{"dropping-particle":"","family":"Tang","given":"Tiffany A.","non-dropping-particle":"","parse-names":false,"suffix":""},{"dropping-particle":"","family":"Örd","given":"Tönis","non-dropping-particle":"","parse-names":false,"suffix":""},{"dropping-particle":"","family":"Kilberg","given":"Michael S.","non-dropping-particle":"","parse-names":false,"suffix":""}],"container-title":"Nucleic Acids Research","id":"ITEM-1","issue":"20","issued":{"date-parts":[["2016"]]},"note":"From Duplicate 1 (The C/ebp-Atf response element (CARE) location reveals two distinct Atf4-dependent, elongation-mediated mechanisms for transcriptional induction of aminoacyl-tRNA synthetase genes in response to amino acid limitation - Shan, Jixiu; Zhang, Fan; Sharkey, Jason; Tang, Tiffany A.; Örd, Tönis; Kilberg, Michael S.)\n\nHepG2, MEFs and HEK293T cells..\n\nChIP with HepG2 and MEFs.\n\nFig 1. MEF. HisOH. WARS, CARS, SARS, TARS, GARS, RARS, NARS, LARS, AARS, YARS, EPRS, MARS, FARSB, IARS, HARS, VARS. (Not significantly upregulated (KARS, DARS, QARS). (cytoplasmic proteins). There is also Mitochondrial and ATF4 KO MEF. The cytoplasmic KO, the effect mostly removed for all (HisOH induction). qPCR.\n\nFig 4, enrichment of ATF4 at ARS genes promoters. MEFs - WARS, CARS, SARS, TARS, GARS, ####, NARS, LARS, AARS, YARS, EPRS, MARS, FARSB, IARS, HARS, VARS. ((MEFS))\n\nFig7. HepG2. \n\n\n\n\nFig7, Human- CARS and SARS promoters cloned into 5' of luciferase reporter transfected into HepG2 cells. Incubated with HisOH and was induced. CARE sequence deletion from the promoter resulted in no significant induction with HisOH incubation.\n\nFig8.","page":"9719-9732","title":"The C/ebp-Atf response element (CARE) location reveals two distinct Atf4-dependent, elongation-mediated mechanisms for transcriptional induction of aminoacyl-tRNA synthetase genes in response to amino acid limitation","type":"article-journal","volume":"44"},"uris":["http://www.mendeley.com/documents/?uuid=7014dcd5-0975-4762-a886-3b2d4bee1156"]}],"mendeley":{"formattedCitation":"(Shan et al., 2016)","plainTextFormattedCitation":"(Shan et al., 2016)","previouslyFormattedCitation":"(Shan et al., 2016)"},"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Shan et al., 2016)</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228268B2"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438D5D83" w14:textId="77777777" w:rsidTr="00BB0A77">
        <w:tc>
          <w:tcPr>
            <w:tcW w:w="1953" w:type="dxa"/>
          </w:tcPr>
          <w:p w14:paraId="4921CF5C"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PTGS2/COX2</w:t>
            </w:r>
          </w:p>
        </w:tc>
        <w:tc>
          <w:tcPr>
            <w:tcW w:w="2637" w:type="dxa"/>
          </w:tcPr>
          <w:p w14:paraId="311CDE34"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Prostaglandin-endoperoxide synthase</w:t>
            </w:r>
          </w:p>
        </w:tc>
        <w:tc>
          <w:tcPr>
            <w:tcW w:w="1745" w:type="dxa"/>
          </w:tcPr>
          <w:p w14:paraId="3B854C4E"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03CD16E5"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Human:</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371/journal.pone.0022934","ISSN":"19326203","PMID":"21857970","abstract":"Quercetin, a polyphenolic bioflavonoid, possesses multiple pharmacological actions including anti-inflammatory and antitumor properties. However, the precise action mechanisms of quercetin remain unclear. Here, we reported the regulatory actions of quercetin on cyclooxygenase-2 (COX-2), an important mediator in inflammation and tumor promotion, and revealed the underlying mechanisms. Quercetin significantly suppressed COX-2 mRNA and protein expression and prostaglandin (PG) E(2) production, as well as COX-2 promoter activation in breast cancer cells. Quercetin also significantly inhibited COX-2-mediated angiogenesis in human endothelial cells in a dose-dependent manner. The in vitro streptavidin-agarose pulldown assay and in vivo chromatin immunoprecipitation assay showed that quercetin considerably inhibited the binding of the transactivators CREB2, C-Jun, C/EBPβ and NF-κB and blocked the recruitment of the coactivator p300 to COX-2 promoter. Moreover, quercetin effectively inhibited p300 histone acetyltransferase (HAT) activity, thereby attenuating the p300-mediated acetylation of NF-κB. Treatment of cells with p300 HAT inhibitor roscovitine was as effective as quercetin at inhibiting p300 HAT activity. Addition of quercetin to roscovitine-treated cells did not change the roscovitine-induced inhibition of p300 HAT activity. Conversely, gene delivery of constitutively active p300 significantly reversed the quercetin-mediated inhibition of endogenous HAT activity. These results indicate that quercetin suppresses COX-2 expression by inhibiting the p300 signaling and blocking the binding of multiple transactivators to COX-2 promoter. Our findings therefore reveal a novel mechanism of action of quercetin and suggest a potential use for quercetin in the treatment of COX-2-mediated diseases such as breast cancers. © 2011 Xiao et al.","author":[{"dropping-particle":"","family":"Xiao","given":"Xiangsheng","non-dropping-particle":"","parse-names":false,"suffix":""},{"dropping-particle":"","family":"Shi","given":"Dingbo","non-dropping-particle":"","parse-names":false,"suffix":""},{"dropping-particle":"","family":"Liu","given":"Liqun","non-dropping-particle":"","parse-names":false,"suffix":""},{"dropping-particle":"","family":"Wang","given":"Jingshu","non-dropping-particle":"","parse-names":false,"suffix":""},{"dropping-particle":"","family":"Xie","given":"Xiaoming","non-dropping-particle":"","parse-names":false,"suffix":""},{"dropping-particle":"","family":"Kang","given":"Tiebang","non-dropping-particle":"","parse-names":false,"suffix":""},{"dropping-particle":"","family":"Deng","given":"Wuguo","non-dropping-particle":"","parse-names":false,"suffix":""}],"container-title":"PLoS ONE","id":"ITEM-1","issue":"8","issued":{"date-parts":[["2011"]]},"title":"Quercetin suppresses cyclooxygenase-2 expression and angiogenesis through inactivation of P300 signaling","type":"article-journal","volume":"6"},"uris":["http://www.mendeley.com/documents/?uuid=ba747a94-1475-4bf1-b6e6-63bf34b0cf9b"]}],"mendeley":{"formattedCitation":"(Xiao et al., 2011)","plainTextFormattedCitation":"(Xiao et al., 2011)","previouslyFormattedCitation":"(Xiao et al., 2011)"},"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Xiao et al., 2011)</w:t>
            </w:r>
            <w:r w:rsidRPr="005A033A">
              <w:rPr>
                <w:rFonts w:ascii="Arial" w:hAnsi="Arial" w:cs="Arial"/>
                <w:sz w:val="20"/>
                <w:szCs w:val="20"/>
              </w:rPr>
              <w:fldChar w:fldCharType="end"/>
            </w:r>
            <w:r w:rsidRPr="005A033A">
              <w:rPr>
                <w:rFonts w:ascii="Arial" w:hAnsi="Arial" w:cs="Arial"/>
                <w:sz w:val="20"/>
                <w:szCs w:val="20"/>
              </w:rPr>
              <w:t xml:space="preserve"> ;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3389/fendo.2018.00669","ISSN":"16642392","abstract":"Ovulatory disorder is common in patients with hyperprolactinemia or polycystic ovary syndrome (PCOS). Previous studies have shown that ATF4 plays critical role in apoptosis and glucose homeostasis, but its role in regulating reproductive function was not explored. The present study investigated the role of ATF4 in ovarian ovulatory function. Human granulosa cells (hGCs) from 48 women newly diagnosed with PCOS and 37 controls were used to determine ATF4 expression. In vitro cultured hGCs were used to detect the upstream and downstream genes of ATF4. A shRNA- Atf4 lentiviral vector (shAtf4) was injected into rat ovaries to establish an in vivo gene knockdown model to further assess the in vivo relevance of the results from PCOS women. We found that ATF4 expression was lower in hGCs from PCOS patients than in hGCs from non-PCOS women. Many pivotal transcripts involved in cumulus-oocyte complex (COC) expansion, extracellular matrix (ECM) remodeling, and progesterone production were significantly down-regulated after ATF4 knockdown. ChIP-qPCR assays indicated that ATF4 could directly bind to the COX2 promoter and that ATF4 knockdown could attenuate human chorionic gonadotropin (hCG)-induced COX2 expression and PGE2 production. The in vivo study showed that shRNA-lentivirus mediated Atf4 knockdown in rat ovaries led to reduced number of retrieved oocytes. Collectively, these findings suggested previously unknown roles of ATF4 in ovulation. Furthermore, ATF4 malfunction in PCOS patients may impact the ovulation process, which could contribute, in part, to the pathogenesis of PCOS.","author":[{"dropping-particle":"","family":"Di","given":"Fangfang","non-dropping-particle":"","parse-names":false,"suffix":""},{"dropping-particle":"","family":"Liu","given":"Jiansheng","non-dropping-particle":"","parse-names":false,"suffix":""},{"dropping-particle":"","family":"Li","given":"Shang","non-dropping-particle":"","parse-names":false,"suffix":""},{"dropping-particle":"","family":"Yao","given":"Guangxin","non-dropping-particle":"","parse-names":false,"suffix":""},{"dropping-particle":"","family":"Hong","given":"Yan","non-dropping-particle":"","parse-names":false,"suffix":""},{"dropping-particle":"","family":"Chen","given":"Zi Jiang","non-dropping-particle":"","parse-names":false,"suffix":""},{"dropping-particle":"","family":"Li","given":"Weiping","non-dropping-particle":"","parse-names":false,"suffix":""},{"dropping-particle":"","family":"Du","given":"Yanzhi","non-dropping-particle":"","parse-names":false,"suffix":""}],"container-title":"Frontiers in Endocrinology","id":"ITEM-1","issue":"November","issued":{"date-parts":[["2018"]]},"note":"siRNA knockdown of ATF4 reduced COX2, PTX3, HAS2, MMP2, MMP9, ADAMATS1, STAR, and SCARB1 and mRNA levels.\nHuman chorionic gonadotropin (hCG) induced ATF4 mRNA and protein in human granulosa cells. COX2 was induced by hCG but this effect was diminished with ATF4 knockdown. ATF4 binding to the promoter of COX2 was stimulated by hCG as shown by ChIP analysis.","page":"1-12","title":"ATF4 Contributes to Ovulation via Regulating COX2/PGE2 Expression: A Potential Role of ATF4 in PCOS","type":"article-journal","volume":"9"},"uris":["http://www.mendeley.com/documents/?uuid=b8fcbea3-49de-4729-b99a-a3f1f038b0b2"]}],"mendeley":{"formattedCitation":"(Di et al., 2018)","plainTextFormattedCitation":"(Di et al., 2018)","previouslyFormattedCitation":"(Di et al., 2018)"},"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Di et al., 2018)</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6DF3F866"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0149E2E1" w14:textId="77777777" w:rsidTr="00BB0A77">
        <w:tc>
          <w:tcPr>
            <w:tcW w:w="1953" w:type="dxa"/>
          </w:tcPr>
          <w:p w14:paraId="21493931"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SARS</w:t>
            </w:r>
          </w:p>
        </w:tc>
        <w:tc>
          <w:tcPr>
            <w:tcW w:w="2637" w:type="dxa"/>
          </w:tcPr>
          <w:p w14:paraId="1123D509"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Aminoacyl-tRNA synthetase</w:t>
            </w:r>
          </w:p>
        </w:tc>
        <w:tc>
          <w:tcPr>
            <w:tcW w:w="1745" w:type="dxa"/>
          </w:tcPr>
          <w:p w14:paraId="26B071A5"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5A048355"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38/ncb2738","ISSN":"14657392","PMID":"23624402","abstract":"Protein misfolding in the endoplasmic reticulum (ER) leads to cell death through PERK-mediated phosphorylation of eIF2α, although the mechanism is not understood. ChIP-seq and mRNA-seq of activating transcription factor 4 (ATF4) and C/EBP homologous protein (CHOP), key transcription factors downstream of p-eIF2α, demonstrated that they interact to directly induce genes encoding protein synthesis and the unfolded protein response, but not apoptosis. Forced expression of ATF4 and CHOP increased protein synthesis and caused ATP depletion, oxidative stress and cell death. The increased protein synthesis and oxidative stress were necessary signals for cell death. We show that eIF2α-phosphorylation-attenuated protein synthesis, and not Atf4 mRNA translation, promotes cell survival. These results show that transcriptional induction through ATF4 and CHOP increases protein synthesis leading to oxidative stress and cell death. The findings suggest that limiting protein synthesis will be therapeutic for diseases caused by protein misfolding in the ER. © 2013 Macmillan Publishers Limited. All rights reserved.","author":[{"dropping-particle":"","family":"Han","given":"Jaeseok","non-dropping-particle":"","parse-names":false,"suffix":""},{"dropping-particle":"","family":"Back","given":"Sung Hoon","non-dropping-particle":"","parse-names":false,"suffix":""},{"dropping-particle":"","family":"Hur","given":"Junguk","non-dropping-particle":"","parse-names":false,"suffix":""},{"dropping-particle":"","family":"Lin","given":"Yu Hsuan","non-dropping-particle":"","parse-names":false,"suffix":""},{"dropping-particle":"","family":"Gildersleeve","given":"Robert","non-dropping-particle":"","parse-names":false,"suffix":""},{"dropping-particle":"","family":"Shan","given":"Jixiu","non-dropping-particle":"","parse-names":false,"suffix":""},{"dropping-particle":"","family":"Yuan","given":"Celvie L.","non-dropping-particle":"","parse-names":false,"suffix":""},{"dropping-particle":"","family":"Krokowski","given":"Dawid","non-dropping-particle":"","parse-names":false,"suffix":""},{"dropping-particle":"","family":"Wang","given":"Shiyu","non-dropping-particle":"","parse-names":false,"suffix":""},{"dropping-particle":"","family":"Hatzoglou","given":"Maria","non-dropping-particle":"","parse-names":false,"suffix":""},{"dropping-particle":"","family":"Kilberg","given":"Michael S.","non-dropping-particle":"","parse-names":false,"suffix":""},{"dropping-particle":"","family":"Sartor","given":"Maureen A.","non-dropping-particle":"","parse-names":false,"suffix":""},{"dropping-particle":"","family":"Kaufman","given":"Randal J.","non-dropping-particle":"","parse-names":false,"suffix":""}],"container-title":"Nature Cell Biology","id":"ITEM-1","issue":"5","issued":{"date-parts":[["2013"]]},"note":"TRIB3, ERO1(alpha), GADD34, ATF3, XPOT, SARS, WARS \n\nSARS, WARS, TRIB3, ATF3","page":"481-490","publisher":"Nature Publishing Group","title":"ER-stress-induced transcriptional regulation increases protein synthesis leading to cell death","type":"article-journal","volume":"15"},"uris":["http://www.mendeley.com/documents/?uuid=f0c4c21c-4760-4370-97f5-ff0bc7ce7022"]}],"mendeley":{"formattedCitation":"(Han et al., 2013)","plainTextFormattedCitation":"(Han et al., 2013)","previouslyFormattedCitation":"(Han et al., 2013)"},"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Han et al., 2013)</w:t>
            </w:r>
            <w:r w:rsidRPr="005A033A">
              <w:rPr>
                <w:rFonts w:ascii="Arial" w:hAnsi="Arial" w:cs="Arial"/>
                <w:sz w:val="20"/>
                <w:szCs w:val="20"/>
              </w:rPr>
              <w:fldChar w:fldCharType="end"/>
            </w:r>
            <w:r w:rsidRPr="005A033A">
              <w:rPr>
                <w:rFonts w:ascii="Arial" w:hAnsi="Arial" w:cs="Arial"/>
                <w:sz w:val="20"/>
                <w:szCs w:val="20"/>
              </w:rPr>
              <w:t xml:space="preserve"> ;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93/nar/gkw667","ISSN":"13624962","PMID":"27471030","abstract":"The response to amino acid (AA) limitation of the entire aminoacyl-tRNA synthetase (ARS) gene family revealed that 16/20 of the genes encoding cytoplasmic-localized enzymes are transcriptionally induced by activating transcription factor 4 (Atf4) via C/ebp-Atf-Response-Element (CARE) enhancers. In contrast, only 4/19 of the genes encoding mitochondrial-localized ARSs were weakly induced. Most of the activated genes have a functional CARE near the transcription start site (TSS), but for others the CARE is downstream. Regardless of the location of CARE enhancer, for all ARS genes there was constitutive association of RNA polymerase II (Pol II) and the general transcription machinery near the TSS. However, for those genes with a downstream CARE, Atf4, C/ebp-homology protein (Chop), Pol II and TATA-binding protein exhibited enhanced recruitment to the CARE during AA limitation. Increased Atf4 binding regulated the association of elongation factors at both the promoter and the enhancer regions, and inhibition of cyclin-dependent kinase 9 (CDK9), that regulates these elongation factors, blocked induction of the AA-responsive ARS genes. Protein pull-down assays indicated that Atf4 directly interacts with CDK9 and its associated protein cyclin T1. The results demonstrate that AA availability modulates the ARS gene family through modulation of transcription elongation.","author":[{"dropping-particle":"","family":"Shan","given":"Jixiu","non-dropping-particle":"","parse-names":false,"suffix":""},{"dropping-particle":"","family":"Zhang","given":"Fan","non-dropping-particle":"","parse-names":false,"suffix":""},{"dropping-particle":"","family":"Sharkey","given":"Jason","non-dropping-particle":"","parse-names":false,"suffix":""},{"dropping-particle":"","family":"Tang","given":"Tiffany A.","non-dropping-particle":"","parse-names":false,"suffix":""},{"dropping-particle":"","family":"Örd","given":"Tönis","non-dropping-particle":"","parse-names":false,"suffix":""},{"dropping-particle":"","family":"Kilberg","given":"Michael S.","non-dropping-particle":"","parse-names":false,"suffix":""}],"container-title":"Nucleic Acids Research","id":"ITEM-1","issue":"20","issued":{"date-parts":[["2016"]]},"note":"From Duplicate 1 (The C/ebp-Atf response element (CARE) location reveals two distinct Atf4-dependent, elongation-mediated mechanisms for transcriptional induction of aminoacyl-tRNA synthetase genes in response to amino acid limitation - Shan, Jixiu; Zhang, Fan; Sharkey, Jason; Tang, Tiffany A.; Örd, Tönis; Kilberg, Michael S.)\n\nHepG2, MEFs and HEK293T cells..\n\nChIP with HepG2 and MEFs.\n\nFig 1. MEF. HisOH. WARS, CARS, SARS, TARS, GARS, RARS, NARS, LARS, AARS, YARS, EPRS, MARS, FARSB, IARS, HARS, VARS. (Not significantly upregulated (KARS, DARS, QARS). (cytoplasmic proteins). There is also Mitochondrial and ATF4 KO MEF. The cytoplasmic KO, the effect mostly removed for all (HisOH induction). qPCR.\n\nFig 4, enrichment of ATF4 at ARS genes promoters. MEFs - WARS, CARS, SARS, TARS, GARS, ####, NARS, LARS, AARS, YARS, EPRS, MARS, FARSB, IARS, HARS, VARS. ((MEFS))\n\nFig7. HepG2. \n\n\n\n\nFig7, Human- CARS and SARS promoters cloned into 5' of luciferase reporter transfected into HepG2 cells. Incubated with HisOH and was induced. CARE sequence deletion from the promoter resulted in no significant induction with HisOH incubation.\n\nFig8.","page":"9719-9732","title":"The C/ebp-Atf response element (CARE) location reveals two distinct Atf4-dependent, elongation-mediated mechanisms for transcriptional induction of aminoacyl-tRNA synthetase genes in response to amino acid limitation","type":"article-journal","volume":"44"},"uris":["http://www.mendeley.com/documents/?uuid=7014dcd5-0975-4762-a886-3b2d4bee1156"]}],"mendeley":{"formattedCitation":"(Shan et al., 2016)","plainTextFormattedCitation":"(Shan et al., 2016)","previouslyFormattedCitation":"(Shan et al., 2016)"},"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Shan et al., 2016)</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7A2F3D26"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63C9F2C8" w14:textId="77777777" w:rsidTr="00BB0A77">
        <w:tc>
          <w:tcPr>
            <w:tcW w:w="1953" w:type="dxa"/>
          </w:tcPr>
          <w:p w14:paraId="0A917FD3"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SQSTM1/P62</w:t>
            </w:r>
          </w:p>
        </w:tc>
        <w:tc>
          <w:tcPr>
            <w:tcW w:w="2637" w:type="dxa"/>
          </w:tcPr>
          <w:p w14:paraId="0AE169F8"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Autophagosome cargo protein</w:t>
            </w:r>
          </w:p>
        </w:tc>
        <w:tc>
          <w:tcPr>
            <w:tcW w:w="1745" w:type="dxa"/>
          </w:tcPr>
          <w:p w14:paraId="04AB036F"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2FAF7B3A"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Rat:</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17/S0007114521003639","ISSN":"0007-1145","PMID":"34511147","abstract":"This study investigates the mechanism by which maternal protein restriction induces hepatic autophagy-related gene expression in the offspring of rats. Pregnant Sprague-Dawley rats were fed either a control diet (C, 18 % energy from protein) or a low-protein diet (LP, 8·5 % energy from protein) during gestation, followed by the control diet during lactation and post-weaning. Liver tissue was collected from the offspring at postnatal day 38 and divided into four groups according to sex and maternal diet (F-C, F-LP, M-C and M-LP) for further analysis. Autophagy-related mRNA and protein levels were determined by real-time PCR and Western blotting, respectively. In addition, chromatin immunoprecipitation (ChIP) was performed to investigate the interactions between transcription factors and autophagy-related genes. Protein levels of p- eukaryotic translation initiation factor 2a and activating transcription factor 4 (ATF4) were increased only in the female offspring born to dams fed the LP diet. Correlatively, the mRNA expression of hepatic autophagy-related genes including Map1lc3b, P62/Sqstm1, Becn1, Atg3, Atg7 and Atg10 was significantly greater in the F-LP group than in the F-C group. Furthermore, ChIP results showed greater ATF4 and C/EBP homology protein (CHOP) binding at the regions of a set of autophagy-related genes in the F-LP group than in the F-C group. Our data demonstrated that a maternal LP diet transcriptionally programmed hepatic autophagy-related gene expression only in female rat offspring. This transcriptional programme involved the activation of the eIF2 α /ATF4 pathway and intricate regulation by transcription factors ATF4 and CHOP.","author":[{"dropping-particle":"","family":"Cai","given":"Mingzhu","non-dropping-particle":"","parse-names":false,"suffix":""},{"dropping-particle":"","family":"Zhang","given":"Jie","non-dropping-particle":"","parse-names":false,"suffix":""},{"dropping-particle":"","family":"Chen","given":"Hong","non-dropping-particle":"","parse-names":false,"suffix":""},{"dropping-particle":"","family":"Pan","given":"Yuan-Xiang","non-dropping-particle":"","parse-names":false,"suffix":""}],"container-title":"British Journal of Nutrition","id":"ITEM-1","issue":"4","issued":{"date-parts":[["2022","8","28"]]},"note":"ATF4 has been implicated in the regulation of auophagy-related genes. Livers of specifically female offspring from mother rats fed a low protein diet had induced protein expression of eIF2alpha and ATF4. They showed increased mRNA expression of ATF3, CHOP, BECN1, MAP1LC3B, ATG3, ATG7, P62, ATG5 and ATG10. ChIP analysis showed ATF4 to gene promoters of BECN1, ATG3, MAP1LC3B, P62, ATG7. Interestingly, only DDIT3 was found enriched at gene promoters of female offspring livers for ATG5 and ATG10.","page":"592-603","title":"A maternal low-protein diet during gestation induces hepatic autophagy-related gene expression in a sex-specific manner in Sprague-Dawley rats","type":"article-journal","volume":"128"},"uris":["http://www.mendeley.com/documents/?uuid=84705af0-976d-46dc-be25-b44f262e0053"]}],"mendeley":{"formattedCitation":"(Cai et al., 2022)","plainTextFormattedCitation":"(Cai et al., 2022)","previouslyFormattedCitation":"(Cai et al., 2022)"},"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Cai et al., 2022)</w:t>
            </w:r>
            <w:r w:rsidRPr="005A033A">
              <w:rPr>
                <w:rFonts w:ascii="Arial" w:hAnsi="Arial" w:cs="Arial"/>
                <w:sz w:val="20"/>
                <w:szCs w:val="20"/>
              </w:rPr>
              <w:fldChar w:fldCharType="end"/>
            </w:r>
            <w:r w:rsidRPr="005A033A">
              <w:rPr>
                <w:rFonts w:ascii="Arial" w:hAnsi="Arial" w:cs="Arial"/>
                <w:sz w:val="20"/>
                <w:szCs w:val="20"/>
              </w:rPr>
              <w:t xml:space="preserve">. </w:t>
            </w: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38/ncb2738","ISSN":"14657392","PMID":"23624402","abstract":"Protein misfolding in the endoplasmic reticulum (ER) leads to cell death through PERK-mediated phosphorylation of eIF2α, although the mechanism is not understood. ChIP-seq and mRNA-seq of activating transcription factor 4 (ATF4) and C/EBP homologous protein (CHOP), key transcription factors downstream of p-eIF2α, demonstrated that they interact to directly induce genes encoding protein synthesis and the unfolded protein response, but not apoptosis. Forced expression of ATF4 and CHOP increased protein synthesis and caused ATP depletion, oxidative stress and cell death. The increased protein synthesis and oxidative stress were necessary signals for cell death. We show that eIF2α-phosphorylation-attenuated protein synthesis, and not Atf4 mRNA translation, promotes cell survival. These results show that transcriptional induction through ATF4 and CHOP increases protein synthesis leading to oxidative stress and cell death. The findings suggest that limiting protein synthesis will be therapeutic for diseases caused by protein misfolding in the ER. © 2013 Macmillan Publishers Limited. All rights reserved.","author":[{"dropping-particle":"","family":"Han","given":"Jaeseok","non-dropping-particle":"","parse-names":false,"suffix":""},{"dropping-particle":"","family":"Back","given":"Sung Hoon","non-dropping-particle":"","parse-names":false,"suffix":""},{"dropping-particle":"","family":"Hur","given":"Junguk","non-dropping-particle":"","parse-names":false,"suffix":""},{"dropping-particle":"","family":"Lin","given":"Yu Hsuan","non-dropping-particle":"","parse-names":false,"suffix":""},{"dropping-particle":"","family":"Gildersleeve","given":"Robert","non-dropping-particle":"","parse-names":false,"suffix":""},{"dropping-particle":"","family":"Shan","given":"Jixiu","non-dropping-particle":"","parse-names":false,"suffix":""},{"dropping-particle":"","family":"Yuan","given":"Celvie L.","non-dropping-particle":"","parse-names":false,"suffix":""},{"dropping-particle":"","family":"Krokowski","given":"Dawid","non-dropping-particle":"","parse-names":false,"suffix":""},{"dropping-particle":"","family":"Wang","given":"Shiyu","non-dropping-particle":"","parse-names":false,"suffix":""},{"dropping-particle":"","family":"Hatzoglou","given":"Maria","non-dropping-particle":"","parse-names":false,"suffix":""},{"dropping-particle":"","family":"Kilberg","given":"Michael S.","non-dropping-particle":"","parse-names":false,"suffix":""},{"dropping-particle":"","family":"Sartor","given":"Maureen A.","non-dropping-particle":"","parse-names":false,"suffix":""},{"dropping-particle":"","family":"Kaufman","given":"Randal J.","non-dropping-particle":"","parse-names":false,"suffix":""}],"container-title":"Nature Cell Biology","id":"ITEM-1","issue":"5","issued":{"date-parts":[["2013"]]},"note":"TRIB3, ERO1(alpha), GADD34, ATF3, XPOT, SARS, WARS \n\nSARS, WARS, TRIB3, ATF3","page":"481-490","publisher":"Nature Publishing Group","title":"ER-stress-induced transcriptional regulation increases protein synthesis leading to cell death","type":"article-journal","volume":"15"},"uris":["http://www.mendeley.com/documents/?uuid=f0c4c21c-4760-4370-97f5-ff0bc7ce7022"]}],"mendeley":{"formattedCitation":"(Han et al., 2013)","plainTextFormattedCitation":"(Han et al., 2013)","previouslyFormattedCitation":"(Han et al., 2013)"},"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Han et al., 2013)</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7A171D3F"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0B7E16E4" w14:textId="77777777" w:rsidTr="00BB0A77">
        <w:tc>
          <w:tcPr>
            <w:tcW w:w="1953" w:type="dxa"/>
          </w:tcPr>
          <w:p w14:paraId="5573D2AC"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VARS</w:t>
            </w:r>
          </w:p>
        </w:tc>
        <w:tc>
          <w:tcPr>
            <w:tcW w:w="2637" w:type="dxa"/>
          </w:tcPr>
          <w:p w14:paraId="5765FF87"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Aminoacyl-tRNA synthetase</w:t>
            </w:r>
          </w:p>
        </w:tc>
        <w:tc>
          <w:tcPr>
            <w:tcW w:w="1745" w:type="dxa"/>
          </w:tcPr>
          <w:p w14:paraId="7F08BF39"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0D9CDE1A"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38/ncb2738","ISSN":"14657392","PMID":"23624402","abstract":"Protein misfolding in the endoplasmic reticulum (ER) leads to cell death through PERK-mediated phosphorylation of eIF2α, although the mechanism is not understood. ChIP-seq and mRNA-seq of activating transcription factor 4 (ATF4) and C/EBP homologous protein (CHOP), key transcription factors downstream of p-eIF2α, demonstrated that they interact to directly induce genes encoding protein synthesis and the unfolded protein response, but not apoptosis. Forced expression of ATF4 and CHOP increased protein synthesis and caused ATP depletion, oxidative stress and cell death. The increased protein synthesis and oxidative stress were necessary signals for cell death. We show that eIF2α-phosphorylation-attenuated protein synthesis, and not Atf4 mRNA translation, promotes cell survival. These results show that transcriptional induction through ATF4 and CHOP increases protein synthesis leading to oxidative stress and cell death. The findings suggest that limiting protein synthesis will be therapeutic for diseases caused by protein misfolding in the ER. © 2013 Macmillan Publishers Limited. All rights reserved.","author":[{"dropping-particle":"","family":"Han","given":"Jaeseok","non-dropping-particle":"","parse-names":false,"suffix":""},{"dropping-particle":"","family":"Back","given":"Sung Hoon","non-dropping-particle":"","parse-names":false,"suffix":""},{"dropping-particle":"","family":"Hur","given":"Junguk","non-dropping-particle":"","parse-names":false,"suffix":""},{"dropping-particle":"","family":"Lin","given":"Yu Hsuan","non-dropping-particle":"","parse-names":false,"suffix":""},{"dropping-particle":"","family":"Gildersleeve","given":"Robert","non-dropping-particle":"","parse-names":false,"suffix":""},{"dropping-particle":"","family":"Shan","given":"Jixiu","non-dropping-particle":"","parse-names":false,"suffix":""},{"dropping-particle":"","family":"Yuan","given":"Celvie L.","non-dropping-particle":"","parse-names":false,"suffix":""},{"dropping-particle":"","family":"Krokowski","given":"Dawid","non-dropping-particle":"","parse-names":false,"suffix":""},{"dropping-particle":"","family":"Wang","given":"Shiyu","non-dropping-particle":"","parse-names":false,"suffix":""},{"dropping-particle":"","family":"Hatzoglou","given":"Maria","non-dropping-particle":"","parse-names":false,"suffix":""},{"dropping-particle":"","family":"Kilberg","given":"Michael S.","non-dropping-particle":"","parse-names":false,"suffix":""},{"dropping-particle":"","family":"Sartor","given":"Maureen A.","non-dropping-particle":"","parse-names":false,"suffix":""},{"dropping-particle":"","family":"Kaufman","given":"Randal J.","non-dropping-particle":"","parse-names":false,"suffix":""}],"container-title":"Nature Cell Biology","id":"ITEM-1","issue":"5","issued":{"date-parts":[["2013"]]},"note":"TRIB3, ERO1(alpha), GADD34, ATF3, XPOT, SARS, WARS \n\nSARS, WARS, TRIB3, ATF3","page":"481-490","publisher":"Nature Publishing Group","title":"ER-stress-induced transcriptional regulation increases protein synthesis leading to cell death","type":"article-journal","volume":"15"},"uris":["http://www.mendeley.com/documents/?uuid=f0c4c21c-4760-4370-97f5-ff0bc7ce7022"]}],"mendeley":{"formattedCitation":"(Han et al., 2013)","plainTextFormattedCitation":"(Han et al., 2013)","previouslyFormattedCitation":"(Han et al., 2013)"},"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Han et al., 2013)</w:t>
            </w:r>
            <w:r w:rsidRPr="005A033A">
              <w:rPr>
                <w:rFonts w:ascii="Arial" w:hAnsi="Arial" w:cs="Arial"/>
                <w:sz w:val="20"/>
                <w:szCs w:val="20"/>
              </w:rPr>
              <w:fldChar w:fldCharType="end"/>
            </w:r>
            <w:r w:rsidRPr="005A033A">
              <w:rPr>
                <w:rFonts w:ascii="Arial" w:hAnsi="Arial" w:cs="Arial"/>
                <w:sz w:val="20"/>
                <w:szCs w:val="20"/>
              </w:rPr>
              <w:t xml:space="preserve"> ;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93/nar/gkw667","ISSN":"13624962","PMID":"27471030","abstract":"The response to amino acid (AA) limitation of the entire aminoacyl-tRNA synthetase (ARS) gene family revealed that 16/20 of the genes encoding cytoplasmic-localized enzymes are transcriptionally induced by activating transcription factor 4 (Atf4) via C/ebp-Atf-Response-Element (CARE) enhancers. In contrast, only 4/19 of the genes encoding mitochondrial-localized ARSs were weakly induced. Most of the activated genes have a functional CARE near the transcription start site (TSS), but for others the CARE is downstream. Regardless of the location of CARE enhancer, for all ARS genes there was constitutive association of RNA polymerase II (Pol II) and the general transcription machinery near the TSS. However, for those genes with a downstream CARE, Atf4, C/ebp-homology protein (Chop), Pol II and TATA-binding protein exhibited enhanced recruitment to the CARE during AA limitation. Increased Atf4 binding regulated the association of elongation factors at both the promoter and the enhancer regions, and inhibition of cyclin-dependent kinase 9 (CDK9), that regulates these elongation factors, blocked induction of the AA-responsive ARS genes. Protein pull-down assays indicated that Atf4 directly interacts with CDK9 and its associated protein cyclin T1. The results demonstrate that AA availability modulates the ARS gene family through modulation of transcription elongation.","author":[{"dropping-particle":"","family":"Shan","given":"Jixiu","non-dropping-particle":"","parse-names":false,"suffix":""},{"dropping-particle":"","family":"Zhang","given":"Fan","non-dropping-particle":"","parse-names":false,"suffix":""},{"dropping-particle":"","family":"Sharkey","given":"Jason","non-dropping-particle":"","parse-names":false,"suffix":""},{"dropping-particle":"","family":"Tang","given":"Tiffany A.","non-dropping-particle":"","parse-names":false,"suffix":""},{"dropping-particle":"","family":"Örd","given":"Tönis","non-dropping-particle":"","parse-names":false,"suffix":""},{"dropping-particle":"","family":"Kilberg","given":"Michael S.","non-dropping-particle":"","parse-names":false,"suffix":""}],"container-title":"Nucleic Acids Research","id":"ITEM-1","issue":"20","issued":{"date-parts":[["2016"]]},"note":"From Duplicate 1 (The C/ebp-Atf response element (CARE) location reveals two distinct Atf4-dependent, elongation-mediated mechanisms for transcriptional induction of aminoacyl-tRNA synthetase genes in response to amino acid limitation - Shan, Jixiu; Zhang, Fan; Sharkey, Jason; Tang, Tiffany A.; Örd, Tönis; Kilberg, Michael S.)\n\nHepG2, MEFs and HEK293T cells..\n\nChIP with HepG2 and MEFs.\n\nFig 1. MEF. HisOH. WARS, CARS, SARS, TARS, GARS, RARS, NARS, LARS, AARS, YARS, EPRS, MARS, FARSB, IARS, HARS, VARS. (Not significantly upregulated (KARS, DARS, QARS). (cytoplasmic proteins). There is also Mitochondrial and ATF4 KO MEF. The cytoplasmic KO, the effect mostly removed for all (HisOH induction). qPCR.\n\nFig 4, enrichment of ATF4 at ARS genes promoters. MEFs - WARS, CARS, SARS, TARS, GARS, ####, NARS, LARS, AARS, YARS, EPRS, MARS, FARSB, IARS, HARS, VARS. ((MEFS))\n\nFig7. HepG2. \n\n\n\n\nFig7, Human- CARS and SARS promoters cloned into 5' of luciferase reporter transfected into HepG2 cells. Incubated with HisOH and was induced. CARE sequence deletion from the promoter resulted in no significant induction with HisOH incubation.\n\nFig8.","page":"9719-9732","title":"The C/ebp-Atf response element (CARE) location reveals two distinct Atf4-dependent, elongation-mediated mechanisms for transcriptional induction of aminoacyl-tRNA synthetase genes in response to amino acid limitation","type":"article-journal","volume":"44"},"uris":["http://www.mendeley.com/documents/?uuid=7014dcd5-0975-4762-a886-3b2d4bee1156"]}],"mendeley":{"formattedCitation":"(Shan et al., 2016)","plainTextFormattedCitation":"(Shan et al., 2016)","previouslyFormattedCitation":"(Shan et al., 2016)"},"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Shan et al., 2016)</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5601509A"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2D2EFE82" w14:textId="77777777" w:rsidTr="00BB0A77">
        <w:tc>
          <w:tcPr>
            <w:tcW w:w="1953" w:type="dxa"/>
          </w:tcPr>
          <w:p w14:paraId="7F40CE5D"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VLDLR</w:t>
            </w:r>
          </w:p>
        </w:tc>
        <w:tc>
          <w:tcPr>
            <w:tcW w:w="2637" w:type="dxa"/>
          </w:tcPr>
          <w:p w14:paraId="7439C60F"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Very-low-density-lipoprotein receptor</w:t>
            </w:r>
          </w:p>
        </w:tc>
        <w:tc>
          <w:tcPr>
            <w:tcW w:w="1745" w:type="dxa"/>
          </w:tcPr>
          <w:p w14:paraId="67702C73"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5566337C"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Human:</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158/1535-7163.MCT-14-1093-T","ISSN":"15388514","PMID":"25612620","abstract":"We previously reported that a pan-PAD inhibitor, YW3-56, activates p53 target genes to inhibit cancer growth. However, the p53-independent anticancer activity andmolecularmechanisms of YW3-56 remain largely elusive. Here, gene expression analyses found that ATF4 target genes involved in endoplasmic reticulum (ER) stress response were activated by YW3-56. Depletion of ATF4 greatly attenuated YW3-56-mediated activation of the mTORC1 regulatory genes SESN2 and DDIT4. Using the ChIP-exo method, high-resolution genomic binding sites of ATF4 and CEBPB responsive to YW3-56 treatment were generated. In human breast cancer cells, YW3-56-mediated cell death features mitochondria depletion and autophagy perturbation. Moreover, YW3-56 treatment effectively inhibits the growth of triple-negative breast cancer xenograft tumors in nude mice. Taken together, we unveiled the anticancer mechanisms and therapeutic potentials of the pan-PAD inhibitor YW3-56.","author":[{"dropping-particle":"","family":"Wang","given":"Shu","non-dropping-particle":"","parse-names":false,"suffix":""},{"dropping-particle":"","family":"Chen","given":"Xiangyun Amy","non-dropping-particle":"","parse-names":false,"suffix":""},{"dropping-particle":"","family":"Hu","given":"Jing","non-dropping-particle":"","parse-names":false,"suffix":""},{"dropping-particle":"","family":"Jiang","given":"Jian Kang","non-dropping-particle":"","parse-names":false,"suffix":""},{"dropping-particle":"","family":"Li","given":"Yunfei","non-dropping-particle":"","parse-names":false,"suffix":""},{"dropping-particle":"","family":"Chan-Salis","given":"Ka Yim","non-dropping-particle":"","parse-names":false,"suffix":""},{"dropping-particle":"","family":"Gu","given":"Ying","non-dropping-particle":"","parse-names":false,"suffix":""},{"dropping-particle":"","family":"Chen","given":"Gong","non-dropping-particle":"","parse-names":false,"suffix":""},{"dropping-particle":"","family":"Thomas","given":"Craig","non-dropping-particle":"","parse-names":false,"suffix":""},{"dropping-particle":"","family":"Pugh","given":"B. Franklin","non-dropping-particle":"","parse-names":false,"suffix":""},{"dropping-particle":"","family":"Wang","given":"Yanming","non-dropping-particle":"","parse-names":false,"suffix":""}],"container-title":"Molecular Cancer Therapeutics","id":"ITEM-1","issue":"4","issued":{"date-parts":[["2015","4","1"]]},"note":"From Duplicate 2 (ATF4 gene network mediates cellular response to the anticancer PAD inhibitor YW3-56 in triple-negative breast cancer cells - Wang, Shu; Chen, Xiangyun Amy; Hu, Jing; Jiang, Jian Kang; Li, Yunfei; Chan-Salis, Ka Yim; Gu, Ying; Chen, Gong; Thomas, Craig; Pugh, B Franklin; Wang, Yanming)\n\nCHAC1, DDIT3, DNAJB1, DNAJB5, HERPUD1, HSPA5, PPP1R15A, TRIB3, WIPI1, XBP1, ARNTL, BRF2, CBX4, CEBPB, JDP2, JHDM1D, KCTD14, MKX, NCOA7, NFIL3, RUNX2, STOX1, TSC22D3, ZFP69B, ZNF419, ZNF682, ADORA2B, AGPAT9, ALOXE3, DPYSL2, GFPT1, GPT2, MOCS3, MTHFD2, PCK2, SLC3A2, SLC7A11, VLDLR, WARS, ALDH2, ASB1, SESN2, TXNL4B, TXNRD1, DDIT4, GADD45A, TIPIN, CDCP1, EVI2A, GDF15, RGMB, RND3, MKNK2, BBS10, CSTF2T, GEMIN7, WDR36, AP3S2, CLTCL1, CRISPLD2, FMNL1, MLPH, TUFT1, CCDC9, FAM102A, FAM27C, RHBDD2, TES. ---- RNAs!- GLGAP1-AS1, MALAT1, NBR2, SNORD83B, SNORD96A","page":"877-888","title":"ATF4 gene network mediates cellular response to the anticancer PAD inhibitor YW3-56 in triple-negative breast cancer cells","type":"article-journal","volume":"14"},"uris":["http://www.mendeley.com/documents/?uuid=0f16c453-3826-40cc-a5a1-fcabe2139243"]}],"mendeley":{"formattedCitation":"(Wang et al., 2015)","plainTextFormattedCitation":"(Wang et al., 2015)","previouslyFormattedCitation":"(Wang et al., 2015)"},"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Wang et al., 2015)</w:t>
            </w:r>
            <w:r w:rsidRPr="005A033A">
              <w:rPr>
                <w:rFonts w:ascii="Arial" w:hAnsi="Arial" w:cs="Arial"/>
                <w:sz w:val="20"/>
                <w:szCs w:val="20"/>
              </w:rPr>
              <w:fldChar w:fldCharType="end"/>
            </w:r>
            <w:r w:rsidRPr="005A033A">
              <w:rPr>
                <w:rFonts w:ascii="Arial" w:hAnsi="Arial" w:cs="Arial"/>
                <w:sz w:val="20"/>
                <w:szCs w:val="20"/>
              </w:rPr>
              <w:t xml:space="preserve">. </w:t>
            </w: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38/ncb2738","ISSN":"14657392","PMID":"23624402","abstract":"Protein misfolding in the endoplasmic reticulum (ER) leads to cell death through PERK-mediated phosphorylation of eIF2α, although the mechanism is not understood. ChIP-seq and mRNA-seq of activating transcription factor 4 (ATF4) and C/EBP homologous protein (CHOP), key transcription factors downstream of p-eIF2α, demonstrated that they interact to directly induce genes encoding protein synthesis and the unfolded protein response, but not apoptosis. Forced expression of ATF4 and CHOP increased protein synthesis and caused ATP depletion, oxidative stress and cell death. The increased protein synthesis and oxidative stress were necessary signals for cell death. We show that eIF2α-phosphorylation-attenuated protein synthesis, and not Atf4 mRNA translation, promotes cell survival. These results show that transcriptional induction through ATF4 and CHOP increases protein synthesis leading to oxidative stress and cell death. The findings suggest that limiting protein synthesis will be therapeutic for diseases caused by protein misfolding in the ER. © 2013 Macmillan Publishers Limited. All rights reserved.","author":[{"dropping-particle":"","family":"Han","given":"Jaeseok","non-dropping-particle":"","parse-names":false,"suffix":""},{"dropping-particle":"","family":"Back","given":"Sung Hoon","non-dropping-particle":"","parse-names":false,"suffix":""},{"dropping-particle":"","family":"Hur","given":"Junguk","non-dropping-particle":"","parse-names":false,"suffix":""},{"dropping-particle":"","family":"Lin","given":"Yu Hsuan","non-dropping-particle":"","parse-names":false,"suffix":""},{"dropping-particle":"","family":"Gildersleeve","given":"Robert","non-dropping-particle":"","parse-names":false,"suffix":""},{"dropping-particle":"","family":"Shan","given":"Jixiu","non-dropping-particle":"","parse-names":false,"suffix":""},{"dropping-particle":"","family":"Yuan","given":"Celvie L.","non-dropping-particle":"","parse-names":false,"suffix":""},{"dropping-particle":"","family":"Krokowski","given":"Dawid","non-dropping-particle":"","parse-names":false,"suffix":""},{"dropping-particle":"","family":"Wang","given":"Shiyu","non-dropping-particle":"","parse-names":false,"suffix":""},{"dropping-particle":"","family":"Hatzoglou","given":"Maria","non-dropping-particle":"","parse-names":false,"suffix":""},{"dropping-particle":"","family":"Kilberg","given":"Michael S.","non-dropping-particle":"","parse-names":false,"suffix":""},{"dropping-particle":"","family":"Sartor","given":"Maureen A.","non-dropping-particle":"","parse-names":false,"suffix":""},{"dropping-particle":"","family":"Kaufman","given":"Randal J.","non-dropping-particle":"","parse-names":false,"suffix":""}],"container-title":"Nature Cell Biology","id":"ITEM-1","issue":"5","issued":{"date-parts":[["2013"]]},"note":"TRIB3, ERO1(alpha), GADD34, ATF3, XPOT, SARS, WARS \n\nSARS, WARS, TRIB3, ATF3","page":"481-490","publisher":"Nature Publishing Group","title":"ER-stress-induced transcriptional regulation increases protein synthesis leading to cell death","type":"article-journal","volume":"15"},"uris":["http://www.mendeley.com/documents/?uuid=f0c4c21c-4760-4370-97f5-ff0bc7ce7022"]}],"mendeley":{"formattedCitation":"(Han et al., 2013)","plainTextFormattedCitation":"(Han et al., 2013)","previouslyFormattedCitation":"(Han et al., 2013)"},"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Han et al., 2013)</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4CD1F19D"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799F9F80" w14:textId="77777777" w:rsidTr="00BB0A77">
        <w:tc>
          <w:tcPr>
            <w:tcW w:w="1953" w:type="dxa"/>
          </w:tcPr>
          <w:p w14:paraId="7EE69F55"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YARS</w:t>
            </w:r>
          </w:p>
        </w:tc>
        <w:tc>
          <w:tcPr>
            <w:tcW w:w="2637" w:type="dxa"/>
          </w:tcPr>
          <w:p w14:paraId="707B8579"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Aminoacyl-tRNA synthetase</w:t>
            </w:r>
          </w:p>
        </w:tc>
        <w:tc>
          <w:tcPr>
            <w:tcW w:w="1745" w:type="dxa"/>
          </w:tcPr>
          <w:p w14:paraId="4DBC6E10"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50D7466F"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38/ncb2738","ISSN":"14657392","PMID":"23624402","abstract":"Protein misfolding in the endoplasmic reticulum (ER) leads to cell death through PERK-mediated phosphorylation of eIF2α, although the mechanism is not understood. ChIP-seq and mRNA-seq of activating transcription factor 4 (ATF4) and C/EBP homologous protein (CHOP), key transcription factors downstream of p-eIF2α, demonstrated that they interact to directly induce genes encoding protein synthesis and the unfolded protein response, but not apoptosis. Forced expression of ATF4 and CHOP increased protein synthesis and caused ATP depletion, oxidative stress and cell death. The increased protein synthesis and oxidative stress were necessary signals for cell death. We show that eIF2α-phosphorylation-attenuated protein synthesis, and not Atf4 mRNA translation, promotes cell survival. These results show that transcriptional induction through ATF4 and CHOP increases protein synthesis leading to oxidative stress and cell death. The findings suggest that limiting protein synthesis will be therapeutic for diseases caused by protein misfolding in the ER. © 2013 Macmillan Publishers Limited. All rights reserved.","author":[{"dropping-particle":"","family":"Han","given":"Jaeseok","non-dropping-particle":"","parse-names":false,"suffix":""},{"dropping-particle":"","family":"Back","given":"Sung Hoon","non-dropping-particle":"","parse-names":false,"suffix":""},{"dropping-particle":"","family":"Hur","given":"Junguk","non-dropping-particle":"","parse-names":false,"suffix":""},{"dropping-particle":"","family":"Lin","given":"Yu Hsuan","non-dropping-particle":"","parse-names":false,"suffix":""},{"dropping-particle":"","family":"Gildersleeve","given":"Robert","non-dropping-particle":"","parse-names":false,"suffix":""},{"dropping-particle":"","family":"Shan","given":"Jixiu","non-dropping-particle":"","parse-names":false,"suffix":""},{"dropping-particle":"","family":"Yuan","given":"Celvie L.","non-dropping-particle":"","parse-names":false,"suffix":""},{"dropping-particle":"","family":"Krokowski","given":"Dawid","non-dropping-particle":"","parse-names":false,"suffix":""},{"dropping-particle":"","family":"Wang","given":"Shiyu","non-dropping-particle":"","parse-names":false,"suffix":""},{"dropping-particle":"","family":"Hatzoglou","given":"Maria","non-dropping-particle":"","parse-names":false,"suffix":""},{"dropping-particle":"","family":"Kilberg","given":"Michael S.","non-dropping-particle":"","parse-names":false,"suffix":""},{"dropping-particle":"","family":"Sartor","given":"Maureen A.","non-dropping-particle":"","parse-names":false,"suffix":""},{"dropping-particle":"","family":"Kaufman","given":"Randal J.","non-dropping-particle":"","parse-names":false,"suffix":""}],"container-title":"Nature Cell Biology","id":"ITEM-1","issue":"5","issued":{"date-parts":[["2013"]]},"note":"TRIB3, ERO1(alpha), GADD34, ATF3, XPOT, SARS, WARS \n\nSARS, WARS, TRIB3, ATF3","page":"481-490","publisher":"Nature Publishing Group","title":"ER-stress-induced transcriptional regulation increases protein synthesis leading to cell death","type":"article-journal","volume":"15"},"uris":["http://www.mendeley.com/documents/?uuid=f0c4c21c-4760-4370-97f5-ff0bc7ce7022"]}],"mendeley":{"formattedCitation":"(Han et al., 2013)","plainTextFormattedCitation":"(Han et al., 2013)","previouslyFormattedCitation":"(Han et al., 2013)"},"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Han et al., 2013)</w:t>
            </w:r>
            <w:r w:rsidRPr="005A033A">
              <w:rPr>
                <w:rFonts w:ascii="Arial" w:hAnsi="Arial" w:cs="Arial"/>
                <w:sz w:val="20"/>
                <w:szCs w:val="20"/>
              </w:rPr>
              <w:fldChar w:fldCharType="end"/>
            </w:r>
            <w:r w:rsidRPr="005A033A">
              <w:rPr>
                <w:rFonts w:ascii="Arial" w:hAnsi="Arial" w:cs="Arial"/>
                <w:sz w:val="20"/>
                <w:szCs w:val="20"/>
              </w:rPr>
              <w:t xml:space="preserve"> ;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93/nar/gkw667","ISSN":"13624962","PMID":"27471030","abstract":"The response to amino acid (AA) limitation of the entire aminoacyl-tRNA synthetase (ARS) gene family revealed that 16/20 of the genes encoding cytoplasmic-localized enzymes are transcriptionally induced by activating transcription factor 4 (Atf4) via C/ebp-Atf-Response-Element (CARE) enhancers. In contrast, only 4/19 of the genes encoding mitochondrial-localized ARSs were weakly induced. Most of the activated genes have a functional CARE near the transcription start site (TSS), but for others the CARE is downstream. Regardless of the location of CARE enhancer, for all ARS genes there was constitutive association of RNA polymerase II (Pol II) and the general transcription machinery near the TSS. However, for those genes with a downstream CARE, Atf4, C/ebp-homology protein (Chop), Pol II and TATA-binding protein exhibited enhanced recruitment to the CARE during AA limitation. Increased Atf4 binding regulated the association of elongation factors at both the promoter and the enhancer regions, and inhibition of cyclin-dependent kinase 9 (CDK9), that regulates these elongation factors, blocked induction of the AA-responsive ARS genes. Protein pull-down assays indicated that Atf4 directly interacts with CDK9 and its associated protein cyclin T1. The results demonstrate that AA availability modulates the ARS gene family through modulation of transcription elongation.","author":[{"dropping-particle":"","family":"Shan","given":"Jixiu","non-dropping-particle":"","parse-names":false,"suffix":""},{"dropping-particle":"","family":"Zhang","given":"Fan","non-dropping-particle":"","parse-names":false,"suffix":""},{"dropping-particle":"","family":"Sharkey","given":"Jason","non-dropping-particle":"","parse-names":false,"suffix":""},{"dropping-particle":"","family":"Tang","given":"Tiffany A.","non-dropping-particle":"","parse-names":false,"suffix":""},{"dropping-particle":"","family":"Örd","given":"Tönis","non-dropping-particle":"","parse-names":false,"suffix":""},{"dropping-particle":"","family":"Kilberg","given":"Michael S.","non-dropping-particle":"","parse-names":false,"suffix":""}],"container-title":"Nucleic Acids Research","id":"ITEM-1","issue":"20","issued":{"date-parts":[["2016"]]},"note":"From Duplicate 1 (The C/ebp-Atf response element (CARE) location reveals two distinct Atf4-dependent, elongation-mediated mechanisms for transcriptional induction of aminoacyl-tRNA synthetase genes in response to amino acid limitation - Shan, Jixiu; Zhang, Fan; Sharkey, Jason; Tang, Tiffany A.; Örd, Tönis; Kilberg, Michael S.)\n\nHepG2, MEFs and HEK293T cells..\n\nChIP with HepG2 and MEFs.\n\nFig 1. MEF. HisOH. WARS, CARS, SARS, TARS, GARS, RARS, NARS, LARS, AARS, YARS, EPRS, MARS, FARSB, IARS, HARS, VARS. (Not significantly upregulated (KARS, DARS, QARS). (cytoplasmic proteins). There is also Mitochondrial and ATF4 KO MEF. The cytoplasmic KO, the effect mostly removed for all (HisOH induction). qPCR.\n\nFig 4, enrichment of ATF4 at ARS genes promoters. MEFs - WARS, CARS, SARS, TARS, GARS, ####, NARS, LARS, AARS, YARS, EPRS, MARS, FARSB, IARS, HARS, VARS. ((MEFS))\n\nFig7. HepG2. \n\n\n\n\nFig7, Human- CARS and SARS promoters cloned into 5' of luciferase reporter transfected into HepG2 cells. Incubated with HisOH and was induced. CARE sequence deletion from the promoter resulted in no significant induction with HisOH incubation.\n\nFig8.","page":"9719-9732","title":"The C/ebp-Atf response element (CARE) location reveals two distinct Atf4-dependent, elongation-mediated mechanisms for transcriptional induction of aminoacyl-tRNA synthetase genes in response to amino acid limitation","type":"article-journal","volume":"44"},"uris":["http://www.mendeley.com/documents/?uuid=7014dcd5-0975-4762-a886-3b2d4bee1156"]}],"mendeley":{"formattedCitation":"(Shan et al., 2016)","plainTextFormattedCitation":"(Shan et al., 2016)","previouslyFormattedCitation":"(Shan et al., 2016)"},"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Shan et al., 2016)</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6DB5FC5E"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5E53E7A4" w14:textId="77777777" w:rsidTr="00BB0A77">
        <w:tc>
          <w:tcPr>
            <w:tcW w:w="1953" w:type="dxa"/>
          </w:tcPr>
          <w:p w14:paraId="7BB6ED5A"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2610528E23RIK</w:t>
            </w:r>
          </w:p>
        </w:tc>
        <w:tc>
          <w:tcPr>
            <w:tcW w:w="2637" w:type="dxa"/>
          </w:tcPr>
          <w:p w14:paraId="33BC9FA4"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Secreted protein</w:t>
            </w:r>
          </w:p>
        </w:tc>
        <w:tc>
          <w:tcPr>
            <w:tcW w:w="1745" w:type="dxa"/>
          </w:tcPr>
          <w:p w14:paraId="6645197D"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03EFB21F"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38/ncb2738","ISSN":"14657392","PMID":"23624402","abstract":"Protein misfolding in the endoplasmic reticulum (ER) leads to cell death through PERK-mediated phosphorylation of eIF2α, although the mechanism is not understood. ChIP-seq and mRNA-seq of activating transcription factor 4 (ATF4) and C/EBP homologous protein (CHOP), key transcription factors downstream of p-eIF2α, demonstrated that they interact to directly induce genes encoding protein synthesis and the unfolded protein response, but not apoptosis. Forced expression of ATF4 and CHOP increased protein synthesis and caused ATP depletion, oxidative stress and cell death. The increased protein synthesis and oxidative stress were necessary signals for cell death. We show that eIF2α-phosphorylation-attenuated protein synthesis, and not Atf4 mRNA translation, promotes cell survival. These results show that transcriptional induction through ATF4 and CHOP increases protein synthesis leading to oxidative stress and cell death. The findings suggest that limiting protein synthesis will be therapeutic for diseases caused by protein misfolding in the ER. © 2013 Macmillan Publishers Limited. All rights reserved.","author":[{"dropping-particle":"","family":"Han","given":"Jaeseok","non-dropping-particle":"","parse-names":false,"suffix":""},{"dropping-particle":"","family":"Back","given":"Sung Hoon","non-dropping-particle":"","parse-names":false,"suffix":""},{"dropping-particle":"","family":"Hur","given":"Junguk","non-dropping-particle":"","parse-names":false,"suffix":""},{"dropping-particle":"","family":"Lin","given":"Yu Hsuan","non-dropping-particle":"","parse-names":false,"suffix":""},{"dropping-particle":"","family":"Gildersleeve","given":"Robert","non-dropping-particle":"","parse-names":false,"suffix":""},{"dropping-particle":"","family":"Shan","given":"Jixiu","non-dropping-particle":"","parse-names":false,"suffix":""},{"dropping-particle":"","family":"Yuan","given":"Celvie L.","non-dropping-particle":"","parse-names":false,"suffix":""},{"dropping-particle":"","family":"Krokowski","given":"Dawid","non-dropping-particle":"","parse-names":false,"suffix":""},{"dropping-particle":"","family":"Wang","given":"Shiyu","non-dropping-particle":"","parse-names":false,"suffix":""},{"dropping-particle":"","family":"Hatzoglou","given":"Maria","non-dropping-particle":"","parse-names":false,"suffix":""},{"dropping-particle":"","family":"Kilberg","given":"Michael S.","non-dropping-particle":"","parse-names":false,"suffix":""},{"dropping-particle":"","family":"Sartor","given":"Maureen A.","non-dropping-particle":"","parse-names":false,"suffix":""},{"dropping-particle":"","family":"Kaufman","given":"Randal J.","non-dropping-particle":"","parse-names":false,"suffix":""}],"container-title":"Nature Cell Biology","id":"ITEM-1","issue":"5","issued":{"date-parts":[["2013"]]},"note":"TRIB3, ERO1(alpha), GADD34, ATF3, XPOT, SARS, WARS \n\nSARS, WARS, TRIB3, ATF3","page":"481-490","publisher":"Nature Publishing Group","title":"ER-stress-induced transcriptional regulation increases protein synthesis leading to cell death","type":"article-journal","volume":"15"},"uris":["http://www.mendeley.com/documents/?uuid=f0c4c21c-4760-4370-97f5-ff0bc7ce7022"]}],"mendeley":{"formattedCitation":"(Han et al., 2013)","plainTextFormattedCitation":"(Han et al., 2013)","previouslyFormattedCitation":"(Han et al., 2013)"},"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Han et al., 2013)</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1D90FD58"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0DC51773" w14:textId="77777777" w:rsidTr="00BB0A77">
        <w:tc>
          <w:tcPr>
            <w:tcW w:w="1953" w:type="dxa"/>
          </w:tcPr>
          <w:p w14:paraId="53EA7424"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2700007P21RIK</w:t>
            </w:r>
          </w:p>
        </w:tc>
        <w:tc>
          <w:tcPr>
            <w:tcW w:w="2637" w:type="dxa"/>
          </w:tcPr>
          <w:p w14:paraId="647662B1"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Histone deacetylase</w:t>
            </w:r>
          </w:p>
        </w:tc>
        <w:tc>
          <w:tcPr>
            <w:tcW w:w="1745" w:type="dxa"/>
          </w:tcPr>
          <w:p w14:paraId="2CB5036F"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375178B7"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38/ncb2738","ISSN":"14657392","PMID":"23624402","abstract":"Protein misfolding in the endoplasmic reticulum (ER) leads to cell death through PERK-mediated phosphorylation of eIF2α, although the mechanism is not understood. ChIP-seq and mRNA-seq of activating transcription factor 4 (ATF4) and C/EBP homologous protein (CHOP), key transcription factors downstream of p-eIF2α, demonstrated that they interact to directly induce genes encoding protein synthesis and the unfolded protein response, but not apoptosis. Forced expression of ATF4 and CHOP increased protein synthesis and caused ATP depletion, oxidative stress and cell death. The increased protein synthesis and oxidative stress were necessary signals for cell death. We show that eIF2α-phosphorylation-attenuated protein synthesis, and not Atf4 mRNA translation, promotes cell survival. These results show that transcriptional induction through ATF4 and CHOP increases protein synthesis leading to oxidative stress and cell death. The findings suggest that limiting protein synthesis will be therapeutic for diseases caused by protein misfolding in the ER. © 2013 Macmillan Publishers Limited. All rights reserved.","author":[{"dropping-particle":"","family":"Han","given":"Jaeseok","non-dropping-particle":"","parse-names":false,"suffix":""},{"dropping-particle":"","family":"Back","given":"Sung Hoon","non-dropping-particle":"","parse-names":false,"suffix":""},{"dropping-particle":"","family":"Hur","given":"Junguk","non-dropping-particle":"","parse-names":false,"suffix":""},{"dropping-particle":"","family":"Lin","given":"Yu Hsuan","non-dropping-particle":"","parse-names":false,"suffix":""},{"dropping-particle":"","family":"Gildersleeve","given":"Robert","non-dropping-particle":"","parse-names":false,"suffix":""},{"dropping-particle":"","family":"Shan","given":"Jixiu","non-dropping-particle":"","parse-names":false,"suffix":""},{"dropping-particle":"","family":"Yuan","given":"Celvie L.","non-dropping-particle":"","parse-names":false,"suffix":""},{"dropping-particle":"","family":"Krokowski","given":"Dawid","non-dropping-particle":"","parse-names":false,"suffix":""},{"dropping-particle":"","family":"Wang","given":"Shiyu","non-dropping-particle":"","parse-names":false,"suffix":""},{"dropping-particle":"","family":"Hatzoglou","given":"Maria","non-dropping-particle":"","parse-names":false,"suffix":""},{"dropping-particle":"","family":"Kilberg","given":"Michael S.","non-dropping-particle":"","parse-names":false,"suffix":""},{"dropping-particle":"","family":"Sartor","given":"Maureen A.","non-dropping-particle":"","parse-names":false,"suffix":""},{"dropping-particle":"","family":"Kaufman","given":"Randal J.","non-dropping-particle":"","parse-names":false,"suffix":""}],"container-title":"Nature Cell Biology","id":"ITEM-1","issue":"5","issued":{"date-parts":[["2013"]]},"note":"TRIB3, ERO1(alpha), GADD34, ATF3, XPOT, SARS, WARS \n\nSARS, WARS, TRIB3, ATF3","page":"481-490","publisher":"Nature Publishing Group","title":"ER-stress-induced transcriptional regulation increases protein synthesis leading to cell death","type":"article-journal","volume":"15"},"uris":["http://www.mendeley.com/documents/?uuid=f0c4c21c-4760-4370-97f5-ff0bc7ce7022"]}],"mendeley":{"formattedCitation":"(Han et al., 2013)","plainTextFormattedCitation":"(Han et al., 2013)","previouslyFormattedCitation":"(Han et al., 2013)"},"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Han et al., 2013)</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4B90D195"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3404E335" w14:textId="77777777" w:rsidTr="00BB0A77">
        <w:tc>
          <w:tcPr>
            <w:tcW w:w="1953" w:type="dxa"/>
          </w:tcPr>
          <w:p w14:paraId="5D2153D8"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A630007B06RIK</w:t>
            </w:r>
          </w:p>
        </w:tc>
        <w:tc>
          <w:tcPr>
            <w:tcW w:w="2637" w:type="dxa"/>
          </w:tcPr>
          <w:p w14:paraId="629A60BB"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Coiled-coil domain-containing protein</w:t>
            </w:r>
          </w:p>
        </w:tc>
        <w:tc>
          <w:tcPr>
            <w:tcW w:w="1745" w:type="dxa"/>
          </w:tcPr>
          <w:p w14:paraId="577DC8EA"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0F9190D4"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38/ncb2738","ISSN":"14657392","PMID":"23624402","abstract":"Protein misfolding in the endoplasmic reticulum (ER) leads to cell death through PERK-mediated phosphorylation of eIF2α, although the mechanism is not understood. ChIP-seq and mRNA-seq of activating transcription factor 4 (ATF4) and C/EBP homologous protein (CHOP), key transcription factors downstream of p-eIF2α, demonstrated that they interact to directly induce genes encoding protein synthesis and the unfolded protein response, but not apoptosis. Forced expression of ATF4 and CHOP increased protein synthesis and caused ATP depletion, oxidative stress and cell death. The increased protein synthesis and oxidative stress were necessary signals for cell death. We show that eIF2α-phosphorylation-attenuated protein synthesis, and not Atf4 mRNA translation, promotes cell survival. These results show that transcriptional induction through ATF4 and CHOP increases protein synthesis leading to oxidative stress and cell death. The findings suggest that limiting protein synthesis will be therapeutic for diseases caused by protein misfolding in the ER. © 2013 Macmillan Publishers Limited. All rights reserved.","author":[{"dropping-particle":"","family":"Han","given":"Jaeseok","non-dropping-particle":"","parse-names":false,"suffix":""},{"dropping-particle":"","family":"Back","given":"Sung Hoon","non-dropping-particle":"","parse-names":false,"suffix":""},{"dropping-particle":"","family":"Hur","given":"Junguk","non-dropping-particle":"","parse-names":false,"suffix":""},{"dropping-particle":"","family":"Lin","given":"Yu Hsuan","non-dropping-particle":"","parse-names":false,"suffix":""},{"dropping-particle":"","family":"Gildersleeve","given":"Robert","non-dropping-particle":"","parse-names":false,"suffix":""},{"dropping-particle":"","family":"Shan","given":"Jixiu","non-dropping-particle":"","parse-names":false,"suffix":""},{"dropping-particle":"","family":"Yuan","given":"Celvie L.","non-dropping-particle":"","parse-names":false,"suffix":""},{"dropping-particle":"","family":"Krokowski","given":"Dawid","non-dropping-particle":"","parse-names":false,"suffix":""},{"dropping-particle":"","family":"Wang","given":"Shiyu","non-dropping-particle":"","parse-names":false,"suffix":""},{"dropping-particle":"","family":"Hatzoglou","given":"Maria","non-dropping-particle":"","parse-names":false,"suffix":""},{"dropping-particle":"","family":"Kilberg","given":"Michael S.","non-dropping-particle":"","parse-names":false,"suffix":""},{"dropping-particle":"","family":"Sartor","given":"Maureen A.","non-dropping-particle":"","parse-names":false,"suffix":""},{"dropping-particle":"","family":"Kaufman","given":"Randal J.","non-dropping-particle":"","parse-names":false,"suffix":""}],"container-title":"Nature Cell Biology","id":"ITEM-1","issue":"5","issued":{"date-parts":[["2013"]]},"note":"TRIB3, ERO1(alpha), GADD34, ATF3, XPOT, SARS, WARS \n\nSARS, WARS, TRIB3, ATF3","page":"481-490","publisher":"Nature Publishing Group","title":"ER-stress-induced transcriptional regulation increases protein synthesis leading to cell death","type":"article-journal","volume":"15"},"uris":["http://www.mendeley.com/documents/?uuid=f0c4c21c-4760-4370-97f5-ff0bc7ce7022"]}],"mendeley":{"formattedCitation":"(Han et al., 2013)","plainTextFormattedCitation":"(Han et al., 2013)","previouslyFormattedCitation":"(Han et al., 2013)"},"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Han et al., 2013)</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5E6DC3FE"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4F29BA19" w14:textId="77777777" w:rsidTr="00BB0A77">
        <w:tc>
          <w:tcPr>
            <w:tcW w:w="1953" w:type="dxa"/>
          </w:tcPr>
          <w:p w14:paraId="3A8D2C5D"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ABCC4</w:t>
            </w:r>
          </w:p>
        </w:tc>
        <w:tc>
          <w:tcPr>
            <w:tcW w:w="2637" w:type="dxa"/>
          </w:tcPr>
          <w:p w14:paraId="54EBC9E5"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ATP-dependent transporter</w:t>
            </w:r>
          </w:p>
        </w:tc>
        <w:tc>
          <w:tcPr>
            <w:tcW w:w="1745" w:type="dxa"/>
          </w:tcPr>
          <w:p w14:paraId="74AD356C"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33E76B45"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38/ncb2738","ISSN":"14657392","PMID":"23624402","abstract":"Protein misfolding in the endoplasmic reticulum (ER) leads to cell death through PERK-mediated phosphorylation of eIF2α, although the mechanism is not understood. ChIP-seq and mRNA-seq of activating transcription factor 4 (ATF4) and C/EBP homologous protein (CHOP), key transcription factors downstream of p-eIF2α, demonstrated that they interact to directly induce genes encoding protein synthesis and the unfolded protein response, but not apoptosis. Forced expression of ATF4 and CHOP increased protein synthesis and caused ATP depletion, oxidative stress and cell death. The increased protein synthesis and oxidative stress were necessary signals for cell death. We show that eIF2α-phosphorylation-attenuated protein synthesis, and not Atf4 mRNA translation, promotes cell survival. These results show that transcriptional induction through ATF4 and CHOP increases protein synthesis leading to oxidative stress and cell death. The findings suggest that limiting protein synthesis will be therapeutic for diseases caused by protein misfolding in the ER. © 2013 Macmillan Publishers Limited. All rights reserved.","author":[{"dropping-particle":"","family":"Han","given":"Jaeseok","non-dropping-particle":"","parse-names":false,"suffix":""},{"dropping-particle":"","family":"Back","given":"Sung Hoon","non-dropping-particle":"","parse-names":false,"suffix":""},{"dropping-particle":"","family":"Hur","given":"Junguk","non-dropping-particle":"","parse-names":false,"suffix":""},{"dropping-particle":"","family":"Lin","given":"Yu Hsuan","non-dropping-particle":"","parse-names":false,"suffix":""},{"dropping-particle":"","family":"Gildersleeve","given":"Robert","non-dropping-particle":"","parse-names":false,"suffix":""},{"dropping-particle":"","family":"Shan","given":"Jixiu","non-dropping-particle":"","parse-names":false,"suffix":""},{"dropping-particle":"","family":"Yuan","given":"Celvie L.","non-dropping-particle":"","parse-names":false,"suffix":""},{"dropping-particle":"","family":"Krokowski","given":"Dawid","non-dropping-particle":"","parse-names":false,"suffix":""},{"dropping-particle":"","family":"Wang","given":"Shiyu","non-dropping-particle":"","parse-names":false,"suffix":""},{"dropping-particle":"","family":"Hatzoglou","given":"Maria","non-dropping-particle":"","parse-names":false,"suffix":""},{"dropping-particle":"","family":"Kilberg","given":"Michael S.","non-dropping-particle":"","parse-names":false,"suffix":""},{"dropping-particle":"","family":"Sartor","given":"Maureen A.","non-dropping-particle":"","parse-names":false,"suffix":""},{"dropping-particle":"","family":"Kaufman","given":"Randal J.","non-dropping-particle":"","parse-names":false,"suffix":""}],"container-title":"Nature Cell Biology","id":"ITEM-1","issue":"5","issued":{"date-parts":[["2013"]]},"note":"TRIB3, ERO1(alpha), GADD34, ATF3, XPOT, SARS, WARS \n\nSARS, WARS, TRIB3, ATF3","page":"481-490","publisher":"Nature Publishing Group","title":"ER-stress-induced transcriptional regulation increases protein synthesis leading to cell death","type":"article-journal","volume":"15"},"uris":["http://www.mendeley.com/documents/?uuid=f0c4c21c-4760-4370-97f5-ff0bc7ce7022"]}],"mendeley":{"formattedCitation":"(Han et al., 2013)","plainTextFormattedCitation":"(Han et al., 2013)","previouslyFormattedCitation":"(Han et al., 2013)"},"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Han et al., 2013)</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500AF36F"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057C64A9" w14:textId="77777777" w:rsidTr="00BB0A77">
        <w:tc>
          <w:tcPr>
            <w:tcW w:w="1953" w:type="dxa"/>
          </w:tcPr>
          <w:p w14:paraId="0ED52395"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lastRenderedPageBreak/>
              <w:t>ABRAXAS1</w:t>
            </w:r>
          </w:p>
        </w:tc>
        <w:tc>
          <w:tcPr>
            <w:tcW w:w="2637" w:type="dxa"/>
          </w:tcPr>
          <w:p w14:paraId="21C2BE15"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BRCA1-A complex subunit</w:t>
            </w:r>
          </w:p>
        </w:tc>
        <w:tc>
          <w:tcPr>
            <w:tcW w:w="1745" w:type="dxa"/>
          </w:tcPr>
          <w:p w14:paraId="4702F2E3"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572CBE56"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38/ncb2738","ISSN":"14657392","PMID":"23624402","abstract":"Protein misfolding in the endoplasmic reticulum (ER) leads to cell death through PERK-mediated phosphorylation of eIF2α, although the mechanism is not understood. ChIP-seq and mRNA-seq of activating transcription factor 4 (ATF4) and C/EBP homologous protein (CHOP), key transcription factors downstream of p-eIF2α, demonstrated that they interact to directly induce genes encoding protein synthesis and the unfolded protein response, but not apoptosis. Forced expression of ATF4 and CHOP increased protein synthesis and caused ATP depletion, oxidative stress and cell death. The increased protein synthesis and oxidative stress were necessary signals for cell death. We show that eIF2α-phosphorylation-attenuated protein synthesis, and not Atf4 mRNA translation, promotes cell survival. These results show that transcriptional induction through ATF4 and CHOP increases protein synthesis leading to oxidative stress and cell death. The findings suggest that limiting protein synthesis will be therapeutic for diseases caused by protein misfolding in the ER. © 2013 Macmillan Publishers Limited. All rights reserved.","author":[{"dropping-particle":"","family":"Han","given":"Jaeseok","non-dropping-particle":"","parse-names":false,"suffix":""},{"dropping-particle":"","family":"Back","given":"Sung Hoon","non-dropping-particle":"","parse-names":false,"suffix":""},{"dropping-particle":"","family":"Hur","given":"Junguk","non-dropping-particle":"","parse-names":false,"suffix":""},{"dropping-particle":"","family":"Lin","given":"Yu Hsuan","non-dropping-particle":"","parse-names":false,"suffix":""},{"dropping-particle":"","family":"Gildersleeve","given":"Robert","non-dropping-particle":"","parse-names":false,"suffix":""},{"dropping-particle":"","family":"Shan","given":"Jixiu","non-dropping-particle":"","parse-names":false,"suffix":""},{"dropping-particle":"","family":"Yuan","given":"Celvie L.","non-dropping-particle":"","parse-names":false,"suffix":""},{"dropping-particle":"","family":"Krokowski","given":"Dawid","non-dropping-particle":"","parse-names":false,"suffix":""},{"dropping-particle":"","family":"Wang","given":"Shiyu","non-dropping-particle":"","parse-names":false,"suffix":""},{"dropping-particle":"","family":"Hatzoglou","given":"Maria","non-dropping-particle":"","parse-names":false,"suffix":""},{"dropping-particle":"","family":"Kilberg","given":"Michael S.","non-dropping-particle":"","parse-names":false,"suffix":""},{"dropping-particle":"","family":"Sartor","given":"Maureen A.","non-dropping-particle":"","parse-names":false,"suffix":""},{"dropping-particle":"","family":"Kaufman","given":"Randal J.","non-dropping-particle":"","parse-names":false,"suffix":""}],"container-title":"Nature Cell Biology","id":"ITEM-1","issue":"5","issued":{"date-parts":[["2013"]]},"note":"TRIB3, ERO1(alpha), GADD34, ATF3, XPOT, SARS, WARS \n\nSARS, WARS, TRIB3, ATF3","page":"481-490","publisher":"Nature Publishing Group","title":"ER-stress-induced transcriptional regulation increases protein synthesis leading to cell death","type":"article-journal","volume":"15"},"uris":["http://www.mendeley.com/documents/?uuid=f0c4c21c-4760-4370-97f5-ff0bc7ce7022"]}],"mendeley":{"formattedCitation":"(Han et al., 2013)","plainTextFormattedCitation":"(Han et al., 2013)","previouslyFormattedCitation":"(Han et al., 2013)"},"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Han et al., 2013)</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6A8EDB35"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77112A5D" w14:textId="77777777" w:rsidTr="00BB0A77">
        <w:tc>
          <w:tcPr>
            <w:tcW w:w="1953" w:type="dxa"/>
          </w:tcPr>
          <w:p w14:paraId="102E6A29"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ACOT2</w:t>
            </w:r>
          </w:p>
        </w:tc>
        <w:tc>
          <w:tcPr>
            <w:tcW w:w="2637" w:type="dxa"/>
          </w:tcPr>
          <w:p w14:paraId="5FAB544D"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Hydrolyses Coenzyme A esters</w:t>
            </w:r>
          </w:p>
        </w:tc>
        <w:tc>
          <w:tcPr>
            <w:tcW w:w="1745" w:type="dxa"/>
          </w:tcPr>
          <w:p w14:paraId="4ACDEAA9"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58B02352"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38/ncb2738","ISSN":"14657392","PMID":"23624402","abstract":"Protein misfolding in the endoplasmic reticulum (ER) leads to cell death through PERK-mediated phosphorylation of eIF2α, although the mechanism is not understood. ChIP-seq and mRNA-seq of activating transcription factor 4 (ATF4) and C/EBP homologous protein (CHOP), key transcription factors downstream of p-eIF2α, demonstrated that they interact to directly induce genes encoding protein synthesis and the unfolded protein response, but not apoptosis. Forced expression of ATF4 and CHOP increased protein synthesis and caused ATP depletion, oxidative stress and cell death. The increased protein synthesis and oxidative stress were necessary signals for cell death. We show that eIF2α-phosphorylation-attenuated protein synthesis, and not Atf4 mRNA translation, promotes cell survival. These results show that transcriptional induction through ATF4 and CHOP increases protein synthesis leading to oxidative stress and cell death. The findings suggest that limiting protein synthesis will be therapeutic for diseases caused by protein misfolding in the ER. © 2013 Macmillan Publishers Limited. All rights reserved.","author":[{"dropping-particle":"","family":"Han","given":"Jaeseok","non-dropping-particle":"","parse-names":false,"suffix":""},{"dropping-particle":"","family":"Back","given":"Sung Hoon","non-dropping-particle":"","parse-names":false,"suffix":""},{"dropping-particle":"","family":"Hur","given":"Junguk","non-dropping-particle":"","parse-names":false,"suffix":""},{"dropping-particle":"","family":"Lin","given":"Yu Hsuan","non-dropping-particle":"","parse-names":false,"suffix":""},{"dropping-particle":"","family":"Gildersleeve","given":"Robert","non-dropping-particle":"","parse-names":false,"suffix":""},{"dropping-particle":"","family":"Shan","given":"Jixiu","non-dropping-particle":"","parse-names":false,"suffix":""},{"dropping-particle":"","family":"Yuan","given":"Celvie L.","non-dropping-particle":"","parse-names":false,"suffix":""},{"dropping-particle":"","family":"Krokowski","given":"Dawid","non-dropping-particle":"","parse-names":false,"suffix":""},{"dropping-particle":"","family":"Wang","given":"Shiyu","non-dropping-particle":"","parse-names":false,"suffix":""},{"dropping-particle":"","family":"Hatzoglou","given":"Maria","non-dropping-particle":"","parse-names":false,"suffix":""},{"dropping-particle":"","family":"Kilberg","given":"Michael S.","non-dropping-particle":"","parse-names":false,"suffix":""},{"dropping-particle":"","family":"Sartor","given":"Maureen A.","non-dropping-particle":"","parse-names":false,"suffix":""},{"dropping-particle":"","family":"Kaufman","given":"Randal J.","non-dropping-particle":"","parse-names":false,"suffix":""}],"container-title":"Nature Cell Biology","id":"ITEM-1","issue":"5","issued":{"date-parts":[["2013"]]},"note":"TRIB3, ERO1(alpha), GADD34, ATF3, XPOT, SARS, WARS \n\nSARS, WARS, TRIB3, ATF3","page":"481-490","publisher":"Nature Publishing Group","title":"ER-stress-induced transcriptional regulation increases protein synthesis leading to cell death","type":"article-journal","volume":"15"},"uris":["http://www.mendeley.com/documents/?uuid=f0c4c21c-4760-4370-97f5-ff0bc7ce7022"]}],"mendeley":{"formattedCitation":"(Han et al., 2013)","plainTextFormattedCitation":"(Han et al., 2013)","previouslyFormattedCitation":"(Han et al., 2013)"},"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Han et al., 2013)</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7847D707"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5ED69044" w14:textId="77777777" w:rsidTr="00BB0A77">
        <w:tc>
          <w:tcPr>
            <w:tcW w:w="1953" w:type="dxa"/>
          </w:tcPr>
          <w:p w14:paraId="689337AE"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ADORA2B</w:t>
            </w:r>
          </w:p>
        </w:tc>
        <w:tc>
          <w:tcPr>
            <w:tcW w:w="2637" w:type="dxa"/>
          </w:tcPr>
          <w:p w14:paraId="72CBFED3"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Adenosine receptor</w:t>
            </w:r>
          </w:p>
        </w:tc>
        <w:tc>
          <w:tcPr>
            <w:tcW w:w="1745" w:type="dxa"/>
          </w:tcPr>
          <w:p w14:paraId="16FBE515"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589016FE"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Human:</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158/1535-7163.MCT-14-1093-T","ISSN":"15388514","PMID":"25612620","abstract":"We previously reported that a pan-PAD inhibitor, YW3-56, activates p53 target genes to inhibit cancer growth. However, the p53-independent anticancer activity andmolecularmechanisms of YW3-56 remain largely elusive. Here, gene expression analyses found that ATF4 target genes involved in endoplasmic reticulum (ER) stress response were activated by YW3-56. Depletion of ATF4 greatly attenuated YW3-56-mediated activation of the mTORC1 regulatory genes SESN2 and DDIT4. Using the ChIP-exo method, high-resolution genomic binding sites of ATF4 and CEBPB responsive to YW3-56 treatment were generated. In human breast cancer cells, YW3-56-mediated cell death features mitochondria depletion and autophagy perturbation. Moreover, YW3-56 treatment effectively inhibits the growth of triple-negative breast cancer xenograft tumors in nude mice. Taken together, we unveiled the anticancer mechanisms and therapeutic potentials of the pan-PAD inhibitor YW3-56.","author":[{"dropping-particle":"","family":"Wang","given":"Shu","non-dropping-particle":"","parse-names":false,"suffix":""},{"dropping-particle":"","family":"Chen","given":"Xiangyun Amy","non-dropping-particle":"","parse-names":false,"suffix":""},{"dropping-particle":"","family":"Hu","given":"Jing","non-dropping-particle":"","parse-names":false,"suffix":""},{"dropping-particle":"","family":"Jiang","given":"Jian Kang","non-dropping-particle":"","parse-names":false,"suffix":""},{"dropping-particle":"","family":"Li","given":"Yunfei","non-dropping-particle":"","parse-names":false,"suffix":""},{"dropping-particle":"","family":"Chan-Salis","given":"Ka Yim","non-dropping-particle":"","parse-names":false,"suffix":""},{"dropping-particle":"","family":"Gu","given":"Ying","non-dropping-particle":"","parse-names":false,"suffix":""},{"dropping-particle":"","family":"Chen","given":"Gong","non-dropping-particle":"","parse-names":false,"suffix":""},{"dropping-particle":"","family":"Thomas","given":"Craig","non-dropping-particle":"","parse-names":false,"suffix":""},{"dropping-particle":"","family":"Pugh","given":"B. Franklin","non-dropping-particle":"","parse-names":false,"suffix":""},{"dropping-particle":"","family":"Wang","given":"Yanming","non-dropping-particle":"","parse-names":false,"suffix":""}],"container-title":"Molecular Cancer Therapeutics","id":"ITEM-1","issue":"4","issued":{"date-parts":[["2015","4","1"]]},"note":"From Duplicate 2 (ATF4 gene network mediates cellular response to the anticancer PAD inhibitor YW3-56 in triple-negative breast cancer cells - Wang, Shu; Chen, Xiangyun Amy; Hu, Jing; Jiang, Jian Kang; Li, Yunfei; Chan-Salis, Ka Yim; Gu, Ying; Chen, Gong; Thomas, Craig; Pugh, B Franklin; Wang, Yanming)\n\nCHAC1, DDIT3, DNAJB1, DNAJB5, HERPUD1, HSPA5, PPP1R15A, TRIB3, WIPI1, XBP1, ARNTL, BRF2, CBX4, CEBPB, JDP2, JHDM1D, KCTD14, MKX, NCOA7, NFIL3, RUNX2, STOX1, TSC22D3, ZFP69B, ZNF419, ZNF682, ADORA2B, AGPAT9, ALOXE3, DPYSL2, GFPT1, GPT2, MOCS3, MTHFD2, PCK2, SLC3A2, SLC7A11, VLDLR, WARS, ALDH2, ASB1, SESN2, TXNL4B, TXNRD1, DDIT4, GADD45A, TIPIN, CDCP1, EVI2A, GDF15, RGMB, RND3, MKNK2, BBS10, CSTF2T, GEMIN7, WDR36, AP3S2, CLTCL1, CRISPLD2, FMNL1, MLPH, TUFT1, CCDC9, FAM102A, FAM27C, RHBDD2, TES. ---- RNAs!- GLGAP1-AS1, MALAT1, NBR2, SNORD83B, SNORD96A","page":"877-888","title":"ATF4 gene network mediates cellular response to the anticancer PAD inhibitor YW3-56 in triple-negative breast cancer cells","type":"article-journal","volume":"14"},"uris":["http://www.mendeley.com/documents/?uuid=0f16c453-3826-40cc-a5a1-fcabe2139243"]}],"mendeley":{"formattedCitation":"(Wang et al., 2015)","plainTextFormattedCitation":"(Wang et al., 2015)","previouslyFormattedCitation":"(Wang et al., 2015)"},"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Wang et al., 2015)</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2ACEE93D"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4FF55B04" w14:textId="77777777" w:rsidTr="00BB0A77">
        <w:tc>
          <w:tcPr>
            <w:tcW w:w="1953" w:type="dxa"/>
          </w:tcPr>
          <w:p w14:paraId="68696900"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AGAP1</w:t>
            </w:r>
          </w:p>
        </w:tc>
        <w:tc>
          <w:tcPr>
            <w:tcW w:w="2637" w:type="dxa"/>
          </w:tcPr>
          <w:p w14:paraId="2EEE1F36"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GTPase-activating protein</w:t>
            </w:r>
          </w:p>
        </w:tc>
        <w:tc>
          <w:tcPr>
            <w:tcW w:w="1745" w:type="dxa"/>
          </w:tcPr>
          <w:p w14:paraId="003017EA"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50120F73"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38/ncb2738","ISSN":"14657392","PMID":"23624402","abstract":"Protein misfolding in the endoplasmic reticulum (ER) leads to cell death through PERK-mediated phosphorylation of eIF2α, although the mechanism is not understood. ChIP-seq and mRNA-seq of activating transcription factor 4 (ATF4) and C/EBP homologous protein (CHOP), key transcription factors downstream of p-eIF2α, demonstrated that they interact to directly induce genes encoding protein synthesis and the unfolded protein response, but not apoptosis. Forced expression of ATF4 and CHOP increased protein synthesis and caused ATP depletion, oxidative stress and cell death. The increased protein synthesis and oxidative stress were necessary signals for cell death. We show that eIF2α-phosphorylation-attenuated protein synthesis, and not Atf4 mRNA translation, promotes cell survival. These results show that transcriptional induction through ATF4 and CHOP increases protein synthesis leading to oxidative stress and cell death. The findings suggest that limiting protein synthesis will be therapeutic for diseases caused by protein misfolding in the ER. © 2013 Macmillan Publishers Limited. All rights reserved.","author":[{"dropping-particle":"","family":"Han","given":"Jaeseok","non-dropping-particle":"","parse-names":false,"suffix":""},{"dropping-particle":"","family":"Back","given":"Sung Hoon","non-dropping-particle":"","parse-names":false,"suffix":""},{"dropping-particle":"","family":"Hur","given":"Junguk","non-dropping-particle":"","parse-names":false,"suffix":""},{"dropping-particle":"","family":"Lin","given":"Yu Hsuan","non-dropping-particle":"","parse-names":false,"suffix":""},{"dropping-particle":"","family":"Gildersleeve","given":"Robert","non-dropping-particle":"","parse-names":false,"suffix":""},{"dropping-particle":"","family":"Shan","given":"Jixiu","non-dropping-particle":"","parse-names":false,"suffix":""},{"dropping-particle":"","family":"Yuan","given":"Celvie L.","non-dropping-particle":"","parse-names":false,"suffix":""},{"dropping-particle":"","family":"Krokowski","given":"Dawid","non-dropping-particle":"","parse-names":false,"suffix":""},{"dropping-particle":"","family":"Wang","given":"Shiyu","non-dropping-particle":"","parse-names":false,"suffix":""},{"dropping-particle":"","family":"Hatzoglou","given":"Maria","non-dropping-particle":"","parse-names":false,"suffix":""},{"dropping-particle":"","family":"Kilberg","given":"Michael S.","non-dropping-particle":"","parse-names":false,"suffix":""},{"dropping-particle":"","family":"Sartor","given":"Maureen A.","non-dropping-particle":"","parse-names":false,"suffix":""},{"dropping-particle":"","family":"Kaufman","given":"Randal J.","non-dropping-particle":"","parse-names":false,"suffix":""}],"container-title":"Nature Cell Biology","id":"ITEM-1","issue":"5","issued":{"date-parts":[["2013"]]},"note":"TRIB3, ERO1(alpha), GADD34, ATF3, XPOT, SARS, WARS \n\nSARS, WARS, TRIB3, ATF3","page":"481-490","publisher":"Nature Publishing Group","title":"ER-stress-induced transcriptional regulation increases protein synthesis leading to cell death","type":"article-journal","volume":"15"},"uris":["http://www.mendeley.com/documents/?uuid=f0c4c21c-4760-4370-97f5-ff0bc7ce7022"]}],"mendeley":{"formattedCitation":"(Han et al., 2013)","plainTextFormattedCitation":"(Han et al., 2013)","previouslyFormattedCitation":"(Han et al., 2013)"},"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Han et al., 2013)</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5FE78565"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7C05367A" w14:textId="77777777" w:rsidTr="00BB0A77">
        <w:tc>
          <w:tcPr>
            <w:tcW w:w="1953" w:type="dxa"/>
          </w:tcPr>
          <w:p w14:paraId="12B194CD"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AKNA</w:t>
            </w:r>
          </w:p>
        </w:tc>
        <w:tc>
          <w:tcPr>
            <w:tcW w:w="2637" w:type="dxa"/>
          </w:tcPr>
          <w:p w14:paraId="41A648FA" w14:textId="77777777" w:rsidR="005A033A" w:rsidRPr="005A033A" w:rsidRDefault="005A033A" w:rsidP="005A033A">
            <w:pPr>
              <w:jc w:val="center"/>
              <w:rPr>
                <w:rFonts w:ascii="Arial" w:hAnsi="Arial" w:cs="Arial"/>
                <w:sz w:val="20"/>
                <w:szCs w:val="20"/>
              </w:rPr>
            </w:pPr>
            <w:proofErr w:type="spellStart"/>
            <w:r w:rsidRPr="005A033A">
              <w:rPr>
                <w:rFonts w:ascii="Arial" w:hAnsi="Arial" w:cs="Arial"/>
                <w:sz w:val="20"/>
                <w:szCs w:val="20"/>
              </w:rPr>
              <w:t>Centrosomal</w:t>
            </w:r>
            <w:proofErr w:type="spellEnd"/>
            <w:r w:rsidRPr="005A033A">
              <w:rPr>
                <w:rFonts w:ascii="Arial" w:hAnsi="Arial" w:cs="Arial"/>
                <w:sz w:val="20"/>
                <w:szCs w:val="20"/>
              </w:rPr>
              <w:t xml:space="preserve"> protein</w:t>
            </w:r>
          </w:p>
        </w:tc>
        <w:tc>
          <w:tcPr>
            <w:tcW w:w="1745" w:type="dxa"/>
          </w:tcPr>
          <w:p w14:paraId="234A63C2"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77E1C125"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38/ncb2738","ISSN":"14657392","PMID":"23624402","abstract":"Protein misfolding in the endoplasmic reticulum (ER) leads to cell death through PERK-mediated phosphorylation of eIF2α, although the mechanism is not understood. ChIP-seq and mRNA-seq of activating transcription factor 4 (ATF4) and C/EBP homologous protein (CHOP), key transcription factors downstream of p-eIF2α, demonstrated that they interact to directly induce genes encoding protein synthesis and the unfolded protein response, but not apoptosis. Forced expression of ATF4 and CHOP increased protein synthesis and caused ATP depletion, oxidative stress and cell death. The increased protein synthesis and oxidative stress were necessary signals for cell death. We show that eIF2α-phosphorylation-attenuated protein synthesis, and not Atf4 mRNA translation, promotes cell survival. These results show that transcriptional induction through ATF4 and CHOP increases protein synthesis leading to oxidative stress and cell death. The findings suggest that limiting protein synthesis will be therapeutic for diseases caused by protein misfolding in the ER. © 2013 Macmillan Publishers Limited. All rights reserved.","author":[{"dropping-particle":"","family":"Han","given":"Jaeseok","non-dropping-particle":"","parse-names":false,"suffix":""},{"dropping-particle":"","family":"Back","given":"Sung Hoon","non-dropping-particle":"","parse-names":false,"suffix":""},{"dropping-particle":"","family":"Hur","given":"Junguk","non-dropping-particle":"","parse-names":false,"suffix":""},{"dropping-particle":"","family":"Lin","given":"Yu Hsuan","non-dropping-particle":"","parse-names":false,"suffix":""},{"dropping-particle":"","family":"Gildersleeve","given":"Robert","non-dropping-particle":"","parse-names":false,"suffix":""},{"dropping-particle":"","family":"Shan","given":"Jixiu","non-dropping-particle":"","parse-names":false,"suffix":""},{"dropping-particle":"","family":"Yuan","given":"Celvie L.","non-dropping-particle":"","parse-names":false,"suffix":""},{"dropping-particle":"","family":"Krokowski","given":"Dawid","non-dropping-particle":"","parse-names":false,"suffix":""},{"dropping-particle":"","family":"Wang","given":"Shiyu","non-dropping-particle":"","parse-names":false,"suffix":""},{"dropping-particle":"","family":"Hatzoglou","given":"Maria","non-dropping-particle":"","parse-names":false,"suffix":""},{"dropping-particle":"","family":"Kilberg","given":"Michael S.","non-dropping-particle":"","parse-names":false,"suffix":""},{"dropping-particle":"","family":"Sartor","given":"Maureen A.","non-dropping-particle":"","parse-names":false,"suffix":""},{"dropping-particle":"","family":"Kaufman","given":"Randal J.","non-dropping-particle":"","parse-names":false,"suffix":""}],"container-title":"Nature Cell Biology","id":"ITEM-1","issue":"5","issued":{"date-parts":[["2013"]]},"note":"TRIB3, ERO1(alpha), GADD34, ATF3, XPOT, SARS, WARS \n\nSARS, WARS, TRIB3, ATF3","page":"481-490","publisher":"Nature Publishing Group","title":"ER-stress-induced transcriptional regulation increases protein synthesis leading to cell death","type":"article-journal","volume":"15"},"uris":["http://www.mendeley.com/documents/?uuid=f0c4c21c-4760-4370-97f5-ff0bc7ce7022"]}],"mendeley":{"formattedCitation":"(Han et al., 2013)","plainTextFormattedCitation":"(Han et al., 2013)","previouslyFormattedCitation":"(Han et al., 2013)"},"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Han et al., 2013)</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2ABBA712"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624E3DCE" w14:textId="77777777" w:rsidTr="00BB0A77">
        <w:tc>
          <w:tcPr>
            <w:tcW w:w="1953" w:type="dxa"/>
          </w:tcPr>
          <w:p w14:paraId="6F07D776"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ALDH1L2</w:t>
            </w:r>
          </w:p>
        </w:tc>
        <w:tc>
          <w:tcPr>
            <w:tcW w:w="2637" w:type="dxa"/>
          </w:tcPr>
          <w:p w14:paraId="1AE1AE80"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Mitochondrial aldehyde dehydrogenase</w:t>
            </w:r>
          </w:p>
        </w:tc>
        <w:tc>
          <w:tcPr>
            <w:tcW w:w="1745" w:type="dxa"/>
          </w:tcPr>
          <w:p w14:paraId="5EF015E0"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3B84271D"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38/ncb2738","ISSN":"14657392","PMID":"23624402","abstract":"Protein misfolding in the endoplasmic reticulum (ER) leads to cell death through PERK-mediated phosphorylation of eIF2α, although the mechanism is not understood. ChIP-seq and mRNA-seq of activating transcription factor 4 (ATF4) and C/EBP homologous protein (CHOP), key transcription factors downstream of p-eIF2α, demonstrated that they interact to directly induce genes encoding protein synthesis and the unfolded protein response, but not apoptosis. Forced expression of ATF4 and CHOP increased protein synthesis and caused ATP depletion, oxidative stress and cell death. The increased protein synthesis and oxidative stress were necessary signals for cell death. We show that eIF2α-phosphorylation-attenuated protein synthesis, and not Atf4 mRNA translation, promotes cell survival. These results show that transcriptional induction through ATF4 and CHOP increases protein synthesis leading to oxidative stress and cell death. The findings suggest that limiting protein synthesis will be therapeutic for diseases caused by protein misfolding in the ER. © 2013 Macmillan Publishers Limited. All rights reserved.","author":[{"dropping-particle":"","family":"Han","given":"Jaeseok","non-dropping-particle":"","parse-names":false,"suffix":""},{"dropping-particle":"","family":"Back","given":"Sung Hoon","non-dropping-particle":"","parse-names":false,"suffix":""},{"dropping-particle":"","family":"Hur","given":"Junguk","non-dropping-particle":"","parse-names":false,"suffix":""},{"dropping-particle":"","family":"Lin","given":"Yu Hsuan","non-dropping-particle":"","parse-names":false,"suffix":""},{"dropping-particle":"","family":"Gildersleeve","given":"Robert","non-dropping-particle":"","parse-names":false,"suffix":""},{"dropping-particle":"","family":"Shan","given":"Jixiu","non-dropping-particle":"","parse-names":false,"suffix":""},{"dropping-particle":"","family":"Yuan","given":"Celvie L.","non-dropping-particle":"","parse-names":false,"suffix":""},{"dropping-particle":"","family":"Krokowski","given":"Dawid","non-dropping-particle":"","parse-names":false,"suffix":""},{"dropping-particle":"","family":"Wang","given":"Shiyu","non-dropping-particle":"","parse-names":false,"suffix":""},{"dropping-particle":"","family":"Hatzoglou","given":"Maria","non-dropping-particle":"","parse-names":false,"suffix":""},{"dropping-particle":"","family":"Kilberg","given":"Michael S.","non-dropping-particle":"","parse-names":false,"suffix":""},{"dropping-particle":"","family":"Sartor","given":"Maureen A.","non-dropping-particle":"","parse-names":false,"suffix":""},{"dropping-particle":"","family":"Kaufman","given":"Randal J.","non-dropping-particle":"","parse-names":false,"suffix":""}],"container-title":"Nature Cell Biology","id":"ITEM-1","issue":"5","issued":{"date-parts":[["2013"]]},"note":"TRIB3, ERO1(alpha), GADD34, ATF3, XPOT, SARS, WARS \n\nSARS, WARS, TRIB3, ATF3","page":"481-490","publisher":"Nature Publishing Group","title":"ER-stress-induced transcriptional regulation increases protein synthesis leading to cell death","type":"article-journal","volume":"15"},"uris":["http://www.mendeley.com/documents/?uuid=f0c4c21c-4760-4370-97f5-ff0bc7ce7022"]}],"mendeley":{"formattedCitation":"(Han et al., 2013)","plainTextFormattedCitation":"(Han et al., 2013)","previouslyFormattedCitation":"(Han et al., 2013)"},"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Han et al., 2013)</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57DD5D39"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4DA926BB" w14:textId="77777777" w:rsidTr="00BB0A77">
        <w:tc>
          <w:tcPr>
            <w:tcW w:w="1953" w:type="dxa"/>
          </w:tcPr>
          <w:p w14:paraId="6EA5E977"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ALDH2</w:t>
            </w:r>
          </w:p>
        </w:tc>
        <w:tc>
          <w:tcPr>
            <w:tcW w:w="2637" w:type="dxa"/>
          </w:tcPr>
          <w:p w14:paraId="6DFA6E11"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Mitochondrial aldehyde dehydrogenase</w:t>
            </w:r>
          </w:p>
        </w:tc>
        <w:tc>
          <w:tcPr>
            <w:tcW w:w="1745" w:type="dxa"/>
          </w:tcPr>
          <w:p w14:paraId="3B5D7B7C"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0C5720E3"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Human:</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158/1535-7163.MCT-14-1093-T","ISSN":"15388514","PMID":"25612620","abstract":"We previously reported that a pan-PAD inhibitor, YW3-56, activates p53 target genes to inhibit cancer growth. However, the p53-independent anticancer activity andmolecularmechanisms of YW3-56 remain largely elusive. Here, gene expression analyses found that ATF4 target genes involved in endoplasmic reticulum (ER) stress response were activated by YW3-56. Depletion of ATF4 greatly attenuated YW3-56-mediated activation of the mTORC1 regulatory genes SESN2 and DDIT4. Using the ChIP-exo method, high-resolution genomic binding sites of ATF4 and CEBPB responsive to YW3-56 treatment were generated. In human breast cancer cells, YW3-56-mediated cell death features mitochondria depletion and autophagy perturbation. Moreover, YW3-56 treatment effectively inhibits the growth of triple-negative breast cancer xenograft tumors in nude mice. Taken together, we unveiled the anticancer mechanisms and therapeutic potentials of the pan-PAD inhibitor YW3-56.","author":[{"dropping-particle":"","family":"Wang","given":"Shu","non-dropping-particle":"","parse-names":false,"suffix":""},{"dropping-particle":"","family":"Chen","given":"Xiangyun Amy","non-dropping-particle":"","parse-names":false,"suffix":""},{"dropping-particle":"","family":"Hu","given":"Jing","non-dropping-particle":"","parse-names":false,"suffix":""},{"dropping-particle":"","family":"Jiang","given":"Jian Kang","non-dropping-particle":"","parse-names":false,"suffix":""},{"dropping-particle":"","family":"Li","given":"Yunfei","non-dropping-particle":"","parse-names":false,"suffix":""},{"dropping-particle":"","family":"Chan-Salis","given":"Ka Yim","non-dropping-particle":"","parse-names":false,"suffix":""},{"dropping-particle":"","family":"Gu","given":"Ying","non-dropping-particle":"","parse-names":false,"suffix":""},{"dropping-particle":"","family":"Chen","given":"Gong","non-dropping-particle":"","parse-names":false,"suffix":""},{"dropping-particle":"","family":"Thomas","given":"Craig","non-dropping-particle":"","parse-names":false,"suffix":""},{"dropping-particle":"","family":"Pugh","given":"B. Franklin","non-dropping-particle":"","parse-names":false,"suffix":""},{"dropping-particle":"","family":"Wang","given":"Yanming","non-dropping-particle":"","parse-names":false,"suffix":""}],"container-title":"Molecular Cancer Therapeutics","id":"ITEM-1","issue":"4","issued":{"date-parts":[["2015","4","1"]]},"note":"From Duplicate 2 (ATF4 gene network mediates cellular response to the anticancer PAD inhibitor YW3-56 in triple-negative breast cancer cells - Wang, Shu; Chen, Xiangyun Amy; Hu, Jing; Jiang, Jian Kang; Li, Yunfei; Chan-Salis, Ka Yim; Gu, Ying; Chen, Gong; Thomas, Craig; Pugh, B Franklin; Wang, Yanming)\n\nCHAC1, DDIT3, DNAJB1, DNAJB5, HERPUD1, HSPA5, PPP1R15A, TRIB3, WIPI1, XBP1, ARNTL, BRF2, CBX4, CEBPB, JDP2, JHDM1D, KCTD14, MKX, NCOA7, NFIL3, RUNX2, STOX1, TSC22D3, ZFP69B, ZNF419, ZNF682, ADORA2B, AGPAT9, ALOXE3, DPYSL2, GFPT1, GPT2, MOCS3, MTHFD2, PCK2, SLC3A2, SLC7A11, VLDLR, WARS, ALDH2, ASB1, SESN2, TXNL4B, TXNRD1, DDIT4, GADD45A, TIPIN, CDCP1, EVI2A, GDF15, RGMB, RND3, MKNK2, BBS10, CSTF2T, GEMIN7, WDR36, AP3S2, CLTCL1, CRISPLD2, FMNL1, MLPH, TUFT1, CCDC9, FAM102A, FAM27C, RHBDD2, TES. ---- RNAs!- GLGAP1-AS1, MALAT1, NBR2, SNORD83B, SNORD96A","page":"877-888","title":"ATF4 gene network mediates cellular response to the anticancer PAD inhibitor YW3-56 in triple-negative breast cancer cells","type":"article-journal","volume":"14"},"uris":["http://www.mendeley.com/documents/?uuid=0f16c453-3826-40cc-a5a1-fcabe2139243"]}],"mendeley":{"formattedCitation":"(Wang et al., 2015)","plainTextFormattedCitation":"(Wang et al., 2015)","previouslyFormattedCitation":"(Wang et al., 2015)"},"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Wang et al., 2015)</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059559F8"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64C7504D" w14:textId="77777777" w:rsidTr="00BB0A77">
        <w:tc>
          <w:tcPr>
            <w:tcW w:w="1953" w:type="dxa"/>
          </w:tcPr>
          <w:p w14:paraId="6D3FB124"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ALOXE3</w:t>
            </w:r>
          </w:p>
        </w:tc>
        <w:tc>
          <w:tcPr>
            <w:tcW w:w="2637" w:type="dxa"/>
          </w:tcPr>
          <w:p w14:paraId="3F7BB0C8"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Epidermis-type lipoxygenase 3</w:t>
            </w:r>
          </w:p>
        </w:tc>
        <w:tc>
          <w:tcPr>
            <w:tcW w:w="1745" w:type="dxa"/>
          </w:tcPr>
          <w:p w14:paraId="0739C87E"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4ECD4976"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Human:</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158/1535-7163.MCT-14-1093-T","ISSN":"15388514","PMID":"25612620","abstract":"We previously reported that a pan-PAD inhibitor, YW3-56, activates p53 target genes to inhibit cancer growth. However, the p53-independent anticancer activity andmolecularmechanisms of YW3-56 remain largely elusive. Here, gene expression analyses found that ATF4 target genes involved in endoplasmic reticulum (ER) stress response were activated by YW3-56. Depletion of ATF4 greatly attenuated YW3-56-mediated activation of the mTORC1 regulatory genes SESN2 and DDIT4. Using the ChIP-exo method, high-resolution genomic binding sites of ATF4 and CEBPB responsive to YW3-56 treatment were generated. In human breast cancer cells, YW3-56-mediated cell death features mitochondria depletion and autophagy perturbation. Moreover, YW3-56 treatment effectively inhibits the growth of triple-negative breast cancer xenograft tumors in nude mice. Taken together, we unveiled the anticancer mechanisms and therapeutic potentials of the pan-PAD inhibitor YW3-56.","author":[{"dropping-particle":"","family":"Wang","given":"Shu","non-dropping-particle":"","parse-names":false,"suffix":""},{"dropping-particle":"","family":"Chen","given":"Xiangyun Amy","non-dropping-particle":"","parse-names":false,"suffix":""},{"dropping-particle":"","family":"Hu","given":"Jing","non-dropping-particle":"","parse-names":false,"suffix":""},{"dropping-particle":"","family":"Jiang","given":"Jian Kang","non-dropping-particle":"","parse-names":false,"suffix":""},{"dropping-particle":"","family":"Li","given":"Yunfei","non-dropping-particle":"","parse-names":false,"suffix":""},{"dropping-particle":"","family":"Chan-Salis","given":"Ka Yim","non-dropping-particle":"","parse-names":false,"suffix":""},{"dropping-particle":"","family":"Gu","given":"Ying","non-dropping-particle":"","parse-names":false,"suffix":""},{"dropping-particle":"","family":"Chen","given":"Gong","non-dropping-particle":"","parse-names":false,"suffix":""},{"dropping-particle":"","family":"Thomas","given":"Craig","non-dropping-particle":"","parse-names":false,"suffix":""},{"dropping-particle":"","family":"Pugh","given":"B. Franklin","non-dropping-particle":"","parse-names":false,"suffix":""},{"dropping-particle":"","family":"Wang","given":"Yanming","non-dropping-particle":"","parse-names":false,"suffix":""}],"container-title":"Molecular Cancer Therapeutics","id":"ITEM-1","issue":"4","issued":{"date-parts":[["2015","4","1"]]},"note":"From Duplicate 2 (ATF4 gene network mediates cellular response to the anticancer PAD inhibitor YW3-56 in triple-negative breast cancer cells - Wang, Shu; Chen, Xiangyun Amy; Hu, Jing; Jiang, Jian Kang; Li, Yunfei; Chan-Salis, Ka Yim; Gu, Ying; Chen, Gong; Thomas, Craig; Pugh, B Franklin; Wang, Yanming)\n\nCHAC1, DDIT3, DNAJB1, DNAJB5, HERPUD1, HSPA5, PPP1R15A, TRIB3, WIPI1, XBP1, ARNTL, BRF2, CBX4, CEBPB, JDP2, JHDM1D, KCTD14, MKX, NCOA7, NFIL3, RUNX2, STOX1, TSC22D3, ZFP69B, ZNF419, ZNF682, ADORA2B, AGPAT9, ALOXE3, DPYSL2, GFPT1, GPT2, MOCS3, MTHFD2, PCK2, SLC3A2, SLC7A11, VLDLR, WARS, ALDH2, ASB1, SESN2, TXNL4B, TXNRD1, DDIT4, GADD45A, TIPIN, CDCP1, EVI2A, GDF15, RGMB, RND3, MKNK2, BBS10, CSTF2T, GEMIN7, WDR36, AP3S2, CLTCL1, CRISPLD2, FMNL1, MLPH, TUFT1, CCDC9, FAM102A, FAM27C, RHBDD2, TES. ---- RNAs!- GLGAP1-AS1, MALAT1, NBR2, SNORD83B, SNORD96A","page":"877-888","title":"ATF4 gene network mediates cellular response to the anticancer PAD inhibitor YW3-56 in triple-negative breast cancer cells","type":"article-journal","volume":"14"},"uris":["http://www.mendeley.com/documents/?uuid=0f16c453-3826-40cc-a5a1-fcabe2139243"]}],"mendeley":{"formattedCitation":"(Wang et al., 2015)","plainTextFormattedCitation":"(Wang et al., 2015)","previouslyFormattedCitation":"(Wang et al., 2015)"},"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Wang et al., 2015)</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34881CD8"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37329AB9" w14:textId="77777777" w:rsidTr="00BB0A77">
        <w:tc>
          <w:tcPr>
            <w:tcW w:w="1953" w:type="dxa"/>
          </w:tcPr>
          <w:p w14:paraId="4D607EE7"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ANGPTL3</w:t>
            </w:r>
          </w:p>
        </w:tc>
        <w:tc>
          <w:tcPr>
            <w:tcW w:w="2637" w:type="dxa"/>
          </w:tcPr>
          <w:p w14:paraId="09F13119"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Angiopoietin-related protein</w:t>
            </w:r>
          </w:p>
        </w:tc>
        <w:tc>
          <w:tcPr>
            <w:tcW w:w="1745" w:type="dxa"/>
          </w:tcPr>
          <w:p w14:paraId="04F54302"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50185CAC"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182/blood-2015-03-633354","ISSN":"15280020","PMID":"26384355","abstract":"The fetal liver (FL) serves as a predominant site for expansion of functional hematopoietic stem cells (HSCs) during mouse embryogenesis. However, the mechanisms for HSC development in FL remain poorly understood. In this study, we demonstrate that deletion of activating transcription factor 4 (ATF4) significantly impaired hematopoietic development and reduced HSC self-renewal in FL. In contrast, generation of the first HSC population in the aorta-gonad-mesonephros regionwasnot affected. Themigration activity of ATF4-/- HSCs was moderately reduced. Interestingly, the HSC-supporting ability of both endothelial and stromal cells in FL was significantly compromised in the absence of ATF4. Gene profiling using RNA-seq revealed downregulated expression of a panel of cytokines in ATF4-/- stromal cells, including angiopoietin-like protein 3 (Angptl3) and vascular endothelial growth factor A (VEGFA). Addition of Angptl3, but not VEGFA, partially rescued the repopulating defect of ATF4-/- HSCsin the culture. Furthermore, chromatin immunoprecipitation assay in conjunction with silencing RNA-mediated silencing and complementary DNA overexpression showed transcriptional control of Angptl3 by ATF4. To summarize, ATF4 plays a pivotal role in functional expansion and repopulating efficiency of HSCs in developing FL, and it acts through upregulating transcription of cytokines such as Angptl3 in the microenvironment.","author":[{"dropping-particle":"","family":"Zhao","given":"Yunze","non-dropping-particle":"","parse-names":false,"suffix":""},{"dropping-particle":"","family":"Zhou","given":"Jie","non-dropping-particle":"","parse-names":false,"suffix":""},{"dropping-particle":"","family":"Liu","given":"Dan","non-dropping-particle":"","parse-names":false,"suffix":""},{"dropping-particle":"","family":"Dong","given":"Fang","non-dropping-particle":"","parse-names":false,"suffix":""},{"dropping-particle":"","family":"Cheng","given":"Hui","non-dropping-particle":"","parse-names":false,"suffix":""},{"dropping-particle":"","family":"Wang","given":"Weili","non-dropping-particle":"","parse-names":false,"suffix":""},{"dropping-particle":"","family":"Pang","given":"Yakun","non-dropping-particle":"","parse-names":false,"suffix":""},{"dropping-particle":"","family":"Wang","given":"Yajie","non-dropping-particle":"","parse-names":false,"suffix":""},{"dropping-particle":"","family":"Mu","given":"Xiaohuan","non-dropping-particle":"","parse-names":false,"suffix":""},{"dropping-particle":"","family":"Ni","given":"Yanli","non-dropping-particle":"","parse-names":false,"suffix":""},{"dropping-particle":"","family":"Li","given":"Zhuan","non-dropping-particle":"","parse-names":false,"suffix":""},{"dropping-particle":"","family":"Xu","given":"Huiyu","non-dropping-particle":"","parse-names":false,"suffix":""},{"dropping-particle":"","family":"Hao","given":"Sha","non-dropping-particle":"","parse-names":false,"suffix":""},{"dropping-particle":"","family":"Wang","given":"Xiaochen","non-dropping-particle":"","parse-names":false,"suffix":""},{"dropping-particle":"","family":"Ma","given":"Shihui","non-dropping-particle":"","parse-names":false,"suffix":""},{"dropping-particle":"","family":"Wang","given":"Qian Fei","non-dropping-particle":"","parse-names":false,"suffix":""},{"dropping-particle":"","family":"Xiao","given":"Guozhi","non-dropping-particle":"","parse-names":false,"suffix":""},{"dropping-particle":"","family":"Yuan","given":"Weiping","non-dropping-particle":"","parse-names":false,"suffix":""},{"dropping-particle":"","family":"Liu","given":"Bing","non-dropping-particle":"","parse-names":false,"suffix":""},{"dropping-particle":"","family":"Cheng","given":"Tao","non-dropping-particle":"","parse-names":false,"suffix":""}],"container-title":"Blood","id":"ITEM-1","issue":"21","issued":{"date-parts":[["2015"]]},"page":"2383-2391","title":"ATF4 plays a pivotal role in the development of functional hematopoietic stem cells in mouse fetal liver","type":"article-journal","volume":"126"},"uris":["http://www.mendeley.com/documents/?uuid=8248e374-d4fe-414a-8126-079ffc44fc43"]}],"mendeley":{"formattedCitation":"(Zhao et al., 2015)","plainTextFormattedCitation":"(Zhao et al., 2015)","previouslyFormattedCitation":"(Zhao et al., 2015)"},"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Zhao et al., 2015)</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51A80E1F"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667F1A5F" w14:textId="77777777" w:rsidTr="00BB0A77">
        <w:tc>
          <w:tcPr>
            <w:tcW w:w="1953" w:type="dxa"/>
          </w:tcPr>
          <w:p w14:paraId="2B666E6B"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ANGPTL4</w:t>
            </w:r>
          </w:p>
        </w:tc>
        <w:tc>
          <w:tcPr>
            <w:tcW w:w="2637" w:type="dxa"/>
          </w:tcPr>
          <w:p w14:paraId="13A6D617"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Angiopoietin-related protein</w:t>
            </w:r>
          </w:p>
        </w:tc>
        <w:tc>
          <w:tcPr>
            <w:tcW w:w="1745" w:type="dxa"/>
          </w:tcPr>
          <w:p w14:paraId="026FF452"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1BFC979A"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186/1471-2164-13-665","ISSN":"14712164","PMID":"23176727","abstract":"Background: The present study coupled expression profiling with chromatin immunoprecipitation sequencing (ChIP-seq) to examine peroxisome proliferator-activated receptor-β/δ (PPARβ/δ)-dependent regulation of gene expression in mouse keratinocytes, a cell type that expresses PPARβ/δ in high concentration.Results: Microarray analysis elucidated eight different types of regulation that modulated PPARβ/δ-dependent gene expression of 612 genes ranging from repression or activation without an exogenous ligand, repression or activation with an exogenous ligand, or a combination of these effects. Bioinformatic analysis of ChIP-seq data demonstrated promoter occupancy of PPARβ/δ for some of these genes, and also identified the presence of other transcription factor binding sites in close proximity to PPARβ/δ bound to chromatin. For some types of regulation, ATF4 is required for ligand-dependent induction of PPARβ/δ target genes.Conclusions: PPARβ/δ regulates constitutive expression of genes in keratinocytes, thus suggesting the presence of one or more endogenous ligands. The diversity in the types of gene regulation carried out by PPARβ/δ is consistent with dynamic binding and interactions with chromatin and indicates the presence of complex regulatory networks in cells expressing high levels of this nuclear receptor such as keratinocytes. Results from these studies are the first to demonstrate that differences in DNA binding of other transcription factors can directly influence the transcriptional activity of PPARβ/δ. © 2012 Khozoie et al.; licensee BioMed Central Ltd.","author":[{"dropping-particle":"","family":"Khozoie","given":"Combiz","non-dropping-particle":"","parse-names":false,"suffix":""},{"dropping-particle":"","family":"Borland","given":"Michael G.","non-dropping-particle":"","parse-names":false,"suffix":""},{"dropping-particle":"","family":"Zhu","given":"Bokai","non-dropping-particle":"","parse-names":false,"suffix":""},{"dropping-particle":"","family":"Baek","given":"Songjoon","non-dropping-particle":"","parse-names":false,"suffix":""},{"dropping-particle":"","family":"John","given":"Sam","non-dropping-particle":"","parse-names":false,"suffix":""},{"dropping-particle":"","family":"Hager","given":"Gordon L.","non-dropping-particle":"","parse-names":false,"suffix":""},{"dropping-particle":"","family":"Shah","given":"Yatrik M.","non-dropping-particle":"","parse-names":false,"suffix":""},{"dropping-particle":"","family":"Gonzalez","given":"Frank J.","non-dropping-particle":"","parse-names":false,"suffix":""},{"dropping-particle":"","family":"Peters","given":"Jeffrey M.","non-dropping-particle":"","parse-names":false,"suffix":""}],"container-title":"BMC Genomics","id":"ITEM-1","issue":"1","issued":{"date-parts":[["2012"]]},"note":"ADRP PRICKLE1 SNAI3 ANGPTL4\n\nATF4 occupancy with GW0742","page":"1","publisher":"BMC Genomics","title":"Analysis of the peroxisome proliferator-activated receptor-β/δ (PPARβ/δ) cistrome reveals novel co-regulatory role of ATF4","type":"article-journal","volume":"13"},"uris":["http://www.mendeley.com/documents/?uuid=eea8796d-5d90-4dce-ba17-f1cbca74b1c1"]}],"mendeley":{"formattedCitation":"(Khozoie et al., 2012)","plainTextFormattedCitation":"(Khozoie et al., 2012)","previouslyFormattedCitation":"(Khozoie et al., 2012)"},"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Khozoie et al., 2012)</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4450B00F"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4F2FC8F1" w14:textId="77777777" w:rsidTr="00BB0A77">
        <w:tc>
          <w:tcPr>
            <w:tcW w:w="1953" w:type="dxa"/>
          </w:tcPr>
          <w:p w14:paraId="35239012"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ANGPTL6</w:t>
            </w:r>
          </w:p>
          <w:p w14:paraId="305AC90C" w14:textId="77777777" w:rsidR="005A033A" w:rsidRPr="005A033A" w:rsidRDefault="005A033A" w:rsidP="005A033A">
            <w:pPr>
              <w:jc w:val="center"/>
              <w:rPr>
                <w:rFonts w:ascii="Arial" w:hAnsi="Arial" w:cs="Arial"/>
                <w:b/>
                <w:bCs/>
                <w:sz w:val="20"/>
                <w:szCs w:val="20"/>
              </w:rPr>
            </w:pPr>
          </w:p>
        </w:tc>
        <w:tc>
          <w:tcPr>
            <w:tcW w:w="2637" w:type="dxa"/>
          </w:tcPr>
          <w:p w14:paraId="25DFA847"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Angiopoietin-related protein</w:t>
            </w:r>
          </w:p>
        </w:tc>
        <w:tc>
          <w:tcPr>
            <w:tcW w:w="1745" w:type="dxa"/>
          </w:tcPr>
          <w:p w14:paraId="10477A3F"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21297D2F"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38/ncb2738","ISSN":"14657392","PMID":"23624402","abstract":"Protein misfolding in the endoplasmic reticulum (ER) leads to cell death through PERK-mediated phosphorylation of eIF2α, although the mechanism is not understood. ChIP-seq and mRNA-seq of activating transcription factor 4 (ATF4) and C/EBP homologous protein (CHOP), key transcription factors downstream of p-eIF2α, demonstrated that they interact to directly induce genes encoding protein synthesis and the unfolded protein response, but not apoptosis. Forced expression of ATF4 and CHOP increased protein synthesis and caused ATP depletion, oxidative stress and cell death. The increased protein synthesis and oxidative stress were necessary signals for cell death. We show that eIF2α-phosphorylation-attenuated protein synthesis, and not Atf4 mRNA translation, promotes cell survival. These results show that transcriptional induction through ATF4 and CHOP increases protein synthesis leading to oxidative stress and cell death. The findings suggest that limiting protein synthesis will be therapeutic for diseases caused by protein misfolding in the ER. © 2013 Macmillan Publishers Limited. All rights reserved.","author":[{"dropping-particle":"","family":"Han","given":"Jaeseok","non-dropping-particle":"","parse-names":false,"suffix":""},{"dropping-particle":"","family":"Back","given":"Sung Hoon","non-dropping-particle":"","parse-names":false,"suffix":""},{"dropping-particle":"","family":"Hur","given":"Junguk","non-dropping-particle":"","parse-names":false,"suffix":""},{"dropping-particle":"","family":"Lin","given":"Yu Hsuan","non-dropping-particle":"","parse-names":false,"suffix":""},{"dropping-particle":"","family":"Gildersleeve","given":"Robert","non-dropping-particle":"","parse-names":false,"suffix":""},{"dropping-particle":"","family":"Shan","given":"Jixiu","non-dropping-particle":"","parse-names":false,"suffix":""},{"dropping-particle":"","family":"Yuan","given":"Celvie L.","non-dropping-particle":"","parse-names":false,"suffix":""},{"dropping-particle":"","family":"Krokowski","given":"Dawid","non-dropping-particle":"","parse-names":false,"suffix":""},{"dropping-particle":"","family":"Wang","given":"Shiyu","non-dropping-particle":"","parse-names":false,"suffix":""},{"dropping-particle":"","family":"Hatzoglou","given":"Maria","non-dropping-particle":"","parse-names":false,"suffix":""},{"dropping-particle":"","family":"Kilberg","given":"Michael S.","non-dropping-particle":"","parse-names":false,"suffix":""},{"dropping-particle":"","family":"Sartor","given":"Maureen A.","non-dropping-particle":"","parse-names":false,"suffix":""},{"dropping-particle":"","family":"Kaufman","given":"Randal J.","non-dropping-particle":"","parse-names":false,"suffix":""}],"container-title":"Nature Cell Biology","id":"ITEM-1","issue":"5","issued":{"date-parts":[["2013"]]},"note":"TRIB3, ERO1(alpha), GADD34, ATF3, XPOT, SARS, WARS \n\nSARS, WARS, TRIB3, ATF3","page":"481-490","publisher":"Nature Publishing Group","title":"ER-stress-induced transcriptional regulation increases protein synthesis leading to cell death","type":"article-journal","volume":"15"},"uris":["http://www.mendeley.com/documents/?uuid=f0c4c21c-4760-4370-97f5-ff0bc7ce7022"]}],"mendeley":{"formattedCitation":"(Han et al., 2013)","plainTextFormattedCitation":"(Han et al., 2013)","previouslyFormattedCitation":"(Han et al., 2013)"},"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Han et al., 2013)</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4FB433B0"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4C3666F6" w14:textId="77777777" w:rsidTr="00BB0A77">
        <w:tc>
          <w:tcPr>
            <w:tcW w:w="1953" w:type="dxa"/>
          </w:tcPr>
          <w:p w14:paraId="773CB5DE"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AP3S2</w:t>
            </w:r>
          </w:p>
        </w:tc>
        <w:tc>
          <w:tcPr>
            <w:tcW w:w="2637" w:type="dxa"/>
          </w:tcPr>
          <w:p w14:paraId="6F19EA33"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AP-3 complex subunit</w:t>
            </w:r>
          </w:p>
        </w:tc>
        <w:tc>
          <w:tcPr>
            <w:tcW w:w="1745" w:type="dxa"/>
          </w:tcPr>
          <w:p w14:paraId="503A9DBD"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73C23532"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Human:</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158/1535-7163.MCT-14-1093-T","ISSN":"15388514","PMID":"25612620","abstract":"We previously reported that a pan-PAD inhibitor, YW3-56, activates p53 target genes to inhibit cancer growth. However, the p53-independent anticancer activity andmolecularmechanisms of YW3-56 remain largely elusive. Here, gene expression analyses found that ATF4 target genes involved in endoplasmic reticulum (ER) stress response were activated by YW3-56. Depletion of ATF4 greatly attenuated YW3-56-mediated activation of the mTORC1 regulatory genes SESN2 and DDIT4. Using the ChIP-exo method, high-resolution genomic binding sites of ATF4 and CEBPB responsive to YW3-56 treatment were generated. In human breast cancer cells, YW3-56-mediated cell death features mitochondria depletion and autophagy perturbation. Moreover, YW3-56 treatment effectively inhibits the growth of triple-negative breast cancer xenograft tumors in nude mice. Taken together, we unveiled the anticancer mechanisms and therapeutic potentials of the pan-PAD inhibitor YW3-56.","author":[{"dropping-particle":"","family":"Wang","given":"Shu","non-dropping-particle":"","parse-names":false,"suffix":""},{"dropping-particle":"","family":"Chen","given":"Xiangyun Amy","non-dropping-particle":"","parse-names":false,"suffix":""},{"dropping-particle":"","family":"Hu","given":"Jing","non-dropping-particle":"","parse-names":false,"suffix":""},{"dropping-particle":"","family":"Jiang","given":"Jian Kang","non-dropping-particle":"","parse-names":false,"suffix":""},{"dropping-particle":"","family":"Li","given":"Yunfei","non-dropping-particle":"","parse-names":false,"suffix":""},{"dropping-particle":"","family":"Chan-Salis","given":"Ka Yim","non-dropping-particle":"","parse-names":false,"suffix":""},{"dropping-particle":"","family":"Gu","given":"Ying","non-dropping-particle":"","parse-names":false,"suffix":""},{"dropping-particle":"","family":"Chen","given":"Gong","non-dropping-particle":"","parse-names":false,"suffix":""},{"dropping-particle":"","family":"Thomas","given":"Craig","non-dropping-particle":"","parse-names":false,"suffix":""},{"dropping-particle":"","family":"Pugh","given":"B. Franklin","non-dropping-particle":"","parse-names":false,"suffix":""},{"dropping-particle":"","family":"Wang","given":"Yanming","non-dropping-particle":"","parse-names":false,"suffix":""}],"container-title":"Molecular Cancer Therapeutics","id":"ITEM-1","issue":"4","issued":{"date-parts":[["2015","4","1"]]},"note":"From Duplicate 2 (ATF4 gene network mediates cellular response to the anticancer PAD inhibitor YW3-56 in triple-negative breast cancer cells - Wang, Shu; Chen, Xiangyun Amy; Hu, Jing; Jiang, Jian Kang; Li, Yunfei; Chan-Salis, Ka Yim; Gu, Ying; Chen, Gong; Thomas, Craig; Pugh, B Franklin; Wang, Yanming)\n\nCHAC1, DDIT3, DNAJB1, DNAJB5, HERPUD1, HSPA5, PPP1R15A, TRIB3, WIPI1, XBP1, ARNTL, BRF2, CBX4, CEBPB, JDP2, JHDM1D, KCTD14, MKX, NCOA7, NFIL3, RUNX2, STOX1, TSC22D3, ZFP69B, ZNF419, ZNF682, ADORA2B, AGPAT9, ALOXE3, DPYSL2, GFPT1, GPT2, MOCS3, MTHFD2, PCK2, SLC3A2, SLC7A11, VLDLR, WARS, ALDH2, ASB1, SESN2, TXNL4B, TXNRD1, DDIT4, GADD45A, TIPIN, CDCP1, EVI2A, GDF15, RGMB, RND3, MKNK2, BBS10, CSTF2T, GEMIN7, WDR36, AP3S2, CLTCL1, CRISPLD2, FMNL1, MLPH, TUFT1, CCDC9, FAM102A, FAM27C, RHBDD2, TES. ---- RNAs!- GLGAP1-AS1, MALAT1, NBR2, SNORD83B, SNORD96A","page":"877-888","title":"ATF4 gene network mediates cellular response to the anticancer PAD inhibitor YW3-56 in triple-negative breast cancer cells","type":"article-journal","volume":"14"},"uris":["http://www.mendeley.com/documents/?uuid=0f16c453-3826-40cc-a5a1-fcabe2139243"]}],"mendeley":{"formattedCitation":"(Wang et al., 2015)","plainTextFormattedCitation":"(Wang et al., 2015)","previouslyFormattedCitation":"(Wang et al., 2015)"},"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Wang et al., 2015)</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7C7FC1B0"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7D34FFD6" w14:textId="77777777" w:rsidTr="00BB0A77">
        <w:tc>
          <w:tcPr>
            <w:tcW w:w="1953" w:type="dxa"/>
          </w:tcPr>
          <w:p w14:paraId="5E18C61B"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APOE</w:t>
            </w:r>
          </w:p>
        </w:tc>
        <w:tc>
          <w:tcPr>
            <w:tcW w:w="2637" w:type="dxa"/>
          </w:tcPr>
          <w:p w14:paraId="7774D25F"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Lipid binding</w:t>
            </w:r>
          </w:p>
        </w:tc>
        <w:tc>
          <w:tcPr>
            <w:tcW w:w="1745" w:type="dxa"/>
          </w:tcPr>
          <w:p w14:paraId="57B77B2D"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Contradictory</w:t>
            </w:r>
          </w:p>
        </w:tc>
        <w:tc>
          <w:tcPr>
            <w:tcW w:w="3676" w:type="dxa"/>
          </w:tcPr>
          <w:p w14:paraId="34FD4025"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Human:</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371/journal.pone.0024669","ISSN":"1932-6203","PMID":"22028770","abstract":"Background: The apolipoprotein E gene (APOE) coding polymorphism modifies the risks of Alzheimer's disease, type 2 diabetes, and coronary heart disease. Aside from the coding variants, single nucleotide polymorphism (SNP) of the APOE promoter has also been shown to modify the risk of Alzheimer's disease. Methodology/Principal Findings: In this study we investigate the genotype-function relationship of APOE promoter polymorphism at molecular level and at physiological level: i.e., in transcription control of the gene and in the risk of type 2 diabetes. In molecular studies, the effect of the APOE -491A/T (rs449647) polymorphism on gene transcription was accessed by dual-luciferase reporter gene assays. The -491 A to T substitution decreased the activity (p&lt;0.05) of the cloned APOE promoter (-1017 to +406). Using the -501 to -481 nucleotide sequence of the APOE promoter as a 'bait' to screen the human brain cDNA library by yeast one-hybrid system yielded ATF4, an endoplasmic reticulum stress response gene, as one of the interacting factors. Electrophoretic-mobility-shift assays (EMSA) and chromatin immuno-precipitation (ChIP) analyses further substantiated the physical interaction between ATF4 and the APOE promoter. Over-expression of ATF4 stimulated APOE expression whereas siRNA against ATF4 suppressed the expression of the gene. However, interaction between APOE promoter and ATF4 was not -491A/T-specific. At physiological level, the genotype-function relationship of APOE promoter polymorphism was studied in type 2 diabetes. In 630 cases and 595 controls, three APOE promoter SNPs -491A/T, -219G/T (rs405509), and +113G/C (rs440446) were genotyped and tested for association with type 2 diabetes in Hong Kong Chinese. No SNP or haplotype association with type 2 diabetes was detected. Conclusions/Significance: At molecular level, polymorphism -491A/T and ATF4 elicit independent control of APOE gene expression. At physiological level, no genotype-risk association was detected between the studied APOE promoter SNPs and type 2 diabetes in Hong Kong Chinese. © 2011 Geng et al.","author":[{"dropping-particle":"","family":"Geng","given":"Hua","non-dropping-particle":"","parse-names":false,"suffix":""},{"dropping-particle":"","family":"Law","given":"Peggy P. Y.","non-dropping-particle":"","parse-names":false,"suffix":""},{"dropping-particle":"","family":"Ng","given":"Maggie C. Y.","non-dropping-particle":"","parse-names":false,"suffix":""},{"dropping-particle":"","family":"Li","given":"Ting","non-dropping-particle":"","parse-names":false,"suffix":""},{"dropping-particle":"","family":"Liang","given":"Li-Yun","non-dropping-particle":"","parse-names":false,"suffix":""},{"dropping-particle":"","family":"Ge","given":"Tian-Fang","non-dropping-particle":"","parse-names":false,"suffix":""},{"dropping-particle":"","family":"Wong","given":"Kam-Bo","non-dropping-particle":"","parse-names":false,"suffix":""},{"dropping-particle":"","family":"Liang","given":"Chun","non-dropping-particle":"","parse-names":false,"suffix":""},{"dropping-particle":"","family":"Ma","given":"Ronald C.","non-dropping-particle":"","parse-names":false,"suffix":""},{"dropping-particle":"","family":"So","given":"Wing-Yee","non-dropping-particle":"","parse-names":false,"suffix":""},{"dropping-particle":"","family":"Chan","given":"Juliana C. N.","non-dropping-particle":"","parse-names":false,"suffix":""},{"dropping-particle":"","family":"Ho","given":"Yuan-Yuan","non-dropping-particle":"","parse-names":false,"suffix":""}],"container-title":"PLoS ONE","editor":[{"dropping-particle":"","family":"Song","given":"You-Qiang","non-dropping-particle":"","parse-names":false,"suffix":""}],"id":"ITEM-1","issue":"10","issued":{"date-parts":[["2011","10","18"]]},"page":"e24669","title":"APOE Genotype-Function Relationship: Evidence of −491 A/T Promoter Polymorphism Modifying Transcription Control but Not Type 2 Diabetes Risk","type":"article-journal","volume":"6"},"uris":["http://www.mendeley.com/documents/?uuid=600eb537-766a-489b-8a9d-2226ac3e0d9f"]}],"mendeley":{"formattedCitation":"(Geng et al., 2011)","plainTextFormattedCitation":"(Geng et al., 2011)","previouslyFormattedCitation":"(Geng et al., 2011)"},"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Geng et al., 2011)</w:t>
            </w:r>
            <w:r w:rsidRPr="005A033A">
              <w:rPr>
                <w:rFonts w:ascii="Arial" w:hAnsi="Arial" w:cs="Arial"/>
                <w:sz w:val="20"/>
                <w:szCs w:val="20"/>
              </w:rPr>
              <w:fldChar w:fldCharType="end"/>
            </w:r>
            <w:r w:rsidRPr="005A033A">
              <w:rPr>
                <w:rFonts w:ascii="Arial" w:hAnsi="Arial" w:cs="Arial"/>
                <w:sz w:val="20"/>
                <w:szCs w:val="20"/>
              </w:rPr>
              <w:t>.</w:t>
            </w:r>
          </w:p>
        </w:tc>
        <w:tc>
          <w:tcPr>
            <w:tcW w:w="1329" w:type="dxa"/>
            <w:shd w:val="clear" w:color="auto" w:fill="FFC000"/>
          </w:tcPr>
          <w:p w14:paraId="72929A43"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3</w:t>
            </w:r>
          </w:p>
        </w:tc>
      </w:tr>
      <w:tr w:rsidR="005A033A" w:rsidRPr="005A033A" w14:paraId="654C1318" w14:textId="77777777" w:rsidTr="00BB0A77">
        <w:tc>
          <w:tcPr>
            <w:tcW w:w="1953" w:type="dxa"/>
          </w:tcPr>
          <w:p w14:paraId="7547AC8D"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AR</w:t>
            </w:r>
          </w:p>
        </w:tc>
        <w:tc>
          <w:tcPr>
            <w:tcW w:w="2637" w:type="dxa"/>
          </w:tcPr>
          <w:p w14:paraId="59B38825"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Androgen receptor</w:t>
            </w:r>
          </w:p>
        </w:tc>
        <w:tc>
          <w:tcPr>
            <w:tcW w:w="1745" w:type="dxa"/>
          </w:tcPr>
          <w:p w14:paraId="577AD512"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Downregulation</w:t>
            </w:r>
          </w:p>
        </w:tc>
        <w:tc>
          <w:tcPr>
            <w:tcW w:w="3676" w:type="dxa"/>
          </w:tcPr>
          <w:p w14:paraId="1E4D0761"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Human:</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38/s41523-021-00370-1","ISBN":"4152302100370","ISSN":"2374-4677","abstract":"Androgen receptor (AR) is an important prognostic marker and therapeutic target in luminal androgen receptor triple-negative breast cancer (LAR TNBC) and prostate cancer (PCa). Endoplasmic reticulum (ER) stress may activate the unfolded protein response (UPR) to regulate associated protein expression and is closely related to tumor growth and drug resistance. The effect of ER stress on AR expression and signaling remains unclear. Here, we focused on the regulation and underlying mechanism of AR expression induced by ER stress in LAR TNBC and PCa. Western blotting and quantitative RT-PCR results showed that AR expression was markedly decreased under ER stress induced by thapsigargin and brefeldin A, and this effect was dependent on PERK/eIF2α/ATF4 signaling activation. Chromatin immunoprecipitation-PCR and luciferase reporter gene analysis results showed that ATF4 bound to the AR promoter regions to inhibit its activity. Moreover, ATF4 overexpression inhibited tumor proliferation and AR expression both in vitro and in vivo. Collectively, these results demonstrated that ER stress could decrease AR mRNA and protein levels via PERK/eIF2α/ATF4 signaling in LAR TNBC and PCa. Targeting the UPR may be a treatment strategy for AR-dependent TNBC and PCa.","author":[{"dropping-particle":"","family":"Li","given":"Xiaoli","non-dropping-particle":"","parse-names":false,"suffix":""},{"dropping-particle":"","family":"Zhou","given":"Duanfang","non-dropping-particle":"","parse-names":false,"suffix":""},{"dropping-particle":"","family":"Cai","given":"Yongqing","non-dropping-particle":"","parse-names":false,"suffix":""},{"dropping-particle":"","family":"Yu","given":"Xiaoping","non-dropping-particle":"","parse-names":false,"suffix":""},{"dropping-particle":"","family":"Zheng","given":"Xiangru","non-dropping-particle":"","parse-names":false,"suffix":""},{"dropping-particle":"","family":"Chen","given":"Bo","non-dropping-particle":"","parse-names":false,"suffix":""},{"dropping-particle":"","family":"Li","given":"Wenjun","non-dropping-particle":"","parse-names":false,"suffix":""},{"dropping-particle":"","family":"Zeng","given":"Hongfang","non-dropping-particle":"","parse-names":false,"suffix":""},{"dropping-particle":"","family":"Hassan","given":"Moustapha","non-dropping-particle":"","parse-names":false,"suffix":""},{"dropping-particle":"","family":"Zhao","given":"Ying","non-dropping-particle":"","parse-names":false,"suffix":""},{"dropping-particle":"","family":"Zhou","given":"Weiying","non-dropping-particle":"","parse-names":false,"suffix":""}],"container-title":"npj Breast Cancer","id":"ITEM-1","issue":"1","issued":{"date-parts":[["2022","12","10"]]},"note":"ChIP analysis showed MDA-MB-453 cells treated with thapsigargin showed increased ATF4 binding to three regions of the AR gene promoter. Two out of three of these promoter regions fused upstream of luciferase reporter constructs transfected into MDA-MB-453 cells showed decreased activity with thapsigargin treatment while the other showed no difference, suggesting ATF4 is a negative regulator of AR.","page":"2","publisher":"Springer US","title":"Endoplasmic reticulum stress inhibits AR expression via the PERK/eIF2α/ATF4 pathway in luminal androgen receptor triple-negative breast cancer and prostate cancer","type":"article-journal","volume":"8"},"uris":["http://www.mendeley.com/documents/?uuid=75c2065b-4bc6-4dc6-a24e-209d8bc1c4e1"]}],"mendeley":{"formattedCitation":"(Li et al., 2022)","plainTextFormattedCitation":"(Li et al., 2022)","previouslyFormattedCitation":"(Li et al., 2022)"},"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Li et al., 2022)</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0C20E70A"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305A6247" w14:textId="77777777" w:rsidTr="00BB0A77">
        <w:tc>
          <w:tcPr>
            <w:tcW w:w="1953" w:type="dxa"/>
          </w:tcPr>
          <w:p w14:paraId="32855CDB"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ARHGDIA</w:t>
            </w:r>
          </w:p>
        </w:tc>
        <w:tc>
          <w:tcPr>
            <w:tcW w:w="2637" w:type="dxa"/>
          </w:tcPr>
          <w:p w14:paraId="41480EEE"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Rho GDP-dissociation inhibitor</w:t>
            </w:r>
          </w:p>
        </w:tc>
        <w:tc>
          <w:tcPr>
            <w:tcW w:w="1745" w:type="dxa"/>
          </w:tcPr>
          <w:p w14:paraId="0471A458"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16BA7C51"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Rat:</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38/srep36952","ISSN":"20452322","PMID":"27841340","abstract":"In earlier studies, we showed that ATF4 down-regulation affects post-synaptic development and dendritic spine morphology in neurons through increased turnover of the Rho GTPase Cell Division Cycle 42 (Cdc42) protein. Here, we find that ATF4 down-regulation in both hippocampal and cortical neuron cultures reduces protein and message levels of RhoGDIα, a stabilizer of the Rho GTPases including Cdc42. This effect is rescued by an shATF4-resistant active form of ATF4, but not by a mutant that lacks transcriptional activity. This is, at least in part, due to the fact that Arhgdia, the gene encoding RhoGDIα, is a direct transcriptional target of ATF4 as is shown in ChIP assays. This pathway is not restricted to neurons. This is seen in an impairment of cell migration on ATF4 reduction in non-neuronal cells. In conclusion, we have identified a new cellular pathway in which ATF4 regulates the expression of RhoGDIα that in turn affects Rho GTPase protein levels, and thereby, controls cellular functions as diverse as memory and cell motility.","author":[{"dropping-particle":"","family":"Pasini","given":"Silvia","non-dropping-particle":"","parse-names":false,"suffix":""},{"dropping-particle":"","family":"Liu","given":"Jin","non-dropping-particle":"","parse-names":false,"suffix":""},{"dropping-particle":"","family":"Corona","given":"Carlo","non-dropping-particle":"","parse-names":false,"suffix":""},{"dropping-particle":"","family":"Peze-Heidsieck","given":"Eugenie","non-dropping-particle":"","parse-names":false,"suffix":""},{"dropping-particle":"","family":"Shelanski","given":"Michael","non-dropping-particle":"","parse-names":false,"suffix":""},{"dropping-particle":"","family":"Greene","given":"Lloyd A.","non-dropping-particle":"","parse-names":false,"suffix":""}],"container-title":"Scientific Reports","id":"ITEM-1","issue":"July","issued":{"date-parts":[["2016"]]},"note":"Knockdown of ATF4 reduces RHOGDI(alpha) protein levels in diverse neuron cells. ATF4 knockdown significantly reduced RHOGDI(alpha) mRNA levels. ChIP ssay showed ATF4 binding to ARHGDIA promoter.","page":"1-14","title":"Activating Transcription Factor 4 (ATF4) modulates Rho GTPase levels and function via regulation of RhoGDIα","type":"article-journal","volume":"6"},"uris":["http://www.mendeley.com/documents/?uuid=cca74c7b-1490-4c32-b267-98199a4c8590"]}],"mendeley":{"formattedCitation":"(Pasini et al., 2016)","plainTextFormattedCitation":"(Pasini et al., 2016)","previouslyFormattedCitation":"(Pasini et al., 2016)"},"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Pasini et al., 2016)</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0B3FF9AF"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12506BFB" w14:textId="77777777" w:rsidTr="00BB0A77">
        <w:tc>
          <w:tcPr>
            <w:tcW w:w="1953" w:type="dxa"/>
          </w:tcPr>
          <w:p w14:paraId="1678FE02"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ARHGEF2</w:t>
            </w:r>
          </w:p>
        </w:tc>
        <w:tc>
          <w:tcPr>
            <w:tcW w:w="2637" w:type="dxa"/>
          </w:tcPr>
          <w:p w14:paraId="3AB55FC1"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Rho guanine nucleotide exchange factor</w:t>
            </w:r>
          </w:p>
        </w:tc>
        <w:tc>
          <w:tcPr>
            <w:tcW w:w="1745" w:type="dxa"/>
          </w:tcPr>
          <w:p w14:paraId="5B273E76"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0B941C6C"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38/ncb2738","ISSN":"14657392","PMID":"23624402","abstract":"Protein misfolding in the endoplasmic reticulum (ER) leads to cell death through PERK-mediated phosphorylation of eIF2α, although the mechanism is not understood. ChIP-seq and mRNA-seq of activating transcription factor 4 (ATF4) and C/EBP homologous protein (CHOP), key transcription factors downstream of p-eIF2α, demonstrated that they interact to directly induce genes encoding protein synthesis and the unfolded protein response, but not apoptosis. Forced expression of ATF4 and CHOP increased protein synthesis and caused ATP depletion, oxidative stress and cell death. The increased protein synthesis and oxidative stress were necessary signals for cell death. We show that eIF2α-phosphorylation-attenuated protein synthesis, and not Atf4 mRNA translation, promotes cell survival. These results show that transcriptional induction through ATF4 and CHOP increases protein synthesis leading to oxidative stress and cell death. The findings suggest that limiting protein synthesis will be therapeutic for diseases caused by protein misfolding in the ER. © 2013 Macmillan Publishers Limited. All rights reserved.","author":[{"dropping-particle":"","family":"Han","given":"Jaeseok","non-dropping-particle":"","parse-names":false,"suffix":""},{"dropping-particle":"","family":"Back","given":"Sung Hoon","non-dropping-particle":"","parse-names":false,"suffix":""},{"dropping-particle":"","family":"Hur","given":"Junguk","non-dropping-particle":"","parse-names":false,"suffix":""},{"dropping-particle":"","family":"Lin","given":"Yu Hsuan","non-dropping-particle":"","parse-names":false,"suffix":""},{"dropping-particle":"","family":"Gildersleeve","given":"Robert","non-dropping-particle":"","parse-names":false,"suffix":""},{"dropping-particle":"","family":"Shan","given":"Jixiu","non-dropping-particle":"","parse-names":false,"suffix":""},{"dropping-particle":"","family":"Yuan","given":"Celvie L.","non-dropping-particle":"","parse-names":false,"suffix":""},{"dropping-particle":"","family":"Krokowski","given":"Dawid","non-dropping-particle":"","parse-names":false,"suffix":""},{"dropping-particle":"","family":"Wang","given":"Shiyu","non-dropping-particle":"","parse-names":false,"suffix":""},{"dropping-particle":"","family":"Hatzoglou","given":"Maria","non-dropping-particle":"","parse-names":false,"suffix":""},{"dropping-particle":"","family":"Kilberg","given":"Michael S.","non-dropping-particle":"","parse-names":false,"suffix":""},{"dropping-particle":"","family":"Sartor","given":"Maureen A.","non-dropping-particle":"","parse-names":false,"suffix":""},{"dropping-particle":"","family":"Kaufman","given":"Randal J.","non-dropping-particle":"","parse-names":false,"suffix":""}],"container-title":"Nature Cell Biology","id":"ITEM-1","issue":"5","issued":{"date-parts":[["2013"]]},"note":"TRIB3, ERO1(alpha), GADD34, ATF3, XPOT, SARS, WARS \n\nSARS, WARS, TRIB3, ATF3","page":"481-490","publisher":"Nature Publishing Group","title":"ER-stress-induced transcriptional regulation increases protein synthesis leading to cell death","type":"article-journal","volume":"15"},"uris":["http://www.mendeley.com/documents/?uuid=f0c4c21c-4760-4370-97f5-ff0bc7ce7022"]}],"mendeley":{"formattedCitation":"(Han et al., 2013)","plainTextFormattedCitation":"(Han et al., 2013)","previouslyFormattedCitation":"(Han et al., 2013)"},"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Han et al., 2013)</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4C130FC2"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14E60156" w14:textId="77777777" w:rsidTr="00BB0A77">
        <w:tc>
          <w:tcPr>
            <w:tcW w:w="1953" w:type="dxa"/>
          </w:tcPr>
          <w:p w14:paraId="324B423E"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ARNTL</w:t>
            </w:r>
          </w:p>
        </w:tc>
        <w:tc>
          <w:tcPr>
            <w:tcW w:w="2637" w:type="dxa"/>
          </w:tcPr>
          <w:p w14:paraId="0C3917FF"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Aryl hydrocarbon receptor nuclear translocator-like protein</w:t>
            </w:r>
          </w:p>
        </w:tc>
        <w:tc>
          <w:tcPr>
            <w:tcW w:w="1745" w:type="dxa"/>
          </w:tcPr>
          <w:p w14:paraId="055A5274"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7519E42F"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Human:</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158/1535-7163.MCT-14-1093-T","ISSN":"15388514","PMID":"25612620","abstract":"We previously reported that a pan-PAD inhibitor, YW3-56, activates p53 target genes to inhibit cancer growth. However, the p53-independent anticancer activity andmolecularmechanisms of YW3-56 remain largely elusive. Here, gene expression analyses found that ATF4 target genes involved in endoplasmic reticulum (ER) stress response were activated by YW3-56. Depletion of ATF4 greatly attenuated YW3-56-mediated activation of the mTORC1 regulatory genes SESN2 and DDIT4. Using the ChIP-exo method, high-resolution genomic binding sites of ATF4 and CEBPB responsive to YW3-56 treatment were generated. In human breast cancer cells, YW3-56-mediated cell death features mitochondria depletion and autophagy perturbation. Moreover, YW3-56 treatment effectively inhibits the growth of triple-negative breast cancer xenograft tumors in nude mice. Taken together, we unveiled the anticancer mechanisms and therapeutic potentials of the pan-PAD inhibitor YW3-56.","author":[{"dropping-particle":"","family":"Wang","given":"Shu","non-dropping-particle":"","parse-names":false,"suffix":""},{"dropping-particle":"","family":"Chen","given":"Xiangyun Amy","non-dropping-particle":"","parse-names":false,"suffix":""},{"dropping-particle":"","family":"Hu","given":"Jing","non-dropping-particle":"","parse-names":false,"suffix":""},{"dropping-particle":"","family":"Jiang","given":"Jian Kang","non-dropping-particle":"","parse-names":false,"suffix":""},{"dropping-particle":"","family":"Li","given":"Yunfei","non-dropping-particle":"","parse-names":false,"suffix":""},{"dropping-particle":"","family":"Chan-Salis","given":"Ka Yim","non-dropping-particle":"","parse-names":false,"suffix":""},{"dropping-particle":"","family":"Gu","given":"Ying","non-dropping-particle":"","parse-names":false,"suffix":""},{"dropping-particle":"","family":"Chen","given":"Gong","non-dropping-particle":"","parse-names":false,"suffix":""},{"dropping-particle":"","family":"Thomas","given":"Craig","non-dropping-particle":"","parse-names":false,"suffix":""},{"dropping-particle":"","family":"Pugh","given":"B. Franklin","non-dropping-particle":"","parse-names":false,"suffix":""},{"dropping-particle":"","family":"Wang","given":"Yanming","non-dropping-particle":"","parse-names":false,"suffix":""}],"container-title":"Molecular Cancer Therapeutics","id":"ITEM-1","issue":"4","issued":{"date-parts":[["2015","4","1"]]},"note":"From Duplicate 2 (ATF4 gene network mediates cellular response to the anticancer PAD inhibitor YW3-56 in triple-negative breast cancer cells - Wang, Shu; Chen, Xiangyun Amy; Hu, Jing; Jiang, Jian Kang; Li, Yunfei; Chan-Salis, Ka Yim; Gu, Ying; Chen, Gong; Thomas, Craig; Pugh, B Franklin; Wang, Yanming)\n\nCHAC1, DDIT3, DNAJB1, DNAJB5, HERPUD1, HSPA5, PPP1R15A, TRIB3, WIPI1, XBP1, ARNTL, BRF2, CBX4, CEBPB, JDP2, JHDM1D, KCTD14, MKX, NCOA7, NFIL3, RUNX2, STOX1, TSC22D3, ZFP69B, ZNF419, ZNF682, ADORA2B, AGPAT9, ALOXE3, DPYSL2, GFPT1, GPT2, MOCS3, MTHFD2, PCK2, SLC3A2, SLC7A11, VLDLR, WARS, ALDH2, ASB1, SESN2, TXNL4B, TXNRD1, DDIT4, GADD45A, TIPIN, CDCP1, EVI2A, GDF15, RGMB, RND3, MKNK2, BBS10, CSTF2T, GEMIN7, WDR36, AP3S2, CLTCL1, CRISPLD2, FMNL1, MLPH, TUFT1, CCDC9, FAM102A, FAM27C, RHBDD2, TES. ---- RNAs!- GLGAP1-AS1, MALAT1, NBR2, SNORD83B, SNORD96A","page":"877-888","title":"ATF4 gene network mediates cellular response to the anticancer PAD inhibitor YW3-56 in triple-negative breast cancer cells","type":"article-journal","volume":"14"},"uris":["http://www.mendeley.com/documents/?uuid=0f16c453-3826-40cc-a5a1-fcabe2139243"]}],"mendeley":{"formattedCitation":"(Wang et al., 2015)","plainTextFormattedCitation":"(Wang et al., 2015)","previouslyFormattedCitation":"(Wang et al., 2015)"},"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Wang et al., 2015)</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7D53DA2E"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59897B85" w14:textId="77777777" w:rsidTr="00BB0A77">
        <w:tc>
          <w:tcPr>
            <w:tcW w:w="1953" w:type="dxa"/>
          </w:tcPr>
          <w:p w14:paraId="56CE0600"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ASB1</w:t>
            </w:r>
          </w:p>
        </w:tc>
        <w:tc>
          <w:tcPr>
            <w:tcW w:w="2637" w:type="dxa"/>
          </w:tcPr>
          <w:p w14:paraId="38C90BF6"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Ankyrin repeat and SOCS box protein</w:t>
            </w:r>
          </w:p>
        </w:tc>
        <w:tc>
          <w:tcPr>
            <w:tcW w:w="1745" w:type="dxa"/>
          </w:tcPr>
          <w:p w14:paraId="13DCADAB"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13FF2FAC"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Human:</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158/1535-7163.MCT-14-1093-T","ISSN":"15388514","PMID":"25612620","abstract":"We previously reported that a pan-PAD inhibitor, YW3-56, activates p53 target genes to inhibit cancer growth. However, the p53-independent anticancer activity andmolecularmechanisms of YW3-56 remain largely elusive. Here, gene expression analyses found that ATF4 target genes involved in endoplasmic reticulum (ER) stress response were activated by YW3-56. Depletion of ATF4 greatly attenuated YW3-56-mediated activation of the mTORC1 regulatory genes SESN2 and DDIT4. Using the ChIP-exo method, high-resolution genomic binding sites of ATF4 and CEBPB responsive to YW3-56 treatment were generated. In human breast cancer cells, YW3-56-mediated cell death features mitochondria depletion and autophagy perturbation. Moreover, YW3-56 treatment effectively inhibits the growth of triple-negative breast cancer xenograft tumors in nude mice. Taken together, we unveiled the anticancer mechanisms and therapeutic potentials of the pan-PAD inhibitor YW3-56.","author":[{"dropping-particle":"","family":"Wang","given":"Shu","non-dropping-particle":"","parse-names":false,"suffix":""},{"dropping-particle":"","family":"Chen","given":"Xiangyun Amy","non-dropping-particle":"","parse-names":false,"suffix":""},{"dropping-particle":"","family":"Hu","given":"Jing","non-dropping-particle":"","parse-names":false,"suffix":""},{"dropping-particle":"","family":"Jiang","given":"Jian Kang","non-dropping-particle":"","parse-names":false,"suffix":""},{"dropping-particle":"","family":"Li","given":"Yunfei","non-dropping-particle":"","parse-names":false,"suffix":""},{"dropping-particle":"","family":"Chan-Salis","given":"Ka Yim","non-dropping-particle":"","parse-names":false,"suffix":""},{"dropping-particle":"","family":"Gu","given":"Ying","non-dropping-particle":"","parse-names":false,"suffix":""},{"dropping-particle":"","family":"Chen","given":"Gong","non-dropping-particle":"","parse-names":false,"suffix":""},{"dropping-particle":"","family":"Thomas","given":"Craig","non-dropping-particle":"","parse-names":false,"suffix":""},{"dropping-particle":"","family":"Pugh","given":"B. Franklin","non-dropping-particle":"","parse-names":false,"suffix":""},{"dropping-particle":"","family":"Wang","given":"Yanming","non-dropping-particle":"","parse-names":false,"suffix":""}],"container-title":"Molecular Cancer Therapeutics","id":"ITEM-1","issue":"4","issued":{"date-parts":[["2015","4","1"]]},"note":"From Duplicate 2 (ATF4 gene network mediates cellular response to the anticancer PAD inhibitor YW3-56 in triple-negative breast cancer cells - Wang, Shu; Chen, Xiangyun Amy; Hu, Jing; Jiang, Jian Kang; Li, Yunfei; Chan-Salis, Ka Yim; Gu, Ying; Chen, Gong; Thomas, Craig; Pugh, B Franklin; Wang, Yanming)\n\nCHAC1, DDIT3, DNAJB1, DNAJB5, HERPUD1, HSPA5, PPP1R15A, TRIB3, WIPI1, XBP1, ARNTL, BRF2, CBX4, CEBPB, JDP2, JHDM1D, KCTD14, MKX, NCOA7, NFIL3, RUNX2, STOX1, TSC22D3, ZFP69B, ZNF419, ZNF682, ADORA2B, AGPAT9, ALOXE3, DPYSL2, GFPT1, GPT2, MOCS3, MTHFD2, PCK2, SLC3A2, SLC7A11, VLDLR, WARS, ALDH2, ASB1, SESN2, TXNL4B, TXNRD1, DDIT4, GADD45A, TIPIN, CDCP1, EVI2A, GDF15, RGMB, RND3, MKNK2, BBS10, CSTF2T, GEMIN7, WDR36, AP3S2, CLTCL1, CRISPLD2, FMNL1, MLPH, TUFT1, CCDC9, FAM102A, FAM27C, RHBDD2, TES. ---- RNAs!- GLGAP1-AS1, MALAT1, NBR2, SNORD83B, SNORD96A","page":"877-888","title":"ATF4 gene network mediates cellular response to the anticancer PAD inhibitor YW3-56 in triple-negative breast cancer cells","type":"article-journal","volume":"14"},"uris":["http://www.mendeley.com/documents/?uuid=0f16c453-3826-40cc-a5a1-fcabe2139243"]}],"mendeley":{"formattedCitation":"(Wang et al., 2015)","plainTextFormattedCitation":"(Wang et al., 2015)","previouslyFormattedCitation":"(Wang et al., 2015)"},"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Wang et al., 2015)</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3FD495F4"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3E38B65C" w14:textId="77777777" w:rsidTr="00BB0A77">
        <w:tc>
          <w:tcPr>
            <w:tcW w:w="1953" w:type="dxa"/>
          </w:tcPr>
          <w:p w14:paraId="0A547AE8"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ASCC2</w:t>
            </w:r>
          </w:p>
        </w:tc>
        <w:tc>
          <w:tcPr>
            <w:tcW w:w="2637" w:type="dxa"/>
          </w:tcPr>
          <w:p w14:paraId="65FBC4BC"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ASCC complex subunit</w:t>
            </w:r>
          </w:p>
        </w:tc>
        <w:tc>
          <w:tcPr>
            <w:tcW w:w="1745" w:type="dxa"/>
          </w:tcPr>
          <w:p w14:paraId="06B751D1"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41CA7985"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38/ncb2738","ISSN":"14657392","PMID":"23624402","abstract":"Protein misfolding in the endoplasmic reticulum (ER) leads to cell death through PERK-mediated phosphorylation of eIF2α, although the mechanism is not understood. ChIP-seq and mRNA-seq of activating transcription factor 4 (ATF4) and C/EBP homologous protein (CHOP), key transcription factors downstream of p-eIF2α, demonstrated that they interact to directly induce genes encoding protein synthesis and the unfolded protein response, but not apoptosis. Forced expression of ATF4 and CHOP increased protein synthesis and caused ATP depletion, oxidative stress and cell death. The increased protein synthesis and oxidative stress were necessary signals for cell death. We show that eIF2α-phosphorylation-attenuated protein synthesis, and not Atf4 mRNA translation, promotes cell survival. These results show that transcriptional induction through ATF4 and CHOP increases protein synthesis leading to oxidative stress and cell death. The findings suggest that limiting protein synthesis will be therapeutic for diseases caused by protein misfolding in the ER. © 2013 Macmillan Publishers Limited. All rights reserved.","author":[{"dropping-particle":"","family":"Han","given":"Jaeseok","non-dropping-particle":"","parse-names":false,"suffix":""},{"dropping-particle":"","family":"Back","given":"Sung Hoon","non-dropping-particle":"","parse-names":false,"suffix":""},{"dropping-particle":"","family":"Hur","given":"Junguk","non-dropping-particle":"","parse-names":false,"suffix":""},{"dropping-particle":"","family":"Lin","given":"Yu Hsuan","non-dropping-particle":"","parse-names":false,"suffix":""},{"dropping-particle":"","family":"Gildersleeve","given":"Robert","non-dropping-particle":"","parse-names":false,"suffix":""},{"dropping-particle":"","family":"Shan","given":"Jixiu","non-dropping-particle":"","parse-names":false,"suffix":""},{"dropping-particle":"","family":"Yuan","given":"Celvie L.","non-dropping-particle":"","parse-names":false,"suffix":""},{"dropping-particle":"","family":"Krokowski","given":"Dawid","non-dropping-particle":"","parse-names":false,"suffix":""},{"dropping-particle":"","family":"Wang","given":"Shiyu","non-dropping-particle":"","parse-names":false,"suffix":""},{"dropping-particle":"","family":"Hatzoglou","given":"Maria","non-dropping-particle":"","parse-names":false,"suffix":""},{"dropping-particle":"","family":"Kilberg","given":"Michael S.","non-dropping-particle":"","parse-names":false,"suffix":""},{"dropping-particle":"","family":"Sartor","given":"Maureen A.","non-dropping-particle":"","parse-names":false,"suffix":""},{"dropping-particle":"","family":"Kaufman","given":"Randal J.","non-dropping-particle":"","parse-names":false,"suffix":""}],"container-title":"Nature Cell Biology","id":"ITEM-1","issue":"5","issued":{"date-parts":[["2013"]]},"note":"TRIB3, ERO1(alpha), GADD34, ATF3, XPOT, SARS, WARS \n\nSARS, WARS, TRIB3, ATF3","page":"481-490","publisher":"Nature Publishing Group","title":"ER-stress-induced transcriptional regulation increases protein synthesis leading to cell death","type":"article-journal","volume":"15"},"uris":["http://www.mendeley.com/documents/?uuid=f0c4c21c-4760-4370-97f5-ff0bc7ce7022"]}],"mendeley":{"formattedCitation":"(Han et al., 2013)","plainTextFormattedCitation":"(Han et al., 2013)","previouslyFormattedCitation":"(Han et al., 2013)"},"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Han et al., 2013)</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0FA4BECF"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682BE5FE" w14:textId="77777777" w:rsidTr="00BB0A77">
        <w:tc>
          <w:tcPr>
            <w:tcW w:w="1953" w:type="dxa"/>
          </w:tcPr>
          <w:p w14:paraId="20B8B2E0"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ATAD2</w:t>
            </w:r>
          </w:p>
        </w:tc>
        <w:tc>
          <w:tcPr>
            <w:tcW w:w="2637" w:type="dxa"/>
          </w:tcPr>
          <w:p w14:paraId="68B311D7"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ATPase family AAA domain-containing protein</w:t>
            </w:r>
          </w:p>
        </w:tc>
        <w:tc>
          <w:tcPr>
            <w:tcW w:w="1745" w:type="dxa"/>
          </w:tcPr>
          <w:p w14:paraId="38C05679"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45C232FA"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155/2018/3694362","ISSN":"2314-6133","PMID":"30003094","abstract":"Introduction. Cardiomyocyte remodelling in atrial fibrillation (AF) has been associated with both oxidative stress and endoplasmic reticulum (ER) stress and is accompanied by a complex transcriptional regulation. Here, we investigated the role the oxidative stress and ER stress responsive bZIP transcription factor ATF4 plays in atrial cardiomyocyte viability and AF induced gene expression. Methods. HL-1 cardiomyocytes were subjected to rapid field stimulation. Forced expression of ATF4 was achieved by adenoviral gene transfer. Using global gene expression analysis and chromatin immunoprecipitation, ATF4 dependent transcriptional regulation was studied, and tissue specimen of AF patients was analysed by immunohistochemistry. Results. Oxidative stress and ER stress caused a significant reduction in cardiomyocyte viability and were associated with an induction of ATF4. Accordingly, ATF4 was also induced by rapid field stimulation mimicking AF. Forced expression of wild type ATF4 promoted cardiomyocyte death. ATF4 was demonstrated to bind to the promoters of several cell stress genes and to induce the expression of a number of ATF4 dependent stress responsive genes. Moreover, immunohistochemical analyses showed that ATF4 is expressed in the nuclei of cardiomyocytes of tissue specimen obtained from AF patients. Conclusion. ATF4 is expressed in human atrial cardiomyocytes and is induced in response to different types of cell stress. High rate electrical field stimulation seems to result in ATF4 induction, and forced expression of ATF4 reduces cardiomyocyte viability.","author":[{"dropping-particle":"","family":"Freundt","given":"Johanna K.","non-dropping-particle":"","parse-names":false,"suffix":""},{"dropping-particle":"","family":"Frommeyer","given":"Gerrit","non-dropping-particle":"","parse-names":false,"suffix":""},{"dropping-particle":"","family":"Wötzel","given":"Fabian","non-dropping-particle":"","parse-names":false,"suffix":""},{"dropping-particle":"","family":"Huge","given":"Andreas","non-dropping-particle":"","parse-names":false,"suffix":""},{"dropping-particle":"","family":"Hoffmeier","given":"Andreas","non-dropping-particle":"","parse-names":false,"suffix":""},{"dropping-particle":"","family":"Martens","given":"Sven","non-dropping-particle":"","parse-names":false,"suffix":""},{"dropping-particle":"","family":"Eckardt","given":"Lars","non-dropping-particle":"","parse-names":false,"suffix":""},{"dropping-particle":"","family":"Lange","given":"Philipp S.","non-dropping-particle":"","parse-names":false,"suffix":""}],"container-title":"BioMed Research International","id":"ITEM-1","issued":{"date-parts":[["2018","5","29"]]},"note":"HL-1 cells were infected with adenoviruses containing GFP, wildtype ATF4 or dominant negative ATF. Oddly, ChIP results as presented show the non-DNA binding mutant ATF4&amp;quot;delta&amp;quot;RK overexpression found ATF4 bound to 1,925 gene promoter sites whereas overexpression of WT ATF4 was found bound to only 161 sites. \nWhereas this publication states they did not detected ATF4RK in WB? https://pubmed.ncbi.nlm.nih.gov/18458112/. It begs the question whether ATF4 endogenous ATF4 was upregulated through the ISR inducing endogenous ATF4 expression.","page":"1-15","title":"The Transcription Factor ATF4 Promotes Expression of Cell Stress Genes and Cardiomyocyte Death in a Cellular Model of Atrial Fibrillation","type":"article-journal","volume":"2018"},"uris":["http://www.mendeley.com/documents/?uuid=d50b435a-62fe-435d-ae0f-c7f917657d71"]}],"mendeley":{"formattedCitation":"(Freundt et al., 2018)","plainTextFormattedCitation":"(Freundt et al., 2018)","previouslyFormattedCitation":"(Freundt et al., 2018)"},"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Freundt et al., 2018)</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462A848D"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50E14DDC" w14:textId="77777777" w:rsidTr="00BB0A77">
        <w:tc>
          <w:tcPr>
            <w:tcW w:w="1953" w:type="dxa"/>
          </w:tcPr>
          <w:p w14:paraId="77233A21"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ATF5</w:t>
            </w:r>
          </w:p>
        </w:tc>
        <w:tc>
          <w:tcPr>
            <w:tcW w:w="2637" w:type="dxa"/>
          </w:tcPr>
          <w:p w14:paraId="1D7A03AB"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bZIP transcription factor</w:t>
            </w:r>
          </w:p>
        </w:tc>
        <w:tc>
          <w:tcPr>
            <w:tcW w:w="1745" w:type="dxa"/>
          </w:tcPr>
          <w:p w14:paraId="6CEB7E60"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215C1F1D"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38/ncb2738","ISSN":"14657392","PMID":"23624402","abstract":"Protein misfolding in the endoplasmic reticulum (ER) leads to cell death through PERK-mediated phosphorylation of eIF2α, although the mechanism is not understood. ChIP-seq and mRNA-seq of activating transcription factor 4 (ATF4) and C/EBP homologous protein (CHOP), key transcription factors downstream of p-eIF2α, demonstrated that they interact to directly induce genes encoding protein synthesis and the unfolded protein response, but not apoptosis. Forced expression of ATF4 and CHOP increased protein synthesis and caused ATP depletion, oxidative stress and cell death. The increased protein synthesis and oxidative stress were necessary signals for cell death. We show that eIF2α-phosphorylation-attenuated protein synthesis, and not Atf4 mRNA translation, promotes cell survival. These results show that transcriptional induction through ATF4 and CHOP increases protein synthesis leading to oxidative stress and cell death. The findings suggest that limiting protein synthesis will be therapeutic for diseases caused by protein misfolding in the ER. © 2013 Macmillan Publishers Limited. All rights reserved.","author":[{"dropping-particle":"","family":"Han","given":"Jaeseok","non-dropping-particle":"","parse-names":false,"suffix":""},{"dropping-particle":"","family":"Back","given":"Sung Hoon","non-dropping-particle":"","parse-names":false,"suffix":""},{"dropping-particle":"","family":"Hur","given":"Junguk","non-dropping-particle":"","parse-names":false,"suffix":""},{"dropping-particle":"","family":"Lin","given":"Yu Hsuan","non-dropping-particle":"","parse-names":false,"suffix":""},{"dropping-particle":"","family":"Gildersleeve","given":"Robert","non-dropping-particle":"","parse-names":false,"suffix":""},{"dropping-particle":"","family":"Shan","given":"Jixiu","non-dropping-particle":"","parse-names":false,"suffix":""},{"dropping-particle":"","family":"Yuan","given":"Celvie L.","non-dropping-particle":"","parse-names":false,"suffix":""},{"dropping-particle":"","family":"Krokowski","given":"Dawid","non-dropping-particle":"","parse-names":false,"suffix":""},{"dropping-particle":"","family":"Wang","given":"Shiyu","non-dropping-particle":"","parse-names":false,"suffix":""},{"dropping-particle":"","family":"Hatzoglou","given":"Maria","non-dropping-particle":"","parse-names":false,"suffix":""},{"dropping-particle":"","family":"Kilberg","given":"Michael S.","non-dropping-particle":"","parse-names":false,"suffix":""},{"dropping-particle":"","family":"Sartor","given":"Maureen A.","non-dropping-particle":"","parse-names":false,"suffix":""},{"dropping-particle":"","family":"Kaufman","given":"Randal J.","non-dropping-particle":"","parse-names":false,"suffix":""}],"container-title":"Nature Cell Biology","id":"ITEM-1","issue":"5","issued":{"date-parts":[["2013"]]},"note":"TRIB3, ERO1(alpha), GADD34, ATF3, XPOT, SARS, WARS \n\nSARS, WARS, TRIB3, ATF3","page":"481-490","publisher":"Nature Publishing Group","title":"ER-stress-induced transcriptional regulation increases protein synthesis leading to cell death","type":"article-journal","volume":"15"},"uris":["http://www.mendeley.com/documents/?uuid=f0c4c21c-4760-4370-97f5-ff0bc7ce7022"]}],"mendeley":{"formattedCitation":"(Han et al., 2013)","plainTextFormattedCitation":"(Han et al., 2013)","previouslyFormattedCitation":"(Han et al., 2013)"},"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Han et al., 2013)</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66226749"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4D7970BD" w14:textId="77777777" w:rsidTr="00BB0A77">
        <w:tc>
          <w:tcPr>
            <w:tcW w:w="1953" w:type="dxa"/>
          </w:tcPr>
          <w:p w14:paraId="6E74D1CD"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ATF6</w:t>
            </w:r>
          </w:p>
        </w:tc>
        <w:tc>
          <w:tcPr>
            <w:tcW w:w="2637" w:type="dxa"/>
          </w:tcPr>
          <w:p w14:paraId="12A1A05C"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bZIP transcription factor</w:t>
            </w:r>
          </w:p>
        </w:tc>
        <w:tc>
          <w:tcPr>
            <w:tcW w:w="1745" w:type="dxa"/>
          </w:tcPr>
          <w:p w14:paraId="5D9198B3"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359BFC78"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38/ncb2738","ISSN":"14657392","PMID":"23624402","abstract":"Protein misfolding in the endoplasmic reticulum (ER) leads to cell death through PERK-mediated phosphorylation of eIF2α, although the mechanism is not understood. ChIP-seq and mRNA-seq of activating transcription factor 4 (ATF4) and C/EBP homologous protein (CHOP), key transcription factors downstream of p-eIF2α, demonstrated that they interact to directly induce genes encoding protein synthesis and the unfolded protein response, but not apoptosis. Forced expression of ATF4 and CHOP increased protein synthesis and caused ATP depletion, oxidative stress and cell death. The increased protein synthesis and oxidative stress were necessary signals for cell death. We show that eIF2α-phosphorylation-attenuated protein synthesis, and not Atf4 mRNA translation, promotes cell survival. These results show that transcriptional induction through ATF4 and CHOP increases protein synthesis leading to oxidative stress and cell death. The findings suggest that limiting protein synthesis will be therapeutic for diseases caused by protein misfolding in the ER. © 2013 Macmillan Publishers Limited. All rights reserved.","author":[{"dropping-particle":"","family":"Han","given":"Jaeseok","non-dropping-particle":"","parse-names":false,"suffix":""},{"dropping-particle":"","family":"Back","given":"Sung Hoon","non-dropping-particle":"","parse-names":false,"suffix":""},{"dropping-particle":"","family":"Hur","given":"Junguk","non-dropping-particle":"","parse-names":false,"suffix":""},{"dropping-particle":"","family":"Lin","given":"Yu Hsuan","non-dropping-particle":"","parse-names":false,"suffix":""},{"dropping-particle":"","family":"Gildersleeve","given":"Robert","non-dropping-particle":"","parse-names":false,"suffix":""},{"dropping-particle":"","family":"Shan","given":"Jixiu","non-dropping-particle":"","parse-names":false,"suffix":""},{"dropping-particle":"","family":"Yuan","given":"Celvie L.","non-dropping-particle":"","parse-names":false,"suffix":""},{"dropping-particle":"","family":"Krokowski","given":"Dawid","non-dropping-particle":"","parse-names":false,"suffix":""},{"dropping-particle":"","family":"Wang","given":"Shiyu","non-dropping-particle":"","parse-names":false,"suffix":""},{"dropping-particle":"","family":"Hatzoglou","given":"Maria","non-dropping-particle":"","parse-names":false,"suffix":""},{"dropping-particle":"","family":"Kilberg","given":"Michael S.","non-dropping-particle":"","parse-names":false,"suffix":""},{"dropping-particle":"","family":"Sartor","given":"Maureen A.","non-dropping-particle":"","parse-names":false,"suffix":""},{"dropping-particle":"","family":"Kaufman","given":"Randal J.","non-dropping-particle":"","parse-names":false,"suffix":""}],"container-title":"Nature Cell Biology","id":"ITEM-1","issue":"5","issued":{"date-parts":[["2013"]]},"note":"TRIB3, ERO1(alpha), GADD34, ATF3, XPOT, SARS, WARS \n\nSARS, WARS, TRIB3, ATF3","page":"481-490","publisher":"Nature Publishing Group","title":"ER-stress-induced transcriptional regulation increases protein synthesis leading to cell death","type":"article-journal","volume":"15"},"uris":["http://www.mendeley.com/documents/?uuid=f0c4c21c-4760-4370-97f5-ff0bc7ce7022"]}],"mendeley":{"formattedCitation":"(Han et al., 2013)","plainTextFormattedCitation":"(Han et al., 2013)","previouslyFormattedCitation":"(Han et al., 2013)"},"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Han et al., 2013)</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3C316195"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1BADC65C" w14:textId="77777777" w:rsidTr="00BB0A77">
        <w:tc>
          <w:tcPr>
            <w:tcW w:w="1953" w:type="dxa"/>
          </w:tcPr>
          <w:p w14:paraId="46E6D3CF"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ATG10</w:t>
            </w:r>
          </w:p>
        </w:tc>
        <w:tc>
          <w:tcPr>
            <w:tcW w:w="2637" w:type="dxa"/>
          </w:tcPr>
          <w:p w14:paraId="20587B2D"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Autophagy-related protein</w:t>
            </w:r>
          </w:p>
        </w:tc>
        <w:tc>
          <w:tcPr>
            <w:tcW w:w="1745" w:type="dxa"/>
          </w:tcPr>
          <w:p w14:paraId="7D7A320E"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53DF3294"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Rat:</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17/S0007114521003639","ISSN":"0007-1145","PMID":"34511147","abstract":"This study investigates the mechanism by which maternal protein restriction induces hepatic autophagy-related gene expression in the offspring of rats. Pregnant Sprague-Dawley rats were fed either a control diet (C, 18 % energy from protein) or a low-protein diet (LP, 8·5 % energy from protein) during gestation, followed by the control diet during lactation and post-weaning. Liver tissue was collected from the offspring at postnatal day 38 and divided into four groups according to sex and maternal diet (F-C, F-LP, M-C and M-LP) for further analysis. Autophagy-related mRNA and protein levels were determined by real-time PCR and Western blotting, respectively. In addition, chromatin immunoprecipitation (ChIP) was performed to investigate the interactions between transcription factors and autophagy-related genes. Protein levels of p- eukaryotic translation initiation factor 2a and activating transcription factor 4 (ATF4) were increased only in the female offspring born to dams fed the LP diet. Correlatively, the mRNA expression of hepatic autophagy-related genes including Map1lc3b, P62/Sqstm1, Becn1, Atg3, Atg7 and Atg10 was significantly greater in the F-LP group than in the F-C group. Furthermore, ChIP results showed greater ATF4 and C/EBP homology protein (CHOP) binding at the regions of a set of autophagy-related genes in the F-LP group than in the F-C group. Our data demonstrated that a maternal LP diet transcriptionally programmed hepatic autophagy-related gene expression only in female rat offspring. This transcriptional programme involved the activation of the eIF2 α /ATF4 pathway and intricate regulation by transcription factors ATF4 and CHOP.","author":[{"dropping-particle":"","family":"Cai","given":"Mingzhu","non-dropping-particle":"","parse-names":false,"suffix":""},{"dropping-particle":"","family":"Zhang","given":"Jie","non-dropping-particle":"","parse-names":false,"suffix":""},{"dropping-particle":"","family":"Chen","given":"Hong","non-dropping-particle":"","parse-names":false,"suffix":""},{"dropping-particle":"","family":"Pan","given":"Yuan-Xiang","non-dropping-particle":"","parse-names":false,"suffix":""}],"container-title":"British Journal of Nutrition","id":"ITEM-1","issue":"4","issued":{"date-parts":[["2022","8","28"]]},"note":"ATF4 has been implicated in the regulation of auophagy-related genes. Livers of specifically female offspring from mother rats fed a low protein diet had induced protein expression of eIF2alpha and ATF4. They showed increased mRNA expression of ATF3, CHOP, BECN1, MAP1LC3B, ATG3, ATG7, P62, ATG5 and ATG10. ChIP analysis showed ATF4 to gene promoters of BECN1, ATG3, MAP1LC3B, P62, ATG7. Interestingly, only DDIT3 was found enriched at gene promoters of female offspring livers for ATG5 and ATG10.","page":"592-603","title":"A maternal low-protein diet during gestation induces hepatic autophagy-related gene expression in a sex-specific manner in Sprague-Dawley rats","type":"article-journal","volume":"128"},"uris":["http://www.mendeley.com/documents/?uuid=84705af0-976d-46dc-be25-b44f262e0053"]}],"mendeley":{"formattedCitation":"(Cai et al., 2022)","plainTextFormattedCitation":"(Cai et al., 2022)","previouslyFormattedCitation":"(Cai et al., 2022)"},"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Cai et al., 2022)</w:t>
            </w:r>
            <w:r w:rsidRPr="005A033A">
              <w:rPr>
                <w:rFonts w:ascii="Arial" w:hAnsi="Arial" w:cs="Arial"/>
                <w:sz w:val="20"/>
                <w:szCs w:val="20"/>
              </w:rPr>
              <w:fldChar w:fldCharType="end"/>
            </w:r>
            <w:r w:rsidRPr="005A033A">
              <w:rPr>
                <w:rFonts w:ascii="Arial" w:hAnsi="Arial" w:cs="Arial"/>
                <w:sz w:val="20"/>
                <w:szCs w:val="20"/>
              </w:rPr>
              <w:t>.</w:t>
            </w:r>
          </w:p>
        </w:tc>
        <w:tc>
          <w:tcPr>
            <w:tcW w:w="1329" w:type="dxa"/>
            <w:shd w:val="clear" w:color="auto" w:fill="FFC000" w:themeFill="accent4"/>
          </w:tcPr>
          <w:p w14:paraId="34A43C65"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3</w:t>
            </w:r>
          </w:p>
        </w:tc>
      </w:tr>
      <w:tr w:rsidR="005A033A" w:rsidRPr="005A033A" w14:paraId="300E18DD" w14:textId="77777777" w:rsidTr="00BB0A77">
        <w:tc>
          <w:tcPr>
            <w:tcW w:w="1953" w:type="dxa"/>
          </w:tcPr>
          <w:p w14:paraId="749F7ED3"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ATG3</w:t>
            </w:r>
          </w:p>
        </w:tc>
        <w:tc>
          <w:tcPr>
            <w:tcW w:w="2637" w:type="dxa"/>
          </w:tcPr>
          <w:p w14:paraId="25D168D4"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Autophagy-related protein</w:t>
            </w:r>
          </w:p>
        </w:tc>
        <w:tc>
          <w:tcPr>
            <w:tcW w:w="1745" w:type="dxa"/>
          </w:tcPr>
          <w:p w14:paraId="6DAF5060"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79AB5806"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Rat:</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17/S0007114521003639","ISSN":"0007-1145","PMID":"34511147","abstract":"This study investigates the mechanism by which maternal protein restriction induces hepatic autophagy-related gene expression in the offspring of rats. Pregnant Sprague-Dawley rats were fed either a control diet (C, 18 % energy from protein) or a low-protein diet (LP, 8·5 % energy from protein) during gestation, followed by the control diet during lactation and post-weaning. Liver tissue was collected from the offspring at postnatal day 38 and divided into four groups according to sex and maternal diet (F-C, F-LP, M-C and M-LP) for further analysis. Autophagy-related mRNA and protein levels were determined by real-time PCR and Western blotting, respectively. In addition, chromatin immunoprecipitation (ChIP) was performed to investigate the interactions between transcription factors and autophagy-related genes. Protein levels of p- eukaryotic translation initiation factor 2a and activating transcription factor 4 (ATF4) were increased only in the female offspring born to dams fed the LP diet. Correlatively, the mRNA expression of hepatic autophagy-related genes including Map1lc3b, P62/Sqstm1, Becn1, Atg3, Atg7 and Atg10 was significantly greater in the F-LP group than in the F-C group. Furthermore, ChIP results showed greater ATF4 and C/EBP homology protein (CHOP) binding at the regions of a set of autophagy-related genes in the F-LP group than in the F-C group. Our data demonstrated that a maternal LP diet transcriptionally programmed hepatic autophagy-related gene expression only in female rat offspring. This transcriptional programme involved the activation of the eIF2 α /ATF4 pathway and intricate regulation by transcription factors ATF4 and CHOP.","author":[{"dropping-particle":"","family":"Cai","given":"Mingzhu","non-dropping-particle":"","parse-names":false,"suffix":""},{"dropping-particle":"","family":"Zhang","given":"Jie","non-dropping-particle":"","parse-names":false,"suffix":""},{"dropping-particle":"","family":"Chen","given":"Hong","non-dropping-particle":"","parse-names":false,"suffix":""},{"dropping-particle":"","family":"Pan","given":"Yuan-Xiang","non-dropping-particle":"","parse-names":false,"suffix":""}],"container-title":"British Journal of Nutrition","id":"ITEM-1","issue":"4","issued":{"date-parts":[["2022","8","28"]]},"note":"ATF4 has been implicated in the regulation of auophagy-related genes. Livers of specifically female offspring from mother rats fed a low protein diet had induced protein expression of eIF2alpha and ATF4. They showed increased mRNA expression of ATF3, CHOP, BECN1, MAP1LC3B, ATG3, ATG7, P62, ATG5 and ATG10. ChIP analysis showed ATF4 to gene promoters of BECN1, ATG3, MAP1LC3B, P62, ATG7. Interestingly, only DDIT3 was found enriched at gene promoters of female offspring livers for ATG5 and ATG10.","page":"592-603","title":"A maternal low-protein diet during gestation induces hepatic autophagy-related gene expression in a sex-specific manner in Sprague-Dawley rats","type":"article-journal","volume":"128"},"uris":["http://www.mendeley.com/documents/?uuid=84705af0-976d-46dc-be25-b44f262e0053"]}],"mendeley":{"formattedCitation":"(Cai et al., 2022)","plainTextFormattedCitation":"(Cai et al., 2022)","previouslyFormattedCitation":"(Cai et al., 2022)"},"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Cai et al., 2022)</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3D5CE6C6"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401F10FD" w14:textId="77777777" w:rsidTr="00BB0A77">
        <w:tc>
          <w:tcPr>
            <w:tcW w:w="1953" w:type="dxa"/>
          </w:tcPr>
          <w:p w14:paraId="27DCB572"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ATG5</w:t>
            </w:r>
          </w:p>
        </w:tc>
        <w:tc>
          <w:tcPr>
            <w:tcW w:w="2637" w:type="dxa"/>
          </w:tcPr>
          <w:p w14:paraId="5929A41D"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Autophagy-related protein</w:t>
            </w:r>
          </w:p>
        </w:tc>
        <w:tc>
          <w:tcPr>
            <w:tcW w:w="1745" w:type="dxa"/>
          </w:tcPr>
          <w:p w14:paraId="2D89D43D"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1B9FEAA0"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Rat:</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17/S0007114521003639","ISSN":"0007-1145","PMID":"34511147","abstract":"This study investigates the mechanism by which maternal protein restriction induces hepatic autophagy-related gene expression in the offspring of rats. Pregnant Sprague-Dawley rats were fed either a control diet (C, 18 % energy from protein) or a low-protein diet (LP, 8·5 % energy from protein) during gestation, followed by the control diet during lactation and post-weaning. Liver tissue was collected from the offspring at postnatal day 38 and divided into four groups according to sex and maternal diet (F-C, F-LP, M-C and M-LP) for further analysis. Autophagy-related mRNA and protein levels were determined by real-time PCR and Western blotting, respectively. In addition, chromatin immunoprecipitation (ChIP) was performed to investigate the interactions between transcription factors and autophagy-related genes. Protein levels of p- eukaryotic translation initiation factor 2a and activating transcription factor 4 (ATF4) were increased only in the female offspring born to dams fed the LP diet. Correlatively, the mRNA expression of hepatic autophagy-related genes including Map1lc3b, P62/Sqstm1, Becn1, Atg3, Atg7 and Atg10 was significantly greater in the F-LP group than in the F-C group. Furthermore, ChIP results showed greater ATF4 and C/EBP homology protein (CHOP) binding at the regions of a set of autophagy-related genes in the F-LP group than in the F-C group. Our data demonstrated that a maternal LP diet transcriptionally programmed hepatic autophagy-related gene expression only in female rat offspring. This transcriptional programme involved the activation of the eIF2 α /ATF4 pathway and intricate regulation by transcription factors ATF4 and CHOP.","author":[{"dropping-particle":"","family":"Cai","given":"Mingzhu","non-dropping-particle":"","parse-names":false,"suffix":""},{"dropping-particle":"","family":"Zhang","given":"Jie","non-dropping-particle":"","parse-names":false,"suffix":""},{"dropping-particle":"","family":"Chen","given":"Hong","non-dropping-particle":"","parse-names":false,"suffix":""},{"dropping-particle":"","family":"Pan","given":"Yuan-Xiang","non-dropping-particle":"","parse-names":false,"suffix":""}],"container-title":"British Journal of Nutrition","id":"ITEM-1","issue":"4","issued":{"date-parts":[["2022","8","28"]]},"note":"ATF4 has been implicated in the regulation of auophagy-related genes. Livers of specifically female offspring from mother rats fed a low protein diet had induced protein expression of eIF2alpha and ATF4. They showed increased mRNA expression of ATF3, CHOP, BECN1, MAP1LC3B, ATG3, ATG7, P62, ATG5 and ATG10. ChIP analysis showed ATF4 to gene promoters of BECN1, ATG3, MAP1LC3B, P62, ATG7. Interestingly, only DDIT3 was found enriched at gene promoters of female offspring livers for ATG5 and ATG10.","page":"592-603","title":"A maternal low-protein diet during gestation induces hepatic autophagy-related gene expression in a sex-specific manner in Sprague-Dawley rats","type":"article-journal","volume":"128"},"uris":["http://www.mendeley.com/documents/?uuid=84705af0-976d-46dc-be25-b44f262e0053"]}],"mendeley":{"formattedCitation":"(Cai et al., 2022)","plainTextFormattedCitation":"(Cai et al., 2022)","previouslyFormattedCitation":"(Cai et al., 2022)"},"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Cai et al., 2022)</w:t>
            </w:r>
            <w:r w:rsidRPr="005A033A">
              <w:rPr>
                <w:rFonts w:ascii="Arial" w:hAnsi="Arial" w:cs="Arial"/>
                <w:sz w:val="20"/>
                <w:szCs w:val="20"/>
              </w:rPr>
              <w:fldChar w:fldCharType="end"/>
            </w:r>
            <w:r w:rsidRPr="005A033A">
              <w:rPr>
                <w:rFonts w:ascii="Arial" w:hAnsi="Arial" w:cs="Arial"/>
                <w:sz w:val="20"/>
                <w:szCs w:val="20"/>
              </w:rPr>
              <w:t>.</w:t>
            </w:r>
          </w:p>
        </w:tc>
        <w:tc>
          <w:tcPr>
            <w:tcW w:w="1329" w:type="dxa"/>
            <w:shd w:val="clear" w:color="auto" w:fill="FFC000" w:themeFill="accent4"/>
          </w:tcPr>
          <w:p w14:paraId="60F8B405"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3</w:t>
            </w:r>
          </w:p>
        </w:tc>
      </w:tr>
      <w:tr w:rsidR="005A033A" w:rsidRPr="005A033A" w14:paraId="0E94F1F0" w14:textId="77777777" w:rsidTr="00BB0A77">
        <w:tc>
          <w:tcPr>
            <w:tcW w:w="1953" w:type="dxa"/>
          </w:tcPr>
          <w:p w14:paraId="02DB8657"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ATOH8</w:t>
            </w:r>
          </w:p>
        </w:tc>
        <w:tc>
          <w:tcPr>
            <w:tcW w:w="2637" w:type="dxa"/>
          </w:tcPr>
          <w:p w14:paraId="3ABD7592"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Basic helix-loop-helix transcription factor</w:t>
            </w:r>
          </w:p>
        </w:tc>
        <w:tc>
          <w:tcPr>
            <w:tcW w:w="1745" w:type="dxa"/>
          </w:tcPr>
          <w:p w14:paraId="11544433"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68C9210E"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16/j.molmet.2021.101338","ISSN":"22128778","PMID":"34547510","abstract":"Objective: Activating transcription factor 4 (ATF4) is a transcriptional regulator of the unfolded protein response and integrated stress response (ISR) that promote the restoration of normal endoplasmic reticulum (ER) function. Previous reports demonstrated that dysregulation of the ISR led to development of severe diabetes. However, the contribution of ATF4 to pancreatic β-cells remains poorly understood. In this study, we aimed to analyze the effect of ISR enhancer Sephin1 and ATF4-deficient β-cells to clarify the role of ATF4 in β-cells under ER stress conditions. Methods: To examine the role of ATF4 in vivo, ISR enhancer Sephin1 (5 mg/kg body weight, p.o.) was administered daily for 21 days to Akita mice. We also established β-cell–specific Atf4 knockout (βAtf4-KO) mice that were further crossed with Akita mice. These mice were analyzed for characteristics of diabetes, β-cell function, and morphology of the islets. To identify the downstream factors of ATF4 in β-cells, the islets of βAtf4-KO mice were subjected to cDNA microarray analyses. To examine the transcriptional regulation by ATF4, we also performed in situ PCR analysis of pancreatic sections from mice and ChIP-qPCR analysis of CT215 β-cells. Results: Administration of the ISR enhancer Sephin1 improved glucose metabolism in Akita mice. Sephin1 also increased the insulin-immunopositive area and ATF4 expression in the pancreatic islets. Akita/βAtf4-KO mice exhibited dramatically exacerbated diabetes, shown by hyperglycemia at an early age, as well as a remarkably short lifespan owing to diabetic ketoacidosis. Moreover, the islets of Akita/βAtf4-KO mice presented increased numbers of cells stained for glucagon, somatostatin, and pancreatic polypeptide and increased expression of aldehyde dehydrogenase 1 family member 3, a marker of dedifferentiation. Using microarray analysis, we identified atonal BHLH transcription factor 8 (ATOH8) as a downstream factor of ATF4. Deletion of ATF4 in β-cells showed reduced Atoh8 expression and increased expression of undifferentiated markers, Nanog and Pou5f1. Atoh8 expression was also abolished in the islets of Akita/βAtf4-KO mice. Conclusions: We conclude that transcriptional regulation by ATF4 maintains β-cell identity via ISR modulation. This mechanism provides a promising target for the treatment of diabetes.","author":[{"dropping-particle":"","family":"Kitakaze","given":"Keisuke","non-dropping-particle":"","parse-names":false,"suffix":""},{"dropping-particle":"","family":"Oyadomari","given":"Miho","non-dropping-particle":"","parse-names":false,"suffix":""},{"dropping-particle":"","family":"Zhang","given":"Jun","non-dropping-particle":"","parse-names":false,"suffix":""},{"dropping-particle":"","family":"Hamada","given":"Yoshimasa","non-dropping-particle":"","parse-names":false,"suffix":""},{"dropping-particle":"","family":"Takenouchi","given":"Yasuhiro","non-dropping-particle":"","parse-names":false,"suffix":""},{"dropping-particle":"","family":"Tsuboi","given":"Kazuhito","non-dropping-particle":"","parse-names":false,"suffix":""},{"dropping-particle":"","family":"Inagaki","given":"Mai","non-dropping-particle":"","parse-names":false,"suffix":""},{"dropping-particle":"","family":"Tachikawa","given":"Masanori","non-dropping-particle":"","parse-names":false,"suffix":""},{"dropping-particle":"","family":"Fujitani","given":"Yoshio","non-dropping-particle":"","parse-names":false,"suffix":""},{"dropping-particle":"","family":"Okamoto","given":"Yasuo","non-dropping-particle":"","parse-names":false,"suffix":""},{"dropping-particle":"","family":"Oyadomari","given":"Seiichi","non-dropping-particle":"","parse-names":false,"suffix":""}],"container-title":"Molecular Metabolism","id":"ITEM-1","issue":"September","issued":{"date-parts":[["2021"]]},"note":"ATF4 and atonal basic helix-loop-helix trasncription factor 8 (ATOH8) mRNA were induced by thapsigargin in mouse pancreatic (beta)-cell line CT215. Tunicamycin treated CT215 cells showed ATF4 bound to a predicted site 9.3kb upstream of the transcription start site for (ATOH8).","page":"101338","publisher":"Elsevier GmbH","title":"ATF4-mediated transcriptional regulation protects against β-cell loss during endoplasmic reticulum stress in a mouse model","type":"article-journal","volume":"54"},"uris":["http://www.mendeley.com/documents/?uuid=f63fa728-0644-4ef1-a566-79df4815e8c6"]}],"mendeley":{"formattedCitation":"(Kitakaze et al., 2021)","plainTextFormattedCitation":"(Kitakaze et al., 2021)","previouslyFormattedCitation":"(Kitakaze et al., 2021)"},"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Kitakaze et al., 2021)</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07060FB3"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3E5E62AD" w14:textId="77777777" w:rsidTr="00BB0A77">
        <w:tc>
          <w:tcPr>
            <w:tcW w:w="1953" w:type="dxa"/>
          </w:tcPr>
          <w:p w14:paraId="0312489A"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BBS10</w:t>
            </w:r>
          </w:p>
        </w:tc>
        <w:tc>
          <w:tcPr>
            <w:tcW w:w="2637" w:type="dxa"/>
          </w:tcPr>
          <w:p w14:paraId="6F77E933"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Probable molecular chaperone</w:t>
            </w:r>
          </w:p>
        </w:tc>
        <w:tc>
          <w:tcPr>
            <w:tcW w:w="1745" w:type="dxa"/>
          </w:tcPr>
          <w:p w14:paraId="663A3EA4"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638206BF"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Human:</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158/1535-7163.MCT-14-1093-T","ISSN":"15388514","PMID":"25612620","abstract":"We previously reported that a pan-PAD inhibitor, YW3-56, activates p53 target genes to inhibit cancer growth. However, the p53-independent anticancer activity andmolecularmechanisms of YW3-56 remain largely elusive. Here, gene expression analyses found that ATF4 target genes involved in endoplasmic reticulum (ER) stress response were activated by YW3-56. Depletion of ATF4 greatly attenuated YW3-56-mediated activation of the mTORC1 regulatory genes SESN2 and DDIT4. Using the ChIP-exo method, high-resolution genomic binding sites of ATF4 and CEBPB responsive to YW3-56 treatment were generated. In human breast cancer cells, YW3-56-mediated cell death features mitochondria depletion and autophagy perturbation. Moreover, YW3-56 treatment effectively inhibits the growth of triple-negative breast cancer xenograft tumors in nude mice. Taken together, we unveiled the anticancer mechanisms and therapeutic potentials of the pan-PAD inhibitor YW3-56.","author":[{"dropping-particle":"","family":"Wang","given":"Shu","non-dropping-particle":"","parse-names":false,"suffix":""},{"dropping-particle":"","family":"Chen","given":"Xiangyun Amy","non-dropping-particle":"","parse-names":false,"suffix":""},{"dropping-particle":"","family":"Hu","given":"Jing","non-dropping-particle":"","parse-names":false,"suffix":""},{"dropping-particle":"","family":"Jiang","given":"Jian Kang","non-dropping-particle":"","parse-names":false,"suffix":""},{"dropping-particle":"","family":"Li","given":"Yunfei","non-dropping-particle":"","parse-names":false,"suffix":""},{"dropping-particle":"","family":"Chan-Salis","given":"Ka Yim","non-dropping-particle":"","parse-names":false,"suffix":""},{"dropping-particle":"","family":"Gu","given":"Ying","non-dropping-particle":"","parse-names":false,"suffix":""},{"dropping-particle":"","family":"Chen","given":"Gong","non-dropping-particle":"","parse-names":false,"suffix":""},{"dropping-particle":"","family":"Thomas","given":"Craig","non-dropping-particle":"","parse-names":false,"suffix":""},{"dropping-particle":"","family":"Pugh","given":"B. Franklin","non-dropping-particle":"","parse-names":false,"suffix":""},{"dropping-particle":"","family":"Wang","given":"Yanming","non-dropping-particle":"","parse-names":false,"suffix":""}],"container-title":"Molecular Cancer Therapeutics","id":"ITEM-1","issue":"4","issued":{"date-parts":[["2015","4","1"]]},"note":"From Duplicate 2 (ATF4 gene network mediates cellular response to the anticancer PAD inhibitor YW3-56 in triple-negative breast cancer cells - Wang, Shu; Chen, Xiangyun Amy; Hu, Jing; Jiang, Jian Kang; Li, Yunfei; Chan-Salis, Ka Yim; Gu, Ying; Chen, Gong; Thomas, Craig; Pugh, B Franklin; Wang, Yanming)\n\nCHAC1, DDIT3, DNAJB1, DNAJB5, HERPUD1, HSPA5, PPP1R15A, TRIB3, WIPI1, XBP1, ARNTL, BRF2, CBX4, CEBPB, JDP2, JHDM1D, KCTD14, MKX, NCOA7, NFIL3, RUNX2, STOX1, TSC22D3, ZFP69B, ZNF419, ZNF682, ADORA2B, AGPAT9, ALOXE3, DPYSL2, GFPT1, GPT2, MOCS3, MTHFD2, PCK2, SLC3A2, SLC7A11, VLDLR, WARS, ALDH2, ASB1, SESN2, TXNL4B, TXNRD1, DDIT4, GADD45A, TIPIN, CDCP1, EVI2A, GDF15, RGMB, RND3, MKNK2, BBS10, CSTF2T, GEMIN7, WDR36, AP3S2, CLTCL1, CRISPLD2, FMNL1, MLPH, TUFT1, CCDC9, FAM102A, FAM27C, RHBDD2, TES. ---- RNAs!- GLGAP1-AS1, MALAT1, NBR2, SNORD83B, SNORD96A","page":"877-888","title":"ATF4 gene network mediates cellular response to the anticancer PAD inhibitor YW3-56 in triple-negative breast cancer cells","type":"article-journal","volume":"14"},"uris":["http://www.mendeley.com/documents/?uuid=0f16c453-3826-40cc-a5a1-fcabe2139243"]}],"mendeley":{"formattedCitation":"(Wang et al., 2015)","plainTextFormattedCitation":"(Wang et al., 2015)","previouslyFormattedCitation":"(Wang et al., 2015)"},"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Wang et al., 2015)</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0E49C02E"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4AF9C8F1" w14:textId="77777777" w:rsidTr="00BB0A77">
        <w:tc>
          <w:tcPr>
            <w:tcW w:w="1953" w:type="dxa"/>
          </w:tcPr>
          <w:p w14:paraId="45FC6901"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BCAT2</w:t>
            </w:r>
          </w:p>
        </w:tc>
        <w:tc>
          <w:tcPr>
            <w:tcW w:w="2637" w:type="dxa"/>
          </w:tcPr>
          <w:p w14:paraId="7F552340"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Branched-chain amino acid transaminase</w:t>
            </w:r>
          </w:p>
        </w:tc>
        <w:tc>
          <w:tcPr>
            <w:tcW w:w="1745" w:type="dxa"/>
          </w:tcPr>
          <w:p w14:paraId="003650EE"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3ECB658C"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38/ncb2738","ISSN":"14657392","PMID":"23624402","abstract":"Protein misfolding in the endoplasmic reticulum (ER) leads to cell death through PERK-mediated phosphorylation of eIF2α, although the mechanism is not understood. ChIP-seq and mRNA-seq of activating transcription factor 4 (ATF4) and C/EBP homologous protein (CHOP), key transcription factors downstream of p-eIF2α, demonstrated that they interact to directly induce genes encoding protein synthesis and the unfolded protein response, but not apoptosis. Forced expression of ATF4 and CHOP increased protein synthesis and caused ATP depletion, oxidative stress and cell death. The increased protein synthesis and oxidative stress were necessary signals for cell death. We show that eIF2α-phosphorylation-attenuated protein synthesis, and not Atf4 mRNA translation, promotes cell survival. These results show that transcriptional induction through ATF4 and CHOP increases protein synthesis leading to oxidative stress and cell death. The findings suggest that limiting protein synthesis will be therapeutic for diseases caused by protein misfolding in the ER. © 2013 Macmillan Publishers Limited. All rights reserved.","author":[{"dropping-particle":"","family":"Han","given":"Jaeseok","non-dropping-particle":"","parse-names":false,"suffix":""},{"dropping-particle":"","family":"Back","given":"Sung Hoon","non-dropping-particle":"","parse-names":false,"suffix":""},{"dropping-particle":"","family":"Hur","given":"Junguk","non-dropping-particle":"","parse-names":false,"suffix":""},{"dropping-particle":"","family":"Lin","given":"Yu Hsuan","non-dropping-particle":"","parse-names":false,"suffix":""},{"dropping-particle":"","family":"Gildersleeve","given":"Robert","non-dropping-particle":"","parse-names":false,"suffix":""},{"dropping-particle":"","family":"Shan","given":"Jixiu","non-dropping-particle":"","parse-names":false,"suffix":""},{"dropping-particle":"","family":"Yuan","given":"Celvie L.","non-dropping-particle":"","parse-names":false,"suffix":""},{"dropping-particle":"","family":"Krokowski","given":"Dawid","non-dropping-particle":"","parse-names":false,"suffix":""},{"dropping-particle":"","family":"Wang","given":"Shiyu","non-dropping-particle":"","parse-names":false,"suffix":""},{"dropping-particle":"","family":"Hatzoglou","given":"Maria","non-dropping-particle":"","parse-names":false,"suffix":""},{"dropping-particle":"","family":"Kilberg","given":"Michael S.","non-dropping-particle":"","parse-names":false,"suffix":""},{"dropping-particle":"","family":"Sartor","given":"Maureen A.","non-dropping-particle":"","parse-names":false,"suffix":""},{"dropping-particle":"","family":"Kaufman","given":"Randal J.","non-dropping-particle":"","parse-names":false,"suffix":""}],"container-title":"Nature Cell Biology","id":"ITEM-1","issue":"5","issued":{"date-parts":[["2013"]]},"note":"TRIB3, ERO1(alpha), GADD34, ATF3, XPOT, SARS, WARS \n\nSARS, WARS, TRIB3, ATF3","page":"481-490","publisher":"Nature Publishing Group","title":"ER-stress-induced transcriptional regulation increases protein synthesis leading to cell death","type":"article-journal","volume":"15"},"uris":["http://www.mendeley.com/documents/?uuid=f0c4c21c-4760-4370-97f5-ff0bc7ce7022"]}],"mendeley":{"formattedCitation":"(Han et al., 2013)","plainTextFormattedCitation":"(Han et al., 2013)","previouslyFormattedCitation":"(Han et al., 2013)"},"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Han et al., 2013)</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1C037059"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03654CDE" w14:textId="77777777" w:rsidTr="00BB0A77">
        <w:tc>
          <w:tcPr>
            <w:tcW w:w="1953" w:type="dxa"/>
          </w:tcPr>
          <w:p w14:paraId="6B9EB1BF"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BECN1</w:t>
            </w:r>
          </w:p>
        </w:tc>
        <w:tc>
          <w:tcPr>
            <w:tcW w:w="2637" w:type="dxa"/>
          </w:tcPr>
          <w:p w14:paraId="4215D151"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Beclin-1. Involved in autophagy and apoptosis</w:t>
            </w:r>
          </w:p>
        </w:tc>
        <w:tc>
          <w:tcPr>
            <w:tcW w:w="1745" w:type="dxa"/>
          </w:tcPr>
          <w:p w14:paraId="5A0BDDAD"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14441A1B"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Rat:</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17/S0007114521003639","ISSN":"0007-1145","PMID":"34511147","abstract":"This study investigates the mechanism by which maternal protein restriction induces hepatic autophagy-related gene expression in the offspring of rats. Pregnant Sprague-Dawley rats were fed either a control diet (C, 18 % energy from protein) or a low-protein diet (LP, 8·5 % energy from protein) during gestation, followed by the control diet during lactation and post-weaning. Liver tissue was collected from the offspring at postnatal day 38 and divided into four groups according to sex and maternal diet (F-C, F-LP, M-C and M-LP) for further analysis. Autophagy-related mRNA and protein levels were determined by real-time PCR and Western blotting, respectively. In addition, chromatin immunoprecipitation (ChIP) was performed to investigate the interactions between transcription factors and autophagy-related genes. Protein levels of p- eukaryotic translation initiation factor 2a and activating transcription factor 4 (ATF4) were increased only in the female offspring born to dams fed the LP diet. Correlatively, the mRNA expression of hepatic autophagy-related genes including Map1lc3b, P62/Sqstm1, Becn1, Atg3, Atg7 and Atg10 was significantly greater in the F-LP group than in the F-C group. Furthermore, ChIP results showed greater ATF4 and C/EBP homology protein (CHOP) binding at the regions of a set of autophagy-related genes in the F-LP group than in the F-C group. Our data demonstrated that a maternal LP diet transcriptionally programmed hepatic autophagy-related gene expression only in female rat offspring. This transcriptional programme involved the activation of the eIF2 α /ATF4 pathway and intricate regulation by transcription factors ATF4 and CHOP.","author":[{"dropping-particle":"","family":"Cai","given":"Mingzhu","non-dropping-particle":"","parse-names":false,"suffix":""},{"dropping-particle":"","family":"Zhang","given":"Jie","non-dropping-particle":"","parse-names":false,"suffix":""},{"dropping-particle":"","family":"Chen","given":"Hong","non-dropping-particle":"","parse-names":false,"suffix":""},{"dropping-particle":"","family":"Pan","given":"Yuan-Xiang","non-dropping-particle":"","parse-names":false,"suffix":""}],"container-title":"British Journal of Nutrition","id":"ITEM-1","issue":"4","issued":{"date-parts":[["2022","8","28"]]},"note":"ATF4 has been implicated in the regulation of auophagy-related genes. Livers of specifically female offspring from mother rats fed a low protein diet had induced protein expression of eIF2alpha and ATF4. They showed increased mRNA expression of ATF3, CHOP, BECN1, MAP1LC3B, ATG3, ATG7, P62, ATG5 and ATG10. ChIP analysis showed ATF4 to gene promoters of BECN1, ATG3, MAP1LC3B, P62, ATG7. Interestingly, only DDIT3 was found enriched at gene promoters of female offspring livers for ATG5 and ATG10.","page":"592-603","title":"A maternal low-protein diet during gestation induces hepatic autophagy-related gene expression in a sex-specific manner in Sprague-Dawley rats","type":"article-journal","volume":"128"},"uris":["http://www.mendeley.com/documents/?uuid=84705af0-976d-46dc-be25-b44f262e0053"]}],"mendeley":{"formattedCitation":"(Cai et al., 2022)","plainTextFormattedCitation":"(Cai et al., 2022)","previouslyFormattedCitation":"(Cai et al., 2022)"},"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Cai et al., 2022)</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13AA32A3"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06FC51E8" w14:textId="77777777" w:rsidTr="00BB0A77">
        <w:tc>
          <w:tcPr>
            <w:tcW w:w="1953" w:type="dxa"/>
          </w:tcPr>
          <w:p w14:paraId="60429638"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BRF2</w:t>
            </w:r>
          </w:p>
        </w:tc>
        <w:tc>
          <w:tcPr>
            <w:tcW w:w="2637" w:type="dxa"/>
          </w:tcPr>
          <w:p w14:paraId="7589DDAC"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Transcription factor IIIB subunit</w:t>
            </w:r>
          </w:p>
        </w:tc>
        <w:tc>
          <w:tcPr>
            <w:tcW w:w="1745" w:type="dxa"/>
          </w:tcPr>
          <w:p w14:paraId="450A0EF0"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2DEBE5FB"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Human:</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158/1535-7163.MCT-14-1093-T","ISSN":"15388514","PMID":"25612620","abstract":"We previously reported that a pan-PAD inhibitor, YW3-56, activates p53 target genes to inhibit cancer growth. However, the p53-independent anticancer activity andmolecularmechanisms of YW3-56 remain largely elusive. Here, gene expression analyses found that ATF4 target genes involved in endoplasmic reticulum (ER) stress response were activated by YW3-56. Depletion of ATF4 greatly attenuated YW3-56-mediated activation of the mTORC1 regulatory genes SESN2 and DDIT4. Using the ChIP-exo method, high-resolution genomic binding sites of ATF4 and CEBPB responsive to YW3-56 treatment were generated. In human breast cancer cells, YW3-56-mediated cell death features mitochondria depletion and autophagy perturbation. Moreover, YW3-56 treatment effectively inhibits the growth of triple-negative breast cancer xenograft tumors in nude mice. Taken together, we unveiled the anticancer mechanisms and therapeutic potentials of the pan-PAD inhibitor YW3-56.","author":[{"dropping-particle":"","family":"Wang","given":"Shu","non-dropping-particle":"","parse-names":false,"suffix":""},{"dropping-particle":"","family":"Chen","given":"Xiangyun Amy","non-dropping-particle":"","parse-names":false,"suffix":""},{"dropping-particle":"","family":"Hu","given":"Jing","non-dropping-particle":"","parse-names":false,"suffix":""},{"dropping-particle":"","family":"Jiang","given":"Jian Kang","non-dropping-particle":"","parse-names":false,"suffix":""},{"dropping-particle":"","family":"Li","given":"Yunfei","non-dropping-particle":"","parse-names":false,"suffix":""},{"dropping-particle":"","family":"Chan-Salis","given":"Ka Yim","non-dropping-particle":"","parse-names":false,"suffix":""},{"dropping-particle":"","family":"Gu","given":"Ying","non-dropping-particle":"","parse-names":false,"suffix":""},{"dropping-particle":"","family":"Chen","given":"Gong","non-dropping-particle":"","parse-names":false,"suffix":""},{"dropping-particle":"","family":"Thomas","given":"Craig","non-dropping-particle":"","parse-names":false,"suffix":""},{"dropping-particle":"","family":"Pugh","given":"B. Franklin","non-dropping-particle":"","parse-names":false,"suffix":""},{"dropping-particle":"","family":"Wang","given":"Yanming","non-dropping-particle":"","parse-names":false,"suffix":""}],"container-title":"Molecular Cancer Therapeutics","id":"ITEM-1","issue":"4","issued":{"date-parts":[["2015","4","1"]]},"note":"From Duplicate 2 (ATF4 gene network mediates cellular response to the anticancer PAD inhibitor YW3-56 in triple-negative breast cancer cells - Wang, Shu; Chen, Xiangyun Amy; Hu, Jing; Jiang, Jian Kang; Li, Yunfei; Chan-Salis, Ka Yim; Gu, Ying; Chen, Gong; Thomas, Craig; Pugh, B Franklin; Wang, Yanming)\n\nCHAC1, DDIT3, DNAJB1, DNAJB5, HERPUD1, HSPA5, PPP1R15A, TRIB3, WIPI1, XBP1, ARNTL, BRF2, CBX4, CEBPB, JDP2, JHDM1D, KCTD14, MKX, NCOA7, NFIL3, RUNX2, STOX1, TSC22D3, ZFP69B, ZNF419, ZNF682, ADORA2B, AGPAT9, ALOXE3, DPYSL2, GFPT1, GPT2, MOCS3, MTHFD2, PCK2, SLC3A2, SLC7A11, VLDLR, WARS, ALDH2, ASB1, SESN2, TXNL4B, TXNRD1, DDIT4, GADD45A, TIPIN, CDCP1, EVI2A, GDF15, RGMB, RND3, MKNK2, BBS10, CSTF2T, GEMIN7, WDR36, AP3S2, CLTCL1, CRISPLD2, FMNL1, MLPH, TUFT1, CCDC9, FAM102A, FAM27C, RHBDD2, TES. ---- RNAs!- GLGAP1-AS1, MALAT1, NBR2, SNORD83B, SNORD96A","page":"877-888","title":"ATF4 gene network mediates cellular response to the anticancer PAD inhibitor YW3-56 in triple-negative breast cancer cells","type":"article-journal","volume":"14"},"uris":["http://www.mendeley.com/documents/?uuid=0f16c453-3826-40cc-a5a1-fcabe2139243"]}],"mendeley":{"formattedCitation":"(Wang et al., 2015)","plainTextFormattedCitation":"(Wang et al., 2015)","previouslyFormattedCitation":"(Wang et al., 2015)"},"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Wang et al., 2015)</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4DE28B06"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2FB24687" w14:textId="77777777" w:rsidTr="00BB0A77">
        <w:tc>
          <w:tcPr>
            <w:tcW w:w="1953" w:type="dxa"/>
          </w:tcPr>
          <w:p w14:paraId="18DED3E7"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CA9</w:t>
            </w:r>
          </w:p>
        </w:tc>
        <w:tc>
          <w:tcPr>
            <w:tcW w:w="2637" w:type="dxa"/>
          </w:tcPr>
          <w:p w14:paraId="3773F53F"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Carbonic anhydrase</w:t>
            </w:r>
          </w:p>
        </w:tc>
        <w:tc>
          <w:tcPr>
            <w:tcW w:w="1745" w:type="dxa"/>
          </w:tcPr>
          <w:p w14:paraId="769451CB"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3312C5C5"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Human:</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74/jbc.M109.006510","ISSN":"00219258","PMID":"19564335","abstract":"Adaptation to tumor hypoxia is mediated in large part by changes in protein expression. These are driven by multiple pathways, including activation of the hypoxia inducible factor-1 (HIF-1) transcription factor and the PKR-like endoplasmic reticulum kinase PERK, a component of the unfolded protein response. Through gene expression profiling we discovered that induction of the HIF-1 target gene CA9 was defective in mouse embryo fibroblasts derived from mice harboring an eIF2α S51A knock-in mutation. This finding was confirmed in two isogenic human cell lines with an engineered defect in eIF2α phosphorylation. We show that impaired CA9 expression was not due to changes in HIF activity or CA9 mRNA stability. Using chromatin immunoprecipitation we show that the eIF2α-dependent translationally regulated gene ATF4 binds directly to the CA9 promoter and is associated with loss of the transcriptional repressive histone 3 lysine 27 tri-methylation mark. Loss or overexpression of ATF4 confirmed its role in CA9 induction during hypoxia. Our data indicate that expression of CA9 is regulated through both the HIF-1 and unfolded protein response hypoxia response pathways in vitro and in vivo. © 2009 by The American Society for Biochemistry and Molecular Biology, Inc.","author":[{"dropping-particle":"","family":"Beucken","given":"Twan","non-dropping-particle":"van den","parse-names":false,"suffix":""},{"dropping-particle":"","family":"Koritzinsky","given":"Marianne","non-dropping-particle":"","parse-names":false,"suffix":""},{"dropping-particle":"","family":"Niessen","given":"Hanneke","non-dropping-particle":"","parse-names":false,"suffix":""},{"dropping-particle":"","family":"Dubois","given":"Ludwig","non-dropping-particle":"","parse-names":false,"suffix":""},{"dropping-particle":"","family":"Savelkouls","given":"Kim","non-dropping-particle":"","parse-names":false,"suffix":""},{"dropping-particle":"","family":"Mujcic","given":"Hilda","non-dropping-particle":"","parse-names":false,"suffix":""},{"dropping-particle":"","family":"Jutten","given":"Barry","non-dropping-particle":"","parse-names":false,"suffix":""},{"dropping-particle":"","family":"Kopacek","given":"Juraj","non-dropping-particle":"","parse-names":false,"suffix":""},{"dropping-particle":"","family":"Pastorekova","given":"Sylvia","non-dropping-particle":"","parse-names":false,"suffix":""},{"dropping-particle":"","family":"Kogel","given":"Albert J.","non-dropping-particle":"van der","parse-names":false,"suffix":""},{"dropping-particle":"","family":"Lambin","given":"Philippe","non-dropping-particle":"","parse-names":false,"suffix":""},{"dropping-particle":"","family":"Voncken","given":"Willem","non-dropping-particle":"","parse-names":false,"suffix":""},{"dropping-particle":"","family":"Rouschop","given":"Kasper M.A.","non-dropping-particle":"","parse-names":false,"suffix":""},{"dropping-particle":"","family":"Wouters","given":"Brady G.","non-dropping-particle":"","parse-names":false,"suffix":""}],"container-title":"Journal of Biological Chemistry","id":"ITEM-1","issue":"36","issued":{"date-parts":[["2009"]]},"page":"24204-24212","title":"Hypoxia-induced expression of carbonic anhydrase 9 is dependent on the unfolded protein response","type":"article-journal","volume":"284"},"uris":["http://www.mendeley.com/documents/?uuid=b9e95d6b-728a-454f-89ad-90b8bc77ccf5"]}],"mendeley":{"formattedCitation":"(van den Beucken et al., 2009)","plainTextFormattedCitation":"(van den Beucken et al., 2009)","previouslyFormattedCitation":"(van den Beucken et al., 2009)"},"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van den Beucken et al., 2009)</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7239D521"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4C63A3BD" w14:textId="77777777" w:rsidTr="00BB0A77">
        <w:tc>
          <w:tcPr>
            <w:tcW w:w="1953" w:type="dxa"/>
          </w:tcPr>
          <w:p w14:paraId="6548867A"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CARS</w:t>
            </w:r>
          </w:p>
        </w:tc>
        <w:tc>
          <w:tcPr>
            <w:tcW w:w="2637" w:type="dxa"/>
          </w:tcPr>
          <w:p w14:paraId="2A5BE391"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Aminoacyl-tRNA synthetase</w:t>
            </w:r>
          </w:p>
        </w:tc>
        <w:tc>
          <w:tcPr>
            <w:tcW w:w="1745" w:type="dxa"/>
          </w:tcPr>
          <w:p w14:paraId="22360513"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0D6D63C0"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93/nar/gkw667","ISSN":"13624962","PMID":"27471030","abstract":"The response to amino acid (AA) limitation of the entire aminoacyl-tRNA synthetase (ARS) gene family revealed that 16/20 of the genes encoding cytoplasmic-localized enzymes are transcriptionally induced by activating transcription factor 4 (Atf4) via C/ebp-Atf-Response-Element (CARE) enhancers. In contrast, only 4/19 of the genes encoding mitochondrial-localized ARSs were weakly induced. Most of the activated genes have a functional CARE near the transcription start site (TSS), but for others the CARE is downstream. Regardless of the location of CARE enhancer, for all ARS genes there was constitutive association of RNA polymerase II (Pol II) and the general transcription machinery near the TSS. However, for those genes with a downstream CARE, Atf4, C/ebp-homology protein (Chop), Pol II and TATA-binding protein exhibited enhanced recruitment to the CARE during AA limitation. Increased Atf4 binding regulated the association of elongation factors at both the promoter and the enhancer regions, and inhibition of cyclin-dependent kinase 9 (CDK9), that regulates these elongation factors, blocked induction of the AA-responsive ARS genes. Protein pull-down assays indicated that Atf4 directly interacts with CDK9 and its associated protein cyclin T1. The results demonstrate that AA availability modulates the ARS gene family through modulation of transcription elongation.","author":[{"dropping-particle":"","family":"Shan","given":"Jixiu","non-dropping-particle":"","parse-names":false,"suffix":""},{"dropping-particle":"","family":"Zhang","given":"Fan","non-dropping-particle":"","parse-names":false,"suffix":""},{"dropping-particle":"","family":"Sharkey","given":"Jason","non-dropping-particle":"","parse-names":false,"suffix":""},{"dropping-particle":"","family":"Tang","given":"Tiffany A.","non-dropping-particle":"","parse-names":false,"suffix":""},{"dropping-particle":"","family":"Örd","given":"Tönis","non-dropping-particle":"","parse-names":false,"suffix":""},{"dropping-particle":"","family":"Kilberg","given":"Michael S.","non-dropping-particle":"","parse-names":false,"suffix":""}],"container-title":"Nucleic Acids Research","id":"ITEM-1","issue":"20","issued":{"date-parts":[["2016"]]},"note":"From Duplicate 1 (The C/ebp-Atf response element (CARE) location reveals two distinct Atf4-dependent, elongation-mediated mechanisms for transcriptional induction of aminoacyl-tRNA synthetase genes in response to amino acid limitation - Shan, Jixiu; Zhang, Fan; Sharkey, Jason; Tang, Tiffany A.; Örd, Tönis; Kilberg, Michael S.)\n\nHepG2, MEFs and HEK293T cells..\n\nChIP with HepG2 and MEFs.\n\nFig 1. MEF. HisOH. WARS, CARS, SARS, TARS, GARS, RARS, NARS, LARS, AARS, YARS, EPRS, MARS, FARSB, IARS, HARS, VARS. (Not significantly upregulated (KARS, DARS, QARS). (cytoplasmic proteins). There is also Mitochondrial and ATF4 KO MEF. The cytoplasmic KO, the effect mostly removed for all (HisOH induction). qPCR.\n\nFig 4, enrichment of ATF4 at ARS genes promoters. MEFs - WARS, CARS, SARS, TARS, GARS, ####, NARS, LARS, AARS, YARS, EPRS, MARS, FARSB, IARS, HARS, VARS. ((MEFS))\n\nFig7. HepG2. \n\n\n\n\nFig7, Human- CARS and SARS promoters cloned into 5' of luciferase reporter transfected into HepG2 cells. Incubated with HisOH and was induced. CARE sequence deletion from the promoter resulted in no significant induction with HisOH incubation.\n\nFig8.","page":"9719-9732","title":"The C/ebp-Atf response element (CARE) location reveals two distinct Atf4-dependent, elongation-mediated mechanisms for transcriptional induction of aminoacyl-tRNA synthetase genes in response to amino acid limitation","type":"article-journal","volume":"44"},"uris":["http://www.mendeley.com/documents/?uuid=7014dcd5-0975-4762-a886-3b2d4bee1156"]}],"mendeley":{"formattedCitation":"(Shan et al., 2016)","plainTextFormattedCitation":"(Shan et al., 2016)","previouslyFormattedCitation":"(Shan et al., 2016)"},"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Shan et al., 2016)</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389878EB"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732DA33E" w14:textId="77777777" w:rsidTr="00BB0A77">
        <w:tc>
          <w:tcPr>
            <w:tcW w:w="1953" w:type="dxa"/>
          </w:tcPr>
          <w:p w14:paraId="258D77BB"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CBX4</w:t>
            </w:r>
          </w:p>
        </w:tc>
        <w:tc>
          <w:tcPr>
            <w:tcW w:w="2637" w:type="dxa"/>
          </w:tcPr>
          <w:p w14:paraId="3F371441"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E3 SUMO-protein ligase</w:t>
            </w:r>
          </w:p>
        </w:tc>
        <w:tc>
          <w:tcPr>
            <w:tcW w:w="1745" w:type="dxa"/>
          </w:tcPr>
          <w:p w14:paraId="3F10DADA"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04A8C3DA"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Human:</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158/1535-7163.MCT-14-1093-T","ISSN":"15388514","PMID":"25612620","abstract":"We previously reported that a pan-PAD inhibitor, YW3-56, activates p53 target genes to inhibit cancer growth. However, the p53-independent anticancer activity andmolecularmechanisms of YW3-56 remain largely elusive. Here, gene expression analyses found that ATF4 target genes involved in endoplasmic reticulum (ER) stress response were activated by YW3-56. Depletion of ATF4 greatly attenuated YW3-56-mediated activation of the mTORC1 regulatory genes SESN2 and DDIT4. Using the ChIP-exo method, high-resolution genomic binding sites of ATF4 and CEBPB responsive to YW3-56 treatment were generated. In human breast cancer cells, YW3-56-mediated cell death features mitochondria depletion and autophagy perturbation. Moreover, YW3-56 treatment effectively inhibits the growth of triple-negative breast cancer xenograft tumors in nude mice. Taken together, we unveiled the anticancer mechanisms and therapeutic potentials of the pan-PAD inhibitor YW3-56.","author":[{"dropping-particle":"","family":"Wang","given":"Shu","non-dropping-particle":"","parse-names":false,"suffix":""},{"dropping-particle":"","family":"Chen","given":"Xiangyun Amy","non-dropping-particle":"","parse-names":false,"suffix":""},{"dropping-particle":"","family":"Hu","given":"Jing","non-dropping-particle":"","parse-names":false,"suffix":""},{"dropping-particle":"","family":"Jiang","given":"Jian Kang","non-dropping-particle":"","parse-names":false,"suffix":""},{"dropping-particle":"","family":"Li","given":"Yunfei","non-dropping-particle":"","parse-names":false,"suffix":""},{"dropping-particle":"","family":"Chan-Salis","given":"Ka Yim","non-dropping-particle":"","parse-names":false,"suffix":""},{"dropping-particle":"","family":"Gu","given":"Ying","non-dropping-particle":"","parse-names":false,"suffix":""},{"dropping-particle":"","family":"Chen","given":"Gong","non-dropping-particle":"","parse-names":false,"suffix":""},{"dropping-particle":"","family":"Thomas","given":"Craig","non-dropping-particle":"","parse-names":false,"suffix":""},{"dropping-particle":"","family":"Pugh","given":"B. Franklin","non-dropping-particle":"","parse-names":false,"suffix":""},{"dropping-particle":"","family":"Wang","given":"Yanming","non-dropping-particle":"","parse-names":false,"suffix":""}],"container-title":"Molecular Cancer Therapeutics","id":"ITEM-1","issue":"4","issued":{"date-parts":[["2015","4","1"]]},"note":"From Duplicate 2 (ATF4 gene network mediates cellular response to the anticancer PAD inhibitor YW3-56 in triple-negative breast cancer cells - Wang, Shu; Chen, Xiangyun Amy; Hu, Jing; Jiang, Jian Kang; Li, Yunfei; Chan-Salis, Ka Yim; Gu, Ying; Chen, Gong; Thomas, Craig; Pugh, B Franklin; Wang, Yanming)\n\nCHAC1, DDIT3, DNAJB1, DNAJB5, HERPUD1, HSPA5, PPP1R15A, TRIB3, WIPI1, XBP1, ARNTL, BRF2, CBX4, CEBPB, JDP2, JHDM1D, KCTD14, MKX, NCOA7, NFIL3, RUNX2, STOX1, TSC22D3, ZFP69B, ZNF419, ZNF682, ADORA2B, AGPAT9, ALOXE3, DPYSL2, GFPT1, GPT2, MOCS3, MTHFD2, PCK2, SLC3A2, SLC7A11, VLDLR, WARS, ALDH2, ASB1, SESN2, TXNL4B, TXNRD1, DDIT4, GADD45A, TIPIN, CDCP1, EVI2A, GDF15, RGMB, RND3, MKNK2, BBS10, CSTF2T, GEMIN7, WDR36, AP3S2, CLTCL1, CRISPLD2, FMNL1, MLPH, TUFT1, CCDC9, FAM102A, FAM27C, RHBDD2, TES. ---- RNAs!- GLGAP1-AS1, MALAT1, NBR2, SNORD83B, SNORD96A","page":"877-888","title":"ATF4 gene network mediates cellular response to the anticancer PAD inhibitor YW3-56 in triple-negative breast cancer cells","type":"article-journal","volume":"14"},"uris":["http://www.mendeley.com/documents/?uuid=0f16c453-3826-40cc-a5a1-fcabe2139243"]}],"mendeley":{"formattedCitation":"(Wang et al., 2015)","plainTextFormattedCitation":"(Wang et al., 2015)","previouslyFormattedCitation":"(Wang et al., 2015)"},"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Wang et al., 2015)</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596E2FD3"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18F1A3AB" w14:textId="77777777" w:rsidTr="00BB0A77">
        <w:tc>
          <w:tcPr>
            <w:tcW w:w="1953" w:type="dxa"/>
          </w:tcPr>
          <w:p w14:paraId="38DC6973"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CCDC9</w:t>
            </w:r>
          </w:p>
        </w:tc>
        <w:tc>
          <w:tcPr>
            <w:tcW w:w="2637" w:type="dxa"/>
          </w:tcPr>
          <w:p w14:paraId="7AC63837"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Coiled-coil domain-containing protein</w:t>
            </w:r>
          </w:p>
        </w:tc>
        <w:tc>
          <w:tcPr>
            <w:tcW w:w="1745" w:type="dxa"/>
          </w:tcPr>
          <w:p w14:paraId="21679536"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1DD3FC94"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Human:</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158/1535-7163.MCT-14-1093-T","ISSN":"15388514","PMID":"25612620","abstract":"We previously reported that a pan-PAD inhibitor, YW3-56, activates p53 target genes to inhibit cancer growth. However, the p53-independent anticancer activity andmolecularmechanisms of YW3-56 remain largely elusive. Here, gene expression analyses found that ATF4 target genes involved in endoplasmic reticulum (ER) stress response were activated by YW3-56. Depletion of ATF4 greatly attenuated YW3-56-mediated activation of the mTORC1 regulatory genes SESN2 and DDIT4. Using the ChIP-exo method, high-resolution genomic binding sites of ATF4 and CEBPB responsive to YW3-56 treatment were generated. In human breast cancer cells, YW3-56-mediated cell death features mitochondria depletion and autophagy perturbation. Moreover, YW3-56 treatment effectively inhibits the growth of triple-negative breast cancer xenograft tumors in nude mice. Taken together, we unveiled the anticancer mechanisms and therapeutic potentials of the pan-PAD inhibitor YW3-56.","author":[{"dropping-particle":"","family":"Wang","given":"Shu","non-dropping-particle":"","parse-names":false,"suffix":""},{"dropping-particle":"","family":"Chen","given":"Xiangyun Amy","non-dropping-particle":"","parse-names":false,"suffix":""},{"dropping-particle":"","family":"Hu","given":"Jing","non-dropping-particle":"","parse-names":false,"suffix":""},{"dropping-particle":"","family":"Jiang","given":"Jian Kang","non-dropping-particle":"","parse-names":false,"suffix":""},{"dropping-particle":"","family":"Li","given":"Yunfei","non-dropping-particle":"","parse-names":false,"suffix":""},{"dropping-particle":"","family":"Chan-Salis","given":"Ka Yim","non-dropping-particle":"","parse-names":false,"suffix":""},{"dropping-particle":"","family":"Gu","given":"Ying","non-dropping-particle":"","parse-names":false,"suffix":""},{"dropping-particle":"","family":"Chen","given":"Gong","non-dropping-particle":"","parse-names":false,"suffix":""},{"dropping-particle":"","family":"Thomas","given":"Craig","non-dropping-particle":"","parse-names":false,"suffix":""},{"dropping-particle":"","family":"Pugh","given":"B. Franklin","non-dropping-particle":"","parse-names":false,"suffix":""},{"dropping-particle":"","family":"Wang","given":"Yanming","non-dropping-particle":"","parse-names":false,"suffix":""}],"container-title":"Molecular Cancer Therapeutics","id":"ITEM-1","issue":"4","issued":{"date-parts":[["2015","4","1"]]},"note":"From Duplicate 2 (ATF4 gene network mediates cellular response to the anticancer PAD inhibitor YW3-56 in triple-negative breast cancer cells - Wang, Shu; Chen, Xiangyun Amy; Hu, Jing; Jiang, Jian Kang; Li, Yunfei; Chan-Salis, Ka Yim; Gu, Ying; Chen, Gong; Thomas, Craig; Pugh, B Franklin; Wang, Yanming)\n\nCHAC1, DDIT3, DNAJB1, DNAJB5, HERPUD1, HSPA5, PPP1R15A, TRIB3, WIPI1, XBP1, ARNTL, BRF2, CBX4, CEBPB, JDP2, JHDM1D, KCTD14, MKX, NCOA7, NFIL3, RUNX2, STOX1, TSC22D3, ZFP69B, ZNF419, ZNF682, ADORA2B, AGPAT9, ALOXE3, DPYSL2, GFPT1, GPT2, MOCS3, MTHFD2, PCK2, SLC3A2, SLC7A11, VLDLR, WARS, ALDH2, ASB1, SESN2, TXNL4B, TXNRD1, DDIT4, GADD45A, TIPIN, CDCP1, EVI2A, GDF15, RGMB, RND3, MKNK2, BBS10, CSTF2T, GEMIN7, WDR36, AP3S2, CLTCL1, CRISPLD2, FMNL1, MLPH, TUFT1, CCDC9, FAM102A, FAM27C, RHBDD2, TES. ---- RNAs!- GLGAP1-AS1, MALAT1, NBR2, SNORD83B, SNORD96A","page":"877-888","title":"ATF4 gene network mediates cellular response to the anticancer PAD inhibitor YW3-56 in triple-negative breast cancer cells","type":"article-journal","volume":"14"},"uris":["http://www.mendeley.com/documents/?uuid=0f16c453-3826-40cc-a5a1-fcabe2139243"]}],"mendeley":{"formattedCitation":"(Wang et al., 2015)","plainTextFormattedCitation":"(Wang et al., 2015)","previouslyFormattedCitation":"(Wang et al., 2015)"},"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Wang et al., 2015)</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688D89F0"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6BB3FB0A" w14:textId="77777777" w:rsidTr="00BB0A77">
        <w:tc>
          <w:tcPr>
            <w:tcW w:w="1953" w:type="dxa"/>
          </w:tcPr>
          <w:p w14:paraId="092084AE"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CD74</w:t>
            </w:r>
          </w:p>
        </w:tc>
        <w:tc>
          <w:tcPr>
            <w:tcW w:w="2637" w:type="dxa"/>
          </w:tcPr>
          <w:p w14:paraId="3F8ECB79"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Antigen</w:t>
            </w:r>
          </w:p>
        </w:tc>
        <w:tc>
          <w:tcPr>
            <w:tcW w:w="1745" w:type="dxa"/>
          </w:tcPr>
          <w:p w14:paraId="6420A6A3"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53A5B892"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38/ncb2738","ISSN":"14657392","PMID":"23624402","abstract":"Protein misfolding in the endoplasmic reticulum (ER) leads to cell death through PERK-mediated phosphorylation of eIF2α, although the mechanism is not understood. ChIP-seq and mRNA-seq of activating transcription factor 4 (ATF4) and C/EBP homologous protein (CHOP), key transcription factors downstream of p-eIF2α, demonstrated that they interact to directly induce genes encoding protein synthesis and the unfolded protein response, but not apoptosis. Forced expression of ATF4 and CHOP increased protein synthesis and caused ATP depletion, oxidative stress and cell death. The increased protein synthesis and oxidative stress were necessary signals for cell death. We show that eIF2α-phosphorylation-attenuated protein synthesis, and not Atf4 mRNA translation, promotes cell survival. These results show that transcriptional induction through ATF4 and CHOP increases protein synthesis leading to oxidative stress and cell death. The findings suggest that limiting protein synthesis will be therapeutic for diseases caused by protein misfolding in the ER. © 2013 Macmillan Publishers Limited. All rights reserved.","author":[{"dropping-particle":"","family":"Han","given":"Jaeseok","non-dropping-particle":"","parse-names":false,"suffix":""},{"dropping-particle":"","family":"Back","given":"Sung Hoon","non-dropping-particle":"","parse-names":false,"suffix":""},{"dropping-particle":"","family":"Hur","given":"Junguk","non-dropping-particle":"","parse-names":false,"suffix":""},{"dropping-particle":"","family":"Lin","given":"Yu Hsuan","non-dropping-particle":"","parse-names":false,"suffix":""},{"dropping-particle":"","family":"Gildersleeve","given":"Robert","non-dropping-particle":"","parse-names":false,"suffix":""},{"dropping-particle":"","family":"Shan","given":"Jixiu","non-dropping-particle":"","parse-names":false,"suffix":""},{"dropping-particle":"","family":"Yuan","given":"Celvie L.","non-dropping-particle":"","parse-names":false,"suffix":""},{"dropping-particle":"","family":"Krokowski","given":"Dawid","non-dropping-particle":"","parse-names":false,"suffix":""},{"dropping-particle":"","family":"Wang","given":"Shiyu","non-dropping-particle":"","parse-names":false,"suffix":""},{"dropping-particle":"","family":"Hatzoglou","given":"Maria","non-dropping-particle":"","parse-names":false,"suffix":""},{"dropping-particle":"","family":"Kilberg","given":"Michael S.","non-dropping-particle":"","parse-names":false,"suffix":""},{"dropping-particle":"","family":"Sartor","given":"Maureen A.","non-dropping-particle":"","parse-names":false,"suffix":""},{"dropping-particle":"","family":"Kaufman","given":"Randal J.","non-dropping-particle":"","parse-names":false,"suffix":""}],"container-title":"Nature Cell Biology","id":"ITEM-1","issue":"5","issued":{"date-parts":[["2013"]]},"note":"TRIB3, ERO1(alpha), GADD34, ATF3, XPOT, SARS, WARS \n\nSARS, WARS, TRIB3, ATF3","page":"481-490","publisher":"Nature Publishing Group","title":"ER-stress-induced transcriptional regulation increases protein synthesis leading to cell death","type":"article-journal","volume":"15"},"uris":["http://www.mendeley.com/documents/?uuid=f0c4c21c-4760-4370-97f5-ff0bc7ce7022"]}],"mendeley":{"formattedCitation":"(Han et al., 2013)","plainTextFormattedCitation":"(Han et al., 2013)","previouslyFormattedCitation":"(Han et al., 2013)"},"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Han et al., 2013)</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17A68E76"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6F5ECD57" w14:textId="77777777" w:rsidTr="00BB0A77">
        <w:tc>
          <w:tcPr>
            <w:tcW w:w="1953" w:type="dxa"/>
          </w:tcPr>
          <w:p w14:paraId="72B294FB"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CDCP1</w:t>
            </w:r>
          </w:p>
        </w:tc>
        <w:tc>
          <w:tcPr>
            <w:tcW w:w="2637" w:type="dxa"/>
          </w:tcPr>
          <w:p w14:paraId="480A662E"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CUB domain-containing protein</w:t>
            </w:r>
          </w:p>
        </w:tc>
        <w:tc>
          <w:tcPr>
            <w:tcW w:w="1745" w:type="dxa"/>
          </w:tcPr>
          <w:p w14:paraId="51FEDC6F"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395B737A"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Human:</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158/1535-7163.MCT-14-1093-T","ISSN":"15388514","PMID":"25612620","abstract":"We previously reported that a pan-PAD inhibitor, YW3-56, activates p53 target genes to inhibit cancer growth. However, the p53-independent anticancer activity andmolecularmechanisms of YW3-56 remain largely elusive. Here, gene expression analyses found that ATF4 target genes involved in endoplasmic reticulum (ER) stress response were activated by YW3-56. Depletion of ATF4 greatly attenuated YW3-56-mediated activation of the mTORC1 regulatory genes SESN2 and DDIT4. Using the ChIP-exo method, high-resolution genomic binding sites of ATF4 and CEBPB responsive to YW3-56 treatment were generated. In human breast cancer cells, YW3-56-mediated cell death features mitochondria depletion and autophagy perturbation. Moreover, YW3-56 treatment effectively inhibits the growth of triple-negative breast cancer xenograft tumors in nude mice. Taken together, we unveiled the anticancer mechanisms and therapeutic potentials of the pan-PAD inhibitor YW3-56.","author":[{"dropping-particle":"","family":"Wang","given":"Shu","non-dropping-particle":"","parse-names":false,"suffix":""},{"dropping-particle":"","family":"Chen","given":"Xiangyun Amy","non-dropping-particle":"","parse-names":false,"suffix":""},{"dropping-particle":"","family":"Hu","given":"Jing","non-dropping-particle":"","parse-names":false,"suffix":""},{"dropping-particle":"","family":"Jiang","given":"Jian Kang","non-dropping-particle":"","parse-names":false,"suffix":""},{"dropping-particle":"","family":"Li","given":"Yunfei","non-dropping-particle":"","parse-names":false,"suffix":""},{"dropping-particle":"","family":"Chan-Salis","given":"Ka Yim","non-dropping-particle":"","parse-names":false,"suffix":""},{"dropping-particle":"","family":"Gu","given":"Ying","non-dropping-particle":"","parse-names":false,"suffix":""},{"dropping-particle":"","family":"Chen","given":"Gong","non-dropping-particle":"","parse-names":false,"suffix":""},{"dropping-particle":"","family":"Thomas","given":"Craig","non-dropping-particle":"","parse-names":false,"suffix":""},{"dropping-particle":"","family":"Pugh","given":"B. Franklin","non-dropping-particle":"","parse-names":false,"suffix":""},{"dropping-particle":"","family":"Wang","given":"Yanming","non-dropping-particle":"","parse-names":false,"suffix":""}],"container-title":"Molecular Cancer Therapeutics","id":"ITEM-1","issue":"4","issued":{"date-parts":[["2015","4","1"]]},"note":"From Duplicate 2 (ATF4 gene network mediates cellular response to the anticancer PAD inhibitor YW3-56 in triple-negative breast cancer cells - Wang, Shu; Chen, Xiangyun Amy; Hu, Jing; Jiang, Jian Kang; Li, Yunfei; Chan-Salis, Ka Yim; Gu, Ying; Chen, Gong; Thomas, Craig; Pugh, B Franklin; Wang, Yanming)\n\nCHAC1, DDIT3, DNAJB1, DNAJB5, HERPUD1, HSPA5, PPP1R15A, TRIB3, WIPI1, XBP1, ARNTL, BRF2, CBX4, CEBPB, JDP2, JHDM1D, KCTD14, MKX, NCOA7, NFIL3, RUNX2, STOX1, TSC22D3, ZFP69B, ZNF419, ZNF682, ADORA2B, AGPAT9, ALOXE3, DPYSL2, GFPT1, GPT2, MOCS3, MTHFD2, PCK2, SLC3A2, SLC7A11, VLDLR, WARS, ALDH2, ASB1, SESN2, TXNL4B, TXNRD1, DDIT4, GADD45A, TIPIN, CDCP1, EVI2A, GDF15, RGMB, RND3, MKNK2, BBS10, CSTF2T, GEMIN7, WDR36, AP3S2, CLTCL1, CRISPLD2, FMNL1, MLPH, TUFT1, CCDC9, FAM102A, FAM27C, RHBDD2, TES. ---- RNAs!- GLGAP1-AS1, MALAT1, NBR2, SNORD83B, SNORD96A","page":"877-888","title":"ATF4 gene network mediates cellular response to the anticancer PAD inhibitor YW3-56 in triple-negative breast cancer cells","type":"article-journal","volume":"14"},"uris":["http://www.mendeley.com/documents/?uuid=0f16c453-3826-40cc-a5a1-fcabe2139243"]}],"mendeley":{"formattedCitation":"(Wang et al., 2015)","plainTextFormattedCitation":"(Wang et al., 2015)","previouslyFormattedCitation":"(Wang et al., 2015)"},"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Wang et al., 2015)</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0469F168"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527119AE" w14:textId="77777777" w:rsidTr="00BB0A77">
        <w:tc>
          <w:tcPr>
            <w:tcW w:w="1953" w:type="dxa"/>
          </w:tcPr>
          <w:p w14:paraId="22F8630A"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CDH24</w:t>
            </w:r>
          </w:p>
        </w:tc>
        <w:tc>
          <w:tcPr>
            <w:tcW w:w="2637" w:type="dxa"/>
          </w:tcPr>
          <w:p w14:paraId="2DFC47C8"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Cadherin</w:t>
            </w:r>
          </w:p>
        </w:tc>
        <w:tc>
          <w:tcPr>
            <w:tcW w:w="1745" w:type="dxa"/>
          </w:tcPr>
          <w:p w14:paraId="425A92A1"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27B81590"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38/ncb2738","ISSN":"14657392","PMID":"23624402","abstract":"Protein misfolding in the endoplasmic reticulum (ER) leads to cell death through PERK-mediated phosphorylation of eIF2α, although the mechanism is not understood. ChIP-seq and mRNA-seq of activating transcription factor 4 (ATF4) and C/EBP homologous protein (CHOP), key transcription factors downstream of p-eIF2α, demonstrated that they interact to directly induce genes encoding protein synthesis and the unfolded protein response, but not apoptosis. Forced expression of ATF4 and CHOP increased protein synthesis and caused ATP depletion, oxidative stress and cell death. The increased protein synthesis and oxidative stress were necessary signals for cell death. We show that eIF2α-phosphorylation-attenuated protein synthesis, and not Atf4 mRNA translation, promotes cell survival. These results show that transcriptional induction through ATF4 and CHOP increases protein synthesis leading to oxidative stress and cell death. The findings suggest that limiting protein synthesis will be therapeutic for diseases caused by protein misfolding in the ER. © 2013 Macmillan Publishers Limited. All rights reserved.","author":[{"dropping-particle":"","family":"Han","given":"Jaeseok","non-dropping-particle":"","parse-names":false,"suffix":""},{"dropping-particle":"","family":"Back","given":"Sung Hoon","non-dropping-particle":"","parse-names":false,"suffix":""},{"dropping-particle":"","family":"Hur","given":"Junguk","non-dropping-particle":"","parse-names":false,"suffix":""},{"dropping-particle":"","family":"Lin","given":"Yu Hsuan","non-dropping-particle":"","parse-names":false,"suffix":""},{"dropping-particle":"","family":"Gildersleeve","given":"Robert","non-dropping-particle":"","parse-names":false,"suffix":""},{"dropping-particle":"","family":"Shan","given":"Jixiu","non-dropping-particle":"","parse-names":false,"suffix":""},{"dropping-particle":"","family":"Yuan","given":"Celvie L.","non-dropping-particle":"","parse-names":false,"suffix":""},{"dropping-particle":"","family":"Krokowski","given":"Dawid","non-dropping-particle":"","parse-names":false,"suffix":""},{"dropping-particle":"","family":"Wang","given":"Shiyu","non-dropping-particle":"","parse-names":false,"suffix":""},{"dropping-particle":"","family":"Hatzoglou","given":"Maria","non-dropping-particle":"","parse-names":false,"suffix":""},{"dropping-particle":"","family":"Kilberg","given":"Michael S.","non-dropping-particle":"","parse-names":false,"suffix":""},{"dropping-particle":"","family":"Sartor","given":"Maureen A.","non-dropping-particle":"","parse-names":false,"suffix":""},{"dropping-particle":"","family":"Kaufman","given":"Randal J.","non-dropping-particle":"","parse-names":false,"suffix":""}],"container-title":"Nature Cell Biology","id":"ITEM-1","issue":"5","issued":{"date-parts":[["2013"]]},"note":"TRIB3, ERO1(alpha), GADD34, ATF3, XPOT, SARS, WARS \n\nSARS, WARS, TRIB3, ATF3","page":"481-490","publisher":"Nature Publishing Group","title":"ER-stress-induced transcriptional regulation increases protein synthesis leading to cell death","type":"article-journal","volume":"15"},"uris":["http://www.mendeley.com/documents/?uuid=f0c4c21c-4760-4370-97f5-ff0bc7ce7022"]}],"mendeley":{"formattedCitation":"(Han et al., 2013)","plainTextFormattedCitation":"(Han et al., 2013)","previouslyFormattedCitation":"(Han et al., 2013)"},"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Han et al., 2013)</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5C1FFE71"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3D16D2C1" w14:textId="77777777" w:rsidTr="00BB0A77">
        <w:tc>
          <w:tcPr>
            <w:tcW w:w="1953" w:type="dxa"/>
          </w:tcPr>
          <w:p w14:paraId="57F2FFE0"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lastRenderedPageBreak/>
              <w:t>CEBPD</w:t>
            </w:r>
          </w:p>
        </w:tc>
        <w:tc>
          <w:tcPr>
            <w:tcW w:w="2637" w:type="dxa"/>
          </w:tcPr>
          <w:p w14:paraId="204F2226"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bZIP transcription factor</w:t>
            </w:r>
          </w:p>
        </w:tc>
        <w:tc>
          <w:tcPr>
            <w:tcW w:w="1745" w:type="dxa"/>
          </w:tcPr>
          <w:p w14:paraId="16DDC341"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549857F9"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07/s10565-021-09608-x","ISSN":"15736822","PMID":"33950334","abstract":"Adipogenesis is a multi-step process orchestrated by activation of numerous TFs, whose cooperation and regulatory network remain elusive. Activating transcription factor 4 (ATF4) is critical for adipogenesis, yet its regulatory network is unclarified. Here, we mapped genome-wide ATF4 binding landscape and its regulatory network by Chip-seq and RNA-seq and found ATF4 directly modulated transcription of genes enriching in fat cell differentiation. Motifs of TFs especially CTCF were found from ATF4 binding sites, suggesting a direct role of ATF4 in regulating adipogenesis associated with CTCF and other TFs. Deletion of CTCF attenuated adipogenesis while overexpression enhanced adipocyte differentiation, indicating CTCF is indispensable for adipogenesis. Intriguingly, combined analysis of Chip-seq data of these two TFs showed that ATF4 co-localized with CTCF in the promoters of key adipogenic genes including Cebpd and PPARg and co-regulated their transactivation. Moreover, ATF4 directly regulated CTCF expression and interacted with CTCF in differentiated 3T3-L1 cells. In vivo, downregulation of ATF4 suppressed the expression of CTCF, Cebpd, and PPARg, leading to reduced adipose tissue expansion in refeeding mice. Consistently, mRNA expression of ATF4 and CTCF was positively correlated with each other in human subcutaneous adipose tissue and inversely associated with BMI, indicating a possible involvement of these two TFs in adipose development. Taken together, our data propose for the first time that ATF4 and CTCF work cooperatively to control adipogenesis and adipose development via orchestrating transcription of adipogenic genes. Our findings reveal novel therapeutic targets in obesity treatment.","author":[{"dropping-particle":"","family":"Chen","given":"Yingchun","non-dropping-particle":"","parse-names":false,"suffix":""},{"dropping-particle":"","family":"He","given":"Rongquan","non-dropping-particle":"","parse-names":false,"suffix":""},{"dropping-particle":"","family":"Han","given":"Zhiqiang","non-dropping-particle":"","parse-names":false,"suffix":""},{"dropping-particle":"","family":"Wu","given":"Yanyan","non-dropping-particle":"","parse-names":false,"suffix":""},{"dropping-particle":"","family":"Wang","given":"Qiuyan","non-dropping-particle":"","parse-names":false,"suffix":""},{"dropping-particle":"","family":"Zhu","given":"Xiujuan","non-dropping-particle":"","parse-names":false,"suffix":""},{"dropping-particle":"","family":"Huang","given":"Zhiguang","non-dropping-particle":"","parse-names":false,"suffix":""},{"dropping-particle":"","family":"Ye","given":"Juan","non-dropping-particle":"","parse-names":false,"suffix":""},{"dropping-particle":"","family":"Tang","given":"Yao","non-dropping-particle":"","parse-names":false,"suffix":""},{"dropping-particle":"","family":"Huang","given":"Hongbin","non-dropping-particle":"","parse-names":false,"suffix":""},{"dropping-particle":"","family":"Chen","given":"Jianxu","non-dropping-particle":"","parse-names":false,"suffix":""},{"dropping-particle":"","family":"Shan","given":"Hong","non-dropping-particle":"","parse-names":false,"suffix":""},{"dropping-particle":"","family":"Xiao","given":"Fei","non-dropping-particle":"","parse-names":false,"suffix":""}],"container-title":"Cell Biology and Toxicology","id":"ITEM-1","issued":{"date-parts":[["2021"]]},"note":"From Duplicate 2 (Cooperation of ATF4 and CTCF promotes adipogenesis through transcriptional regulation - Chen, Yingchun; He, Rongquan; Han, Zhiqiang; Wu, Yanyan; Wang, Qiuyan; Zhu, Xiujuan; Huang, Zhiguang; Ye, Juan; Tang, Yao; Huang, Hongbin; Chen, Jianxu; Shan, Hong; Xiao, Fei)\n\nAdipogenesis. RNA-seq and ChIP-seq.\n\n\nChIP-seq and RNA-seq were carried out in 3T3-L1 mouse embryonic preadipocites to investigate the role of ATF4 in adipogenesis. ChIP-seq identified ATF4 occupancy at 87,725 binding sites mapped to 16,164 genes. Coupled with RNA-seq the authors identified 1,955 genes with ATF4 occupancy and ATF4-dependent differential expression. Upregulated genes were enriched in translation and transcription regulation, apoptosis, cellular proliferation and differentiation. Whereas downregulated genes were enriched in fat cell differentiation, adipose tissue development and lipid metabolic pathways. Targets mentioned in text are CTCF, C/EBPδ and PPARγ which are transcription factors linked to adipogenesis. ChIP-seq suggested co-occupancy of CTCF and ATF4 in the genome and co-immunoprecipitation showed an interaction between CTCF and ATF4, the authors suggest CTCF and ATF4 cooperate in the regulation of adipogenesis.\n\nAssuming 3T3-L1 preadipocites presumably used for RNA-seq\n\nCo-immunoprecipitation showed an interaction between ATF4 and another bZIP transcription factor, CTCF.\n\nKLF9, FABP4,","page":"741-763","publisher":"Cell Biology and Toxicology","title":"Cooperation of ATF4 and CTCF promotes adipogenesis through transcriptional regulation","type":"article-journal"},"uris":["http://www.mendeley.com/documents/?uuid=64e1c450-a1e4-4d56-8f2b-9d4716332c6f"]}],"mendeley":{"formattedCitation":"(Chen et al., 2021)","plainTextFormattedCitation":"(Chen et al., 2021)","previouslyFormattedCitation":"(Chen et al., 2021)"},"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Chen et al., 2021)</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7373D09B"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6CF712EF" w14:textId="77777777" w:rsidTr="00BB0A77">
        <w:tc>
          <w:tcPr>
            <w:tcW w:w="1953" w:type="dxa"/>
          </w:tcPr>
          <w:p w14:paraId="2FA0071D"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CEBPG</w:t>
            </w:r>
          </w:p>
        </w:tc>
        <w:tc>
          <w:tcPr>
            <w:tcW w:w="2637" w:type="dxa"/>
          </w:tcPr>
          <w:p w14:paraId="293DA493"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bZIP transcription factor</w:t>
            </w:r>
          </w:p>
        </w:tc>
        <w:tc>
          <w:tcPr>
            <w:tcW w:w="1745" w:type="dxa"/>
          </w:tcPr>
          <w:p w14:paraId="3CDF685B"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61B33370"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38/ncb2738","ISSN":"14657392","PMID":"23624402","abstract":"Protein misfolding in the endoplasmic reticulum (ER) leads to cell death through PERK-mediated phosphorylation of eIF2α, although the mechanism is not understood. ChIP-seq and mRNA-seq of activating transcription factor 4 (ATF4) and C/EBP homologous protein (CHOP), key transcription factors downstream of p-eIF2α, demonstrated that they interact to directly induce genes encoding protein synthesis and the unfolded protein response, but not apoptosis. Forced expression of ATF4 and CHOP increased protein synthesis and caused ATP depletion, oxidative stress and cell death. The increased protein synthesis and oxidative stress were necessary signals for cell death. We show that eIF2α-phosphorylation-attenuated protein synthesis, and not Atf4 mRNA translation, promotes cell survival. These results show that transcriptional induction through ATF4 and CHOP increases protein synthesis leading to oxidative stress and cell death. The findings suggest that limiting protein synthesis will be therapeutic for diseases caused by protein misfolding in the ER. © 2013 Macmillan Publishers Limited. All rights reserved.","author":[{"dropping-particle":"","family":"Han","given":"Jaeseok","non-dropping-particle":"","parse-names":false,"suffix":""},{"dropping-particle":"","family":"Back","given":"Sung Hoon","non-dropping-particle":"","parse-names":false,"suffix":""},{"dropping-particle":"","family":"Hur","given":"Junguk","non-dropping-particle":"","parse-names":false,"suffix":""},{"dropping-particle":"","family":"Lin","given":"Yu Hsuan","non-dropping-particle":"","parse-names":false,"suffix":""},{"dropping-particle":"","family":"Gildersleeve","given":"Robert","non-dropping-particle":"","parse-names":false,"suffix":""},{"dropping-particle":"","family":"Shan","given":"Jixiu","non-dropping-particle":"","parse-names":false,"suffix":""},{"dropping-particle":"","family":"Yuan","given":"Celvie L.","non-dropping-particle":"","parse-names":false,"suffix":""},{"dropping-particle":"","family":"Krokowski","given":"Dawid","non-dropping-particle":"","parse-names":false,"suffix":""},{"dropping-particle":"","family":"Wang","given":"Shiyu","non-dropping-particle":"","parse-names":false,"suffix":""},{"dropping-particle":"","family":"Hatzoglou","given":"Maria","non-dropping-particle":"","parse-names":false,"suffix":""},{"dropping-particle":"","family":"Kilberg","given":"Michael S.","non-dropping-particle":"","parse-names":false,"suffix":""},{"dropping-particle":"","family":"Sartor","given":"Maureen A.","non-dropping-particle":"","parse-names":false,"suffix":""},{"dropping-particle":"","family":"Kaufman","given":"Randal J.","non-dropping-particle":"","parse-names":false,"suffix":""}],"container-title":"Nature Cell Biology","id":"ITEM-1","issue":"5","issued":{"date-parts":[["2013"]]},"note":"TRIB3, ERO1(alpha), GADD34, ATF3, XPOT, SARS, WARS \n\nSARS, WARS, TRIB3, ATF3","page":"481-490","publisher":"Nature Publishing Group","title":"ER-stress-induced transcriptional regulation increases protein synthesis leading to cell death","type":"article-journal","volume":"15"},"uris":["http://www.mendeley.com/documents/?uuid=f0c4c21c-4760-4370-97f5-ff0bc7ce7022"]}],"mendeley":{"formattedCitation":"(Han et al., 2013)","plainTextFormattedCitation":"(Han et al., 2013)","previouslyFormattedCitation":"(Han et al., 2013)"},"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Han et al., 2013)</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32C93B5C"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49F4D98C" w14:textId="77777777" w:rsidTr="00BB0A77">
        <w:tc>
          <w:tcPr>
            <w:tcW w:w="1953" w:type="dxa"/>
          </w:tcPr>
          <w:p w14:paraId="5D9E44D9"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CLCN3</w:t>
            </w:r>
          </w:p>
        </w:tc>
        <w:tc>
          <w:tcPr>
            <w:tcW w:w="2637" w:type="dxa"/>
          </w:tcPr>
          <w:p w14:paraId="1BC41393"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H+/Cl- exchange transporter</w:t>
            </w:r>
          </w:p>
        </w:tc>
        <w:tc>
          <w:tcPr>
            <w:tcW w:w="1745" w:type="dxa"/>
          </w:tcPr>
          <w:p w14:paraId="4C2FA09B"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5A31289B"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38/ncb2738","ISSN":"14657392","PMID":"23624402","abstract":"Protein misfolding in the endoplasmic reticulum (ER) leads to cell death through PERK-mediated phosphorylation of eIF2α, although the mechanism is not understood. ChIP-seq and mRNA-seq of activating transcription factor 4 (ATF4) and C/EBP homologous protein (CHOP), key transcription factors downstream of p-eIF2α, demonstrated that they interact to directly induce genes encoding protein synthesis and the unfolded protein response, but not apoptosis. Forced expression of ATF4 and CHOP increased protein synthesis and caused ATP depletion, oxidative stress and cell death. The increased protein synthesis and oxidative stress were necessary signals for cell death. We show that eIF2α-phosphorylation-attenuated protein synthesis, and not Atf4 mRNA translation, promotes cell survival. These results show that transcriptional induction through ATF4 and CHOP increases protein synthesis leading to oxidative stress and cell death. The findings suggest that limiting protein synthesis will be therapeutic for diseases caused by protein misfolding in the ER. © 2013 Macmillan Publishers Limited. All rights reserved.","author":[{"dropping-particle":"","family":"Han","given":"Jaeseok","non-dropping-particle":"","parse-names":false,"suffix":""},{"dropping-particle":"","family":"Back","given":"Sung Hoon","non-dropping-particle":"","parse-names":false,"suffix":""},{"dropping-particle":"","family":"Hur","given":"Junguk","non-dropping-particle":"","parse-names":false,"suffix":""},{"dropping-particle":"","family":"Lin","given":"Yu Hsuan","non-dropping-particle":"","parse-names":false,"suffix":""},{"dropping-particle":"","family":"Gildersleeve","given":"Robert","non-dropping-particle":"","parse-names":false,"suffix":""},{"dropping-particle":"","family":"Shan","given":"Jixiu","non-dropping-particle":"","parse-names":false,"suffix":""},{"dropping-particle":"","family":"Yuan","given":"Celvie L.","non-dropping-particle":"","parse-names":false,"suffix":""},{"dropping-particle":"","family":"Krokowski","given":"Dawid","non-dropping-particle":"","parse-names":false,"suffix":""},{"dropping-particle":"","family":"Wang","given":"Shiyu","non-dropping-particle":"","parse-names":false,"suffix":""},{"dropping-particle":"","family":"Hatzoglou","given":"Maria","non-dropping-particle":"","parse-names":false,"suffix":""},{"dropping-particle":"","family":"Kilberg","given":"Michael S.","non-dropping-particle":"","parse-names":false,"suffix":""},{"dropping-particle":"","family":"Sartor","given":"Maureen A.","non-dropping-particle":"","parse-names":false,"suffix":""},{"dropping-particle":"","family":"Kaufman","given":"Randal J.","non-dropping-particle":"","parse-names":false,"suffix":""}],"container-title":"Nature Cell Biology","id":"ITEM-1","issue":"5","issued":{"date-parts":[["2013"]]},"note":"TRIB3, ERO1(alpha), GADD34, ATF3, XPOT, SARS, WARS \n\nSARS, WARS, TRIB3, ATF3","page":"481-490","publisher":"Nature Publishing Group","title":"ER-stress-induced transcriptional regulation increases protein synthesis leading to cell death","type":"article-journal","volume":"15"},"uris":["http://www.mendeley.com/documents/?uuid=f0c4c21c-4760-4370-97f5-ff0bc7ce7022"]}],"mendeley":{"formattedCitation":"(Han et al., 2013)","plainTextFormattedCitation":"(Han et al., 2013)","previouslyFormattedCitation":"(Han et al., 2013)"},"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Han et al., 2013)</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2AEFBB65"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3E506375" w14:textId="77777777" w:rsidTr="00BB0A77">
        <w:tc>
          <w:tcPr>
            <w:tcW w:w="1953" w:type="dxa"/>
          </w:tcPr>
          <w:p w14:paraId="514AB11E"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CLTCL1</w:t>
            </w:r>
          </w:p>
        </w:tc>
        <w:tc>
          <w:tcPr>
            <w:tcW w:w="2637" w:type="dxa"/>
          </w:tcPr>
          <w:p w14:paraId="39799CE6" w14:textId="77777777" w:rsidR="005A033A" w:rsidRPr="005A033A" w:rsidRDefault="005A033A" w:rsidP="005A033A">
            <w:pPr>
              <w:jc w:val="center"/>
              <w:rPr>
                <w:rFonts w:ascii="Arial" w:hAnsi="Arial" w:cs="Arial"/>
                <w:sz w:val="20"/>
                <w:szCs w:val="20"/>
              </w:rPr>
            </w:pPr>
            <w:proofErr w:type="spellStart"/>
            <w:r w:rsidRPr="005A033A">
              <w:rPr>
                <w:rFonts w:ascii="Arial" w:hAnsi="Arial" w:cs="Arial"/>
                <w:sz w:val="20"/>
                <w:szCs w:val="20"/>
              </w:rPr>
              <w:t>Clathrin</w:t>
            </w:r>
            <w:proofErr w:type="spellEnd"/>
            <w:r w:rsidRPr="005A033A">
              <w:rPr>
                <w:rFonts w:ascii="Arial" w:hAnsi="Arial" w:cs="Arial"/>
                <w:sz w:val="20"/>
                <w:szCs w:val="20"/>
              </w:rPr>
              <w:t xml:space="preserve"> heavy chain</w:t>
            </w:r>
          </w:p>
        </w:tc>
        <w:tc>
          <w:tcPr>
            <w:tcW w:w="1745" w:type="dxa"/>
          </w:tcPr>
          <w:p w14:paraId="0984E499"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4A42682B"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Human:</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158/1535-7163.MCT-14-1093-T","ISSN":"15388514","PMID":"25612620","abstract":"We previously reported that a pan-PAD inhibitor, YW3-56, activates p53 target genes to inhibit cancer growth. However, the p53-independent anticancer activity andmolecularmechanisms of YW3-56 remain largely elusive. Here, gene expression analyses found that ATF4 target genes involved in endoplasmic reticulum (ER) stress response were activated by YW3-56. Depletion of ATF4 greatly attenuated YW3-56-mediated activation of the mTORC1 regulatory genes SESN2 and DDIT4. Using the ChIP-exo method, high-resolution genomic binding sites of ATF4 and CEBPB responsive to YW3-56 treatment were generated. In human breast cancer cells, YW3-56-mediated cell death features mitochondria depletion and autophagy perturbation. Moreover, YW3-56 treatment effectively inhibits the growth of triple-negative breast cancer xenograft tumors in nude mice. Taken together, we unveiled the anticancer mechanisms and therapeutic potentials of the pan-PAD inhibitor YW3-56.","author":[{"dropping-particle":"","family":"Wang","given":"Shu","non-dropping-particle":"","parse-names":false,"suffix":""},{"dropping-particle":"","family":"Chen","given":"Xiangyun Amy","non-dropping-particle":"","parse-names":false,"suffix":""},{"dropping-particle":"","family":"Hu","given":"Jing","non-dropping-particle":"","parse-names":false,"suffix":""},{"dropping-particle":"","family":"Jiang","given":"Jian Kang","non-dropping-particle":"","parse-names":false,"suffix":""},{"dropping-particle":"","family":"Li","given":"Yunfei","non-dropping-particle":"","parse-names":false,"suffix":""},{"dropping-particle":"","family":"Chan-Salis","given":"Ka Yim","non-dropping-particle":"","parse-names":false,"suffix":""},{"dropping-particle":"","family":"Gu","given":"Ying","non-dropping-particle":"","parse-names":false,"suffix":""},{"dropping-particle":"","family":"Chen","given":"Gong","non-dropping-particle":"","parse-names":false,"suffix":""},{"dropping-particle":"","family":"Thomas","given":"Craig","non-dropping-particle":"","parse-names":false,"suffix":""},{"dropping-particle":"","family":"Pugh","given":"B. Franklin","non-dropping-particle":"","parse-names":false,"suffix":""},{"dropping-particle":"","family":"Wang","given":"Yanming","non-dropping-particle":"","parse-names":false,"suffix":""}],"container-title":"Molecular Cancer Therapeutics","id":"ITEM-1","issue":"4","issued":{"date-parts":[["2015","4","1"]]},"note":"From Duplicate 2 (ATF4 gene network mediates cellular response to the anticancer PAD inhibitor YW3-56 in triple-negative breast cancer cells - Wang, Shu; Chen, Xiangyun Amy; Hu, Jing; Jiang, Jian Kang; Li, Yunfei; Chan-Salis, Ka Yim; Gu, Ying; Chen, Gong; Thomas, Craig; Pugh, B Franklin; Wang, Yanming)\n\nCHAC1, DDIT3, DNAJB1, DNAJB5, HERPUD1, HSPA5, PPP1R15A, TRIB3, WIPI1, XBP1, ARNTL, BRF2, CBX4, CEBPB, JDP2, JHDM1D, KCTD14, MKX, NCOA7, NFIL3, RUNX2, STOX1, TSC22D3, ZFP69B, ZNF419, ZNF682, ADORA2B, AGPAT9, ALOXE3, DPYSL2, GFPT1, GPT2, MOCS3, MTHFD2, PCK2, SLC3A2, SLC7A11, VLDLR, WARS, ALDH2, ASB1, SESN2, TXNL4B, TXNRD1, DDIT4, GADD45A, TIPIN, CDCP1, EVI2A, GDF15, RGMB, RND3, MKNK2, BBS10, CSTF2T, GEMIN7, WDR36, AP3S2, CLTCL1, CRISPLD2, FMNL1, MLPH, TUFT1, CCDC9, FAM102A, FAM27C, RHBDD2, TES. ---- RNAs!- GLGAP1-AS1, MALAT1, NBR2, SNORD83B, SNORD96A","page":"877-888","title":"ATF4 gene network mediates cellular response to the anticancer PAD inhibitor YW3-56 in triple-negative breast cancer cells","type":"article-journal","volume":"14"},"uris":["http://www.mendeley.com/documents/?uuid=0f16c453-3826-40cc-a5a1-fcabe2139243"]}],"mendeley":{"formattedCitation":"(Wang et al., 2015)","plainTextFormattedCitation":"(Wang et al., 2015)","previouslyFormattedCitation":"(Wang et al., 2015)"},"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Wang et al., 2015)</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70A3285D"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21CDE88B" w14:textId="77777777" w:rsidTr="00BB0A77">
        <w:tc>
          <w:tcPr>
            <w:tcW w:w="1953" w:type="dxa"/>
          </w:tcPr>
          <w:p w14:paraId="2D045A18"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CNPPD1</w:t>
            </w:r>
          </w:p>
        </w:tc>
        <w:tc>
          <w:tcPr>
            <w:tcW w:w="2637" w:type="dxa"/>
          </w:tcPr>
          <w:p w14:paraId="1B01155A"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Single-pass membrane protein</w:t>
            </w:r>
          </w:p>
        </w:tc>
        <w:tc>
          <w:tcPr>
            <w:tcW w:w="1745" w:type="dxa"/>
          </w:tcPr>
          <w:p w14:paraId="139CCDE1"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0192DC5A"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38/ncb2738","ISSN":"14657392","PMID":"23624402","abstract":"Protein misfolding in the endoplasmic reticulum (ER) leads to cell death through PERK-mediated phosphorylation of eIF2α, although the mechanism is not understood. ChIP-seq and mRNA-seq of activating transcription factor 4 (ATF4) and C/EBP homologous protein (CHOP), key transcription factors downstream of p-eIF2α, demonstrated that they interact to directly induce genes encoding protein synthesis and the unfolded protein response, but not apoptosis. Forced expression of ATF4 and CHOP increased protein synthesis and caused ATP depletion, oxidative stress and cell death. The increased protein synthesis and oxidative stress were necessary signals for cell death. We show that eIF2α-phosphorylation-attenuated protein synthesis, and not Atf4 mRNA translation, promotes cell survival. These results show that transcriptional induction through ATF4 and CHOP increases protein synthesis leading to oxidative stress and cell death. The findings suggest that limiting protein synthesis will be therapeutic for diseases caused by protein misfolding in the ER. © 2013 Macmillan Publishers Limited. All rights reserved.","author":[{"dropping-particle":"","family":"Han","given":"Jaeseok","non-dropping-particle":"","parse-names":false,"suffix":""},{"dropping-particle":"","family":"Back","given":"Sung Hoon","non-dropping-particle":"","parse-names":false,"suffix":""},{"dropping-particle":"","family":"Hur","given":"Junguk","non-dropping-particle":"","parse-names":false,"suffix":""},{"dropping-particle":"","family":"Lin","given":"Yu Hsuan","non-dropping-particle":"","parse-names":false,"suffix":""},{"dropping-particle":"","family":"Gildersleeve","given":"Robert","non-dropping-particle":"","parse-names":false,"suffix":""},{"dropping-particle":"","family":"Shan","given":"Jixiu","non-dropping-particle":"","parse-names":false,"suffix":""},{"dropping-particle":"","family":"Yuan","given":"Celvie L.","non-dropping-particle":"","parse-names":false,"suffix":""},{"dropping-particle":"","family":"Krokowski","given":"Dawid","non-dropping-particle":"","parse-names":false,"suffix":""},{"dropping-particle":"","family":"Wang","given":"Shiyu","non-dropping-particle":"","parse-names":false,"suffix":""},{"dropping-particle":"","family":"Hatzoglou","given":"Maria","non-dropping-particle":"","parse-names":false,"suffix":""},{"dropping-particle":"","family":"Kilberg","given":"Michael S.","non-dropping-particle":"","parse-names":false,"suffix":""},{"dropping-particle":"","family":"Sartor","given":"Maureen A.","non-dropping-particle":"","parse-names":false,"suffix":""},{"dropping-particle":"","family":"Kaufman","given":"Randal J.","non-dropping-particle":"","parse-names":false,"suffix":""}],"container-title":"Nature Cell Biology","id":"ITEM-1","issue":"5","issued":{"date-parts":[["2013"]]},"note":"TRIB3, ERO1(alpha), GADD34, ATF3, XPOT, SARS, WARS \n\nSARS, WARS, TRIB3, ATF3","page":"481-490","publisher":"Nature Publishing Group","title":"ER-stress-induced transcriptional regulation increases protein synthesis leading to cell death","type":"article-journal","volume":"15"},"uris":["http://www.mendeley.com/documents/?uuid=f0c4c21c-4760-4370-97f5-ff0bc7ce7022"]}],"mendeley":{"formattedCitation":"(Han et al., 2013)","plainTextFormattedCitation":"(Han et al., 2013)","previouslyFormattedCitation":"(Han et al., 2013)"},"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Han et al., 2013)</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7A1C113A"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6B83B1D5" w14:textId="77777777" w:rsidTr="00BB0A77">
        <w:tc>
          <w:tcPr>
            <w:tcW w:w="1953" w:type="dxa"/>
          </w:tcPr>
          <w:p w14:paraId="735ECEEC"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CRISPLD2</w:t>
            </w:r>
          </w:p>
        </w:tc>
        <w:tc>
          <w:tcPr>
            <w:tcW w:w="2637" w:type="dxa"/>
          </w:tcPr>
          <w:p w14:paraId="173516F1"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Cysteine-rich secretory protein LCCL domain-containing</w:t>
            </w:r>
          </w:p>
        </w:tc>
        <w:tc>
          <w:tcPr>
            <w:tcW w:w="1745" w:type="dxa"/>
          </w:tcPr>
          <w:p w14:paraId="6ABDE1E8"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119070A1"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Human:</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158/1535-7163.MCT-14-1093-T","ISSN":"15388514","PMID":"25612620","abstract":"We previously reported that a pan-PAD inhibitor, YW3-56, activates p53 target genes to inhibit cancer growth. However, the p53-independent anticancer activity andmolecularmechanisms of YW3-56 remain largely elusive. Here, gene expression analyses found that ATF4 target genes involved in endoplasmic reticulum (ER) stress response were activated by YW3-56. Depletion of ATF4 greatly attenuated YW3-56-mediated activation of the mTORC1 regulatory genes SESN2 and DDIT4. Using the ChIP-exo method, high-resolution genomic binding sites of ATF4 and CEBPB responsive to YW3-56 treatment were generated. In human breast cancer cells, YW3-56-mediated cell death features mitochondria depletion and autophagy perturbation. Moreover, YW3-56 treatment effectively inhibits the growth of triple-negative breast cancer xenograft tumors in nude mice. Taken together, we unveiled the anticancer mechanisms and therapeutic potentials of the pan-PAD inhibitor YW3-56.","author":[{"dropping-particle":"","family":"Wang","given":"Shu","non-dropping-particle":"","parse-names":false,"suffix":""},{"dropping-particle":"","family":"Chen","given":"Xiangyun Amy","non-dropping-particle":"","parse-names":false,"suffix":""},{"dropping-particle":"","family":"Hu","given":"Jing","non-dropping-particle":"","parse-names":false,"suffix":""},{"dropping-particle":"","family":"Jiang","given":"Jian Kang","non-dropping-particle":"","parse-names":false,"suffix":""},{"dropping-particle":"","family":"Li","given":"Yunfei","non-dropping-particle":"","parse-names":false,"suffix":""},{"dropping-particle":"","family":"Chan-Salis","given":"Ka Yim","non-dropping-particle":"","parse-names":false,"suffix":""},{"dropping-particle":"","family":"Gu","given":"Ying","non-dropping-particle":"","parse-names":false,"suffix":""},{"dropping-particle":"","family":"Chen","given":"Gong","non-dropping-particle":"","parse-names":false,"suffix":""},{"dropping-particle":"","family":"Thomas","given":"Craig","non-dropping-particle":"","parse-names":false,"suffix":""},{"dropping-particle":"","family":"Pugh","given":"B. Franklin","non-dropping-particle":"","parse-names":false,"suffix":""},{"dropping-particle":"","family":"Wang","given":"Yanming","non-dropping-particle":"","parse-names":false,"suffix":""}],"container-title":"Molecular Cancer Therapeutics","id":"ITEM-1","issue":"4","issued":{"date-parts":[["2015","4","1"]]},"note":"From Duplicate 2 (ATF4 gene network mediates cellular response to the anticancer PAD inhibitor YW3-56 in triple-negative breast cancer cells - Wang, Shu; Chen, Xiangyun Amy; Hu, Jing; Jiang, Jian Kang; Li, Yunfei; Chan-Salis, Ka Yim; Gu, Ying; Chen, Gong; Thomas, Craig; Pugh, B Franklin; Wang, Yanming)\n\nCHAC1, DDIT3, DNAJB1, DNAJB5, HERPUD1, HSPA5, PPP1R15A, TRIB3, WIPI1, XBP1, ARNTL, BRF2, CBX4, CEBPB, JDP2, JHDM1D, KCTD14, MKX, NCOA7, NFIL3, RUNX2, STOX1, TSC22D3, ZFP69B, ZNF419, ZNF682, ADORA2B, AGPAT9, ALOXE3, DPYSL2, GFPT1, GPT2, MOCS3, MTHFD2, PCK2, SLC3A2, SLC7A11, VLDLR, WARS, ALDH2, ASB1, SESN2, TXNL4B, TXNRD1, DDIT4, GADD45A, TIPIN, CDCP1, EVI2A, GDF15, RGMB, RND3, MKNK2, BBS10, CSTF2T, GEMIN7, WDR36, AP3S2, CLTCL1, CRISPLD2, FMNL1, MLPH, TUFT1, CCDC9, FAM102A, FAM27C, RHBDD2, TES. ---- RNAs!- GLGAP1-AS1, MALAT1, NBR2, SNORD83B, SNORD96A","page":"877-888","title":"ATF4 gene network mediates cellular response to the anticancer PAD inhibitor YW3-56 in triple-negative breast cancer cells","type":"article-journal","volume":"14"},"uris":["http://www.mendeley.com/documents/?uuid=0f16c453-3826-40cc-a5a1-fcabe2139243"]}],"mendeley":{"formattedCitation":"(Wang et al., 2015)","plainTextFormattedCitation":"(Wang et al., 2015)","previouslyFormattedCitation":"(Wang et al., 2015)"},"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Wang et al., 2015)</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6D3D80D1"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0C43B245" w14:textId="77777777" w:rsidTr="00BB0A77">
        <w:tc>
          <w:tcPr>
            <w:tcW w:w="1953" w:type="dxa"/>
          </w:tcPr>
          <w:p w14:paraId="364A2567"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CSTF2T</w:t>
            </w:r>
          </w:p>
        </w:tc>
        <w:tc>
          <w:tcPr>
            <w:tcW w:w="2637" w:type="dxa"/>
          </w:tcPr>
          <w:p w14:paraId="55899EFB"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Cleavage stimulation factor subunit 2 tau variant</w:t>
            </w:r>
          </w:p>
        </w:tc>
        <w:tc>
          <w:tcPr>
            <w:tcW w:w="1745" w:type="dxa"/>
          </w:tcPr>
          <w:p w14:paraId="1BA4F6BA"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2299F47F"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Human:</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158/1535-7163.MCT-14-1093-T","ISSN":"15388514","PMID":"25612620","abstract":"We previously reported that a pan-PAD inhibitor, YW3-56, activates p53 target genes to inhibit cancer growth. However, the p53-independent anticancer activity andmolecularmechanisms of YW3-56 remain largely elusive. Here, gene expression analyses found that ATF4 target genes involved in endoplasmic reticulum (ER) stress response were activated by YW3-56. Depletion of ATF4 greatly attenuated YW3-56-mediated activation of the mTORC1 regulatory genes SESN2 and DDIT4. Using the ChIP-exo method, high-resolution genomic binding sites of ATF4 and CEBPB responsive to YW3-56 treatment were generated. In human breast cancer cells, YW3-56-mediated cell death features mitochondria depletion and autophagy perturbation. Moreover, YW3-56 treatment effectively inhibits the growth of triple-negative breast cancer xenograft tumors in nude mice. Taken together, we unveiled the anticancer mechanisms and therapeutic potentials of the pan-PAD inhibitor YW3-56.","author":[{"dropping-particle":"","family":"Wang","given":"Shu","non-dropping-particle":"","parse-names":false,"suffix":""},{"dropping-particle":"","family":"Chen","given":"Xiangyun Amy","non-dropping-particle":"","parse-names":false,"suffix":""},{"dropping-particle":"","family":"Hu","given":"Jing","non-dropping-particle":"","parse-names":false,"suffix":""},{"dropping-particle":"","family":"Jiang","given":"Jian Kang","non-dropping-particle":"","parse-names":false,"suffix":""},{"dropping-particle":"","family":"Li","given":"Yunfei","non-dropping-particle":"","parse-names":false,"suffix":""},{"dropping-particle":"","family":"Chan-Salis","given":"Ka Yim","non-dropping-particle":"","parse-names":false,"suffix":""},{"dropping-particle":"","family":"Gu","given":"Ying","non-dropping-particle":"","parse-names":false,"suffix":""},{"dropping-particle":"","family":"Chen","given":"Gong","non-dropping-particle":"","parse-names":false,"suffix":""},{"dropping-particle":"","family":"Thomas","given":"Craig","non-dropping-particle":"","parse-names":false,"suffix":""},{"dropping-particle":"","family":"Pugh","given":"B. Franklin","non-dropping-particle":"","parse-names":false,"suffix":""},{"dropping-particle":"","family":"Wang","given":"Yanming","non-dropping-particle":"","parse-names":false,"suffix":""}],"container-title":"Molecular Cancer Therapeutics","id":"ITEM-1","issue":"4","issued":{"date-parts":[["2015","4","1"]]},"note":"From Duplicate 2 (ATF4 gene network mediates cellular response to the anticancer PAD inhibitor YW3-56 in triple-negative breast cancer cells - Wang, Shu; Chen, Xiangyun Amy; Hu, Jing; Jiang, Jian Kang; Li, Yunfei; Chan-Salis, Ka Yim; Gu, Ying; Chen, Gong; Thomas, Craig; Pugh, B Franklin; Wang, Yanming)\n\nCHAC1, DDIT3, DNAJB1, DNAJB5, HERPUD1, HSPA5, PPP1R15A, TRIB3, WIPI1, XBP1, ARNTL, BRF2, CBX4, CEBPB, JDP2, JHDM1D, KCTD14, MKX, NCOA7, NFIL3, RUNX2, STOX1, TSC22D3, ZFP69B, ZNF419, ZNF682, ADORA2B, AGPAT9, ALOXE3, DPYSL2, GFPT1, GPT2, MOCS3, MTHFD2, PCK2, SLC3A2, SLC7A11, VLDLR, WARS, ALDH2, ASB1, SESN2, TXNL4B, TXNRD1, DDIT4, GADD45A, TIPIN, CDCP1, EVI2A, GDF15, RGMB, RND3, MKNK2, BBS10, CSTF2T, GEMIN7, WDR36, AP3S2, CLTCL1, CRISPLD2, FMNL1, MLPH, TUFT1, CCDC9, FAM102A, FAM27C, RHBDD2, TES. ---- RNAs!- GLGAP1-AS1, MALAT1, NBR2, SNORD83B, SNORD96A","page":"877-888","title":"ATF4 gene network mediates cellular response to the anticancer PAD inhibitor YW3-56 in triple-negative breast cancer cells","type":"article-journal","volume":"14"},"uris":["http://www.mendeley.com/documents/?uuid=0f16c453-3826-40cc-a5a1-fcabe2139243"]}],"mendeley":{"formattedCitation":"(Wang et al., 2015)","plainTextFormattedCitation":"(Wang et al., 2015)","previouslyFormattedCitation":"(Wang et al., 2015)"},"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Wang et al., 2015)</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07456516"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361AC7AC" w14:textId="77777777" w:rsidTr="00BB0A77">
        <w:tc>
          <w:tcPr>
            <w:tcW w:w="1953" w:type="dxa"/>
          </w:tcPr>
          <w:p w14:paraId="1C1ABA2A"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CTCF</w:t>
            </w:r>
          </w:p>
        </w:tc>
        <w:tc>
          <w:tcPr>
            <w:tcW w:w="2637" w:type="dxa"/>
          </w:tcPr>
          <w:p w14:paraId="4864A078"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Regulator of chromatin architecture</w:t>
            </w:r>
          </w:p>
        </w:tc>
        <w:tc>
          <w:tcPr>
            <w:tcW w:w="1745" w:type="dxa"/>
          </w:tcPr>
          <w:p w14:paraId="576CF2CF"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09ABD987"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07/s10565-021-09608-x","ISSN":"15736822","PMID":"33950334","abstract":"Adipogenesis is a multi-step process orchestrated by activation of numerous TFs, whose cooperation and regulatory network remain elusive. Activating transcription factor 4 (ATF4) is critical for adipogenesis, yet its regulatory network is unclarified. Here, we mapped genome-wide ATF4 binding landscape and its regulatory network by Chip-seq and RNA-seq and found ATF4 directly modulated transcription of genes enriching in fat cell differentiation. Motifs of TFs especially CTCF were found from ATF4 binding sites, suggesting a direct role of ATF4 in regulating adipogenesis associated with CTCF and other TFs. Deletion of CTCF attenuated adipogenesis while overexpression enhanced adipocyte differentiation, indicating CTCF is indispensable for adipogenesis. Intriguingly, combined analysis of Chip-seq data of these two TFs showed that ATF4 co-localized with CTCF in the promoters of key adipogenic genes including Cebpd and PPARg and co-regulated their transactivation. Moreover, ATF4 directly regulated CTCF expression and interacted with CTCF in differentiated 3T3-L1 cells. In vivo, downregulation of ATF4 suppressed the expression of CTCF, Cebpd, and PPARg, leading to reduced adipose tissue expansion in refeeding mice. Consistently, mRNA expression of ATF4 and CTCF was positively correlated with each other in human subcutaneous adipose tissue and inversely associated with BMI, indicating a possible involvement of these two TFs in adipose development. Taken together, our data propose for the first time that ATF4 and CTCF work cooperatively to control adipogenesis and adipose development via orchestrating transcription of adipogenic genes. Our findings reveal novel therapeutic targets in obesity treatment.","author":[{"dropping-particle":"","family":"Chen","given":"Yingchun","non-dropping-particle":"","parse-names":false,"suffix":""},{"dropping-particle":"","family":"He","given":"Rongquan","non-dropping-particle":"","parse-names":false,"suffix":""},{"dropping-particle":"","family":"Han","given":"Zhiqiang","non-dropping-particle":"","parse-names":false,"suffix":""},{"dropping-particle":"","family":"Wu","given":"Yanyan","non-dropping-particle":"","parse-names":false,"suffix":""},{"dropping-particle":"","family":"Wang","given":"Qiuyan","non-dropping-particle":"","parse-names":false,"suffix":""},{"dropping-particle":"","family":"Zhu","given":"Xiujuan","non-dropping-particle":"","parse-names":false,"suffix":""},{"dropping-particle":"","family":"Huang","given":"Zhiguang","non-dropping-particle":"","parse-names":false,"suffix":""},{"dropping-particle":"","family":"Ye","given":"Juan","non-dropping-particle":"","parse-names":false,"suffix":""},{"dropping-particle":"","family":"Tang","given":"Yao","non-dropping-particle":"","parse-names":false,"suffix":""},{"dropping-particle":"","family":"Huang","given":"Hongbin","non-dropping-particle":"","parse-names":false,"suffix":""},{"dropping-particle":"","family":"Chen","given":"Jianxu","non-dropping-particle":"","parse-names":false,"suffix":""},{"dropping-particle":"","family":"Shan","given":"Hong","non-dropping-particle":"","parse-names":false,"suffix":""},{"dropping-particle":"","family":"Xiao","given":"Fei","non-dropping-particle":"","parse-names":false,"suffix":""}],"container-title":"Cell Biology and Toxicology","id":"ITEM-1","issued":{"date-parts":[["2021"]]},"note":"From Duplicate 2 (Cooperation of ATF4 and CTCF promotes adipogenesis through transcriptional regulation - Chen, Yingchun; He, Rongquan; Han, Zhiqiang; Wu, Yanyan; Wang, Qiuyan; Zhu, Xiujuan; Huang, Zhiguang; Ye, Juan; Tang, Yao; Huang, Hongbin; Chen, Jianxu; Shan, Hong; Xiao, Fei)\n\nAdipogenesis. RNA-seq and ChIP-seq.\n\n\nChIP-seq and RNA-seq were carried out in 3T3-L1 mouse embryonic preadipocites to investigate the role of ATF4 in adipogenesis. ChIP-seq identified ATF4 occupancy at 87,725 binding sites mapped to 16,164 genes. Coupled with RNA-seq the authors identified 1,955 genes with ATF4 occupancy and ATF4-dependent differential expression. Upregulated genes were enriched in translation and transcription regulation, apoptosis, cellular proliferation and differentiation. Whereas downregulated genes were enriched in fat cell differentiation, adipose tissue development and lipid metabolic pathways. Targets mentioned in text are CTCF, C/EBPδ and PPARγ which are transcription factors linked to adipogenesis. ChIP-seq suggested co-occupancy of CTCF and ATF4 in the genome and co-immunoprecipitation showed an interaction between CTCF and ATF4, the authors suggest CTCF and ATF4 cooperate in the regulation of adipogenesis.\n\nAssuming 3T3-L1 preadipocites presumably used for RNA-seq\n\nCo-immunoprecipitation showed an interaction between ATF4 and another bZIP transcription factor, CTCF.\n\nKLF9, FABP4,","page":"741-763","publisher":"Cell Biology and Toxicology","title":"Cooperation of ATF4 and CTCF promotes adipogenesis through transcriptional regulation","type":"article-journal"},"uris":["http://www.mendeley.com/documents/?uuid=64e1c450-a1e4-4d56-8f2b-9d4716332c6f"]}],"mendeley":{"formattedCitation":"(Chen et al., 2021)","plainTextFormattedCitation":"(Chen et al., 2021)","previouslyFormattedCitation":"(Chen et al., 2021)"},"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Chen et al., 2021)</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20C4B9DB"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5B90F304" w14:textId="77777777" w:rsidTr="00BB0A77">
        <w:tc>
          <w:tcPr>
            <w:tcW w:w="1953" w:type="dxa"/>
          </w:tcPr>
          <w:p w14:paraId="3C6AE568"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CXADR</w:t>
            </w:r>
          </w:p>
        </w:tc>
        <w:tc>
          <w:tcPr>
            <w:tcW w:w="2637" w:type="dxa"/>
          </w:tcPr>
          <w:p w14:paraId="6BEF8B0A"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Cell surface receptor</w:t>
            </w:r>
          </w:p>
        </w:tc>
        <w:tc>
          <w:tcPr>
            <w:tcW w:w="1745" w:type="dxa"/>
          </w:tcPr>
          <w:p w14:paraId="5FB5EAAE"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60F8EC5A"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38/ncb2738","ISSN":"14657392","PMID":"23624402","abstract":"Protein misfolding in the endoplasmic reticulum (ER) leads to cell death through PERK-mediated phosphorylation of eIF2α, although the mechanism is not understood. ChIP-seq and mRNA-seq of activating transcription factor 4 (ATF4) and C/EBP homologous protein (CHOP), key transcription factors downstream of p-eIF2α, demonstrated that they interact to directly induce genes encoding protein synthesis and the unfolded protein response, but not apoptosis. Forced expression of ATF4 and CHOP increased protein synthesis and caused ATP depletion, oxidative stress and cell death. The increased protein synthesis and oxidative stress were necessary signals for cell death. We show that eIF2α-phosphorylation-attenuated protein synthesis, and not Atf4 mRNA translation, promotes cell survival. These results show that transcriptional induction through ATF4 and CHOP increases protein synthesis leading to oxidative stress and cell death. The findings suggest that limiting protein synthesis will be therapeutic for diseases caused by protein misfolding in the ER. © 2013 Macmillan Publishers Limited. All rights reserved.","author":[{"dropping-particle":"","family":"Han","given":"Jaeseok","non-dropping-particle":"","parse-names":false,"suffix":""},{"dropping-particle":"","family":"Back","given":"Sung Hoon","non-dropping-particle":"","parse-names":false,"suffix":""},{"dropping-particle":"","family":"Hur","given":"Junguk","non-dropping-particle":"","parse-names":false,"suffix":""},{"dropping-particle":"","family":"Lin","given":"Yu Hsuan","non-dropping-particle":"","parse-names":false,"suffix":""},{"dropping-particle":"","family":"Gildersleeve","given":"Robert","non-dropping-particle":"","parse-names":false,"suffix":""},{"dropping-particle":"","family":"Shan","given":"Jixiu","non-dropping-particle":"","parse-names":false,"suffix":""},{"dropping-particle":"","family":"Yuan","given":"Celvie L.","non-dropping-particle":"","parse-names":false,"suffix":""},{"dropping-particle":"","family":"Krokowski","given":"Dawid","non-dropping-particle":"","parse-names":false,"suffix":""},{"dropping-particle":"","family":"Wang","given":"Shiyu","non-dropping-particle":"","parse-names":false,"suffix":""},{"dropping-particle":"","family":"Hatzoglou","given":"Maria","non-dropping-particle":"","parse-names":false,"suffix":""},{"dropping-particle":"","family":"Kilberg","given":"Michael S.","non-dropping-particle":"","parse-names":false,"suffix":""},{"dropping-particle":"","family":"Sartor","given":"Maureen A.","non-dropping-particle":"","parse-names":false,"suffix":""},{"dropping-particle":"","family":"Kaufman","given":"Randal J.","non-dropping-particle":"","parse-names":false,"suffix":""}],"container-title":"Nature Cell Biology","id":"ITEM-1","issue":"5","issued":{"date-parts":[["2013"]]},"note":"TRIB3, ERO1(alpha), GADD34, ATF3, XPOT, SARS, WARS \n\nSARS, WARS, TRIB3, ATF3","page":"481-490","publisher":"Nature Publishing Group","title":"ER-stress-induced transcriptional regulation increases protein synthesis leading to cell death","type":"article-journal","volume":"15"},"uris":["http://www.mendeley.com/documents/?uuid=f0c4c21c-4760-4370-97f5-ff0bc7ce7022"]}],"mendeley":{"formattedCitation":"(Han et al., 2013)","plainTextFormattedCitation":"(Han et al., 2013)","previouslyFormattedCitation":"(Han et al., 2013)"},"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Han et al., 2013)</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48901C0D"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35C0C2E1" w14:textId="77777777" w:rsidTr="00BB0A77">
        <w:tc>
          <w:tcPr>
            <w:tcW w:w="1953" w:type="dxa"/>
          </w:tcPr>
          <w:p w14:paraId="62C7C78D"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CYB5R1</w:t>
            </w:r>
          </w:p>
        </w:tc>
        <w:tc>
          <w:tcPr>
            <w:tcW w:w="2637" w:type="dxa"/>
          </w:tcPr>
          <w:p w14:paraId="253F6A07"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Metabolic enzyme</w:t>
            </w:r>
          </w:p>
        </w:tc>
        <w:tc>
          <w:tcPr>
            <w:tcW w:w="1745" w:type="dxa"/>
          </w:tcPr>
          <w:p w14:paraId="0CD36769"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2532EAF5"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38/ncb2738","ISSN":"14657392","PMID":"23624402","abstract":"Protein misfolding in the endoplasmic reticulum (ER) leads to cell death through PERK-mediated phosphorylation of eIF2α, although the mechanism is not understood. ChIP-seq and mRNA-seq of activating transcription factor 4 (ATF4) and C/EBP homologous protein (CHOP), key transcription factors downstream of p-eIF2α, demonstrated that they interact to directly induce genes encoding protein synthesis and the unfolded protein response, but not apoptosis. Forced expression of ATF4 and CHOP increased protein synthesis and caused ATP depletion, oxidative stress and cell death. The increased protein synthesis and oxidative stress were necessary signals for cell death. We show that eIF2α-phosphorylation-attenuated protein synthesis, and not Atf4 mRNA translation, promotes cell survival. These results show that transcriptional induction through ATF4 and CHOP increases protein synthesis leading to oxidative stress and cell death. The findings suggest that limiting protein synthesis will be therapeutic for diseases caused by protein misfolding in the ER. © 2013 Macmillan Publishers Limited. All rights reserved.","author":[{"dropping-particle":"","family":"Han","given":"Jaeseok","non-dropping-particle":"","parse-names":false,"suffix":""},{"dropping-particle":"","family":"Back","given":"Sung Hoon","non-dropping-particle":"","parse-names":false,"suffix":""},{"dropping-particle":"","family":"Hur","given":"Junguk","non-dropping-particle":"","parse-names":false,"suffix":""},{"dropping-particle":"","family":"Lin","given":"Yu Hsuan","non-dropping-particle":"","parse-names":false,"suffix":""},{"dropping-particle":"","family":"Gildersleeve","given":"Robert","non-dropping-particle":"","parse-names":false,"suffix":""},{"dropping-particle":"","family":"Shan","given":"Jixiu","non-dropping-particle":"","parse-names":false,"suffix":""},{"dropping-particle":"","family":"Yuan","given":"Celvie L.","non-dropping-particle":"","parse-names":false,"suffix":""},{"dropping-particle":"","family":"Krokowski","given":"Dawid","non-dropping-particle":"","parse-names":false,"suffix":""},{"dropping-particle":"","family":"Wang","given":"Shiyu","non-dropping-particle":"","parse-names":false,"suffix":""},{"dropping-particle":"","family":"Hatzoglou","given":"Maria","non-dropping-particle":"","parse-names":false,"suffix":""},{"dropping-particle":"","family":"Kilberg","given":"Michael S.","non-dropping-particle":"","parse-names":false,"suffix":""},{"dropping-particle":"","family":"Sartor","given":"Maureen A.","non-dropping-particle":"","parse-names":false,"suffix":""},{"dropping-particle":"","family":"Kaufman","given":"Randal J.","non-dropping-particle":"","parse-names":false,"suffix":""}],"container-title":"Nature Cell Biology","id":"ITEM-1","issue":"5","issued":{"date-parts":[["2013"]]},"note":"TRIB3, ERO1(alpha), GADD34, ATF3, XPOT, SARS, WARS \n\nSARS, WARS, TRIB3, ATF3","page":"481-490","publisher":"Nature Publishing Group","title":"ER-stress-induced transcriptional regulation increases protein synthesis leading to cell death","type":"article-journal","volume":"15"},"uris":["http://www.mendeley.com/documents/?uuid=f0c4c21c-4760-4370-97f5-ff0bc7ce7022"]}],"mendeley":{"formattedCitation":"(Han et al., 2013)","plainTextFormattedCitation":"(Han et al., 2013)","previouslyFormattedCitation":"(Han et al., 2013)"},"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Han et al., 2013)</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2D6C7B3E"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3CDF1A59" w14:textId="77777777" w:rsidTr="00BB0A77">
        <w:tc>
          <w:tcPr>
            <w:tcW w:w="1953" w:type="dxa"/>
          </w:tcPr>
          <w:p w14:paraId="3F0104E9"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DDR2</w:t>
            </w:r>
          </w:p>
        </w:tc>
        <w:tc>
          <w:tcPr>
            <w:tcW w:w="2637" w:type="dxa"/>
          </w:tcPr>
          <w:p w14:paraId="252629F3" w14:textId="77777777" w:rsidR="005A033A" w:rsidRPr="005A033A" w:rsidRDefault="005A033A" w:rsidP="005A033A">
            <w:pPr>
              <w:jc w:val="center"/>
              <w:rPr>
                <w:rFonts w:ascii="Arial" w:hAnsi="Arial" w:cs="Arial"/>
                <w:sz w:val="20"/>
                <w:szCs w:val="20"/>
              </w:rPr>
            </w:pPr>
            <w:proofErr w:type="spellStart"/>
            <w:r w:rsidRPr="005A033A">
              <w:rPr>
                <w:rFonts w:ascii="Arial" w:hAnsi="Arial" w:cs="Arial"/>
                <w:sz w:val="20"/>
                <w:szCs w:val="20"/>
              </w:rPr>
              <w:t>Discoidin</w:t>
            </w:r>
            <w:proofErr w:type="spellEnd"/>
            <w:r w:rsidRPr="005A033A">
              <w:rPr>
                <w:rFonts w:ascii="Arial" w:hAnsi="Arial" w:cs="Arial"/>
                <w:sz w:val="20"/>
                <w:szCs w:val="20"/>
              </w:rPr>
              <w:t xml:space="preserve"> domain receptor tyrosine kinase</w:t>
            </w:r>
          </w:p>
        </w:tc>
        <w:tc>
          <w:tcPr>
            <w:tcW w:w="1745" w:type="dxa"/>
          </w:tcPr>
          <w:p w14:paraId="442417CF"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37B23372"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38/ncb2738","ISSN":"14657392","PMID":"23624402","abstract":"Protein misfolding in the endoplasmic reticulum (ER) leads to cell death through PERK-mediated phosphorylation of eIF2α, although the mechanism is not understood. ChIP-seq and mRNA-seq of activating transcription factor 4 (ATF4) and C/EBP homologous protein (CHOP), key transcription factors downstream of p-eIF2α, demonstrated that they interact to directly induce genes encoding protein synthesis and the unfolded protein response, but not apoptosis. Forced expression of ATF4 and CHOP increased protein synthesis and caused ATP depletion, oxidative stress and cell death. The increased protein synthesis and oxidative stress were necessary signals for cell death. We show that eIF2α-phosphorylation-attenuated protein synthesis, and not Atf4 mRNA translation, promotes cell survival. These results show that transcriptional induction through ATF4 and CHOP increases protein synthesis leading to oxidative stress and cell death. The findings suggest that limiting protein synthesis will be therapeutic for diseases caused by protein misfolding in the ER. © 2013 Macmillan Publishers Limited. All rights reserved.","author":[{"dropping-particle":"","family":"Han","given":"Jaeseok","non-dropping-particle":"","parse-names":false,"suffix":""},{"dropping-particle":"","family":"Back","given":"Sung Hoon","non-dropping-particle":"","parse-names":false,"suffix":""},{"dropping-particle":"","family":"Hur","given":"Junguk","non-dropping-particle":"","parse-names":false,"suffix":""},{"dropping-particle":"","family":"Lin","given":"Yu Hsuan","non-dropping-particle":"","parse-names":false,"suffix":""},{"dropping-particle":"","family":"Gildersleeve","given":"Robert","non-dropping-particle":"","parse-names":false,"suffix":""},{"dropping-particle":"","family":"Shan","given":"Jixiu","non-dropping-particle":"","parse-names":false,"suffix":""},{"dropping-particle":"","family":"Yuan","given":"Celvie L.","non-dropping-particle":"","parse-names":false,"suffix":""},{"dropping-particle":"","family":"Krokowski","given":"Dawid","non-dropping-particle":"","parse-names":false,"suffix":""},{"dropping-particle":"","family":"Wang","given":"Shiyu","non-dropping-particle":"","parse-names":false,"suffix":""},{"dropping-particle":"","family":"Hatzoglou","given":"Maria","non-dropping-particle":"","parse-names":false,"suffix":""},{"dropping-particle":"","family":"Kilberg","given":"Michael S.","non-dropping-particle":"","parse-names":false,"suffix":""},{"dropping-particle":"","family":"Sartor","given":"Maureen A.","non-dropping-particle":"","parse-names":false,"suffix":""},{"dropping-particle":"","family":"Kaufman","given":"Randal J.","non-dropping-particle":"","parse-names":false,"suffix":""}],"container-title":"Nature Cell Biology","id":"ITEM-1","issue":"5","issued":{"date-parts":[["2013"]]},"note":"TRIB3, ERO1(alpha), GADD34, ATF3, XPOT, SARS, WARS \n\nSARS, WARS, TRIB3, ATF3","page":"481-490","publisher":"Nature Publishing Group","title":"ER-stress-induced transcriptional regulation increases protein synthesis leading to cell death","type":"article-journal","volume":"15"},"uris":["http://www.mendeley.com/documents/?uuid=f0c4c21c-4760-4370-97f5-ff0bc7ce7022"]}],"mendeley":{"formattedCitation":"(Han et al., 2013)","plainTextFormattedCitation":"(Han et al., 2013)","previouslyFormattedCitation":"(Han et al., 2013)"},"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Han et al., 2013)</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4A6C6EAF"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59A4B681" w14:textId="77777777" w:rsidTr="00BB0A77">
        <w:tc>
          <w:tcPr>
            <w:tcW w:w="1953" w:type="dxa"/>
          </w:tcPr>
          <w:p w14:paraId="56029BF3"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DLGAP1-AS1</w:t>
            </w:r>
          </w:p>
        </w:tc>
        <w:tc>
          <w:tcPr>
            <w:tcW w:w="2637" w:type="dxa"/>
          </w:tcPr>
          <w:p w14:paraId="3D25AE64"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DLGAP1 antisense non-coding RNA</w:t>
            </w:r>
          </w:p>
        </w:tc>
        <w:tc>
          <w:tcPr>
            <w:tcW w:w="1745" w:type="dxa"/>
          </w:tcPr>
          <w:p w14:paraId="69A0087E"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3B72C5A1"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Human:</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158/1535-7163.MCT-14-1093-T","ISSN":"15388514","PMID":"25612620","abstract":"We previously reported that a pan-PAD inhibitor, YW3-56, activates p53 target genes to inhibit cancer growth. However, the p53-independent anticancer activity andmolecularmechanisms of YW3-56 remain largely elusive. Here, gene expression analyses found that ATF4 target genes involved in endoplasmic reticulum (ER) stress response were activated by YW3-56. Depletion of ATF4 greatly attenuated YW3-56-mediated activation of the mTORC1 regulatory genes SESN2 and DDIT4. Using the ChIP-exo method, high-resolution genomic binding sites of ATF4 and CEBPB responsive to YW3-56 treatment were generated. In human breast cancer cells, YW3-56-mediated cell death features mitochondria depletion and autophagy perturbation. Moreover, YW3-56 treatment effectively inhibits the growth of triple-negative breast cancer xenograft tumors in nude mice. Taken together, we unveiled the anticancer mechanisms and therapeutic potentials of the pan-PAD inhibitor YW3-56.","author":[{"dropping-particle":"","family":"Wang","given":"Shu","non-dropping-particle":"","parse-names":false,"suffix":""},{"dropping-particle":"","family":"Chen","given":"Xiangyun Amy","non-dropping-particle":"","parse-names":false,"suffix":""},{"dropping-particle":"","family":"Hu","given":"Jing","non-dropping-particle":"","parse-names":false,"suffix":""},{"dropping-particle":"","family":"Jiang","given":"Jian Kang","non-dropping-particle":"","parse-names":false,"suffix":""},{"dropping-particle":"","family":"Li","given":"Yunfei","non-dropping-particle":"","parse-names":false,"suffix":""},{"dropping-particle":"","family":"Chan-Salis","given":"Ka Yim","non-dropping-particle":"","parse-names":false,"suffix":""},{"dropping-particle":"","family":"Gu","given":"Ying","non-dropping-particle":"","parse-names":false,"suffix":""},{"dropping-particle":"","family":"Chen","given":"Gong","non-dropping-particle":"","parse-names":false,"suffix":""},{"dropping-particle":"","family":"Thomas","given":"Craig","non-dropping-particle":"","parse-names":false,"suffix":""},{"dropping-particle":"","family":"Pugh","given":"B. Franklin","non-dropping-particle":"","parse-names":false,"suffix":""},{"dropping-particle":"","family":"Wang","given":"Yanming","non-dropping-particle":"","parse-names":false,"suffix":""}],"container-title":"Molecular Cancer Therapeutics","id":"ITEM-1","issue":"4","issued":{"date-parts":[["2015","4","1"]]},"note":"From Duplicate 2 (ATF4 gene network mediates cellular response to the anticancer PAD inhibitor YW3-56 in triple-negative breast cancer cells - Wang, Shu; Chen, Xiangyun Amy; Hu, Jing; Jiang, Jian Kang; Li, Yunfei; Chan-Salis, Ka Yim; Gu, Ying; Chen, Gong; Thomas, Craig; Pugh, B Franklin; Wang, Yanming)\n\nCHAC1, DDIT3, DNAJB1, DNAJB5, HERPUD1, HSPA5, PPP1R15A, TRIB3, WIPI1, XBP1, ARNTL, BRF2, CBX4, CEBPB, JDP2, JHDM1D, KCTD14, MKX, NCOA7, NFIL3, RUNX2, STOX1, TSC22D3, ZFP69B, ZNF419, ZNF682, ADORA2B, AGPAT9, ALOXE3, DPYSL2, GFPT1, GPT2, MOCS3, MTHFD2, PCK2, SLC3A2, SLC7A11, VLDLR, WARS, ALDH2, ASB1, SESN2, TXNL4B, TXNRD1, DDIT4, GADD45A, TIPIN, CDCP1, EVI2A, GDF15, RGMB, RND3, MKNK2, BBS10, CSTF2T, GEMIN7, WDR36, AP3S2, CLTCL1, CRISPLD2, FMNL1, MLPH, TUFT1, CCDC9, FAM102A, FAM27C, RHBDD2, TES. ---- RNAs!- GLGAP1-AS1, MALAT1, NBR2, SNORD83B, SNORD96A","page":"877-888","title":"ATF4 gene network mediates cellular response to the anticancer PAD inhibitor YW3-56 in triple-negative breast cancer cells","type":"article-journal","volume":"14"},"uris":["http://www.mendeley.com/documents/?uuid=0f16c453-3826-40cc-a5a1-fcabe2139243"]}],"mendeley":{"formattedCitation":"(Wang et al., 2015)","plainTextFormattedCitation":"(Wang et al., 2015)","previouslyFormattedCitation":"(Wang et al., 2015)"},"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Wang et al., 2015)</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3D1494FE"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2484AA62" w14:textId="77777777" w:rsidTr="00BB0A77">
        <w:tc>
          <w:tcPr>
            <w:tcW w:w="1953" w:type="dxa"/>
          </w:tcPr>
          <w:p w14:paraId="1EFA51BA"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DNAJA3</w:t>
            </w:r>
          </w:p>
        </w:tc>
        <w:tc>
          <w:tcPr>
            <w:tcW w:w="2637" w:type="dxa"/>
          </w:tcPr>
          <w:p w14:paraId="041DFE67"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Apoptosis-linked mitochondrial protein</w:t>
            </w:r>
          </w:p>
        </w:tc>
        <w:tc>
          <w:tcPr>
            <w:tcW w:w="1745" w:type="dxa"/>
          </w:tcPr>
          <w:p w14:paraId="0DB560E1"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025258B5"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38/ncb2738","ISSN":"14657392","PMID":"23624402","abstract":"Protein misfolding in the endoplasmic reticulum (ER) leads to cell death through PERK-mediated phosphorylation of eIF2α, although the mechanism is not understood. ChIP-seq and mRNA-seq of activating transcription factor 4 (ATF4) and C/EBP homologous protein (CHOP), key transcription factors downstream of p-eIF2α, demonstrated that they interact to directly induce genes encoding protein synthesis and the unfolded protein response, but not apoptosis. Forced expression of ATF4 and CHOP increased protein synthesis and caused ATP depletion, oxidative stress and cell death. The increased protein synthesis and oxidative stress were necessary signals for cell death. We show that eIF2α-phosphorylation-attenuated protein synthesis, and not Atf4 mRNA translation, promotes cell survival. These results show that transcriptional induction through ATF4 and CHOP increases protein synthesis leading to oxidative stress and cell death. The findings suggest that limiting protein synthesis will be therapeutic for diseases caused by protein misfolding in the ER. © 2013 Macmillan Publishers Limited. All rights reserved.","author":[{"dropping-particle":"","family":"Han","given":"Jaeseok","non-dropping-particle":"","parse-names":false,"suffix":""},{"dropping-particle":"","family":"Back","given":"Sung Hoon","non-dropping-particle":"","parse-names":false,"suffix":""},{"dropping-particle":"","family":"Hur","given":"Junguk","non-dropping-particle":"","parse-names":false,"suffix":""},{"dropping-particle":"","family":"Lin","given":"Yu Hsuan","non-dropping-particle":"","parse-names":false,"suffix":""},{"dropping-particle":"","family":"Gildersleeve","given":"Robert","non-dropping-particle":"","parse-names":false,"suffix":""},{"dropping-particle":"","family":"Shan","given":"Jixiu","non-dropping-particle":"","parse-names":false,"suffix":""},{"dropping-particle":"","family":"Yuan","given":"Celvie L.","non-dropping-particle":"","parse-names":false,"suffix":""},{"dropping-particle":"","family":"Krokowski","given":"Dawid","non-dropping-particle":"","parse-names":false,"suffix":""},{"dropping-particle":"","family":"Wang","given":"Shiyu","non-dropping-particle":"","parse-names":false,"suffix":""},{"dropping-particle":"","family":"Hatzoglou","given":"Maria","non-dropping-particle":"","parse-names":false,"suffix":""},{"dropping-particle":"","family":"Kilberg","given":"Michael S.","non-dropping-particle":"","parse-names":false,"suffix":""},{"dropping-particle":"","family":"Sartor","given":"Maureen A.","non-dropping-particle":"","parse-names":false,"suffix":""},{"dropping-particle":"","family":"Kaufman","given":"Randal J.","non-dropping-particle":"","parse-names":false,"suffix":""}],"container-title":"Nature Cell Biology","id":"ITEM-1","issue":"5","issued":{"date-parts":[["2013"]]},"note":"TRIB3, ERO1(alpha), GADD34, ATF3, XPOT, SARS, WARS \n\nSARS, WARS, TRIB3, ATF3","page":"481-490","publisher":"Nature Publishing Group","title":"ER-stress-induced transcriptional regulation increases protein synthesis leading to cell death","type":"article-journal","volume":"15"},"uris":["http://www.mendeley.com/documents/?uuid=f0c4c21c-4760-4370-97f5-ff0bc7ce7022"]}],"mendeley":{"formattedCitation":"(Han et al., 2013)","plainTextFormattedCitation":"(Han et al., 2013)","previouslyFormattedCitation":"(Han et al., 2013)"},"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Han et al., 2013)</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2C21B760"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049BB3CC" w14:textId="77777777" w:rsidTr="00BB0A77">
        <w:tc>
          <w:tcPr>
            <w:tcW w:w="1953" w:type="dxa"/>
          </w:tcPr>
          <w:p w14:paraId="1089272E"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DNAJB1</w:t>
            </w:r>
          </w:p>
        </w:tc>
        <w:tc>
          <w:tcPr>
            <w:tcW w:w="2637" w:type="dxa"/>
          </w:tcPr>
          <w:p w14:paraId="78B0BE50" w14:textId="77777777" w:rsidR="005A033A" w:rsidRPr="005A033A" w:rsidRDefault="005A033A" w:rsidP="005A033A">
            <w:pPr>
              <w:jc w:val="center"/>
              <w:rPr>
                <w:rFonts w:ascii="Arial" w:hAnsi="Arial" w:cs="Arial"/>
                <w:sz w:val="20"/>
                <w:szCs w:val="20"/>
              </w:rPr>
            </w:pPr>
            <w:proofErr w:type="spellStart"/>
            <w:r w:rsidRPr="005A033A">
              <w:rPr>
                <w:rFonts w:ascii="Arial" w:hAnsi="Arial" w:cs="Arial"/>
                <w:sz w:val="20"/>
                <w:szCs w:val="20"/>
              </w:rPr>
              <w:t>DnaJ</w:t>
            </w:r>
            <w:proofErr w:type="spellEnd"/>
            <w:r w:rsidRPr="005A033A">
              <w:rPr>
                <w:rFonts w:ascii="Arial" w:hAnsi="Arial" w:cs="Arial"/>
                <w:sz w:val="20"/>
                <w:szCs w:val="20"/>
              </w:rPr>
              <w:t xml:space="preserve"> homolog subfamily B member</w:t>
            </w:r>
          </w:p>
        </w:tc>
        <w:tc>
          <w:tcPr>
            <w:tcW w:w="1745" w:type="dxa"/>
          </w:tcPr>
          <w:p w14:paraId="2F820284"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29A75ABF"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Human:</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158/1535-7163.MCT-14-1093-T","ISSN":"15388514","PMID":"25612620","abstract":"We previously reported that a pan-PAD inhibitor, YW3-56, activates p53 target genes to inhibit cancer growth. However, the p53-independent anticancer activity andmolecularmechanisms of YW3-56 remain largely elusive. Here, gene expression analyses found that ATF4 target genes involved in endoplasmic reticulum (ER) stress response were activated by YW3-56. Depletion of ATF4 greatly attenuated YW3-56-mediated activation of the mTORC1 regulatory genes SESN2 and DDIT4. Using the ChIP-exo method, high-resolution genomic binding sites of ATF4 and CEBPB responsive to YW3-56 treatment were generated. In human breast cancer cells, YW3-56-mediated cell death features mitochondria depletion and autophagy perturbation. Moreover, YW3-56 treatment effectively inhibits the growth of triple-negative breast cancer xenograft tumors in nude mice. Taken together, we unveiled the anticancer mechanisms and therapeutic potentials of the pan-PAD inhibitor YW3-56.","author":[{"dropping-particle":"","family":"Wang","given":"Shu","non-dropping-particle":"","parse-names":false,"suffix":""},{"dropping-particle":"","family":"Chen","given":"Xiangyun Amy","non-dropping-particle":"","parse-names":false,"suffix":""},{"dropping-particle":"","family":"Hu","given":"Jing","non-dropping-particle":"","parse-names":false,"suffix":""},{"dropping-particle":"","family":"Jiang","given":"Jian Kang","non-dropping-particle":"","parse-names":false,"suffix":""},{"dropping-particle":"","family":"Li","given":"Yunfei","non-dropping-particle":"","parse-names":false,"suffix":""},{"dropping-particle":"","family":"Chan-Salis","given":"Ka Yim","non-dropping-particle":"","parse-names":false,"suffix":""},{"dropping-particle":"","family":"Gu","given":"Ying","non-dropping-particle":"","parse-names":false,"suffix":""},{"dropping-particle":"","family":"Chen","given":"Gong","non-dropping-particle":"","parse-names":false,"suffix":""},{"dropping-particle":"","family":"Thomas","given":"Craig","non-dropping-particle":"","parse-names":false,"suffix":""},{"dropping-particle":"","family":"Pugh","given":"B. Franklin","non-dropping-particle":"","parse-names":false,"suffix":""},{"dropping-particle":"","family":"Wang","given":"Yanming","non-dropping-particle":"","parse-names":false,"suffix":""}],"container-title":"Molecular Cancer Therapeutics","id":"ITEM-1","issue":"4","issued":{"date-parts":[["2015","4","1"]]},"note":"From Duplicate 2 (ATF4 gene network mediates cellular response to the anticancer PAD inhibitor YW3-56 in triple-negative breast cancer cells - Wang, Shu; Chen, Xiangyun Amy; Hu, Jing; Jiang, Jian Kang; Li, Yunfei; Chan-Salis, Ka Yim; Gu, Ying; Chen, Gong; Thomas, Craig; Pugh, B Franklin; Wang, Yanming)\n\nCHAC1, DDIT3, DNAJB1, DNAJB5, HERPUD1, HSPA5, PPP1R15A, TRIB3, WIPI1, XBP1, ARNTL, BRF2, CBX4, CEBPB, JDP2, JHDM1D, KCTD14, MKX, NCOA7, NFIL3, RUNX2, STOX1, TSC22D3, ZFP69B, ZNF419, ZNF682, ADORA2B, AGPAT9, ALOXE3, DPYSL2, GFPT1, GPT2, MOCS3, MTHFD2, PCK2, SLC3A2, SLC7A11, VLDLR, WARS, ALDH2, ASB1, SESN2, TXNL4B, TXNRD1, DDIT4, GADD45A, TIPIN, CDCP1, EVI2A, GDF15, RGMB, RND3, MKNK2, BBS10, CSTF2T, GEMIN7, WDR36, AP3S2, CLTCL1, CRISPLD2, FMNL1, MLPH, TUFT1, CCDC9, FAM102A, FAM27C, RHBDD2, TES. ---- RNAs!- GLGAP1-AS1, MALAT1, NBR2, SNORD83B, SNORD96A","page":"877-888","title":"ATF4 gene network mediates cellular response to the anticancer PAD inhibitor YW3-56 in triple-negative breast cancer cells","type":"article-journal","volume":"14"},"uris":["http://www.mendeley.com/documents/?uuid=0f16c453-3826-40cc-a5a1-fcabe2139243"]}],"mendeley":{"formattedCitation":"(Wang et al., 2015)","plainTextFormattedCitation":"(Wang et al., 2015)","previouslyFormattedCitation":"(Wang et al., 2015)"},"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Wang et al., 2015)</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14510E3B"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02AFAE4C" w14:textId="77777777" w:rsidTr="00BB0A77">
        <w:tc>
          <w:tcPr>
            <w:tcW w:w="1953" w:type="dxa"/>
          </w:tcPr>
          <w:p w14:paraId="644D3BB9"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DNAJB5</w:t>
            </w:r>
          </w:p>
        </w:tc>
        <w:tc>
          <w:tcPr>
            <w:tcW w:w="2637" w:type="dxa"/>
          </w:tcPr>
          <w:p w14:paraId="01F92544" w14:textId="77777777" w:rsidR="005A033A" w:rsidRPr="005A033A" w:rsidRDefault="005A033A" w:rsidP="005A033A">
            <w:pPr>
              <w:jc w:val="center"/>
              <w:rPr>
                <w:rFonts w:ascii="Arial" w:hAnsi="Arial" w:cs="Arial"/>
                <w:sz w:val="20"/>
                <w:szCs w:val="20"/>
              </w:rPr>
            </w:pPr>
            <w:proofErr w:type="spellStart"/>
            <w:r w:rsidRPr="005A033A">
              <w:rPr>
                <w:rFonts w:ascii="Arial" w:hAnsi="Arial" w:cs="Arial"/>
                <w:sz w:val="20"/>
                <w:szCs w:val="20"/>
              </w:rPr>
              <w:t>DnaJ</w:t>
            </w:r>
            <w:proofErr w:type="spellEnd"/>
            <w:r w:rsidRPr="005A033A">
              <w:rPr>
                <w:rFonts w:ascii="Arial" w:hAnsi="Arial" w:cs="Arial"/>
                <w:sz w:val="20"/>
                <w:szCs w:val="20"/>
              </w:rPr>
              <w:t xml:space="preserve"> homolog subfamily B member</w:t>
            </w:r>
          </w:p>
        </w:tc>
        <w:tc>
          <w:tcPr>
            <w:tcW w:w="1745" w:type="dxa"/>
          </w:tcPr>
          <w:p w14:paraId="4E175B3F"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71146CE8"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Human:</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158/1535-7163.MCT-14-1093-T","ISSN":"15388514","PMID":"25612620","abstract":"We previously reported that a pan-PAD inhibitor, YW3-56, activates p53 target genes to inhibit cancer growth. However, the p53-independent anticancer activity andmolecularmechanisms of YW3-56 remain largely elusive. Here, gene expression analyses found that ATF4 target genes involved in endoplasmic reticulum (ER) stress response were activated by YW3-56. Depletion of ATF4 greatly attenuated YW3-56-mediated activation of the mTORC1 regulatory genes SESN2 and DDIT4. Using the ChIP-exo method, high-resolution genomic binding sites of ATF4 and CEBPB responsive to YW3-56 treatment were generated. In human breast cancer cells, YW3-56-mediated cell death features mitochondria depletion and autophagy perturbation. Moreover, YW3-56 treatment effectively inhibits the growth of triple-negative breast cancer xenograft tumors in nude mice. Taken together, we unveiled the anticancer mechanisms and therapeutic potentials of the pan-PAD inhibitor YW3-56.","author":[{"dropping-particle":"","family":"Wang","given":"Shu","non-dropping-particle":"","parse-names":false,"suffix":""},{"dropping-particle":"","family":"Chen","given":"Xiangyun Amy","non-dropping-particle":"","parse-names":false,"suffix":""},{"dropping-particle":"","family":"Hu","given":"Jing","non-dropping-particle":"","parse-names":false,"suffix":""},{"dropping-particle":"","family":"Jiang","given":"Jian Kang","non-dropping-particle":"","parse-names":false,"suffix":""},{"dropping-particle":"","family":"Li","given":"Yunfei","non-dropping-particle":"","parse-names":false,"suffix":""},{"dropping-particle":"","family":"Chan-Salis","given":"Ka Yim","non-dropping-particle":"","parse-names":false,"suffix":""},{"dropping-particle":"","family":"Gu","given":"Ying","non-dropping-particle":"","parse-names":false,"suffix":""},{"dropping-particle":"","family":"Chen","given":"Gong","non-dropping-particle":"","parse-names":false,"suffix":""},{"dropping-particle":"","family":"Thomas","given":"Craig","non-dropping-particle":"","parse-names":false,"suffix":""},{"dropping-particle":"","family":"Pugh","given":"B. Franklin","non-dropping-particle":"","parse-names":false,"suffix":""},{"dropping-particle":"","family":"Wang","given":"Yanming","non-dropping-particle":"","parse-names":false,"suffix":""}],"container-title":"Molecular Cancer Therapeutics","id":"ITEM-1","issue":"4","issued":{"date-parts":[["2015","4","1"]]},"note":"From Duplicate 2 (ATF4 gene network mediates cellular response to the anticancer PAD inhibitor YW3-56 in triple-negative breast cancer cells - Wang, Shu; Chen, Xiangyun Amy; Hu, Jing; Jiang, Jian Kang; Li, Yunfei; Chan-Salis, Ka Yim; Gu, Ying; Chen, Gong; Thomas, Craig; Pugh, B Franklin; Wang, Yanming)\n\nCHAC1, DDIT3, DNAJB1, DNAJB5, HERPUD1, HSPA5, PPP1R15A, TRIB3, WIPI1, XBP1, ARNTL, BRF2, CBX4, CEBPB, JDP2, JHDM1D, KCTD14, MKX, NCOA7, NFIL3, RUNX2, STOX1, TSC22D3, ZFP69B, ZNF419, ZNF682, ADORA2B, AGPAT9, ALOXE3, DPYSL2, GFPT1, GPT2, MOCS3, MTHFD2, PCK2, SLC3A2, SLC7A11, VLDLR, WARS, ALDH2, ASB1, SESN2, TXNL4B, TXNRD1, DDIT4, GADD45A, TIPIN, CDCP1, EVI2A, GDF15, RGMB, RND3, MKNK2, BBS10, CSTF2T, GEMIN7, WDR36, AP3S2, CLTCL1, CRISPLD2, FMNL1, MLPH, TUFT1, CCDC9, FAM102A, FAM27C, RHBDD2, TES. ---- RNAs!- GLGAP1-AS1, MALAT1, NBR2, SNORD83B, SNORD96A","page":"877-888","title":"ATF4 gene network mediates cellular response to the anticancer PAD inhibitor YW3-56 in triple-negative breast cancer cells","type":"article-journal","volume":"14"},"uris":["http://www.mendeley.com/documents/?uuid=0f16c453-3826-40cc-a5a1-fcabe2139243"]}],"mendeley":{"formattedCitation":"(Wang et al., 2015)","plainTextFormattedCitation":"(Wang et al., 2015)","previouslyFormattedCitation":"(Wang et al., 2015)"},"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Wang et al., 2015)</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37A2FC23"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3F813C71" w14:textId="77777777" w:rsidTr="00BB0A77">
        <w:tc>
          <w:tcPr>
            <w:tcW w:w="1953" w:type="dxa"/>
          </w:tcPr>
          <w:p w14:paraId="28BE5C72"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DPF2</w:t>
            </w:r>
          </w:p>
        </w:tc>
        <w:tc>
          <w:tcPr>
            <w:tcW w:w="2637" w:type="dxa"/>
          </w:tcPr>
          <w:p w14:paraId="29ED5C28"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Apoptosis-linked zinc finger protein</w:t>
            </w:r>
          </w:p>
        </w:tc>
        <w:tc>
          <w:tcPr>
            <w:tcW w:w="1745" w:type="dxa"/>
          </w:tcPr>
          <w:p w14:paraId="11F533BD"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06CE9EE6"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38/ncb2738","ISSN":"14657392","PMID":"23624402","abstract":"Protein misfolding in the endoplasmic reticulum (ER) leads to cell death through PERK-mediated phosphorylation of eIF2α, although the mechanism is not understood. ChIP-seq and mRNA-seq of activating transcription factor 4 (ATF4) and C/EBP homologous protein (CHOP), key transcription factors downstream of p-eIF2α, demonstrated that they interact to directly induce genes encoding protein synthesis and the unfolded protein response, but not apoptosis. Forced expression of ATF4 and CHOP increased protein synthesis and caused ATP depletion, oxidative stress and cell death. The increased protein synthesis and oxidative stress were necessary signals for cell death. We show that eIF2α-phosphorylation-attenuated protein synthesis, and not Atf4 mRNA translation, promotes cell survival. These results show that transcriptional induction through ATF4 and CHOP increases protein synthesis leading to oxidative stress and cell death. The findings suggest that limiting protein synthesis will be therapeutic for diseases caused by protein misfolding in the ER. © 2013 Macmillan Publishers Limited. All rights reserved.","author":[{"dropping-particle":"","family":"Han","given":"Jaeseok","non-dropping-particle":"","parse-names":false,"suffix":""},{"dropping-particle":"","family":"Back","given":"Sung Hoon","non-dropping-particle":"","parse-names":false,"suffix":""},{"dropping-particle":"","family":"Hur","given":"Junguk","non-dropping-particle":"","parse-names":false,"suffix":""},{"dropping-particle":"","family":"Lin","given":"Yu Hsuan","non-dropping-particle":"","parse-names":false,"suffix":""},{"dropping-particle":"","family":"Gildersleeve","given":"Robert","non-dropping-particle":"","parse-names":false,"suffix":""},{"dropping-particle":"","family":"Shan","given":"Jixiu","non-dropping-particle":"","parse-names":false,"suffix":""},{"dropping-particle":"","family":"Yuan","given":"Celvie L.","non-dropping-particle":"","parse-names":false,"suffix":""},{"dropping-particle":"","family":"Krokowski","given":"Dawid","non-dropping-particle":"","parse-names":false,"suffix":""},{"dropping-particle":"","family":"Wang","given":"Shiyu","non-dropping-particle":"","parse-names":false,"suffix":""},{"dropping-particle":"","family":"Hatzoglou","given":"Maria","non-dropping-particle":"","parse-names":false,"suffix":""},{"dropping-particle":"","family":"Kilberg","given":"Michael S.","non-dropping-particle":"","parse-names":false,"suffix":""},{"dropping-particle":"","family":"Sartor","given":"Maureen A.","non-dropping-particle":"","parse-names":false,"suffix":""},{"dropping-particle":"","family":"Kaufman","given":"Randal J.","non-dropping-particle":"","parse-names":false,"suffix":""}],"container-title":"Nature Cell Biology","id":"ITEM-1","issue":"5","issued":{"date-parts":[["2013"]]},"note":"TRIB3, ERO1(alpha), GADD34, ATF3, XPOT, SARS, WARS \n\nSARS, WARS, TRIB3, ATF3","page":"481-490","publisher":"Nature Publishing Group","title":"ER-stress-induced transcriptional regulation increases protein synthesis leading to cell death","type":"article-journal","volume":"15"},"uris":["http://www.mendeley.com/documents/?uuid=f0c4c21c-4760-4370-97f5-ff0bc7ce7022"]}],"mendeley":{"formattedCitation":"(Han et al., 2013)","plainTextFormattedCitation":"(Han et al., 2013)","previouslyFormattedCitation":"(Han et al., 2013)"},"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Han et al., 2013)</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3FB28ABD"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5932CD85" w14:textId="77777777" w:rsidTr="00BB0A77">
        <w:tc>
          <w:tcPr>
            <w:tcW w:w="1953" w:type="dxa"/>
          </w:tcPr>
          <w:p w14:paraId="5BF89557"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DPYSL2</w:t>
            </w:r>
          </w:p>
        </w:tc>
        <w:tc>
          <w:tcPr>
            <w:tcW w:w="2637" w:type="dxa"/>
          </w:tcPr>
          <w:p w14:paraId="6A85FFB9" w14:textId="77777777" w:rsidR="005A033A" w:rsidRPr="005A033A" w:rsidRDefault="005A033A" w:rsidP="005A033A">
            <w:pPr>
              <w:jc w:val="center"/>
              <w:rPr>
                <w:rFonts w:ascii="Arial" w:hAnsi="Arial" w:cs="Arial"/>
                <w:sz w:val="20"/>
                <w:szCs w:val="20"/>
              </w:rPr>
            </w:pPr>
            <w:proofErr w:type="spellStart"/>
            <w:r w:rsidRPr="005A033A">
              <w:rPr>
                <w:rFonts w:ascii="Arial" w:hAnsi="Arial" w:cs="Arial"/>
                <w:sz w:val="20"/>
                <w:szCs w:val="20"/>
              </w:rPr>
              <w:t>Dihydropyrimidinase</w:t>
            </w:r>
            <w:proofErr w:type="spellEnd"/>
            <w:r w:rsidRPr="005A033A">
              <w:rPr>
                <w:rFonts w:ascii="Arial" w:hAnsi="Arial" w:cs="Arial"/>
                <w:sz w:val="20"/>
                <w:szCs w:val="20"/>
              </w:rPr>
              <w:t>-related protein</w:t>
            </w:r>
          </w:p>
        </w:tc>
        <w:tc>
          <w:tcPr>
            <w:tcW w:w="1745" w:type="dxa"/>
          </w:tcPr>
          <w:p w14:paraId="31B0433C"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52102545"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Human:</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158/1535-7163.MCT-14-1093-T","ISSN":"15388514","PMID":"25612620","abstract":"We previously reported that a pan-PAD inhibitor, YW3-56, activates p53 target genes to inhibit cancer growth. However, the p53-independent anticancer activity andmolecularmechanisms of YW3-56 remain largely elusive. Here, gene expression analyses found that ATF4 target genes involved in endoplasmic reticulum (ER) stress response were activated by YW3-56. Depletion of ATF4 greatly attenuated YW3-56-mediated activation of the mTORC1 regulatory genes SESN2 and DDIT4. Using the ChIP-exo method, high-resolution genomic binding sites of ATF4 and CEBPB responsive to YW3-56 treatment were generated. In human breast cancer cells, YW3-56-mediated cell death features mitochondria depletion and autophagy perturbation. Moreover, YW3-56 treatment effectively inhibits the growth of triple-negative breast cancer xenograft tumors in nude mice. Taken together, we unveiled the anticancer mechanisms and therapeutic potentials of the pan-PAD inhibitor YW3-56.","author":[{"dropping-particle":"","family":"Wang","given":"Shu","non-dropping-particle":"","parse-names":false,"suffix":""},{"dropping-particle":"","family":"Chen","given":"Xiangyun Amy","non-dropping-particle":"","parse-names":false,"suffix":""},{"dropping-particle":"","family":"Hu","given":"Jing","non-dropping-particle":"","parse-names":false,"suffix":""},{"dropping-particle":"","family":"Jiang","given":"Jian Kang","non-dropping-particle":"","parse-names":false,"suffix":""},{"dropping-particle":"","family":"Li","given":"Yunfei","non-dropping-particle":"","parse-names":false,"suffix":""},{"dropping-particle":"","family":"Chan-Salis","given":"Ka Yim","non-dropping-particle":"","parse-names":false,"suffix":""},{"dropping-particle":"","family":"Gu","given":"Ying","non-dropping-particle":"","parse-names":false,"suffix":""},{"dropping-particle":"","family":"Chen","given":"Gong","non-dropping-particle":"","parse-names":false,"suffix":""},{"dropping-particle":"","family":"Thomas","given":"Craig","non-dropping-particle":"","parse-names":false,"suffix":""},{"dropping-particle":"","family":"Pugh","given":"B. Franklin","non-dropping-particle":"","parse-names":false,"suffix":""},{"dropping-particle":"","family":"Wang","given":"Yanming","non-dropping-particle":"","parse-names":false,"suffix":""}],"container-title":"Molecular Cancer Therapeutics","id":"ITEM-1","issue":"4","issued":{"date-parts":[["2015","4","1"]]},"note":"From Duplicate 2 (ATF4 gene network mediates cellular response to the anticancer PAD inhibitor YW3-56 in triple-negative breast cancer cells - Wang, Shu; Chen, Xiangyun Amy; Hu, Jing; Jiang, Jian Kang; Li, Yunfei; Chan-Salis, Ka Yim; Gu, Ying; Chen, Gong; Thomas, Craig; Pugh, B Franklin; Wang, Yanming)\n\nCHAC1, DDIT3, DNAJB1, DNAJB5, HERPUD1, HSPA5, PPP1R15A, TRIB3, WIPI1, XBP1, ARNTL, BRF2, CBX4, CEBPB, JDP2, JHDM1D, KCTD14, MKX, NCOA7, NFIL3, RUNX2, STOX1, TSC22D3, ZFP69B, ZNF419, ZNF682, ADORA2B, AGPAT9, ALOXE3, DPYSL2, GFPT1, GPT2, MOCS3, MTHFD2, PCK2, SLC3A2, SLC7A11, VLDLR, WARS, ALDH2, ASB1, SESN2, TXNL4B, TXNRD1, DDIT4, GADD45A, TIPIN, CDCP1, EVI2A, GDF15, RGMB, RND3, MKNK2, BBS10, CSTF2T, GEMIN7, WDR36, AP3S2, CLTCL1, CRISPLD2, FMNL1, MLPH, TUFT1, CCDC9, FAM102A, FAM27C, RHBDD2, TES. ---- RNAs!- GLGAP1-AS1, MALAT1, NBR2, SNORD83B, SNORD96A","page":"877-888","title":"ATF4 gene network mediates cellular response to the anticancer PAD inhibitor YW3-56 in triple-negative breast cancer cells","type":"article-journal","volume":"14"},"uris":["http://www.mendeley.com/documents/?uuid=0f16c453-3826-40cc-a5a1-fcabe2139243"]}],"mendeley":{"formattedCitation":"(Wang et al., 2015)","plainTextFormattedCitation":"(Wang et al., 2015)","previouslyFormattedCitation":"(Wang et al., 2015)"},"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Wang et al., 2015)</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5072A50D"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3FE06C35" w14:textId="77777777" w:rsidTr="00BB0A77">
        <w:tc>
          <w:tcPr>
            <w:tcW w:w="1953" w:type="dxa"/>
          </w:tcPr>
          <w:p w14:paraId="0D035371"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DUSP1</w:t>
            </w:r>
          </w:p>
        </w:tc>
        <w:tc>
          <w:tcPr>
            <w:tcW w:w="2637" w:type="dxa"/>
          </w:tcPr>
          <w:p w14:paraId="53A4CDA6"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Dual specificity phosphatase</w:t>
            </w:r>
          </w:p>
        </w:tc>
        <w:tc>
          <w:tcPr>
            <w:tcW w:w="1745" w:type="dxa"/>
          </w:tcPr>
          <w:p w14:paraId="74722A99"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5AD932DB"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Human:</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16/j.freeradbiomed.2017.04.018","ISSN":"18734596","PMID":"28457938","abstract":"Oxidative stress induces DNA breaks and PARP-1 activation which initiates mitochondrial reactive oxygen species (ROS) production and cell death through pathways not yet identified. Here, we show the mechanism by which PARP-1 influences these processes via PARylation of activating transcription factor-4 (ATF4) responsible for MAP kinase phosphatase-1 (MKP-1) expression and thereby regulates MAP kinases. PARP inhibitor, or silencing, of PARP induced MKP-1 expression by ATF4-dependent way, and inactivated JNK and p38 MAP kinases. Additionally, it induced ATF4 expression and binding to cAMP-response element (CRE) leading to MKP-1 expression and the inactivation of MAP kinases. In contrast, PARP-1 activation induced the PARylation of ATF4 and reduced its binding to CRE sequence in vitro. CHIP-qPCR analysis showed that PARP inhibitor increased the ATF4 occupancy at the initiation site of MKP-1. In oxidative stress, PARP inhibition reduced ROS-induced cell death, suppressed mitochondrial ROS production and protected mitochondrial membrane potential on an ATF4 and MKP-1 dependent way. Basically identical results were obtained in WRL-68, A-549 and T24/83 human cell lines indicating that the aforementioned mechanism can be universal. Here, we provide the first description of PARP-1-ATF4-MKP-1-JNK/p38 MAPK retrograde pathway, which is responsible for the regulation of mitochondrial integrity, ROS production and cell death in oxidative stress, and may represent a new mechanism of PARP in cancer therapy since cancer stem cells development is JNK-dependent.","author":[{"dropping-particle":"","family":"Hocsak","given":"Eniko","non-dropping-particle":"","parse-names":false,"suffix":""},{"dropping-particle":"","family":"Szabo","given":"Viktor","non-dropping-particle":"","parse-names":false,"suffix":""},{"dropping-particle":"","family":"Kalman","given":"Nikoletta","non-dropping-particle":"","parse-names":false,"suffix":""},{"dropping-particle":"","family":"Antus","given":"Csenge","non-dropping-particle":"","parse-names":false,"suffix":""},{"dropping-particle":"","family":"Cseh","given":"Anna","non-dropping-particle":"","parse-names":false,"suffix":""},{"dropping-particle":"","family":"Sumegi","given":"Katalin","non-dropping-particle":"","parse-names":false,"suffix":""},{"dropping-particle":"","family":"Eros","given":"Krisztian","non-dropping-particle":"","parse-names":false,"suffix":""},{"dropping-particle":"","family":"Hegedus","given":"Zoltan","non-dropping-particle":"","parse-names":false,"suffix":""},{"dropping-particle":"","family":"Gallyas","given":"Ferenc","non-dropping-particle":"","parse-names":false,"suffix":""},{"dropping-particle":"","family":"Sumegi","given":"Balazs","non-dropping-particle":"","parse-names":false,"suffix":""},{"dropping-particle":"","family":"Racz","given":"Boglarka","non-dropping-particle":"","parse-names":false,"suffix":""}],"container-title":"Free Radical Biology and Medicine","id":"ITEM-1","issue":"September 2016","issued":{"date-parts":[["2017"]]},"note":"Fig 1. Induced MKP1 protien with hydrogen peroxide an PJ-34 (PARP inhibitor).\n\nFig 3. WRL-68 (and others) cells ATF4 silencing reduced MKP1 protein expression.\n\nFig5. WRL-68 cells. ChIP assay showed an increased ATF4 occupancy of the MKP1 promoter under the hydrogen peroxide and PJ-34 treatment.","page":"770-784","publisher":"Elsevier B.V.","title":"PARP inhibition protects mitochondria and reduces ROS production via PARP-1-ATF4-MKP-1-MAPK retrograde pathway","type":"article-journal","volume":"108"},"uris":["http://www.mendeley.com/documents/?uuid=a26e3d6c-ed54-4e86-8c1b-94be9fced9ed"]}],"mendeley":{"formattedCitation":"(Hocsak et al., 2017)","plainTextFormattedCitation":"(Hocsak et al., 2017)","previouslyFormattedCitation":"(Hocsak et al., 2017)"},"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Hocsak et al., 2017)</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5980DE63"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19FBA170" w14:textId="77777777" w:rsidTr="00BB0A77">
        <w:tc>
          <w:tcPr>
            <w:tcW w:w="1953" w:type="dxa"/>
          </w:tcPr>
          <w:p w14:paraId="1FA40AD7"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DUSP6</w:t>
            </w:r>
          </w:p>
        </w:tc>
        <w:tc>
          <w:tcPr>
            <w:tcW w:w="2637" w:type="dxa"/>
          </w:tcPr>
          <w:p w14:paraId="7340AEEC"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Dual specificity phosphatase</w:t>
            </w:r>
          </w:p>
        </w:tc>
        <w:tc>
          <w:tcPr>
            <w:tcW w:w="1745" w:type="dxa"/>
          </w:tcPr>
          <w:p w14:paraId="13838541"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Downregulation</w:t>
            </w:r>
          </w:p>
        </w:tc>
        <w:tc>
          <w:tcPr>
            <w:tcW w:w="3676" w:type="dxa"/>
          </w:tcPr>
          <w:p w14:paraId="379BC948"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38/ncb2738","ISSN":"14657392","PMID":"23624402","abstract":"Protein misfolding in the endoplasmic reticulum (ER) leads to cell death through PERK-mediated phosphorylation of eIF2α, although the mechanism is not understood. ChIP-seq and mRNA-seq of activating transcription factor 4 (ATF4) and C/EBP homologous protein (CHOP), key transcription factors downstream of p-eIF2α, demonstrated that they interact to directly induce genes encoding protein synthesis and the unfolded protein response, but not apoptosis. Forced expression of ATF4 and CHOP increased protein synthesis and caused ATP depletion, oxidative stress and cell death. The increased protein synthesis and oxidative stress were necessary signals for cell death. We show that eIF2α-phosphorylation-attenuated protein synthesis, and not Atf4 mRNA translation, promotes cell survival. These results show that transcriptional induction through ATF4 and CHOP increases protein synthesis leading to oxidative stress and cell death. The findings suggest that limiting protein synthesis will be therapeutic for diseases caused by protein misfolding in the ER. © 2013 Macmillan Publishers Limited. All rights reserved.","author":[{"dropping-particle":"","family":"Han","given":"Jaeseok","non-dropping-particle":"","parse-names":false,"suffix":""},{"dropping-particle":"","family":"Back","given":"Sung Hoon","non-dropping-particle":"","parse-names":false,"suffix":""},{"dropping-particle":"","family":"Hur","given":"Junguk","non-dropping-particle":"","parse-names":false,"suffix":""},{"dropping-particle":"","family":"Lin","given":"Yu Hsuan","non-dropping-particle":"","parse-names":false,"suffix":""},{"dropping-particle":"","family":"Gildersleeve","given":"Robert","non-dropping-particle":"","parse-names":false,"suffix":""},{"dropping-particle":"","family":"Shan","given":"Jixiu","non-dropping-particle":"","parse-names":false,"suffix":""},{"dropping-particle":"","family":"Yuan","given":"Celvie L.","non-dropping-particle":"","parse-names":false,"suffix":""},{"dropping-particle":"","family":"Krokowski","given":"Dawid","non-dropping-particle":"","parse-names":false,"suffix":""},{"dropping-particle":"","family":"Wang","given":"Shiyu","non-dropping-particle":"","parse-names":false,"suffix":""},{"dropping-particle":"","family":"Hatzoglou","given":"Maria","non-dropping-particle":"","parse-names":false,"suffix":""},{"dropping-particle":"","family":"Kilberg","given":"Michael S.","non-dropping-particle":"","parse-names":false,"suffix":""},{"dropping-particle":"","family":"Sartor","given":"Maureen A.","non-dropping-particle":"","parse-names":false,"suffix":""},{"dropping-particle":"","family":"Kaufman","given":"Randal J.","non-dropping-particle":"","parse-names":false,"suffix":""}],"container-title":"Nature Cell Biology","id":"ITEM-1","issue":"5","issued":{"date-parts":[["2013"]]},"note":"TRIB3, ERO1(alpha), GADD34, ATF3, XPOT, SARS, WARS \n\nSARS, WARS, TRIB3, ATF3","page":"481-490","publisher":"Nature Publishing Group","title":"ER-stress-induced transcriptional regulation increases protein synthesis leading to cell death","type":"article-journal","volume":"15"},"uris":["http://www.mendeley.com/documents/?uuid=f0c4c21c-4760-4370-97f5-ff0bc7ce7022"]}],"mendeley":{"formattedCitation":"(Han et al., 2013)","plainTextFormattedCitation":"(Han et al., 2013)","previouslyFormattedCitation":"(Han et al., 2013)"},"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Han et al., 2013)</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6E85B19C"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00FEAC77" w14:textId="77777777" w:rsidTr="00BB0A77">
        <w:tc>
          <w:tcPr>
            <w:tcW w:w="1953" w:type="dxa"/>
          </w:tcPr>
          <w:p w14:paraId="656D1197"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DYSF</w:t>
            </w:r>
          </w:p>
        </w:tc>
        <w:tc>
          <w:tcPr>
            <w:tcW w:w="2637" w:type="dxa"/>
          </w:tcPr>
          <w:p w14:paraId="2448A7C5"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Dystrophy-associated fer-1-like protein</w:t>
            </w:r>
          </w:p>
        </w:tc>
        <w:tc>
          <w:tcPr>
            <w:tcW w:w="1745" w:type="dxa"/>
          </w:tcPr>
          <w:p w14:paraId="12590936"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Downregulation</w:t>
            </w:r>
          </w:p>
        </w:tc>
        <w:tc>
          <w:tcPr>
            <w:tcW w:w="3676" w:type="dxa"/>
          </w:tcPr>
          <w:p w14:paraId="7CC30B85"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38/ncb2738","ISSN":"14657392","PMID":"23624402","abstract":"Protein misfolding in the endoplasmic reticulum (ER) leads to cell death through PERK-mediated phosphorylation of eIF2α, although the mechanism is not understood. ChIP-seq and mRNA-seq of activating transcription factor 4 (ATF4) and C/EBP homologous protein (CHOP), key transcription factors downstream of p-eIF2α, demonstrated that they interact to directly induce genes encoding protein synthesis and the unfolded protein response, but not apoptosis. Forced expression of ATF4 and CHOP increased protein synthesis and caused ATP depletion, oxidative stress and cell death. The increased protein synthesis and oxidative stress were necessary signals for cell death. We show that eIF2α-phosphorylation-attenuated protein synthesis, and not Atf4 mRNA translation, promotes cell survival. These results show that transcriptional induction through ATF4 and CHOP increases protein synthesis leading to oxidative stress and cell death. The findings suggest that limiting protein synthesis will be therapeutic for diseases caused by protein misfolding in the ER. © 2013 Macmillan Publishers Limited. All rights reserved.","author":[{"dropping-particle":"","family":"Han","given":"Jaeseok","non-dropping-particle":"","parse-names":false,"suffix":""},{"dropping-particle":"","family":"Back","given":"Sung Hoon","non-dropping-particle":"","parse-names":false,"suffix":""},{"dropping-particle":"","family":"Hur","given":"Junguk","non-dropping-particle":"","parse-names":false,"suffix":""},{"dropping-particle":"","family":"Lin","given":"Yu Hsuan","non-dropping-particle":"","parse-names":false,"suffix":""},{"dropping-particle":"","family":"Gildersleeve","given":"Robert","non-dropping-particle":"","parse-names":false,"suffix":""},{"dropping-particle":"","family":"Shan","given":"Jixiu","non-dropping-particle":"","parse-names":false,"suffix":""},{"dropping-particle":"","family":"Yuan","given":"Celvie L.","non-dropping-particle":"","parse-names":false,"suffix":""},{"dropping-particle":"","family":"Krokowski","given":"Dawid","non-dropping-particle":"","parse-names":false,"suffix":""},{"dropping-particle":"","family":"Wang","given":"Shiyu","non-dropping-particle":"","parse-names":false,"suffix":""},{"dropping-particle":"","family":"Hatzoglou","given":"Maria","non-dropping-particle":"","parse-names":false,"suffix":""},{"dropping-particle":"","family":"Kilberg","given":"Michael S.","non-dropping-particle":"","parse-names":false,"suffix":""},{"dropping-particle":"","family":"Sartor","given":"Maureen A.","non-dropping-particle":"","parse-names":false,"suffix":""},{"dropping-particle":"","family":"Kaufman","given":"Randal J.","non-dropping-particle":"","parse-names":false,"suffix":""}],"container-title":"Nature Cell Biology","id":"ITEM-1","issue":"5","issued":{"date-parts":[["2013"]]},"note":"TRIB3, ERO1(alpha), GADD34, ATF3, XPOT, SARS, WARS \n\nSARS, WARS, TRIB3, ATF3","page":"481-490","publisher":"Nature Publishing Group","title":"ER-stress-induced transcriptional regulation increases protein synthesis leading to cell death","type":"article-journal","volume":"15"},"uris":["http://www.mendeley.com/documents/?uuid=f0c4c21c-4760-4370-97f5-ff0bc7ce7022"]}],"mendeley":{"formattedCitation":"(Han et al., 2013)","plainTextFormattedCitation":"(Han et al., 2013)","previouslyFormattedCitation":"(Han et al., 2013)"},"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Han et al., 2013)</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619DE247"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20321108" w14:textId="77777777" w:rsidTr="00BB0A77">
        <w:tc>
          <w:tcPr>
            <w:tcW w:w="1953" w:type="dxa"/>
          </w:tcPr>
          <w:p w14:paraId="452B0F92"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EIF3C</w:t>
            </w:r>
          </w:p>
        </w:tc>
        <w:tc>
          <w:tcPr>
            <w:tcW w:w="2637" w:type="dxa"/>
          </w:tcPr>
          <w:p w14:paraId="200132AD"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eIF3 subunit</w:t>
            </w:r>
          </w:p>
        </w:tc>
        <w:tc>
          <w:tcPr>
            <w:tcW w:w="1745" w:type="dxa"/>
          </w:tcPr>
          <w:p w14:paraId="6901E598"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08D1F4C1"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38/ncb2738","ISSN":"14657392","PMID":"23624402","abstract":"Protein misfolding in the endoplasmic reticulum (ER) leads to cell death through PERK-mediated phosphorylation of eIF2α, although the mechanism is not understood. ChIP-seq and mRNA-seq of activating transcription factor 4 (ATF4) and C/EBP homologous protein (CHOP), key transcription factors downstream of p-eIF2α, demonstrated that they interact to directly induce genes encoding protein synthesis and the unfolded protein response, but not apoptosis. Forced expression of ATF4 and CHOP increased protein synthesis and caused ATP depletion, oxidative stress and cell death. The increased protein synthesis and oxidative stress were necessary signals for cell death. We show that eIF2α-phosphorylation-attenuated protein synthesis, and not Atf4 mRNA translation, promotes cell survival. These results show that transcriptional induction through ATF4 and CHOP increases protein synthesis leading to oxidative stress and cell death. The findings suggest that limiting protein synthesis will be therapeutic for diseases caused by protein misfolding in the ER. © 2013 Macmillan Publishers Limited. All rights reserved.","author":[{"dropping-particle":"","family":"Han","given":"Jaeseok","non-dropping-particle":"","parse-names":false,"suffix":""},{"dropping-particle":"","family":"Back","given":"Sung Hoon","non-dropping-particle":"","parse-names":false,"suffix":""},{"dropping-particle":"","family":"Hur","given":"Junguk","non-dropping-particle":"","parse-names":false,"suffix":""},{"dropping-particle":"","family":"Lin","given":"Yu Hsuan","non-dropping-particle":"","parse-names":false,"suffix":""},{"dropping-particle":"","family":"Gildersleeve","given":"Robert","non-dropping-particle":"","parse-names":false,"suffix":""},{"dropping-particle":"","family":"Shan","given":"Jixiu","non-dropping-particle":"","parse-names":false,"suffix":""},{"dropping-particle":"","family":"Yuan","given":"Celvie L.","non-dropping-particle":"","parse-names":false,"suffix":""},{"dropping-particle":"","family":"Krokowski","given":"Dawid","non-dropping-particle":"","parse-names":false,"suffix":""},{"dropping-particle":"","family":"Wang","given":"Shiyu","non-dropping-particle":"","parse-names":false,"suffix":""},{"dropping-particle":"","family":"Hatzoglou","given":"Maria","non-dropping-particle":"","parse-names":false,"suffix":""},{"dropping-particle":"","family":"Kilberg","given":"Michael S.","non-dropping-particle":"","parse-names":false,"suffix":""},{"dropping-particle":"","family":"Sartor","given":"Maureen A.","non-dropping-particle":"","parse-names":false,"suffix":""},{"dropping-particle":"","family":"Kaufman","given":"Randal J.","non-dropping-particle":"","parse-names":false,"suffix":""}],"container-title":"Nature Cell Biology","id":"ITEM-1","issue":"5","issued":{"date-parts":[["2013"]]},"note":"TRIB3, ERO1(alpha), GADD34, ATF3, XPOT, SARS, WARS \n\nSARS, WARS, TRIB3, ATF3","page":"481-490","publisher":"Nature Publishing Group","title":"ER-stress-induced transcriptional regulation increases protein synthesis leading to cell death","type":"article-journal","volume":"15"},"uris":["http://www.mendeley.com/documents/?uuid=f0c4c21c-4760-4370-97f5-ff0bc7ce7022"]}],"mendeley":{"formattedCitation":"(Han et al., 2013)","plainTextFormattedCitation":"(Han et al., 2013)","previouslyFormattedCitation":"(Han et al., 2013)"},"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Han et al., 2013)</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79A73F3D"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59BD8E24" w14:textId="77777777" w:rsidTr="00BB0A77">
        <w:tc>
          <w:tcPr>
            <w:tcW w:w="1953" w:type="dxa"/>
          </w:tcPr>
          <w:p w14:paraId="3BC41BC6"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EMILIN1</w:t>
            </w:r>
          </w:p>
        </w:tc>
        <w:tc>
          <w:tcPr>
            <w:tcW w:w="2637" w:type="dxa"/>
          </w:tcPr>
          <w:p w14:paraId="6D6A59C9"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Extracellular matrix glycoprotein</w:t>
            </w:r>
          </w:p>
        </w:tc>
        <w:tc>
          <w:tcPr>
            <w:tcW w:w="1745" w:type="dxa"/>
          </w:tcPr>
          <w:p w14:paraId="24037293"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Downregulation</w:t>
            </w:r>
          </w:p>
        </w:tc>
        <w:tc>
          <w:tcPr>
            <w:tcW w:w="3676" w:type="dxa"/>
          </w:tcPr>
          <w:p w14:paraId="334F434D"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38/ncb2738","ISSN":"14657392","PMID":"23624402","abstract":"Protein misfolding in the endoplasmic reticulum (ER) leads to cell death through PERK-mediated phosphorylation of eIF2α, although the mechanism is not understood. ChIP-seq and mRNA-seq of activating transcription factor 4 (ATF4) and C/EBP homologous protein (CHOP), key transcription factors downstream of p-eIF2α, demonstrated that they interact to directly induce genes encoding protein synthesis and the unfolded protein response, but not apoptosis. Forced expression of ATF4 and CHOP increased protein synthesis and caused ATP depletion, oxidative stress and cell death. The increased protein synthesis and oxidative stress were necessary signals for cell death. We show that eIF2α-phosphorylation-attenuated protein synthesis, and not Atf4 mRNA translation, promotes cell survival. These results show that transcriptional induction through ATF4 and CHOP increases protein synthesis leading to oxidative stress and cell death. The findings suggest that limiting protein synthesis will be therapeutic for diseases caused by protein misfolding in the ER. © 2013 Macmillan Publishers Limited. All rights reserved.","author":[{"dropping-particle":"","family":"Han","given":"Jaeseok","non-dropping-particle":"","parse-names":false,"suffix":""},{"dropping-particle":"","family":"Back","given":"Sung Hoon","non-dropping-particle":"","parse-names":false,"suffix":""},{"dropping-particle":"","family":"Hur","given":"Junguk","non-dropping-particle":"","parse-names":false,"suffix":""},{"dropping-particle":"","family":"Lin","given":"Yu Hsuan","non-dropping-particle":"","parse-names":false,"suffix":""},{"dropping-particle":"","family":"Gildersleeve","given":"Robert","non-dropping-particle":"","parse-names":false,"suffix":""},{"dropping-particle":"","family":"Shan","given":"Jixiu","non-dropping-particle":"","parse-names":false,"suffix":""},{"dropping-particle":"","family":"Yuan","given":"Celvie L.","non-dropping-particle":"","parse-names":false,"suffix":""},{"dropping-particle":"","family":"Krokowski","given":"Dawid","non-dropping-particle":"","parse-names":false,"suffix":""},{"dropping-particle":"","family":"Wang","given":"Shiyu","non-dropping-particle":"","parse-names":false,"suffix":""},{"dropping-particle":"","family":"Hatzoglou","given":"Maria","non-dropping-particle":"","parse-names":false,"suffix":""},{"dropping-particle":"","family":"Kilberg","given":"Michael S.","non-dropping-particle":"","parse-names":false,"suffix":""},{"dropping-particle":"","family":"Sartor","given":"Maureen A.","non-dropping-particle":"","parse-names":false,"suffix":""},{"dropping-particle":"","family":"Kaufman","given":"Randal J.","non-dropping-particle":"","parse-names":false,"suffix":""}],"container-title":"Nature Cell Biology","id":"ITEM-1","issue":"5","issued":{"date-parts":[["2013"]]},"note":"TRIB3, ERO1(alpha), GADD34, ATF3, XPOT, SARS, WARS \n\nSARS, WARS, TRIB3, ATF3","page":"481-490","publisher":"Nature Publishing Group","title":"ER-stress-induced transcriptional regulation increases protein synthesis leading to cell death","type":"article-journal","volume":"15"},"uris":["http://www.mendeley.com/documents/?uuid=f0c4c21c-4760-4370-97f5-ff0bc7ce7022"]}],"mendeley":{"formattedCitation":"(Han et al., 2013)","plainTextFormattedCitation":"(Han et al., 2013)","previouslyFormattedCitation":"(Han et al., 2013)"},"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Han et al., 2013)</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02D5A8E8"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215E8621" w14:textId="77777777" w:rsidTr="00BB0A77">
        <w:tc>
          <w:tcPr>
            <w:tcW w:w="1953" w:type="dxa"/>
          </w:tcPr>
          <w:p w14:paraId="5802EE52"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EPO</w:t>
            </w:r>
          </w:p>
        </w:tc>
        <w:tc>
          <w:tcPr>
            <w:tcW w:w="2637" w:type="dxa"/>
          </w:tcPr>
          <w:p w14:paraId="037D9835"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Glycoprotein cytokine</w:t>
            </w:r>
          </w:p>
        </w:tc>
        <w:tc>
          <w:tcPr>
            <w:tcW w:w="1745" w:type="dxa"/>
          </w:tcPr>
          <w:p w14:paraId="0444E99F"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Contradictory</w:t>
            </w:r>
          </w:p>
        </w:tc>
        <w:tc>
          <w:tcPr>
            <w:tcW w:w="3676" w:type="dxa"/>
          </w:tcPr>
          <w:p w14:paraId="62C32D5C"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Human:</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152/ajpcell.00153.2012","ISSN":"03636143","PMID":"23242184","abstract":"Hypoxia upregulates the hypoxia-inducible factor (HIF) pathway and the endoplasmic reticulum (ER) stress signal, unfolded protein response (UPR). The cross talk of both signals affects the pathogenic alteration by hypoxia. Here we showed that ER stress induced by tunicamycin or thapsigargin suppressed inducible (CoCl2 or hypoxia) transcription of erythropoietin (EPO), a representative HIF target gene, in HepG2. This suppression was inversely correlated with UPR activation, as estimated by expression of the UPR regulator glucose-regulated protein 78, and restored by an ER stress inhibitor, salubrinal, in association with normalization of the UPR state. Importantly, the decreased EPO expression was also observed in HepG2 overexpressing UPR activating transcription factor (ATF)4. Overexpression of mutated ATF4 that lacks the transcriptional activity did not alter EPO transcriptional regulation. Transcriptional activity of the EPO 3′-enhancer, which is mainly regulated by HIF, was abolished by both ER stressors and ATF4 overexpression, while nuclear HIF accumulation or expression of other HIF target genes was not suppressed by ER stress. Chromatin immunoprecipitation analysis identified a novel ATF4 binding site (TGACCTCT) within the EPO 3′-enhancer region, suggesting a distinct role for ATF4 in UPR-dependent suppression of the enhancer. Induction of ER stress in rat liver and kidney by tunicamycin decreased the hepatic and renal mRNA and plasma level of EPO. Collectively, ER stress selectively impairs the transcriptional activity of EPO but not of other HIF target genes. This effect is mediated by suppression of EPO 3′-enhancer activity via ATF4 without any direct effect on HIF, indicating that UPR contributes to oxygen-sensing regulation of EPO. © 2013 the American Physiological Society.","author":[{"dropping-particle":"","family":"Chiang","given":"Chih Kang","non-dropping-particle":"","parse-names":false,"suffix":""},{"dropping-particle":"","family":"Nangaku","given":"Masaomi","non-dropping-particle":"","parse-names":false,"suffix":""},{"dropping-particle":"","family":"Tanaka","given":"Tetsuhiro","non-dropping-particle":"","parse-names":false,"suffix":""},{"dropping-particle":"","family":"Iwawaki","given":"Takao","non-dropping-particle":"","parse-names":false,"suffix":""},{"dropping-particle":"","family":"Inagi","given":"Reiko","non-dropping-particle":"","parse-names":false,"suffix":""}],"container-title":"American Journal of Physiology - Cell Physiology","id":"ITEM-1","issue":"4","issued":{"date-parts":[["2013"]]},"note":"Novel ATF4 binding site within EPO 3'-enhancer region.\n\nEPO mRNA levels suppressed by tunicamycin and thapsigargin but induced by hypoxia, cobalt chloride and salubrinal","page":"342-353","title":"Endoplasmic reticulum stress signal impairs erythropoietin production: A role for ATF4","type":"article-journal","volume":"304"},"uris":["http://www.mendeley.com/documents/?uuid=d7c1c569-bada-422b-81d7-db5860d9ec55"]}],"mendeley":{"formattedCitation":"(Chiang et al., 2013)","plainTextFormattedCitation":"(Chiang et al., 2013)","previouslyFormattedCitation":"(Chiang et al., 2013)"},"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Chiang et al., 2013)</w:t>
            </w:r>
            <w:r w:rsidRPr="005A033A">
              <w:rPr>
                <w:rFonts w:ascii="Arial" w:hAnsi="Arial" w:cs="Arial"/>
                <w:sz w:val="20"/>
                <w:szCs w:val="20"/>
              </w:rPr>
              <w:fldChar w:fldCharType="end"/>
            </w:r>
            <w:r w:rsidRPr="005A033A">
              <w:rPr>
                <w:rFonts w:ascii="Arial" w:hAnsi="Arial" w:cs="Arial"/>
                <w:sz w:val="20"/>
                <w:szCs w:val="20"/>
              </w:rPr>
              <w:t>.</w:t>
            </w:r>
          </w:p>
        </w:tc>
        <w:tc>
          <w:tcPr>
            <w:tcW w:w="1329" w:type="dxa"/>
            <w:shd w:val="clear" w:color="auto" w:fill="FFC000"/>
          </w:tcPr>
          <w:p w14:paraId="74B00FE4"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3</w:t>
            </w:r>
          </w:p>
        </w:tc>
      </w:tr>
      <w:tr w:rsidR="005A033A" w:rsidRPr="005A033A" w14:paraId="69C385C1" w14:textId="77777777" w:rsidTr="00BB0A77">
        <w:tc>
          <w:tcPr>
            <w:tcW w:w="1953" w:type="dxa"/>
          </w:tcPr>
          <w:p w14:paraId="424C73D5"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ERLIN1</w:t>
            </w:r>
          </w:p>
        </w:tc>
        <w:tc>
          <w:tcPr>
            <w:tcW w:w="2637" w:type="dxa"/>
          </w:tcPr>
          <w:p w14:paraId="0A04960A"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ER lipid raft-associated protein</w:t>
            </w:r>
          </w:p>
        </w:tc>
        <w:tc>
          <w:tcPr>
            <w:tcW w:w="1745" w:type="dxa"/>
          </w:tcPr>
          <w:p w14:paraId="6CFCA112"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32BC2C85"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38/ncb2738","ISSN":"14657392","PMID":"23624402","abstract":"Protein misfolding in the endoplasmic reticulum (ER) leads to cell death through PERK-mediated phosphorylation of eIF2α, although the mechanism is not understood. ChIP-seq and mRNA-seq of activating transcription factor 4 (ATF4) and C/EBP homologous protein (CHOP), key transcription factors downstream of p-eIF2α, demonstrated that they interact to directly induce genes encoding protein synthesis and the unfolded protein response, but not apoptosis. Forced expression of ATF4 and CHOP increased protein synthesis and caused ATP depletion, oxidative stress and cell death. The increased protein synthesis and oxidative stress were necessary signals for cell death. We show that eIF2α-phosphorylation-attenuated protein synthesis, and not Atf4 mRNA translation, promotes cell survival. These results show that transcriptional induction through ATF4 and CHOP increases protein synthesis leading to oxidative stress and cell death. The findings suggest that limiting protein synthesis will be therapeutic for diseases caused by protein misfolding in the ER. © 2013 Macmillan Publishers Limited. All rights reserved.","author":[{"dropping-particle":"","family":"Han","given":"Jaeseok","non-dropping-particle":"","parse-names":false,"suffix":""},{"dropping-particle":"","family":"Back","given":"Sung Hoon","non-dropping-particle":"","parse-names":false,"suffix":""},{"dropping-particle":"","family":"Hur","given":"Junguk","non-dropping-particle":"","parse-names":false,"suffix":""},{"dropping-particle":"","family":"Lin","given":"Yu Hsuan","non-dropping-particle":"","parse-names":false,"suffix":""},{"dropping-particle":"","family":"Gildersleeve","given":"Robert","non-dropping-particle":"","parse-names":false,"suffix":""},{"dropping-particle":"","family":"Shan","given":"Jixiu","non-dropping-particle":"","parse-names":false,"suffix":""},{"dropping-particle":"","family":"Yuan","given":"Celvie L.","non-dropping-particle":"","parse-names":false,"suffix":""},{"dropping-particle":"","family":"Krokowski","given":"Dawid","non-dropping-particle":"","parse-names":false,"suffix":""},{"dropping-particle":"","family":"Wang","given":"Shiyu","non-dropping-particle":"","parse-names":false,"suffix":""},{"dropping-particle":"","family":"Hatzoglou","given":"Maria","non-dropping-particle":"","parse-names":false,"suffix":""},{"dropping-particle":"","family":"Kilberg","given":"Michael S.","non-dropping-particle":"","parse-names":false,"suffix":""},{"dropping-particle":"","family":"Sartor","given":"Maureen A.","non-dropping-particle":"","parse-names":false,"suffix":""},{"dropping-particle":"","family":"Kaufman","given":"Randal J.","non-dropping-particle":"","parse-names":false,"suffix":""}],"container-title":"Nature Cell Biology","id":"ITEM-1","issue":"5","issued":{"date-parts":[["2013"]]},"note":"TRIB3, ERO1(alpha), GADD34, ATF3, XPOT, SARS, WARS \n\nSARS, WARS, TRIB3, ATF3","page":"481-490","publisher":"Nature Publishing Group","title":"ER-stress-induced transcriptional regulation increases protein synthesis leading to cell death","type":"article-journal","volume":"15"},"uris":["http://www.mendeley.com/documents/?uuid=f0c4c21c-4760-4370-97f5-ff0bc7ce7022"]}],"mendeley":{"formattedCitation":"(Han et al., 2013)","plainTextFormattedCitation":"(Han et al., 2013)","previouslyFormattedCitation":"(Han et al., 2013)"},"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Han et al., 2013)</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7804C341"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32ED076D" w14:textId="77777777" w:rsidTr="00BB0A77">
        <w:tc>
          <w:tcPr>
            <w:tcW w:w="1953" w:type="dxa"/>
          </w:tcPr>
          <w:p w14:paraId="0CEF21BF"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ERO1L</w:t>
            </w:r>
          </w:p>
        </w:tc>
        <w:tc>
          <w:tcPr>
            <w:tcW w:w="2637" w:type="dxa"/>
          </w:tcPr>
          <w:p w14:paraId="4CEE4DB0"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Oxidoreductase</w:t>
            </w:r>
          </w:p>
        </w:tc>
        <w:tc>
          <w:tcPr>
            <w:tcW w:w="1745" w:type="dxa"/>
          </w:tcPr>
          <w:p w14:paraId="6D2746B4"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16D06B91"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38/ncb2738","ISSN":"14657392","PMID":"23624402","abstract":"Protein misfolding in the endoplasmic reticulum (ER) leads to cell death through PERK-mediated phosphorylation of eIF2α, although the mechanism is not understood. ChIP-seq and mRNA-seq of activating transcription factor 4 (ATF4) and C/EBP homologous protein (CHOP), key transcription factors downstream of p-eIF2α, demonstrated that they interact to directly induce genes encoding protein synthesis and the unfolded protein response, but not apoptosis. Forced expression of ATF4 and CHOP increased protein synthesis and caused ATP depletion, oxidative stress and cell death. The increased protein synthesis and oxidative stress were necessary signals for cell death. We show that eIF2α-phosphorylation-attenuated protein synthesis, and not Atf4 mRNA translation, promotes cell survival. These results show that transcriptional induction through ATF4 and CHOP increases protein synthesis leading to oxidative stress and cell death. The findings suggest that limiting protein synthesis will be therapeutic for diseases caused by protein misfolding in the ER. © 2013 Macmillan Publishers Limited. All rights reserved.","author":[{"dropping-particle":"","family":"Han","given":"Jaeseok","non-dropping-particle":"","parse-names":false,"suffix":""},{"dropping-particle":"","family":"Back","given":"Sung Hoon","non-dropping-particle":"","parse-names":false,"suffix":""},{"dropping-particle":"","family":"Hur","given":"Junguk","non-dropping-particle":"","parse-names":false,"suffix":""},{"dropping-particle":"","family":"Lin","given":"Yu Hsuan","non-dropping-particle":"","parse-names":false,"suffix":""},{"dropping-particle":"","family":"Gildersleeve","given":"Robert","non-dropping-particle":"","parse-names":false,"suffix":""},{"dropping-particle":"","family":"Shan","given":"Jixiu","non-dropping-particle":"","parse-names":false,"suffix":""},{"dropping-particle":"","family":"Yuan","given":"Celvie L.","non-dropping-particle":"","parse-names":false,"suffix":""},{"dropping-particle":"","family":"Krokowski","given":"Dawid","non-dropping-particle":"","parse-names":false,"suffix":""},{"dropping-particle":"","family":"Wang","given":"Shiyu","non-dropping-particle":"","parse-names":false,"suffix":""},{"dropping-particle":"","family":"Hatzoglou","given":"Maria","non-dropping-particle":"","parse-names":false,"suffix":""},{"dropping-particle":"","family":"Kilberg","given":"Michael S.","non-dropping-particle":"","parse-names":false,"suffix":""},{"dropping-particle":"","family":"Sartor","given":"Maureen A.","non-dropping-particle":"","parse-names":false,"suffix":""},{"dropping-particle":"","family":"Kaufman","given":"Randal J.","non-dropping-particle":"","parse-names":false,"suffix":""}],"container-title":"Nature Cell Biology","id":"ITEM-1","issue":"5","issued":{"date-parts":[["2013"]]},"note":"TRIB3, ERO1(alpha), GADD34, ATF3, XPOT, SARS, WARS \n\nSARS, WARS, TRIB3, ATF3","page":"481-490","publisher":"Nature Publishing Group","title":"ER-stress-induced transcriptional regulation increases protein synthesis leading to cell death","type":"article-journal","volume":"15"},"uris":["http://www.mendeley.com/documents/?uuid=f0c4c21c-4760-4370-97f5-ff0bc7ce7022"]}],"mendeley":{"formattedCitation":"(Han et al., 2013)","plainTextFormattedCitation":"(Han et al., 2013)","previouslyFormattedCitation":"(Han et al., 2013)"},"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Han et al., 2013)</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54BB5D09"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03DE2833" w14:textId="77777777" w:rsidTr="00BB0A77">
        <w:tc>
          <w:tcPr>
            <w:tcW w:w="1953" w:type="dxa"/>
          </w:tcPr>
          <w:p w14:paraId="4A429C51"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EVI2A</w:t>
            </w:r>
          </w:p>
        </w:tc>
        <w:tc>
          <w:tcPr>
            <w:tcW w:w="2637" w:type="dxa"/>
          </w:tcPr>
          <w:p w14:paraId="7873A058" w14:textId="77777777" w:rsidR="005A033A" w:rsidRPr="005A033A" w:rsidRDefault="005A033A" w:rsidP="005A033A">
            <w:pPr>
              <w:jc w:val="center"/>
              <w:rPr>
                <w:rFonts w:ascii="Arial" w:hAnsi="Arial" w:cs="Arial"/>
                <w:sz w:val="20"/>
                <w:szCs w:val="20"/>
              </w:rPr>
            </w:pPr>
            <w:proofErr w:type="spellStart"/>
            <w:r w:rsidRPr="005A033A">
              <w:rPr>
                <w:rFonts w:ascii="Arial" w:hAnsi="Arial" w:cs="Arial"/>
                <w:sz w:val="20"/>
                <w:szCs w:val="20"/>
              </w:rPr>
              <w:t>Ecotropic</w:t>
            </w:r>
            <w:proofErr w:type="spellEnd"/>
            <w:r w:rsidRPr="005A033A">
              <w:rPr>
                <w:rFonts w:ascii="Arial" w:hAnsi="Arial" w:cs="Arial"/>
                <w:sz w:val="20"/>
                <w:szCs w:val="20"/>
              </w:rPr>
              <w:t xml:space="preserve"> viral integration site 2A protein homolog</w:t>
            </w:r>
          </w:p>
        </w:tc>
        <w:tc>
          <w:tcPr>
            <w:tcW w:w="1745" w:type="dxa"/>
          </w:tcPr>
          <w:p w14:paraId="06DB56C5"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279C6E5A"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Human:</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158/1535-7163.MCT-14-1093-T","ISSN":"15388514","PMID":"25612620","abstract":"We previously reported that a pan-PAD inhibitor, YW3-56, activates p53 target genes to inhibit cancer growth. However, the p53-independent anticancer activity andmolecularmechanisms of YW3-56 remain largely elusive. Here, gene expression analyses found that ATF4 target genes involved in endoplasmic reticulum (ER) stress response were activated by YW3-56. Depletion of ATF4 greatly attenuated YW3-56-mediated activation of the mTORC1 regulatory genes SESN2 and DDIT4. Using the ChIP-exo method, high-resolution genomic binding sites of ATF4 and CEBPB responsive to YW3-56 treatment were generated. In human breast cancer cells, YW3-56-mediated cell death features mitochondria depletion and autophagy perturbation. Moreover, YW3-56 treatment effectively inhibits the growth of triple-negative breast cancer xenograft tumors in nude mice. Taken together, we unveiled the anticancer mechanisms and therapeutic potentials of the pan-PAD inhibitor YW3-56.","author":[{"dropping-particle":"","family":"Wang","given":"Shu","non-dropping-particle":"","parse-names":false,"suffix":""},{"dropping-particle":"","family":"Chen","given":"Xiangyun Amy","non-dropping-particle":"","parse-names":false,"suffix":""},{"dropping-particle":"","family":"Hu","given":"Jing","non-dropping-particle":"","parse-names":false,"suffix":""},{"dropping-particle":"","family":"Jiang","given":"Jian Kang","non-dropping-particle":"","parse-names":false,"suffix":""},{"dropping-particle":"","family":"Li","given":"Yunfei","non-dropping-particle":"","parse-names":false,"suffix":""},{"dropping-particle":"","family":"Chan-Salis","given":"Ka Yim","non-dropping-particle":"","parse-names":false,"suffix":""},{"dropping-particle":"","family":"Gu","given":"Ying","non-dropping-particle":"","parse-names":false,"suffix":""},{"dropping-particle":"","family":"Chen","given":"Gong","non-dropping-particle":"","parse-names":false,"suffix":""},{"dropping-particle":"","family":"Thomas","given":"Craig","non-dropping-particle":"","parse-names":false,"suffix":""},{"dropping-particle":"","family":"Pugh","given":"B. Franklin","non-dropping-particle":"","parse-names":false,"suffix":""},{"dropping-particle":"","family":"Wang","given":"Yanming","non-dropping-particle":"","parse-names":false,"suffix":""}],"container-title":"Molecular Cancer Therapeutics","id":"ITEM-1","issue":"4","issued":{"date-parts":[["2015","4","1"]]},"note":"From Duplicate 2 (ATF4 gene network mediates cellular response to the anticancer PAD inhibitor YW3-56 in triple-negative breast cancer cells - Wang, Shu; Chen, Xiangyun Amy; Hu, Jing; Jiang, Jian Kang; Li, Yunfei; Chan-Salis, Ka Yim; Gu, Ying; Chen, Gong; Thomas, Craig; Pugh, B Franklin; Wang, Yanming)\n\nCHAC1, DDIT3, DNAJB1, DNAJB5, HERPUD1, HSPA5, PPP1R15A, TRIB3, WIPI1, XBP1, ARNTL, BRF2, CBX4, CEBPB, JDP2, JHDM1D, KCTD14, MKX, NCOA7, NFIL3, RUNX2, STOX1, TSC22D3, ZFP69B, ZNF419, ZNF682, ADORA2B, AGPAT9, ALOXE3, DPYSL2, GFPT1, GPT2, MOCS3, MTHFD2, PCK2, SLC3A2, SLC7A11, VLDLR, WARS, ALDH2, ASB1, SESN2, TXNL4B, TXNRD1, DDIT4, GADD45A, TIPIN, CDCP1, EVI2A, GDF15, RGMB, RND3, MKNK2, BBS10, CSTF2T, GEMIN7, WDR36, AP3S2, CLTCL1, CRISPLD2, FMNL1, MLPH, TUFT1, CCDC9, FAM102A, FAM27C, RHBDD2, TES. ---- RNAs!- GLGAP1-AS1, MALAT1, NBR2, SNORD83B, SNORD96A","page":"877-888","title":"ATF4 gene network mediates cellular response to the anticancer PAD inhibitor YW3-56 in triple-negative breast cancer cells","type":"article-journal","volume":"14"},"uris":["http://www.mendeley.com/documents/?uuid=0f16c453-3826-40cc-a5a1-fcabe2139243"]}],"mendeley":{"formattedCitation":"(Wang et al., 2015)","plainTextFormattedCitation":"(Wang et al., 2015)","previouslyFormattedCitation":"(Wang et al., 2015)"},"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Wang et al., 2015)</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374241AC"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0CEA1A01" w14:textId="77777777" w:rsidTr="00BB0A77">
        <w:tc>
          <w:tcPr>
            <w:tcW w:w="1953" w:type="dxa"/>
          </w:tcPr>
          <w:p w14:paraId="7CB8CF4A"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FADS3</w:t>
            </w:r>
          </w:p>
        </w:tc>
        <w:tc>
          <w:tcPr>
            <w:tcW w:w="2637" w:type="dxa"/>
          </w:tcPr>
          <w:p w14:paraId="58F554E0"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Fatty acid desaturase</w:t>
            </w:r>
          </w:p>
        </w:tc>
        <w:tc>
          <w:tcPr>
            <w:tcW w:w="1745" w:type="dxa"/>
          </w:tcPr>
          <w:p w14:paraId="56C5ED1D"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02266647"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38/ncb2738","ISSN":"14657392","PMID":"23624402","abstract":"Protein misfolding in the endoplasmic reticulum (ER) leads to cell death through PERK-mediated phosphorylation of eIF2α, although the mechanism is not understood. ChIP-seq and mRNA-seq of activating transcription factor 4 (ATF4) and C/EBP homologous protein (CHOP), key transcription factors downstream of p-eIF2α, demonstrated that they interact to directly induce genes encoding protein synthesis and the unfolded protein response, but not apoptosis. Forced expression of ATF4 and CHOP increased protein synthesis and caused ATP depletion, oxidative stress and cell death. The increased protein synthesis and oxidative stress were necessary signals for cell death. We show that eIF2α-phosphorylation-attenuated protein synthesis, and not Atf4 mRNA translation, promotes cell survival. These results show that transcriptional induction through ATF4 and CHOP increases protein synthesis leading to oxidative stress and cell death. The findings suggest that limiting protein synthesis will be therapeutic for diseases caused by protein misfolding in the ER. © 2013 Macmillan Publishers Limited. All rights reserved.","author":[{"dropping-particle":"","family":"Han","given":"Jaeseok","non-dropping-particle":"","parse-names":false,"suffix":""},{"dropping-particle":"","family":"Back","given":"Sung Hoon","non-dropping-particle":"","parse-names":false,"suffix":""},{"dropping-particle":"","family":"Hur","given":"Junguk","non-dropping-particle":"","parse-names":false,"suffix":""},{"dropping-particle":"","family":"Lin","given":"Yu Hsuan","non-dropping-particle":"","parse-names":false,"suffix":""},{"dropping-particle":"","family":"Gildersleeve","given":"Robert","non-dropping-particle":"","parse-names":false,"suffix":""},{"dropping-particle":"","family":"Shan","given":"Jixiu","non-dropping-particle":"","parse-names":false,"suffix":""},{"dropping-particle":"","family":"Yuan","given":"Celvie L.","non-dropping-particle":"","parse-names":false,"suffix":""},{"dropping-particle":"","family":"Krokowski","given":"Dawid","non-dropping-particle":"","parse-names":false,"suffix":""},{"dropping-particle":"","family":"Wang","given":"Shiyu","non-dropping-particle":"","parse-names":false,"suffix":""},{"dropping-particle":"","family":"Hatzoglou","given":"Maria","non-dropping-particle":"","parse-names":false,"suffix":""},{"dropping-particle":"","family":"Kilberg","given":"Michael S.","non-dropping-particle":"","parse-names":false,"suffix":""},{"dropping-particle":"","family":"Sartor","given":"Maureen A.","non-dropping-particle":"","parse-names":false,"suffix":""},{"dropping-particle":"","family":"Kaufman","given":"Randal J.","non-dropping-particle":"","parse-names":false,"suffix":""}],"container-title":"Nature Cell Biology","id":"ITEM-1","issue":"5","issued":{"date-parts":[["2013"]]},"note":"TRIB3, ERO1(alpha), GADD34, ATF3, XPOT, SARS, WARS \n\nSARS, WARS, TRIB3, ATF3","page":"481-490","publisher":"Nature Publishing Group","title":"ER-stress-induced transcriptional regulation increases protein synthesis leading to cell death","type":"article-journal","volume":"15"},"uris":["http://www.mendeley.com/documents/?uuid=f0c4c21c-4760-4370-97f5-ff0bc7ce7022"]}],"mendeley":{"formattedCitation":"(Han et al., 2013)","plainTextFormattedCitation":"(Han et al., 2013)","previouslyFormattedCitation":"(Han et al., 2013)"},"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Han et al., 2013)</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162E651F"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6901A97F" w14:textId="77777777" w:rsidTr="00BB0A77">
        <w:tc>
          <w:tcPr>
            <w:tcW w:w="1953" w:type="dxa"/>
          </w:tcPr>
          <w:p w14:paraId="0BF44446"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FAM102A</w:t>
            </w:r>
          </w:p>
        </w:tc>
        <w:tc>
          <w:tcPr>
            <w:tcW w:w="2637" w:type="dxa"/>
          </w:tcPr>
          <w:p w14:paraId="34EBF5D7"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 xml:space="preserve">Induced by </w:t>
            </w:r>
            <w:proofErr w:type="spellStart"/>
            <w:r w:rsidRPr="005A033A">
              <w:rPr>
                <w:rFonts w:ascii="Arial" w:hAnsi="Arial" w:cs="Arial"/>
                <w:sz w:val="20"/>
                <w:szCs w:val="20"/>
              </w:rPr>
              <w:t>estrogen</w:t>
            </w:r>
            <w:proofErr w:type="spellEnd"/>
          </w:p>
        </w:tc>
        <w:tc>
          <w:tcPr>
            <w:tcW w:w="1745" w:type="dxa"/>
          </w:tcPr>
          <w:p w14:paraId="5B430CB9"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364C0A52"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Human:</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158/1535-7163.MCT-14-1093-T","ISSN":"15388514","PMID":"25612620","abstract":"We previously reported that a pan-PAD inhibitor, YW3-56, activates p53 target genes to inhibit cancer growth. However, the p53-independent anticancer activity andmolecularmechanisms of YW3-56 remain largely elusive. Here, gene expression analyses found that ATF4 target genes involved in endoplasmic reticulum (ER) stress response were activated by YW3-56. Depletion of ATF4 greatly attenuated YW3-56-mediated activation of the mTORC1 regulatory genes SESN2 and DDIT4. Using the ChIP-exo method, high-resolution genomic binding sites of ATF4 and CEBPB responsive to YW3-56 treatment were generated. In human breast cancer cells, YW3-56-mediated cell death features mitochondria depletion and autophagy perturbation. Moreover, YW3-56 treatment effectively inhibits the growth of triple-negative breast cancer xenograft tumors in nude mice. Taken together, we unveiled the anticancer mechanisms and therapeutic potentials of the pan-PAD inhibitor YW3-56.","author":[{"dropping-particle":"","family":"Wang","given":"Shu","non-dropping-particle":"","parse-names":false,"suffix":""},{"dropping-particle":"","family":"Chen","given":"Xiangyun Amy","non-dropping-particle":"","parse-names":false,"suffix":""},{"dropping-particle":"","family":"Hu","given":"Jing","non-dropping-particle":"","parse-names":false,"suffix":""},{"dropping-particle":"","family":"Jiang","given":"Jian Kang","non-dropping-particle":"","parse-names":false,"suffix":""},{"dropping-particle":"","family":"Li","given":"Yunfei","non-dropping-particle":"","parse-names":false,"suffix":""},{"dropping-particle":"","family":"Chan-Salis","given":"Ka Yim","non-dropping-particle":"","parse-names":false,"suffix":""},{"dropping-particle":"","family":"Gu","given":"Ying","non-dropping-particle":"","parse-names":false,"suffix":""},{"dropping-particle":"","family":"Chen","given":"Gong","non-dropping-particle":"","parse-names":false,"suffix":""},{"dropping-particle":"","family":"Thomas","given":"Craig","non-dropping-particle":"","parse-names":false,"suffix":""},{"dropping-particle":"","family":"Pugh","given":"B. Franklin","non-dropping-particle":"","parse-names":false,"suffix":""},{"dropping-particle":"","family":"Wang","given":"Yanming","non-dropping-particle":"","parse-names":false,"suffix":""}],"container-title":"Molecular Cancer Therapeutics","id":"ITEM-1","issue":"4","issued":{"date-parts":[["2015","4","1"]]},"note":"From Duplicate 2 (ATF4 gene network mediates cellular response to the anticancer PAD inhibitor YW3-56 in triple-negative breast cancer cells - Wang, Shu; Chen, Xiangyun Amy; Hu, Jing; Jiang, Jian Kang; Li, Yunfei; Chan-Salis, Ka Yim; Gu, Ying; Chen, Gong; Thomas, Craig; Pugh, B Franklin; Wang, Yanming)\n\nCHAC1, DDIT3, DNAJB1, DNAJB5, HERPUD1, HSPA5, PPP1R15A, TRIB3, WIPI1, XBP1, ARNTL, BRF2, CBX4, CEBPB, JDP2, JHDM1D, KCTD14, MKX, NCOA7, NFIL3, RUNX2, STOX1, TSC22D3, ZFP69B, ZNF419, ZNF682, ADORA2B, AGPAT9, ALOXE3, DPYSL2, GFPT1, GPT2, MOCS3, MTHFD2, PCK2, SLC3A2, SLC7A11, VLDLR, WARS, ALDH2, ASB1, SESN2, TXNL4B, TXNRD1, DDIT4, GADD45A, TIPIN, CDCP1, EVI2A, GDF15, RGMB, RND3, MKNK2, BBS10, CSTF2T, GEMIN7, WDR36, AP3S2, CLTCL1, CRISPLD2, FMNL1, MLPH, TUFT1, CCDC9, FAM102A, FAM27C, RHBDD2, TES. ---- RNAs!- GLGAP1-AS1, MALAT1, NBR2, SNORD83B, SNORD96A","page":"877-888","title":"ATF4 gene network mediates cellular response to the anticancer PAD inhibitor YW3-56 in triple-negative breast cancer cells","type":"article-journal","volume":"14"},"uris":["http://www.mendeley.com/documents/?uuid=0f16c453-3826-40cc-a5a1-fcabe2139243"]}],"mendeley":{"formattedCitation":"(Wang et al., 2015)","plainTextFormattedCitation":"(Wang et al., 2015)","previouslyFormattedCitation":"(Wang et al., 2015)"},"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Wang et al., 2015)</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1E34C1F6"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4A53B3A0" w14:textId="77777777" w:rsidTr="00BB0A77">
        <w:tc>
          <w:tcPr>
            <w:tcW w:w="1953" w:type="dxa"/>
          </w:tcPr>
          <w:p w14:paraId="7FD050A3"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FAM27C</w:t>
            </w:r>
          </w:p>
        </w:tc>
        <w:tc>
          <w:tcPr>
            <w:tcW w:w="2637" w:type="dxa"/>
          </w:tcPr>
          <w:p w14:paraId="75B285CE"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Long non-coding RNA</w:t>
            </w:r>
          </w:p>
        </w:tc>
        <w:tc>
          <w:tcPr>
            <w:tcW w:w="1745" w:type="dxa"/>
          </w:tcPr>
          <w:p w14:paraId="5CC43522"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6E373895"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Human:</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158/1535-7163.MCT-14-1093-T","ISSN":"15388514","PMID":"25612620","abstract":"We previously reported that a pan-PAD inhibitor, YW3-56, activates p53 target genes to inhibit cancer growth. However, the p53-independent anticancer activity andmolecularmechanisms of YW3-56 remain largely elusive. Here, gene expression analyses found that ATF4 target genes involved in endoplasmic reticulum (ER) stress response were activated by YW3-56. Depletion of ATF4 greatly attenuated YW3-56-mediated activation of the mTORC1 regulatory genes SESN2 and DDIT4. Using the ChIP-exo method, high-resolution genomic binding sites of ATF4 and CEBPB responsive to YW3-56 treatment were generated. In human breast cancer cells, YW3-56-mediated cell death features mitochondria depletion and autophagy perturbation. Moreover, YW3-56 treatment effectively inhibits the growth of triple-negative breast cancer xenograft tumors in nude mice. Taken together, we unveiled the anticancer mechanisms and therapeutic potentials of the pan-PAD inhibitor YW3-56.","author":[{"dropping-particle":"","family":"Wang","given":"Shu","non-dropping-particle":"","parse-names":false,"suffix":""},{"dropping-particle":"","family":"Chen","given":"Xiangyun Amy","non-dropping-particle":"","parse-names":false,"suffix":""},{"dropping-particle":"","family":"Hu","given":"Jing","non-dropping-particle":"","parse-names":false,"suffix":""},{"dropping-particle":"","family":"Jiang","given":"Jian Kang","non-dropping-particle":"","parse-names":false,"suffix":""},{"dropping-particle":"","family":"Li","given":"Yunfei","non-dropping-particle":"","parse-names":false,"suffix":""},{"dropping-particle":"","family":"Chan-Salis","given":"Ka Yim","non-dropping-particle":"","parse-names":false,"suffix":""},{"dropping-particle":"","family":"Gu","given":"Ying","non-dropping-particle":"","parse-names":false,"suffix":""},{"dropping-particle":"","family":"Chen","given":"Gong","non-dropping-particle":"","parse-names":false,"suffix":""},{"dropping-particle":"","family":"Thomas","given":"Craig","non-dropping-particle":"","parse-names":false,"suffix":""},{"dropping-particle":"","family":"Pugh","given":"B. Franklin","non-dropping-particle":"","parse-names":false,"suffix":""},{"dropping-particle":"","family":"Wang","given":"Yanming","non-dropping-particle":"","parse-names":false,"suffix":""}],"container-title":"Molecular Cancer Therapeutics","id":"ITEM-1","issue":"4","issued":{"date-parts":[["2015","4","1"]]},"note":"From Duplicate 2 (ATF4 gene network mediates cellular response to the anticancer PAD inhibitor YW3-56 in triple-negative breast cancer cells - Wang, Shu; Chen, Xiangyun Amy; Hu, Jing; Jiang, Jian Kang; Li, Yunfei; Chan-Salis, Ka Yim; Gu, Ying; Chen, Gong; Thomas, Craig; Pugh, B Franklin; Wang, Yanming)\n\nCHAC1, DDIT3, DNAJB1, DNAJB5, HERPUD1, HSPA5, PPP1R15A, TRIB3, WIPI1, XBP1, ARNTL, BRF2, CBX4, CEBPB, JDP2, JHDM1D, KCTD14, MKX, NCOA7, NFIL3, RUNX2, STOX1, TSC22D3, ZFP69B, ZNF419, ZNF682, ADORA2B, AGPAT9, ALOXE3, DPYSL2, GFPT1, GPT2, MOCS3, MTHFD2, PCK2, SLC3A2, SLC7A11, VLDLR, WARS, ALDH2, ASB1, SESN2, TXNL4B, TXNRD1, DDIT4, GADD45A, TIPIN, CDCP1, EVI2A, GDF15, RGMB, RND3, MKNK2, BBS10, CSTF2T, GEMIN7, WDR36, AP3S2, CLTCL1, CRISPLD2, FMNL1, MLPH, TUFT1, CCDC9, FAM102A, FAM27C, RHBDD2, TES. ---- RNAs!- GLGAP1-AS1, MALAT1, NBR2, SNORD83B, SNORD96A","page":"877-888","title":"ATF4 gene network mediates cellular response to the anticancer PAD inhibitor YW3-56 in triple-negative breast cancer cells","type":"article-journal","volume":"14"},"uris":["http://www.mendeley.com/documents/?uuid=0f16c453-3826-40cc-a5a1-fcabe2139243"]}],"mendeley":{"formattedCitation":"(Wang et al., 2015)","plainTextFormattedCitation":"(Wang et al., 2015)","previouslyFormattedCitation":"(Wang et al., 2015)"},"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Wang et al., 2015)</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5782A729"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5D466FFE" w14:textId="77777777" w:rsidTr="00BB0A77">
        <w:tc>
          <w:tcPr>
            <w:tcW w:w="1953" w:type="dxa"/>
          </w:tcPr>
          <w:p w14:paraId="081ED1E7"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FARSB</w:t>
            </w:r>
          </w:p>
        </w:tc>
        <w:tc>
          <w:tcPr>
            <w:tcW w:w="2637" w:type="dxa"/>
          </w:tcPr>
          <w:p w14:paraId="2167370E"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Aminoacyl-tRNA synthetase</w:t>
            </w:r>
          </w:p>
        </w:tc>
        <w:tc>
          <w:tcPr>
            <w:tcW w:w="1745" w:type="dxa"/>
          </w:tcPr>
          <w:p w14:paraId="0FB7C70A"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185B91E4"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93/nar/gkw667","ISSN":"13624962","PMID":"27471030","abstract":"The response to amino acid (AA) limitation of the entire aminoacyl-tRNA synthetase (ARS) gene family revealed that 16/20 of the genes encoding cytoplasmic-localized enzymes are transcriptionally induced by activating transcription factor 4 (Atf4) via C/ebp-Atf-Response-Element (CARE) enhancers. In contrast, only 4/19 of the genes encoding mitochondrial-localized ARSs were weakly induced. Most of the activated genes have a functional CARE near the transcription start site (TSS), but for others the CARE is downstream. Regardless of the location of CARE enhancer, for all ARS genes there was constitutive association of RNA polymerase II (Pol II) and the general transcription machinery near the TSS. However, for those genes with a downstream CARE, Atf4, C/ebp-homology protein (Chop), Pol II and TATA-binding protein exhibited enhanced recruitment to the CARE during AA limitation. Increased Atf4 binding regulated the association of elongation factors at both the promoter and the enhancer regions, and inhibition of cyclin-dependent kinase 9 (CDK9), that regulates these elongation factors, blocked induction of the AA-responsive ARS genes. Protein pull-down assays indicated that Atf4 directly interacts with CDK9 and its associated protein cyclin T1. The results demonstrate that AA availability modulates the ARS gene family through modulation of transcription elongation.","author":[{"dropping-particle":"","family":"Shan","given":"Jixiu","non-dropping-particle":"","parse-names":false,"suffix":""},{"dropping-particle":"","family":"Zhang","given":"Fan","non-dropping-particle":"","parse-names":false,"suffix":""},{"dropping-particle":"","family":"Sharkey","given":"Jason","non-dropping-particle":"","parse-names":false,"suffix":""},{"dropping-particle":"","family":"Tang","given":"Tiffany A.","non-dropping-particle":"","parse-names":false,"suffix":""},{"dropping-particle":"","family":"Örd","given":"Tönis","non-dropping-particle":"","parse-names":false,"suffix":""},{"dropping-particle":"","family":"Kilberg","given":"Michael S.","non-dropping-particle":"","parse-names":false,"suffix":""}],"container-title":"Nucleic Acids Research","id":"ITEM-1","issue":"20","issued":{"date-parts":[["2016"]]},"note":"From Duplicate 1 (The C/ebp-Atf response element (CARE) location reveals two distinct Atf4-dependent, elongation-mediated mechanisms for transcriptional induction of aminoacyl-tRNA synthetase genes in response to amino acid limitation - Shan, Jixiu; Zhang, Fan; Sharkey, Jason; Tang, Tiffany A.; Örd, Tönis; Kilberg, Michael S.)\n\nHepG2, MEFs and HEK293T cells..\n\nChIP with HepG2 and MEFs.\n\nFig 1. MEF. HisOH. WARS, CARS, SARS, TARS, GARS, RARS, NARS, LARS, AARS, YARS, EPRS, MARS, FARSB, IARS, HARS, VARS. (Not significantly upregulated (KARS, DARS, QARS). (cytoplasmic proteins). There is also Mitochondrial and ATF4 KO MEF. The cytoplasmic KO, the effect mostly removed for all (HisOH induction). qPCR.\n\nFig 4, enrichment of ATF4 at ARS genes promoters. MEFs - WARS, CARS, SARS, TARS, GARS, ####, NARS, LARS, AARS, YARS, EPRS, MARS, FARSB, IARS, HARS, VARS. ((MEFS))\n\nFig7. HepG2. \n\n\n\n\nFig7, Human- CARS and SARS promoters cloned into 5' of luciferase reporter transfected into HepG2 cells. Incubated with HisOH and was induced. CARE sequence deletion from the promoter resulted in no significant induction with HisOH incubation.\n\nFig8.","page":"9719-9732","title":"The C/ebp-Atf response element (CARE) location reveals two distinct Atf4-dependent, elongation-mediated mechanisms for transcriptional induction of aminoacyl-tRNA synthetase genes in response to amino acid limitation","type":"article-journal","volume":"44"},"uris":["http://www.mendeley.com/documents/?uuid=7014dcd5-0975-4762-a886-3b2d4bee1156"]}],"mendeley":{"formattedCitation":"(Shan et al., 2016)","plainTextFormattedCitation":"(Shan et al., 2016)","previouslyFormattedCitation":"(Shan et al., 2016)"},"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Shan et al., 2016)</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0BF8A7B5"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50D1FEDD" w14:textId="77777777" w:rsidTr="00BB0A77">
        <w:tc>
          <w:tcPr>
            <w:tcW w:w="1953" w:type="dxa"/>
          </w:tcPr>
          <w:p w14:paraId="724347AD"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FMNL1</w:t>
            </w:r>
          </w:p>
        </w:tc>
        <w:tc>
          <w:tcPr>
            <w:tcW w:w="2637" w:type="dxa"/>
          </w:tcPr>
          <w:p w14:paraId="1A21A0FA" w14:textId="77777777" w:rsidR="005A033A" w:rsidRPr="005A033A" w:rsidRDefault="005A033A" w:rsidP="005A033A">
            <w:pPr>
              <w:jc w:val="center"/>
              <w:rPr>
                <w:rFonts w:ascii="Arial" w:hAnsi="Arial" w:cs="Arial"/>
                <w:sz w:val="20"/>
                <w:szCs w:val="20"/>
              </w:rPr>
            </w:pPr>
            <w:proofErr w:type="spellStart"/>
            <w:r w:rsidRPr="005A033A">
              <w:rPr>
                <w:rFonts w:ascii="Arial" w:hAnsi="Arial" w:cs="Arial"/>
                <w:sz w:val="20"/>
                <w:szCs w:val="20"/>
              </w:rPr>
              <w:t>Formin</w:t>
            </w:r>
            <w:proofErr w:type="spellEnd"/>
            <w:r w:rsidRPr="005A033A">
              <w:rPr>
                <w:rFonts w:ascii="Arial" w:hAnsi="Arial" w:cs="Arial"/>
                <w:sz w:val="20"/>
                <w:szCs w:val="20"/>
              </w:rPr>
              <w:t>-like protein</w:t>
            </w:r>
          </w:p>
        </w:tc>
        <w:tc>
          <w:tcPr>
            <w:tcW w:w="1745" w:type="dxa"/>
          </w:tcPr>
          <w:p w14:paraId="1729444E"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252E21A1"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Human:</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158/1535-7163.MCT-14-1093-T","ISSN":"15388514","PMID":"25612620","abstract":"We previously reported that a pan-PAD inhibitor, YW3-56, activates p53 target genes to inhibit cancer growth. However, the p53-independent anticancer activity andmolecularmechanisms of YW3-56 remain largely elusive. Here, gene expression analyses found that ATF4 target genes involved in endoplasmic reticulum (ER) stress response were activated by YW3-56. Depletion of ATF4 greatly attenuated YW3-56-mediated activation of the mTORC1 regulatory genes SESN2 and DDIT4. Using the ChIP-exo method, high-resolution genomic binding sites of ATF4 and CEBPB responsive to YW3-56 treatment were generated. In human breast cancer cells, YW3-56-mediated cell death features mitochondria depletion and autophagy perturbation. Moreover, YW3-56 treatment effectively inhibits the growth of triple-negative breast cancer xenograft tumors in nude mice. Taken together, we unveiled the anticancer mechanisms and therapeutic potentials of the pan-PAD inhibitor YW3-56.","author":[{"dropping-particle":"","family":"Wang","given":"Shu","non-dropping-particle":"","parse-names":false,"suffix":""},{"dropping-particle":"","family":"Chen","given":"Xiangyun Amy","non-dropping-particle":"","parse-names":false,"suffix":""},{"dropping-particle":"","family":"Hu","given":"Jing","non-dropping-particle":"","parse-names":false,"suffix":""},{"dropping-particle":"","family":"Jiang","given":"Jian Kang","non-dropping-particle":"","parse-names":false,"suffix":""},{"dropping-particle":"","family":"Li","given":"Yunfei","non-dropping-particle":"","parse-names":false,"suffix":""},{"dropping-particle":"","family":"Chan-Salis","given":"Ka Yim","non-dropping-particle":"","parse-names":false,"suffix":""},{"dropping-particle":"","family":"Gu","given":"Ying","non-dropping-particle":"","parse-names":false,"suffix":""},{"dropping-particle":"","family":"Chen","given":"Gong","non-dropping-particle":"","parse-names":false,"suffix":""},{"dropping-particle":"","family":"Thomas","given":"Craig","non-dropping-particle":"","parse-names":false,"suffix":""},{"dropping-particle":"","family":"Pugh","given":"B. Franklin","non-dropping-particle":"","parse-names":false,"suffix":""},{"dropping-particle":"","family":"Wang","given":"Yanming","non-dropping-particle":"","parse-names":false,"suffix":""}],"container-title":"Molecular Cancer Therapeutics","id":"ITEM-1","issue":"4","issued":{"date-parts":[["2015","4","1"]]},"note":"From Duplicate 2 (ATF4 gene network mediates cellular response to the anticancer PAD inhibitor YW3-56 in triple-negative breast cancer cells - Wang, Shu; Chen, Xiangyun Amy; Hu, Jing; Jiang, Jian Kang; Li, Yunfei; Chan-Salis, Ka Yim; Gu, Ying; Chen, Gong; Thomas, Craig; Pugh, B Franklin; Wang, Yanming)\n\nCHAC1, DDIT3, DNAJB1, DNAJB5, HERPUD1, HSPA5, PPP1R15A, TRIB3, WIPI1, XBP1, ARNTL, BRF2, CBX4, CEBPB, JDP2, JHDM1D, KCTD14, MKX, NCOA7, NFIL3, RUNX2, STOX1, TSC22D3, ZFP69B, ZNF419, ZNF682, ADORA2B, AGPAT9, ALOXE3, DPYSL2, GFPT1, GPT2, MOCS3, MTHFD2, PCK2, SLC3A2, SLC7A11, VLDLR, WARS, ALDH2, ASB1, SESN2, TXNL4B, TXNRD1, DDIT4, GADD45A, TIPIN, CDCP1, EVI2A, GDF15, RGMB, RND3, MKNK2, BBS10, CSTF2T, GEMIN7, WDR36, AP3S2, CLTCL1, CRISPLD2, FMNL1, MLPH, TUFT1, CCDC9, FAM102A, FAM27C, RHBDD2, TES. ---- RNAs!- GLGAP1-AS1, MALAT1, NBR2, SNORD83B, SNORD96A","page":"877-888","title":"ATF4 gene network mediates cellular response to the anticancer PAD inhibitor YW3-56 in triple-negative breast cancer cells","type":"article-journal","volume":"14"},"uris":["http://www.mendeley.com/documents/?uuid=0f16c453-3826-40cc-a5a1-fcabe2139243"]}],"mendeley":{"formattedCitation":"(Wang et al., 2015)","plainTextFormattedCitation":"(Wang et al., 2015)","previouslyFormattedCitation":"(Wang et al., 2015)"},"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Wang et al., 2015)</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75CCE74A"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22F8D5C1" w14:textId="77777777" w:rsidTr="00BB0A77">
        <w:tc>
          <w:tcPr>
            <w:tcW w:w="1953" w:type="dxa"/>
          </w:tcPr>
          <w:p w14:paraId="232B3D3A"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G0S2</w:t>
            </w:r>
          </w:p>
        </w:tc>
        <w:tc>
          <w:tcPr>
            <w:tcW w:w="2637" w:type="dxa"/>
          </w:tcPr>
          <w:p w14:paraId="4CD8A4D9"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Promotes apoptosis by binding to BCL2</w:t>
            </w:r>
          </w:p>
        </w:tc>
        <w:tc>
          <w:tcPr>
            <w:tcW w:w="1745" w:type="dxa"/>
          </w:tcPr>
          <w:p w14:paraId="2E38FD50"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5B5AAFCA"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16/j.metabol.2019.06.015","ISSN":"15328600","PMID":"31271806","abstract":"Background: Perturbed endoplasmic reticulum (ER) homeostasis and increased levels of G0/G1 Switch Gene 2 (G0S2) have been documented in animal models with fatty liver disease. In this study, we investigated whether G0S2 is regulated by branch of the unfolded protein response (UPR) and contributes to ER stress-induced hepatic steatosis. Methods: We first analyzed G0S2 expression and the state of the three canonical UPR branches in several hepatic steatosis models, tunicamycin-treated C57BL/6J mice and HepG2 cells, where ER homeostasis was perturbed. We pretreated HepG2 cells with tauroursodeoxycholic acid (TUDCA) to validate whether G0S2 was the downstream target of ER stress. Loss or gain function analysis was conducted to identify which UPR branch specifically linked to G0S2 transcription. The transcription mechanism was estimated by luciferase reporter assay and ChIP assay. Results: Here we showed that the activation of ER stress was accompanied by elevation of G0S2 expression in the occurrence of fatty liver disease. Furthermore, G0S2 was found to be a novel target gene of activating transcription factor 4(ATF4). We also localized one conserved ATF4-binding sequence in the 5′ regulatory region of G0S2, which was responsible for transcriptional activating G0S2 by ATF4. Conclusion: G0S2 is regulated by the PERK-eIF2α-ATF4 branch of the UPR and mediates ER stress-induced hepatic steatosis.","author":[{"dropping-particle":"","family":"Ma","given":"Yunqin","non-dropping-particle":"","parse-names":false,"suffix":""},{"dropping-particle":"","family":"Zhang","given":"Mingliang","non-dropping-particle":"","parse-names":false,"suffix":""},{"dropping-particle":"","family":"Yu","given":"Haoyong","non-dropping-particle":"","parse-names":false,"suffix":""},{"dropping-particle":"","family":"Lu","given":"Junxi","non-dropping-particle":"","parse-names":false,"suffix":""},{"dropping-particle":"","family":"Cheng","given":"Kenneth K.Y.","non-dropping-particle":"","parse-names":false,"suffix":""},{"dropping-particle":"","family":"Zhou","given":"Jian","non-dropping-particle":"","parse-names":false,"suffix":""},{"dropping-particle":"","family":"Chen","given":"Haibing","non-dropping-particle":"","parse-names":false,"suffix":""},{"dropping-particle":"","family":"Jia","given":"Weiping","non-dropping-particle":"","parse-names":false,"suffix":""}],"container-title":"Metabolism: Clinical and Experimental","id":"ITEM-1","issued":{"date-parts":[["2019"]]},"note":"ChIP assay using an ATF4 antibody on tunicamycin treated mice livers showed inducible ATF4 binding to G0S2 promoter. There was an increase in G0S2 protein in mice treated with tunicamycin in addition to evidence of tunicamycin inducing G0S2 in human HepG2 cells.","page":"32-44","publisher":"Elsevier Inc.","title":"Activation of G0/G1 switch gene 2 by endoplasmic reticulum stress enhances hepatic steatosis","type":"article-journal","volume":"99"},"uris":["http://www.mendeley.com/documents/?uuid=493c64c3-1e3e-4bce-a5a5-0e7db6c31a01"]}],"mendeley":{"formattedCitation":"(Ma et al., 2019)","plainTextFormattedCitation":"(Ma et al., 2019)","previouslyFormattedCitation":"(Ma et al., 2019)"},"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Ma et al., 2019)</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4116CE65"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2E525E2B" w14:textId="77777777" w:rsidTr="00BB0A77">
        <w:tc>
          <w:tcPr>
            <w:tcW w:w="1953" w:type="dxa"/>
          </w:tcPr>
          <w:p w14:paraId="3F2D1784"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GADD45A</w:t>
            </w:r>
          </w:p>
        </w:tc>
        <w:tc>
          <w:tcPr>
            <w:tcW w:w="2637" w:type="dxa"/>
          </w:tcPr>
          <w:p w14:paraId="3FEC0AF4"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Growth arrest and DNA-damage-inducible</w:t>
            </w:r>
          </w:p>
        </w:tc>
        <w:tc>
          <w:tcPr>
            <w:tcW w:w="1745" w:type="dxa"/>
          </w:tcPr>
          <w:p w14:paraId="5D6D10F9"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3C311499"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Human:</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158/1535-7163.MCT-14-1093-T","ISSN":"15388514","PMID":"25612620","abstract":"We previously reported that a pan-PAD inhibitor, YW3-56, activates p53 target genes to inhibit cancer growth. However, the p53-independent anticancer activity andmolecularmechanisms of YW3-56 remain largely elusive. Here, gene expression analyses found that ATF4 target genes involved in endoplasmic reticulum (ER) stress response were activated by YW3-56. Depletion of ATF4 greatly attenuated YW3-56-mediated activation of the mTORC1 regulatory genes SESN2 and DDIT4. Using the ChIP-exo method, high-resolution genomic binding sites of ATF4 and CEBPB responsive to YW3-56 treatment were generated. In human breast cancer cells, YW3-56-mediated cell death features mitochondria depletion and autophagy perturbation. Moreover, YW3-56 treatment effectively inhibits the growth of triple-negative breast cancer xenograft tumors in nude mice. Taken together, we unveiled the anticancer mechanisms and therapeutic potentials of the pan-PAD inhibitor YW3-56.","author":[{"dropping-particle":"","family":"Wang","given":"Shu","non-dropping-particle":"","parse-names":false,"suffix":""},{"dropping-particle":"","family":"Chen","given":"Xiangyun Amy","non-dropping-particle":"","parse-names":false,"suffix":""},{"dropping-particle":"","family":"Hu","given":"Jing","non-dropping-particle":"","parse-names":false,"suffix":""},{"dropping-particle":"","family":"Jiang","given":"Jian Kang","non-dropping-particle":"","parse-names":false,"suffix":""},{"dropping-particle":"","family":"Li","given":"Yunfei","non-dropping-particle":"","parse-names":false,"suffix":""},{"dropping-particle":"","family":"Chan-Salis","given":"Ka Yim","non-dropping-particle":"","parse-names":false,"suffix":""},{"dropping-particle":"","family":"Gu","given":"Ying","non-dropping-particle":"","parse-names":false,"suffix":""},{"dropping-particle":"","family":"Chen","given":"Gong","non-dropping-particle":"","parse-names":false,"suffix":""},{"dropping-particle":"","family":"Thomas","given":"Craig","non-dropping-particle":"","parse-names":false,"suffix":""},{"dropping-particle":"","family":"Pugh","given":"B. Franklin","non-dropping-particle":"","parse-names":false,"suffix":""},{"dropping-particle":"","family":"Wang","given":"Yanming","non-dropping-particle":"","parse-names":false,"suffix":""}],"container-title":"Molecular Cancer Therapeutics","id":"ITEM-1","issue":"4","issued":{"date-parts":[["2015","4","1"]]},"note":"From Duplicate 2 (ATF4 gene network mediates cellular response to the anticancer PAD inhibitor YW3-56 in triple-negative breast cancer cells - Wang, Shu; Chen, Xiangyun Amy; Hu, Jing; Jiang, Jian Kang; Li, Yunfei; Chan-Salis, Ka Yim; Gu, Ying; Chen, Gong; Thomas, Craig; Pugh, B Franklin; Wang, Yanming)\n\nCHAC1, DDIT3, DNAJB1, DNAJB5, HERPUD1, HSPA5, PPP1R15A, TRIB3, WIPI1, XBP1, ARNTL, BRF2, CBX4, CEBPB, JDP2, JHDM1D, KCTD14, MKX, NCOA7, NFIL3, RUNX2, STOX1, TSC22D3, ZFP69B, ZNF419, ZNF682, ADORA2B, AGPAT9, ALOXE3, DPYSL2, GFPT1, GPT2, MOCS3, MTHFD2, PCK2, SLC3A2, SLC7A11, VLDLR, WARS, ALDH2, ASB1, SESN2, TXNL4B, TXNRD1, DDIT4, GADD45A, TIPIN, CDCP1, EVI2A, GDF15, RGMB, RND3, MKNK2, BBS10, CSTF2T, GEMIN7, WDR36, AP3S2, CLTCL1, CRISPLD2, FMNL1, MLPH, TUFT1, CCDC9, FAM102A, FAM27C, RHBDD2, TES. ---- RNAs!- GLGAP1-AS1, MALAT1, NBR2, SNORD83B, SNORD96A","page":"877-888","title":"ATF4 gene network mediates cellular response to the anticancer PAD inhibitor YW3-56 in triple-negative breast cancer cells","type":"article-journal","volume":"14"},"uris":["http://www.mendeley.com/documents/?uuid=0f16c453-3826-40cc-a5a1-fcabe2139243"]}],"mendeley":{"formattedCitation":"(Wang et al., 2015)","plainTextFormattedCitation":"(Wang et al., 2015)","previouslyFormattedCitation":"(Wang et al., 2015)"},"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Wang et al., 2015)</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41EFF9E3"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3BD36142" w14:textId="77777777" w:rsidTr="00BB0A77">
        <w:tc>
          <w:tcPr>
            <w:tcW w:w="1953" w:type="dxa"/>
          </w:tcPr>
          <w:p w14:paraId="28F37642"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GEMIN7</w:t>
            </w:r>
          </w:p>
        </w:tc>
        <w:tc>
          <w:tcPr>
            <w:tcW w:w="2637" w:type="dxa"/>
          </w:tcPr>
          <w:p w14:paraId="1F0C8544"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 xml:space="preserve">SMN complex component found in Gems of </w:t>
            </w:r>
            <w:proofErr w:type="spellStart"/>
            <w:r w:rsidRPr="005A033A">
              <w:rPr>
                <w:rFonts w:ascii="Arial" w:hAnsi="Arial" w:cs="Arial"/>
                <w:sz w:val="20"/>
                <w:szCs w:val="20"/>
              </w:rPr>
              <w:t>Cajal</w:t>
            </w:r>
            <w:proofErr w:type="spellEnd"/>
            <w:r w:rsidRPr="005A033A">
              <w:rPr>
                <w:rFonts w:ascii="Arial" w:hAnsi="Arial" w:cs="Arial"/>
                <w:sz w:val="20"/>
                <w:szCs w:val="20"/>
              </w:rPr>
              <w:t xml:space="preserve"> bodies</w:t>
            </w:r>
          </w:p>
        </w:tc>
        <w:tc>
          <w:tcPr>
            <w:tcW w:w="1745" w:type="dxa"/>
          </w:tcPr>
          <w:p w14:paraId="3E613986"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32E8AFE2"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Human:</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158/1535-7163.MCT-14-1093-T","ISSN":"15388514","PMID":"25612620","abstract":"We previously reported that a pan-PAD inhibitor, YW3-56, activates p53 target genes to inhibit cancer growth. However, the p53-independent anticancer activity andmolecularmechanisms of YW3-56 remain largely elusive. Here, gene expression analyses found that ATF4 target genes involved in endoplasmic reticulum (ER) stress response were activated by YW3-56. Depletion of ATF4 greatly attenuated YW3-56-mediated activation of the mTORC1 regulatory genes SESN2 and DDIT4. Using the ChIP-exo method, high-resolution genomic binding sites of ATF4 and CEBPB responsive to YW3-56 treatment were generated. In human breast cancer cells, YW3-56-mediated cell death features mitochondria depletion and autophagy perturbation. Moreover, YW3-56 treatment effectively inhibits the growth of triple-negative breast cancer xenograft tumors in nude mice. Taken together, we unveiled the anticancer mechanisms and therapeutic potentials of the pan-PAD inhibitor YW3-56.","author":[{"dropping-particle":"","family":"Wang","given":"Shu","non-dropping-particle":"","parse-names":false,"suffix":""},{"dropping-particle":"","family":"Chen","given":"Xiangyun Amy","non-dropping-particle":"","parse-names":false,"suffix":""},{"dropping-particle":"","family":"Hu","given":"Jing","non-dropping-particle":"","parse-names":false,"suffix":""},{"dropping-particle":"","family":"Jiang","given":"Jian Kang","non-dropping-particle":"","parse-names":false,"suffix":""},{"dropping-particle":"","family":"Li","given":"Yunfei","non-dropping-particle":"","parse-names":false,"suffix":""},{"dropping-particle":"","family":"Chan-Salis","given":"Ka Yim","non-dropping-particle":"","parse-names":false,"suffix":""},{"dropping-particle":"","family":"Gu","given":"Ying","non-dropping-particle":"","parse-names":false,"suffix":""},{"dropping-particle":"","family":"Chen","given":"Gong","non-dropping-particle":"","parse-names":false,"suffix":""},{"dropping-particle":"","family":"Thomas","given":"Craig","non-dropping-particle":"","parse-names":false,"suffix":""},{"dropping-particle":"","family":"Pugh","given":"B. Franklin","non-dropping-particle":"","parse-names":false,"suffix":""},{"dropping-particle":"","family":"Wang","given":"Yanming","non-dropping-particle":"","parse-names":false,"suffix":""}],"container-title":"Molecular Cancer Therapeutics","id":"ITEM-1","issue":"4","issued":{"date-parts":[["2015","4","1"]]},"note":"From Duplicate 2 (ATF4 gene network mediates cellular response to the anticancer PAD inhibitor YW3-56 in triple-negative breast cancer cells - Wang, Shu; Chen, Xiangyun Amy; Hu, Jing; Jiang, Jian Kang; Li, Yunfei; Chan-Salis, Ka Yim; Gu, Ying; Chen, Gong; Thomas, Craig; Pugh, B Franklin; Wang, Yanming)\n\nCHAC1, DDIT3, DNAJB1, DNAJB5, HERPUD1, HSPA5, PPP1R15A, TRIB3, WIPI1, XBP1, ARNTL, BRF2, CBX4, CEBPB, JDP2, JHDM1D, KCTD14, MKX, NCOA7, NFIL3, RUNX2, STOX1, TSC22D3, ZFP69B, ZNF419, ZNF682, ADORA2B, AGPAT9, ALOXE3, DPYSL2, GFPT1, GPT2, MOCS3, MTHFD2, PCK2, SLC3A2, SLC7A11, VLDLR, WARS, ALDH2, ASB1, SESN2, TXNL4B, TXNRD1, DDIT4, GADD45A, TIPIN, CDCP1, EVI2A, GDF15, RGMB, RND3, MKNK2, BBS10, CSTF2T, GEMIN7, WDR36, AP3S2, CLTCL1, CRISPLD2, FMNL1, MLPH, TUFT1, CCDC9, FAM102A, FAM27C, RHBDD2, TES. ---- RNAs!- GLGAP1-AS1, MALAT1, NBR2, SNORD83B, SNORD96A","page":"877-888","title":"ATF4 gene network mediates cellular response to the anticancer PAD inhibitor YW3-56 in triple-negative breast cancer cells","type":"article-journal","volume":"14"},"uris":["http://www.mendeley.com/documents/?uuid=0f16c453-3826-40cc-a5a1-fcabe2139243"]}],"mendeley":{"formattedCitation":"(Wang et al., 2015)","plainTextFormattedCitation":"(Wang et al., 2015)","previouslyFormattedCitation":"(Wang et al., 2015)"},"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Wang et al., 2015)</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23B041A7"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646EEFC9" w14:textId="77777777" w:rsidTr="00BB0A77">
        <w:tc>
          <w:tcPr>
            <w:tcW w:w="1953" w:type="dxa"/>
          </w:tcPr>
          <w:p w14:paraId="374706A8"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lastRenderedPageBreak/>
              <w:t>GFPT1</w:t>
            </w:r>
          </w:p>
        </w:tc>
        <w:tc>
          <w:tcPr>
            <w:tcW w:w="2637" w:type="dxa"/>
          </w:tcPr>
          <w:p w14:paraId="3AD7212A"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Glutamine--fructose-6-phosphate aminotransferase</w:t>
            </w:r>
          </w:p>
        </w:tc>
        <w:tc>
          <w:tcPr>
            <w:tcW w:w="1745" w:type="dxa"/>
          </w:tcPr>
          <w:p w14:paraId="6A2022B2"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6DDFE9B7"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Human:</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158/1535-7163.MCT-14-1093-T","ISSN":"15388514","PMID":"25612620","abstract":"We previously reported that a pan-PAD inhibitor, YW3-56, activates p53 target genes to inhibit cancer growth. However, the p53-independent anticancer activity andmolecularmechanisms of YW3-56 remain largely elusive. Here, gene expression analyses found that ATF4 target genes involved in endoplasmic reticulum (ER) stress response were activated by YW3-56. Depletion of ATF4 greatly attenuated YW3-56-mediated activation of the mTORC1 regulatory genes SESN2 and DDIT4. Using the ChIP-exo method, high-resolution genomic binding sites of ATF4 and CEBPB responsive to YW3-56 treatment were generated. In human breast cancer cells, YW3-56-mediated cell death features mitochondria depletion and autophagy perturbation. Moreover, YW3-56 treatment effectively inhibits the growth of triple-negative breast cancer xenograft tumors in nude mice. Taken together, we unveiled the anticancer mechanisms and therapeutic potentials of the pan-PAD inhibitor YW3-56.","author":[{"dropping-particle":"","family":"Wang","given":"Shu","non-dropping-particle":"","parse-names":false,"suffix":""},{"dropping-particle":"","family":"Chen","given":"Xiangyun Amy","non-dropping-particle":"","parse-names":false,"suffix":""},{"dropping-particle":"","family":"Hu","given":"Jing","non-dropping-particle":"","parse-names":false,"suffix":""},{"dropping-particle":"","family":"Jiang","given":"Jian Kang","non-dropping-particle":"","parse-names":false,"suffix":""},{"dropping-particle":"","family":"Li","given":"Yunfei","non-dropping-particle":"","parse-names":false,"suffix":""},{"dropping-particle":"","family":"Chan-Salis","given":"Ka Yim","non-dropping-particle":"","parse-names":false,"suffix":""},{"dropping-particle":"","family":"Gu","given":"Ying","non-dropping-particle":"","parse-names":false,"suffix":""},{"dropping-particle":"","family":"Chen","given":"Gong","non-dropping-particle":"","parse-names":false,"suffix":""},{"dropping-particle":"","family":"Thomas","given":"Craig","non-dropping-particle":"","parse-names":false,"suffix":""},{"dropping-particle":"","family":"Pugh","given":"B. Franklin","non-dropping-particle":"","parse-names":false,"suffix":""},{"dropping-particle":"","family":"Wang","given":"Yanming","non-dropping-particle":"","parse-names":false,"suffix":""}],"container-title":"Molecular Cancer Therapeutics","id":"ITEM-1","issue":"4","issued":{"date-parts":[["2015","4","1"]]},"note":"From Duplicate 2 (ATF4 gene network mediates cellular response to the anticancer PAD inhibitor YW3-56 in triple-negative breast cancer cells - Wang, Shu; Chen, Xiangyun Amy; Hu, Jing; Jiang, Jian Kang; Li, Yunfei; Chan-Salis, Ka Yim; Gu, Ying; Chen, Gong; Thomas, Craig; Pugh, B Franklin; Wang, Yanming)\n\nCHAC1, DDIT3, DNAJB1, DNAJB5, HERPUD1, HSPA5, PPP1R15A, TRIB3, WIPI1, XBP1, ARNTL, BRF2, CBX4, CEBPB, JDP2, JHDM1D, KCTD14, MKX, NCOA7, NFIL3, RUNX2, STOX1, TSC22D3, ZFP69B, ZNF419, ZNF682, ADORA2B, AGPAT9, ALOXE3, DPYSL2, GFPT1, GPT2, MOCS3, MTHFD2, PCK2, SLC3A2, SLC7A11, VLDLR, WARS, ALDH2, ASB1, SESN2, TXNL4B, TXNRD1, DDIT4, GADD45A, TIPIN, CDCP1, EVI2A, GDF15, RGMB, RND3, MKNK2, BBS10, CSTF2T, GEMIN7, WDR36, AP3S2, CLTCL1, CRISPLD2, FMNL1, MLPH, TUFT1, CCDC9, FAM102A, FAM27C, RHBDD2, TES. ---- RNAs!- GLGAP1-AS1, MALAT1, NBR2, SNORD83B, SNORD96A","page":"877-888","title":"ATF4 gene network mediates cellular response to the anticancer PAD inhibitor YW3-56 in triple-negative breast cancer cells","type":"article-journal","volume":"14"},"uris":["http://www.mendeley.com/documents/?uuid=0f16c453-3826-40cc-a5a1-fcabe2139243"]}],"mendeley":{"formattedCitation":"(Wang et al., 2015)","plainTextFormattedCitation":"(Wang et al., 2015)","previouslyFormattedCitation":"(Wang et al., 2015)"},"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Wang et al., 2015)</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421616A1"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2560CAA0" w14:textId="77777777" w:rsidTr="00BB0A77">
        <w:tc>
          <w:tcPr>
            <w:tcW w:w="1953" w:type="dxa"/>
          </w:tcPr>
          <w:p w14:paraId="0EF1CEEF"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GHITM</w:t>
            </w:r>
          </w:p>
        </w:tc>
        <w:tc>
          <w:tcPr>
            <w:tcW w:w="2637" w:type="dxa"/>
          </w:tcPr>
          <w:p w14:paraId="6D9C634A"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Mitochondrial Bcl-2-interacting protein</w:t>
            </w:r>
          </w:p>
        </w:tc>
        <w:tc>
          <w:tcPr>
            <w:tcW w:w="1745" w:type="dxa"/>
          </w:tcPr>
          <w:p w14:paraId="2399FE21"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65B6EF5C"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38/ncb2738","ISSN":"14657392","PMID":"23624402","abstract":"Protein misfolding in the endoplasmic reticulum (ER) leads to cell death through PERK-mediated phosphorylation of eIF2α, although the mechanism is not understood. ChIP-seq and mRNA-seq of activating transcription factor 4 (ATF4) and C/EBP homologous protein (CHOP), key transcription factors downstream of p-eIF2α, demonstrated that they interact to directly induce genes encoding protein synthesis and the unfolded protein response, but not apoptosis. Forced expression of ATF4 and CHOP increased protein synthesis and caused ATP depletion, oxidative stress and cell death. The increased protein synthesis and oxidative stress were necessary signals for cell death. We show that eIF2α-phosphorylation-attenuated protein synthesis, and not Atf4 mRNA translation, promotes cell survival. These results show that transcriptional induction through ATF4 and CHOP increases protein synthesis leading to oxidative stress and cell death. The findings suggest that limiting protein synthesis will be therapeutic for diseases caused by protein misfolding in the ER. © 2013 Macmillan Publishers Limited. All rights reserved.","author":[{"dropping-particle":"","family":"Han","given":"Jaeseok","non-dropping-particle":"","parse-names":false,"suffix":""},{"dropping-particle":"","family":"Back","given":"Sung Hoon","non-dropping-particle":"","parse-names":false,"suffix":""},{"dropping-particle":"","family":"Hur","given":"Junguk","non-dropping-particle":"","parse-names":false,"suffix":""},{"dropping-particle":"","family":"Lin","given":"Yu Hsuan","non-dropping-particle":"","parse-names":false,"suffix":""},{"dropping-particle":"","family":"Gildersleeve","given":"Robert","non-dropping-particle":"","parse-names":false,"suffix":""},{"dropping-particle":"","family":"Shan","given":"Jixiu","non-dropping-particle":"","parse-names":false,"suffix":""},{"dropping-particle":"","family":"Yuan","given":"Celvie L.","non-dropping-particle":"","parse-names":false,"suffix":""},{"dropping-particle":"","family":"Krokowski","given":"Dawid","non-dropping-particle":"","parse-names":false,"suffix":""},{"dropping-particle":"","family":"Wang","given":"Shiyu","non-dropping-particle":"","parse-names":false,"suffix":""},{"dropping-particle":"","family":"Hatzoglou","given":"Maria","non-dropping-particle":"","parse-names":false,"suffix":""},{"dropping-particle":"","family":"Kilberg","given":"Michael S.","non-dropping-particle":"","parse-names":false,"suffix":""},{"dropping-particle":"","family":"Sartor","given":"Maureen A.","non-dropping-particle":"","parse-names":false,"suffix":""},{"dropping-particle":"","family":"Kaufman","given":"Randal J.","non-dropping-particle":"","parse-names":false,"suffix":""}],"container-title":"Nature Cell Biology","id":"ITEM-1","issue":"5","issued":{"date-parts":[["2013"]]},"note":"TRIB3, ERO1(alpha), GADD34, ATF3, XPOT, SARS, WARS \n\nSARS, WARS, TRIB3, ATF3","page":"481-490","publisher":"Nature Publishing Group","title":"ER-stress-induced transcriptional regulation increases protein synthesis leading to cell death","type":"article-journal","volume":"15"},"uris":["http://www.mendeley.com/documents/?uuid=f0c4c21c-4760-4370-97f5-ff0bc7ce7022"]}],"mendeley":{"formattedCitation":"(Han et al., 2013)","plainTextFormattedCitation":"(Han et al., 2013)","previouslyFormattedCitation":"(Han et al., 2013)"},"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Han et al., 2013)</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36097F2E"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518BC388" w14:textId="77777777" w:rsidTr="00BB0A77">
        <w:tc>
          <w:tcPr>
            <w:tcW w:w="1953" w:type="dxa"/>
          </w:tcPr>
          <w:p w14:paraId="0D4A1779"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GNPNAT1</w:t>
            </w:r>
          </w:p>
        </w:tc>
        <w:tc>
          <w:tcPr>
            <w:tcW w:w="2637" w:type="dxa"/>
          </w:tcPr>
          <w:p w14:paraId="6E732B09" w14:textId="77777777" w:rsidR="005A033A" w:rsidRPr="005A033A" w:rsidRDefault="005A033A" w:rsidP="005A033A">
            <w:pPr>
              <w:jc w:val="center"/>
              <w:rPr>
                <w:rFonts w:ascii="Arial" w:hAnsi="Arial" w:cs="Arial"/>
                <w:sz w:val="20"/>
                <w:szCs w:val="20"/>
              </w:rPr>
            </w:pPr>
            <w:r w:rsidRPr="005A033A">
              <w:rPr>
                <w:rFonts w:ascii="Arial" w:hAnsi="Arial" w:cs="Arial"/>
                <w:sz w:val="20"/>
                <w:szCs w:val="20"/>
                <w:shd w:val="clear" w:color="auto" w:fill="FFFFFF"/>
              </w:rPr>
              <w:t>Glucosamine 6-phosphate acetylase</w:t>
            </w:r>
          </w:p>
        </w:tc>
        <w:tc>
          <w:tcPr>
            <w:tcW w:w="1745" w:type="dxa"/>
          </w:tcPr>
          <w:p w14:paraId="5346ED4F"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630ABF0C"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38/ncb2738","ISSN":"14657392","PMID":"23624402","abstract":"Protein misfolding in the endoplasmic reticulum (ER) leads to cell death through PERK-mediated phosphorylation of eIF2α, although the mechanism is not understood. ChIP-seq and mRNA-seq of activating transcription factor 4 (ATF4) and C/EBP homologous protein (CHOP), key transcription factors downstream of p-eIF2α, demonstrated that they interact to directly induce genes encoding protein synthesis and the unfolded protein response, but not apoptosis. Forced expression of ATF4 and CHOP increased protein synthesis and caused ATP depletion, oxidative stress and cell death. The increased protein synthesis and oxidative stress were necessary signals for cell death. We show that eIF2α-phosphorylation-attenuated protein synthesis, and not Atf4 mRNA translation, promotes cell survival. These results show that transcriptional induction through ATF4 and CHOP increases protein synthesis leading to oxidative stress and cell death. The findings suggest that limiting protein synthesis will be therapeutic for diseases caused by protein misfolding in the ER. © 2013 Macmillan Publishers Limited. All rights reserved.","author":[{"dropping-particle":"","family":"Han","given":"Jaeseok","non-dropping-particle":"","parse-names":false,"suffix":""},{"dropping-particle":"","family":"Back","given":"Sung Hoon","non-dropping-particle":"","parse-names":false,"suffix":""},{"dropping-particle":"","family":"Hur","given":"Junguk","non-dropping-particle":"","parse-names":false,"suffix":""},{"dropping-particle":"","family":"Lin","given":"Yu Hsuan","non-dropping-particle":"","parse-names":false,"suffix":""},{"dropping-particle":"","family":"Gildersleeve","given":"Robert","non-dropping-particle":"","parse-names":false,"suffix":""},{"dropping-particle":"","family":"Shan","given":"Jixiu","non-dropping-particle":"","parse-names":false,"suffix":""},{"dropping-particle":"","family":"Yuan","given":"Celvie L.","non-dropping-particle":"","parse-names":false,"suffix":""},{"dropping-particle":"","family":"Krokowski","given":"Dawid","non-dropping-particle":"","parse-names":false,"suffix":""},{"dropping-particle":"","family":"Wang","given":"Shiyu","non-dropping-particle":"","parse-names":false,"suffix":""},{"dropping-particle":"","family":"Hatzoglou","given":"Maria","non-dropping-particle":"","parse-names":false,"suffix":""},{"dropping-particle":"","family":"Kilberg","given":"Michael S.","non-dropping-particle":"","parse-names":false,"suffix":""},{"dropping-particle":"","family":"Sartor","given":"Maureen A.","non-dropping-particle":"","parse-names":false,"suffix":""},{"dropping-particle":"","family":"Kaufman","given":"Randal J.","non-dropping-particle":"","parse-names":false,"suffix":""}],"container-title":"Nature Cell Biology","id":"ITEM-1","issue":"5","issued":{"date-parts":[["2013"]]},"note":"TRIB3, ERO1(alpha), GADD34, ATF3, XPOT, SARS, WARS \n\nSARS, WARS, TRIB3, ATF3","page":"481-490","publisher":"Nature Publishing Group","title":"ER-stress-induced transcriptional regulation increases protein synthesis leading to cell death","type":"article-journal","volume":"15"},"uris":["http://www.mendeley.com/documents/?uuid=f0c4c21c-4760-4370-97f5-ff0bc7ce7022"]}],"mendeley":{"formattedCitation":"(Han et al., 2013)","plainTextFormattedCitation":"(Han et al., 2013)","previouslyFormattedCitation":"(Han et al., 2013)"},"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Han et al., 2013)</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2E5016E9"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495898CB" w14:textId="77777777" w:rsidTr="00BB0A77">
        <w:tc>
          <w:tcPr>
            <w:tcW w:w="1953" w:type="dxa"/>
          </w:tcPr>
          <w:p w14:paraId="79D91EE8"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GPAT3</w:t>
            </w:r>
          </w:p>
        </w:tc>
        <w:tc>
          <w:tcPr>
            <w:tcW w:w="2637" w:type="dxa"/>
          </w:tcPr>
          <w:p w14:paraId="198396B5"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Glycerol-3-phosphate acyltransferase</w:t>
            </w:r>
          </w:p>
        </w:tc>
        <w:tc>
          <w:tcPr>
            <w:tcW w:w="1745" w:type="dxa"/>
          </w:tcPr>
          <w:p w14:paraId="68394AEF"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78FCA0F7"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Human:</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158/1535-7163.MCT-14-1093-T","ISSN":"15388514","PMID":"25612620","abstract":"We previously reported that a pan-PAD inhibitor, YW3-56, activates p53 target genes to inhibit cancer growth. However, the p53-independent anticancer activity andmolecularmechanisms of YW3-56 remain largely elusive. Here, gene expression analyses found that ATF4 target genes involved in endoplasmic reticulum (ER) stress response were activated by YW3-56. Depletion of ATF4 greatly attenuated YW3-56-mediated activation of the mTORC1 regulatory genes SESN2 and DDIT4. Using the ChIP-exo method, high-resolution genomic binding sites of ATF4 and CEBPB responsive to YW3-56 treatment were generated. In human breast cancer cells, YW3-56-mediated cell death features mitochondria depletion and autophagy perturbation. Moreover, YW3-56 treatment effectively inhibits the growth of triple-negative breast cancer xenograft tumors in nude mice. Taken together, we unveiled the anticancer mechanisms and therapeutic potentials of the pan-PAD inhibitor YW3-56.","author":[{"dropping-particle":"","family":"Wang","given":"Shu","non-dropping-particle":"","parse-names":false,"suffix":""},{"dropping-particle":"","family":"Chen","given":"Xiangyun Amy","non-dropping-particle":"","parse-names":false,"suffix":""},{"dropping-particle":"","family":"Hu","given":"Jing","non-dropping-particle":"","parse-names":false,"suffix":""},{"dropping-particle":"","family":"Jiang","given":"Jian Kang","non-dropping-particle":"","parse-names":false,"suffix":""},{"dropping-particle":"","family":"Li","given":"Yunfei","non-dropping-particle":"","parse-names":false,"suffix":""},{"dropping-particle":"","family":"Chan-Salis","given":"Ka Yim","non-dropping-particle":"","parse-names":false,"suffix":""},{"dropping-particle":"","family":"Gu","given":"Ying","non-dropping-particle":"","parse-names":false,"suffix":""},{"dropping-particle":"","family":"Chen","given":"Gong","non-dropping-particle":"","parse-names":false,"suffix":""},{"dropping-particle":"","family":"Thomas","given":"Craig","non-dropping-particle":"","parse-names":false,"suffix":""},{"dropping-particle":"","family":"Pugh","given":"B. Franklin","non-dropping-particle":"","parse-names":false,"suffix":""},{"dropping-particle":"","family":"Wang","given":"Yanming","non-dropping-particle":"","parse-names":false,"suffix":""}],"container-title":"Molecular Cancer Therapeutics","id":"ITEM-1","issue":"4","issued":{"date-parts":[["2015","4","1"]]},"note":"From Duplicate 2 (ATF4 gene network mediates cellular response to the anticancer PAD inhibitor YW3-56 in triple-negative breast cancer cells - Wang, Shu; Chen, Xiangyun Amy; Hu, Jing; Jiang, Jian Kang; Li, Yunfei; Chan-Salis, Ka Yim; Gu, Ying; Chen, Gong; Thomas, Craig; Pugh, B Franklin; Wang, Yanming)\n\nCHAC1, DDIT3, DNAJB1, DNAJB5, HERPUD1, HSPA5, PPP1R15A, TRIB3, WIPI1, XBP1, ARNTL, BRF2, CBX4, CEBPB, JDP2, JHDM1D, KCTD14, MKX, NCOA7, NFIL3, RUNX2, STOX1, TSC22D3, ZFP69B, ZNF419, ZNF682, ADORA2B, AGPAT9, ALOXE3, DPYSL2, GFPT1, GPT2, MOCS3, MTHFD2, PCK2, SLC3A2, SLC7A11, VLDLR, WARS, ALDH2, ASB1, SESN2, TXNL4B, TXNRD1, DDIT4, GADD45A, TIPIN, CDCP1, EVI2A, GDF15, RGMB, RND3, MKNK2, BBS10, CSTF2T, GEMIN7, WDR36, AP3S2, CLTCL1, CRISPLD2, FMNL1, MLPH, TUFT1, CCDC9, FAM102A, FAM27C, RHBDD2, TES. ---- RNAs!- GLGAP1-AS1, MALAT1, NBR2, SNORD83B, SNORD96A","page":"877-888","title":"ATF4 gene network mediates cellular response to the anticancer PAD inhibitor YW3-56 in triple-negative breast cancer cells","type":"article-journal","volume":"14"},"uris":["http://www.mendeley.com/documents/?uuid=0f16c453-3826-40cc-a5a1-fcabe2139243"]}],"mendeley":{"formattedCitation":"(Wang et al., 2015)","plainTextFormattedCitation":"(Wang et al., 2015)","previouslyFormattedCitation":"(Wang et al., 2015)"},"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Wang et al., 2015)</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0EB82463"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5E14AEB4" w14:textId="77777777" w:rsidTr="00BB0A77">
        <w:tc>
          <w:tcPr>
            <w:tcW w:w="1953" w:type="dxa"/>
          </w:tcPr>
          <w:p w14:paraId="66EA91BD"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GTPBP2</w:t>
            </w:r>
          </w:p>
        </w:tc>
        <w:tc>
          <w:tcPr>
            <w:tcW w:w="2637" w:type="dxa"/>
          </w:tcPr>
          <w:p w14:paraId="4FE5F260"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GTP-binding protein</w:t>
            </w:r>
          </w:p>
        </w:tc>
        <w:tc>
          <w:tcPr>
            <w:tcW w:w="1745" w:type="dxa"/>
          </w:tcPr>
          <w:p w14:paraId="43902A3C"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0CB12614"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38/ncb2738","ISSN":"14657392","PMID":"23624402","abstract":"Protein misfolding in the endoplasmic reticulum (ER) leads to cell death through PERK-mediated phosphorylation of eIF2α, although the mechanism is not understood. ChIP-seq and mRNA-seq of activating transcription factor 4 (ATF4) and C/EBP homologous protein (CHOP), key transcription factors downstream of p-eIF2α, demonstrated that they interact to directly induce genes encoding protein synthesis and the unfolded protein response, but not apoptosis. Forced expression of ATF4 and CHOP increased protein synthesis and caused ATP depletion, oxidative stress and cell death. The increased protein synthesis and oxidative stress were necessary signals for cell death. We show that eIF2α-phosphorylation-attenuated protein synthesis, and not Atf4 mRNA translation, promotes cell survival. These results show that transcriptional induction through ATF4 and CHOP increases protein synthesis leading to oxidative stress and cell death. The findings suggest that limiting protein synthesis will be therapeutic for diseases caused by protein misfolding in the ER. © 2013 Macmillan Publishers Limited. All rights reserved.","author":[{"dropping-particle":"","family":"Han","given":"Jaeseok","non-dropping-particle":"","parse-names":false,"suffix":""},{"dropping-particle":"","family":"Back","given":"Sung Hoon","non-dropping-particle":"","parse-names":false,"suffix":""},{"dropping-particle":"","family":"Hur","given":"Junguk","non-dropping-particle":"","parse-names":false,"suffix":""},{"dropping-particle":"","family":"Lin","given":"Yu Hsuan","non-dropping-particle":"","parse-names":false,"suffix":""},{"dropping-particle":"","family":"Gildersleeve","given":"Robert","non-dropping-particle":"","parse-names":false,"suffix":""},{"dropping-particle":"","family":"Shan","given":"Jixiu","non-dropping-particle":"","parse-names":false,"suffix":""},{"dropping-particle":"","family":"Yuan","given":"Celvie L.","non-dropping-particle":"","parse-names":false,"suffix":""},{"dropping-particle":"","family":"Krokowski","given":"Dawid","non-dropping-particle":"","parse-names":false,"suffix":""},{"dropping-particle":"","family":"Wang","given":"Shiyu","non-dropping-particle":"","parse-names":false,"suffix":""},{"dropping-particle":"","family":"Hatzoglou","given":"Maria","non-dropping-particle":"","parse-names":false,"suffix":""},{"dropping-particle":"","family":"Kilberg","given":"Michael S.","non-dropping-particle":"","parse-names":false,"suffix":""},{"dropping-particle":"","family":"Sartor","given":"Maureen A.","non-dropping-particle":"","parse-names":false,"suffix":""},{"dropping-particle":"","family":"Kaufman","given":"Randal J.","non-dropping-particle":"","parse-names":false,"suffix":""}],"container-title":"Nature Cell Biology","id":"ITEM-1","issue":"5","issued":{"date-parts":[["2013"]]},"note":"TRIB3, ERO1(alpha), GADD34, ATF3, XPOT, SARS, WARS \n\nSARS, WARS, TRIB3, ATF3","page":"481-490","publisher":"Nature Publishing Group","title":"ER-stress-induced transcriptional regulation increases protein synthesis leading to cell death","type":"article-journal","volume":"15"},"uris":["http://www.mendeley.com/documents/?uuid=f0c4c21c-4760-4370-97f5-ff0bc7ce7022"]}],"mendeley":{"formattedCitation":"(Han et al., 2013)","plainTextFormattedCitation":"(Han et al., 2013)","previouslyFormattedCitation":"(Han et al., 2013)"},"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Han et al., 2013)</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030E7E6C"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3CDD7466" w14:textId="77777777" w:rsidTr="00BB0A77">
        <w:tc>
          <w:tcPr>
            <w:tcW w:w="1953" w:type="dxa"/>
          </w:tcPr>
          <w:p w14:paraId="5A7F1572"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HARS</w:t>
            </w:r>
          </w:p>
        </w:tc>
        <w:tc>
          <w:tcPr>
            <w:tcW w:w="2637" w:type="dxa"/>
          </w:tcPr>
          <w:p w14:paraId="58669007"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Aminoacyl-tRNA synthetase</w:t>
            </w:r>
          </w:p>
        </w:tc>
        <w:tc>
          <w:tcPr>
            <w:tcW w:w="1745" w:type="dxa"/>
          </w:tcPr>
          <w:p w14:paraId="71B03FAC"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11878F3D"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93/nar/gkw667","ISSN":"13624962","PMID":"27471030","abstract":"The response to amino acid (AA) limitation of the entire aminoacyl-tRNA synthetase (ARS) gene family revealed that 16/20 of the genes encoding cytoplasmic-localized enzymes are transcriptionally induced by activating transcription factor 4 (Atf4) via C/ebp-Atf-Response-Element (CARE) enhancers. In contrast, only 4/19 of the genes encoding mitochondrial-localized ARSs were weakly induced. Most of the activated genes have a functional CARE near the transcription start site (TSS), but for others the CARE is downstream. Regardless of the location of CARE enhancer, for all ARS genes there was constitutive association of RNA polymerase II (Pol II) and the general transcription machinery near the TSS. However, for those genes with a downstream CARE, Atf4, C/ebp-homology protein (Chop), Pol II and TATA-binding protein exhibited enhanced recruitment to the CARE during AA limitation. Increased Atf4 binding regulated the association of elongation factors at both the promoter and the enhancer regions, and inhibition of cyclin-dependent kinase 9 (CDK9), that regulates these elongation factors, blocked induction of the AA-responsive ARS genes. Protein pull-down assays indicated that Atf4 directly interacts with CDK9 and its associated protein cyclin T1. The results demonstrate that AA availability modulates the ARS gene family through modulation of transcription elongation.","author":[{"dropping-particle":"","family":"Shan","given":"Jixiu","non-dropping-particle":"","parse-names":false,"suffix":""},{"dropping-particle":"","family":"Zhang","given":"Fan","non-dropping-particle":"","parse-names":false,"suffix":""},{"dropping-particle":"","family":"Sharkey","given":"Jason","non-dropping-particle":"","parse-names":false,"suffix":""},{"dropping-particle":"","family":"Tang","given":"Tiffany A.","non-dropping-particle":"","parse-names":false,"suffix":""},{"dropping-particle":"","family":"Örd","given":"Tönis","non-dropping-particle":"","parse-names":false,"suffix":""},{"dropping-particle":"","family":"Kilberg","given":"Michael S.","non-dropping-particle":"","parse-names":false,"suffix":""}],"container-title":"Nucleic Acids Research","id":"ITEM-1","issue":"20","issued":{"date-parts":[["2016"]]},"note":"From Duplicate 1 (The C/ebp-Atf response element (CARE) location reveals two distinct Atf4-dependent, elongation-mediated mechanisms for transcriptional induction of aminoacyl-tRNA synthetase genes in response to amino acid limitation - Shan, Jixiu; Zhang, Fan; Sharkey, Jason; Tang, Tiffany A.; Örd, Tönis; Kilberg, Michael S.)\n\nHepG2, MEFs and HEK293T cells..\n\nChIP with HepG2 and MEFs.\n\nFig 1. MEF. HisOH. WARS, CARS, SARS, TARS, GARS, RARS, NARS, LARS, AARS, YARS, EPRS, MARS, FARSB, IARS, HARS, VARS. (Not significantly upregulated (KARS, DARS, QARS). (cytoplasmic proteins). There is also Mitochondrial and ATF4 KO MEF. The cytoplasmic KO, the effect mostly removed for all (HisOH induction). qPCR.\n\nFig 4, enrichment of ATF4 at ARS genes promoters. MEFs - WARS, CARS, SARS, TARS, GARS, ####, NARS, LARS, AARS, YARS, EPRS, MARS, FARSB, IARS, HARS, VARS. ((MEFS))\n\nFig7. HepG2. \n\n\n\n\nFig7, Human- CARS and SARS promoters cloned into 5' of luciferase reporter transfected into HepG2 cells. Incubated with HisOH and was induced. CARE sequence deletion from the promoter resulted in no significant induction with HisOH incubation.\n\nFig8.","page":"9719-9732","title":"The C/ebp-Atf response element (CARE) location reveals two distinct Atf4-dependent, elongation-mediated mechanisms for transcriptional induction of aminoacyl-tRNA synthetase genes in response to amino acid limitation","type":"article-journal","volume":"44"},"uris":["http://www.mendeley.com/documents/?uuid=7014dcd5-0975-4762-a886-3b2d4bee1156"]}],"mendeley":{"formattedCitation":"(Shan et al., 2016)","plainTextFormattedCitation":"(Shan et al., 2016)","previouslyFormattedCitation":"(Shan et al., 2016)"},"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Shan et al., 2016)</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188EE46A"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2608C116" w14:textId="77777777" w:rsidTr="00BB0A77">
        <w:tc>
          <w:tcPr>
            <w:tcW w:w="1953" w:type="dxa"/>
          </w:tcPr>
          <w:p w14:paraId="16C7483F"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HAS2</w:t>
            </w:r>
          </w:p>
        </w:tc>
        <w:tc>
          <w:tcPr>
            <w:tcW w:w="2637" w:type="dxa"/>
          </w:tcPr>
          <w:p w14:paraId="762B4E88"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Hyaluronan synthase</w:t>
            </w:r>
          </w:p>
        </w:tc>
        <w:tc>
          <w:tcPr>
            <w:tcW w:w="1745" w:type="dxa"/>
          </w:tcPr>
          <w:p w14:paraId="7670B9B4"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Downregulation</w:t>
            </w:r>
          </w:p>
        </w:tc>
        <w:tc>
          <w:tcPr>
            <w:tcW w:w="3676" w:type="dxa"/>
          </w:tcPr>
          <w:p w14:paraId="5D9129CC"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38/ncb2738","ISSN":"14657392","PMID":"23624402","abstract":"Protein misfolding in the endoplasmic reticulum (ER) leads to cell death through PERK-mediated phosphorylation of eIF2α, although the mechanism is not understood. ChIP-seq and mRNA-seq of activating transcription factor 4 (ATF4) and C/EBP homologous protein (CHOP), key transcription factors downstream of p-eIF2α, demonstrated that they interact to directly induce genes encoding protein synthesis and the unfolded protein response, but not apoptosis. Forced expression of ATF4 and CHOP increased protein synthesis and caused ATP depletion, oxidative stress and cell death. The increased protein synthesis and oxidative stress were necessary signals for cell death. We show that eIF2α-phosphorylation-attenuated protein synthesis, and not Atf4 mRNA translation, promotes cell survival. These results show that transcriptional induction through ATF4 and CHOP increases protein synthesis leading to oxidative stress and cell death. The findings suggest that limiting protein synthesis will be therapeutic for diseases caused by protein misfolding in the ER. © 2013 Macmillan Publishers Limited. All rights reserved.","author":[{"dropping-particle":"","family":"Han","given":"Jaeseok","non-dropping-particle":"","parse-names":false,"suffix":""},{"dropping-particle":"","family":"Back","given":"Sung Hoon","non-dropping-particle":"","parse-names":false,"suffix":""},{"dropping-particle":"","family":"Hur","given":"Junguk","non-dropping-particle":"","parse-names":false,"suffix":""},{"dropping-particle":"","family":"Lin","given":"Yu Hsuan","non-dropping-particle":"","parse-names":false,"suffix":""},{"dropping-particle":"","family":"Gildersleeve","given":"Robert","non-dropping-particle":"","parse-names":false,"suffix":""},{"dropping-particle":"","family":"Shan","given":"Jixiu","non-dropping-particle":"","parse-names":false,"suffix":""},{"dropping-particle":"","family":"Yuan","given":"Celvie L.","non-dropping-particle":"","parse-names":false,"suffix":""},{"dropping-particle":"","family":"Krokowski","given":"Dawid","non-dropping-particle":"","parse-names":false,"suffix":""},{"dropping-particle":"","family":"Wang","given":"Shiyu","non-dropping-particle":"","parse-names":false,"suffix":""},{"dropping-particle":"","family":"Hatzoglou","given":"Maria","non-dropping-particle":"","parse-names":false,"suffix":""},{"dropping-particle":"","family":"Kilberg","given":"Michael S.","non-dropping-particle":"","parse-names":false,"suffix":""},{"dropping-particle":"","family":"Sartor","given":"Maureen A.","non-dropping-particle":"","parse-names":false,"suffix":""},{"dropping-particle":"","family":"Kaufman","given":"Randal J.","non-dropping-particle":"","parse-names":false,"suffix":""}],"container-title":"Nature Cell Biology","id":"ITEM-1","issue":"5","issued":{"date-parts":[["2013"]]},"note":"TRIB3, ERO1(alpha), GADD34, ATF3, XPOT, SARS, WARS \n\nSARS, WARS, TRIB3, ATF3","page":"481-490","publisher":"Nature Publishing Group","title":"ER-stress-induced transcriptional regulation increases protein synthesis leading to cell death","type":"article-journal","volume":"15"},"uris":["http://www.mendeley.com/documents/?uuid=f0c4c21c-4760-4370-97f5-ff0bc7ce7022"]}],"mendeley":{"formattedCitation":"(Han et al., 2013)","plainTextFormattedCitation":"(Han et al., 2013)","previouslyFormattedCitation":"(Han et al., 2013)"},"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Han et al., 2013)</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24FD573F"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14578BE2" w14:textId="77777777" w:rsidTr="00BB0A77">
        <w:tc>
          <w:tcPr>
            <w:tcW w:w="1953" w:type="dxa"/>
          </w:tcPr>
          <w:p w14:paraId="38E4417C"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HDAC1</w:t>
            </w:r>
          </w:p>
        </w:tc>
        <w:tc>
          <w:tcPr>
            <w:tcW w:w="2637" w:type="dxa"/>
          </w:tcPr>
          <w:p w14:paraId="27B0F961"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Histone deacetylase</w:t>
            </w:r>
          </w:p>
        </w:tc>
        <w:tc>
          <w:tcPr>
            <w:tcW w:w="1745" w:type="dxa"/>
          </w:tcPr>
          <w:p w14:paraId="4B5BD514"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1D0A4E1D"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Human:</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8632/oncotarget.6940","ISSN":"19492553","PMID":"26797758","abstract":"The stress response gene activating transcription factor 4 (ATF4) is involved in metastatic behavior and cellular protection. Here we show that ATF4 is upregulated in osteosarcoma (OS) cell lines and patient clinical samples as compared to matched non-tumor tissue. Overexpression of ATF4 in OS cells promoted cell proliferation, migration and lung metastasis. Furthermore, the expression of ATF4 was markedly reduced in metastasis associated protein (MTA1) or histone deacetylase 1 (HDAC1) knockdown OS cells, but MTA1 overexpression increased the stability and activity of ATF4 protein via ATF4 deacetylation by HDAC1. ATF4 in turn enhanced the expression of MTA1 and HDAC1 at the transcription level, suggesting a positive feedback loop between ATF4 and MTA1/HDAC1. Clinically, the level of ATF4 was positively correlated with that of MTA1 in OS. Mice injected with ATF4-overexpressing cells exhibited a higher rate of tumor growth, and the average weight of these tumors was ~90% greater than the controls. Taken together, these data establish a direct correlation between ATF4-induced OS progression and MTA1/HDAC1-associated metastasis, and support the potential therapeutic value of targeting ATF4 in the treatment of OS.","author":[{"dropping-particle":"","family":"Zeng","given":"Heng","non-dropping-particle":"","parse-names":false,"suffix":""},{"dropping-particle":"","family":"Zhang","given":"Jin Ming","non-dropping-particle":"","parse-names":false,"suffix":""},{"dropping-particle":"","family":"Du","given":"Yu","non-dropping-particle":"","parse-names":false,"suffix":""},{"dropping-particle":"","family":"Wang","given":"Jiang","non-dropping-particle":"","parse-names":false,"suffix":""},{"dropping-particle":"","family":"Ren","given":"Ye","non-dropping-particle":"","parse-names":false,"suffix":""},{"dropping-particle":"","family":"Li","given":"Mi","non-dropping-particle":"","parse-names":false,"suffix":""},{"dropping-particle":"","family":"Li","given":"Hao","non-dropping-particle":"","parse-names":false,"suffix":""},{"dropping-particle":"","family":"Cai","given":"Zhuo","non-dropping-particle":"","parse-names":false,"suffix":""},{"dropping-particle":"","family":"Chu","given":"Qian","non-dropping-particle":"","parse-names":false,"suffix":""},{"dropping-particle":"","family":"Yang","given":"Caihong","non-dropping-particle":"","parse-names":false,"suffix":""}],"container-title":"Oncotarget","id":"ITEM-1","issue":"6","issued":{"date-parts":[["2016"]]},"note":"ChIP assay showed ATF4 binding to MTA1 and HDAC1 promoters. MTA1 and HDAC1 mRNAs were induced by thapsigargin or tunicamycin but this effect was removed with knockdown of ATF4.","page":"7329-7342","title":"Crosstalk between ATF4 and MTA1/HDAC1 promotes osteosarcoma progression","type":"article-journal","volume":"7"},"uris":["http://www.mendeley.com/documents/?uuid=bdcc83a1-3cca-452b-9011-876a4fcbb63c"]}],"mendeley":{"formattedCitation":"(Zeng et al., 2016)","plainTextFormattedCitation":"(Zeng et al., 2016)","previouslyFormattedCitation":"(Zeng et al., 2016)"},"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Zeng et al., 2016)</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2F636CF4"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3A5F63D5" w14:textId="77777777" w:rsidTr="00BB0A77">
        <w:tc>
          <w:tcPr>
            <w:tcW w:w="1953" w:type="dxa"/>
          </w:tcPr>
          <w:p w14:paraId="7D9E1C43"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HDAC8</w:t>
            </w:r>
          </w:p>
        </w:tc>
        <w:tc>
          <w:tcPr>
            <w:tcW w:w="2637" w:type="dxa"/>
          </w:tcPr>
          <w:p w14:paraId="35AF3B43"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Histone lysine deacetylase</w:t>
            </w:r>
          </w:p>
        </w:tc>
        <w:tc>
          <w:tcPr>
            <w:tcW w:w="1745" w:type="dxa"/>
          </w:tcPr>
          <w:p w14:paraId="1E815C2C"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63B9CDDD"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38/ncb2738","ISSN":"14657392","PMID":"23624402","abstract":"Protein misfolding in the endoplasmic reticulum (ER) leads to cell death through PERK-mediated phosphorylation of eIF2α, although the mechanism is not understood. ChIP-seq and mRNA-seq of activating transcription factor 4 (ATF4) and C/EBP homologous protein (CHOP), key transcription factors downstream of p-eIF2α, demonstrated that they interact to directly induce genes encoding protein synthesis and the unfolded protein response, but not apoptosis. Forced expression of ATF4 and CHOP increased protein synthesis and caused ATP depletion, oxidative stress and cell death. The increased protein synthesis and oxidative stress were necessary signals for cell death. We show that eIF2α-phosphorylation-attenuated protein synthesis, and not Atf4 mRNA translation, promotes cell survival. These results show that transcriptional induction through ATF4 and CHOP increases protein synthesis leading to oxidative stress and cell death. The findings suggest that limiting protein synthesis will be therapeutic for diseases caused by protein misfolding in the ER. © 2013 Macmillan Publishers Limited. All rights reserved.","author":[{"dropping-particle":"","family":"Han","given":"Jaeseok","non-dropping-particle":"","parse-names":false,"suffix":""},{"dropping-particle":"","family":"Back","given":"Sung Hoon","non-dropping-particle":"","parse-names":false,"suffix":""},{"dropping-particle":"","family":"Hur","given":"Junguk","non-dropping-particle":"","parse-names":false,"suffix":""},{"dropping-particle":"","family":"Lin","given":"Yu Hsuan","non-dropping-particle":"","parse-names":false,"suffix":""},{"dropping-particle":"","family":"Gildersleeve","given":"Robert","non-dropping-particle":"","parse-names":false,"suffix":""},{"dropping-particle":"","family":"Shan","given":"Jixiu","non-dropping-particle":"","parse-names":false,"suffix":""},{"dropping-particle":"","family":"Yuan","given":"Celvie L.","non-dropping-particle":"","parse-names":false,"suffix":""},{"dropping-particle":"","family":"Krokowski","given":"Dawid","non-dropping-particle":"","parse-names":false,"suffix":""},{"dropping-particle":"","family":"Wang","given":"Shiyu","non-dropping-particle":"","parse-names":false,"suffix":""},{"dropping-particle":"","family":"Hatzoglou","given":"Maria","non-dropping-particle":"","parse-names":false,"suffix":""},{"dropping-particle":"","family":"Kilberg","given":"Michael S.","non-dropping-particle":"","parse-names":false,"suffix":""},{"dropping-particle":"","family":"Sartor","given":"Maureen A.","non-dropping-particle":"","parse-names":false,"suffix":""},{"dropping-particle":"","family":"Kaufman","given":"Randal J.","non-dropping-particle":"","parse-names":false,"suffix":""}],"container-title":"Nature Cell Biology","id":"ITEM-1","issue":"5","issued":{"date-parts":[["2013"]]},"note":"TRIB3, ERO1(alpha), GADD34, ATF3, XPOT, SARS, WARS \n\nSARS, WARS, TRIB3, ATF3","page":"481-490","publisher":"Nature Publishing Group","title":"ER-stress-induced transcriptional regulation increases protein synthesis leading to cell death","type":"article-journal","volume":"15"},"uris":["http://www.mendeley.com/documents/?uuid=f0c4c21c-4760-4370-97f5-ff0bc7ce7022"]}],"mendeley":{"formattedCitation":"(Han et al., 2013)","plainTextFormattedCitation":"(Han et al., 2013)","previouslyFormattedCitation":"(Han et al., 2013)"},"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Han et al., 2013)</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6A1B74DE"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65C1BB97" w14:textId="77777777" w:rsidTr="00BB0A77">
        <w:tc>
          <w:tcPr>
            <w:tcW w:w="1953" w:type="dxa"/>
          </w:tcPr>
          <w:p w14:paraId="7885AD87"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HFE</w:t>
            </w:r>
          </w:p>
        </w:tc>
        <w:tc>
          <w:tcPr>
            <w:tcW w:w="2637" w:type="dxa"/>
          </w:tcPr>
          <w:p w14:paraId="3B5F1B5D"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Iron regulatory protein</w:t>
            </w:r>
          </w:p>
        </w:tc>
        <w:tc>
          <w:tcPr>
            <w:tcW w:w="1745" w:type="dxa"/>
          </w:tcPr>
          <w:p w14:paraId="4AA99A6C"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679600B1"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38/ncb2738","ISSN":"14657392","PMID":"23624402","abstract":"Protein misfolding in the endoplasmic reticulum (ER) leads to cell death through PERK-mediated phosphorylation of eIF2α, although the mechanism is not understood. ChIP-seq and mRNA-seq of activating transcription factor 4 (ATF4) and C/EBP homologous protein (CHOP), key transcription factors downstream of p-eIF2α, demonstrated that they interact to directly induce genes encoding protein synthesis and the unfolded protein response, but not apoptosis. Forced expression of ATF4 and CHOP increased protein synthesis and caused ATP depletion, oxidative stress and cell death. The increased protein synthesis and oxidative stress were necessary signals for cell death. We show that eIF2α-phosphorylation-attenuated protein synthesis, and not Atf4 mRNA translation, promotes cell survival. These results show that transcriptional induction through ATF4 and CHOP increases protein synthesis leading to oxidative stress and cell death. The findings suggest that limiting protein synthesis will be therapeutic for diseases caused by protein misfolding in the ER. © 2013 Macmillan Publishers Limited. All rights reserved.","author":[{"dropping-particle":"","family":"Han","given":"Jaeseok","non-dropping-particle":"","parse-names":false,"suffix":""},{"dropping-particle":"","family":"Back","given":"Sung Hoon","non-dropping-particle":"","parse-names":false,"suffix":""},{"dropping-particle":"","family":"Hur","given":"Junguk","non-dropping-particle":"","parse-names":false,"suffix":""},{"dropping-particle":"","family":"Lin","given":"Yu Hsuan","non-dropping-particle":"","parse-names":false,"suffix":""},{"dropping-particle":"","family":"Gildersleeve","given":"Robert","non-dropping-particle":"","parse-names":false,"suffix":""},{"dropping-particle":"","family":"Shan","given":"Jixiu","non-dropping-particle":"","parse-names":false,"suffix":""},{"dropping-particle":"","family":"Yuan","given":"Celvie L.","non-dropping-particle":"","parse-names":false,"suffix":""},{"dropping-particle":"","family":"Krokowski","given":"Dawid","non-dropping-particle":"","parse-names":false,"suffix":""},{"dropping-particle":"","family":"Wang","given":"Shiyu","non-dropping-particle":"","parse-names":false,"suffix":""},{"dropping-particle":"","family":"Hatzoglou","given":"Maria","non-dropping-particle":"","parse-names":false,"suffix":""},{"dropping-particle":"","family":"Kilberg","given":"Michael S.","non-dropping-particle":"","parse-names":false,"suffix":""},{"dropping-particle":"","family":"Sartor","given":"Maureen A.","non-dropping-particle":"","parse-names":false,"suffix":""},{"dropping-particle":"","family":"Kaufman","given":"Randal J.","non-dropping-particle":"","parse-names":false,"suffix":""}],"container-title":"Nature Cell Biology","id":"ITEM-1","issue":"5","issued":{"date-parts":[["2013"]]},"note":"TRIB3, ERO1(alpha), GADD34, ATF3, XPOT, SARS, WARS \n\nSARS, WARS, TRIB3, ATF3","page":"481-490","publisher":"Nature Publishing Group","title":"ER-stress-induced transcriptional regulation increases protein synthesis leading to cell death","type":"article-journal","volume":"15"},"uris":["http://www.mendeley.com/documents/?uuid=f0c4c21c-4760-4370-97f5-ff0bc7ce7022"]}],"mendeley":{"formattedCitation":"(Han et al., 2013)","plainTextFormattedCitation":"(Han et al., 2013)","previouslyFormattedCitation":"(Han et al., 2013)"},"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Han et al., 2013)</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00A56FE1"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4F28BDAB" w14:textId="77777777" w:rsidTr="00BB0A77">
        <w:tc>
          <w:tcPr>
            <w:tcW w:w="1953" w:type="dxa"/>
          </w:tcPr>
          <w:p w14:paraId="54467A2E"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HYOU1</w:t>
            </w:r>
          </w:p>
        </w:tc>
        <w:tc>
          <w:tcPr>
            <w:tcW w:w="2637" w:type="dxa"/>
          </w:tcPr>
          <w:p w14:paraId="2ECA125A"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Hypoxia upregulated protein</w:t>
            </w:r>
          </w:p>
        </w:tc>
        <w:tc>
          <w:tcPr>
            <w:tcW w:w="1745" w:type="dxa"/>
          </w:tcPr>
          <w:p w14:paraId="192EBFCB"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318091F5"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Human:</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8632/oncotarget.6636","ISSN":"19492553","PMID":"26700459","abstract":"Oxygen-regulated protein 150 (ORP150) is an inducible ER chaperone by numerous cellular insults and sustains cellular viability. We have previously reported that ORP150 is differentially induced in a panel thyroid cancer cells and represents as an unwanted molecular consequence during exposure to proteasome inhibition. However, the molecular basis for induction of ORP150 by proteasome inhibitors in thyroid cancer cells remains unclear. In the current study, we found that -421/-307 and -243/+53 regions at the ORP150 gene were responsible for its transactivation by MG132 in thyroid cancer cells. Nrf2 directly transactivated the ORP150 gene by direct binding with the -421/-307 region. Nrf2 also indirectly activated OPR150 transcription via facilitating recruitment of ATF4 to the -243/+53 region. Collectively, this study highlights the molecular mechanism by which proteasome inhibition stimulates ORP150 expression via Nrf2 in thyroid cancer cells.","author":[{"dropping-particle":"","family":"Zong","given":"Zhi Hong","non-dropping-particle":"","parse-names":false,"suffix":""},{"dropping-particle":"","family":"Du","given":"Zhen Xian","non-dropping-particle":"","parse-names":false,"suffix":""},{"dropping-particle":"","family":"Zhang","given":"Hai Yan","non-dropping-particle":"","parse-names":false,"suffix":""},{"dropping-particle":"","family":"Li","given":"Chao","non-dropping-particle":"","parse-names":false,"suffix":""},{"dropping-particle":"","family":"An","given":"Ming Xin","non-dropping-particle":"","parse-names":false,"suffix":""},{"dropping-particle":"","family":"Li","given":"Si","non-dropping-particle":"","parse-names":false,"suffix":""},{"dropping-particle":"","family":"Yao","given":"Han Bing","non-dropping-particle":"","parse-names":false,"suffix":""},{"dropping-particle":"","family":"Wang","given":"Hua Qin","non-dropping-particle":"","parse-names":false,"suffix":""}],"container-title":"Oncotarget","id":"ITEM-1","issue":"3","issued":{"date-parts":[["2016"]]},"page":"3416-3426","title":"Involvement of Nrf2 in proteasome inhibition-mediated induction of ORP150 in thyroid cancer cells","type":"article-journal","volume":"7"},"uris":["http://www.mendeley.com/documents/?uuid=b238b3d7-d6cd-4dcf-8d13-3b0eef5c7fd8"]}],"mendeley":{"formattedCitation":"(Zong et al., 2016)","plainTextFormattedCitation":"(Zong et al., 2016)","previouslyFormattedCitation":"(Zong et al., 2016)"},"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Zong et al., 2016)</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2C6C3B39"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26C523C3" w14:textId="77777777" w:rsidTr="00BB0A77">
        <w:tc>
          <w:tcPr>
            <w:tcW w:w="1953" w:type="dxa"/>
          </w:tcPr>
          <w:p w14:paraId="6901194B"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ICK</w:t>
            </w:r>
          </w:p>
        </w:tc>
        <w:tc>
          <w:tcPr>
            <w:tcW w:w="2637" w:type="dxa"/>
          </w:tcPr>
          <w:p w14:paraId="6A3439B8"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Serine/threonine-protein kinase</w:t>
            </w:r>
          </w:p>
        </w:tc>
        <w:tc>
          <w:tcPr>
            <w:tcW w:w="1745" w:type="dxa"/>
          </w:tcPr>
          <w:p w14:paraId="70974220"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75D0B03F"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38/ncb2738","ISSN":"14657392","PMID":"23624402","abstract":"Protein misfolding in the endoplasmic reticulum (ER) leads to cell death through PERK-mediated phosphorylation of eIF2α, although the mechanism is not understood. ChIP-seq and mRNA-seq of activating transcription factor 4 (ATF4) and C/EBP homologous protein (CHOP), key transcription factors downstream of p-eIF2α, demonstrated that they interact to directly induce genes encoding protein synthesis and the unfolded protein response, but not apoptosis. Forced expression of ATF4 and CHOP increased protein synthesis and caused ATP depletion, oxidative stress and cell death. The increased protein synthesis and oxidative stress were necessary signals for cell death. We show that eIF2α-phosphorylation-attenuated protein synthesis, and not Atf4 mRNA translation, promotes cell survival. These results show that transcriptional induction through ATF4 and CHOP increases protein synthesis leading to oxidative stress and cell death. The findings suggest that limiting protein synthesis will be therapeutic for diseases caused by protein misfolding in the ER. © 2013 Macmillan Publishers Limited. All rights reserved.","author":[{"dropping-particle":"","family":"Han","given":"Jaeseok","non-dropping-particle":"","parse-names":false,"suffix":""},{"dropping-particle":"","family":"Back","given":"Sung Hoon","non-dropping-particle":"","parse-names":false,"suffix":""},{"dropping-particle":"","family":"Hur","given":"Junguk","non-dropping-particle":"","parse-names":false,"suffix":""},{"dropping-particle":"","family":"Lin","given":"Yu Hsuan","non-dropping-particle":"","parse-names":false,"suffix":""},{"dropping-particle":"","family":"Gildersleeve","given":"Robert","non-dropping-particle":"","parse-names":false,"suffix":""},{"dropping-particle":"","family":"Shan","given":"Jixiu","non-dropping-particle":"","parse-names":false,"suffix":""},{"dropping-particle":"","family":"Yuan","given":"Celvie L.","non-dropping-particle":"","parse-names":false,"suffix":""},{"dropping-particle":"","family":"Krokowski","given":"Dawid","non-dropping-particle":"","parse-names":false,"suffix":""},{"dropping-particle":"","family":"Wang","given":"Shiyu","non-dropping-particle":"","parse-names":false,"suffix":""},{"dropping-particle":"","family":"Hatzoglou","given":"Maria","non-dropping-particle":"","parse-names":false,"suffix":""},{"dropping-particle":"","family":"Kilberg","given":"Michael S.","non-dropping-particle":"","parse-names":false,"suffix":""},{"dropping-particle":"","family":"Sartor","given":"Maureen A.","non-dropping-particle":"","parse-names":false,"suffix":""},{"dropping-particle":"","family":"Kaufman","given":"Randal J.","non-dropping-particle":"","parse-names":false,"suffix":""}],"container-title":"Nature Cell Biology","id":"ITEM-1","issue":"5","issued":{"date-parts":[["2013"]]},"note":"TRIB3, ERO1(alpha), GADD34, ATF3, XPOT, SARS, WARS \n\nSARS, WARS, TRIB3, ATF3","page":"481-490","publisher":"Nature Publishing Group","title":"ER-stress-induced transcriptional regulation increases protein synthesis leading to cell death","type":"article-journal","volume":"15"},"uris":["http://www.mendeley.com/documents/?uuid=f0c4c21c-4760-4370-97f5-ff0bc7ce7022"]}],"mendeley":{"formattedCitation":"(Han et al., 2013)","plainTextFormattedCitation":"(Han et al., 2013)","previouslyFormattedCitation":"(Han et al., 2013)"},"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Han et al., 2013)</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62064D02"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00E44643" w14:textId="77777777" w:rsidTr="00BB0A77">
        <w:tc>
          <w:tcPr>
            <w:tcW w:w="1953" w:type="dxa"/>
          </w:tcPr>
          <w:p w14:paraId="73F9C81A"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IFT172</w:t>
            </w:r>
          </w:p>
        </w:tc>
        <w:tc>
          <w:tcPr>
            <w:tcW w:w="2637" w:type="dxa"/>
          </w:tcPr>
          <w:p w14:paraId="507E8C99" w14:textId="77777777" w:rsidR="005A033A" w:rsidRPr="005A033A" w:rsidRDefault="005A033A" w:rsidP="005A033A">
            <w:pPr>
              <w:jc w:val="center"/>
              <w:rPr>
                <w:rFonts w:ascii="Arial" w:hAnsi="Arial" w:cs="Arial"/>
                <w:sz w:val="20"/>
                <w:szCs w:val="20"/>
              </w:rPr>
            </w:pPr>
            <w:proofErr w:type="spellStart"/>
            <w:r w:rsidRPr="005A033A">
              <w:rPr>
                <w:rFonts w:ascii="Arial" w:hAnsi="Arial" w:cs="Arial"/>
                <w:sz w:val="20"/>
                <w:szCs w:val="20"/>
              </w:rPr>
              <w:t>Intraflagellar</w:t>
            </w:r>
            <w:proofErr w:type="spellEnd"/>
            <w:r w:rsidRPr="005A033A">
              <w:rPr>
                <w:rFonts w:ascii="Arial" w:hAnsi="Arial" w:cs="Arial"/>
                <w:sz w:val="20"/>
                <w:szCs w:val="20"/>
              </w:rPr>
              <w:t xml:space="preserve"> transport protein</w:t>
            </w:r>
          </w:p>
        </w:tc>
        <w:tc>
          <w:tcPr>
            <w:tcW w:w="1745" w:type="dxa"/>
          </w:tcPr>
          <w:p w14:paraId="21E4ACDD"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5CC8679C"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38/ncb2738","ISSN":"14657392","PMID":"23624402","abstract":"Protein misfolding in the endoplasmic reticulum (ER) leads to cell death through PERK-mediated phosphorylation of eIF2α, although the mechanism is not understood. ChIP-seq and mRNA-seq of activating transcription factor 4 (ATF4) and C/EBP homologous protein (CHOP), key transcription factors downstream of p-eIF2α, demonstrated that they interact to directly induce genes encoding protein synthesis and the unfolded protein response, but not apoptosis. Forced expression of ATF4 and CHOP increased protein synthesis and caused ATP depletion, oxidative stress and cell death. The increased protein synthesis and oxidative stress were necessary signals for cell death. We show that eIF2α-phosphorylation-attenuated protein synthesis, and not Atf4 mRNA translation, promotes cell survival. These results show that transcriptional induction through ATF4 and CHOP increases protein synthesis leading to oxidative stress and cell death. The findings suggest that limiting protein synthesis will be therapeutic for diseases caused by protein misfolding in the ER. © 2013 Macmillan Publishers Limited. All rights reserved.","author":[{"dropping-particle":"","family":"Han","given":"Jaeseok","non-dropping-particle":"","parse-names":false,"suffix":""},{"dropping-particle":"","family":"Back","given":"Sung Hoon","non-dropping-particle":"","parse-names":false,"suffix":""},{"dropping-particle":"","family":"Hur","given":"Junguk","non-dropping-particle":"","parse-names":false,"suffix":""},{"dropping-particle":"","family":"Lin","given":"Yu Hsuan","non-dropping-particle":"","parse-names":false,"suffix":""},{"dropping-particle":"","family":"Gildersleeve","given":"Robert","non-dropping-particle":"","parse-names":false,"suffix":""},{"dropping-particle":"","family":"Shan","given":"Jixiu","non-dropping-particle":"","parse-names":false,"suffix":""},{"dropping-particle":"","family":"Yuan","given":"Celvie L.","non-dropping-particle":"","parse-names":false,"suffix":""},{"dropping-particle":"","family":"Krokowski","given":"Dawid","non-dropping-particle":"","parse-names":false,"suffix":""},{"dropping-particle":"","family":"Wang","given":"Shiyu","non-dropping-particle":"","parse-names":false,"suffix":""},{"dropping-particle":"","family":"Hatzoglou","given":"Maria","non-dropping-particle":"","parse-names":false,"suffix":""},{"dropping-particle":"","family":"Kilberg","given":"Michael S.","non-dropping-particle":"","parse-names":false,"suffix":""},{"dropping-particle":"","family":"Sartor","given":"Maureen A.","non-dropping-particle":"","parse-names":false,"suffix":""},{"dropping-particle":"","family":"Kaufman","given":"Randal J.","non-dropping-particle":"","parse-names":false,"suffix":""}],"container-title":"Nature Cell Biology","id":"ITEM-1","issue":"5","issued":{"date-parts":[["2013"]]},"note":"TRIB3, ERO1(alpha), GADD34, ATF3, XPOT, SARS, WARS \n\nSARS, WARS, TRIB3, ATF3","page":"481-490","publisher":"Nature Publishing Group","title":"ER-stress-induced transcriptional regulation increases protein synthesis leading to cell death","type":"article-journal","volume":"15"},"uris":["http://www.mendeley.com/documents/?uuid=f0c4c21c-4760-4370-97f5-ff0bc7ce7022"]}],"mendeley":{"formattedCitation":"(Han et al., 2013)","plainTextFormattedCitation":"(Han et al., 2013)","previouslyFormattedCitation":"(Han et al., 2013)"},"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Han et al., 2013)</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0F3BB6E6"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3D38D356" w14:textId="77777777" w:rsidTr="00BB0A77">
        <w:tc>
          <w:tcPr>
            <w:tcW w:w="1953" w:type="dxa"/>
          </w:tcPr>
          <w:p w14:paraId="50682E5D"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IHH</w:t>
            </w:r>
          </w:p>
        </w:tc>
        <w:tc>
          <w:tcPr>
            <w:tcW w:w="2637" w:type="dxa"/>
          </w:tcPr>
          <w:p w14:paraId="47C77E34"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Cell signalling protein</w:t>
            </w:r>
          </w:p>
        </w:tc>
        <w:tc>
          <w:tcPr>
            <w:tcW w:w="1745" w:type="dxa"/>
          </w:tcPr>
          <w:p w14:paraId="4B415CB8"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258ED1CB"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38/srep03022","ISSN":"20452322","PMID":"24149372","abstract":"Sirtuin 6 (Sirt6) is a mammalian homologue of NAD +-dependent histone deacetylase Sir2. Although Sirt6-/-mice exhibit growth retardation, the role of Sirt6 in cartilage metabolism is unclear. The aim of this study was to investigate the Sirt6 signaling pathway in cartilage metabolism. Immunohistological evaluation of the tibial growth plate in Sirt6-/-mice exhibited impaired proliferation and differentiation of chondrocytes, reduced expression of Indian hedgehog (Ihh), and a senescent phenotype. When Sirt6 was knocked down in chondrocytes in vitro, expression of Ihh and its downstream genes were reduced. Impaired differentiation by Sirt6 silencing was completely rescued by administration of a Hh signal agonist. When sirtuins were activated, chondrocyte differentiation was enhanced together with activation of Ihh signal, and these effects were abrogated by Sirt6 silencing. ChIP assay revealed the affinity of ATF4 to the Ihh promoter was markedly decreased by Sirt6 knockdown. These data indicate Sirt6 directly controls proliferation and differentiation of chondrocytes.","author":[{"dropping-particle":"","family":"Piao","given":"Jinying","non-dropping-particle":"","parse-names":false,"suffix":""},{"dropping-particle":"","family":"Tsuji","given":"Kunikazu","non-dropping-particle":"","parse-names":false,"suffix":""},{"dropping-particle":"","family":"Ochi","given":"Hiroki","non-dropping-particle":"","parse-names":false,"suffix":""},{"dropping-particle":"","family":"Iwata","given":"Munetaka","non-dropping-particle":"","parse-names":false,"suffix":""},{"dropping-particle":"","family":"Koga","given":"Daisuke","non-dropping-particle":"","parse-names":false,"suffix":""},{"dropping-particle":"","family":"Okawa","given":"Atsushi","non-dropping-particle":"","parse-names":false,"suffix":""},{"dropping-particle":"","family":"Morita","given":"Sadao","non-dropping-particle":"","parse-names":false,"suffix":""},{"dropping-particle":"","family":"Takeda","given":"Shu","non-dropping-particle":"","parse-names":false,"suffix":""},{"dropping-particle":"","family":"Asou","given":"Yoshinori","non-dropping-particle":"","parse-names":false,"suffix":""}],"container-title":"Scientific Reports","id":"ITEM-1","issued":{"date-parts":[["2013"]]},"note":"SIRT6KD reduces IHH mRNA levels.. SIRT6 KD decreased removal of ATF4 binding to IHH promoter.","page":"1-10","title":"Sirt6 regulates postnatal growth plate differentiation and proliferation via Ihh signaling","type":"article-journal","volume":"3"},"uris":["http://www.mendeley.com/documents/?uuid=fa1f20a7-1cd8-4b73-bab0-b2d5dc022a18"]}],"mendeley":{"formattedCitation":"(Piao et al., 2013)","plainTextFormattedCitation":"(Piao et al., 2013)","previouslyFormattedCitation":"(Piao et al., 2013)"},"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Piao et al., 2013)</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73130F24"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208F5FFE" w14:textId="77777777" w:rsidTr="00BB0A77">
        <w:tc>
          <w:tcPr>
            <w:tcW w:w="1953" w:type="dxa"/>
          </w:tcPr>
          <w:p w14:paraId="48105C70"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IL2</w:t>
            </w:r>
          </w:p>
        </w:tc>
        <w:tc>
          <w:tcPr>
            <w:tcW w:w="2637" w:type="dxa"/>
          </w:tcPr>
          <w:p w14:paraId="36B7187E"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Cytokine Interleukin 2</w:t>
            </w:r>
          </w:p>
        </w:tc>
        <w:tc>
          <w:tcPr>
            <w:tcW w:w="1745" w:type="dxa"/>
          </w:tcPr>
          <w:p w14:paraId="29337184"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3596A354"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4049/jimmunol.1200166","ISSN":"0022-1767","PMID":"22753943","abstract":"Endoplasmic reticulum (ER) unfolded protein responses (UPR) are implicated in the pathogenesis of inflammatory bowel disease. Cytotoxic CD8αβ + intraepithelial lymphocytes (IEL) contribute to the development of Crohn's disease-like ileitis in TNF ΔARE/+mice. In this study, we characterized the role of ER-UPR mechanisms in contributing to the disease-associated phenotype of cytotoxic IEL under conditions of chronic inflammation. Inflamed TNF ΔARE/+ mice exhibited increased expression of Grp78, ATF6, ATF4, and spliced XBP1 in CD8αβ + IEL but not in CD8αα + IEL or in lamina propria lymphocytes. Chromatin immunoprecipitation analysis in CD8αβ + T cells showed selective recruitment of ER-UPR transducers to the granzyme B gene promoter. Heterozygous Grp78 -/+ mice exhibited an attenuated granzyme B-dependent cytotoxicity of CD8αβ + T cells against intestinal epithelial cells, suggesting a critical activity of this ER-associated chaperone in maintaining a cytotoxic T cell phenotype. Granzyme B-deficient CD8αβ + T cells showed a defect in IL-2-mediated proliferation in Grp78 -/+ mice. Adoptively transferred Grp78 -/+ CD8αβ + T cells had a decreased frequency of accumulation in the intestine of RAG2 -/- recipient mice. The tissue pathology in TNF ΔARE/+ x Grp78 -/+ mice was similar to TNF ΔARE/+ mice, even though the cytotoxic effector functions of CD8αβ +T cells were significantly reduced. In conclusion, ER stress-associated UPR mechanisms promote the development and maintenance of the pathogenic cytotoxic CD8αβ + IEL phenotype in the mouse model of Crohn's disease-like ileitis. Copyright © 2012 by The American Association of Immunologists, Inc.","author":[{"dropping-particle":"","family":"Chang","given":"Jung-Su","non-dropping-particle":"","parse-names":false,"suffix":""},{"dropping-particle":"","family":"Ocvirk","given":"Soeren","non-dropping-particle":"","parse-names":false,"suffix":""},{"dropping-particle":"","family":"Berger","given":"Emanuel","non-dropping-particle":"","parse-names":false,"suffix":""},{"dropping-particle":"","family":"Kisling","given":"Sigrid","non-dropping-particle":"","parse-names":false,"suffix":""},{"dropping-particle":"","family":"Binder","given":"Uli","non-dropping-particle":"","parse-names":false,"suffix":""},{"dropping-particle":"","family":"Skerra","given":"Arne","non-dropping-particle":"","parse-names":false,"suffix":""},{"dropping-particle":"","family":"Lee","given":"Amy S.","non-dropping-particle":"","parse-names":false,"suffix":""},{"dropping-particle":"","family":"Haller","given":"Dirk","non-dropping-particle":"","parse-names":false,"suffix":""}],"container-title":"The Journal of Immunology","id":"ITEM-1","issue":"3","issued":{"date-parts":[["2012"]]},"page":"1510-1520","title":" Endoplasmic Reticulum Stress Response Promotes Cytotoxic Phenotype of CD8αβ + Intraepithelial Lymphocytes in a Mouse Model for Crohn’s Disease-like Ileitis ","type":"article-journal","volume":"189"},"uris":["http://www.mendeley.com/documents/?uuid=c3eea8c4-6e80-414f-8f86-e52d7ae78ded"]}],"mendeley":{"formattedCitation":"(Chang et al., 2012)","plainTextFormattedCitation":"(Chang et al., 2012)","previouslyFormattedCitation":"(Chang et al., 2012)"},"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Chang et al., 2012)</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6F04A734"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0F57A307" w14:textId="77777777" w:rsidTr="00BB0A77">
        <w:tc>
          <w:tcPr>
            <w:tcW w:w="1953" w:type="dxa"/>
          </w:tcPr>
          <w:p w14:paraId="37624E8B"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JAG1</w:t>
            </w:r>
          </w:p>
        </w:tc>
        <w:tc>
          <w:tcPr>
            <w:tcW w:w="2637" w:type="dxa"/>
          </w:tcPr>
          <w:p w14:paraId="516BF7F9"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Ligand for Notch receptors</w:t>
            </w:r>
          </w:p>
        </w:tc>
        <w:tc>
          <w:tcPr>
            <w:tcW w:w="1745" w:type="dxa"/>
          </w:tcPr>
          <w:p w14:paraId="3614DE41"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599F3270"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7150/thno.67710","ISSN":"18387640","PMID":"35401837","abstract":"The endoplasmic reticulum unfolded protein response (UPR) is a conserved adaptive signaling in ER homeostasis and has emerged as critical in highly proliferating cells and potential treatment target for acute T-cell lymphoblastic leukemia (T-ALL). Methods: in this study, we assessed the transcriptomic and phenotypic alterations in UPR response of the bone marrow endothelial cells (ECs) in mice engrafted with T-ALL and in bone marrow specimens from patients who have T-ALL. We used PERK inhibitor and generated endothelial specific PERK knockout mice to study the impact of PERK on leukemia progression and hematopoiesis. We performed chromatin immunoprecipitation (ChIP) to study the mechanistic regulation of JAG1 by ATF4. We characterized small extracellular vesicles (SEV) from leukemia-developing mice and studied the effect of SEVs on EC function. Results: we found that T-ALL development induced a robust activation of protein kinase RNA-like endoplasmic reticulum kinase (PERK)-dominant UPR in the bone marrow endothelial vascular niche. The activation of PERK-eIF2a-ATF4 axis remodels the vascular niche, upregulates angiogenic factors including VEGFα and ATF4-regulated JAG1, and suppresses the expression of SCF and CXCL12, which are important to HSC maintenance and regeneration. Further, targeting endothelial PERK significantly improved T-ALL outcome. EC-specific deletion of PERK abolished the aberrant JAG1 up-regulation, improved HSC maintenance, promoted leukemia apoptosis, and improved overall survival. Finally, we showed that small extracellular vesicles are critical mediators of endothelial PERK-eIF2a-ATF4 activation and JAG1 up-regulation in leukemia. Corroborating animal model studies, activation of PERK-ATF4-JAG1 is prominent in human T-ALL bone marrow and T-ALL xenografts. Conclusion: our studies thus revealed for the first time that the leukemia-initiated PERK-ATF4-JAG1 axis plays a critical role in the remodeling of the bone marrow vascular niche and that targeting vascular niche UPR is a potential therapeutic opportunity in T-ALL.","author":[{"dropping-particle":"","family":"Liu","given":"Cui","non-dropping-particle":"","parse-names":false,"suffix":""},{"dropping-particle":"","family":"Chen","given":"Qiuyun","non-dropping-particle":"","parse-names":false,"suffix":""},{"dropping-particle":"","family":"Shang","given":"Yinghui","non-dropping-particle":"","parse-names":false,"suffix":""},{"dropping-particle":"","family":"Chen","given":"Lechuang","non-dropping-particle":"","parse-names":false,"suffix":""},{"dropping-particle":"","family":"Myers","given":"Jay","non-dropping-particle":"","parse-names":false,"suffix":""},{"dropping-particle":"","family":"Awadallah","given":"Amad","non-dropping-particle":"","parse-names":false,"suffix":""},{"dropping-particle":"","family":"Sun","given":"Jinger","non-dropping-particle":"","parse-names":false,"suffix":""},{"dropping-particle":"","family":"Yu","given":"Shuiliang","non-dropping-particle":"","parse-names":false,"suffix":""},{"dropping-particle":"","family":"Umphred-Wilson","given":"Katharine","non-dropping-particle":"","parse-names":false,"suffix":""},{"dropping-particle":"","family":"Che","given":"Danian","non-dropping-particle":"","parse-names":false,"suffix":""},{"dropping-particle":"","family":"Dou","given":"Yingtong","non-dropping-particle":"","parse-names":false,"suffix":""},{"dropping-particle":"","family":"Li","given":"Luoyi","non-dropping-particle":"","parse-names":false,"suffix":""},{"dropping-particle":"","family":"Wearsch","given":"Pamela","non-dropping-particle":"","parse-names":false,"suffix":""},{"dropping-particle":"","family":"Ramírez-Bergeron","given":"Diana","non-dropping-particle":"","parse-names":false,"suffix":""},{"dropping-particle":"","family":"Beck","given":"Rose","non-dropping-particle":"","parse-names":false,"suffix":""},{"dropping-particle":"","family":"Xin","given":"Wei","non-dropping-particle":"","parse-names":false,"suffix":""},{"dropping-particle":"","family":"Jin","given":"Ge","non-dropping-particle":"","parse-names":false,"suffix":""},{"dropping-particle":"","family":"Adoro","given":"Stanley","non-dropping-particle":"","parse-names":false,"suffix":""},{"dropping-particle":"","family":"Zhou","given":"Lan","non-dropping-particle":"","parse-names":false,"suffix":""}],"container-title":"Theranostics","id":"ITEM-1","issue":"6","issued":{"date-parts":[["2022"]]},"note":"ChIP-qPCR was carried out in mouse epithelial MC1 cells showing binding of ATF4 to the promoter regions of JAG1 which was increased by co-culture with ICN1 transfected cells. Co-culture of epithilial cells with ICN1 transfected cells showed increased JAG1 mRNA by ATF4 overexpression and decreased JAG1 by siRNA knockdown of ATF4.","page":"2894-2907","title":"Endothelial PERK-ATF4-JAG1 axis activated by T-ALL remodels bone marrow vascular niche","type":"article-journal","volume":"12"},"uris":["http://www.mendeley.com/documents/?uuid=ff154466-a64b-427d-8521-b8c4f319cf89"]}],"mendeley":{"formattedCitation":"(Liu et al., 2022)","plainTextFormattedCitation":"(Liu et al., 2022)","previouslyFormattedCitation":"(Liu et al., 2022)"},"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Liu et al., 2022)</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4B5ECFD3"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130C15EA" w14:textId="77777777" w:rsidTr="00BB0A77">
        <w:tc>
          <w:tcPr>
            <w:tcW w:w="1953" w:type="dxa"/>
          </w:tcPr>
          <w:p w14:paraId="3016010F"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KCTD14</w:t>
            </w:r>
          </w:p>
        </w:tc>
        <w:tc>
          <w:tcPr>
            <w:tcW w:w="2637" w:type="dxa"/>
          </w:tcPr>
          <w:p w14:paraId="57337B28"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 xml:space="preserve">Potassium channel </w:t>
            </w:r>
            <w:proofErr w:type="spellStart"/>
            <w:r w:rsidRPr="005A033A">
              <w:rPr>
                <w:rFonts w:ascii="Arial" w:hAnsi="Arial" w:cs="Arial"/>
                <w:sz w:val="20"/>
                <w:szCs w:val="20"/>
              </w:rPr>
              <w:t>tetramerisation</w:t>
            </w:r>
            <w:proofErr w:type="spellEnd"/>
            <w:r w:rsidRPr="005A033A">
              <w:rPr>
                <w:rFonts w:ascii="Arial" w:hAnsi="Arial" w:cs="Arial"/>
                <w:sz w:val="20"/>
                <w:szCs w:val="20"/>
              </w:rPr>
              <w:t xml:space="preserve"> domain containing protein</w:t>
            </w:r>
          </w:p>
        </w:tc>
        <w:tc>
          <w:tcPr>
            <w:tcW w:w="1745" w:type="dxa"/>
          </w:tcPr>
          <w:p w14:paraId="6D089E25"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7EA7F1DD"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Human:</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158/1535-7163.MCT-14-1093-T","ISSN":"15388514","PMID":"25612620","abstract":"We previously reported that a pan-PAD inhibitor, YW3-56, activates p53 target genes to inhibit cancer growth. However, the p53-independent anticancer activity andmolecularmechanisms of YW3-56 remain largely elusive. Here, gene expression analyses found that ATF4 target genes involved in endoplasmic reticulum (ER) stress response were activated by YW3-56. Depletion of ATF4 greatly attenuated YW3-56-mediated activation of the mTORC1 regulatory genes SESN2 and DDIT4. Using the ChIP-exo method, high-resolution genomic binding sites of ATF4 and CEBPB responsive to YW3-56 treatment were generated. In human breast cancer cells, YW3-56-mediated cell death features mitochondria depletion and autophagy perturbation. Moreover, YW3-56 treatment effectively inhibits the growth of triple-negative breast cancer xenograft tumors in nude mice. Taken together, we unveiled the anticancer mechanisms and therapeutic potentials of the pan-PAD inhibitor YW3-56.","author":[{"dropping-particle":"","family":"Wang","given":"Shu","non-dropping-particle":"","parse-names":false,"suffix":""},{"dropping-particle":"","family":"Chen","given":"Xiangyun Amy","non-dropping-particle":"","parse-names":false,"suffix":""},{"dropping-particle":"","family":"Hu","given":"Jing","non-dropping-particle":"","parse-names":false,"suffix":""},{"dropping-particle":"","family":"Jiang","given":"Jian Kang","non-dropping-particle":"","parse-names":false,"suffix":""},{"dropping-particle":"","family":"Li","given":"Yunfei","non-dropping-particle":"","parse-names":false,"suffix":""},{"dropping-particle":"","family":"Chan-Salis","given":"Ka Yim","non-dropping-particle":"","parse-names":false,"suffix":""},{"dropping-particle":"","family":"Gu","given":"Ying","non-dropping-particle":"","parse-names":false,"suffix":""},{"dropping-particle":"","family":"Chen","given":"Gong","non-dropping-particle":"","parse-names":false,"suffix":""},{"dropping-particle":"","family":"Thomas","given":"Craig","non-dropping-particle":"","parse-names":false,"suffix":""},{"dropping-particle":"","family":"Pugh","given":"B. Franklin","non-dropping-particle":"","parse-names":false,"suffix":""},{"dropping-particle":"","family":"Wang","given":"Yanming","non-dropping-particle":"","parse-names":false,"suffix":""}],"container-title":"Molecular Cancer Therapeutics","id":"ITEM-1","issue":"4","issued":{"date-parts":[["2015","4","1"]]},"note":"From Duplicate 2 (ATF4 gene network mediates cellular response to the anticancer PAD inhibitor YW3-56 in triple-negative breast cancer cells - Wang, Shu; Chen, Xiangyun Amy; Hu, Jing; Jiang, Jian Kang; Li, Yunfei; Chan-Salis, Ka Yim; Gu, Ying; Chen, Gong; Thomas, Craig; Pugh, B Franklin; Wang, Yanming)\n\nCHAC1, DDIT3, DNAJB1, DNAJB5, HERPUD1, HSPA5, PPP1R15A, TRIB3, WIPI1, XBP1, ARNTL, BRF2, CBX4, CEBPB, JDP2, JHDM1D, KCTD14, MKX, NCOA7, NFIL3, RUNX2, STOX1, TSC22D3, ZFP69B, ZNF419, ZNF682, ADORA2B, AGPAT9, ALOXE3, DPYSL2, GFPT1, GPT2, MOCS3, MTHFD2, PCK2, SLC3A2, SLC7A11, VLDLR, WARS, ALDH2, ASB1, SESN2, TXNL4B, TXNRD1, DDIT4, GADD45A, TIPIN, CDCP1, EVI2A, GDF15, RGMB, RND3, MKNK2, BBS10, CSTF2T, GEMIN7, WDR36, AP3S2, CLTCL1, CRISPLD2, FMNL1, MLPH, TUFT1, CCDC9, FAM102A, FAM27C, RHBDD2, TES. ---- RNAs!- GLGAP1-AS1, MALAT1, NBR2, SNORD83B, SNORD96A","page":"877-888","title":"ATF4 gene network mediates cellular response to the anticancer PAD inhibitor YW3-56 in triple-negative breast cancer cells","type":"article-journal","volume":"14"},"uris":["http://www.mendeley.com/documents/?uuid=0f16c453-3826-40cc-a5a1-fcabe2139243"]}],"mendeley":{"formattedCitation":"(Wang et al., 2015)","plainTextFormattedCitation":"(Wang et al., 2015)","previouslyFormattedCitation":"(Wang et al., 2015)"},"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Wang et al., 2015)</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0BF6B861"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2134CC17" w14:textId="77777777" w:rsidTr="00BB0A77">
        <w:tc>
          <w:tcPr>
            <w:tcW w:w="1953" w:type="dxa"/>
          </w:tcPr>
          <w:p w14:paraId="51B18015"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KDM6B</w:t>
            </w:r>
          </w:p>
        </w:tc>
        <w:tc>
          <w:tcPr>
            <w:tcW w:w="2637" w:type="dxa"/>
          </w:tcPr>
          <w:p w14:paraId="218B89CF"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Lysine demethylase</w:t>
            </w:r>
          </w:p>
        </w:tc>
        <w:tc>
          <w:tcPr>
            <w:tcW w:w="1745" w:type="dxa"/>
          </w:tcPr>
          <w:p w14:paraId="01329E6C"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0DF44F02"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Human:</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74/jbc.M112.399600","ISSN":"00219258","PMID":"22955275","abstract":"Following amino acid deprivation, the amino acid response (AAR) induces transcription from specific genes through a collection of signaling mechanisms, including the GCN2-eIF2-ATF4 pathway. The present report documents that the histone demethylase JMJD3 is an activating transcription factor 4 (ATF4)-dependent target gene. The JMJD3 gene contains two AAR-induced promoter activities and chromatin immunoprecipitation (ChIP) analysis showed that the AAR leads to enhanced ATF4 recruitment to the C/EBP-ATF response element (CARE) upstream of Promoter-1. AAR-induced histone modifications across the JMJD3 gene locus occur upon ATF4 binding. Jmjd3 transcription is not induced in Atf4-knock-out cells, but the AAR-dependent activation was rescued by inhibition of histone deacetylation with trichostatin A (TSA). The TSA rescue of AAR activation in the absence of Atf4 also occurred for the Atf3 and C/EBP homology protein (Chop) genes, but not for the asparagine synthetase gene. ChIP analysis of the Jmjd3, Atf3, and Chop genes in Atf4 knock-out cells documented that activation of the AAR in the presence of TSA led to specific changes in acetylation of histone H4. The results suggest that a primary function of ATF4 is to recruit histone acetyltransferase activity to a sub-set of AAR target genes. Thus, absolute binding of ATF4 to these particular genes is not required and no ATF4 interaction with the general transcription machinery is necessary. The data are consistent with the hypothesis that ATF4 functions as a pioneer factor to alter chromatin structure and thus, enhance transcription in a gene-specific manner. © 2012 by The American Society for Biochemistry and Molecular Biology, Inc.","author":[{"dropping-particle":"","family":"Shan","given":"Jixiu","non-dropping-particle":"","parse-names":false,"suffix":""},{"dropping-particle":"","family":"Fu","given":"Lingchen","non-dropping-particle":"","parse-names":false,"suffix":""},{"dropping-particle":"","family":"Balasubramanian","given":"Mukundh N.","non-dropping-particle":"","parse-names":false,"suffix":""},{"dropping-particle":"","family":"Anthony","given":"Tracy","non-dropping-particle":"","parse-names":false,"suffix":""},{"dropping-particle":"","family":"Kilberg","given":"Michael S.","non-dropping-particle":"","parse-names":false,"suffix":""}],"container-title":"Journal of Biological Chemistry","id":"ITEM-1","issue":"43","issued":{"date-parts":[["2012"]]},"page":"36393-36403","title":"ATF4-dependent regulation of the JMJD3 gene during amino acid deprivation can be rescued in Atf4-deficient cells by inhibition of deacetylation","type":"article-journal","volume":"287"},"uris":["http://www.mendeley.com/documents/?uuid=da7ee5c7-a365-4575-93e3-77f3d23127b5"]}],"mendeley":{"formattedCitation":"(Shan et al., 2012)","plainTextFormattedCitation":"(Shan et al., 2012)","previouslyFormattedCitation":"(Shan et al., 2012)"},"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Shan et al., 2012)</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7087B4ED"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7A8C0032" w14:textId="77777777" w:rsidTr="00BB0A77">
        <w:tc>
          <w:tcPr>
            <w:tcW w:w="1953" w:type="dxa"/>
          </w:tcPr>
          <w:p w14:paraId="01866474"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KLF9</w:t>
            </w:r>
          </w:p>
        </w:tc>
        <w:tc>
          <w:tcPr>
            <w:tcW w:w="2637" w:type="dxa"/>
          </w:tcPr>
          <w:p w14:paraId="1BC85E4E" w14:textId="77777777" w:rsidR="005A033A" w:rsidRPr="005A033A" w:rsidRDefault="005A033A" w:rsidP="005A033A">
            <w:pPr>
              <w:jc w:val="center"/>
              <w:rPr>
                <w:rFonts w:ascii="Arial" w:hAnsi="Arial" w:cs="Arial"/>
                <w:sz w:val="20"/>
                <w:szCs w:val="20"/>
              </w:rPr>
            </w:pPr>
            <w:proofErr w:type="spellStart"/>
            <w:r w:rsidRPr="005A033A">
              <w:rPr>
                <w:rFonts w:ascii="Arial" w:hAnsi="Arial" w:cs="Arial"/>
                <w:sz w:val="20"/>
                <w:szCs w:val="20"/>
              </w:rPr>
              <w:t>Krueppel</w:t>
            </w:r>
            <w:proofErr w:type="spellEnd"/>
            <w:r w:rsidRPr="005A033A">
              <w:rPr>
                <w:rFonts w:ascii="Arial" w:hAnsi="Arial" w:cs="Arial"/>
                <w:sz w:val="20"/>
                <w:szCs w:val="20"/>
              </w:rPr>
              <w:t>-like transcription factor</w:t>
            </w:r>
          </w:p>
        </w:tc>
        <w:tc>
          <w:tcPr>
            <w:tcW w:w="1745" w:type="dxa"/>
          </w:tcPr>
          <w:p w14:paraId="70D69799"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7382B5F0"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Human:</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158/1541-7786.MCR-18-0354","ISBN":"2163684814","ISSN":"1541-7786","abstract":"file:///C:/Users/Marika/Desktop/università di pavia/articoli/strategie per l'infertilità/nihms964087.pdf","author":[{"dropping-particle":"","family":"Bagheri-Yarmand","given":"Rozita","non-dropping-particle":"","parse-names":false,"suffix":""},{"dropping-particle":"","family":"Sinha","given":"Krishna M.","non-dropping-particle":"","parse-names":false,"suffix":""},{"dropping-particle":"","family":"Li","given":"Ling","non-dropping-particle":"","parse-names":false,"suffix":""},{"dropping-particle":"","family":"Lu","given":"Yue","non-dropping-particle":"","parse-names":false,"suffix":""},{"dropping-particle":"","family":"Cote","given":"Gilbert J.","non-dropping-particle":"","parse-names":false,"suffix":""},{"dropping-particle":"","family":"Sherman","given":"Steven I.","non-dropping-particle":"","parse-names":false,"suffix":""},{"dropping-particle":"","family":"Gagel","given":"Robert F.","non-dropping-particle":"","parse-names":false,"suffix":""}],"container-title":"Molecular Cancer Research","id":"ITEM-1","issue":"3","issued":{"date-parts":[["2019","3","1"]]},"note":"ChIP analysis in MZCRC1 cells treated with eeyarestatin and vandetanib showed increased occupancy of ATF4 at DDIT3, BBC3, SIAH1, MKNK2 and LZTFL1 gene promoters. ChIP analysis showed KLF9 gene showed increased ATF4 binding to it's promoter and enhancer with treatment of eeyarestatin in MZCRC1 cells. shRNA knockdown of ATF4 in MZCRC1 cells treated with eeyarestatin removed induction of KLF9 mRNA. \n\nmRNA \n\nDDIT3, SIAH1, LZTFL1","page":"751-760","title":"Combinations of Tyrosine Kinase Inhibitor and ERAD Inhibitor Promote Oxidative Stress–Induced Apoptosis through ATF4 and KLF9 in Medullary Thyroid Cancer","type":"article-journal","volume":"17"},"uris":["http://www.mendeley.com/documents/?uuid=4d503789-b209-4f6d-8c40-e67f0765321c"]}],"mendeley":{"formattedCitation":"(Bagheri-Yarmand et al., 2019)","plainTextFormattedCitation":"(Bagheri-Yarmand et al., 2019)","previouslyFormattedCitation":"(Bagheri-Yarmand et al., 2019)"},"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Bagheri-Yarmand et al., 2019)</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788AA940"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51F59192" w14:textId="77777777" w:rsidTr="00BB0A77">
        <w:tc>
          <w:tcPr>
            <w:tcW w:w="1953" w:type="dxa"/>
          </w:tcPr>
          <w:p w14:paraId="67F0796B"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KRTCAP2</w:t>
            </w:r>
          </w:p>
        </w:tc>
        <w:tc>
          <w:tcPr>
            <w:tcW w:w="2637" w:type="dxa"/>
          </w:tcPr>
          <w:p w14:paraId="0F6EF66F"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OST complex subunit</w:t>
            </w:r>
          </w:p>
        </w:tc>
        <w:tc>
          <w:tcPr>
            <w:tcW w:w="1745" w:type="dxa"/>
          </w:tcPr>
          <w:p w14:paraId="2EF0BDC4"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64ACDFF1"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38/ncb2738","ISSN":"14657392","PMID":"23624402","abstract":"Protein misfolding in the endoplasmic reticulum (ER) leads to cell death through PERK-mediated phosphorylation of eIF2α, although the mechanism is not understood. ChIP-seq and mRNA-seq of activating transcription factor 4 (ATF4) and C/EBP homologous protein (CHOP), key transcription factors downstream of p-eIF2α, demonstrated that they interact to directly induce genes encoding protein synthesis and the unfolded protein response, but not apoptosis. Forced expression of ATF4 and CHOP increased protein synthesis and caused ATP depletion, oxidative stress and cell death. The increased protein synthesis and oxidative stress were necessary signals for cell death. We show that eIF2α-phosphorylation-attenuated protein synthesis, and not Atf4 mRNA translation, promotes cell survival. These results show that transcriptional induction through ATF4 and CHOP increases protein synthesis leading to oxidative stress and cell death. The findings suggest that limiting protein synthesis will be therapeutic for diseases caused by protein misfolding in the ER. © 2013 Macmillan Publishers Limited. All rights reserved.","author":[{"dropping-particle":"","family":"Han","given":"Jaeseok","non-dropping-particle":"","parse-names":false,"suffix":""},{"dropping-particle":"","family":"Back","given":"Sung Hoon","non-dropping-particle":"","parse-names":false,"suffix":""},{"dropping-particle":"","family":"Hur","given":"Junguk","non-dropping-particle":"","parse-names":false,"suffix":""},{"dropping-particle":"","family":"Lin","given":"Yu Hsuan","non-dropping-particle":"","parse-names":false,"suffix":""},{"dropping-particle":"","family":"Gildersleeve","given":"Robert","non-dropping-particle":"","parse-names":false,"suffix":""},{"dropping-particle":"","family":"Shan","given":"Jixiu","non-dropping-particle":"","parse-names":false,"suffix":""},{"dropping-particle":"","family":"Yuan","given":"Celvie L.","non-dropping-particle":"","parse-names":false,"suffix":""},{"dropping-particle":"","family":"Krokowski","given":"Dawid","non-dropping-particle":"","parse-names":false,"suffix":""},{"dropping-particle":"","family":"Wang","given":"Shiyu","non-dropping-particle":"","parse-names":false,"suffix":""},{"dropping-particle":"","family":"Hatzoglou","given":"Maria","non-dropping-particle":"","parse-names":false,"suffix":""},{"dropping-particle":"","family":"Kilberg","given":"Michael S.","non-dropping-particle":"","parse-names":false,"suffix":""},{"dropping-particle":"","family":"Sartor","given":"Maureen A.","non-dropping-particle":"","parse-names":false,"suffix":""},{"dropping-particle":"","family":"Kaufman","given":"Randal J.","non-dropping-particle":"","parse-names":false,"suffix":""}],"container-title":"Nature Cell Biology","id":"ITEM-1","issue":"5","issued":{"date-parts":[["2013"]]},"note":"TRIB3, ERO1(alpha), GADD34, ATF3, XPOT, SARS, WARS \n\nSARS, WARS, TRIB3, ATF3","page":"481-490","publisher":"Nature Publishing Group","title":"ER-stress-induced transcriptional regulation increases protein synthesis leading to cell death","type":"article-journal","volume":"15"},"uris":["http://www.mendeley.com/documents/?uuid=f0c4c21c-4760-4370-97f5-ff0bc7ce7022"]}],"mendeley":{"formattedCitation":"(Han et al., 2013)","plainTextFormattedCitation":"(Han et al., 2013)","previouslyFormattedCitation":"(Han et al., 2013)"},"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Han et al., 2013)</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5718154A"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3AB4E6C9" w14:textId="77777777" w:rsidTr="00BB0A77">
        <w:tc>
          <w:tcPr>
            <w:tcW w:w="1953" w:type="dxa"/>
          </w:tcPr>
          <w:p w14:paraId="54DE7823"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LAMP3</w:t>
            </w:r>
          </w:p>
        </w:tc>
        <w:tc>
          <w:tcPr>
            <w:tcW w:w="2637" w:type="dxa"/>
          </w:tcPr>
          <w:p w14:paraId="75B3B858"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Lysosome-associated membrane glycoprotein</w:t>
            </w:r>
          </w:p>
        </w:tc>
        <w:tc>
          <w:tcPr>
            <w:tcW w:w="1745" w:type="dxa"/>
          </w:tcPr>
          <w:p w14:paraId="0AB3FBD0"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35D00725"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Human:</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74/jbc.RA119.011864","ISSN":"1083351X","PMID":"32312748","abstract":"Autophagy and lysosomal activities play a key role in the cell by initiating and carrying out the degradation of misfolded proteins. Transcription factor EB (TFEB) functions as a master controller of lysosomal biogenesis and function during lysosomal stress, controlling most but, importantly, not all lysosomal genes. Here, we sought to better understand the regulation of lysosomal genes whose expression does not appear to be controlled by TFEB. Sixteen of these genes were screened for transactivation in response to diverse cellular insults. mRNA levels for lysosomal-associated membrane protein 3 (LAMP3), a gene that is highly up-regulated in many forms of cancer, including breast and cervical cancers, were significantly increased during the integrated stress response, which occurs in eukaryotic cells in response to accumulation of unfolded and misfolded proteins. Of note, results from siRNA-mediated knockdown of activating transcription factor 4 (ATF4) and overexpression of exogenous ATF4 cDNA indicated that ATF4 up-regulates LAMP3 mRNA levels. Finally, ChIP assays verified an ATF4-binding site in the LAMP3 gene promoter, and a dual-luciferase assay confirmed that this ATF4-binding site is indeed required for transcriptional up-regulation of LAMP3. These results reveal that ATF4 directly regulates LAMP3, representing the first identification of a gene for a lysosomal component whose expression is directly controlled by ATF4. This finding may provide a key link between stresses such as accumulation of unfolded proteins and modulation of autophagy, which removes them.","author":[{"dropping-particle":"","family":"Burton","given":"Thomas D.","non-dropping-particle":"","parse-names":false,"suffix":""},{"dropping-particle":"","family":"Fedele","given":"Anthony O.","non-dropping-particle":"","parse-names":false,"suffix":""},{"dropping-particle":"","family":"Xie","given":"Jianling","non-dropping-particle":"","parse-names":false,"suffix":""},{"dropping-particle":"","family":"Sandeman","given":"Lauren Y.","non-dropping-particle":"","parse-names":false,"suffix":""},{"dropping-particle":"","family":"Proud","given":"Christopher G.","non-dropping-particle":"","parse-names":false,"suffix":""}],"container-title":"Journal of Biological Chemistry","id":"ITEM-1","issue":"21","issued":{"date-parts":[["2020"]]},"note":"HeLa cells treated with brefedlin A caused a significant increase of ATF4 binding to the gene promoters of LAMP3 and ASNS. Brefeldin A induced LAMP3 and ASNS mRNA in HeLa cells, this effect was mostly removed with siRNA knockdown of ATF4. Additional congruent evidence was provided by overexpressing ATF4.","page":"7418-7430","title":"The gene for the lysosomal protein LAMP3 is a direct target of the transcription factor ATF4","type":"article-journal","volume":"295"},"uris":["http://www.mendeley.com/documents/?uuid=c218e227-d05e-4e39-95c7-6d39aafb2fbb"]}],"mendeley":{"formattedCitation":"(Burton et al., 2020)","plainTextFormattedCitation":"(Burton et al., 2020)","previouslyFormattedCitation":"(Burton et al., 2020)"},"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Burton et al., 2020)</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08AEF335"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27D37351" w14:textId="77777777" w:rsidTr="00BB0A77">
        <w:tc>
          <w:tcPr>
            <w:tcW w:w="1953" w:type="dxa"/>
          </w:tcPr>
          <w:p w14:paraId="49067F24"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LARP1</w:t>
            </w:r>
          </w:p>
        </w:tc>
        <w:tc>
          <w:tcPr>
            <w:tcW w:w="2637" w:type="dxa"/>
          </w:tcPr>
          <w:p w14:paraId="194864EB"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Translational inhibitor of terminal oligopyrimidine mRNAs</w:t>
            </w:r>
          </w:p>
        </w:tc>
        <w:tc>
          <w:tcPr>
            <w:tcW w:w="1745" w:type="dxa"/>
          </w:tcPr>
          <w:p w14:paraId="095440E0"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00497904"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16/j.jbc.2022.102277","ISSN":"1083351X","PMID":"35863436","abstract":"La-related protein 1 (LARP1) has been identified as a key translational inhibitor of terminal oligopyrimidine (TOP) mRNAs downstream of the nutrient sensing protein kinase complex, mTORC1. LARP1 exerts this inhibitory effect on TOP mRNA translation by binding to the mRNA cap and the adjacent 5′TOP motif, resulting in the displacement of the cap-binding protein eIF4E from TOP mRNAs. However, the involvement of additional signaling pathway in regulating LARP1-mediated inhibition of TOP mRNA translation is largely unexplored. In the present study, we identify a second nutrient sensing kinase GCN2 that converges on LARP1 to control TOP mRNA translation. Using chromatin-immunoprecipitation followed by massive parallel sequencing (ChIP-seq) analysis of activating transcription factor 4 (ATF4), an effector of GCN2 in nutrient stress conditions, in WT and GCN2 KO mouse embryonic fibroblasts, we determined that LARP1 is a GCN2-dependent transcriptional target of ATF4. Moreover, we identified GCN1, a GCN2 activator, participates in a complex with LARP1 on stalled ribosomes, suggesting a role for GCN1 in LARP1-mediated translation inhibition in response to ribosome stalling. Therefore, our data suggest that the GCN2 pathway controls LARP1 activity via two mechanisms: ATF4-dependent transcriptional induction of LARP1 mRNA and GCN1-mediated recruitment of LARP1 to stalled ribosomes.","author":[{"dropping-particle":"","family":"Farooq","given":"Zeenat","non-dropping-particle":"","parse-names":false,"suffix":""},{"dropping-particle":"","family":"Kusuma","given":"Fedho","non-dropping-particle":"","parse-names":false,"suffix":""},{"dropping-particle":"","family":"Burke","given":"Phillip","non-dropping-particle":"","parse-names":false,"suffix":""},{"dropping-particle":"","family":"Dufour","given":"Catherine R.","non-dropping-particle":"","parse-names":false,"suffix":""},{"dropping-particle":"","family":"Lee","given":"Duckgue","non-dropping-particle":"","parse-names":false,"suffix":""},{"dropping-particle":"","family":"Tabatabaei","given":"Negar","non-dropping-particle":"","parse-names":false,"suffix":""},{"dropping-particle":"","family":"Toboz","given":"Phoenix","non-dropping-particle":"","parse-names":false,"suffix":""},{"dropping-particle":"","family":"Radovani","given":"Ernest","non-dropping-particle":"","parse-names":false,"suffix":""},{"dropping-particle":"","family":"Greenblatt","given":"Jack F.","non-dropping-particle":"","parse-names":false,"suffix":""},{"dropping-particle":"","family":"Rehman","given":"Jalees","non-dropping-particle":"","parse-names":false,"suffix":""},{"dropping-particle":"","family":"Class","given":"Jacob","non-dropping-particle":"","parse-names":false,"suffix":""},{"dropping-particle":"","family":"Khoutorsky","given":"Arkady","non-dropping-particle":"","parse-names":false,"suffix":""},{"dropping-particle":"","family":"Fonseca","given":"Bruno D.","non-dropping-particle":"","parse-names":false,"suffix":""},{"dropping-particle":"","family":"Richner","given":"Justin M.","non-dropping-particle":"","parse-names":false,"suffix":""},{"dropping-particle":"","family":"Mercier","given":"Eloi","non-dropping-particle":"","parse-names":false,"suffix":""},{"dropping-particle":"","family":"Bourque","given":"Guillaume","non-dropping-particle":"","parse-names":false,"suffix":""},{"dropping-particle":"","family":"Giguère","given":"Vincent","non-dropping-particle":"","parse-names":false,"suffix":""},{"dropping-particle":"","family":"Subramaniam","given":"Arvind R.","non-dropping-particle":"","parse-names":false,"suffix":""},{"dropping-particle":"","family":"Han","given":"Jaeseok","non-dropping-particle":"","parse-names":false,"suffix":""},{"dropping-particle":"","family":"Tahmasebi","given":"Soroush","non-dropping-particle":"","parse-names":false,"suffix":""}],"container-title":"Journal of Biological Chemistry","id":"ITEM-1","issue":"9","issued":{"date-parts":[["2022"]]},"note":"ChIP-seq was carried out in wildtype and GCN2 knockout mouse embryonic fibroblast with or without leucine deprivation. Many genes exhibited differential ATF4 binding proximal to their transcription start sites however high-throughput transcriptomics were not performed. qPCR showed significant upregulation of LARP1 and DDIT3 mRNA following leucine deprivation in mouse embryonic fibroblasts.\n\nqPCR LARP1 and DDIT3\n\nFig 2D.\nLARP1 further showed with ChIPqPCR - fig2ef\n\nqPCR showned LARP1 mRNA increase leucine deprivation.","page":"102277","publisher":"The Authors","title":"The amino acid sensor GCN2 suppresses terminal oligopyrimidine (TOP) mRNA translation via La-related protein 1 (LARP1)","type":"article-journal","volume":"298"},"uris":["http://www.mendeley.com/documents/?uuid=9f3e3070-9ee0-4040-83c6-d012b694044b"]}],"mendeley":{"formattedCitation":"(Farooq et al., 2022)","plainTextFormattedCitation":"(Farooq et al., 2022)","previouslyFormattedCitation":"(Farooq et al., 2022)"},"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Farooq et al., 2022)</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1DB4454E"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00D1EBB6" w14:textId="77777777" w:rsidTr="00BB0A77">
        <w:tc>
          <w:tcPr>
            <w:tcW w:w="1953" w:type="dxa"/>
          </w:tcPr>
          <w:p w14:paraId="75FBB234"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LECT2</w:t>
            </w:r>
          </w:p>
        </w:tc>
        <w:tc>
          <w:tcPr>
            <w:tcW w:w="2637" w:type="dxa"/>
          </w:tcPr>
          <w:p w14:paraId="53F0758B"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Leukocyte cell-derived chemotaxin-2</w:t>
            </w:r>
          </w:p>
        </w:tc>
        <w:tc>
          <w:tcPr>
            <w:tcW w:w="1745" w:type="dxa"/>
          </w:tcPr>
          <w:p w14:paraId="4ADA2AB0"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2EA48FEF"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Human:</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16/j.bbrc.2021.11.038","ISSN":"10902104","PMID":"34808500","abstract":"Non-alcoholic fatty liver disease (NAFLD) is frequently associated with obesity, insulin resistance, and endoplasmic reticulum (ER) stress. Elevated circulating levels of the hepatokine leukocyte cell-derived chemotaxin-2 (LECT2) have also been noted in NAFLD; however, the mechanism underlying this association is unclear. To investigate a possible link between ER stress/unfolded protein response (UPR) signaling and LECT2 secretion, HepG2 cells were incubated with ER stress inducers with or without an ER stress-reducing chemical chaperone. Additionally, UPR pathway genes were knocked down and overexpressed, and a ChIP assay was performed. In diet-induced obese mice, hepatic expression of LECT2 and activating transcription factor 4 (ATF4) was measured. In HepG2 cells, LECT2 expression was increased by ER stressors, an effect blocked by the chemical chaperone. Among UPR pathway proteins, only knockdown of ATF4 suppressed ER stress-induced LECT2 expression, while overexpression of ATF4 enhanced LECT2 expression. The ChIP assay revealed that ATF4 binds to three putative binding sites on the LECT2 promoter and binding is promoted by an ER stress inducer. In steatotic livers of obese mice, LECT2 and ATF4 expression was concomitantly elevated. Our data indicate that activation of ER stress/UPR signaling induces LECT2 expression in steatotic liver; specifically, ATF4 appears to mediate upregulation of LECT2 transcription.","author":[{"dropping-particle":"","family":"Park","given":"Chan Yoon","non-dropping-particle":"","parse-names":false,"suffix":""},{"dropping-particle":"","family":"Lee","given":"Seul Ki","non-dropping-particle":"","parse-names":false,"suffix":""},{"dropping-particle":"","family":"Kim","given":"Jimin","non-dropping-particle":"","parse-names":false,"suffix":""},{"dropping-particle":"","family":"Kim","given":"Donguk","non-dropping-particle":"","parse-names":false,"suffix":""},{"dropping-particle":"","family":"Choe","given":"Han","non-dropping-particle":"","parse-names":false,"suffix":""},{"dropping-particle":"","family":"Jeong","given":"Ji Hoon","non-dropping-particle":"","parse-names":false,"suffix":""},{"dropping-particle":"","family":"Choi","given":"Kyung Chul","non-dropping-particle":"","parse-names":false,"suffix":""},{"dropping-particle":"","family":"Park","given":"Hye Soon","non-dropping-particle":"","parse-names":false,"suffix":""},{"dropping-particle":"","family":"Han","given":"Sung Nim","non-dropping-particle":"","parse-names":false,"suffix":""},{"dropping-particle":"","family":"Jang","given":"Yeon Jin","non-dropping-particle":"","parse-names":false,"suffix":""}],"container-title":"Biochemical and Biophysical Research Communications","id":"ITEM-1","issued":{"date-parts":[["2021"]]},"note":"ChIP assay carried out in HepG&amp;quot; cells with an anti-ATF4 antibody.\n\nThree amino acid response elements (AAREs) in the promoter of LECT2 were found bound by ATF4 in a ChIP qPCR assay in HepG2 cells, ATF4 binding was increased with tunicamycin treatment. siRNA knockdown of ATF4 in HepG2 cells removed induction of LECT2 mRNA by tunicamycin.","page":"169-176","publisher":"Elsevier Ltd","title":"Endoplasmic reticulum stress increases LECT2 expression via ATF4","type":"article-journal","volume":"585"},"uris":["http://www.mendeley.com/documents/?uuid=f6a33c17-5f3b-4f0c-8cd2-428c95c382b0"]}],"mendeley":{"formattedCitation":"(Park et al., 2021)","plainTextFormattedCitation":"(Park et al., 2021)","previouslyFormattedCitation":"(Park et al., 2021)"},"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Park et al., 2021)</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7A32902C"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48EACE13" w14:textId="77777777" w:rsidTr="00BB0A77">
        <w:tc>
          <w:tcPr>
            <w:tcW w:w="1953" w:type="dxa"/>
          </w:tcPr>
          <w:p w14:paraId="104C652F"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LEPROTL1</w:t>
            </w:r>
          </w:p>
        </w:tc>
        <w:tc>
          <w:tcPr>
            <w:tcW w:w="2637" w:type="dxa"/>
          </w:tcPr>
          <w:p w14:paraId="5DD27B2A"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Leptin receptor overlapping transcript-like</w:t>
            </w:r>
          </w:p>
        </w:tc>
        <w:tc>
          <w:tcPr>
            <w:tcW w:w="1745" w:type="dxa"/>
          </w:tcPr>
          <w:p w14:paraId="6ECBDD59"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1DF794D2"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38/ncb2738","ISSN":"14657392","PMID":"23624402","abstract":"Protein misfolding in the endoplasmic reticulum (ER) leads to cell death through PERK-mediated phosphorylation of eIF2α, although the mechanism is not understood. ChIP-seq and mRNA-seq of activating transcription factor 4 (ATF4) and C/EBP homologous protein (CHOP), key transcription factors downstream of p-eIF2α, demonstrated that they interact to directly induce genes encoding protein synthesis and the unfolded protein response, but not apoptosis. Forced expression of ATF4 and CHOP increased protein synthesis and caused ATP depletion, oxidative stress and cell death. The increased protein synthesis and oxidative stress were necessary signals for cell death. We show that eIF2α-phosphorylation-attenuated protein synthesis, and not Atf4 mRNA translation, promotes cell survival. These results show that transcriptional induction through ATF4 and CHOP increases protein synthesis leading to oxidative stress and cell death. The findings suggest that limiting protein synthesis will be therapeutic for diseases caused by protein misfolding in the ER. © 2013 Macmillan Publishers Limited. All rights reserved.","author":[{"dropping-particle":"","family":"Han","given":"Jaeseok","non-dropping-particle":"","parse-names":false,"suffix":""},{"dropping-particle":"","family":"Back","given":"Sung Hoon","non-dropping-particle":"","parse-names":false,"suffix":""},{"dropping-particle":"","family":"Hur","given":"Junguk","non-dropping-particle":"","parse-names":false,"suffix":""},{"dropping-particle":"","family":"Lin","given":"Yu Hsuan","non-dropping-particle":"","parse-names":false,"suffix":""},{"dropping-particle":"","family":"Gildersleeve","given":"Robert","non-dropping-particle":"","parse-names":false,"suffix":""},{"dropping-particle":"","family":"Shan","given":"Jixiu","non-dropping-particle":"","parse-names":false,"suffix":""},{"dropping-particle":"","family":"Yuan","given":"Celvie L.","non-dropping-particle":"","parse-names":false,"suffix":""},{"dropping-particle":"","family":"Krokowski","given":"Dawid","non-dropping-particle":"","parse-names":false,"suffix":""},{"dropping-particle":"","family":"Wang","given":"Shiyu","non-dropping-particle":"","parse-names":false,"suffix":""},{"dropping-particle":"","family":"Hatzoglou","given":"Maria","non-dropping-particle":"","parse-names":false,"suffix":""},{"dropping-particle":"","family":"Kilberg","given":"Michael S.","non-dropping-particle":"","parse-names":false,"suffix":""},{"dropping-particle":"","family":"Sartor","given":"Maureen A.","non-dropping-particle":"","parse-names":false,"suffix":""},{"dropping-particle":"","family":"Kaufman","given":"Randal J.","non-dropping-particle":"","parse-names":false,"suffix":""}],"container-title":"Nature Cell Biology","id":"ITEM-1","issue":"5","issued":{"date-parts":[["2013"]]},"note":"TRIB3, ERO1(alpha), GADD34, ATF3, XPOT, SARS, WARS \n\nSARS, WARS, TRIB3, ATF3","page":"481-490","publisher":"Nature Publishing Group","title":"ER-stress-induced transcriptional regulation increases protein synthesis leading to cell death","type":"article-journal","volume":"15"},"uris":["http://www.mendeley.com/documents/?uuid=f0c4c21c-4760-4370-97f5-ff0bc7ce7022"]}],"mendeley":{"formattedCitation":"(Han et al., 2013)","plainTextFormattedCitation":"(Han et al., 2013)","previouslyFormattedCitation":"(Han et al., 2013)"},"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Han et al., 2013)</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3E150EEF"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271E547F" w14:textId="77777777" w:rsidTr="00BB0A77">
        <w:tc>
          <w:tcPr>
            <w:tcW w:w="1953" w:type="dxa"/>
          </w:tcPr>
          <w:p w14:paraId="72F09447"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LGALS3</w:t>
            </w:r>
          </w:p>
        </w:tc>
        <w:tc>
          <w:tcPr>
            <w:tcW w:w="2637" w:type="dxa"/>
          </w:tcPr>
          <w:p w14:paraId="12755EC8"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Carbohydrate-binding protein</w:t>
            </w:r>
          </w:p>
        </w:tc>
        <w:tc>
          <w:tcPr>
            <w:tcW w:w="1745" w:type="dxa"/>
          </w:tcPr>
          <w:p w14:paraId="3BC1E337"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1836968A"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38/ncb2738","ISSN":"14657392","PMID":"23624402","abstract":"Protein misfolding in the endoplasmic reticulum (ER) leads to cell death through PERK-mediated phosphorylation of eIF2α, although the mechanism is not understood. ChIP-seq and mRNA-seq of activating transcription factor 4 (ATF4) and C/EBP homologous protein (CHOP), key transcription factors downstream of p-eIF2α, demonstrated that they interact to directly induce genes encoding protein synthesis and the unfolded protein response, but not apoptosis. Forced expression of ATF4 and CHOP increased protein synthesis and caused ATP depletion, oxidative stress and cell death. The increased protein synthesis and oxidative stress were necessary signals for cell death. We show that eIF2α-phosphorylation-attenuated protein synthesis, and not Atf4 mRNA translation, promotes cell survival. These results show that transcriptional induction through ATF4 and CHOP increases protein synthesis leading to oxidative stress and cell death. The findings suggest that limiting protein synthesis will be therapeutic for diseases caused by protein misfolding in the ER. © 2013 Macmillan Publishers Limited. All rights reserved.","author":[{"dropping-particle":"","family":"Han","given":"Jaeseok","non-dropping-particle":"","parse-names":false,"suffix":""},{"dropping-particle":"","family":"Back","given":"Sung Hoon","non-dropping-particle":"","parse-names":false,"suffix":""},{"dropping-particle":"","family":"Hur","given":"Junguk","non-dropping-particle":"","parse-names":false,"suffix":""},{"dropping-particle":"","family":"Lin","given":"Yu Hsuan","non-dropping-particle":"","parse-names":false,"suffix":""},{"dropping-particle":"","family":"Gildersleeve","given":"Robert","non-dropping-particle":"","parse-names":false,"suffix":""},{"dropping-particle":"","family":"Shan","given":"Jixiu","non-dropping-particle":"","parse-names":false,"suffix":""},{"dropping-particle":"","family":"Yuan","given":"Celvie L.","non-dropping-particle":"","parse-names":false,"suffix":""},{"dropping-particle":"","family":"Krokowski","given":"Dawid","non-dropping-particle":"","parse-names":false,"suffix":""},{"dropping-particle":"","family":"Wang","given":"Shiyu","non-dropping-particle":"","parse-names":false,"suffix":""},{"dropping-particle":"","family":"Hatzoglou","given":"Maria","non-dropping-particle":"","parse-names":false,"suffix":""},{"dropping-particle":"","family":"Kilberg","given":"Michael S.","non-dropping-particle":"","parse-names":false,"suffix":""},{"dropping-particle":"","family":"Sartor","given":"Maureen A.","non-dropping-particle":"","parse-names":false,"suffix":""},{"dropping-particle":"","family":"Kaufman","given":"Randal J.","non-dropping-particle":"","parse-names":false,"suffix":""}],"container-title":"Nature Cell Biology","id":"ITEM-1","issue":"5","issued":{"date-parts":[["2013"]]},"note":"TRIB3, ERO1(alpha), GADD34, ATF3, XPOT, SARS, WARS \n\nSARS, WARS, TRIB3, ATF3","page":"481-490","publisher":"Nature Publishing Group","title":"ER-stress-induced transcriptional regulation increases protein synthesis leading to cell death","type":"article-journal","volume":"15"},"uris":["http://www.mendeley.com/documents/?uuid=f0c4c21c-4760-4370-97f5-ff0bc7ce7022"]}],"mendeley":{"formattedCitation":"(Han et al., 2013)","plainTextFormattedCitation":"(Han et al., 2013)","previouslyFormattedCitation":"(Han et al., 2013)"},"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Han et al., 2013)</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0139F2A5"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4B0936B6" w14:textId="77777777" w:rsidTr="00BB0A77">
        <w:tc>
          <w:tcPr>
            <w:tcW w:w="1953" w:type="dxa"/>
          </w:tcPr>
          <w:p w14:paraId="519C5A96"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LONP1</w:t>
            </w:r>
          </w:p>
        </w:tc>
        <w:tc>
          <w:tcPr>
            <w:tcW w:w="2637" w:type="dxa"/>
          </w:tcPr>
          <w:p w14:paraId="764C18A6"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Mitochondrial serine protease</w:t>
            </w:r>
          </w:p>
        </w:tc>
        <w:tc>
          <w:tcPr>
            <w:tcW w:w="1745" w:type="dxa"/>
          </w:tcPr>
          <w:p w14:paraId="605A8CE4"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0CDBF8F3"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38/ncb2738","ISSN":"14657392","PMID":"23624402","abstract":"Protein misfolding in the endoplasmic reticulum (ER) leads to cell death through PERK-mediated phosphorylation of eIF2α, although the mechanism is not understood. ChIP-seq and mRNA-seq of activating transcription factor 4 (ATF4) and C/EBP homologous protein (CHOP), key transcription factors downstream of p-eIF2α, demonstrated that they interact to directly induce genes encoding protein synthesis and the unfolded protein response, but not apoptosis. Forced expression of ATF4 and CHOP increased protein synthesis and caused ATP depletion, oxidative stress and cell death. The increased protein synthesis and oxidative stress were necessary signals for cell death. We show that eIF2α-phosphorylation-attenuated protein synthesis, and not Atf4 mRNA translation, promotes cell survival. These results show that transcriptional induction through ATF4 and CHOP increases protein synthesis leading to oxidative stress and cell death. The findings suggest that limiting protein synthesis will be therapeutic for diseases caused by protein misfolding in the ER. © 2013 Macmillan Publishers Limited. All rights reserved.","author":[{"dropping-particle":"","family":"Han","given":"Jaeseok","non-dropping-particle":"","parse-names":false,"suffix":""},{"dropping-particle":"","family":"Back","given":"Sung Hoon","non-dropping-particle":"","parse-names":false,"suffix":""},{"dropping-particle":"","family":"Hur","given":"Junguk","non-dropping-particle":"","parse-names":false,"suffix":""},{"dropping-particle":"","family":"Lin","given":"Yu Hsuan","non-dropping-particle":"","parse-names":false,"suffix":""},{"dropping-particle":"","family":"Gildersleeve","given":"Robert","non-dropping-particle":"","parse-names":false,"suffix":""},{"dropping-particle":"","family":"Shan","given":"Jixiu","non-dropping-particle":"","parse-names":false,"suffix":""},{"dropping-particle":"","family":"Yuan","given":"Celvie L.","non-dropping-particle":"","parse-names":false,"suffix":""},{"dropping-particle":"","family":"Krokowski","given":"Dawid","non-dropping-particle":"","parse-names":false,"suffix":""},{"dropping-particle":"","family":"Wang","given":"Shiyu","non-dropping-particle":"","parse-names":false,"suffix":""},{"dropping-particle":"","family":"Hatzoglou","given":"Maria","non-dropping-particle":"","parse-names":false,"suffix":""},{"dropping-particle":"","family":"Kilberg","given":"Michael S.","non-dropping-particle":"","parse-names":false,"suffix":""},{"dropping-particle":"","family":"Sartor","given":"Maureen A.","non-dropping-particle":"","parse-names":false,"suffix":""},{"dropping-particle":"","family":"Kaufman","given":"Randal J.","non-dropping-particle":"","parse-names":false,"suffix":""}],"container-title":"Nature Cell Biology","id":"ITEM-1","issue":"5","issued":{"date-parts":[["2013"]]},"note":"TRIB3, ERO1(alpha), GADD34, ATF3, XPOT, SARS, WARS \n\nSARS, WARS, TRIB3, ATF3","page":"481-490","publisher":"Nature Publishing Group","title":"ER-stress-induced transcriptional regulation increases protein synthesis leading to cell death","type":"article-journal","volume":"15"},"uris":["http://www.mendeley.com/documents/?uuid=f0c4c21c-4760-4370-97f5-ff0bc7ce7022"]}],"mendeley":{"formattedCitation":"(Han et al., 2013)","plainTextFormattedCitation":"(Han et al., 2013)","previouslyFormattedCitation":"(Han et al., 2013)"},"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Han et al., 2013)</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6DEA27E4"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6698BB21" w14:textId="77777777" w:rsidTr="00BB0A77">
        <w:tc>
          <w:tcPr>
            <w:tcW w:w="1953" w:type="dxa"/>
          </w:tcPr>
          <w:p w14:paraId="3B84B8B6"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LURAP1L</w:t>
            </w:r>
          </w:p>
        </w:tc>
        <w:tc>
          <w:tcPr>
            <w:tcW w:w="2637" w:type="dxa"/>
          </w:tcPr>
          <w:p w14:paraId="6DAEFABA"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Leucine rich adaptor protein 1-like</w:t>
            </w:r>
          </w:p>
        </w:tc>
        <w:tc>
          <w:tcPr>
            <w:tcW w:w="1745" w:type="dxa"/>
          </w:tcPr>
          <w:p w14:paraId="6CD59EE3"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5A3D6B44"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38/ncb2738","ISSN":"14657392","PMID":"23624402","abstract":"Protein misfolding in the endoplasmic reticulum (ER) leads to cell death through PERK-mediated phosphorylation of eIF2α, although the mechanism is not understood. ChIP-seq and mRNA-seq of activating transcription factor 4 (ATF4) and C/EBP homologous protein (CHOP), key transcription factors downstream of p-eIF2α, demonstrated that they interact to directly induce genes encoding protein synthesis and the unfolded protein response, but not apoptosis. Forced expression of ATF4 and CHOP increased protein synthesis and caused ATP depletion, oxidative stress and cell death. The increased protein synthesis and oxidative stress were necessary signals for cell death. We show that eIF2α-phosphorylation-attenuated protein synthesis, and not Atf4 mRNA translation, promotes cell survival. These results show that transcriptional induction through ATF4 and CHOP increases protein synthesis leading to oxidative stress and cell death. The findings suggest that limiting protein synthesis will be therapeutic for diseases caused by protein misfolding in the ER. © 2013 Macmillan Publishers Limited. All rights reserved.","author":[{"dropping-particle":"","family":"Han","given":"Jaeseok","non-dropping-particle":"","parse-names":false,"suffix":""},{"dropping-particle":"","family":"Back","given":"Sung Hoon","non-dropping-particle":"","parse-names":false,"suffix":""},{"dropping-particle":"","family":"Hur","given":"Junguk","non-dropping-particle":"","parse-names":false,"suffix":""},{"dropping-particle":"","family":"Lin","given":"Yu Hsuan","non-dropping-particle":"","parse-names":false,"suffix":""},{"dropping-particle":"","family":"Gildersleeve","given":"Robert","non-dropping-particle":"","parse-names":false,"suffix":""},{"dropping-particle":"","family":"Shan","given":"Jixiu","non-dropping-particle":"","parse-names":false,"suffix":""},{"dropping-particle":"","family":"Yuan","given":"Celvie L.","non-dropping-particle":"","parse-names":false,"suffix":""},{"dropping-particle":"","family":"Krokowski","given":"Dawid","non-dropping-particle":"","parse-names":false,"suffix":""},{"dropping-particle":"","family":"Wang","given":"Shiyu","non-dropping-particle":"","parse-names":false,"suffix":""},{"dropping-particle":"","family":"Hatzoglou","given":"Maria","non-dropping-particle":"","parse-names":false,"suffix":""},{"dropping-particle":"","family":"Kilberg","given":"Michael S.","non-dropping-particle":"","parse-names":false,"suffix":""},{"dropping-particle":"","family":"Sartor","given":"Maureen A.","non-dropping-particle":"","parse-names":false,"suffix":""},{"dropping-particle":"","family":"Kaufman","given":"Randal J.","non-dropping-particle":"","parse-names":false,"suffix":""}],"container-title":"Nature Cell Biology","id":"ITEM-1","issue":"5","issued":{"date-parts":[["2013"]]},"note":"TRIB3, ERO1(alpha), GADD34, ATF3, XPOT, SARS, WARS \n\nSARS, WARS, TRIB3, ATF3","page":"481-490","publisher":"Nature Publishing Group","title":"ER-stress-induced transcriptional regulation increases protein synthesis leading to cell death","type":"article-journal","volume":"15"},"uris":["http://www.mendeley.com/documents/?uuid=f0c4c21c-4760-4370-97f5-ff0bc7ce7022"]}],"mendeley":{"formattedCitation":"(Han et al., 2013)","plainTextFormattedCitation":"(Han et al., 2013)","previouslyFormattedCitation":"(Han et al., 2013)"},"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Han et al., 2013)</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0148F2D6"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4F35B4BB" w14:textId="77777777" w:rsidTr="00BB0A77">
        <w:tc>
          <w:tcPr>
            <w:tcW w:w="1953" w:type="dxa"/>
          </w:tcPr>
          <w:p w14:paraId="0C4FD475"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LZTFL1</w:t>
            </w:r>
          </w:p>
        </w:tc>
        <w:tc>
          <w:tcPr>
            <w:tcW w:w="2637" w:type="dxa"/>
          </w:tcPr>
          <w:p w14:paraId="6D9647EB"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Leucine zipper transcription factor-like</w:t>
            </w:r>
          </w:p>
        </w:tc>
        <w:tc>
          <w:tcPr>
            <w:tcW w:w="1745" w:type="dxa"/>
          </w:tcPr>
          <w:p w14:paraId="39520426"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1A75F05C"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Human:</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158/1541-7786.MCR-18-0354","ISBN":"2163684814","ISSN":"1541-7786","abstract":"file:///C:/Users/Marika/Desktop/università di pavia/articoli/strategie per l'infertilità/nihms964087.pdf","author":[{"dropping-particle":"","family":"Bagheri-Yarmand","given":"Rozita","non-dropping-particle":"","parse-names":false,"suffix":""},{"dropping-particle":"","family":"Sinha","given":"Krishna M.","non-dropping-particle":"","parse-names":false,"suffix":""},{"dropping-particle":"","family":"Li","given":"Ling","non-dropping-particle":"","parse-names":false,"suffix":""},{"dropping-particle":"","family":"Lu","given":"Yue","non-dropping-particle":"","parse-names":false,"suffix":""},{"dropping-particle":"","family":"Cote","given":"Gilbert J.","non-dropping-particle":"","parse-names":false,"suffix":""},{"dropping-particle":"","family":"Sherman","given":"Steven I.","non-dropping-particle":"","parse-names":false,"suffix":""},{"dropping-particle":"","family":"Gagel","given":"Robert F.","non-dropping-particle":"","parse-names":false,"suffix":""}],"container-title":"Molecular Cancer Research","id":"ITEM-1","issue":"3","issued":{"date-parts":[["2019","3","1"]]},"note":"ChIP analysis in MZCRC1 cells treated with eeyarestatin and vandetanib showed increased occupancy of ATF4 at DDIT3, BBC3, SIAH1, MKNK2 and LZTFL1 gene promoters. ChIP analysis showed KLF9 gene showed increased ATF4 binding to it's promoter and enhancer with treatment of eeyarestatin in MZCRC1 cells. shRNA knockdown of ATF4 in MZCRC1 cells treated with eeyarestatin removed induction of KLF9 mRNA. \n\nmRNA \n\nDDIT3, SIAH1, LZTFL1","page":"751-760","title":"Combinations of Tyrosine Kinase Inhibitor and ERAD Inhibitor Promote Oxidative Stress–Induced Apoptosis through ATF4 and KLF9 in Medullary Thyroid Cancer","type":"article-journal","volume":"17"},"uris":["http://www.mendeley.com/documents/?uuid=4d503789-b209-4f6d-8c40-e67f0765321c"]}],"mendeley":{"formattedCitation":"(Bagheri-Yarmand et al., 2019)","plainTextFormattedCitation":"(Bagheri-Yarmand et al., 2019)","previouslyFormattedCitation":"(Bagheri-Yarmand et al., 2019)"},"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Bagheri-Yarmand et al., 2019)</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3992C8FF"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134C844F" w14:textId="77777777" w:rsidTr="00BB0A77">
        <w:tc>
          <w:tcPr>
            <w:tcW w:w="1953" w:type="dxa"/>
          </w:tcPr>
          <w:p w14:paraId="5A633875"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MALAT1</w:t>
            </w:r>
          </w:p>
        </w:tc>
        <w:tc>
          <w:tcPr>
            <w:tcW w:w="2637" w:type="dxa"/>
          </w:tcPr>
          <w:p w14:paraId="2B79C822"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Conserved regulatory long non-coding RNA</w:t>
            </w:r>
          </w:p>
        </w:tc>
        <w:tc>
          <w:tcPr>
            <w:tcW w:w="1745" w:type="dxa"/>
          </w:tcPr>
          <w:p w14:paraId="79FF7BD7"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593EEFD9"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Human:</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158/1535-7163.MCT-14-1093-T","ISSN":"15388514","PMID":"25612620","abstract":"We previously reported that a pan-PAD inhibitor, YW3-56, activates p53 target genes to inhibit cancer growth. However, the p53-independent anticancer activity andmolecularmechanisms of YW3-56 remain largely elusive. Here, gene expression analyses found that ATF4 target genes involved in endoplasmic reticulum (ER) stress response were activated by YW3-56. Depletion of ATF4 greatly attenuated YW3-56-mediated activation of the mTORC1 regulatory genes SESN2 and DDIT4. Using the ChIP-exo method, high-resolution genomic binding sites of ATF4 and CEBPB responsive to YW3-56 treatment were generated. In human breast cancer cells, YW3-56-mediated cell death features mitochondria depletion and autophagy perturbation. Moreover, YW3-56 treatment effectively inhibits the growth of triple-negative breast cancer xenograft tumors in nude mice. Taken together, we unveiled the anticancer mechanisms and therapeutic potentials of the pan-PAD inhibitor YW3-56.","author":[{"dropping-particle":"","family":"Wang","given":"Shu","non-dropping-particle":"","parse-names":false,"suffix":""},{"dropping-particle":"","family":"Chen","given":"Xiangyun Amy","non-dropping-particle":"","parse-names":false,"suffix":""},{"dropping-particle":"","family":"Hu","given":"Jing","non-dropping-particle":"","parse-names":false,"suffix":""},{"dropping-particle":"","family":"Jiang","given":"Jian Kang","non-dropping-particle":"","parse-names":false,"suffix":""},{"dropping-particle":"","family":"Li","given":"Yunfei","non-dropping-particle":"","parse-names":false,"suffix":""},{"dropping-particle":"","family":"Chan-Salis","given":"Ka Yim","non-dropping-particle":"","parse-names":false,"suffix":""},{"dropping-particle":"","family":"Gu","given":"Ying","non-dropping-particle":"","parse-names":false,"suffix":""},{"dropping-particle":"","family":"Chen","given":"Gong","non-dropping-particle":"","parse-names":false,"suffix":""},{"dropping-particle":"","family":"Thomas","given":"Craig","non-dropping-particle":"","parse-names":false,"suffix":""},{"dropping-particle":"","family":"Pugh","given":"B. Franklin","non-dropping-particle":"","parse-names":false,"suffix":""},{"dropping-particle":"","family":"Wang","given":"Yanming","non-dropping-particle":"","parse-names":false,"suffix":""}],"container-title":"Molecular Cancer Therapeutics","id":"ITEM-1","issue":"4","issued":{"date-parts":[["2015","4","1"]]},"note":"From Duplicate 2 (ATF4 gene network mediates cellular response to the anticancer PAD inhibitor YW3-56 in triple-negative breast cancer cells - Wang, Shu; Chen, Xiangyun Amy; Hu, Jing; Jiang, Jian Kang; Li, Yunfei; Chan-Salis, Ka Yim; Gu, Ying; Chen, Gong; Thomas, Craig; Pugh, B Franklin; Wang, Yanming)\n\nCHAC1, DDIT3, DNAJB1, DNAJB5, HERPUD1, HSPA5, PPP1R15A, TRIB3, WIPI1, XBP1, ARNTL, BRF2, CBX4, CEBPB, JDP2, JHDM1D, KCTD14, MKX, NCOA7, NFIL3, RUNX2, STOX1, TSC22D3, ZFP69B, ZNF419, ZNF682, ADORA2B, AGPAT9, ALOXE3, DPYSL2, GFPT1, GPT2, MOCS3, MTHFD2, PCK2, SLC3A2, SLC7A11, VLDLR, WARS, ALDH2, ASB1, SESN2, TXNL4B, TXNRD1, DDIT4, GADD45A, TIPIN, CDCP1, EVI2A, GDF15, RGMB, RND3, MKNK2, BBS10, CSTF2T, GEMIN7, WDR36, AP3S2, CLTCL1, CRISPLD2, FMNL1, MLPH, TUFT1, CCDC9, FAM102A, FAM27C, RHBDD2, TES. ---- RNAs!- GLGAP1-AS1, MALAT1, NBR2, SNORD83B, SNORD96A","page":"877-888","title":"ATF4 gene network mediates cellular response to the anticancer PAD inhibitor YW3-56 in triple-negative breast cancer cells","type":"article-journal","volume":"14"},"uris":["http://www.mendeley.com/documents/?uuid=0f16c453-3826-40cc-a5a1-fcabe2139243"]}],"mendeley":{"formattedCitation":"(Wang et al., 2015)","plainTextFormattedCitation":"(Wang et al., 2015)","previouslyFormattedCitation":"(Wang et al., 2015)"},"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Wang et al., 2015)</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5E8444B4"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48428764" w14:textId="77777777" w:rsidTr="00BB0A77">
        <w:tc>
          <w:tcPr>
            <w:tcW w:w="1953" w:type="dxa"/>
          </w:tcPr>
          <w:p w14:paraId="797C9925"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MARS</w:t>
            </w:r>
          </w:p>
        </w:tc>
        <w:tc>
          <w:tcPr>
            <w:tcW w:w="2637" w:type="dxa"/>
          </w:tcPr>
          <w:p w14:paraId="3C0C2776"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Aminoacyl-tRNA synthetase</w:t>
            </w:r>
          </w:p>
        </w:tc>
        <w:tc>
          <w:tcPr>
            <w:tcW w:w="1745" w:type="dxa"/>
          </w:tcPr>
          <w:p w14:paraId="3952BFFF"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369C6338"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93/nar/gkw667","ISSN":"13624962","PMID":"27471030","abstract":"The response to amino acid (AA) limitation of the entire aminoacyl-tRNA synthetase (ARS) gene family revealed that 16/20 of the genes encoding cytoplasmic-localized enzymes are transcriptionally induced by activating transcription factor 4 (Atf4) via C/ebp-Atf-Response-Element (CARE) enhancers. In contrast, only 4/19 of the genes encoding mitochondrial-localized ARSs were weakly induced. Most of the activated genes have a functional CARE near the transcription start site (TSS), but for others the CARE is downstream. Regardless of the location of CARE enhancer, for all ARS genes there was constitutive association of RNA polymerase II (Pol II) and the general transcription machinery near the TSS. However, for those genes with a downstream CARE, Atf4, C/ebp-homology protein (Chop), Pol II and TATA-binding protein exhibited enhanced recruitment to the CARE during AA limitation. Increased Atf4 binding regulated the association of elongation factors at both the promoter and the enhancer regions, and inhibition of cyclin-dependent kinase 9 (CDK9), that regulates these elongation factors, blocked induction of the AA-responsive ARS genes. Protein pull-down assays indicated that Atf4 directly interacts with CDK9 and its associated protein cyclin T1. The results demonstrate that AA availability modulates the ARS gene family through modulation of transcription elongation.","author":[{"dropping-particle":"","family":"Shan","given":"Jixiu","non-dropping-particle":"","parse-names":false,"suffix":""},{"dropping-particle":"","family":"Zhang","given":"Fan","non-dropping-particle":"","parse-names":false,"suffix":""},{"dropping-particle":"","family":"Sharkey","given":"Jason","non-dropping-particle":"","parse-names":false,"suffix":""},{"dropping-particle":"","family":"Tang","given":"Tiffany A.","non-dropping-particle":"","parse-names":false,"suffix":""},{"dropping-particle":"","family":"Örd","given":"Tönis","non-dropping-particle":"","parse-names":false,"suffix":""},{"dropping-particle":"","family":"Kilberg","given":"Michael S.","non-dropping-particle":"","parse-names":false,"suffix":""}],"container-title":"Nucleic Acids Research","id":"ITEM-1","issue":"20","issued":{"date-parts":[["2016"]]},"note":"From Duplicate 1 (The C/ebp-Atf response element (CARE) location reveals two distinct Atf4-dependent, elongation-mediated mechanisms for transcriptional induction of aminoacyl-tRNA synthetase genes in response to amino acid limitation - Shan, Jixiu; Zhang, Fan; Sharkey, Jason; Tang, Tiffany A.; Örd, Tönis; Kilberg, Michael S.)\n\nHepG2, MEFs and HEK293T cells..\n\nChIP with HepG2 and MEFs.\n\nFig 1. MEF. HisOH. WARS, CARS, SARS, TARS, GARS, RARS, NARS, LARS, AARS, YARS, EPRS, MARS, FARSB, IARS, HARS, VARS. (Not significantly upregulated (KARS, DARS, QARS). (cytoplasmic proteins). There is also Mitochondrial and ATF4 KO MEF. The cytoplasmic KO, the effect mostly removed for all (HisOH induction). qPCR.\n\nFig 4, enrichment of ATF4 at ARS genes promoters. MEFs - WARS, CARS, SARS, TARS, GARS, ####, NARS, LARS, AARS, YARS, EPRS, MARS, FARSB, IARS, HARS, VARS. ((MEFS))\n\nFig7. HepG2. \n\n\n\n\nFig7, Human- CARS and SARS promoters cloned into 5' of luciferase reporter transfected into HepG2 cells. Incubated with HisOH and was induced. CARE sequence deletion from the promoter resulted in no significant induction with HisOH incubation.\n\nFig8.","page":"9719-9732","title":"The C/ebp-Atf response element (CARE) location reveals two distinct Atf4-dependent, elongation-mediated mechanisms for transcriptional induction of aminoacyl-tRNA synthetase genes in response to amino acid limitation","type":"article-journal","volume":"44"},"uris":["http://www.mendeley.com/documents/?uuid=7014dcd5-0975-4762-a886-3b2d4bee1156"]}],"mendeley":{"formattedCitation":"(Shan et al., 2016)","plainTextFormattedCitation":"(Shan et al., 2016)","previouslyFormattedCitation":"(Shan et al., 2016)"},"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Shan et al., 2016)</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28971D0F"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0C898A07" w14:textId="77777777" w:rsidTr="00BB0A77">
        <w:tc>
          <w:tcPr>
            <w:tcW w:w="1953" w:type="dxa"/>
          </w:tcPr>
          <w:p w14:paraId="3B50D0FC"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MCL1</w:t>
            </w:r>
          </w:p>
        </w:tc>
        <w:tc>
          <w:tcPr>
            <w:tcW w:w="2637" w:type="dxa"/>
          </w:tcPr>
          <w:p w14:paraId="266E1C3B"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Bcl-2 family protein</w:t>
            </w:r>
          </w:p>
        </w:tc>
        <w:tc>
          <w:tcPr>
            <w:tcW w:w="1745" w:type="dxa"/>
          </w:tcPr>
          <w:p w14:paraId="693DBE40"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00B88DA6"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Human:</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182/blood-2011-07-366492","ISSN":"00064971","PMID":"22128141","abstract":"Myeloid cell leukemia-1 (Mcl-1) protein is an anti-apoptotic Bcl-2 family protein that plays essential roles in multiple myeloma (MM) survival and drug resistance. In MM, it has been demonstrated that proteasome inhibition can trigger the accumulation of Mcl-1, which has been shown to confer MM cell resistance to bortezomib-induced lethality. However, the mechanisms involved in this unwanted Mcl-1 accumulation are still unclear. The aim of the present study was to determine whether the unwanted Mcl-1 accumulation could be induced by the unfolded protein response (UPR) and to elucidate the role of the endoplasmic reticulum stress response in regulating Mcl-1 expression. Using quantitative RT-PCR and Western blot, we found that the translation of activating transcription factor-4 (ATF4), an important effector of the UPR, was also greatly enhanced by proteasome inhibition. ChIP analysis further revealed that bortezomib stimulated binding of ATF4 to a regulatory site (at position -332 to -324) at the promoter of the Mcl-1 gene. Knocking down ATF4 was paralleled by down-regulation of Mcl-1 induction by bortezomib and significantly increased bortezomib-induced apoptosis. These data identify the UPR and, more specifically, its ATF4 branch as an important mechanism mediating up-regulation of Mcl-1 by proteasome inhibition. © 2012 by The American Society of Hematology.","author":[{"dropping-particle":"","family":"Hu","given":"Jinsong","non-dropping-particle":"","parse-names":false,"suffix":""},{"dropping-particle":"","family":"Dang","given":"Nana","non-dropping-particle":"","parse-names":false,"suffix":""},{"dropping-particle":"","family":"Menu","given":"Eline","non-dropping-particle":"","parse-names":false,"suffix":""},{"dropping-particle":"","family":"Bryune","given":"Elke","non-dropping-particle":"De","parse-names":false,"suffix":""},{"dropping-particle":"","family":"Xu","given":"Dehui","non-dropping-particle":"","parse-names":false,"suffix":""},{"dropping-particle":"","family":"Camp","given":"Ben","non-dropping-particle":"Van","parse-names":false,"suffix":""},{"dropping-particle":"","family":"Valckenborgh","given":"Els","non-dropping-particle":"Van","parse-names":false,"suffix":""},{"dropping-particle":"","family":"Vanderkerken","given":"Karin","non-dropping-particle":"","parse-names":false,"suffix":""}],"container-title":"Blood","id":"ITEM-1","issue":"3","issued":{"date-parts":[["2012"]]},"page":"826-837","title":"Activation of ATF4 mediates unwanted Mcl-1 accumulation by proteasome inhibition","type":"article-journal","volume":"119"},"uris":["http://www.mendeley.com/documents/?uuid=9f4f8d6c-a76f-44ac-8959-40d38b98367d"]}],"mendeley":{"formattedCitation":"(Hu et al., 2012)","plainTextFormattedCitation":"(Hu et al., 2012)","previouslyFormattedCitation":"(Hu et al., 2012)"},"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Hu et al., 2012)</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431EB81A"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20E03FB9" w14:textId="77777777" w:rsidTr="00BB0A77">
        <w:tc>
          <w:tcPr>
            <w:tcW w:w="1953" w:type="dxa"/>
          </w:tcPr>
          <w:p w14:paraId="1380DF8D"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miR-145</w:t>
            </w:r>
          </w:p>
        </w:tc>
        <w:tc>
          <w:tcPr>
            <w:tcW w:w="2637" w:type="dxa"/>
          </w:tcPr>
          <w:p w14:paraId="520CCFC1"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Micro RNA 145</w:t>
            </w:r>
          </w:p>
        </w:tc>
        <w:tc>
          <w:tcPr>
            <w:tcW w:w="1745" w:type="dxa"/>
          </w:tcPr>
          <w:p w14:paraId="508B0D68"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018E3703"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Human:</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07/s0028a0-021-04393-0","ISBN":"0123456789","ISSN":"14320843","PMID":"35312836","abstract":"Background: The impact of activating transcription factor 4 (ATF4), differentially expressed in colorectal cancer (CRC), on 5-Fluorouracil (5-FU) chemoresistance has not been fully explained. The purpose of this study is to evaluate the clinical significance of ATF4-mediated microRNA-145 (miR-145)/histone deacetylase 4 (HDAC4)/p53 axis in CRC. Methods: Initially, the expression of ATF4, miR-145, HDAC4, and p53 in CRC tissues and cells was quantified by RT-qPCR and immunoblotting. Next, luciferase activity and chromatin immunoprecipitation assays were performed to verify the binding affinity among miR-145, ATF4, and HDAC4. Moreover, proliferation, clone formation, and apoptosis in CRC cells treated with 5-FU were assessed after gain- or loss-of-function of ATF4, miR-145, and/or HDAC4. Furthermore, the tumorigenicity and chemoresistance of CRC cells in mice were assayed for validating the in vitro findings. Results: ATF4 and HDAC4 were highly expressed, while miR-145 and p53 were poorly expressed in CRC tissues and cells. miR-145 targeted and negatively regulated HDAC4 to activate p53, and miR-145 expression was suppressed by ATF4. Of note, ATF4 facilitated cell proliferation and clone formation ability and repressed apoptosis to promote autophagy and chemoresistance of CRC cells by regulating the miR-145/HDAC4/p53 axis. In vivo experiment elucidated that ATF4-mediated miR-145/HDAC4/p53 axis enhanced tumorigenesis and resistance of CRC cells to 5-FU. Conclusion: In conclusion, ATF4-mediated miR-145 inhibition accelerated autophagy of CRC cells and boosted their resistance to 5-FU via the HDAC4/p53 axis.","author":[{"dropping-particle":"","family":"Zhao","given":"Lin","non-dropping-particle":"","parse-names":false,"suffix":""},{"dropping-particle":"","family":"Chen","given":"Hong","non-dropping-particle":"","parse-names":false,"suffix":""},{"dropping-particle":"","family":"Zhang","given":"Qing Yi","non-dropping-particle":"","parse-names":false,"suffix":""},{"dropping-particle":"","family":"Ma","given":"Jin","non-dropping-particle":"","parse-names":false,"suffix":""},{"dropping-particle":"","family":"Hu","given":"Hao","non-dropping-particle":"","parse-names":false,"suffix":""},{"dropping-particle":"","family":"Xu","given":"Lu","non-dropping-particle":"","parse-names":false,"suffix":""}],"container-title":"Cancer Chemotherapy and Pharmacology","id":"ITEM-1","issue":"5","issued":{"date-parts":[["2022"]]},"note":"Low micro RNA miR-145 expression \n\nATF4 mRNA and protein was found overexpressed in colorectal cancer tissues while micro RNA mIR-145 was found underexpressed. ATF4 binding to the gene promoter of miR-145 was detected by ChIP assay although the cells used were not specified. Overexpression of ATF4 caused reduced activity of a luciferase reporter construct under the control of the gene promoter miR-145, suggesting ATF4 is a negative regulator of miR-145.","page":"595-607","title":"ATF4-mediated microRNA-145/HDAC4/p53 axis affects resistance of colorectal cancer cells to 5-fluorouracil by regulating autophagy","type":"article-journal","volume":"89"},"uris":["http://www.mendeley.com/documents/?uuid=14da78e3-8074-4f93-abc0-f5a672eacda1"]}],"mendeley":{"formattedCitation":"(Zhao et al., 2022)","plainTextFormattedCitation":"(Zhao et al., 2022)","previouslyFormattedCitation":"(Zhao et al., 2022)"},"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Zhao et al., 2022)</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47E1149A"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45C9CE4A" w14:textId="77777777" w:rsidTr="00BB0A77">
        <w:tc>
          <w:tcPr>
            <w:tcW w:w="1953" w:type="dxa"/>
          </w:tcPr>
          <w:p w14:paraId="55F9711A"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MKX</w:t>
            </w:r>
          </w:p>
        </w:tc>
        <w:tc>
          <w:tcPr>
            <w:tcW w:w="2637" w:type="dxa"/>
          </w:tcPr>
          <w:p w14:paraId="5D74C491"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Homeobox transcription factor</w:t>
            </w:r>
          </w:p>
        </w:tc>
        <w:tc>
          <w:tcPr>
            <w:tcW w:w="1745" w:type="dxa"/>
          </w:tcPr>
          <w:p w14:paraId="63A5CB83"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6A7D3C73"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Human:</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158/1535-7163.MCT-14-1093-T","ISSN":"15388514","PMID":"25612620","abstract":"We previously reported that a pan-PAD inhibitor, YW3-56, activates p53 target genes to inhibit cancer growth. However, the p53-independent anticancer activity andmolecularmechanisms of YW3-56 remain largely elusive. Here, gene expression analyses found that ATF4 target genes involved in endoplasmic reticulum (ER) stress response were activated by YW3-56. Depletion of ATF4 greatly attenuated YW3-56-mediated activation of the mTORC1 regulatory genes SESN2 and DDIT4. Using the ChIP-exo method, high-resolution genomic binding sites of ATF4 and CEBPB responsive to YW3-56 treatment were generated. In human breast cancer cells, YW3-56-mediated cell death features mitochondria depletion and autophagy perturbation. Moreover, YW3-56 treatment effectively inhibits the growth of triple-negative breast cancer xenograft tumors in nude mice. Taken together, we unveiled the anticancer mechanisms and therapeutic potentials of the pan-PAD inhibitor YW3-56.","author":[{"dropping-particle":"","family":"Wang","given":"Shu","non-dropping-particle":"","parse-names":false,"suffix":""},{"dropping-particle":"","family":"Chen","given":"Xiangyun Amy","non-dropping-particle":"","parse-names":false,"suffix":""},{"dropping-particle":"","family":"Hu","given":"Jing","non-dropping-particle":"","parse-names":false,"suffix":""},{"dropping-particle":"","family":"Jiang","given":"Jian Kang","non-dropping-particle":"","parse-names":false,"suffix":""},{"dropping-particle":"","family":"Li","given":"Yunfei","non-dropping-particle":"","parse-names":false,"suffix":""},{"dropping-particle":"","family":"Chan-Salis","given":"Ka Yim","non-dropping-particle":"","parse-names":false,"suffix":""},{"dropping-particle":"","family":"Gu","given":"Ying","non-dropping-particle":"","parse-names":false,"suffix":""},{"dropping-particle":"","family":"Chen","given":"Gong","non-dropping-particle":"","parse-names":false,"suffix":""},{"dropping-particle":"","family":"Thomas","given":"Craig","non-dropping-particle":"","parse-names":false,"suffix":""},{"dropping-particle":"","family":"Pugh","given":"B. Franklin","non-dropping-particle":"","parse-names":false,"suffix":""},{"dropping-particle":"","family":"Wang","given":"Yanming","non-dropping-particle":"","parse-names":false,"suffix":""}],"container-title":"Molecular Cancer Therapeutics","id":"ITEM-1","issue":"4","issued":{"date-parts":[["2015","4","1"]]},"note":"From Duplicate 2 (ATF4 gene network mediates cellular response to the anticancer PAD inhibitor YW3-56 in triple-negative breast cancer cells - Wang, Shu; Chen, Xiangyun Amy; Hu, Jing; Jiang, Jian Kang; Li, Yunfei; Chan-Salis, Ka Yim; Gu, Ying; Chen, Gong; Thomas, Craig; Pugh, B Franklin; Wang, Yanming)\n\nCHAC1, DDIT3, DNAJB1, DNAJB5, HERPUD1, HSPA5, PPP1R15A, TRIB3, WIPI1, XBP1, ARNTL, BRF2, CBX4, CEBPB, JDP2, JHDM1D, KCTD14, MKX, NCOA7, NFIL3, RUNX2, STOX1, TSC22D3, ZFP69B, ZNF419, ZNF682, ADORA2B, AGPAT9, ALOXE3, DPYSL2, GFPT1, GPT2, MOCS3, MTHFD2, PCK2, SLC3A2, SLC7A11, VLDLR, WARS, ALDH2, ASB1, SESN2, TXNL4B, TXNRD1, DDIT4, GADD45A, TIPIN, CDCP1, EVI2A, GDF15, RGMB, RND3, MKNK2, BBS10, CSTF2T, GEMIN7, WDR36, AP3S2, CLTCL1, CRISPLD2, FMNL1, MLPH, TUFT1, CCDC9, FAM102A, FAM27C, RHBDD2, TES. ---- RNAs!- GLGAP1-AS1, MALAT1, NBR2, SNORD83B, SNORD96A","page":"877-888","title":"ATF4 gene network mediates cellular response to the anticancer PAD inhibitor YW3-56 in triple-negative breast cancer cells","type":"article-journal","volume":"14"},"uris":["http://www.mendeley.com/documents/?uuid=0f16c453-3826-40cc-a5a1-fcabe2139243"]}],"mendeley":{"formattedCitation":"(Wang et al., 2015)","plainTextFormattedCitation":"(Wang et al., 2015)","previouslyFormattedCitation":"(Wang et al., 2015)"},"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Wang et al., 2015)</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6184FC24"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3269FA0A" w14:textId="77777777" w:rsidTr="00BB0A77">
        <w:tc>
          <w:tcPr>
            <w:tcW w:w="1953" w:type="dxa"/>
          </w:tcPr>
          <w:p w14:paraId="69FBC539"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MLPH</w:t>
            </w:r>
          </w:p>
        </w:tc>
        <w:tc>
          <w:tcPr>
            <w:tcW w:w="2637" w:type="dxa"/>
          </w:tcPr>
          <w:p w14:paraId="7AC9FB76"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 xml:space="preserve">Membrane transport protein </w:t>
            </w:r>
            <w:proofErr w:type="spellStart"/>
            <w:r w:rsidRPr="005A033A">
              <w:rPr>
                <w:rFonts w:ascii="Arial" w:hAnsi="Arial" w:cs="Arial"/>
                <w:sz w:val="20"/>
                <w:szCs w:val="20"/>
              </w:rPr>
              <w:t>Melanophilin</w:t>
            </w:r>
            <w:proofErr w:type="spellEnd"/>
          </w:p>
        </w:tc>
        <w:tc>
          <w:tcPr>
            <w:tcW w:w="1745" w:type="dxa"/>
          </w:tcPr>
          <w:p w14:paraId="31C0E351"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4FDD613B"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Human:</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158/1535-7163.MCT-14-1093-T","ISSN":"15388514","PMID":"25612620","abstract":"We previously reported that a pan-PAD inhibitor, YW3-56, activates p53 target genes to inhibit cancer growth. However, the p53-independent anticancer activity andmolecularmechanisms of YW3-56 remain largely elusive. Here, gene expression analyses found that ATF4 target genes involved in endoplasmic reticulum (ER) stress response were activated by YW3-56. Depletion of ATF4 greatly attenuated YW3-56-mediated activation of the mTORC1 regulatory genes SESN2 and DDIT4. Using the ChIP-exo method, high-resolution genomic binding sites of ATF4 and CEBPB responsive to YW3-56 treatment were generated. In human breast cancer cells, YW3-56-mediated cell death features mitochondria depletion and autophagy perturbation. Moreover, YW3-56 treatment effectively inhibits the growth of triple-negative breast cancer xenograft tumors in nude mice. Taken together, we unveiled the anticancer mechanisms and therapeutic potentials of the pan-PAD inhibitor YW3-56.","author":[{"dropping-particle":"","family":"Wang","given":"Shu","non-dropping-particle":"","parse-names":false,"suffix":""},{"dropping-particle":"","family":"Chen","given":"Xiangyun Amy","non-dropping-particle":"","parse-names":false,"suffix":""},{"dropping-particle":"","family":"Hu","given":"Jing","non-dropping-particle":"","parse-names":false,"suffix":""},{"dropping-particle":"","family":"Jiang","given":"Jian Kang","non-dropping-particle":"","parse-names":false,"suffix":""},{"dropping-particle":"","family":"Li","given":"Yunfei","non-dropping-particle":"","parse-names":false,"suffix":""},{"dropping-particle":"","family":"Chan-Salis","given":"Ka Yim","non-dropping-particle":"","parse-names":false,"suffix":""},{"dropping-particle":"","family":"Gu","given":"Ying","non-dropping-particle":"","parse-names":false,"suffix":""},{"dropping-particle":"","family":"Chen","given":"Gong","non-dropping-particle":"","parse-names":false,"suffix":""},{"dropping-particle":"","family":"Thomas","given":"Craig","non-dropping-particle":"","parse-names":false,"suffix":""},{"dropping-particle":"","family":"Pugh","given":"B. Franklin","non-dropping-particle":"","parse-names":false,"suffix":""},{"dropping-particle":"","family":"Wang","given":"Yanming","non-dropping-particle":"","parse-names":false,"suffix":""}],"container-title":"Molecular Cancer Therapeutics","id":"ITEM-1","issue":"4","issued":{"date-parts":[["2015","4","1"]]},"note":"From Duplicate 2 (ATF4 gene network mediates cellular response to the anticancer PAD inhibitor YW3-56 in triple-negative breast cancer cells - Wang, Shu; Chen, Xiangyun Amy; Hu, Jing; Jiang, Jian Kang; Li, Yunfei; Chan-Salis, Ka Yim; Gu, Ying; Chen, Gong; Thomas, Craig; Pugh, B Franklin; Wang, Yanming)\n\nCHAC1, DDIT3, DNAJB1, DNAJB5, HERPUD1, HSPA5, PPP1R15A, TRIB3, WIPI1, XBP1, ARNTL, BRF2, CBX4, CEBPB, JDP2, JHDM1D, KCTD14, MKX, NCOA7, NFIL3, RUNX2, STOX1, TSC22D3, ZFP69B, ZNF419, ZNF682, ADORA2B, AGPAT9, ALOXE3, DPYSL2, GFPT1, GPT2, MOCS3, MTHFD2, PCK2, SLC3A2, SLC7A11, VLDLR, WARS, ALDH2, ASB1, SESN2, TXNL4B, TXNRD1, DDIT4, GADD45A, TIPIN, CDCP1, EVI2A, GDF15, RGMB, RND3, MKNK2, BBS10, CSTF2T, GEMIN7, WDR36, AP3S2, CLTCL1, CRISPLD2, FMNL1, MLPH, TUFT1, CCDC9, FAM102A, FAM27C, RHBDD2, TES. ---- RNAs!- GLGAP1-AS1, MALAT1, NBR2, SNORD83B, SNORD96A","page":"877-888","title":"ATF4 gene network mediates cellular response to the anticancer PAD inhibitor YW3-56 in triple-negative breast cancer cells","type":"article-journal","volume":"14"},"uris":["http://www.mendeley.com/documents/?uuid=0f16c453-3826-40cc-a5a1-fcabe2139243"]}],"mendeley":{"formattedCitation":"(Wang et al., 2015)","plainTextFormattedCitation":"(Wang et al., 2015)","previouslyFormattedCitation":"(Wang et al., 2015)"},"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Wang et al., 2015)</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7AE80738"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46488573" w14:textId="77777777" w:rsidTr="00BB0A77">
        <w:tc>
          <w:tcPr>
            <w:tcW w:w="1953" w:type="dxa"/>
          </w:tcPr>
          <w:p w14:paraId="26AA0D81"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lastRenderedPageBreak/>
              <w:t>MOCS3</w:t>
            </w:r>
          </w:p>
        </w:tc>
        <w:tc>
          <w:tcPr>
            <w:tcW w:w="2637" w:type="dxa"/>
          </w:tcPr>
          <w:p w14:paraId="64D4C65B" w14:textId="77777777" w:rsidR="005A033A" w:rsidRPr="005A033A" w:rsidRDefault="005A033A" w:rsidP="005A033A">
            <w:pPr>
              <w:jc w:val="center"/>
              <w:rPr>
                <w:rFonts w:ascii="Arial" w:hAnsi="Arial" w:cs="Arial"/>
                <w:sz w:val="20"/>
                <w:szCs w:val="20"/>
              </w:rPr>
            </w:pPr>
            <w:proofErr w:type="spellStart"/>
            <w:r w:rsidRPr="005A033A">
              <w:rPr>
                <w:rFonts w:ascii="Arial" w:hAnsi="Arial" w:cs="Arial"/>
                <w:sz w:val="20"/>
                <w:szCs w:val="20"/>
              </w:rPr>
              <w:t>Adenylyltransferase</w:t>
            </w:r>
            <w:proofErr w:type="spellEnd"/>
            <w:r w:rsidRPr="005A033A">
              <w:rPr>
                <w:rFonts w:ascii="Arial" w:hAnsi="Arial" w:cs="Arial"/>
                <w:sz w:val="20"/>
                <w:szCs w:val="20"/>
              </w:rPr>
              <w:t xml:space="preserve"> and </w:t>
            </w:r>
            <w:proofErr w:type="spellStart"/>
            <w:r w:rsidRPr="005A033A">
              <w:rPr>
                <w:rFonts w:ascii="Arial" w:hAnsi="Arial" w:cs="Arial"/>
                <w:sz w:val="20"/>
                <w:szCs w:val="20"/>
              </w:rPr>
              <w:t>sulfurtransferase</w:t>
            </w:r>
            <w:proofErr w:type="spellEnd"/>
          </w:p>
        </w:tc>
        <w:tc>
          <w:tcPr>
            <w:tcW w:w="1745" w:type="dxa"/>
          </w:tcPr>
          <w:p w14:paraId="51CA8F9D"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62F44BDB"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Human:</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158/1535-7163.MCT-14-1093-T","ISSN":"15388514","PMID":"25612620","abstract":"We previously reported that a pan-PAD inhibitor, YW3-56, activates p53 target genes to inhibit cancer growth. However, the p53-independent anticancer activity andmolecularmechanisms of YW3-56 remain largely elusive. Here, gene expression analyses found that ATF4 target genes involved in endoplasmic reticulum (ER) stress response were activated by YW3-56. Depletion of ATF4 greatly attenuated YW3-56-mediated activation of the mTORC1 regulatory genes SESN2 and DDIT4. Using the ChIP-exo method, high-resolution genomic binding sites of ATF4 and CEBPB responsive to YW3-56 treatment were generated. In human breast cancer cells, YW3-56-mediated cell death features mitochondria depletion and autophagy perturbation. Moreover, YW3-56 treatment effectively inhibits the growth of triple-negative breast cancer xenograft tumors in nude mice. Taken together, we unveiled the anticancer mechanisms and therapeutic potentials of the pan-PAD inhibitor YW3-56.","author":[{"dropping-particle":"","family":"Wang","given":"Shu","non-dropping-particle":"","parse-names":false,"suffix":""},{"dropping-particle":"","family":"Chen","given":"Xiangyun Amy","non-dropping-particle":"","parse-names":false,"suffix":""},{"dropping-particle":"","family":"Hu","given":"Jing","non-dropping-particle":"","parse-names":false,"suffix":""},{"dropping-particle":"","family":"Jiang","given":"Jian Kang","non-dropping-particle":"","parse-names":false,"suffix":""},{"dropping-particle":"","family":"Li","given":"Yunfei","non-dropping-particle":"","parse-names":false,"suffix":""},{"dropping-particle":"","family":"Chan-Salis","given":"Ka Yim","non-dropping-particle":"","parse-names":false,"suffix":""},{"dropping-particle":"","family":"Gu","given":"Ying","non-dropping-particle":"","parse-names":false,"suffix":""},{"dropping-particle":"","family":"Chen","given":"Gong","non-dropping-particle":"","parse-names":false,"suffix":""},{"dropping-particle":"","family":"Thomas","given":"Craig","non-dropping-particle":"","parse-names":false,"suffix":""},{"dropping-particle":"","family":"Pugh","given":"B. Franklin","non-dropping-particle":"","parse-names":false,"suffix":""},{"dropping-particle":"","family":"Wang","given":"Yanming","non-dropping-particle":"","parse-names":false,"suffix":""}],"container-title":"Molecular Cancer Therapeutics","id":"ITEM-1","issue":"4","issued":{"date-parts":[["2015","4","1"]]},"note":"From Duplicate 2 (ATF4 gene network mediates cellular response to the anticancer PAD inhibitor YW3-56 in triple-negative breast cancer cells - Wang, Shu; Chen, Xiangyun Amy; Hu, Jing; Jiang, Jian Kang; Li, Yunfei; Chan-Salis, Ka Yim; Gu, Ying; Chen, Gong; Thomas, Craig; Pugh, B Franklin; Wang, Yanming)\n\nCHAC1, DDIT3, DNAJB1, DNAJB5, HERPUD1, HSPA5, PPP1R15A, TRIB3, WIPI1, XBP1, ARNTL, BRF2, CBX4, CEBPB, JDP2, JHDM1D, KCTD14, MKX, NCOA7, NFIL3, RUNX2, STOX1, TSC22D3, ZFP69B, ZNF419, ZNF682, ADORA2B, AGPAT9, ALOXE3, DPYSL2, GFPT1, GPT2, MOCS3, MTHFD2, PCK2, SLC3A2, SLC7A11, VLDLR, WARS, ALDH2, ASB1, SESN2, TXNL4B, TXNRD1, DDIT4, GADD45A, TIPIN, CDCP1, EVI2A, GDF15, RGMB, RND3, MKNK2, BBS10, CSTF2T, GEMIN7, WDR36, AP3S2, CLTCL1, CRISPLD2, FMNL1, MLPH, TUFT1, CCDC9, FAM102A, FAM27C, RHBDD2, TES. ---- RNAs!- GLGAP1-AS1, MALAT1, NBR2, SNORD83B, SNORD96A","page":"877-888","title":"ATF4 gene network mediates cellular response to the anticancer PAD inhibitor YW3-56 in triple-negative breast cancer cells","type":"article-journal","volume":"14"},"uris":["http://www.mendeley.com/documents/?uuid=0f16c453-3826-40cc-a5a1-fcabe2139243"]}],"mendeley":{"formattedCitation":"(Wang et al., 2015)","plainTextFormattedCitation":"(Wang et al., 2015)","previouslyFormattedCitation":"(Wang et al., 2015)"},"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Wang et al., 2015)</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510EF7E2"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6A847801" w14:textId="77777777" w:rsidTr="00BB0A77">
        <w:tc>
          <w:tcPr>
            <w:tcW w:w="1953" w:type="dxa"/>
          </w:tcPr>
          <w:p w14:paraId="67345947"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MTA1</w:t>
            </w:r>
          </w:p>
        </w:tc>
        <w:tc>
          <w:tcPr>
            <w:tcW w:w="2637" w:type="dxa"/>
          </w:tcPr>
          <w:p w14:paraId="5E51E417"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Metastasis-associated protein</w:t>
            </w:r>
          </w:p>
        </w:tc>
        <w:tc>
          <w:tcPr>
            <w:tcW w:w="1745" w:type="dxa"/>
          </w:tcPr>
          <w:p w14:paraId="06A82465"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7B88E897"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Human:</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8632/oncotarget.6940","ISSN":"19492553","PMID":"26797758","abstract":"The stress response gene activating transcription factor 4 (ATF4) is involved in metastatic behavior and cellular protection. Here we show that ATF4 is upregulated in osteosarcoma (OS) cell lines and patient clinical samples as compared to matched non-tumor tissue. Overexpression of ATF4 in OS cells promoted cell proliferation, migration and lung metastasis. Furthermore, the expression of ATF4 was markedly reduced in metastasis associated protein (MTA1) or histone deacetylase 1 (HDAC1) knockdown OS cells, but MTA1 overexpression increased the stability and activity of ATF4 protein via ATF4 deacetylation by HDAC1. ATF4 in turn enhanced the expression of MTA1 and HDAC1 at the transcription level, suggesting a positive feedback loop between ATF4 and MTA1/HDAC1. Clinically, the level of ATF4 was positively correlated with that of MTA1 in OS. Mice injected with ATF4-overexpressing cells exhibited a higher rate of tumor growth, and the average weight of these tumors was ~90% greater than the controls. Taken together, these data establish a direct correlation between ATF4-induced OS progression and MTA1/HDAC1-associated metastasis, and support the potential therapeutic value of targeting ATF4 in the treatment of OS.","author":[{"dropping-particle":"","family":"Zeng","given":"Heng","non-dropping-particle":"","parse-names":false,"suffix":""},{"dropping-particle":"","family":"Zhang","given":"Jin Ming","non-dropping-particle":"","parse-names":false,"suffix":""},{"dropping-particle":"","family":"Du","given":"Yu","non-dropping-particle":"","parse-names":false,"suffix":""},{"dropping-particle":"","family":"Wang","given":"Jiang","non-dropping-particle":"","parse-names":false,"suffix":""},{"dropping-particle":"","family":"Ren","given":"Ye","non-dropping-particle":"","parse-names":false,"suffix":""},{"dropping-particle":"","family":"Li","given":"Mi","non-dropping-particle":"","parse-names":false,"suffix":""},{"dropping-particle":"","family":"Li","given":"Hao","non-dropping-particle":"","parse-names":false,"suffix":""},{"dropping-particle":"","family":"Cai","given":"Zhuo","non-dropping-particle":"","parse-names":false,"suffix":""},{"dropping-particle":"","family":"Chu","given":"Qian","non-dropping-particle":"","parse-names":false,"suffix":""},{"dropping-particle":"","family":"Yang","given":"Caihong","non-dropping-particle":"","parse-names":false,"suffix":""}],"container-title":"Oncotarget","id":"ITEM-1","issue":"6","issued":{"date-parts":[["2016"]]},"note":"ChIP assay showed ATF4 binding to MTA1 and HDAC1 promoters. MTA1 and HDAC1 mRNAs were induced by thapsigargin or tunicamycin but this effect was removed with knockdown of ATF4.","page":"7329-7342","title":"Crosstalk between ATF4 and MTA1/HDAC1 promotes osteosarcoma progression","type":"article-journal","volume":"7"},"uris":["http://www.mendeley.com/documents/?uuid=bdcc83a1-3cca-452b-9011-876a4fcbb63c"]}],"mendeley":{"formattedCitation":"(Zeng et al., 2016)","plainTextFormattedCitation":"(Zeng et al., 2016)","previouslyFormattedCitation":"(Zeng et al., 2016)"},"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Zeng et al., 2016)</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4E4FE802"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417547D0" w14:textId="77777777" w:rsidTr="00BB0A77">
        <w:tc>
          <w:tcPr>
            <w:tcW w:w="1953" w:type="dxa"/>
          </w:tcPr>
          <w:p w14:paraId="76FCB20D"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MTM1</w:t>
            </w:r>
          </w:p>
        </w:tc>
        <w:tc>
          <w:tcPr>
            <w:tcW w:w="2637" w:type="dxa"/>
          </w:tcPr>
          <w:p w14:paraId="574787F2"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Lipid phosphatase</w:t>
            </w:r>
          </w:p>
        </w:tc>
        <w:tc>
          <w:tcPr>
            <w:tcW w:w="1745" w:type="dxa"/>
          </w:tcPr>
          <w:p w14:paraId="6E37260E"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54BBCA71"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38/ncb2738","ISSN":"14657392","PMID":"23624402","abstract":"Protein misfolding in the endoplasmic reticulum (ER) leads to cell death through PERK-mediated phosphorylation of eIF2α, although the mechanism is not understood. ChIP-seq and mRNA-seq of activating transcription factor 4 (ATF4) and C/EBP homologous protein (CHOP), key transcription factors downstream of p-eIF2α, demonstrated that they interact to directly induce genes encoding protein synthesis and the unfolded protein response, but not apoptosis. Forced expression of ATF4 and CHOP increased protein synthesis and caused ATP depletion, oxidative stress and cell death. The increased protein synthesis and oxidative stress were necessary signals for cell death. We show that eIF2α-phosphorylation-attenuated protein synthesis, and not Atf4 mRNA translation, promotes cell survival. These results show that transcriptional induction through ATF4 and CHOP increases protein synthesis leading to oxidative stress and cell death. The findings suggest that limiting protein synthesis will be therapeutic for diseases caused by protein misfolding in the ER. © 2013 Macmillan Publishers Limited. All rights reserved.","author":[{"dropping-particle":"","family":"Han","given":"Jaeseok","non-dropping-particle":"","parse-names":false,"suffix":""},{"dropping-particle":"","family":"Back","given":"Sung Hoon","non-dropping-particle":"","parse-names":false,"suffix":""},{"dropping-particle":"","family":"Hur","given":"Junguk","non-dropping-particle":"","parse-names":false,"suffix":""},{"dropping-particle":"","family":"Lin","given":"Yu Hsuan","non-dropping-particle":"","parse-names":false,"suffix":""},{"dropping-particle":"","family":"Gildersleeve","given":"Robert","non-dropping-particle":"","parse-names":false,"suffix":""},{"dropping-particle":"","family":"Shan","given":"Jixiu","non-dropping-particle":"","parse-names":false,"suffix":""},{"dropping-particle":"","family":"Yuan","given":"Celvie L.","non-dropping-particle":"","parse-names":false,"suffix":""},{"dropping-particle":"","family":"Krokowski","given":"Dawid","non-dropping-particle":"","parse-names":false,"suffix":""},{"dropping-particle":"","family":"Wang","given":"Shiyu","non-dropping-particle":"","parse-names":false,"suffix":""},{"dropping-particle":"","family":"Hatzoglou","given":"Maria","non-dropping-particle":"","parse-names":false,"suffix":""},{"dropping-particle":"","family":"Kilberg","given":"Michael S.","non-dropping-particle":"","parse-names":false,"suffix":""},{"dropping-particle":"","family":"Sartor","given":"Maureen A.","non-dropping-particle":"","parse-names":false,"suffix":""},{"dropping-particle":"","family":"Kaufman","given":"Randal J.","non-dropping-particle":"","parse-names":false,"suffix":""}],"container-title":"Nature Cell Biology","id":"ITEM-1","issue":"5","issued":{"date-parts":[["2013"]]},"note":"TRIB3, ERO1(alpha), GADD34, ATF3, XPOT, SARS, WARS \n\nSARS, WARS, TRIB3, ATF3","page":"481-490","publisher":"Nature Publishing Group","title":"ER-stress-induced transcriptional regulation increases protein synthesis leading to cell death","type":"article-journal","volume":"15"},"uris":["http://www.mendeley.com/documents/?uuid=f0c4c21c-4760-4370-97f5-ff0bc7ce7022"]}],"mendeley":{"formattedCitation":"(Han et al., 2013)","plainTextFormattedCitation":"(Han et al., 2013)","previouslyFormattedCitation":"(Han et al., 2013)"},"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Han et al., 2013)</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4352257F"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02CAB569" w14:textId="77777777" w:rsidTr="00BB0A77">
        <w:tc>
          <w:tcPr>
            <w:tcW w:w="1953" w:type="dxa"/>
          </w:tcPr>
          <w:p w14:paraId="4B50C5C3"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NBR2</w:t>
            </w:r>
          </w:p>
        </w:tc>
        <w:tc>
          <w:tcPr>
            <w:tcW w:w="2637" w:type="dxa"/>
          </w:tcPr>
          <w:p w14:paraId="74BFA374"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AMPK-interacting long non-coding RNA</w:t>
            </w:r>
          </w:p>
        </w:tc>
        <w:tc>
          <w:tcPr>
            <w:tcW w:w="1745" w:type="dxa"/>
          </w:tcPr>
          <w:p w14:paraId="76EE7C45"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362248E5"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Human:</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158/1535-7163.MCT-14-1093-T","ISSN":"15388514","PMID":"25612620","abstract":"We previously reported that a pan-PAD inhibitor, YW3-56, activates p53 target genes to inhibit cancer growth. However, the p53-independent anticancer activity andmolecularmechanisms of YW3-56 remain largely elusive. Here, gene expression analyses found that ATF4 target genes involved in endoplasmic reticulum (ER) stress response were activated by YW3-56. Depletion of ATF4 greatly attenuated YW3-56-mediated activation of the mTORC1 regulatory genes SESN2 and DDIT4. Using the ChIP-exo method, high-resolution genomic binding sites of ATF4 and CEBPB responsive to YW3-56 treatment were generated. In human breast cancer cells, YW3-56-mediated cell death features mitochondria depletion and autophagy perturbation. Moreover, YW3-56 treatment effectively inhibits the growth of triple-negative breast cancer xenograft tumors in nude mice. Taken together, we unveiled the anticancer mechanisms and therapeutic potentials of the pan-PAD inhibitor YW3-56.","author":[{"dropping-particle":"","family":"Wang","given":"Shu","non-dropping-particle":"","parse-names":false,"suffix":""},{"dropping-particle":"","family":"Chen","given":"Xiangyun Amy","non-dropping-particle":"","parse-names":false,"suffix":""},{"dropping-particle":"","family":"Hu","given":"Jing","non-dropping-particle":"","parse-names":false,"suffix":""},{"dropping-particle":"","family":"Jiang","given":"Jian Kang","non-dropping-particle":"","parse-names":false,"suffix":""},{"dropping-particle":"","family":"Li","given":"Yunfei","non-dropping-particle":"","parse-names":false,"suffix":""},{"dropping-particle":"","family":"Chan-Salis","given":"Ka Yim","non-dropping-particle":"","parse-names":false,"suffix":""},{"dropping-particle":"","family":"Gu","given":"Ying","non-dropping-particle":"","parse-names":false,"suffix":""},{"dropping-particle":"","family":"Chen","given":"Gong","non-dropping-particle":"","parse-names":false,"suffix":""},{"dropping-particle":"","family":"Thomas","given":"Craig","non-dropping-particle":"","parse-names":false,"suffix":""},{"dropping-particle":"","family":"Pugh","given":"B. Franklin","non-dropping-particle":"","parse-names":false,"suffix":""},{"dropping-particle":"","family":"Wang","given":"Yanming","non-dropping-particle":"","parse-names":false,"suffix":""}],"container-title":"Molecular Cancer Therapeutics","id":"ITEM-1","issue":"4","issued":{"date-parts":[["2015","4","1"]]},"note":"From Duplicate 2 (ATF4 gene network mediates cellular response to the anticancer PAD inhibitor YW3-56 in triple-negative breast cancer cells - Wang, Shu; Chen, Xiangyun Amy; Hu, Jing; Jiang, Jian Kang; Li, Yunfei; Chan-Salis, Ka Yim; Gu, Ying; Chen, Gong; Thomas, Craig; Pugh, B Franklin; Wang, Yanming)\n\nCHAC1, DDIT3, DNAJB1, DNAJB5, HERPUD1, HSPA5, PPP1R15A, TRIB3, WIPI1, XBP1, ARNTL, BRF2, CBX4, CEBPB, JDP2, JHDM1D, KCTD14, MKX, NCOA7, NFIL3, RUNX2, STOX1, TSC22D3, ZFP69B, ZNF419, ZNF682, ADORA2B, AGPAT9, ALOXE3, DPYSL2, GFPT1, GPT2, MOCS3, MTHFD2, PCK2, SLC3A2, SLC7A11, VLDLR, WARS, ALDH2, ASB1, SESN2, TXNL4B, TXNRD1, DDIT4, GADD45A, TIPIN, CDCP1, EVI2A, GDF15, RGMB, RND3, MKNK2, BBS10, CSTF2T, GEMIN7, WDR36, AP3S2, CLTCL1, CRISPLD2, FMNL1, MLPH, TUFT1, CCDC9, FAM102A, FAM27C, RHBDD2, TES. ---- RNAs!- GLGAP1-AS1, MALAT1, NBR2, SNORD83B, SNORD96A","page":"877-888","title":"ATF4 gene network mediates cellular response to the anticancer PAD inhibitor YW3-56 in triple-negative breast cancer cells","type":"article-journal","volume":"14"},"uris":["http://www.mendeley.com/documents/?uuid=0f16c453-3826-40cc-a5a1-fcabe2139243"]}],"mendeley":{"formattedCitation":"(Wang et al., 2015)","plainTextFormattedCitation":"(Wang et al., 2015)","previouslyFormattedCitation":"(Wang et al., 2015)"},"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Wang et al., 2015)</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5C534D56"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1B424D28" w14:textId="77777777" w:rsidTr="00BB0A77">
        <w:tc>
          <w:tcPr>
            <w:tcW w:w="1953" w:type="dxa"/>
          </w:tcPr>
          <w:p w14:paraId="359E3677"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NCOA7</w:t>
            </w:r>
          </w:p>
        </w:tc>
        <w:tc>
          <w:tcPr>
            <w:tcW w:w="2637" w:type="dxa"/>
          </w:tcPr>
          <w:p w14:paraId="119C4B5A"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Nuclear receptor coactivator</w:t>
            </w:r>
          </w:p>
        </w:tc>
        <w:tc>
          <w:tcPr>
            <w:tcW w:w="1745" w:type="dxa"/>
          </w:tcPr>
          <w:p w14:paraId="34037730"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04004ED3"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Human:</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158/1535-7163.MCT-14-1093-T","ISSN":"15388514","PMID":"25612620","abstract":"We previously reported that a pan-PAD inhibitor, YW3-56, activates p53 target genes to inhibit cancer growth. However, the p53-independent anticancer activity andmolecularmechanisms of YW3-56 remain largely elusive. Here, gene expression analyses found that ATF4 target genes involved in endoplasmic reticulum (ER) stress response were activated by YW3-56. Depletion of ATF4 greatly attenuated YW3-56-mediated activation of the mTORC1 regulatory genes SESN2 and DDIT4. Using the ChIP-exo method, high-resolution genomic binding sites of ATF4 and CEBPB responsive to YW3-56 treatment were generated. In human breast cancer cells, YW3-56-mediated cell death features mitochondria depletion and autophagy perturbation. Moreover, YW3-56 treatment effectively inhibits the growth of triple-negative breast cancer xenograft tumors in nude mice. Taken together, we unveiled the anticancer mechanisms and therapeutic potentials of the pan-PAD inhibitor YW3-56.","author":[{"dropping-particle":"","family":"Wang","given":"Shu","non-dropping-particle":"","parse-names":false,"suffix":""},{"dropping-particle":"","family":"Chen","given":"Xiangyun Amy","non-dropping-particle":"","parse-names":false,"suffix":""},{"dropping-particle":"","family":"Hu","given":"Jing","non-dropping-particle":"","parse-names":false,"suffix":""},{"dropping-particle":"","family":"Jiang","given":"Jian Kang","non-dropping-particle":"","parse-names":false,"suffix":""},{"dropping-particle":"","family":"Li","given":"Yunfei","non-dropping-particle":"","parse-names":false,"suffix":""},{"dropping-particle":"","family":"Chan-Salis","given":"Ka Yim","non-dropping-particle":"","parse-names":false,"suffix":""},{"dropping-particle":"","family":"Gu","given":"Ying","non-dropping-particle":"","parse-names":false,"suffix":""},{"dropping-particle":"","family":"Chen","given":"Gong","non-dropping-particle":"","parse-names":false,"suffix":""},{"dropping-particle":"","family":"Thomas","given":"Craig","non-dropping-particle":"","parse-names":false,"suffix":""},{"dropping-particle":"","family":"Pugh","given":"B. Franklin","non-dropping-particle":"","parse-names":false,"suffix":""},{"dropping-particle":"","family":"Wang","given":"Yanming","non-dropping-particle":"","parse-names":false,"suffix":""}],"container-title":"Molecular Cancer Therapeutics","id":"ITEM-1","issue":"4","issued":{"date-parts":[["2015","4","1"]]},"note":"From Duplicate 2 (ATF4 gene network mediates cellular response to the anticancer PAD inhibitor YW3-56 in triple-negative breast cancer cells - Wang, Shu; Chen, Xiangyun Amy; Hu, Jing; Jiang, Jian Kang; Li, Yunfei; Chan-Salis, Ka Yim; Gu, Ying; Chen, Gong; Thomas, Craig; Pugh, B Franklin; Wang, Yanming)\n\nCHAC1, DDIT3, DNAJB1, DNAJB5, HERPUD1, HSPA5, PPP1R15A, TRIB3, WIPI1, XBP1, ARNTL, BRF2, CBX4, CEBPB, JDP2, JHDM1D, KCTD14, MKX, NCOA7, NFIL3, RUNX2, STOX1, TSC22D3, ZFP69B, ZNF419, ZNF682, ADORA2B, AGPAT9, ALOXE3, DPYSL2, GFPT1, GPT2, MOCS3, MTHFD2, PCK2, SLC3A2, SLC7A11, VLDLR, WARS, ALDH2, ASB1, SESN2, TXNL4B, TXNRD1, DDIT4, GADD45A, TIPIN, CDCP1, EVI2A, GDF15, RGMB, RND3, MKNK2, BBS10, CSTF2T, GEMIN7, WDR36, AP3S2, CLTCL1, CRISPLD2, FMNL1, MLPH, TUFT1, CCDC9, FAM102A, FAM27C, RHBDD2, TES. ---- RNAs!- GLGAP1-AS1, MALAT1, NBR2, SNORD83B, SNORD96A","page":"877-888","title":"ATF4 gene network mediates cellular response to the anticancer PAD inhibitor YW3-56 in triple-negative breast cancer cells","type":"article-journal","volume":"14"},"uris":["http://www.mendeley.com/documents/?uuid=0f16c453-3826-40cc-a5a1-fcabe2139243"]}],"mendeley":{"formattedCitation":"(Wang et al., 2015)","plainTextFormattedCitation":"(Wang et al., 2015)","previouslyFormattedCitation":"(Wang et al., 2015)"},"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Wang et al., 2015)</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1ADC94B9"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0E903408" w14:textId="77777777" w:rsidTr="00BB0A77">
        <w:tc>
          <w:tcPr>
            <w:tcW w:w="1953" w:type="dxa"/>
          </w:tcPr>
          <w:p w14:paraId="5996CA1A"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NFE2L1</w:t>
            </w:r>
          </w:p>
        </w:tc>
        <w:tc>
          <w:tcPr>
            <w:tcW w:w="2637" w:type="dxa"/>
          </w:tcPr>
          <w:p w14:paraId="08D427BB"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bZIP transcription factor</w:t>
            </w:r>
          </w:p>
        </w:tc>
        <w:tc>
          <w:tcPr>
            <w:tcW w:w="1745" w:type="dxa"/>
          </w:tcPr>
          <w:p w14:paraId="4E04F412"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2F1426CA"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38/ncb2738","ISSN":"14657392","PMID":"23624402","abstract":"Protein misfolding in the endoplasmic reticulum (ER) leads to cell death through PERK-mediated phosphorylation of eIF2α, although the mechanism is not understood. ChIP-seq and mRNA-seq of activating transcription factor 4 (ATF4) and C/EBP homologous protein (CHOP), key transcription factors downstream of p-eIF2α, demonstrated that they interact to directly induce genes encoding protein synthesis and the unfolded protein response, but not apoptosis. Forced expression of ATF4 and CHOP increased protein synthesis and caused ATP depletion, oxidative stress and cell death. The increased protein synthesis and oxidative stress were necessary signals for cell death. We show that eIF2α-phosphorylation-attenuated protein synthesis, and not Atf4 mRNA translation, promotes cell survival. These results show that transcriptional induction through ATF4 and CHOP increases protein synthesis leading to oxidative stress and cell death. The findings suggest that limiting protein synthesis will be therapeutic for diseases caused by protein misfolding in the ER. © 2013 Macmillan Publishers Limited. All rights reserved.","author":[{"dropping-particle":"","family":"Han","given":"Jaeseok","non-dropping-particle":"","parse-names":false,"suffix":""},{"dropping-particle":"","family":"Back","given":"Sung Hoon","non-dropping-particle":"","parse-names":false,"suffix":""},{"dropping-particle":"","family":"Hur","given":"Junguk","non-dropping-particle":"","parse-names":false,"suffix":""},{"dropping-particle":"","family":"Lin","given":"Yu Hsuan","non-dropping-particle":"","parse-names":false,"suffix":""},{"dropping-particle":"","family":"Gildersleeve","given":"Robert","non-dropping-particle":"","parse-names":false,"suffix":""},{"dropping-particle":"","family":"Shan","given":"Jixiu","non-dropping-particle":"","parse-names":false,"suffix":""},{"dropping-particle":"","family":"Yuan","given":"Celvie L.","non-dropping-particle":"","parse-names":false,"suffix":""},{"dropping-particle":"","family":"Krokowski","given":"Dawid","non-dropping-particle":"","parse-names":false,"suffix":""},{"dropping-particle":"","family":"Wang","given":"Shiyu","non-dropping-particle":"","parse-names":false,"suffix":""},{"dropping-particle":"","family":"Hatzoglou","given":"Maria","non-dropping-particle":"","parse-names":false,"suffix":""},{"dropping-particle":"","family":"Kilberg","given":"Michael S.","non-dropping-particle":"","parse-names":false,"suffix":""},{"dropping-particle":"","family":"Sartor","given":"Maureen A.","non-dropping-particle":"","parse-names":false,"suffix":""},{"dropping-particle":"","family":"Kaufman","given":"Randal J.","non-dropping-particle":"","parse-names":false,"suffix":""}],"container-title":"Nature Cell Biology","id":"ITEM-1","issue":"5","issued":{"date-parts":[["2013"]]},"note":"TRIB3, ERO1(alpha), GADD34, ATF3, XPOT, SARS, WARS \n\nSARS, WARS, TRIB3, ATF3","page":"481-490","publisher":"Nature Publishing Group","title":"ER-stress-induced transcriptional regulation increases protein synthesis leading to cell death","type":"article-journal","volume":"15"},"uris":["http://www.mendeley.com/documents/?uuid=f0c4c21c-4760-4370-97f5-ff0bc7ce7022"]}],"mendeley":{"formattedCitation":"(Han et al., 2013)","plainTextFormattedCitation":"(Han et al., 2013)","previouslyFormattedCitation":"(Han et al., 2013)"},"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Han et al., 2013)</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3320DB77"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74D5234E" w14:textId="77777777" w:rsidTr="00BB0A77">
        <w:tc>
          <w:tcPr>
            <w:tcW w:w="1953" w:type="dxa"/>
          </w:tcPr>
          <w:p w14:paraId="4D28DB8A"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NFIL3</w:t>
            </w:r>
          </w:p>
        </w:tc>
        <w:tc>
          <w:tcPr>
            <w:tcW w:w="2637" w:type="dxa"/>
          </w:tcPr>
          <w:p w14:paraId="337B25A9"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Nuclear factor interleukin-3-regulated</w:t>
            </w:r>
          </w:p>
        </w:tc>
        <w:tc>
          <w:tcPr>
            <w:tcW w:w="1745" w:type="dxa"/>
          </w:tcPr>
          <w:p w14:paraId="166086C9"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101F7DF3"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Human:</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158/1535-7163.MCT-14-1093-T","ISSN":"15388514","PMID":"25612620","abstract":"We previously reported that a pan-PAD inhibitor, YW3-56, activates p53 target genes to inhibit cancer growth. However, the p53-independent anticancer activity andmolecularmechanisms of YW3-56 remain largely elusive. Here, gene expression analyses found that ATF4 target genes involved in endoplasmic reticulum (ER) stress response were activated by YW3-56. Depletion of ATF4 greatly attenuated YW3-56-mediated activation of the mTORC1 regulatory genes SESN2 and DDIT4. Using the ChIP-exo method, high-resolution genomic binding sites of ATF4 and CEBPB responsive to YW3-56 treatment were generated. In human breast cancer cells, YW3-56-mediated cell death features mitochondria depletion and autophagy perturbation. Moreover, YW3-56 treatment effectively inhibits the growth of triple-negative breast cancer xenograft tumors in nude mice. Taken together, we unveiled the anticancer mechanisms and therapeutic potentials of the pan-PAD inhibitor YW3-56.","author":[{"dropping-particle":"","family":"Wang","given":"Shu","non-dropping-particle":"","parse-names":false,"suffix":""},{"dropping-particle":"","family":"Chen","given":"Xiangyun Amy","non-dropping-particle":"","parse-names":false,"suffix":""},{"dropping-particle":"","family":"Hu","given":"Jing","non-dropping-particle":"","parse-names":false,"suffix":""},{"dropping-particle":"","family":"Jiang","given":"Jian Kang","non-dropping-particle":"","parse-names":false,"suffix":""},{"dropping-particle":"","family":"Li","given":"Yunfei","non-dropping-particle":"","parse-names":false,"suffix":""},{"dropping-particle":"","family":"Chan-Salis","given":"Ka Yim","non-dropping-particle":"","parse-names":false,"suffix":""},{"dropping-particle":"","family":"Gu","given":"Ying","non-dropping-particle":"","parse-names":false,"suffix":""},{"dropping-particle":"","family":"Chen","given":"Gong","non-dropping-particle":"","parse-names":false,"suffix":""},{"dropping-particle":"","family":"Thomas","given":"Craig","non-dropping-particle":"","parse-names":false,"suffix":""},{"dropping-particle":"","family":"Pugh","given":"B. Franklin","non-dropping-particle":"","parse-names":false,"suffix":""},{"dropping-particle":"","family":"Wang","given":"Yanming","non-dropping-particle":"","parse-names":false,"suffix":""}],"container-title":"Molecular Cancer Therapeutics","id":"ITEM-1","issue":"4","issued":{"date-parts":[["2015","4","1"]]},"note":"From Duplicate 2 (ATF4 gene network mediates cellular response to the anticancer PAD inhibitor YW3-56 in triple-negative breast cancer cells - Wang, Shu; Chen, Xiangyun Amy; Hu, Jing; Jiang, Jian Kang; Li, Yunfei; Chan-Salis, Ka Yim; Gu, Ying; Chen, Gong; Thomas, Craig; Pugh, B Franklin; Wang, Yanming)\n\nCHAC1, DDIT3, DNAJB1, DNAJB5, HERPUD1, HSPA5, PPP1R15A, TRIB3, WIPI1, XBP1, ARNTL, BRF2, CBX4, CEBPB, JDP2, JHDM1D, KCTD14, MKX, NCOA7, NFIL3, RUNX2, STOX1, TSC22D3, ZFP69B, ZNF419, ZNF682, ADORA2B, AGPAT9, ALOXE3, DPYSL2, GFPT1, GPT2, MOCS3, MTHFD2, PCK2, SLC3A2, SLC7A11, VLDLR, WARS, ALDH2, ASB1, SESN2, TXNL4B, TXNRD1, DDIT4, GADD45A, TIPIN, CDCP1, EVI2A, GDF15, RGMB, RND3, MKNK2, BBS10, CSTF2T, GEMIN7, WDR36, AP3S2, CLTCL1, CRISPLD2, FMNL1, MLPH, TUFT1, CCDC9, FAM102A, FAM27C, RHBDD2, TES. ---- RNAs!- GLGAP1-AS1, MALAT1, NBR2, SNORD83B, SNORD96A","page":"877-888","title":"ATF4 gene network mediates cellular response to the anticancer PAD inhibitor YW3-56 in triple-negative breast cancer cells","type":"article-journal","volume":"14"},"uris":["http://www.mendeley.com/documents/?uuid=0f16c453-3826-40cc-a5a1-fcabe2139243"]}],"mendeley":{"formattedCitation":"(Wang et al., 2015)","plainTextFormattedCitation":"(Wang et al., 2015)","previouslyFormattedCitation":"(Wang et al., 2015)"},"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Wang et al., 2015)</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232F9E35"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0457E5E9" w14:textId="77777777" w:rsidTr="00BB0A77">
        <w:tc>
          <w:tcPr>
            <w:tcW w:w="1953" w:type="dxa"/>
          </w:tcPr>
          <w:p w14:paraId="2FB84F30"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NFU1</w:t>
            </w:r>
          </w:p>
        </w:tc>
        <w:tc>
          <w:tcPr>
            <w:tcW w:w="2637" w:type="dxa"/>
          </w:tcPr>
          <w:p w14:paraId="4CC2B4FC"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Iron-sulphur cluster scaffold protein</w:t>
            </w:r>
          </w:p>
        </w:tc>
        <w:tc>
          <w:tcPr>
            <w:tcW w:w="1745" w:type="dxa"/>
          </w:tcPr>
          <w:p w14:paraId="64A60B80"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5114132D"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38/ncb2738","ISSN":"14657392","PMID":"23624402","abstract":"Protein misfolding in the endoplasmic reticulum (ER) leads to cell death through PERK-mediated phosphorylation of eIF2α, although the mechanism is not understood. ChIP-seq and mRNA-seq of activating transcription factor 4 (ATF4) and C/EBP homologous protein (CHOP), key transcription factors downstream of p-eIF2α, demonstrated that they interact to directly induce genes encoding protein synthesis and the unfolded protein response, but not apoptosis. Forced expression of ATF4 and CHOP increased protein synthesis and caused ATP depletion, oxidative stress and cell death. The increased protein synthesis and oxidative stress were necessary signals for cell death. We show that eIF2α-phosphorylation-attenuated protein synthesis, and not Atf4 mRNA translation, promotes cell survival. These results show that transcriptional induction through ATF4 and CHOP increases protein synthesis leading to oxidative stress and cell death. The findings suggest that limiting protein synthesis will be therapeutic for diseases caused by protein misfolding in the ER. © 2013 Macmillan Publishers Limited. All rights reserved.","author":[{"dropping-particle":"","family":"Han","given":"Jaeseok","non-dropping-particle":"","parse-names":false,"suffix":""},{"dropping-particle":"","family":"Back","given":"Sung Hoon","non-dropping-particle":"","parse-names":false,"suffix":""},{"dropping-particle":"","family":"Hur","given":"Junguk","non-dropping-particle":"","parse-names":false,"suffix":""},{"dropping-particle":"","family":"Lin","given":"Yu Hsuan","non-dropping-particle":"","parse-names":false,"suffix":""},{"dropping-particle":"","family":"Gildersleeve","given":"Robert","non-dropping-particle":"","parse-names":false,"suffix":""},{"dropping-particle":"","family":"Shan","given":"Jixiu","non-dropping-particle":"","parse-names":false,"suffix":""},{"dropping-particle":"","family":"Yuan","given":"Celvie L.","non-dropping-particle":"","parse-names":false,"suffix":""},{"dropping-particle":"","family":"Krokowski","given":"Dawid","non-dropping-particle":"","parse-names":false,"suffix":""},{"dropping-particle":"","family":"Wang","given":"Shiyu","non-dropping-particle":"","parse-names":false,"suffix":""},{"dropping-particle":"","family":"Hatzoglou","given":"Maria","non-dropping-particle":"","parse-names":false,"suffix":""},{"dropping-particle":"","family":"Kilberg","given":"Michael S.","non-dropping-particle":"","parse-names":false,"suffix":""},{"dropping-particle":"","family":"Sartor","given":"Maureen A.","non-dropping-particle":"","parse-names":false,"suffix":""},{"dropping-particle":"","family":"Kaufman","given":"Randal J.","non-dropping-particle":"","parse-names":false,"suffix":""}],"container-title":"Nature Cell Biology","id":"ITEM-1","issue":"5","issued":{"date-parts":[["2013"]]},"note":"TRIB3, ERO1(alpha), GADD34, ATF3, XPOT, SARS, WARS \n\nSARS, WARS, TRIB3, ATF3","page":"481-490","publisher":"Nature Publishing Group","title":"ER-stress-induced transcriptional regulation increases protein synthesis leading to cell death","type":"article-journal","volume":"15"},"uris":["http://www.mendeley.com/documents/?uuid=f0c4c21c-4760-4370-97f5-ff0bc7ce7022"]}],"mendeley":{"formattedCitation":"(Han et al., 2013)","plainTextFormattedCitation":"(Han et al., 2013)","previouslyFormattedCitation":"(Han et al., 2013)"},"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Han et al., 2013)</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0A3091D9"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71699E58" w14:textId="77777777" w:rsidTr="00BB0A77">
        <w:tc>
          <w:tcPr>
            <w:tcW w:w="1953" w:type="dxa"/>
          </w:tcPr>
          <w:p w14:paraId="3B1BD856"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NLRP1</w:t>
            </w:r>
          </w:p>
        </w:tc>
        <w:tc>
          <w:tcPr>
            <w:tcW w:w="2637" w:type="dxa"/>
          </w:tcPr>
          <w:p w14:paraId="36473A07"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Inflammasome and apoptosis-linked</w:t>
            </w:r>
          </w:p>
        </w:tc>
        <w:tc>
          <w:tcPr>
            <w:tcW w:w="1745" w:type="dxa"/>
          </w:tcPr>
          <w:p w14:paraId="6589EFC3"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77C00825"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Human:</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371/journal.pone.0130635","ISSN":"19326203","PMID":"26086088","abstract":"Perturbation of endoplasmic reticulum (ER) homeostasis triggers the ER stress response (also known as Unfolded Protein Response), a hallmark of many pathological disorders. However the connection between ER stress and inflammation remains largely unexplored. Recent data suggest that ER stress controls the activity of inflammasomes, key signaling platforms that mediate innate immune responses. Here we report that expression of NLRP1, a core inflammasome component, is specifically up-regulated during severe ER stress conditions in human cell lines. Both IRE1α and PERK, but not the ATF6 pathway, modulate NLRP1 gene expression. Furthermore, using mutagenesis, chromatin immunoprecipitation and CRISPR-Cas9-mediated genome editing technology, we demonstrate that ATF4 transcription factor directly binds to NLRP1 promoter during ER stress. Although involved in different types of inflammatory responses, XBP-1 splicing was not required for NLRP1 induction. This study provides further evidence that links ER stress with innate. Copyright:","author":[{"dropping-particle":"","family":"D'Osualdo","given":"Andrea","non-dropping-particle":"","parse-names":false,"suffix":""},{"dropping-particle":"","family":"Anania","given":"Veronica G.","non-dropping-particle":"","parse-names":false,"suffix":""},{"dropping-particle":"","family":"Yu","given":"Kebing","non-dropping-particle":"","parse-names":false,"suffix":""},{"dropping-particle":"","family":"Lill","given":"Jennie R.","non-dropping-particle":"","parse-names":false,"suffix":""},{"dropping-particle":"","family":"Kaufman","given":"Randal J.","non-dropping-particle":"","parse-names":false,"suffix":""},{"dropping-particle":"","family":"Matsuzawa","given":"Shu Ichi","non-dropping-particle":"","parse-names":false,"suffix":""},{"dropping-particle":"","family":"Reed","given":"John C.","non-dropping-particle":"","parse-names":false,"suffix":""}],"container-title":"PLoS ONE","id":"ITEM-1","issue":"6","issued":{"date-parts":[["2015"]]},"page":"1-16","title":"Transcription factor ATF4 induces NLRP1 inflammasome expression during endoplasmic reticulum stress","type":"article-journal","volume":"10"},"uris":["http://www.mendeley.com/documents/?uuid=a02c819c-6cd9-4b95-9011-10345fea5739"]}],"mendeley":{"formattedCitation":"(D’Osualdo et al., 2015)","plainTextFormattedCitation":"(D’Osualdo et al., 2015)","previouslyFormattedCitation":"(D’Osualdo et al., 2015)"},"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D’Osualdo et al., 2015)</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1D055A65"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60A7711A" w14:textId="77777777" w:rsidTr="00BB0A77">
        <w:tc>
          <w:tcPr>
            <w:tcW w:w="1953" w:type="dxa"/>
          </w:tcPr>
          <w:p w14:paraId="7BEC8502"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NNMT</w:t>
            </w:r>
          </w:p>
        </w:tc>
        <w:tc>
          <w:tcPr>
            <w:tcW w:w="2637" w:type="dxa"/>
          </w:tcPr>
          <w:p w14:paraId="3BB7A56C"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Nicotinamide N-methyltransferase</w:t>
            </w:r>
          </w:p>
        </w:tc>
        <w:tc>
          <w:tcPr>
            <w:tcW w:w="1745" w:type="dxa"/>
          </w:tcPr>
          <w:p w14:paraId="0F51F847"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56AE7FAD"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16/j.jhep.2020.04.038","ISSN":"16000641","PMID":"32389809","abstract":"Background &amp; Aims: N-nicotinamide methyltransferase (NNMT) is emerging as an important enzyme in the regulation of metabolism. NNMT is highly expressed in the liver. However, the exact regulatory mechanism(s) underlying NNMT expression remains unclear and its potential involvement in alcohol-related liver disease (ALD) is completely unknown. Methods: Both traditional Lieber-De Carli and the NIAAA mouse models of ALD were employed. A small-scale chemical screening assay and a chromatin immunoprecipitation assay were performed. NNMT inhibition was achieved via both genetic (adenoviral short hairpin RNA delivery) and pharmacological approaches. Results: Chronic alcohol consumption induces endoplasmic reticulum (ER) stress and upregulates NNMT expression in the liver. ER stress inducers upregulated NNMT expression in both AML12 hepatocytes and mice. PERK-ATF4 pathway activation is the main contributor to ER stress-mediated NNMT upregulation in the liver. Alcohol consumption fails to upregulate NNMT in liver-specific Atf4 knockout mice. Both adenoviral NNMT knockdown and NNMT inhibitor administration prevented fatty liver development in response to chronic alcohol feeding; this was also associated with the downregulation of an array of genes involved in de novo lipogenesis, including Srebf1, Acaca, Acacb and Fasn. Further investigations revealed that activation of the lipogenic pathway by NNMT was independent of its NAD+-enhancing action; however, increased cellular NAD+, resulting from NNMT inhibition, was associated with marked liver AMPK activation. Conclusions: ER stress, specifically PERK-ATF4 pathway activation, is mechanistically involved in hepatic NNMT upregulation in response to chronic alcohol exposure. Overexpression of NNMT in the liver plays an important role in the pathogenesis of ALD. Lay summary: In this study, we show that nicotinamide methyltransferase (NNMT) – the enzyme that catalyzes nicotinamide degradation – is a pathological regulator of alcohol-related fatty liver development. NNMT inhibition protects against alcohol-induced fatty liver development and is associated with suppressed de novo lipogenic activity and enhanced AMPK activation. Thus, our data suggest that NNMT may be a potential therapeutic target for the treatment of alcohol-related liver disease.","author":[{"dropping-particle":"","family":"Song","given":"Qing","non-dropping-particle":"","parse-names":false,"suffix":""},{"dropping-particle":"","family":"Chen","given":"Yingli","non-dropping-particle":"","parse-names":false,"suffix":""},{"dropping-particle":"","family":"Wang","given":"Jun","non-dropping-particle":"","parse-names":false,"suffix":""},{"dropping-particle":"","family":"Hao","given":"Liuyi","non-dropping-particle":"","parse-names":false,"suffix":""},{"dropping-particle":"","family":"Huang","given":"Chuyi","non-dropping-particle":"","parse-names":false,"suffix":""},{"dropping-particle":"","family":"Griffiths","given":"Alexandra","non-dropping-particle":"","parse-names":false,"suffix":""},{"dropping-particle":"","family":"Sun","given":"Zhaoli","non-dropping-particle":"","parse-names":false,"suffix":""},{"dropping-particle":"","family":"Zhou","given":"Zhangxiang","non-dropping-particle":"","parse-names":false,"suffix":""},{"dropping-particle":"","family":"Song","given":"Zhenyuan","non-dropping-particle":"","parse-names":false,"suffix":""}],"container-title":"Journal of Hepatology","id":"ITEM-1","issue":"4","issued":{"date-parts":[["2020"]]},"note":"Thapsigargin induced NNMT mRNA and protein in AML12 hepatocytes. ChIP assay showed thapsigargin induced ATF4 binding to the gene promoter of NNMT in AML12 hepatocytes.","page":"783-793","title":"ER stress-induced upregulation of NNMT contributes to alcohol-related fatty liver development","type":"article-journal","volume":"73"},"uris":["http://www.mendeley.com/documents/?uuid=fce570d9-b886-4106-bbf1-6a3dcd5ac889"]}],"mendeley":{"formattedCitation":"(Song et al., 2020)","plainTextFormattedCitation":"(Song et al., 2020)","previouslyFormattedCitation":"(Song et al., 2020)"},"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Song et al., 2020)</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7F64FF6A"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01168C9F" w14:textId="77777777" w:rsidTr="00BB0A77">
        <w:tc>
          <w:tcPr>
            <w:tcW w:w="1953" w:type="dxa"/>
          </w:tcPr>
          <w:p w14:paraId="12AAEC5B"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NOXA/PMAIP1</w:t>
            </w:r>
          </w:p>
        </w:tc>
        <w:tc>
          <w:tcPr>
            <w:tcW w:w="2637" w:type="dxa"/>
          </w:tcPr>
          <w:p w14:paraId="423A26D7"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Pro-apoptotic Bcl-2 family protein</w:t>
            </w:r>
          </w:p>
        </w:tc>
        <w:tc>
          <w:tcPr>
            <w:tcW w:w="1745" w:type="dxa"/>
          </w:tcPr>
          <w:p w14:paraId="4BF0E065"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72DD57CF"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Human:</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74/jbc.M114.619833","ISBN":"7137945252","ISSN":"1083351X","PMID":"25795775","abstract":"Background: Activating mutations of the receptor tyrosine kinase RET are associated with oncogenic function in medullary thyroid cancer. Results: RET is a dual specificity kinase phosphorylates ATF4, and inhibits expression of the ATF4 target proapoptotic genes. Conclusion: RET prevents apoptosis through inhibition of ATF4 activity. Significance Simultaneous targeting of RET and ATF4 may provide clinical benefit in cancers with RET abnormalities.","author":[{"dropping-particle":"","family":"Bagheri-Yarmand","given":"Rozita","non-dropping-particle":"","parse-names":false,"suffix":""},{"dropping-particle":"","family":"Sinha","given":"Krishna M.","non-dropping-particle":"","parse-names":false,"suffix":""},{"dropping-particle":"","family":"Gururaj","given":"Anupama E.","non-dropping-particle":"","parse-names":false,"suffix":""},{"dropping-particle":"","family":"Ahmed","given":"Zamal","non-dropping-particle":"","parse-names":false,"suffix":""},{"dropping-particle":"","family":"Rizvi","given":"Yasmeen Q.","non-dropping-particle":"","parse-names":false,"suffix":""},{"dropping-particle":"","family":"Huang","given":"Su Chen","non-dropping-particle":"","parse-names":false,"suffix":""},{"dropping-particle":"","family":"Ladbury","given":"John E.","non-dropping-particle":"","parse-names":false,"suffix":""},{"dropping-particle":"","family":"Bogler","given":"Oliver","non-dropping-particle":"","parse-names":false,"suffix":""},{"dropping-particle":"","family":"Williams","given":"Michelle D.","non-dropping-particle":"","parse-names":false,"suffix":""},{"dropping-particle":"","family":"Cote","given":"Gilbert J.","non-dropping-particle":"","parse-names":false,"suffix":""},{"dropping-particle":"","family":"Gagel","given":"Robert F.","non-dropping-particle":"","parse-names":false,"suffix":""}],"container-title":"Journal of Biological Chemistry","id":"ITEM-1","issue":"18","issued":{"date-parts":[["2015"]]},"note":"Phosphosite human[Threonine 107 phosphorylation]\nPhosphosite human[Threonine 114 phosphorylation]\nPhosphosite human[Threonine 115 phosphorylation]\nPhosphosite human[Threonine 119 phosphorylation]\n\nRET RET","page":"11749-11761","title":"A novel dual kinase function of the RET proto-oncogene negatively regulates activating transcription factor 4-mediated apoptosis","type":"article-journal","volume":"290"},"uris":["http://www.mendeley.com/documents/?uuid=e39a10bb-b126-48b5-a8ae-7111c9e4cd27"]}],"mendeley":{"formattedCitation":"(Bagheri-Yarmand et al., 2015)","plainTextFormattedCitation":"(Bagheri-Yarmand et al., 2015)","previouslyFormattedCitation":"(Bagheri-Yarmand et al., 2015)"},"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Bagheri-Yarmand et al., 2015)</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307E873A"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0970D7F3" w14:textId="77777777" w:rsidTr="00BB0A77">
        <w:tc>
          <w:tcPr>
            <w:tcW w:w="1953" w:type="dxa"/>
          </w:tcPr>
          <w:p w14:paraId="591D6D5A"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NRIP2</w:t>
            </w:r>
          </w:p>
        </w:tc>
        <w:tc>
          <w:tcPr>
            <w:tcW w:w="2637" w:type="dxa"/>
          </w:tcPr>
          <w:p w14:paraId="58F8FB5F"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Nuclear receptor-interacting protein</w:t>
            </w:r>
          </w:p>
        </w:tc>
        <w:tc>
          <w:tcPr>
            <w:tcW w:w="1745" w:type="dxa"/>
          </w:tcPr>
          <w:p w14:paraId="62D06378"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6F84EB60"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38/ncb2738","ISSN":"14657392","PMID":"23624402","abstract":"Protein misfolding in the endoplasmic reticulum (ER) leads to cell death through PERK-mediated phosphorylation of eIF2α, although the mechanism is not understood. ChIP-seq and mRNA-seq of activating transcription factor 4 (ATF4) and C/EBP homologous protein (CHOP), key transcription factors downstream of p-eIF2α, demonstrated that they interact to directly induce genes encoding protein synthesis and the unfolded protein response, but not apoptosis. Forced expression of ATF4 and CHOP increased protein synthesis and caused ATP depletion, oxidative stress and cell death. The increased protein synthesis and oxidative stress were necessary signals for cell death. We show that eIF2α-phosphorylation-attenuated protein synthesis, and not Atf4 mRNA translation, promotes cell survival. These results show that transcriptional induction through ATF4 and CHOP increases protein synthesis leading to oxidative stress and cell death. The findings suggest that limiting protein synthesis will be therapeutic for diseases caused by protein misfolding in the ER. © 2013 Macmillan Publishers Limited. All rights reserved.","author":[{"dropping-particle":"","family":"Han","given":"Jaeseok","non-dropping-particle":"","parse-names":false,"suffix":""},{"dropping-particle":"","family":"Back","given":"Sung Hoon","non-dropping-particle":"","parse-names":false,"suffix":""},{"dropping-particle":"","family":"Hur","given":"Junguk","non-dropping-particle":"","parse-names":false,"suffix":""},{"dropping-particle":"","family":"Lin","given":"Yu Hsuan","non-dropping-particle":"","parse-names":false,"suffix":""},{"dropping-particle":"","family":"Gildersleeve","given":"Robert","non-dropping-particle":"","parse-names":false,"suffix":""},{"dropping-particle":"","family":"Shan","given":"Jixiu","non-dropping-particle":"","parse-names":false,"suffix":""},{"dropping-particle":"","family":"Yuan","given":"Celvie L.","non-dropping-particle":"","parse-names":false,"suffix":""},{"dropping-particle":"","family":"Krokowski","given":"Dawid","non-dropping-particle":"","parse-names":false,"suffix":""},{"dropping-particle":"","family":"Wang","given":"Shiyu","non-dropping-particle":"","parse-names":false,"suffix":""},{"dropping-particle":"","family":"Hatzoglou","given":"Maria","non-dropping-particle":"","parse-names":false,"suffix":""},{"dropping-particle":"","family":"Kilberg","given":"Michael S.","non-dropping-particle":"","parse-names":false,"suffix":""},{"dropping-particle":"","family":"Sartor","given":"Maureen A.","non-dropping-particle":"","parse-names":false,"suffix":""},{"dropping-particle":"","family":"Kaufman","given":"Randal J.","non-dropping-particle":"","parse-names":false,"suffix":""}],"container-title":"Nature Cell Biology","id":"ITEM-1","issue":"5","issued":{"date-parts":[["2013"]]},"note":"TRIB3, ERO1(alpha), GADD34, ATF3, XPOT, SARS, WARS \n\nSARS, WARS, TRIB3, ATF3","page":"481-490","publisher":"Nature Publishing Group","title":"ER-stress-induced transcriptional regulation increases protein synthesis leading to cell death","type":"article-journal","volume":"15"},"uris":["http://www.mendeley.com/documents/?uuid=f0c4c21c-4760-4370-97f5-ff0bc7ce7022"]}],"mendeley":{"formattedCitation":"(Han et al., 2013)","plainTextFormattedCitation":"(Han et al., 2013)","previouslyFormattedCitation":"(Han et al., 2013)"},"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Han et al., 2013)</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5946BA95"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699778E3" w14:textId="77777777" w:rsidTr="00BB0A77">
        <w:tc>
          <w:tcPr>
            <w:tcW w:w="1953" w:type="dxa"/>
          </w:tcPr>
          <w:p w14:paraId="49193562"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NUPR1</w:t>
            </w:r>
          </w:p>
        </w:tc>
        <w:tc>
          <w:tcPr>
            <w:tcW w:w="2637" w:type="dxa"/>
          </w:tcPr>
          <w:p w14:paraId="6721BB9A"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 xml:space="preserve">Apoptosis-linked </w:t>
            </w:r>
            <w:proofErr w:type="gramStart"/>
            <w:r w:rsidRPr="005A033A">
              <w:rPr>
                <w:rFonts w:ascii="Arial" w:hAnsi="Arial" w:cs="Arial"/>
                <w:sz w:val="20"/>
                <w:szCs w:val="20"/>
              </w:rPr>
              <w:t>Nuclear</w:t>
            </w:r>
            <w:proofErr w:type="gramEnd"/>
            <w:r w:rsidRPr="005A033A">
              <w:rPr>
                <w:rFonts w:ascii="Arial" w:hAnsi="Arial" w:cs="Arial"/>
                <w:sz w:val="20"/>
                <w:szCs w:val="20"/>
              </w:rPr>
              <w:t xml:space="preserve"> protein</w:t>
            </w:r>
          </w:p>
        </w:tc>
        <w:tc>
          <w:tcPr>
            <w:tcW w:w="1745" w:type="dxa"/>
          </w:tcPr>
          <w:p w14:paraId="1426FC55"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36AB063F"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155/2018/3694362","ISSN":"2314-6133","PMID":"30003094","abstract":"Introduction. Cardiomyocyte remodelling in atrial fibrillation (AF) has been associated with both oxidative stress and endoplasmic reticulum (ER) stress and is accompanied by a complex transcriptional regulation. Here, we investigated the role the oxidative stress and ER stress responsive bZIP transcription factor ATF4 plays in atrial cardiomyocyte viability and AF induced gene expression. Methods. HL-1 cardiomyocytes were subjected to rapid field stimulation. Forced expression of ATF4 was achieved by adenoviral gene transfer. Using global gene expression analysis and chromatin immunoprecipitation, ATF4 dependent transcriptional regulation was studied, and tissue specimen of AF patients was analysed by immunohistochemistry. Results. Oxidative stress and ER stress caused a significant reduction in cardiomyocyte viability and were associated with an induction of ATF4. Accordingly, ATF4 was also induced by rapid field stimulation mimicking AF. Forced expression of wild type ATF4 promoted cardiomyocyte death. ATF4 was demonstrated to bind to the promoters of several cell stress genes and to induce the expression of a number of ATF4 dependent stress responsive genes. Moreover, immunohistochemical analyses showed that ATF4 is expressed in the nuclei of cardiomyocytes of tissue specimen obtained from AF patients. Conclusion. ATF4 is expressed in human atrial cardiomyocytes and is induced in response to different types of cell stress. High rate electrical field stimulation seems to result in ATF4 induction, and forced expression of ATF4 reduces cardiomyocyte viability.","author":[{"dropping-particle":"","family":"Freundt","given":"Johanna K.","non-dropping-particle":"","parse-names":false,"suffix":""},{"dropping-particle":"","family":"Frommeyer","given":"Gerrit","non-dropping-particle":"","parse-names":false,"suffix":""},{"dropping-particle":"","family":"Wötzel","given":"Fabian","non-dropping-particle":"","parse-names":false,"suffix":""},{"dropping-particle":"","family":"Huge","given":"Andreas","non-dropping-particle":"","parse-names":false,"suffix":""},{"dropping-particle":"","family":"Hoffmeier","given":"Andreas","non-dropping-particle":"","parse-names":false,"suffix":""},{"dropping-particle":"","family":"Martens","given":"Sven","non-dropping-particle":"","parse-names":false,"suffix":""},{"dropping-particle":"","family":"Eckardt","given":"Lars","non-dropping-particle":"","parse-names":false,"suffix":""},{"dropping-particle":"","family":"Lange","given":"Philipp S.","non-dropping-particle":"","parse-names":false,"suffix":""}],"container-title":"BioMed Research International","id":"ITEM-1","issued":{"date-parts":[["2018","5","29"]]},"note":"HL-1 cells were infected with adenoviruses containing GFP, wildtype ATF4 or dominant negative ATF. Oddly, ChIP results as presented show the non-DNA binding mutant ATF4&amp;quot;delta&amp;quot;RK overexpression found ATF4 bound to 1,925 gene promoter sites whereas overexpression of WT ATF4 was found bound to only 161 sites. \nWhereas this publication states they did not detected ATF4RK in WB? https://pubmed.ncbi.nlm.nih.gov/18458112/. It begs the question whether ATF4 endogenous ATF4 was upregulated through the ISR inducing endogenous ATF4 expression.","page":"1-15","title":"The Transcription Factor ATF4 Promotes Expression of Cell Stress Genes and Cardiomyocyte Death in a Cellular Model of Atrial Fibrillation","type":"article-journal","volume":"2018"},"uris":["http://www.mendeley.com/documents/?uuid=d50b435a-62fe-435d-ae0f-c7f917657d71"]}],"mendeley":{"formattedCitation":"(Freundt et al., 2018)","plainTextFormattedCitation":"(Freundt et al., 2018)","previouslyFormattedCitation":"(Freundt et al., 2018)"},"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Freundt et al., 2018)</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5A1B6FA8"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68561AAA" w14:textId="77777777" w:rsidTr="00BB0A77">
        <w:tc>
          <w:tcPr>
            <w:tcW w:w="1953" w:type="dxa"/>
          </w:tcPr>
          <w:p w14:paraId="73059C24"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OTUB2</w:t>
            </w:r>
          </w:p>
        </w:tc>
        <w:tc>
          <w:tcPr>
            <w:tcW w:w="2637" w:type="dxa"/>
          </w:tcPr>
          <w:p w14:paraId="3943FEB3"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Deubiquitinating cysteine protease</w:t>
            </w:r>
          </w:p>
        </w:tc>
        <w:tc>
          <w:tcPr>
            <w:tcW w:w="1745" w:type="dxa"/>
          </w:tcPr>
          <w:p w14:paraId="008EE8FB"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058C9165"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38/ncb2738","ISSN":"14657392","PMID":"23624402","abstract":"Protein misfolding in the endoplasmic reticulum (ER) leads to cell death through PERK-mediated phosphorylation of eIF2α, although the mechanism is not understood. ChIP-seq and mRNA-seq of activating transcription factor 4 (ATF4) and C/EBP homologous protein (CHOP), key transcription factors downstream of p-eIF2α, demonstrated that they interact to directly induce genes encoding protein synthesis and the unfolded protein response, but not apoptosis. Forced expression of ATF4 and CHOP increased protein synthesis and caused ATP depletion, oxidative stress and cell death. The increased protein synthesis and oxidative stress were necessary signals for cell death. We show that eIF2α-phosphorylation-attenuated protein synthesis, and not Atf4 mRNA translation, promotes cell survival. These results show that transcriptional induction through ATF4 and CHOP increases protein synthesis leading to oxidative stress and cell death. The findings suggest that limiting protein synthesis will be therapeutic for diseases caused by protein misfolding in the ER. © 2013 Macmillan Publishers Limited. All rights reserved.","author":[{"dropping-particle":"","family":"Han","given":"Jaeseok","non-dropping-particle":"","parse-names":false,"suffix":""},{"dropping-particle":"","family":"Back","given":"Sung Hoon","non-dropping-particle":"","parse-names":false,"suffix":""},{"dropping-particle":"","family":"Hur","given":"Junguk","non-dropping-particle":"","parse-names":false,"suffix":""},{"dropping-particle":"","family":"Lin","given":"Yu Hsuan","non-dropping-particle":"","parse-names":false,"suffix":""},{"dropping-particle":"","family":"Gildersleeve","given":"Robert","non-dropping-particle":"","parse-names":false,"suffix":""},{"dropping-particle":"","family":"Shan","given":"Jixiu","non-dropping-particle":"","parse-names":false,"suffix":""},{"dropping-particle":"","family":"Yuan","given":"Celvie L.","non-dropping-particle":"","parse-names":false,"suffix":""},{"dropping-particle":"","family":"Krokowski","given":"Dawid","non-dropping-particle":"","parse-names":false,"suffix":""},{"dropping-particle":"","family":"Wang","given":"Shiyu","non-dropping-particle":"","parse-names":false,"suffix":""},{"dropping-particle":"","family":"Hatzoglou","given":"Maria","non-dropping-particle":"","parse-names":false,"suffix":""},{"dropping-particle":"","family":"Kilberg","given":"Michael S.","non-dropping-particle":"","parse-names":false,"suffix":""},{"dropping-particle":"","family":"Sartor","given":"Maureen A.","non-dropping-particle":"","parse-names":false,"suffix":""},{"dropping-particle":"","family":"Kaufman","given":"Randal J.","non-dropping-particle":"","parse-names":false,"suffix":""}],"container-title":"Nature Cell Biology","id":"ITEM-1","issue":"5","issued":{"date-parts":[["2013"]]},"note":"TRIB3, ERO1(alpha), GADD34, ATF3, XPOT, SARS, WARS \n\nSARS, WARS, TRIB3, ATF3","page":"481-490","publisher":"Nature Publishing Group","title":"ER-stress-induced transcriptional regulation increases protein synthesis leading to cell death","type":"article-journal","volume":"15"},"uris":["http://www.mendeley.com/documents/?uuid=f0c4c21c-4760-4370-97f5-ff0bc7ce7022"]}],"mendeley":{"formattedCitation":"(Han et al., 2013)","plainTextFormattedCitation":"(Han et al., 2013)","previouslyFormattedCitation":"(Han et al., 2013)"},"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Han et al., 2013)</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7CB2899C"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26B8ECAC" w14:textId="77777777" w:rsidTr="00BB0A77">
        <w:tc>
          <w:tcPr>
            <w:tcW w:w="1953" w:type="dxa"/>
          </w:tcPr>
          <w:p w14:paraId="4A49E96A"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P22PHOX/CYBA</w:t>
            </w:r>
          </w:p>
        </w:tc>
        <w:tc>
          <w:tcPr>
            <w:tcW w:w="2637" w:type="dxa"/>
          </w:tcPr>
          <w:p w14:paraId="108C5270"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 xml:space="preserve">Neutrophil cytochrome </w:t>
            </w:r>
            <w:proofErr w:type="spellStart"/>
            <w:r w:rsidRPr="005A033A">
              <w:rPr>
                <w:rFonts w:ascii="Arial" w:hAnsi="Arial" w:cs="Arial"/>
                <w:sz w:val="20"/>
                <w:szCs w:val="20"/>
              </w:rPr>
              <w:t>b light</w:t>
            </w:r>
            <w:proofErr w:type="spellEnd"/>
            <w:r w:rsidRPr="005A033A">
              <w:rPr>
                <w:rFonts w:ascii="Arial" w:hAnsi="Arial" w:cs="Arial"/>
                <w:sz w:val="20"/>
                <w:szCs w:val="20"/>
              </w:rPr>
              <w:t xml:space="preserve"> chain</w:t>
            </w:r>
          </w:p>
        </w:tc>
        <w:tc>
          <w:tcPr>
            <w:tcW w:w="1745" w:type="dxa"/>
          </w:tcPr>
          <w:p w14:paraId="72435EBD"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1D966083"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Human:</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89/ars.2017.7481","ISSN":"1523-0864","PMID":"30044122","abstract":"Background: Cardiovascular diseases have been associated with stress in the endoplasmic reticulum (ER) and accumulation of unfolded proteins leading to the unfolded protein response (UPR). Reactive oxygen species (ROS) such as superoxide and H2O2 derived from NADPH oxidases have been implicated in the pathogenesis of cardiovascular diseases. ROS have also been associated with ER stress. The role NADPH oxidases in the UPR is, however, not completely resolved yet. Aim: In this study, we investigated the role of p22phox, an essential component of most NADPH oxidases, in the UPR of endothelial cells. Results: Induction of ER stress increased p22phox expression at the transcriptional level. p22phox was identified as novel target of the UPR transcription factor ATF4 (activator of transcription factor 4) under ER stress conditions by promoter analyses and ChIP. Depletion of ATF4 and p22phox diminished the levels of superoxide and H2O2 under ER stress conditions. On the contrary, p22phox was instrumental in increasing eIF2α phosphorylation and subsequent ATF4 expression on induction of ER stress by chemicals, oxysterols, or severe hypoxia in vitro and in vivo, leading to increased expression of CHOP and activation of effector caspases. Innovation: p22phox is a novel target of ATF4 in response to ER stress, which can promote the PERK-ATF4 branch of the UPR in vitro and in vivo. Conclusion: p22phox-dependent NADPH oxidases are important mediators of ER stress driving the UPR.","author":[{"dropping-particle":"","family":"Petry","given":"Andreas","non-dropping-particle":"","parse-names":false,"suffix":""},{"dropping-particle":"","family":"Zhang","given":"Zuwen","non-dropping-particle":"","parse-names":false,"suffix":""},{"dropping-particle":"","family":"Trautz","given":"Benjamin","non-dropping-particle":"","parse-names":false,"suffix":""},{"dropping-particle":"","family":"Rieß","given":"Florian","non-dropping-particle":"","parse-names":false,"suffix":""},{"dropping-particle":"","family":"Görlach","given":"Agnes","non-dropping-particle":"","parse-names":false,"suffix":""}],"container-title":"Antioxidants &amp; Redox Signaling","id":"ITEM-1","issue":"1","issued":{"date-parts":[["2019","1"]]},"note":"P22PHOX mRNA induced by thapsigargin HMEC-1 cells (human microvascular endothelial cells). A ChIP assay revealed increased ATF4 protein binding to the P22PHOX promoter upon thapsigargin treatment.","page":"40-55","title":"Cross Talk Between p22phox and ATF4 in the Endothelial Unfolded Protein Response","type":"article-journal","volume":"30"},"uris":["http://www.mendeley.com/documents/?uuid=f38a221e-6292-46fe-9f8d-ae3bb03ee4d8"]}],"mendeley":{"formattedCitation":"(Petry et al., 2019)","plainTextFormattedCitation":"(Petry et al., 2019)","previouslyFormattedCitation":"(Petry et al., 2019)"},"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Petry et al., 2019)</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2D015224"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6FABDCF6" w14:textId="77777777" w:rsidTr="00BB0A77">
        <w:tc>
          <w:tcPr>
            <w:tcW w:w="1953" w:type="dxa"/>
          </w:tcPr>
          <w:p w14:paraId="1F5C41CD"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PACSIN2</w:t>
            </w:r>
          </w:p>
        </w:tc>
        <w:tc>
          <w:tcPr>
            <w:tcW w:w="2637" w:type="dxa"/>
          </w:tcPr>
          <w:p w14:paraId="31551B9B"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Lipid-binding protein</w:t>
            </w:r>
          </w:p>
        </w:tc>
        <w:tc>
          <w:tcPr>
            <w:tcW w:w="1745" w:type="dxa"/>
          </w:tcPr>
          <w:p w14:paraId="2910E3C0"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07FDF972"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38/ncb2738","ISSN":"14657392","PMID":"23624402","abstract":"Protein misfolding in the endoplasmic reticulum (ER) leads to cell death through PERK-mediated phosphorylation of eIF2α, although the mechanism is not understood. ChIP-seq and mRNA-seq of activating transcription factor 4 (ATF4) and C/EBP homologous protein (CHOP), key transcription factors downstream of p-eIF2α, demonstrated that they interact to directly induce genes encoding protein synthesis and the unfolded protein response, but not apoptosis. Forced expression of ATF4 and CHOP increased protein synthesis and caused ATP depletion, oxidative stress and cell death. The increased protein synthesis and oxidative stress were necessary signals for cell death. We show that eIF2α-phosphorylation-attenuated protein synthesis, and not Atf4 mRNA translation, promotes cell survival. These results show that transcriptional induction through ATF4 and CHOP increases protein synthesis leading to oxidative stress and cell death. The findings suggest that limiting protein synthesis will be therapeutic for diseases caused by protein misfolding in the ER. © 2013 Macmillan Publishers Limited. All rights reserved.","author":[{"dropping-particle":"","family":"Han","given":"Jaeseok","non-dropping-particle":"","parse-names":false,"suffix":""},{"dropping-particle":"","family":"Back","given":"Sung Hoon","non-dropping-particle":"","parse-names":false,"suffix":""},{"dropping-particle":"","family":"Hur","given":"Junguk","non-dropping-particle":"","parse-names":false,"suffix":""},{"dropping-particle":"","family":"Lin","given":"Yu Hsuan","non-dropping-particle":"","parse-names":false,"suffix":""},{"dropping-particle":"","family":"Gildersleeve","given":"Robert","non-dropping-particle":"","parse-names":false,"suffix":""},{"dropping-particle":"","family":"Shan","given":"Jixiu","non-dropping-particle":"","parse-names":false,"suffix":""},{"dropping-particle":"","family":"Yuan","given":"Celvie L.","non-dropping-particle":"","parse-names":false,"suffix":""},{"dropping-particle":"","family":"Krokowski","given":"Dawid","non-dropping-particle":"","parse-names":false,"suffix":""},{"dropping-particle":"","family":"Wang","given":"Shiyu","non-dropping-particle":"","parse-names":false,"suffix":""},{"dropping-particle":"","family":"Hatzoglou","given":"Maria","non-dropping-particle":"","parse-names":false,"suffix":""},{"dropping-particle":"","family":"Kilberg","given":"Michael S.","non-dropping-particle":"","parse-names":false,"suffix":""},{"dropping-particle":"","family":"Sartor","given":"Maureen A.","non-dropping-particle":"","parse-names":false,"suffix":""},{"dropping-particle":"","family":"Kaufman","given":"Randal J.","non-dropping-particle":"","parse-names":false,"suffix":""}],"container-title":"Nature Cell Biology","id":"ITEM-1","issue":"5","issued":{"date-parts":[["2013"]]},"note":"TRIB3, ERO1(alpha), GADD34, ATF3, XPOT, SARS, WARS \n\nSARS, WARS, TRIB3, ATF3","page":"481-490","publisher":"Nature Publishing Group","title":"ER-stress-induced transcriptional regulation increases protein synthesis leading to cell death","type":"article-journal","volume":"15"},"uris":["http://www.mendeley.com/documents/?uuid=f0c4c21c-4760-4370-97f5-ff0bc7ce7022"]}],"mendeley":{"formattedCitation":"(Han et al., 2013)","plainTextFormattedCitation":"(Han et al., 2013)","previouslyFormattedCitation":"(Han et al., 2013)"},"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Han et al., 2013)</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355742D6"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7CDD0966" w14:textId="77777777" w:rsidTr="00BB0A77">
        <w:tc>
          <w:tcPr>
            <w:tcW w:w="1953" w:type="dxa"/>
          </w:tcPr>
          <w:p w14:paraId="2F48C5AD"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PAQR3</w:t>
            </w:r>
          </w:p>
        </w:tc>
        <w:tc>
          <w:tcPr>
            <w:tcW w:w="2637" w:type="dxa"/>
          </w:tcPr>
          <w:p w14:paraId="15D43E84"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Transmembrane receptor</w:t>
            </w:r>
          </w:p>
        </w:tc>
        <w:tc>
          <w:tcPr>
            <w:tcW w:w="1745" w:type="dxa"/>
          </w:tcPr>
          <w:p w14:paraId="0A6EF811"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5E2F5ACC"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38/ncb2738","ISSN":"14657392","PMID":"23624402","abstract":"Protein misfolding in the endoplasmic reticulum (ER) leads to cell death through PERK-mediated phosphorylation of eIF2α, although the mechanism is not understood. ChIP-seq and mRNA-seq of activating transcription factor 4 (ATF4) and C/EBP homologous protein (CHOP), key transcription factors downstream of p-eIF2α, demonstrated that they interact to directly induce genes encoding protein synthesis and the unfolded protein response, but not apoptosis. Forced expression of ATF4 and CHOP increased protein synthesis and caused ATP depletion, oxidative stress and cell death. The increased protein synthesis and oxidative stress were necessary signals for cell death. We show that eIF2α-phosphorylation-attenuated protein synthesis, and not Atf4 mRNA translation, promotes cell survival. These results show that transcriptional induction through ATF4 and CHOP increases protein synthesis leading to oxidative stress and cell death. The findings suggest that limiting protein synthesis will be therapeutic for diseases caused by protein misfolding in the ER. © 2013 Macmillan Publishers Limited. All rights reserved.","author":[{"dropping-particle":"","family":"Han","given":"Jaeseok","non-dropping-particle":"","parse-names":false,"suffix":""},{"dropping-particle":"","family":"Back","given":"Sung Hoon","non-dropping-particle":"","parse-names":false,"suffix":""},{"dropping-particle":"","family":"Hur","given":"Junguk","non-dropping-particle":"","parse-names":false,"suffix":""},{"dropping-particle":"","family":"Lin","given":"Yu Hsuan","non-dropping-particle":"","parse-names":false,"suffix":""},{"dropping-particle":"","family":"Gildersleeve","given":"Robert","non-dropping-particle":"","parse-names":false,"suffix":""},{"dropping-particle":"","family":"Shan","given":"Jixiu","non-dropping-particle":"","parse-names":false,"suffix":""},{"dropping-particle":"","family":"Yuan","given":"Celvie L.","non-dropping-particle":"","parse-names":false,"suffix":""},{"dropping-particle":"","family":"Krokowski","given":"Dawid","non-dropping-particle":"","parse-names":false,"suffix":""},{"dropping-particle":"","family":"Wang","given":"Shiyu","non-dropping-particle":"","parse-names":false,"suffix":""},{"dropping-particle":"","family":"Hatzoglou","given":"Maria","non-dropping-particle":"","parse-names":false,"suffix":""},{"dropping-particle":"","family":"Kilberg","given":"Michael S.","non-dropping-particle":"","parse-names":false,"suffix":""},{"dropping-particle":"","family":"Sartor","given":"Maureen A.","non-dropping-particle":"","parse-names":false,"suffix":""},{"dropping-particle":"","family":"Kaufman","given":"Randal J.","non-dropping-particle":"","parse-names":false,"suffix":""}],"container-title":"Nature Cell Biology","id":"ITEM-1","issue":"5","issued":{"date-parts":[["2013"]]},"note":"TRIB3, ERO1(alpha), GADD34, ATF3, XPOT, SARS, WARS \n\nSARS, WARS, TRIB3, ATF3","page":"481-490","publisher":"Nature Publishing Group","title":"ER-stress-induced transcriptional regulation increases protein synthesis leading to cell death","type":"article-journal","volume":"15"},"uris":["http://www.mendeley.com/documents/?uuid=f0c4c21c-4760-4370-97f5-ff0bc7ce7022"]}],"mendeley":{"formattedCitation":"(Han et al., 2013)","plainTextFormattedCitation":"(Han et al., 2013)","previouslyFormattedCitation":"(Han et al., 2013)"},"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Han et al., 2013)</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59BB2DE8"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5A542EB3" w14:textId="77777777" w:rsidTr="00BB0A77">
        <w:tc>
          <w:tcPr>
            <w:tcW w:w="1953" w:type="dxa"/>
          </w:tcPr>
          <w:p w14:paraId="46BE9261"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PCK2</w:t>
            </w:r>
          </w:p>
        </w:tc>
        <w:tc>
          <w:tcPr>
            <w:tcW w:w="2637" w:type="dxa"/>
          </w:tcPr>
          <w:p w14:paraId="180264B0"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 xml:space="preserve">Mitochondrial phosphoenolpyruvate </w:t>
            </w:r>
            <w:proofErr w:type="spellStart"/>
            <w:r w:rsidRPr="005A033A">
              <w:rPr>
                <w:rFonts w:ascii="Arial" w:hAnsi="Arial" w:cs="Arial"/>
                <w:sz w:val="20"/>
                <w:szCs w:val="20"/>
              </w:rPr>
              <w:t>carboxykinase</w:t>
            </w:r>
            <w:proofErr w:type="spellEnd"/>
          </w:p>
        </w:tc>
        <w:tc>
          <w:tcPr>
            <w:tcW w:w="1745" w:type="dxa"/>
          </w:tcPr>
          <w:p w14:paraId="2EDD786C"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0161A1D4"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Human:</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158/1535-7163.MCT-14-1093-T","ISSN":"15388514","PMID":"25612620","abstract":"We previously reported that a pan-PAD inhibitor, YW3-56, activates p53 target genes to inhibit cancer growth. However, the p53-independent anticancer activity andmolecularmechanisms of YW3-56 remain largely elusive. Here, gene expression analyses found that ATF4 target genes involved in endoplasmic reticulum (ER) stress response were activated by YW3-56. Depletion of ATF4 greatly attenuated YW3-56-mediated activation of the mTORC1 regulatory genes SESN2 and DDIT4. Using the ChIP-exo method, high-resolution genomic binding sites of ATF4 and CEBPB responsive to YW3-56 treatment were generated. In human breast cancer cells, YW3-56-mediated cell death features mitochondria depletion and autophagy perturbation. Moreover, YW3-56 treatment effectively inhibits the growth of triple-negative breast cancer xenograft tumors in nude mice. Taken together, we unveiled the anticancer mechanisms and therapeutic potentials of the pan-PAD inhibitor YW3-56.","author":[{"dropping-particle":"","family":"Wang","given":"Shu","non-dropping-particle":"","parse-names":false,"suffix":""},{"dropping-particle":"","family":"Chen","given":"Xiangyun Amy","non-dropping-particle":"","parse-names":false,"suffix":""},{"dropping-particle":"","family":"Hu","given":"Jing","non-dropping-particle":"","parse-names":false,"suffix":""},{"dropping-particle":"","family":"Jiang","given":"Jian Kang","non-dropping-particle":"","parse-names":false,"suffix":""},{"dropping-particle":"","family":"Li","given":"Yunfei","non-dropping-particle":"","parse-names":false,"suffix":""},{"dropping-particle":"","family":"Chan-Salis","given":"Ka Yim","non-dropping-particle":"","parse-names":false,"suffix":""},{"dropping-particle":"","family":"Gu","given":"Ying","non-dropping-particle":"","parse-names":false,"suffix":""},{"dropping-particle":"","family":"Chen","given":"Gong","non-dropping-particle":"","parse-names":false,"suffix":""},{"dropping-particle":"","family":"Thomas","given":"Craig","non-dropping-particle":"","parse-names":false,"suffix":""},{"dropping-particle":"","family":"Pugh","given":"B. Franklin","non-dropping-particle":"","parse-names":false,"suffix":""},{"dropping-particle":"","family":"Wang","given":"Yanming","non-dropping-particle":"","parse-names":false,"suffix":""}],"container-title":"Molecular Cancer Therapeutics","id":"ITEM-1","issue":"4","issued":{"date-parts":[["2015","4","1"]]},"note":"From Duplicate 2 (ATF4 gene network mediates cellular response to the anticancer PAD inhibitor YW3-56 in triple-negative breast cancer cells - Wang, Shu; Chen, Xiangyun Amy; Hu, Jing; Jiang, Jian Kang; Li, Yunfei; Chan-Salis, Ka Yim; Gu, Ying; Chen, Gong; Thomas, Craig; Pugh, B Franklin; Wang, Yanming)\n\nCHAC1, DDIT3, DNAJB1, DNAJB5, HERPUD1, HSPA5, PPP1R15A, TRIB3, WIPI1, XBP1, ARNTL, BRF2, CBX4, CEBPB, JDP2, JHDM1D, KCTD14, MKX, NCOA7, NFIL3, RUNX2, STOX1, TSC22D3, ZFP69B, ZNF419, ZNF682, ADORA2B, AGPAT9, ALOXE3, DPYSL2, GFPT1, GPT2, MOCS3, MTHFD2, PCK2, SLC3A2, SLC7A11, VLDLR, WARS, ALDH2, ASB1, SESN2, TXNL4B, TXNRD1, DDIT4, GADD45A, TIPIN, CDCP1, EVI2A, GDF15, RGMB, RND3, MKNK2, BBS10, CSTF2T, GEMIN7, WDR36, AP3S2, CLTCL1, CRISPLD2, FMNL1, MLPH, TUFT1, CCDC9, FAM102A, FAM27C, RHBDD2, TES. ---- RNAs!- GLGAP1-AS1, MALAT1, NBR2, SNORD83B, SNORD96A","page":"877-888","title":"ATF4 gene network mediates cellular response to the anticancer PAD inhibitor YW3-56 in triple-negative breast cancer cells","type":"article-journal","volume":"14"},"uris":["http://www.mendeley.com/documents/?uuid=0f16c453-3826-40cc-a5a1-fcabe2139243"]}],"mendeley":{"formattedCitation":"(Wang et al., 2015)","plainTextFormattedCitation":"(Wang et al., 2015)","previouslyFormattedCitation":"(Wang et al., 2015)"},"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Wang et al., 2015)</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1989E649"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5295C5CE" w14:textId="77777777" w:rsidTr="00BB0A77">
        <w:tc>
          <w:tcPr>
            <w:tcW w:w="1953" w:type="dxa"/>
          </w:tcPr>
          <w:p w14:paraId="6A906680"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PHYHD1</w:t>
            </w:r>
          </w:p>
        </w:tc>
        <w:tc>
          <w:tcPr>
            <w:tcW w:w="2637" w:type="dxa"/>
          </w:tcPr>
          <w:p w14:paraId="40B91A03"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oxoglutarate-dependent dioxygenase</w:t>
            </w:r>
          </w:p>
        </w:tc>
        <w:tc>
          <w:tcPr>
            <w:tcW w:w="1745" w:type="dxa"/>
          </w:tcPr>
          <w:p w14:paraId="1827B2F1"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460896D3"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38/ncb2738","ISSN":"14657392","PMID":"23624402","abstract":"Protein misfolding in the endoplasmic reticulum (ER) leads to cell death through PERK-mediated phosphorylation of eIF2α, although the mechanism is not understood. ChIP-seq and mRNA-seq of activating transcription factor 4 (ATF4) and C/EBP homologous protein (CHOP), key transcription factors downstream of p-eIF2α, demonstrated that they interact to directly induce genes encoding protein synthesis and the unfolded protein response, but not apoptosis. Forced expression of ATF4 and CHOP increased protein synthesis and caused ATP depletion, oxidative stress and cell death. The increased protein synthesis and oxidative stress were necessary signals for cell death. We show that eIF2α-phosphorylation-attenuated protein synthesis, and not Atf4 mRNA translation, promotes cell survival. These results show that transcriptional induction through ATF4 and CHOP increases protein synthesis leading to oxidative stress and cell death. The findings suggest that limiting protein synthesis will be therapeutic for diseases caused by protein misfolding in the ER. © 2013 Macmillan Publishers Limited. All rights reserved.","author":[{"dropping-particle":"","family":"Han","given":"Jaeseok","non-dropping-particle":"","parse-names":false,"suffix":""},{"dropping-particle":"","family":"Back","given":"Sung Hoon","non-dropping-particle":"","parse-names":false,"suffix":""},{"dropping-particle":"","family":"Hur","given":"Junguk","non-dropping-particle":"","parse-names":false,"suffix":""},{"dropping-particle":"","family":"Lin","given":"Yu Hsuan","non-dropping-particle":"","parse-names":false,"suffix":""},{"dropping-particle":"","family":"Gildersleeve","given":"Robert","non-dropping-particle":"","parse-names":false,"suffix":""},{"dropping-particle":"","family":"Shan","given":"Jixiu","non-dropping-particle":"","parse-names":false,"suffix":""},{"dropping-particle":"","family":"Yuan","given":"Celvie L.","non-dropping-particle":"","parse-names":false,"suffix":""},{"dropping-particle":"","family":"Krokowski","given":"Dawid","non-dropping-particle":"","parse-names":false,"suffix":""},{"dropping-particle":"","family":"Wang","given":"Shiyu","non-dropping-particle":"","parse-names":false,"suffix":""},{"dropping-particle":"","family":"Hatzoglou","given":"Maria","non-dropping-particle":"","parse-names":false,"suffix":""},{"dropping-particle":"","family":"Kilberg","given":"Michael S.","non-dropping-particle":"","parse-names":false,"suffix":""},{"dropping-particle":"","family":"Sartor","given":"Maureen A.","non-dropping-particle":"","parse-names":false,"suffix":""},{"dropping-particle":"","family":"Kaufman","given":"Randal J.","non-dropping-particle":"","parse-names":false,"suffix":""}],"container-title":"Nature Cell Biology","id":"ITEM-1","issue":"5","issued":{"date-parts":[["2013"]]},"note":"TRIB3, ERO1(alpha), GADD34, ATF3, XPOT, SARS, WARS \n\nSARS, WARS, TRIB3, ATF3","page":"481-490","publisher":"Nature Publishing Group","title":"ER-stress-induced transcriptional regulation increases protein synthesis leading to cell death","type":"article-journal","volume":"15"},"uris":["http://www.mendeley.com/documents/?uuid=f0c4c21c-4760-4370-97f5-ff0bc7ce7022"]}],"mendeley":{"formattedCitation":"(Han et al., 2013)","plainTextFormattedCitation":"(Han et al., 2013)","previouslyFormattedCitation":"(Han et al., 2013)"},"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Han et al., 2013)</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528EFD3C"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0E3E12D3" w14:textId="77777777" w:rsidTr="00BB0A77">
        <w:tc>
          <w:tcPr>
            <w:tcW w:w="1953" w:type="dxa"/>
          </w:tcPr>
          <w:p w14:paraId="56D255F6"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PLIN2</w:t>
            </w:r>
          </w:p>
        </w:tc>
        <w:tc>
          <w:tcPr>
            <w:tcW w:w="2637" w:type="dxa"/>
          </w:tcPr>
          <w:p w14:paraId="5E38AE4F"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Lipid-binding protein</w:t>
            </w:r>
          </w:p>
        </w:tc>
        <w:tc>
          <w:tcPr>
            <w:tcW w:w="1745" w:type="dxa"/>
          </w:tcPr>
          <w:p w14:paraId="3F83F4C6"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4452353C"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186/1471-2164-13-665","ISSN":"14712164","PMID":"23176727","abstract":"Background: The present study coupled expression profiling with chromatin immunoprecipitation sequencing (ChIP-seq) to examine peroxisome proliferator-activated receptor-β/δ (PPARβ/δ)-dependent regulation of gene expression in mouse keratinocytes, a cell type that expresses PPARβ/δ in high concentration.Results: Microarray analysis elucidated eight different types of regulation that modulated PPARβ/δ-dependent gene expression of 612 genes ranging from repression or activation without an exogenous ligand, repression or activation with an exogenous ligand, or a combination of these effects. Bioinformatic analysis of ChIP-seq data demonstrated promoter occupancy of PPARβ/δ for some of these genes, and also identified the presence of other transcription factor binding sites in close proximity to PPARβ/δ bound to chromatin. For some types of regulation, ATF4 is required for ligand-dependent induction of PPARβ/δ target genes.Conclusions: PPARβ/δ regulates constitutive expression of genes in keratinocytes, thus suggesting the presence of one or more endogenous ligands. The diversity in the types of gene regulation carried out by PPARβ/δ is consistent with dynamic binding and interactions with chromatin and indicates the presence of complex regulatory networks in cells expressing high levels of this nuclear receptor such as keratinocytes. Results from these studies are the first to demonstrate that differences in DNA binding of other transcription factors can directly influence the transcriptional activity of PPARβ/δ. © 2012 Khozoie et al.; licensee BioMed Central Ltd.","author":[{"dropping-particle":"","family":"Khozoie","given":"Combiz","non-dropping-particle":"","parse-names":false,"suffix":""},{"dropping-particle":"","family":"Borland","given":"Michael G.","non-dropping-particle":"","parse-names":false,"suffix":""},{"dropping-particle":"","family":"Zhu","given":"Bokai","non-dropping-particle":"","parse-names":false,"suffix":""},{"dropping-particle":"","family":"Baek","given":"Songjoon","non-dropping-particle":"","parse-names":false,"suffix":""},{"dropping-particle":"","family":"John","given":"Sam","non-dropping-particle":"","parse-names":false,"suffix":""},{"dropping-particle":"","family":"Hager","given":"Gordon L.","non-dropping-particle":"","parse-names":false,"suffix":""},{"dropping-particle":"","family":"Shah","given":"Yatrik M.","non-dropping-particle":"","parse-names":false,"suffix":""},{"dropping-particle":"","family":"Gonzalez","given":"Frank J.","non-dropping-particle":"","parse-names":false,"suffix":""},{"dropping-particle":"","family":"Peters","given":"Jeffrey M.","non-dropping-particle":"","parse-names":false,"suffix":""}],"container-title":"BMC Genomics","id":"ITEM-1","issue":"1","issued":{"date-parts":[["2012"]]},"note":"ADRP PRICKLE1 SNAI3 ANGPTL4\n\nATF4 occupancy with GW0742","page":"1","publisher":"BMC Genomics","title":"Analysis of the peroxisome proliferator-activated receptor-β/δ (PPARβ/δ) cistrome reveals novel co-regulatory role of ATF4","type":"article-journal","volume":"13"},"uris":["http://www.mendeley.com/documents/?uuid=eea8796d-5d90-4dce-ba17-f1cbca74b1c1"]}],"mendeley":{"formattedCitation":"(Khozoie et al., 2012)","plainTextFormattedCitation":"(Khozoie et al., 2012)","previouslyFormattedCitation":"(Khozoie et al., 2012)"},"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Khozoie et al., 2012)</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20D10874"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173E0248" w14:textId="77777777" w:rsidTr="00BB0A77">
        <w:tc>
          <w:tcPr>
            <w:tcW w:w="1953" w:type="dxa"/>
          </w:tcPr>
          <w:p w14:paraId="7E64E378"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PNLIP</w:t>
            </w:r>
          </w:p>
        </w:tc>
        <w:tc>
          <w:tcPr>
            <w:tcW w:w="2637" w:type="dxa"/>
          </w:tcPr>
          <w:p w14:paraId="7F7762FC"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Pancreatic triacylglycerol lipase</w:t>
            </w:r>
          </w:p>
        </w:tc>
        <w:tc>
          <w:tcPr>
            <w:tcW w:w="1745" w:type="dxa"/>
          </w:tcPr>
          <w:p w14:paraId="221D4912"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Downregulation</w:t>
            </w:r>
          </w:p>
        </w:tc>
        <w:tc>
          <w:tcPr>
            <w:tcW w:w="3676" w:type="dxa"/>
          </w:tcPr>
          <w:p w14:paraId="58890431"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16/j.bone.2019.06.009","ISSN":"87563282","PMID":"31216497","abstract":"Osteocalcin is an osteoblast-specific secreted protein that has been associated with endocrine roles in multiple aspects of energy metabolism. We examined whether undercarboxylated osteocalcin (ucOC) downregulates pancreatic lipase (PNLIP) expression in pancreatic acinar cells and then identified the downstream signaling pathway involved. We previously demonstrated that β adrenergic blockade attenuates body weight/fat mass gain in high-fat diet-fed mice and that this effect is associated with decreased PNLIP expression in pancreatic acinar cells. In the present study, we first confirmed that the serum ucOC level is inversely correlated with PNLIP expression, i.e., mice exhibiting high serum levels of ucOC showed low PNLIP levels in the pancreas. In in vitro experiments using primary pancreatic acinar and 266-6 cells, ucOC downregulated PNLIP expression. cAMP/PKA signaling inhibitors significantly reversed ucOC-induced downregulation of PNLIP expression. ucOC promoted the phosphorylation of cAMP response element-binding protein 2 (ATF4). Overexpression of ATF4 significantly suppressed PNLIP expression. Knockdown of ATF4 by siRNA reversed the ucOC-induced downregulation of PNLIP expression. A luciferase reporter assay showed that ucOC suppressed PNLIP promoter transactivation. Chromatin immunoprecipitation and a luciferase reporter assay demonstrated that ATF4 directly bound to the CRE on the mouse PNLIP promoter and suppressed PNLIP transactivation. Knockdown of G-protein coupled receptor 6A (Gprc6a), a candidate receptor for mediating the response to ucOC in the bone-pancreas endocrine loop, by siRNA reversed the downregulating effect of ucOC on PNLIP expression. Taken together, ucOC downregulates pancreatic lipase expression in a cAMP/protein kinase A/ATF4-dependent manner. Gprc6a is a potential osteocalcin-sensing receptor that regulates PNLIP expression in pancreatic acinar cells.","author":[{"dropping-particle":"","family":"Park","given":"Danbi","non-dropping-particle":"","parse-names":false,"suffix":""},{"dropping-particle":"","family":"Gu","given":"Hanna","non-dropping-particle":"","parse-names":false,"suffix":""},{"dropping-particle":"","family":"Baek","given":"Jeong Hwa","non-dropping-particle":"","parse-names":false,"suffix":""},{"dropping-particle":"","family":"Baek","given":"Kyunghwa","non-dropping-particle":"","parse-names":false,"suffix":""}],"container-title":"Bone","id":"ITEM-1","issue":"June","issued":{"date-parts":[["2019"]]},"note":"Undercarboxylated osteocalcin addition to 266-6 cells induced phosphorylated ATF4 binding to PNLIP promoter as shown by ChIP analysis. Undercarboxylated osteocalcin induces phosphorylated ATF4 protein and reduces PNLIP mRNA and protein levels in 266-6 cells. The authors do not specify what ATF4 phosphorylation this antibody is specific to.","page":"220-227","publisher":"Elsevier","title":"Undercarboxylated osteocalcin downregulates pancreatic lipase expression in an ATF4-dependent manner in pancreatic acinar cells","type":"article-journal","volume":"127"},"uris":["http://www.mendeley.com/documents/?uuid=946fcfb7-3ced-465a-91f0-206f2dca6972"]}],"mendeley":{"formattedCitation":"(Park et al., 2019)","plainTextFormattedCitation":"(Park et al., 2019)","previouslyFormattedCitation":"(Park et al., 2019)"},"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Park et al., 2019)</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1B729EAD"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295061CB" w14:textId="77777777" w:rsidTr="00BB0A77">
        <w:tc>
          <w:tcPr>
            <w:tcW w:w="1953" w:type="dxa"/>
          </w:tcPr>
          <w:p w14:paraId="40EA36CF"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PNRC2</w:t>
            </w:r>
          </w:p>
        </w:tc>
        <w:tc>
          <w:tcPr>
            <w:tcW w:w="2637" w:type="dxa"/>
          </w:tcPr>
          <w:p w14:paraId="744574F1"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Proline-rich nuclear receptor coactivator</w:t>
            </w:r>
          </w:p>
        </w:tc>
        <w:tc>
          <w:tcPr>
            <w:tcW w:w="1745" w:type="dxa"/>
          </w:tcPr>
          <w:p w14:paraId="27A44846"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64756FAF"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38/ncb2738","ISSN":"14657392","PMID":"23624402","abstract":"Protein misfolding in the endoplasmic reticulum (ER) leads to cell death through PERK-mediated phosphorylation of eIF2α, although the mechanism is not understood. ChIP-seq and mRNA-seq of activating transcription factor 4 (ATF4) and C/EBP homologous protein (CHOP), key transcription factors downstream of p-eIF2α, demonstrated that they interact to directly induce genes encoding protein synthesis and the unfolded protein response, but not apoptosis. Forced expression of ATF4 and CHOP increased protein synthesis and caused ATP depletion, oxidative stress and cell death. The increased protein synthesis and oxidative stress were necessary signals for cell death. We show that eIF2α-phosphorylation-attenuated protein synthesis, and not Atf4 mRNA translation, promotes cell survival. These results show that transcriptional induction through ATF4 and CHOP increases protein synthesis leading to oxidative stress and cell death. The findings suggest that limiting protein synthesis will be therapeutic for diseases caused by protein misfolding in the ER. © 2013 Macmillan Publishers Limited. All rights reserved.","author":[{"dropping-particle":"","family":"Han","given":"Jaeseok","non-dropping-particle":"","parse-names":false,"suffix":""},{"dropping-particle":"","family":"Back","given":"Sung Hoon","non-dropping-particle":"","parse-names":false,"suffix":""},{"dropping-particle":"","family":"Hur","given":"Junguk","non-dropping-particle":"","parse-names":false,"suffix":""},{"dropping-particle":"","family":"Lin","given":"Yu Hsuan","non-dropping-particle":"","parse-names":false,"suffix":""},{"dropping-particle":"","family":"Gildersleeve","given":"Robert","non-dropping-particle":"","parse-names":false,"suffix":""},{"dropping-particle":"","family":"Shan","given":"Jixiu","non-dropping-particle":"","parse-names":false,"suffix":""},{"dropping-particle":"","family":"Yuan","given":"Celvie L.","non-dropping-particle":"","parse-names":false,"suffix":""},{"dropping-particle":"","family":"Krokowski","given":"Dawid","non-dropping-particle":"","parse-names":false,"suffix":""},{"dropping-particle":"","family":"Wang","given":"Shiyu","non-dropping-particle":"","parse-names":false,"suffix":""},{"dropping-particle":"","family":"Hatzoglou","given":"Maria","non-dropping-particle":"","parse-names":false,"suffix":""},{"dropping-particle":"","family":"Kilberg","given":"Michael S.","non-dropping-particle":"","parse-names":false,"suffix":""},{"dropping-particle":"","family":"Sartor","given":"Maureen A.","non-dropping-particle":"","parse-names":false,"suffix":""},{"dropping-particle":"","family":"Kaufman","given":"Randal J.","non-dropping-particle":"","parse-names":false,"suffix":""}],"container-title":"Nature Cell Biology","id":"ITEM-1","issue":"5","issued":{"date-parts":[["2013"]]},"note":"TRIB3, ERO1(alpha), GADD34, ATF3, XPOT, SARS, WARS \n\nSARS, WARS, TRIB3, ATF3","page":"481-490","publisher":"Nature Publishing Group","title":"ER-stress-induced transcriptional regulation increases protein synthesis leading to cell death","type":"article-journal","volume":"15"},"uris":["http://www.mendeley.com/documents/?uuid=f0c4c21c-4760-4370-97f5-ff0bc7ce7022"]}],"mendeley":{"formattedCitation":"(Han et al., 2013)","plainTextFormattedCitation":"(Han et al., 2013)","previouslyFormattedCitation":"(Han et al., 2013)"},"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Han et al., 2013)</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084A66A4"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0DD450E0" w14:textId="77777777" w:rsidTr="00BB0A77">
        <w:tc>
          <w:tcPr>
            <w:tcW w:w="1953" w:type="dxa"/>
          </w:tcPr>
          <w:p w14:paraId="0BC475C7"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PPARG</w:t>
            </w:r>
          </w:p>
        </w:tc>
        <w:tc>
          <w:tcPr>
            <w:tcW w:w="2637" w:type="dxa"/>
          </w:tcPr>
          <w:p w14:paraId="0AE6FC48"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Peroxisome proliferator- activated receptor gamma</w:t>
            </w:r>
          </w:p>
        </w:tc>
        <w:tc>
          <w:tcPr>
            <w:tcW w:w="1745" w:type="dxa"/>
          </w:tcPr>
          <w:p w14:paraId="5A691758"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0CB165DC"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07/s10565-021-09608-x","ISSN":"15736822","PMID":"33950334","abstract":"Adipogenesis is a multi-step process orchestrated by activation of numerous TFs, whose cooperation and regulatory network remain elusive. Activating transcription factor 4 (ATF4) is critical for adipogenesis, yet its regulatory network is unclarified. Here, we mapped genome-wide ATF4 binding landscape and its regulatory network by Chip-seq and RNA-seq and found ATF4 directly modulated transcription of genes enriching in fat cell differentiation. Motifs of TFs especially CTCF were found from ATF4 binding sites, suggesting a direct role of ATF4 in regulating adipogenesis associated with CTCF and other TFs. Deletion of CTCF attenuated adipogenesis while overexpression enhanced adipocyte differentiation, indicating CTCF is indispensable for adipogenesis. Intriguingly, combined analysis of Chip-seq data of these two TFs showed that ATF4 co-localized with CTCF in the promoters of key adipogenic genes including Cebpd and PPARg and co-regulated their transactivation. Moreover, ATF4 directly regulated CTCF expression and interacted with CTCF in differentiated 3T3-L1 cells. In vivo, downregulation of ATF4 suppressed the expression of CTCF, Cebpd, and PPARg, leading to reduced adipose tissue expansion in refeeding mice. Consistently, mRNA expression of ATF4 and CTCF was positively correlated with each other in human subcutaneous adipose tissue and inversely associated with BMI, indicating a possible involvement of these two TFs in adipose development. Taken together, our data propose for the first time that ATF4 and CTCF work cooperatively to control adipogenesis and adipose development via orchestrating transcription of adipogenic genes. Our findings reveal novel therapeutic targets in obesity treatment.","author":[{"dropping-particle":"","family":"Chen","given":"Yingchun","non-dropping-particle":"","parse-names":false,"suffix":""},{"dropping-particle":"","family":"He","given":"Rongquan","non-dropping-particle":"","parse-names":false,"suffix":""},{"dropping-particle":"","family":"Han","given":"Zhiqiang","non-dropping-particle":"","parse-names":false,"suffix":""},{"dropping-particle":"","family":"Wu","given":"Yanyan","non-dropping-particle":"","parse-names":false,"suffix":""},{"dropping-particle":"","family":"Wang","given":"Qiuyan","non-dropping-particle":"","parse-names":false,"suffix":""},{"dropping-particle":"","family":"Zhu","given":"Xiujuan","non-dropping-particle":"","parse-names":false,"suffix":""},{"dropping-particle":"","family":"Huang","given":"Zhiguang","non-dropping-particle":"","parse-names":false,"suffix":""},{"dropping-particle":"","family":"Ye","given":"Juan","non-dropping-particle":"","parse-names":false,"suffix":""},{"dropping-particle":"","family":"Tang","given":"Yao","non-dropping-particle":"","parse-names":false,"suffix":""},{"dropping-particle":"","family":"Huang","given":"Hongbin","non-dropping-particle":"","parse-names":false,"suffix":""},{"dropping-particle":"","family":"Chen","given":"Jianxu","non-dropping-particle":"","parse-names":false,"suffix":""},{"dropping-particle":"","family":"Shan","given":"Hong","non-dropping-particle":"","parse-names":false,"suffix":""},{"dropping-particle":"","family":"Xiao","given":"Fei","non-dropping-particle":"","parse-names":false,"suffix":""}],"container-title":"Cell Biology and Toxicology","id":"ITEM-1","issued":{"date-parts":[["2021"]]},"note":"From Duplicate 2 (Cooperation of ATF4 and CTCF promotes adipogenesis through transcriptional regulation - Chen, Yingchun; He, Rongquan; Han, Zhiqiang; Wu, Yanyan; Wang, Qiuyan; Zhu, Xiujuan; Huang, Zhiguang; Ye, Juan; Tang, Yao; Huang, Hongbin; Chen, Jianxu; Shan, Hong; Xiao, Fei)\n\nAdipogenesis. RNA-seq and ChIP-seq.\n\n\nChIP-seq and RNA-seq were carried out in 3T3-L1 mouse embryonic preadipocites to investigate the role of ATF4 in adipogenesis. ChIP-seq identified ATF4 occupancy at 87,725 binding sites mapped to 16,164 genes. Coupled with RNA-seq the authors identified 1,955 genes with ATF4 occupancy and ATF4-dependent differential expression. Upregulated genes were enriched in translation and transcription regulation, apoptosis, cellular proliferation and differentiation. Whereas downregulated genes were enriched in fat cell differentiation, adipose tissue development and lipid metabolic pathways. Targets mentioned in text are CTCF, C/EBPδ and PPARγ which are transcription factors linked to adipogenesis. ChIP-seq suggested co-occupancy of CTCF and ATF4 in the genome and co-immunoprecipitation showed an interaction between CTCF and ATF4, the authors suggest CTCF and ATF4 cooperate in the regulation of adipogenesis.\n\nAssuming 3T3-L1 preadipocites presumably used for RNA-seq\n\nCo-immunoprecipitation showed an interaction between ATF4 and another bZIP transcription factor, CTCF.\n\nKLF9, FABP4,","page":"741-763","publisher":"Cell Biology and Toxicology","title":"Cooperation of ATF4 and CTCF promotes adipogenesis through transcriptional regulation","type":"article-journal"},"uris":["http://www.mendeley.com/documents/?uuid=64e1c450-a1e4-4d56-8f2b-9d4716332c6f"]}],"mendeley":{"formattedCitation":"(Chen et al., 2021)","plainTextFormattedCitation":"(Chen et al., 2021)","previouslyFormattedCitation":"(Chen et al., 2021)"},"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Chen et al., 2021)</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0C9D6910"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08B843A7" w14:textId="77777777" w:rsidTr="00BB0A77">
        <w:tc>
          <w:tcPr>
            <w:tcW w:w="1953" w:type="dxa"/>
          </w:tcPr>
          <w:p w14:paraId="252F4E7C"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PRDM15</w:t>
            </w:r>
          </w:p>
        </w:tc>
        <w:tc>
          <w:tcPr>
            <w:tcW w:w="2637" w:type="dxa"/>
          </w:tcPr>
          <w:p w14:paraId="22E2ABDD"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PR domain zinc finger protein</w:t>
            </w:r>
          </w:p>
        </w:tc>
        <w:tc>
          <w:tcPr>
            <w:tcW w:w="1745" w:type="dxa"/>
          </w:tcPr>
          <w:p w14:paraId="6CE7F554"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19BB92A0"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38/ncb2738","ISSN":"14657392","PMID":"23624402","abstract":"Protein misfolding in the endoplasmic reticulum (ER) leads to cell death through PERK-mediated phosphorylation of eIF2α, although the mechanism is not understood. ChIP-seq and mRNA-seq of activating transcription factor 4 (ATF4) and C/EBP homologous protein (CHOP), key transcription factors downstream of p-eIF2α, demonstrated that they interact to directly induce genes encoding protein synthesis and the unfolded protein response, but not apoptosis. Forced expression of ATF4 and CHOP increased protein synthesis and caused ATP depletion, oxidative stress and cell death. The increased protein synthesis and oxidative stress were necessary signals for cell death. We show that eIF2α-phosphorylation-attenuated protein synthesis, and not Atf4 mRNA translation, promotes cell survival. These results show that transcriptional induction through ATF4 and CHOP increases protein synthesis leading to oxidative stress and cell death. The findings suggest that limiting protein synthesis will be therapeutic for diseases caused by protein misfolding in the ER. © 2013 Macmillan Publishers Limited. All rights reserved.","author":[{"dropping-particle":"","family":"Han","given":"Jaeseok","non-dropping-particle":"","parse-names":false,"suffix":""},{"dropping-particle":"","family":"Back","given":"Sung Hoon","non-dropping-particle":"","parse-names":false,"suffix":""},{"dropping-particle":"","family":"Hur","given":"Junguk","non-dropping-particle":"","parse-names":false,"suffix":""},{"dropping-particle":"","family":"Lin","given":"Yu Hsuan","non-dropping-particle":"","parse-names":false,"suffix":""},{"dropping-particle":"","family":"Gildersleeve","given":"Robert","non-dropping-particle":"","parse-names":false,"suffix":""},{"dropping-particle":"","family":"Shan","given":"Jixiu","non-dropping-particle":"","parse-names":false,"suffix":""},{"dropping-particle":"","family":"Yuan","given":"Celvie L.","non-dropping-particle":"","parse-names":false,"suffix":""},{"dropping-particle":"","family":"Krokowski","given":"Dawid","non-dropping-particle":"","parse-names":false,"suffix":""},{"dropping-particle":"","family":"Wang","given":"Shiyu","non-dropping-particle":"","parse-names":false,"suffix":""},{"dropping-particle":"","family":"Hatzoglou","given":"Maria","non-dropping-particle":"","parse-names":false,"suffix":""},{"dropping-particle":"","family":"Kilberg","given":"Michael S.","non-dropping-particle":"","parse-names":false,"suffix":""},{"dropping-particle":"","family":"Sartor","given":"Maureen A.","non-dropping-particle":"","parse-names":false,"suffix":""},{"dropping-particle":"","family":"Kaufman","given":"Randal J.","non-dropping-particle":"","parse-names":false,"suffix":""}],"container-title":"Nature Cell Biology","id":"ITEM-1","issue":"5","issued":{"date-parts":[["2013"]]},"note":"TRIB3, ERO1(alpha), GADD34, ATF3, XPOT, SARS, WARS \n\nSARS, WARS, TRIB3, ATF3","page":"481-490","publisher":"Nature Publishing Group","title":"ER-stress-induced transcriptional regulation increases protein synthesis leading to cell death","type":"article-journal","volume":"15"},"uris":["http://www.mendeley.com/documents/?uuid=f0c4c21c-4760-4370-97f5-ff0bc7ce7022"]}],"mendeley":{"formattedCitation":"(Han et al., 2013)","plainTextFormattedCitation":"(Han et al., 2013)","previouslyFormattedCitation":"(Han et al., 2013)"},"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Han et al., 2013)</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4BF4C862"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2CA97BB5" w14:textId="77777777" w:rsidTr="00BB0A77">
        <w:tc>
          <w:tcPr>
            <w:tcW w:w="1953" w:type="dxa"/>
          </w:tcPr>
          <w:p w14:paraId="20080E4C"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PRICKLE1</w:t>
            </w:r>
          </w:p>
        </w:tc>
        <w:tc>
          <w:tcPr>
            <w:tcW w:w="2637" w:type="dxa"/>
          </w:tcPr>
          <w:p w14:paraId="70194F06"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Nuclear receptor</w:t>
            </w:r>
          </w:p>
        </w:tc>
        <w:tc>
          <w:tcPr>
            <w:tcW w:w="1745" w:type="dxa"/>
          </w:tcPr>
          <w:p w14:paraId="15F99C15"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23E591B2"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186/1471-2164-13-665","ISSN":"14712164","PMID":"23176727","abstract":"Background: The present study coupled expression profiling with chromatin immunoprecipitation sequencing (ChIP-seq) to examine peroxisome proliferator-activated receptor-β/δ (PPARβ/δ)-dependent regulation of gene expression in mouse keratinocytes, a cell type that expresses PPARβ/δ in high concentration.Results: Microarray analysis elucidated eight different types of regulation that modulated PPARβ/δ-dependent gene expression of 612 genes ranging from repression or activation without an exogenous ligand, repression or activation with an exogenous ligand, or a combination of these effects. Bioinformatic analysis of ChIP-seq data demonstrated promoter occupancy of PPARβ/δ for some of these genes, and also identified the presence of other transcription factor binding sites in close proximity to PPARβ/δ bound to chromatin. For some types of regulation, ATF4 is required for ligand-dependent induction of PPARβ/δ target genes.Conclusions: PPARβ/δ regulates constitutive expression of genes in keratinocytes, thus suggesting the presence of one or more endogenous ligands. The diversity in the types of gene regulation carried out by PPARβ/δ is consistent with dynamic binding and interactions with chromatin and indicates the presence of complex regulatory networks in cells expressing high levels of this nuclear receptor such as keratinocytes. Results from these studies are the first to demonstrate that differences in DNA binding of other transcription factors can directly influence the transcriptional activity of PPARβ/δ. © 2012 Khozoie et al.; licensee BioMed Central Ltd.","author":[{"dropping-particle":"","family":"Khozoie","given":"Combiz","non-dropping-particle":"","parse-names":false,"suffix":""},{"dropping-particle":"","family":"Borland","given":"Michael G.","non-dropping-particle":"","parse-names":false,"suffix":""},{"dropping-particle":"","family":"Zhu","given":"Bokai","non-dropping-particle":"","parse-names":false,"suffix":""},{"dropping-particle":"","family":"Baek","given":"Songjoon","non-dropping-particle":"","parse-names":false,"suffix":""},{"dropping-particle":"","family":"John","given":"Sam","non-dropping-particle":"","parse-names":false,"suffix":""},{"dropping-particle":"","family":"Hager","given":"Gordon L.","non-dropping-particle":"","parse-names":false,"suffix":""},{"dropping-particle":"","family":"Shah","given":"Yatrik M.","non-dropping-particle":"","parse-names":false,"suffix":""},{"dropping-particle":"","family":"Gonzalez","given":"Frank J.","non-dropping-particle":"","parse-names":false,"suffix":""},{"dropping-particle":"","family":"Peters","given":"Jeffrey M.","non-dropping-particle":"","parse-names":false,"suffix":""}],"container-title":"BMC Genomics","id":"ITEM-1","issue":"1","issued":{"date-parts":[["2012"]]},"note":"ADRP PRICKLE1 SNAI3 ANGPTL4\n\nATF4 occupancy with GW0742","page":"1","publisher":"BMC Genomics","title":"Analysis of the peroxisome proliferator-activated receptor-β/δ (PPARβ/δ) cistrome reveals novel co-regulatory role of ATF4","type":"article-journal","volume":"13"},"uris":["http://www.mendeley.com/documents/?uuid=eea8796d-5d90-4dce-ba17-f1cbca74b1c1"]}],"mendeley":{"formattedCitation":"(Khozoie et al., 2012)","plainTextFormattedCitation":"(Khozoie et al., 2012)","previouslyFormattedCitation":"(Khozoie et al., 2012)"},"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Khozoie et al., 2012)</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391318C1"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355E2063" w14:textId="77777777" w:rsidTr="00BB0A77">
        <w:tc>
          <w:tcPr>
            <w:tcW w:w="1953" w:type="dxa"/>
          </w:tcPr>
          <w:p w14:paraId="7CFB8F30"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PSEN1</w:t>
            </w:r>
          </w:p>
        </w:tc>
        <w:tc>
          <w:tcPr>
            <w:tcW w:w="2637" w:type="dxa"/>
          </w:tcPr>
          <w:p w14:paraId="59B12CBB"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Gamma secretase catalytic subunit</w:t>
            </w:r>
          </w:p>
        </w:tc>
        <w:tc>
          <w:tcPr>
            <w:tcW w:w="1745" w:type="dxa"/>
          </w:tcPr>
          <w:p w14:paraId="7D0DEB5B"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1A0AF1B4"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Human:</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16/j.bbrc.2006.11.075","ISSN":"0006291X","PMID":"17141186","abstract":"Accumulation of amyloid-β (Aβ), which is generated from amyloid precursor protein by γ-secretase, in cerebral cortex is common and critical incident in Alzheimer disease. Specifically, presenilin is an essential for γ-secretase activity. However, the regulation of presenilin expression, affecting γ-secretase activity, remains obscure. We investigated mechanism controlling the expression of presenilin-1 (PS1) and γ-secretase activity. We showed that PS1 is induced by activating transcription factor 4 (ATF4), regulated by GCN2 eukaryotic initiation factor 2α (eIF2α) kinase. A chromatin immunoprecipitation analysis and an electrophoretic mobility shift assay demonstrated that ATF4 binds to the regulatory region of human PS1 gene. Through knockdown analysis, we observed that the secretion of Aβ (1-42) and induction of γ-secretase cofactors are controlled by ATF4. These data indicate that ATF4 is critical for γ-secretase activity, by which ATF4 mRNA is preferentially translated in response to eIF2α phosphorylation. © 2006 Elsevier Inc. All rights reserved.","author":[{"dropping-particle":"","family":"Mitsuda","given":"Teruhiko","non-dropping-particle":"","parse-names":false,"suffix":""},{"dropping-particle":"","family":"Hayakawa","given":"Yoshika","non-dropping-particle":"","parse-names":false,"suffix":""},{"dropping-particle":"","family":"Itoh","given":"Masanori","non-dropping-particle":"","parse-names":false,"suffix":""},{"dropping-particle":"","family":"Ohta","given":"Kazunori","non-dropping-particle":"","parse-names":false,"suffix":""},{"dropping-particle":"","family":"Nakagawa","given":"Toshiyuki","non-dropping-particle":"","parse-names":false,"suffix":""}],"container-title":"Biochemical and Biophysical Research Communications","id":"ITEM-1","issue":"3","issued":{"date-parts":[["2007"]]},"page":"722-727","title":"ATF4 regulates γ-secretase activity during amino acid imbalance","type":"article-journal","volume":"352"},"uris":["http://www.mendeley.com/documents/?uuid=fe7bace6-4772-49b6-be32-25c62df9f023"]}],"mendeley":{"formattedCitation":"(Mitsuda et al., 2007)","plainTextFormattedCitation":"(Mitsuda et al., 2007)","previouslyFormattedCitation":"(Mitsuda et al., 2007)"},"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Mitsuda et al., 2007)</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30E752BE"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0D17B117" w14:textId="77777777" w:rsidTr="00BB0A77">
        <w:tc>
          <w:tcPr>
            <w:tcW w:w="1953" w:type="dxa"/>
          </w:tcPr>
          <w:p w14:paraId="770D35E0"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PTN</w:t>
            </w:r>
          </w:p>
        </w:tc>
        <w:tc>
          <w:tcPr>
            <w:tcW w:w="2637" w:type="dxa"/>
          </w:tcPr>
          <w:p w14:paraId="50D8D041"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Neurite growth-promoting factor</w:t>
            </w:r>
          </w:p>
        </w:tc>
        <w:tc>
          <w:tcPr>
            <w:tcW w:w="1745" w:type="dxa"/>
          </w:tcPr>
          <w:p w14:paraId="28BA2D73"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Downregulation</w:t>
            </w:r>
          </w:p>
        </w:tc>
        <w:tc>
          <w:tcPr>
            <w:tcW w:w="3676" w:type="dxa"/>
          </w:tcPr>
          <w:p w14:paraId="096E5478"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38/ncb2738","ISSN":"14657392","PMID":"23624402","abstract":"Protein misfolding in the endoplasmic reticulum (ER) leads to cell death through PERK-mediated phosphorylation of eIF2α, although the mechanism is not understood. ChIP-seq and mRNA-seq of activating transcription factor 4 (ATF4) and C/EBP homologous protein (CHOP), key transcription factors downstream of p-eIF2α, demonstrated that they interact to directly induce genes encoding protein synthesis and the unfolded protein response, but not apoptosis. Forced expression of ATF4 and CHOP increased protein synthesis and caused ATP depletion, oxidative stress and cell death. The increased protein synthesis and oxidative stress were necessary signals for cell death. We show that eIF2α-phosphorylation-attenuated protein synthesis, and not Atf4 mRNA translation, promotes cell survival. These results show that transcriptional induction through ATF4 and CHOP increases protein synthesis leading to oxidative stress and cell death. The findings suggest that limiting protein synthesis will be therapeutic for diseases caused by protein misfolding in the ER. © 2013 Macmillan Publishers Limited. All rights reserved.","author":[{"dropping-particle":"","family":"Han","given":"Jaeseok","non-dropping-particle":"","parse-names":false,"suffix":""},{"dropping-particle":"","family":"Back","given":"Sung Hoon","non-dropping-particle":"","parse-names":false,"suffix":""},{"dropping-particle":"","family":"Hur","given":"Junguk","non-dropping-particle":"","parse-names":false,"suffix":""},{"dropping-particle":"","family":"Lin","given":"Yu Hsuan","non-dropping-particle":"","parse-names":false,"suffix":""},{"dropping-particle":"","family":"Gildersleeve","given":"Robert","non-dropping-particle":"","parse-names":false,"suffix":""},{"dropping-particle":"","family":"Shan","given":"Jixiu","non-dropping-particle":"","parse-names":false,"suffix":""},{"dropping-particle":"","family":"Yuan","given":"Celvie L.","non-dropping-particle":"","parse-names":false,"suffix":""},{"dropping-particle":"","family":"Krokowski","given":"Dawid","non-dropping-particle":"","parse-names":false,"suffix":""},{"dropping-particle":"","family":"Wang","given":"Shiyu","non-dropping-particle":"","parse-names":false,"suffix":""},{"dropping-particle":"","family":"Hatzoglou","given":"Maria","non-dropping-particle":"","parse-names":false,"suffix":""},{"dropping-particle":"","family":"Kilberg","given":"Michael S.","non-dropping-particle":"","parse-names":false,"suffix":""},{"dropping-particle":"","family":"Sartor","given":"Maureen A.","non-dropping-particle":"","parse-names":false,"suffix":""},{"dropping-particle":"","family":"Kaufman","given":"Randal J.","non-dropping-particle":"","parse-names":false,"suffix":""}],"container-title":"Nature Cell Biology","id":"ITEM-1","issue":"5","issued":{"date-parts":[["2013"]]},"note":"TRIB3, ERO1(alpha), GADD34, ATF3, XPOT, SARS, WARS \n\nSARS, WARS, TRIB3, ATF3","page":"481-490","publisher":"Nature Publishing Group","title":"ER-stress-induced transcriptional regulation increases protein synthesis leading to cell death","type":"article-journal","volume":"15"},"uris":["http://www.mendeley.com/documents/?uuid=f0c4c21c-4760-4370-97f5-ff0bc7ce7022"]}],"mendeley":{"formattedCitation":"(Han et al., 2013)","plainTextFormattedCitation":"(Han et al., 2013)","previouslyFormattedCitation":"(Han et al., 2013)"},"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Han et al., 2013)</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68AB4234"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6A1C5E59" w14:textId="77777777" w:rsidTr="00BB0A77">
        <w:tc>
          <w:tcPr>
            <w:tcW w:w="1953" w:type="dxa"/>
          </w:tcPr>
          <w:p w14:paraId="60F17DEB"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PUMA/BBC3</w:t>
            </w:r>
          </w:p>
        </w:tc>
        <w:tc>
          <w:tcPr>
            <w:tcW w:w="2637" w:type="dxa"/>
          </w:tcPr>
          <w:p w14:paraId="2B7893E9"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Pro-apoptotic Bcl-2 family protein</w:t>
            </w:r>
          </w:p>
        </w:tc>
        <w:tc>
          <w:tcPr>
            <w:tcW w:w="1745" w:type="dxa"/>
          </w:tcPr>
          <w:p w14:paraId="4BCF2EEE"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66483FC5"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Human:</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158/1541-7786.MCR-18-0354","ISBN":"2163684814","ISSN":"1541-7786","abstract":"file:///C:/Users/Marika/Desktop/università di pavia/articoli/strategie per l'infertilità/nihms964087.pdf","author":[{"dropping-particle":"","family":"Bagheri-Yarmand","given":"Rozita","non-dropping-particle":"","parse-names":false,"suffix":""},{"dropping-particle":"","family":"Sinha","given":"Krishna M.","non-dropping-particle":"","parse-names":false,"suffix":""},{"dropping-particle":"","family":"Li","given":"Ling","non-dropping-particle":"","parse-names":false,"suffix":""},{"dropping-particle":"","family":"Lu","given":"Yue","non-dropping-particle":"","parse-names":false,"suffix":""},{"dropping-particle":"","family":"Cote","given":"Gilbert J.","non-dropping-particle":"","parse-names":false,"suffix":""},{"dropping-particle":"","family":"Sherman","given":"Steven I.","non-dropping-particle":"","parse-names":false,"suffix":""},{"dropping-particle":"","family":"Gagel","given":"Robert F.","non-dropping-particle":"","parse-names":false,"suffix":""}],"container-title":"Molecular Cancer Research","id":"ITEM-1","issue":"3","issued":{"date-parts":[["2019","3","1"]]},"note":"ChIP analysis in MZCRC1 cells treated with eeyarestatin and vandetanib showed increased occupancy of ATF4 at DDIT3, BBC3, SIAH1, MKNK2 and LZTFL1 gene promoters. ChIP analysis showed KLF9 gene showed increased ATF4 binding to it's promoter and enhancer with treatment of eeyarestatin in MZCRC1 cells. shRNA knockdown of ATF4 in MZCRC1 cells treated with eeyarestatin removed induction of KLF9 mRNA. \n\nmRNA \n\nDDIT3, SIAH1, LZTFL1","page":"751-760","title":"Combinations of Tyrosine Kinase Inhibitor and ERAD Inhibitor Promote Oxidative Stress–Induced Apoptosis through ATF4 and KLF9 in Medullary Thyroid Cancer","type":"article-journal","volume":"17"},"uris":["http://www.mendeley.com/documents/?uuid=4d503789-b209-4f6d-8c40-e67f0765321c"]}],"mendeley":{"formattedCitation":"(Bagheri-Yarmand et al., 2019)","plainTextFormattedCitation":"(Bagheri-Yarmand et al., 2019)","previouslyFormattedCitation":"(Bagheri-Yarmand et al., 2019)"},"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Bagheri-Yarmand et al., 2019)</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7CC34433"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4DB773E7" w14:textId="77777777" w:rsidTr="00BB0A77">
        <w:tc>
          <w:tcPr>
            <w:tcW w:w="1953" w:type="dxa"/>
          </w:tcPr>
          <w:p w14:paraId="5D5C660E"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RANKL</w:t>
            </w:r>
          </w:p>
        </w:tc>
        <w:tc>
          <w:tcPr>
            <w:tcW w:w="2637" w:type="dxa"/>
          </w:tcPr>
          <w:p w14:paraId="3CC40C3D" w14:textId="77777777" w:rsidR="005A033A" w:rsidRPr="005A033A" w:rsidRDefault="005A033A" w:rsidP="005A033A">
            <w:pPr>
              <w:jc w:val="center"/>
              <w:rPr>
                <w:rFonts w:ascii="Arial" w:hAnsi="Arial" w:cs="Arial"/>
                <w:sz w:val="20"/>
                <w:szCs w:val="20"/>
              </w:rPr>
            </w:pPr>
            <w:proofErr w:type="spellStart"/>
            <w:r w:rsidRPr="005A033A">
              <w:rPr>
                <w:rFonts w:ascii="Arial" w:hAnsi="Arial" w:cs="Arial"/>
                <w:sz w:val="20"/>
                <w:szCs w:val="20"/>
              </w:rPr>
              <w:t>Tumor</w:t>
            </w:r>
            <w:proofErr w:type="spellEnd"/>
            <w:r w:rsidRPr="005A033A">
              <w:rPr>
                <w:rFonts w:ascii="Arial" w:hAnsi="Arial" w:cs="Arial"/>
                <w:sz w:val="20"/>
                <w:szCs w:val="20"/>
              </w:rPr>
              <w:t xml:space="preserve"> necrosis factor family cytokine</w:t>
            </w:r>
          </w:p>
        </w:tc>
        <w:tc>
          <w:tcPr>
            <w:tcW w:w="1745" w:type="dxa"/>
          </w:tcPr>
          <w:p w14:paraId="4816623E"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1DC3B573"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3390/ijms18102204","ISSN":"14220067","PMID":"29053621","abstract":"Sympathetic nervous system stimulation-induced β-adrenergic signal transduction is known to induce bone loss and increase of osteoclast activity. Although isoproterenol, a nonspecific β-adrenergic receptor agonist, has been shown to increase receptor activator of NF-κB ligand (RANKL), the details of the regulatory mechanisms remain unclear. In the present study, we investigated the role of the nuclear factor of activated T-cells (NFAT) in isoproterenol-induced RANKL expression in C2C12 and in primary cultured mouse calvarial cells. Isoproterenol increased nuclear factor of activated T-cells cytoplasmic 1 (NFATc1) and RANKL expressions at both mRNA and protein levels and increased NFAT reporter activity. NFATc1 knockdown blocked isoproterenolmediated RANKL expression. Isoproterenol also promoted cAMP response element-binding protein 1 (CREB1) and activating transcription factor 4 (ATF4) phosphorylation. Isoproterenolmediated transcriptional activation of NFAT was blocked by protein kinase A (PKA) inhibitor H89. Isoproterenol-induced CREB1, ATF4, NFATc1, and RANKL expressions were suppressed by H89. Mutations in cAMP response element-like or NFAT-binding element suppressed isoproterenolinduced RANKL promoter activity. Chromatin immunoprecipitation analysis demonstrated that isoproterenol increased NFAT-binding and ATF4-binding activities on the mouse RANKL promoter, but did not increase CREB1-binding activity. Association of NFATc1 and ATF4 was not observed in a co-immunoprecipitation study. ATF4 knockdown suppressed isoproterenol-induced NFAT binding to the RANKL promoter, whereas NFATc1 knockdown did not suppress isoproterenol-induced ATF4 binding to the RANKL promoter. ATF4 knockdown suppressed isoproterenol-induced expressions of NFATc1 and RANKL. These results suggest that isoproterenol increases RANKL expression in an ATF4/NFATc1-dependent manner.","author":[{"dropping-particle":"","family":"Baek","given":"Kyunghwa","non-dropping-particle":"","parse-names":false,"suffix":""},{"dropping-particle":"","family":"Park","given":"Hyun Jung","non-dropping-particle":"","parse-names":false,"suffix":""},{"dropping-particle":"","family":"Baek","given":"Jeong Hwa","non-dropping-particle":"","parse-names":false,"suffix":""},{"dropping-particle":"","family":"Kim","given":"Hyung Ryong","non-dropping-particle":"","parse-names":false,"suffix":""}],"container-title":"International Journal of Molecular Sciences","id":"ITEM-1","issue":"10","issued":{"date-parts":[["2017"]]},"note":"RANKL mouse\n\nISO induction. Induced p-ATF4 and ATF4. \nISO induced mRNA of RANKL which was inhibited with addition of inhibitor H89..\n\nC2C12 cells transfected with a luciferase reporter under the control of the RANKL promoter showed induced expression with the addition of Isoproterenol (ISO). ChIP PCR showed an increase of ATF4 binding to the RANKL promoter following ISO treatment in C2C12 cells. Knockdown of ATF4 followed by ChIP PCR showed reduced binding of NFATC1 but knockdown of NFATC1 did not cause reduction of ATF4 binding. Knockdown of ATF4 removed ISO induced RANKL mRNA expression.","page":"1-12","title":"Isoproterenol increases RANKL expression in a ATF4/NFATc1-dependent manner in mouse osteoblastic cells","type":"article-journal","volume":"18"},"uris":["http://www.mendeley.com/documents/?uuid=6bdf0455-ff8e-4426-8c4a-0d5504358319"]}],"mendeley":{"formattedCitation":"(Baek et al., 2017)","plainTextFormattedCitation":"(Baek et al., 2017)","previouslyFormattedCitation":"(Baek et al., 2017)"},"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Baek et al., 2017)</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7814B6D8"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7DB6A8DB" w14:textId="77777777" w:rsidTr="00BB0A77">
        <w:tc>
          <w:tcPr>
            <w:tcW w:w="1953" w:type="dxa"/>
          </w:tcPr>
          <w:p w14:paraId="11E65371"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RGMB</w:t>
            </w:r>
          </w:p>
        </w:tc>
        <w:tc>
          <w:tcPr>
            <w:tcW w:w="2637" w:type="dxa"/>
          </w:tcPr>
          <w:p w14:paraId="4C1BC674"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Repulsive guidance molecule</w:t>
            </w:r>
          </w:p>
        </w:tc>
        <w:tc>
          <w:tcPr>
            <w:tcW w:w="1745" w:type="dxa"/>
          </w:tcPr>
          <w:p w14:paraId="60993704"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70E07D5A"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Human:</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158/1535-7163.MCT-14-1093-T","ISSN":"15388514","PMID":"25612620","abstract":"We previously reported that a pan-PAD inhibitor, YW3-56, activates p53 target genes to inhibit cancer growth. However, the p53-independent anticancer activity andmolecularmechanisms of YW3-56 remain largely elusive. Here, gene expression analyses found that ATF4 target genes involved in endoplasmic reticulum (ER) stress response were activated by YW3-56. Depletion of ATF4 greatly attenuated YW3-56-mediated activation of the mTORC1 regulatory genes SESN2 and DDIT4. Using the ChIP-exo method, high-resolution genomic binding sites of ATF4 and CEBPB responsive to YW3-56 treatment were generated. In human breast cancer cells, YW3-56-mediated cell death features mitochondria depletion and autophagy perturbation. Moreover, YW3-56 treatment effectively inhibits the growth of triple-negative breast cancer xenograft tumors in nude mice. Taken together, we unveiled the anticancer mechanisms and therapeutic potentials of the pan-PAD inhibitor YW3-56.","author":[{"dropping-particle":"","family":"Wang","given":"Shu","non-dropping-particle":"","parse-names":false,"suffix":""},{"dropping-particle":"","family":"Chen","given":"Xiangyun Amy","non-dropping-particle":"","parse-names":false,"suffix":""},{"dropping-particle":"","family":"Hu","given":"Jing","non-dropping-particle":"","parse-names":false,"suffix":""},{"dropping-particle":"","family":"Jiang","given":"Jian Kang","non-dropping-particle":"","parse-names":false,"suffix":""},{"dropping-particle":"","family":"Li","given":"Yunfei","non-dropping-particle":"","parse-names":false,"suffix":""},{"dropping-particle":"","family":"Chan-Salis","given":"Ka Yim","non-dropping-particle":"","parse-names":false,"suffix":""},{"dropping-particle":"","family":"Gu","given":"Ying","non-dropping-particle":"","parse-names":false,"suffix":""},{"dropping-particle":"","family":"Chen","given":"Gong","non-dropping-particle":"","parse-names":false,"suffix":""},{"dropping-particle":"","family":"Thomas","given":"Craig","non-dropping-particle":"","parse-names":false,"suffix":""},{"dropping-particle":"","family":"Pugh","given":"B. Franklin","non-dropping-particle":"","parse-names":false,"suffix":""},{"dropping-particle":"","family":"Wang","given":"Yanming","non-dropping-particle":"","parse-names":false,"suffix":""}],"container-title":"Molecular Cancer Therapeutics","id":"ITEM-1","issue":"4","issued":{"date-parts":[["2015","4","1"]]},"note":"From Duplicate 2 (ATF4 gene network mediates cellular response to the anticancer PAD inhibitor YW3-56 in triple-negative breast cancer cells - Wang, Shu; Chen, Xiangyun Amy; Hu, Jing; Jiang, Jian Kang; Li, Yunfei; Chan-Salis, Ka Yim; Gu, Ying; Chen, Gong; Thomas, Craig; Pugh, B Franklin; Wang, Yanming)\n\nCHAC1, DDIT3, DNAJB1, DNAJB5, HERPUD1, HSPA5, PPP1R15A, TRIB3, WIPI1, XBP1, ARNTL, BRF2, CBX4, CEBPB, JDP2, JHDM1D, KCTD14, MKX, NCOA7, NFIL3, RUNX2, STOX1, TSC22D3, ZFP69B, ZNF419, ZNF682, ADORA2B, AGPAT9, ALOXE3, DPYSL2, GFPT1, GPT2, MOCS3, MTHFD2, PCK2, SLC3A2, SLC7A11, VLDLR, WARS, ALDH2, ASB1, SESN2, TXNL4B, TXNRD1, DDIT4, GADD45A, TIPIN, CDCP1, EVI2A, GDF15, RGMB, RND3, MKNK2, BBS10, CSTF2T, GEMIN7, WDR36, AP3S2, CLTCL1, CRISPLD2, FMNL1, MLPH, TUFT1, CCDC9, FAM102A, FAM27C, RHBDD2, TES. ---- RNAs!- GLGAP1-AS1, MALAT1, NBR2, SNORD83B, SNORD96A","page":"877-888","title":"ATF4 gene network mediates cellular response to the anticancer PAD inhibitor YW3-56 in triple-negative breast cancer cells","type":"article-journal","volume":"14"},"uris":["http://www.mendeley.com/documents/?uuid=0f16c453-3826-40cc-a5a1-fcabe2139243"]}],"mendeley":{"formattedCitation":"(Wang et al., 2015)","plainTextFormattedCitation":"(Wang et al., 2015)","previouslyFormattedCitation":"(Wang et al., 2015)"},"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Wang et al., 2015)</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6F35CAEC"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20619142" w14:textId="77777777" w:rsidTr="00BB0A77">
        <w:tc>
          <w:tcPr>
            <w:tcW w:w="1953" w:type="dxa"/>
          </w:tcPr>
          <w:p w14:paraId="6378D3C4"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RHBDD1</w:t>
            </w:r>
          </w:p>
        </w:tc>
        <w:tc>
          <w:tcPr>
            <w:tcW w:w="2637" w:type="dxa"/>
          </w:tcPr>
          <w:p w14:paraId="2D60E9EF"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Rhomboid-related protein</w:t>
            </w:r>
          </w:p>
        </w:tc>
        <w:tc>
          <w:tcPr>
            <w:tcW w:w="1745" w:type="dxa"/>
          </w:tcPr>
          <w:p w14:paraId="79FB4698"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37D02E14"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155/2018/3694362","ISSN":"2314-6133","PMID":"30003094","abstract":"Introduction. Cardiomyocyte remodelling in atrial fibrillation (AF) has been associated with both oxidative stress and endoplasmic reticulum (ER) stress and is accompanied by a complex transcriptional regulation. Here, we investigated the role the oxidative stress and ER stress responsive bZIP transcription factor ATF4 plays in atrial cardiomyocyte viability and AF induced gene expression. Methods. HL-1 cardiomyocytes were subjected to rapid field stimulation. Forced expression of ATF4 was achieved by adenoviral gene transfer. Using global gene expression analysis and chromatin immunoprecipitation, ATF4 dependent transcriptional regulation was studied, and tissue specimen of AF patients was analysed by immunohistochemistry. Results. Oxidative stress and ER stress caused a significant reduction in cardiomyocyte viability and were associated with an induction of ATF4. Accordingly, ATF4 was also induced by rapid field stimulation mimicking AF. Forced expression of wild type ATF4 promoted cardiomyocyte death. ATF4 was demonstrated to bind to the promoters of several cell stress genes and to induce the expression of a number of ATF4 dependent stress responsive genes. Moreover, immunohistochemical analyses showed that ATF4 is expressed in the nuclei of cardiomyocytes of tissue specimen obtained from AF patients. Conclusion. ATF4 is expressed in human atrial cardiomyocytes and is induced in response to different types of cell stress. High rate electrical field stimulation seems to result in ATF4 induction, and forced expression of ATF4 reduces cardiomyocyte viability.","author":[{"dropping-particle":"","family":"Freundt","given":"Johanna K.","non-dropping-particle":"","parse-names":false,"suffix":""},{"dropping-particle":"","family":"Frommeyer","given":"Gerrit","non-dropping-particle":"","parse-names":false,"suffix":""},{"dropping-particle":"","family":"Wötzel","given":"Fabian","non-dropping-particle":"","parse-names":false,"suffix":""},{"dropping-particle":"","family":"Huge","given":"Andreas","non-dropping-particle":"","parse-names":false,"suffix":""},{"dropping-particle":"","family":"Hoffmeier","given":"Andreas","non-dropping-particle":"","parse-names":false,"suffix":""},{"dropping-particle":"","family":"Martens","given":"Sven","non-dropping-particle":"","parse-names":false,"suffix":""},{"dropping-particle":"","family":"Eckardt","given":"Lars","non-dropping-particle":"","parse-names":false,"suffix":""},{"dropping-particle":"","family":"Lange","given":"Philipp S.","non-dropping-particle":"","parse-names":false,"suffix":""}],"container-title":"BioMed Research International","id":"ITEM-1","issued":{"date-parts":[["2018","5","29"]]},"note":"HL-1 cells were infected with adenoviruses containing GFP, wildtype ATF4 or dominant negative ATF. Oddly, ChIP results as presented show the non-DNA binding mutant ATF4&amp;quot;delta&amp;quot;RK overexpression found ATF4 bound to 1,925 gene promoter sites whereas overexpression of WT ATF4 was found bound to only 161 sites. \nWhereas this publication states they did not detected ATF4RK in WB? https://pubmed.ncbi.nlm.nih.gov/18458112/. It begs the question whether ATF4 endogenous ATF4 was upregulated through the ISR inducing endogenous ATF4 expression.","page":"1-15","title":"The Transcription Factor ATF4 Promotes Expression of Cell Stress Genes and Cardiomyocyte Death in a Cellular Model of Atrial Fibrillation","type":"article-journal","volume":"2018"},"uris":["http://www.mendeley.com/documents/?uuid=d50b435a-62fe-435d-ae0f-c7f917657d71"]}],"mendeley":{"formattedCitation":"(Freundt et al., 2018)","plainTextFormattedCitation":"(Freundt et al., 2018)","previouslyFormattedCitation":"(Freundt et al., 2018)"},"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Freundt et al., 2018)</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48848EA8"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41647BD8" w14:textId="77777777" w:rsidTr="00BB0A77">
        <w:tc>
          <w:tcPr>
            <w:tcW w:w="1953" w:type="dxa"/>
          </w:tcPr>
          <w:p w14:paraId="5A0E5CBA"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RHBDD2</w:t>
            </w:r>
          </w:p>
        </w:tc>
        <w:tc>
          <w:tcPr>
            <w:tcW w:w="2637" w:type="dxa"/>
          </w:tcPr>
          <w:p w14:paraId="74083DE8"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Rhomboid domain-containing protein</w:t>
            </w:r>
          </w:p>
        </w:tc>
        <w:tc>
          <w:tcPr>
            <w:tcW w:w="1745" w:type="dxa"/>
          </w:tcPr>
          <w:p w14:paraId="7B3BF486"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4620B3A3"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Human:</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158/1535-7163.MCT-14-1093-T","ISSN":"15388514","PMID":"25612620","abstract":"We previously reported that a pan-PAD inhibitor, YW3-56, activates p53 target genes to inhibit cancer growth. However, the p53-independent anticancer activity andmolecularmechanisms of YW3-56 remain largely elusive. Here, gene expression analyses found that ATF4 target genes involved in endoplasmic reticulum (ER) stress response were activated by YW3-56. Depletion of ATF4 greatly attenuated YW3-56-mediated activation of the mTORC1 regulatory genes SESN2 and DDIT4. Using the ChIP-exo method, high-resolution genomic binding sites of ATF4 and CEBPB responsive to YW3-56 treatment were generated. In human breast cancer cells, YW3-56-mediated cell death features mitochondria depletion and autophagy perturbation. Moreover, YW3-56 treatment effectively inhibits the growth of triple-negative breast cancer xenograft tumors in nude mice. Taken together, we unveiled the anticancer mechanisms and therapeutic potentials of the pan-PAD inhibitor YW3-56.","author":[{"dropping-particle":"","family":"Wang","given":"Shu","non-dropping-particle":"","parse-names":false,"suffix":""},{"dropping-particle":"","family":"Chen","given":"Xiangyun Amy","non-dropping-particle":"","parse-names":false,"suffix":""},{"dropping-particle":"","family":"Hu","given":"Jing","non-dropping-particle":"","parse-names":false,"suffix":""},{"dropping-particle":"","family":"Jiang","given":"Jian Kang","non-dropping-particle":"","parse-names":false,"suffix":""},{"dropping-particle":"","family":"Li","given":"Yunfei","non-dropping-particle":"","parse-names":false,"suffix":""},{"dropping-particle":"","family":"Chan-Salis","given":"Ka Yim","non-dropping-particle":"","parse-names":false,"suffix":""},{"dropping-particle":"","family":"Gu","given":"Ying","non-dropping-particle":"","parse-names":false,"suffix":""},{"dropping-particle":"","family":"Chen","given":"Gong","non-dropping-particle":"","parse-names":false,"suffix":""},{"dropping-particle":"","family":"Thomas","given":"Craig","non-dropping-particle":"","parse-names":false,"suffix":""},{"dropping-particle":"","family":"Pugh","given":"B. Franklin","non-dropping-particle":"","parse-names":false,"suffix":""},{"dropping-particle":"","family":"Wang","given":"Yanming","non-dropping-particle":"","parse-names":false,"suffix":""}],"container-title":"Molecular Cancer Therapeutics","id":"ITEM-1","issue":"4","issued":{"date-parts":[["2015","4","1"]]},"note":"From Duplicate 2 (ATF4 gene network mediates cellular response to the anticancer PAD inhibitor YW3-56 in triple-negative breast cancer cells - Wang, Shu; Chen, Xiangyun Amy; Hu, Jing; Jiang, Jian Kang; Li, Yunfei; Chan-Salis, Ka Yim; Gu, Ying; Chen, Gong; Thomas, Craig; Pugh, B Franklin; Wang, Yanming)\n\nCHAC1, DDIT3, DNAJB1, DNAJB5, HERPUD1, HSPA5, PPP1R15A, TRIB3, WIPI1, XBP1, ARNTL, BRF2, CBX4, CEBPB, JDP2, JHDM1D, KCTD14, MKX, NCOA7, NFIL3, RUNX2, STOX1, TSC22D3, ZFP69B, ZNF419, ZNF682, ADORA2B, AGPAT9, ALOXE3, DPYSL2, GFPT1, GPT2, MOCS3, MTHFD2, PCK2, SLC3A2, SLC7A11, VLDLR, WARS, ALDH2, ASB1, SESN2, TXNL4B, TXNRD1, DDIT4, GADD45A, TIPIN, CDCP1, EVI2A, GDF15, RGMB, RND3, MKNK2, BBS10, CSTF2T, GEMIN7, WDR36, AP3S2, CLTCL1, CRISPLD2, FMNL1, MLPH, TUFT1, CCDC9, FAM102A, FAM27C, RHBDD2, TES. ---- RNAs!- GLGAP1-AS1, MALAT1, NBR2, SNORD83B, SNORD96A","page":"877-888","title":"ATF4 gene network mediates cellular response to the anticancer PAD inhibitor YW3-56 in triple-negative breast cancer cells","type":"article-journal","volume":"14"},"uris":["http://www.mendeley.com/documents/?uuid=0f16c453-3826-40cc-a5a1-fcabe2139243"]}],"mendeley":{"formattedCitation":"(Wang et al., 2015)","plainTextFormattedCitation":"(Wang et al., 2015)","previouslyFormattedCitation":"(Wang et al., 2015)"},"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Wang et al., 2015)</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6F9850E6"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591EFB86" w14:textId="77777777" w:rsidTr="00BB0A77">
        <w:tc>
          <w:tcPr>
            <w:tcW w:w="1953" w:type="dxa"/>
          </w:tcPr>
          <w:p w14:paraId="46EFE3B6"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lastRenderedPageBreak/>
              <w:t>RND3</w:t>
            </w:r>
          </w:p>
        </w:tc>
        <w:tc>
          <w:tcPr>
            <w:tcW w:w="2637" w:type="dxa"/>
          </w:tcPr>
          <w:p w14:paraId="7BFF9993"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Rho-related GTP-binding protein</w:t>
            </w:r>
          </w:p>
        </w:tc>
        <w:tc>
          <w:tcPr>
            <w:tcW w:w="1745" w:type="dxa"/>
          </w:tcPr>
          <w:p w14:paraId="17B3A227"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61606E7C"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Human:</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158/1535-7163.MCT-14-1093-T","ISSN":"15388514","PMID":"25612620","abstract":"We previously reported that a pan-PAD inhibitor, YW3-56, activates p53 target genes to inhibit cancer growth. However, the p53-independent anticancer activity andmolecularmechanisms of YW3-56 remain largely elusive. Here, gene expression analyses found that ATF4 target genes involved in endoplasmic reticulum (ER) stress response were activated by YW3-56. Depletion of ATF4 greatly attenuated YW3-56-mediated activation of the mTORC1 regulatory genes SESN2 and DDIT4. Using the ChIP-exo method, high-resolution genomic binding sites of ATF4 and CEBPB responsive to YW3-56 treatment were generated. In human breast cancer cells, YW3-56-mediated cell death features mitochondria depletion and autophagy perturbation. Moreover, YW3-56 treatment effectively inhibits the growth of triple-negative breast cancer xenograft tumors in nude mice. Taken together, we unveiled the anticancer mechanisms and therapeutic potentials of the pan-PAD inhibitor YW3-56.","author":[{"dropping-particle":"","family":"Wang","given":"Shu","non-dropping-particle":"","parse-names":false,"suffix":""},{"dropping-particle":"","family":"Chen","given":"Xiangyun Amy","non-dropping-particle":"","parse-names":false,"suffix":""},{"dropping-particle":"","family":"Hu","given":"Jing","non-dropping-particle":"","parse-names":false,"suffix":""},{"dropping-particle":"","family":"Jiang","given":"Jian Kang","non-dropping-particle":"","parse-names":false,"suffix":""},{"dropping-particle":"","family":"Li","given":"Yunfei","non-dropping-particle":"","parse-names":false,"suffix":""},{"dropping-particle":"","family":"Chan-Salis","given":"Ka Yim","non-dropping-particle":"","parse-names":false,"suffix":""},{"dropping-particle":"","family":"Gu","given":"Ying","non-dropping-particle":"","parse-names":false,"suffix":""},{"dropping-particle":"","family":"Chen","given":"Gong","non-dropping-particle":"","parse-names":false,"suffix":""},{"dropping-particle":"","family":"Thomas","given":"Craig","non-dropping-particle":"","parse-names":false,"suffix":""},{"dropping-particle":"","family":"Pugh","given":"B. Franklin","non-dropping-particle":"","parse-names":false,"suffix":""},{"dropping-particle":"","family":"Wang","given":"Yanming","non-dropping-particle":"","parse-names":false,"suffix":""}],"container-title":"Molecular Cancer Therapeutics","id":"ITEM-1","issue":"4","issued":{"date-parts":[["2015","4","1"]]},"note":"From Duplicate 2 (ATF4 gene network mediates cellular response to the anticancer PAD inhibitor YW3-56 in triple-negative breast cancer cells - Wang, Shu; Chen, Xiangyun Amy; Hu, Jing; Jiang, Jian Kang; Li, Yunfei; Chan-Salis, Ka Yim; Gu, Ying; Chen, Gong; Thomas, Craig; Pugh, B Franklin; Wang, Yanming)\n\nCHAC1, DDIT3, DNAJB1, DNAJB5, HERPUD1, HSPA5, PPP1R15A, TRIB3, WIPI1, XBP1, ARNTL, BRF2, CBX4, CEBPB, JDP2, JHDM1D, KCTD14, MKX, NCOA7, NFIL3, RUNX2, STOX1, TSC22D3, ZFP69B, ZNF419, ZNF682, ADORA2B, AGPAT9, ALOXE3, DPYSL2, GFPT1, GPT2, MOCS3, MTHFD2, PCK2, SLC3A2, SLC7A11, VLDLR, WARS, ALDH2, ASB1, SESN2, TXNL4B, TXNRD1, DDIT4, GADD45A, TIPIN, CDCP1, EVI2A, GDF15, RGMB, RND3, MKNK2, BBS10, CSTF2T, GEMIN7, WDR36, AP3S2, CLTCL1, CRISPLD2, FMNL1, MLPH, TUFT1, CCDC9, FAM102A, FAM27C, RHBDD2, TES. ---- RNAs!- GLGAP1-AS1, MALAT1, NBR2, SNORD83B, SNORD96A","page":"877-888","title":"ATF4 gene network mediates cellular response to the anticancer PAD inhibitor YW3-56 in triple-negative breast cancer cells","type":"article-journal","volume":"14"},"uris":["http://www.mendeley.com/documents/?uuid=0f16c453-3826-40cc-a5a1-fcabe2139243"]}],"mendeley":{"formattedCitation":"(Wang et al., 2015)","plainTextFormattedCitation":"(Wang et al., 2015)","previouslyFormattedCitation":"(Wang et al., 2015)"},"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Wang et al., 2015)</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4B7B6D5A"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0D9CD557" w14:textId="77777777" w:rsidTr="00BB0A77">
        <w:tc>
          <w:tcPr>
            <w:tcW w:w="1953" w:type="dxa"/>
          </w:tcPr>
          <w:p w14:paraId="14A417C1"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RUNX2</w:t>
            </w:r>
          </w:p>
        </w:tc>
        <w:tc>
          <w:tcPr>
            <w:tcW w:w="2637" w:type="dxa"/>
          </w:tcPr>
          <w:p w14:paraId="762FF2F1"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Runt-related transcription factor</w:t>
            </w:r>
          </w:p>
        </w:tc>
        <w:tc>
          <w:tcPr>
            <w:tcW w:w="1745" w:type="dxa"/>
          </w:tcPr>
          <w:p w14:paraId="288811B8"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071C9797"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Human:</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158/1535-7163.MCT-14-1093-T","ISSN":"15388514","PMID":"25612620","abstract":"We previously reported that a pan-PAD inhibitor, YW3-56, activates p53 target genes to inhibit cancer growth. However, the p53-independent anticancer activity andmolecularmechanisms of YW3-56 remain largely elusive. Here, gene expression analyses found that ATF4 target genes involved in endoplasmic reticulum (ER) stress response were activated by YW3-56. Depletion of ATF4 greatly attenuated YW3-56-mediated activation of the mTORC1 regulatory genes SESN2 and DDIT4. Using the ChIP-exo method, high-resolution genomic binding sites of ATF4 and CEBPB responsive to YW3-56 treatment were generated. In human breast cancer cells, YW3-56-mediated cell death features mitochondria depletion and autophagy perturbation. Moreover, YW3-56 treatment effectively inhibits the growth of triple-negative breast cancer xenograft tumors in nude mice. Taken together, we unveiled the anticancer mechanisms and therapeutic potentials of the pan-PAD inhibitor YW3-56.","author":[{"dropping-particle":"","family":"Wang","given":"Shu","non-dropping-particle":"","parse-names":false,"suffix":""},{"dropping-particle":"","family":"Chen","given":"Xiangyun Amy","non-dropping-particle":"","parse-names":false,"suffix":""},{"dropping-particle":"","family":"Hu","given":"Jing","non-dropping-particle":"","parse-names":false,"suffix":""},{"dropping-particle":"","family":"Jiang","given":"Jian Kang","non-dropping-particle":"","parse-names":false,"suffix":""},{"dropping-particle":"","family":"Li","given":"Yunfei","non-dropping-particle":"","parse-names":false,"suffix":""},{"dropping-particle":"","family":"Chan-Salis","given":"Ka Yim","non-dropping-particle":"","parse-names":false,"suffix":""},{"dropping-particle":"","family":"Gu","given":"Ying","non-dropping-particle":"","parse-names":false,"suffix":""},{"dropping-particle":"","family":"Chen","given":"Gong","non-dropping-particle":"","parse-names":false,"suffix":""},{"dropping-particle":"","family":"Thomas","given":"Craig","non-dropping-particle":"","parse-names":false,"suffix":""},{"dropping-particle":"","family":"Pugh","given":"B. Franklin","non-dropping-particle":"","parse-names":false,"suffix":""},{"dropping-particle":"","family":"Wang","given":"Yanming","non-dropping-particle":"","parse-names":false,"suffix":""}],"container-title":"Molecular Cancer Therapeutics","id":"ITEM-1","issue":"4","issued":{"date-parts":[["2015","4","1"]]},"note":"From Duplicate 2 (ATF4 gene network mediates cellular response to the anticancer PAD inhibitor YW3-56 in triple-negative breast cancer cells - Wang, Shu; Chen, Xiangyun Amy; Hu, Jing; Jiang, Jian Kang; Li, Yunfei; Chan-Salis, Ka Yim; Gu, Ying; Chen, Gong; Thomas, Craig; Pugh, B Franklin; Wang, Yanming)\n\nCHAC1, DDIT3, DNAJB1, DNAJB5, HERPUD1, HSPA5, PPP1R15A, TRIB3, WIPI1, XBP1, ARNTL, BRF2, CBX4, CEBPB, JDP2, JHDM1D, KCTD14, MKX, NCOA7, NFIL3, RUNX2, STOX1, TSC22D3, ZFP69B, ZNF419, ZNF682, ADORA2B, AGPAT9, ALOXE3, DPYSL2, GFPT1, GPT2, MOCS3, MTHFD2, PCK2, SLC3A2, SLC7A11, VLDLR, WARS, ALDH2, ASB1, SESN2, TXNL4B, TXNRD1, DDIT4, GADD45A, TIPIN, CDCP1, EVI2A, GDF15, RGMB, RND3, MKNK2, BBS10, CSTF2T, GEMIN7, WDR36, AP3S2, CLTCL1, CRISPLD2, FMNL1, MLPH, TUFT1, CCDC9, FAM102A, FAM27C, RHBDD2, TES. ---- RNAs!- GLGAP1-AS1, MALAT1, NBR2, SNORD83B, SNORD96A","page":"877-888","title":"ATF4 gene network mediates cellular response to the anticancer PAD inhibitor YW3-56 in triple-negative breast cancer cells","type":"article-journal","volume":"14"},"uris":["http://www.mendeley.com/documents/?uuid=0f16c453-3826-40cc-a5a1-fcabe2139243"]}],"mendeley":{"formattedCitation":"(Wang et al., 2015)","plainTextFormattedCitation":"(Wang et al., 2015)","previouslyFormattedCitation":"(Wang et al., 2015)"},"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Wang et al., 2015)</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6EF023DD"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45C73420" w14:textId="77777777" w:rsidTr="00BB0A77">
        <w:tc>
          <w:tcPr>
            <w:tcW w:w="1953" w:type="dxa"/>
          </w:tcPr>
          <w:p w14:paraId="54B12E6A"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S100A6</w:t>
            </w:r>
          </w:p>
        </w:tc>
        <w:tc>
          <w:tcPr>
            <w:tcW w:w="2637" w:type="dxa"/>
          </w:tcPr>
          <w:p w14:paraId="2C4E811C"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Calcium-binding protein</w:t>
            </w:r>
          </w:p>
        </w:tc>
        <w:tc>
          <w:tcPr>
            <w:tcW w:w="1745" w:type="dxa"/>
          </w:tcPr>
          <w:p w14:paraId="5ABBD886"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Downregulation</w:t>
            </w:r>
          </w:p>
        </w:tc>
        <w:tc>
          <w:tcPr>
            <w:tcW w:w="3676" w:type="dxa"/>
          </w:tcPr>
          <w:p w14:paraId="736E8636"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155/2018/3694362","ISSN":"2314-6133","PMID":"30003094","abstract":"Introduction. Cardiomyocyte remodelling in atrial fibrillation (AF) has been associated with both oxidative stress and endoplasmic reticulum (ER) stress and is accompanied by a complex transcriptional regulation. Here, we investigated the role the oxidative stress and ER stress responsive bZIP transcription factor ATF4 plays in atrial cardiomyocyte viability and AF induced gene expression. Methods. HL-1 cardiomyocytes were subjected to rapid field stimulation. Forced expression of ATF4 was achieved by adenoviral gene transfer. Using global gene expression analysis and chromatin immunoprecipitation, ATF4 dependent transcriptional regulation was studied, and tissue specimen of AF patients was analysed by immunohistochemistry. Results. Oxidative stress and ER stress caused a significant reduction in cardiomyocyte viability and were associated with an induction of ATF4. Accordingly, ATF4 was also induced by rapid field stimulation mimicking AF. Forced expression of wild type ATF4 promoted cardiomyocyte death. ATF4 was demonstrated to bind to the promoters of several cell stress genes and to induce the expression of a number of ATF4 dependent stress responsive genes. Moreover, immunohistochemical analyses showed that ATF4 is expressed in the nuclei of cardiomyocytes of tissue specimen obtained from AF patients. Conclusion. ATF4 is expressed in human atrial cardiomyocytes and is induced in response to different types of cell stress. High rate electrical field stimulation seems to result in ATF4 induction, and forced expression of ATF4 reduces cardiomyocyte viability.","author":[{"dropping-particle":"","family":"Freundt","given":"Johanna K.","non-dropping-particle":"","parse-names":false,"suffix":""},{"dropping-particle":"","family":"Frommeyer","given":"Gerrit","non-dropping-particle":"","parse-names":false,"suffix":""},{"dropping-particle":"","family":"Wötzel","given":"Fabian","non-dropping-particle":"","parse-names":false,"suffix":""},{"dropping-particle":"","family":"Huge","given":"Andreas","non-dropping-particle":"","parse-names":false,"suffix":""},{"dropping-particle":"","family":"Hoffmeier","given":"Andreas","non-dropping-particle":"","parse-names":false,"suffix":""},{"dropping-particle":"","family":"Martens","given":"Sven","non-dropping-particle":"","parse-names":false,"suffix":""},{"dropping-particle":"","family":"Eckardt","given":"Lars","non-dropping-particle":"","parse-names":false,"suffix":""},{"dropping-particle":"","family":"Lange","given":"Philipp S.","non-dropping-particle":"","parse-names":false,"suffix":""}],"container-title":"BioMed Research International","id":"ITEM-1","issued":{"date-parts":[["2018","5","29"]]},"note":"HL-1 cells were infected with adenoviruses containing GFP, wildtype ATF4 or dominant negative ATF. Oddly, ChIP results as presented show the non-DNA binding mutant ATF4&amp;quot;delta&amp;quot;RK overexpression found ATF4 bound to 1,925 gene promoter sites whereas overexpression of WT ATF4 was found bound to only 161 sites. \nWhereas this publication states they did not detected ATF4RK in WB? https://pubmed.ncbi.nlm.nih.gov/18458112/. It begs the question whether ATF4 endogenous ATF4 was upregulated through the ISR inducing endogenous ATF4 expression.","page":"1-15","title":"The Transcription Factor ATF4 Promotes Expression of Cell Stress Genes and Cardiomyocyte Death in a Cellular Model of Atrial Fibrillation","type":"article-journal","volume":"2018"},"uris":["http://www.mendeley.com/documents/?uuid=d50b435a-62fe-435d-ae0f-c7f917657d71"]}],"mendeley":{"formattedCitation":"(Freundt et al., 2018)","plainTextFormattedCitation":"(Freundt et al., 2018)","previouslyFormattedCitation":"(Freundt et al., 2018)"},"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Freundt et al., 2018)</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721FB748"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71312D9C" w14:textId="77777777" w:rsidTr="00BB0A77">
        <w:tc>
          <w:tcPr>
            <w:tcW w:w="1953" w:type="dxa"/>
          </w:tcPr>
          <w:p w14:paraId="062789EB"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SESN2</w:t>
            </w:r>
          </w:p>
        </w:tc>
        <w:tc>
          <w:tcPr>
            <w:tcW w:w="2637" w:type="dxa"/>
          </w:tcPr>
          <w:p w14:paraId="35E2AB21"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Leucine sensor Sestrin2</w:t>
            </w:r>
          </w:p>
        </w:tc>
        <w:tc>
          <w:tcPr>
            <w:tcW w:w="1745" w:type="dxa"/>
          </w:tcPr>
          <w:p w14:paraId="53CBD1A7"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4D36C424"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Human:</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158/1535-7163.MCT-14-1093-T","ISSN":"15388514","PMID":"25612620","abstract":"We previously reported that a pan-PAD inhibitor, YW3-56, activates p53 target genes to inhibit cancer growth. However, the p53-independent anticancer activity andmolecularmechanisms of YW3-56 remain largely elusive. Here, gene expression analyses found that ATF4 target genes involved in endoplasmic reticulum (ER) stress response were activated by YW3-56. Depletion of ATF4 greatly attenuated YW3-56-mediated activation of the mTORC1 regulatory genes SESN2 and DDIT4. Using the ChIP-exo method, high-resolution genomic binding sites of ATF4 and CEBPB responsive to YW3-56 treatment were generated. In human breast cancer cells, YW3-56-mediated cell death features mitochondria depletion and autophagy perturbation. Moreover, YW3-56 treatment effectively inhibits the growth of triple-negative breast cancer xenograft tumors in nude mice. Taken together, we unveiled the anticancer mechanisms and therapeutic potentials of the pan-PAD inhibitor YW3-56.","author":[{"dropping-particle":"","family":"Wang","given":"Shu","non-dropping-particle":"","parse-names":false,"suffix":""},{"dropping-particle":"","family":"Chen","given":"Xiangyun Amy","non-dropping-particle":"","parse-names":false,"suffix":""},{"dropping-particle":"","family":"Hu","given":"Jing","non-dropping-particle":"","parse-names":false,"suffix":""},{"dropping-particle":"","family":"Jiang","given":"Jian Kang","non-dropping-particle":"","parse-names":false,"suffix":""},{"dropping-particle":"","family":"Li","given":"Yunfei","non-dropping-particle":"","parse-names":false,"suffix":""},{"dropping-particle":"","family":"Chan-Salis","given":"Ka Yim","non-dropping-particle":"","parse-names":false,"suffix":""},{"dropping-particle":"","family":"Gu","given":"Ying","non-dropping-particle":"","parse-names":false,"suffix":""},{"dropping-particle":"","family":"Chen","given":"Gong","non-dropping-particle":"","parse-names":false,"suffix":""},{"dropping-particle":"","family":"Thomas","given":"Craig","non-dropping-particle":"","parse-names":false,"suffix":""},{"dropping-particle":"","family":"Pugh","given":"B. Franklin","non-dropping-particle":"","parse-names":false,"suffix":""},{"dropping-particle":"","family":"Wang","given":"Yanming","non-dropping-particle":"","parse-names":false,"suffix":""}],"container-title":"Molecular Cancer Therapeutics","id":"ITEM-1","issue":"4","issued":{"date-parts":[["2015","4","1"]]},"note":"From Duplicate 2 (ATF4 gene network mediates cellular response to the anticancer PAD inhibitor YW3-56 in triple-negative breast cancer cells - Wang, Shu; Chen, Xiangyun Amy; Hu, Jing; Jiang, Jian Kang; Li, Yunfei; Chan-Salis, Ka Yim; Gu, Ying; Chen, Gong; Thomas, Craig; Pugh, B Franklin; Wang, Yanming)\n\nCHAC1, DDIT3, DNAJB1, DNAJB5, HERPUD1, HSPA5, PPP1R15A, TRIB3, WIPI1, XBP1, ARNTL, BRF2, CBX4, CEBPB, JDP2, JHDM1D, KCTD14, MKX, NCOA7, NFIL3, RUNX2, STOX1, TSC22D3, ZFP69B, ZNF419, ZNF682, ADORA2B, AGPAT9, ALOXE3, DPYSL2, GFPT1, GPT2, MOCS3, MTHFD2, PCK2, SLC3A2, SLC7A11, VLDLR, WARS, ALDH2, ASB1, SESN2, TXNL4B, TXNRD1, DDIT4, GADD45A, TIPIN, CDCP1, EVI2A, GDF15, RGMB, RND3, MKNK2, BBS10, CSTF2T, GEMIN7, WDR36, AP3S2, CLTCL1, CRISPLD2, FMNL1, MLPH, TUFT1, CCDC9, FAM102A, FAM27C, RHBDD2, TES. ---- RNAs!- GLGAP1-AS1, MALAT1, NBR2, SNORD83B, SNORD96A","page":"877-888","title":"ATF4 gene network mediates cellular response to the anticancer PAD inhibitor YW3-56 in triple-negative breast cancer cells","type":"article-journal","volume":"14"},"uris":["http://www.mendeley.com/documents/?uuid=0f16c453-3826-40cc-a5a1-fcabe2139243"]}],"mendeley":{"formattedCitation":"(Wang et al., 2015)","plainTextFormattedCitation":"(Wang et al., 2015)","previouslyFormattedCitation":"(Wang et al., 2015)"},"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Wang et al., 2015)</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490F7610"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0C6135C6" w14:textId="77777777" w:rsidTr="00BB0A77">
        <w:tc>
          <w:tcPr>
            <w:tcW w:w="1953" w:type="dxa"/>
          </w:tcPr>
          <w:p w14:paraId="06AFA5CC"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SETX</w:t>
            </w:r>
          </w:p>
        </w:tc>
        <w:tc>
          <w:tcPr>
            <w:tcW w:w="2637" w:type="dxa"/>
          </w:tcPr>
          <w:p w14:paraId="1B783AC9"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Probable RNA/DNA helicase</w:t>
            </w:r>
          </w:p>
        </w:tc>
        <w:tc>
          <w:tcPr>
            <w:tcW w:w="1745" w:type="dxa"/>
          </w:tcPr>
          <w:p w14:paraId="6E73E2EB"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6ED55086"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Human:</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38/s41467-021-24066-z","ISSN":"20411723","PMID":"34140498","abstract":"Tumour hypoxia is associated with poor patient prognosis and therapy resistance. A unique transcriptional response is initiated by hypoxia which includes the rapid activation of numerous transcription factors in a background of reduced global transcription. Here, we show that the biological response to hypoxia includes the accumulation of R-loops and the induction of the RNA/DNA helicase SETX. In the absence of hypoxia-induced SETX, R-loop levels increase, DNA damage accumulates, and DNA replication rates decrease. Therefore, suggesting that, SETX plays a role in protecting cells from DNA damage induced during transcription in hypoxia. Importantly, we propose that the mechanism of SETX induction in hypoxia is reliant on the PERK/ATF4 arm of the unfolded protein response. These data not only highlight the unique cellular response to hypoxia, which includes both a replication stress-dependent DNA damage response and an unfolded protein response but uncover a novel link between these two distinct pathways.","author":[{"dropping-particle":"","family":"Ramachandran","given":"Shaliny","non-dropping-particle":"","parse-names":false,"suffix":""},{"dropping-particle":"","family":"Ma","given":"Tiffany S.","non-dropping-particle":"","parse-names":false,"suffix":""},{"dropping-particle":"","family":"Griffin","given":"Jon","non-dropping-particle":"","parse-names":false,"suffix":""},{"dropping-particle":"","family":"Ng","given":"Natalie","non-dropping-particle":"","parse-names":false,"suffix":""},{"dropping-particle":"","family":"Foskolou","given":"Iosifina P.","non-dropping-particle":"","parse-names":false,"suffix":""},{"dropping-particle":"","family":"Hwang","given":"Ming Shih","non-dropping-particle":"","parse-names":false,"suffix":""},{"dropping-particle":"","family":"Victori","given":"Pedro","non-dropping-particle":"","parse-names":false,"suffix":""},{"dropping-particle":"","family":"Cheng","given":"Wei Chen","non-dropping-particle":"","parse-names":false,"suffix":""},{"dropping-particle":"","family":"Buffa","given":"Francesca M.","non-dropping-particle":"","parse-names":false,"suffix":""},{"dropping-particle":"","family":"Leszczynska","given":"Katarzyna B.","non-dropping-particle":"","parse-names":false,"suffix":""},{"dropping-particle":"","family":"El-Khamisy","given":"Sherif F.","non-dropping-particle":"","parse-names":false,"suffix":""},{"dropping-particle":"","family":"Gromak","given":"Natalia","non-dropping-particle":"","parse-names":false,"suffix":""},{"dropping-particle":"","family":"Hammond","given":"Ester M.","non-dropping-particle":"","parse-names":false,"suffix":""}],"container-title":"Nature Communications","id":"ITEM-1","issue":"1","issued":{"date-parts":[["2021"]]},"note":"Hypoxia in A549 cells showed an induction of ATF4 at the gene promoter of SETX by ChIP analysis. Hypoxia increases SETX mRNA and protein levels in A549 cells. The increase in SETX mRNA in A549 cells by hypoxia was mostly removed with siRNA knockdown of ATF4.","page":"1-14","title":"Hypoxia-induced SETX links replication stress with the unfolded protein response","type":"article-journal","volume":"12"},"uris":["http://www.mendeley.com/documents/?uuid=22189839-3e11-48f9-bd33-f44a4b51810a"]}],"mendeley":{"formattedCitation":"(Ramachandran et al., 2021)","plainTextFormattedCitation":"(Ramachandran et al., 2021)","previouslyFormattedCitation":"(Ramachandran et al., 2021)"},"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Ramachandran et al., 2021)</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087F07F7"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3934D5A7" w14:textId="77777777" w:rsidTr="00BB0A77">
        <w:tc>
          <w:tcPr>
            <w:tcW w:w="1953" w:type="dxa"/>
          </w:tcPr>
          <w:p w14:paraId="08589266"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SIAH1</w:t>
            </w:r>
          </w:p>
        </w:tc>
        <w:tc>
          <w:tcPr>
            <w:tcW w:w="2637" w:type="dxa"/>
          </w:tcPr>
          <w:p w14:paraId="48F4FFA3"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E3 ubiquitin-protein ligase</w:t>
            </w:r>
          </w:p>
        </w:tc>
        <w:tc>
          <w:tcPr>
            <w:tcW w:w="1745" w:type="dxa"/>
          </w:tcPr>
          <w:p w14:paraId="79FFECF9"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6A3307B6"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Human:</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158/1541-7786.MCR-18-0354","ISBN":"2163684814","ISSN":"1541-7786","abstract":"file:///C:/Users/Marika/Desktop/università di pavia/articoli/strategie per l'infertilità/nihms964087.pdf","author":[{"dropping-particle":"","family":"Bagheri-Yarmand","given":"Rozita","non-dropping-particle":"","parse-names":false,"suffix":""},{"dropping-particle":"","family":"Sinha","given":"Krishna M.","non-dropping-particle":"","parse-names":false,"suffix":""},{"dropping-particle":"","family":"Li","given":"Ling","non-dropping-particle":"","parse-names":false,"suffix":""},{"dropping-particle":"","family":"Lu","given":"Yue","non-dropping-particle":"","parse-names":false,"suffix":""},{"dropping-particle":"","family":"Cote","given":"Gilbert J.","non-dropping-particle":"","parse-names":false,"suffix":""},{"dropping-particle":"","family":"Sherman","given":"Steven I.","non-dropping-particle":"","parse-names":false,"suffix":""},{"dropping-particle":"","family":"Gagel","given":"Robert F.","non-dropping-particle":"","parse-names":false,"suffix":""}],"container-title":"Molecular Cancer Research","id":"ITEM-1","issue":"3","issued":{"date-parts":[["2019","3","1"]]},"note":"ChIP analysis in MZCRC1 cells treated with eeyarestatin and vandetanib showed increased occupancy of ATF4 at DDIT3, BBC3, SIAH1, MKNK2 and LZTFL1 gene promoters. ChIP analysis showed KLF9 gene showed increased ATF4 binding to it's promoter and enhancer with treatment of eeyarestatin in MZCRC1 cells. shRNA knockdown of ATF4 in MZCRC1 cells treated with eeyarestatin removed induction of KLF9 mRNA. \n\nmRNA \n\nDDIT3, SIAH1, LZTFL1","page":"751-760","title":"Combinations of Tyrosine Kinase Inhibitor and ERAD Inhibitor Promote Oxidative Stress–Induced Apoptosis through ATF4 and KLF9 in Medullary Thyroid Cancer","type":"article-journal","volume":"17"},"uris":["http://www.mendeley.com/documents/?uuid=4d503789-b209-4f6d-8c40-e67f0765321c"]}],"mendeley":{"formattedCitation":"(Bagheri-Yarmand et al., 2019)","plainTextFormattedCitation":"(Bagheri-Yarmand et al., 2019)","previouslyFormattedCitation":"(Bagheri-Yarmand et al., 2019)"},"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Bagheri-Yarmand et al., 2019)</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42BBC9AD"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19F82ADF" w14:textId="77777777" w:rsidTr="00BB0A77">
        <w:tc>
          <w:tcPr>
            <w:tcW w:w="1953" w:type="dxa"/>
          </w:tcPr>
          <w:p w14:paraId="3AF53F69"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SLC20A1</w:t>
            </w:r>
          </w:p>
        </w:tc>
        <w:tc>
          <w:tcPr>
            <w:tcW w:w="2637" w:type="dxa"/>
          </w:tcPr>
          <w:p w14:paraId="6D8E6D84"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Sodium-phosphate symporter</w:t>
            </w:r>
          </w:p>
        </w:tc>
        <w:tc>
          <w:tcPr>
            <w:tcW w:w="1745" w:type="dxa"/>
          </w:tcPr>
          <w:p w14:paraId="0C0C6102"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51F24D89"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38/ncb2738","ISSN":"14657392","PMID":"23624402","abstract":"Protein misfolding in the endoplasmic reticulum (ER) leads to cell death through PERK-mediated phosphorylation of eIF2α, although the mechanism is not understood. ChIP-seq and mRNA-seq of activating transcription factor 4 (ATF4) and C/EBP homologous protein (CHOP), key transcription factors downstream of p-eIF2α, demonstrated that they interact to directly induce genes encoding protein synthesis and the unfolded protein response, but not apoptosis. Forced expression of ATF4 and CHOP increased protein synthesis and caused ATP depletion, oxidative stress and cell death. The increased protein synthesis and oxidative stress were necessary signals for cell death. We show that eIF2α-phosphorylation-attenuated protein synthesis, and not Atf4 mRNA translation, promotes cell survival. These results show that transcriptional induction through ATF4 and CHOP increases protein synthesis leading to oxidative stress and cell death. The findings suggest that limiting protein synthesis will be therapeutic for diseases caused by protein misfolding in the ER. © 2013 Macmillan Publishers Limited. All rights reserved.","author":[{"dropping-particle":"","family":"Han","given":"Jaeseok","non-dropping-particle":"","parse-names":false,"suffix":""},{"dropping-particle":"","family":"Back","given":"Sung Hoon","non-dropping-particle":"","parse-names":false,"suffix":""},{"dropping-particle":"","family":"Hur","given":"Junguk","non-dropping-particle":"","parse-names":false,"suffix":""},{"dropping-particle":"","family":"Lin","given":"Yu Hsuan","non-dropping-particle":"","parse-names":false,"suffix":""},{"dropping-particle":"","family":"Gildersleeve","given":"Robert","non-dropping-particle":"","parse-names":false,"suffix":""},{"dropping-particle":"","family":"Shan","given":"Jixiu","non-dropping-particle":"","parse-names":false,"suffix":""},{"dropping-particle":"","family":"Yuan","given":"Celvie L.","non-dropping-particle":"","parse-names":false,"suffix":""},{"dropping-particle":"","family":"Krokowski","given":"Dawid","non-dropping-particle":"","parse-names":false,"suffix":""},{"dropping-particle":"","family":"Wang","given":"Shiyu","non-dropping-particle":"","parse-names":false,"suffix":""},{"dropping-particle":"","family":"Hatzoglou","given":"Maria","non-dropping-particle":"","parse-names":false,"suffix":""},{"dropping-particle":"","family":"Kilberg","given":"Michael S.","non-dropping-particle":"","parse-names":false,"suffix":""},{"dropping-particle":"","family":"Sartor","given":"Maureen A.","non-dropping-particle":"","parse-names":false,"suffix":""},{"dropping-particle":"","family":"Kaufman","given":"Randal J.","non-dropping-particle":"","parse-names":false,"suffix":""}],"container-title":"Nature Cell Biology","id":"ITEM-1","issue":"5","issued":{"date-parts":[["2013"]]},"note":"TRIB3, ERO1(alpha), GADD34, ATF3, XPOT, SARS, WARS \n\nSARS, WARS, TRIB3, ATF3","page":"481-490","publisher":"Nature Publishing Group","title":"ER-stress-induced transcriptional regulation increases protein synthesis leading to cell death","type":"article-journal","volume":"15"},"uris":["http://www.mendeley.com/documents/?uuid=f0c4c21c-4760-4370-97f5-ff0bc7ce7022"]}],"mendeley":{"formattedCitation":"(Han et al., 2013)","plainTextFormattedCitation":"(Han et al., 2013)","previouslyFormattedCitation":"(Han et al., 2013)"},"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Han et al., 2013)</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5795695E"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2D36D20E" w14:textId="77777777" w:rsidTr="00BB0A77">
        <w:tc>
          <w:tcPr>
            <w:tcW w:w="1953" w:type="dxa"/>
          </w:tcPr>
          <w:p w14:paraId="609159D1"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SLC3A2</w:t>
            </w:r>
          </w:p>
        </w:tc>
        <w:tc>
          <w:tcPr>
            <w:tcW w:w="2637" w:type="dxa"/>
          </w:tcPr>
          <w:p w14:paraId="432F9898"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Amino acid transporter LAT1 subunit</w:t>
            </w:r>
          </w:p>
        </w:tc>
        <w:tc>
          <w:tcPr>
            <w:tcW w:w="1745" w:type="dxa"/>
          </w:tcPr>
          <w:p w14:paraId="13FDC7C1"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09E4E400"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Human:</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158/1535-7163.MCT-14-1093-T","ISSN":"15388514","PMID":"25612620","abstract":"We previously reported that a pan-PAD inhibitor, YW3-56, activates p53 target genes to inhibit cancer growth. However, the p53-independent anticancer activity andmolecularmechanisms of YW3-56 remain largely elusive. Here, gene expression analyses found that ATF4 target genes involved in endoplasmic reticulum (ER) stress response were activated by YW3-56. Depletion of ATF4 greatly attenuated YW3-56-mediated activation of the mTORC1 regulatory genes SESN2 and DDIT4. Using the ChIP-exo method, high-resolution genomic binding sites of ATF4 and CEBPB responsive to YW3-56 treatment were generated. In human breast cancer cells, YW3-56-mediated cell death features mitochondria depletion and autophagy perturbation. Moreover, YW3-56 treatment effectively inhibits the growth of triple-negative breast cancer xenograft tumors in nude mice. Taken together, we unveiled the anticancer mechanisms and therapeutic potentials of the pan-PAD inhibitor YW3-56.","author":[{"dropping-particle":"","family":"Wang","given":"Shu","non-dropping-particle":"","parse-names":false,"suffix":""},{"dropping-particle":"","family":"Chen","given":"Xiangyun Amy","non-dropping-particle":"","parse-names":false,"suffix":""},{"dropping-particle":"","family":"Hu","given":"Jing","non-dropping-particle":"","parse-names":false,"suffix":""},{"dropping-particle":"","family":"Jiang","given":"Jian Kang","non-dropping-particle":"","parse-names":false,"suffix":""},{"dropping-particle":"","family":"Li","given":"Yunfei","non-dropping-particle":"","parse-names":false,"suffix":""},{"dropping-particle":"","family":"Chan-Salis","given":"Ka Yim","non-dropping-particle":"","parse-names":false,"suffix":""},{"dropping-particle":"","family":"Gu","given":"Ying","non-dropping-particle":"","parse-names":false,"suffix":""},{"dropping-particle":"","family":"Chen","given":"Gong","non-dropping-particle":"","parse-names":false,"suffix":""},{"dropping-particle":"","family":"Thomas","given":"Craig","non-dropping-particle":"","parse-names":false,"suffix":""},{"dropping-particle":"","family":"Pugh","given":"B. Franklin","non-dropping-particle":"","parse-names":false,"suffix":""},{"dropping-particle":"","family":"Wang","given":"Yanming","non-dropping-particle":"","parse-names":false,"suffix":""}],"container-title":"Molecular Cancer Therapeutics","id":"ITEM-1","issue":"4","issued":{"date-parts":[["2015","4","1"]]},"note":"From Duplicate 2 (ATF4 gene network mediates cellular response to the anticancer PAD inhibitor YW3-56 in triple-negative breast cancer cells - Wang, Shu; Chen, Xiangyun Amy; Hu, Jing; Jiang, Jian Kang; Li, Yunfei; Chan-Salis, Ka Yim; Gu, Ying; Chen, Gong; Thomas, Craig; Pugh, B Franklin; Wang, Yanming)\n\nCHAC1, DDIT3, DNAJB1, DNAJB5, HERPUD1, HSPA5, PPP1R15A, TRIB3, WIPI1, XBP1, ARNTL, BRF2, CBX4, CEBPB, JDP2, JHDM1D, KCTD14, MKX, NCOA7, NFIL3, RUNX2, STOX1, TSC22D3, ZFP69B, ZNF419, ZNF682, ADORA2B, AGPAT9, ALOXE3, DPYSL2, GFPT1, GPT2, MOCS3, MTHFD2, PCK2, SLC3A2, SLC7A11, VLDLR, WARS, ALDH2, ASB1, SESN2, TXNL4B, TXNRD1, DDIT4, GADD45A, TIPIN, CDCP1, EVI2A, GDF15, RGMB, RND3, MKNK2, BBS10, CSTF2T, GEMIN7, WDR36, AP3S2, CLTCL1, CRISPLD2, FMNL1, MLPH, TUFT1, CCDC9, FAM102A, FAM27C, RHBDD2, TES. ---- RNAs!- GLGAP1-AS1, MALAT1, NBR2, SNORD83B, SNORD96A","page":"877-888","title":"ATF4 gene network mediates cellular response to the anticancer PAD inhibitor YW3-56 in triple-negative breast cancer cells","type":"article-journal","volume":"14"},"uris":["http://www.mendeley.com/documents/?uuid=0f16c453-3826-40cc-a5a1-fcabe2139243"]}],"mendeley":{"formattedCitation":"(Wang et al., 2015)","plainTextFormattedCitation":"(Wang et al., 2015)","previouslyFormattedCitation":"(Wang et al., 2015)"},"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Wang et al., 2015)</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2D0B7FE9"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4481B72E" w14:textId="77777777" w:rsidTr="00BB0A77">
        <w:tc>
          <w:tcPr>
            <w:tcW w:w="1953" w:type="dxa"/>
          </w:tcPr>
          <w:p w14:paraId="2B2536B5"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SLC7A1</w:t>
            </w:r>
          </w:p>
        </w:tc>
        <w:tc>
          <w:tcPr>
            <w:tcW w:w="2637" w:type="dxa"/>
          </w:tcPr>
          <w:p w14:paraId="4DB08C81"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High affinity cationic amino acid transporter</w:t>
            </w:r>
          </w:p>
        </w:tc>
        <w:tc>
          <w:tcPr>
            <w:tcW w:w="1745" w:type="dxa"/>
          </w:tcPr>
          <w:p w14:paraId="090B0709"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07199367"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16/j.molmet.2018.07.007","ISSN":"22128778","PMID":"30174228","abstract":"Objective: Loss of insulin secretion due to failure or death of the insulin secreting β cells is the central cause of diabetes. The cellular response to stress (endoplasmic reticulum (ER), oxidative, inflammatory) is essential to sustain normal β cell function and survival. Pancreatic and duodenal homeobox 1 (PDX1), Activating transcription factor 4 (ATF4), and Activating transcription factor 5 (ATF5) are transcription factors implicated in β cell survival and susceptibility to stress. Our goal was to determine if a PDX1-ATF transcriptional complex or complexes regulate β cell survival in response to stress and to identify direct transcriptional targets. Methods: Pdx1, Atf4 and Atf5 were silenced by viral delivery of gRNAs or shRNAs to Min6 insulinoma cells or primary murine islets. Gene expression was assessed by qPCR, RNAseq analysis, and Western blot analysis. Chromatin enrichment was measured in the Min6 β cell line and primary isolated mouse islets by ChIPseq and ChIP PCR. Immunoprecipitation was used to assess interactions among transcription factors in Min6 cells and isolated mouse islets. Activation of caspase 3 by immunoblotting or by irreversible binding to a fluorescent inhibitor was taken as an indication of commitment to an apoptotic fate. Results: RNASeq identified a set of PDX1, ATF4 and ATF5 co-regulated genes enriched in stress and apoptosis functions. We further identified stress induced interactions among PDX1, ATF4, and ATF5. PDX1 chromatin occupancy peaks were identified over composite C/EBP-ATF (CARE) motifs of 26 genes; assessment of a subset of these genes revealed co-enrichment for ATF4 and ATF5. PDX1 occupancy over CARE motifs was conserved in the human orthologs of 9 of these genes. Of these, Glutamate Pyruvate Transaminase 2 (Gpt2), Cation transport regulator 1 (Chac1), and Solute Carrier Family 7 Member 1 (Slc7a1) induction by stress was conserved in human islets and abrogated by deficiency of Pdx1, Atf4, and Atf5 in Min6 cells. Deficiency of Gpt2 reduced β cell susceptibility to stress induced apoptosis in both Min6 cells and primary islets. Conclusions: Our results identify a novel PDX1 stress inducible complex (es) that regulates expression of stress and apoptosis genes to govern β cell survival.","author":[{"dropping-particle":"","family":"Juliana","given":"Christine A.","non-dropping-particle":"","parse-names":false,"suffix":""},{"dropping-particle":"","family":"Yang","given":"Juxiang","non-dropping-particle":"","parse-names":false,"suffix":""},{"dropping-particle":"","family":"Cannon","given":"Corey E.","non-dropping-particle":"","parse-names":false,"suffix":""},{"dropping-particle":"","family":"Good","given":"Austin L.","non-dropping-particle":"","parse-names":false,"suffix":""},{"dropping-particle":"","family":"Haemmerle","given":"Matthew W.","non-dropping-particle":"","parse-names":false,"suffix":""},{"dropping-particle":"","family":"Stoffers","given":"Doris A.","non-dropping-particle":"","parse-names":false,"suffix":""}],"container-title":"Molecular Metabolism","id":"ITEM-1","issue":"August","issued":{"date-parts":[["2018"]]},"note":"CHAC1, GPT2, SLC7A1\n\nRNA-Seq preformed on Min6 cells with ATF4 knockdown compared to control cells. A ChIP assay using an ATF4 antibody found ATF4 bound to the promoters of HAC1, GPT2 and SLC7A1 that were also found downregulated by shRNA knockdown of ATF4. Interestingly the authors reported many commonly regulated genes by comparing shRNA knockdown of PDX1, ATF4 or ATF5 followed by RNA-Seq.","page":"39-48","publisher":"Elsevier GmbH","title":"A PDX1-ATF transcriptional complex governs β cell survival during stress","type":"article-journal","volume":"17"},"uris":["http://www.mendeley.com/documents/?uuid=f4879a84-1c9a-4595-9c8e-0270ffdfdc79"]}],"mendeley":{"formattedCitation":"(Juliana et al., 2018)","plainTextFormattedCitation":"(Juliana et al., 2018)","previouslyFormattedCitation":"(Juliana et al., 2018)"},"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Juliana et al., 2018)</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7B38938E"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1133F812" w14:textId="77777777" w:rsidTr="00BB0A77">
        <w:tc>
          <w:tcPr>
            <w:tcW w:w="1953" w:type="dxa"/>
          </w:tcPr>
          <w:p w14:paraId="3F5D3EA5"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SLC7A5</w:t>
            </w:r>
          </w:p>
        </w:tc>
        <w:tc>
          <w:tcPr>
            <w:tcW w:w="2637" w:type="dxa"/>
          </w:tcPr>
          <w:p w14:paraId="77391F19"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Amino acid transporter LAT1 subunit</w:t>
            </w:r>
          </w:p>
        </w:tc>
        <w:tc>
          <w:tcPr>
            <w:tcW w:w="1745" w:type="dxa"/>
          </w:tcPr>
          <w:p w14:paraId="656AF625"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5371D137"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38/ncb2738","ISSN":"14657392","PMID":"23624402","abstract":"Protein misfolding in the endoplasmic reticulum (ER) leads to cell death through PERK-mediated phosphorylation of eIF2α, although the mechanism is not understood. ChIP-seq and mRNA-seq of activating transcription factor 4 (ATF4) and C/EBP homologous protein (CHOP), key transcription factors downstream of p-eIF2α, demonstrated that they interact to directly induce genes encoding protein synthesis and the unfolded protein response, but not apoptosis. Forced expression of ATF4 and CHOP increased protein synthesis and caused ATP depletion, oxidative stress and cell death. The increased protein synthesis and oxidative stress were necessary signals for cell death. We show that eIF2α-phosphorylation-attenuated protein synthesis, and not Atf4 mRNA translation, promotes cell survival. These results show that transcriptional induction through ATF4 and CHOP increases protein synthesis leading to oxidative stress and cell death. The findings suggest that limiting protein synthesis will be therapeutic for diseases caused by protein misfolding in the ER. © 2013 Macmillan Publishers Limited. All rights reserved.","author":[{"dropping-particle":"","family":"Han","given":"Jaeseok","non-dropping-particle":"","parse-names":false,"suffix":""},{"dropping-particle":"","family":"Back","given":"Sung Hoon","non-dropping-particle":"","parse-names":false,"suffix":""},{"dropping-particle":"","family":"Hur","given":"Junguk","non-dropping-particle":"","parse-names":false,"suffix":""},{"dropping-particle":"","family":"Lin","given":"Yu Hsuan","non-dropping-particle":"","parse-names":false,"suffix":""},{"dropping-particle":"","family":"Gildersleeve","given":"Robert","non-dropping-particle":"","parse-names":false,"suffix":""},{"dropping-particle":"","family":"Shan","given":"Jixiu","non-dropping-particle":"","parse-names":false,"suffix":""},{"dropping-particle":"","family":"Yuan","given":"Celvie L.","non-dropping-particle":"","parse-names":false,"suffix":""},{"dropping-particle":"","family":"Krokowski","given":"Dawid","non-dropping-particle":"","parse-names":false,"suffix":""},{"dropping-particle":"","family":"Wang","given":"Shiyu","non-dropping-particle":"","parse-names":false,"suffix":""},{"dropping-particle":"","family":"Hatzoglou","given":"Maria","non-dropping-particle":"","parse-names":false,"suffix":""},{"dropping-particle":"","family":"Kilberg","given":"Michael S.","non-dropping-particle":"","parse-names":false,"suffix":""},{"dropping-particle":"","family":"Sartor","given":"Maureen A.","non-dropping-particle":"","parse-names":false,"suffix":""},{"dropping-particle":"","family":"Kaufman","given":"Randal J.","non-dropping-particle":"","parse-names":false,"suffix":""}],"container-title":"Nature Cell Biology","id":"ITEM-1","issue":"5","issued":{"date-parts":[["2013"]]},"note":"TRIB3, ERO1(alpha), GADD34, ATF3, XPOT, SARS, WARS \n\nSARS, WARS, TRIB3, ATF3","page":"481-490","publisher":"Nature Publishing Group","title":"ER-stress-induced transcriptional regulation increases protein synthesis leading to cell death","type":"article-journal","volume":"15"},"uris":["http://www.mendeley.com/documents/?uuid=f0c4c21c-4760-4370-97f5-ff0bc7ce7022"]}],"mendeley":{"formattedCitation":"(Han et al., 2013)","plainTextFormattedCitation":"(Han et al., 2013)","previouslyFormattedCitation":"(Han et al., 2013)"},"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Han et al., 2013)</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50741AC6"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34E24B1B" w14:textId="77777777" w:rsidTr="00BB0A77">
        <w:tc>
          <w:tcPr>
            <w:tcW w:w="1953" w:type="dxa"/>
          </w:tcPr>
          <w:p w14:paraId="11C091B9"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SNAI2</w:t>
            </w:r>
          </w:p>
        </w:tc>
        <w:tc>
          <w:tcPr>
            <w:tcW w:w="2637" w:type="dxa"/>
          </w:tcPr>
          <w:p w14:paraId="23A32F1D"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Apoptosis-linked zinc finger protein</w:t>
            </w:r>
          </w:p>
        </w:tc>
        <w:tc>
          <w:tcPr>
            <w:tcW w:w="1745" w:type="dxa"/>
          </w:tcPr>
          <w:p w14:paraId="46533B42"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02153703"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38/ncb2738","ISSN":"14657392","PMID":"23624402","abstract":"Protein misfolding in the endoplasmic reticulum (ER) leads to cell death through PERK-mediated phosphorylation of eIF2α, although the mechanism is not understood. ChIP-seq and mRNA-seq of activating transcription factor 4 (ATF4) and C/EBP homologous protein (CHOP), key transcription factors downstream of p-eIF2α, demonstrated that they interact to directly induce genes encoding protein synthesis and the unfolded protein response, but not apoptosis. Forced expression of ATF4 and CHOP increased protein synthesis and caused ATP depletion, oxidative stress and cell death. The increased protein synthesis and oxidative stress were necessary signals for cell death. We show that eIF2α-phosphorylation-attenuated protein synthesis, and not Atf4 mRNA translation, promotes cell survival. These results show that transcriptional induction through ATF4 and CHOP increases protein synthesis leading to oxidative stress and cell death. The findings suggest that limiting protein synthesis will be therapeutic for diseases caused by protein misfolding in the ER. © 2013 Macmillan Publishers Limited. All rights reserved.","author":[{"dropping-particle":"","family":"Han","given":"Jaeseok","non-dropping-particle":"","parse-names":false,"suffix":""},{"dropping-particle":"","family":"Back","given":"Sung Hoon","non-dropping-particle":"","parse-names":false,"suffix":""},{"dropping-particle":"","family":"Hur","given":"Junguk","non-dropping-particle":"","parse-names":false,"suffix":""},{"dropping-particle":"","family":"Lin","given":"Yu Hsuan","non-dropping-particle":"","parse-names":false,"suffix":""},{"dropping-particle":"","family":"Gildersleeve","given":"Robert","non-dropping-particle":"","parse-names":false,"suffix":""},{"dropping-particle":"","family":"Shan","given":"Jixiu","non-dropping-particle":"","parse-names":false,"suffix":""},{"dropping-particle":"","family":"Yuan","given":"Celvie L.","non-dropping-particle":"","parse-names":false,"suffix":""},{"dropping-particle":"","family":"Krokowski","given":"Dawid","non-dropping-particle":"","parse-names":false,"suffix":""},{"dropping-particle":"","family":"Wang","given":"Shiyu","non-dropping-particle":"","parse-names":false,"suffix":""},{"dropping-particle":"","family":"Hatzoglou","given":"Maria","non-dropping-particle":"","parse-names":false,"suffix":""},{"dropping-particle":"","family":"Kilberg","given":"Michael S.","non-dropping-particle":"","parse-names":false,"suffix":""},{"dropping-particle":"","family":"Sartor","given":"Maureen A.","non-dropping-particle":"","parse-names":false,"suffix":""},{"dropping-particle":"","family":"Kaufman","given":"Randal J.","non-dropping-particle":"","parse-names":false,"suffix":""}],"container-title":"Nature Cell Biology","id":"ITEM-1","issue":"5","issued":{"date-parts":[["2013"]]},"note":"TRIB3, ERO1(alpha), GADD34, ATF3, XPOT, SARS, WARS \n\nSARS, WARS, TRIB3, ATF3","page":"481-490","publisher":"Nature Publishing Group","title":"ER-stress-induced transcriptional regulation increases protein synthesis leading to cell death","type":"article-journal","volume":"15"},"uris":["http://www.mendeley.com/documents/?uuid=f0c4c21c-4760-4370-97f5-ff0bc7ce7022"]}],"mendeley":{"formattedCitation":"(Han et al., 2013)","plainTextFormattedCitation":"(Han et al., 2013)","previouslyFormattedCitation":"(Han et al., 2013)"},"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Han et al., 2013)</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02EC0E03"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4B5379FA" w14:textId="77777777" w:rsidTr="00BB0A77">
        <w:tc>
          <w:tcPr>
            <w:tcW w:w="1953" w:type="dxa"/>
          </w:tcPr>
          <w:p w14:paraId="68681641"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SNAI3</w:t>
            </w:r>
          </w:p>
        </w:tc>
        <w:tc>
          <w:tcPr>
            <w:tcW w:w="2637" w:type="dxa"/>
          </w:tcPr>
          <w:p w14:paraId="7C2AB0CC"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Zinc finger protein</w:t>
            </w:r>
          </w:p>
        </w:tc>
        <w:tc>
          <w:tcPr>
            <w:tcW w:w="1745" w:type="dxa"/>
          </w:tcPr>
          <w:p w14:paraId="0CCD859D"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438B831E"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186/1471-2164-13-665","ISSN":"14712164","PMID":"23176727","abstract":"Background: The present study coupled expression profiling with chromatin immunoprecipitation sequencing (ChIP-seq) to examine peroxisome proliferator-activated receptor-β/δ (PPARβ/δ)-dependent regulation of gene expression in mouse keratinocytes, a cell type that expresses PPARβ/δ in high concentration.Results: Microarray analysis elucidated eight different types of regulation that modulated PPARβ/δ-dependent gene expression of 612 genes ranging from repression or activation without an exogenous ligand, repression or activation with an exogenous ligand, or a combination of these effects. Bioinformatic analysis of ChIP-seq data demonstrated promoter occupancy of PPARβ/δ for some of these genes, and also identified the presence of other transcription factor binding sites in close proximity to PPARβ/δ bound to chromatin. For some types of regulation, ATF4 is required for ligand-dependent induction of PPARβ/δ target genes.Conclusions: PPARβ/δ regulates constitutive expression of genes in keratinocytes, thus suggesting the presence of one or more endogenous ligands. The diversity in the types of gene regulation carried out by PPARβ/δ is consistent with dynamic binding and interactions with chromatin and indicates the presence of complex regulatory networks in cells expressing high levels of this nuclear receptor such as keratinocytes. Results from these studies are the first to demonstrate that differences in DNA binding of other transcription factors can directly influence the transcriptional activity of PPARβ/δ. © 2012 Khozoie et al.; licensee BioMed Central Ltd.","author":[{"dropping-particle":"","family":"Khozoie","given":"Combiz","non-dropping-particle":"","parse-names":false,"suffix":""},{"dropping-particle":"","family":"Borland","given":"Michael G.","non-dropping-particle":"","parse-names":false,"suffix":""},{"dropping-particle":"","family":"Zhu","given":"Bokai","non-dropping-particle":"","parse-names":false,"suffix":""},{"dropping-particle":"","family":"Baek","given":"Songjoon","non-dropping-particle":"","parse-names":false,"suffix":""},{"dropping-particle":"","family":"John","given":"Sam","non-dropping-particle":"","parse-names":false,"suffix":""},{"dropping-particle":"","family":"Hager","given":"Gordon L.","non-dropping-particle":"","parse-names":false,"suffix":""},{"dropping-particle":"","family":"Shah","given":"Yatrik M.","non-dropping-particle":"","parse-names":false,"suffix":""},{"dropping-particle":"","family":"Gonzalez","given":"Frank J.","non-dropping-particle":"","parse-names":false,"suffix":""},{"dropping-particle":"","family":"Peters","given":"Jeffrey M.","non-dropping-particle":"","parse-names":false,"suffix":""}],"container-title":"BMC Genomics","id":"ITEM-1","issue":"1","issued":{"date-parts":[["2012"]]},"note":"ADRP PRICKLE1 SNAI3 ANGPTL4\n\nATF4 occupancy with GW0742","page":"1","publisher":"BMC Genomics","title":"Analysis of the peroxisome proliferator-activated receptor-β/δ (PPARβ/δ) cistrome reveals novel co-regulatory role of ATF4","type":"article-journal","volume":"13"},"uris":["http://www.mendeley.com/documents/?uuid=eea8796d-5d90-4dce-ba17-f1cbca74b1c1"]}],"mendeley":{"formattedCitation":"(Khozoie et al., 2012)","plainTextFormattedCitation":"(Khozoie et al., 2012)","previouslyFormattedCitation":"(Khozoie et al., 2012)"},"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Khozoie et al., 2012)</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5A3200BF"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37F7543D" w14:textId="77777777" w:rsidTr="00BB0A77">
        <w:tc>
          <w:tcPr>
            <w:tcW w:w="1953" w:type="dxa"/>
          </w:tcPr>
          <w:p w14:paraId="5C7B3673"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SNAT2</w:t>
            </w:r>
          </w:p>
        </w:tc>
        <w:tc>
          <w:tcPr>
            <w:tcW w:w="2637" w:type="dxa"/>
          </w:tcPr>
          <w:p w14:paraId="7DE4B051"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Sodium-coupled neutral amino acid transporter</w:t>
            </w:r>
          </w:p>
        </w:tc>
        <w:tc>
          <w:tcPr>
            <w:tcW w:w="1745" w:type="dxa"/>
          </w:tcPr>
          <w:p w14:paraId="494D0BC3"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2BC906E4"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Human:</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74/jbc.M806874200","ISSN":"00219258","PMID":"18940792","abstract":"C/EBP homology protein (CHOP), a stress-induced transcription factor, is involved in transcriptional regulation, cell cycle, and apoptosis. The present studies identified CHOP as an interacting partner of activating transcription factor (ATF) 4 in a yeast two-hybrid screen and confirmed their interaction in HEK293T cells. CHOP protein levels rose modestly and transiently during amino acid deprivation, whereas endoplasmic reticulum stress caused a much higher and sustained expression of CHOP protein. Exogenous CHOP expression enhanced the TRB3 gene induction by amino acid deprivation. Conversely, CHOP suppressed the induction of the endogenous asparagine synthetase (ASNS) gene and inhibited transcription from a reporter gene driven by the ASNS promoter following activation by ATF4 or amino acid deprivation. Short interfering RNA-mediated knockdown of CHOP further enhanced the induction of ASNS by either amino acid deprivation or endoplasmic reticulum stress. The CHOP-dependent repression of the ASNS gene required the entire CHOP protein, arguing against the possibility of simple sequestration of ATF4 by the CHOP leucine zipper domain, and chromatin immunoprecipitation analysis showed association of CHOP with the ASNS and TRB3 promoters. Interestingly, chromatin immunoprecipitation also showed that CHOP was associated with the C/EBP-ATF composite site regions of the SNAT2, VEGF, and CAT-1 genes, despite no significant effect on their expression after exogenous CHOP overexpression. Collectively, the results document that CHOP is a member of the transcription factor network that controls the stress-induced regulation of specific C/EBP-ATF-containing genes, such as ASNS. © 2008 by The American Society for Biochemistry and Molecular Biology, Inc.","author":[{"dropping-particle":"","family":"Su","given":"Nan","non-dropping-particle":"","parse-names":false,"suffix":""},{"dropping-particle":"","family":"Kilberg","given":"Michael S.","non-dropping-particle":"","parse-names":false,"suffix":""}],"container-title":"Journal of Biological Chemistry","id":"ITEM-1","issue":"50","issued":{"date-parts":[["2008"]]},"note":"From Duplicate 2 (C/EBP homology protein (CHOP) interacts with activating transcription factor 4 (ATF4) and negatively regulates the stress-dependent induction of the asparagine synthetase gene - Su, Nan; Kilberg, Michael S.)\n\nTRB3 ASNS VEGF","page":"35106-35117","publisher":"Â© 2008 ASBMB. Currently published by Elsevier Inc; originally published by American Society for Biochemistry and Molecular Biology.","title":"C/EBP homology protein (CHOP) interacts with activating transcription factor 4 (ATF4) and negatively regulates the stress-dependent induction of the asparagine synthetase gene","type":"article-journal","volume":"283"},"uris":["http://www.mendeley.com/documents/?uuid=9bcc3909-c867-44ae-acac-22443ca9c98c"]}],"mendeley":{"formattedCitation":"(Su and Kilberg, 2008)","plainTextFormattedCitation":"(Su and Kilberg, 2008)","previouslyFormattedCitation":"(Su and Kilberg, 2008)"},"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Su and Kilberg, 2008)</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5A1A2481"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21A66FF8" w14:textId="77777777" w:rsidTr="00BB0A77">
        <w:tc>
          <w:tcPr>
            <w:tcW w:w="1953" w:type="dxa"/>
          </w:tcPr>
          <w:p w14:paraId="266766CD"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SNCG</w:t>
            </w:r>
          </w:p>
        </w:tc>
        <w:tc>
          <w:tcPr>
            <w:tcW w:w="2637" w:type="dxa"/>
          </w:tcPr>
          <w:p w14:paraId="67DF9A9D"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Synuclein Gamma</w:t>
            </w:r>
          </w:p>
        </w:tc>
        <w:tc>
          <w:tcPr>
            <w:tcW w:w="1745" w:type="dxa"/>
          </w:tcPr>
          <w:p w14:paraId="083B7891"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6C8D0BFE"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Human:</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02/path.2465","ISSN":"00223417","abstract":"Thorough research on HIV is progressively enabling us to understand the intricate mechanisms that link HIV-1 infection to the onset of immunodeficiency. The infection and depletion of CD4(+) T cells represent the most fundamental events in HIV-1 infection. However, in recent years, the role played by chronic immune activation and inflammation in HIV pathogenesis has become increasingly apparent: quite paradoxically, immune activation levels are directly associated with HIV-1 disease progression. In addition, HIV-1-infected patients present intriguing similarities with individuals of old age: their immune systems are characterized by a loss of regenerative capacity and an accumulation of ageing T cells. In this review, we discuss the potential reasons for the establishment of sustained immune activation and inflammation from the early stages of HIV-1 infection, as well as the long-term consequences of this process on the host immune system and health. A simplified model of HIV pathogenesis is proposed, which links together the three major facets of HIV-1 infection: the massive depletion of CD4(+) T cells, the paradoxical immune activation and the exhaustion of regenerative capacity.","author":[{"dropping-particle":"","family":"Hua","given":"Hui","non-dropping-particle":"","parse-names":false,"suffix":""},{"dropping-particle":"","family":"Xu","given":"Li","non-dropping-particle":"","parse-names":false,"suffix":""},{"dropping-particle":"","family":"Wang","given":"Jiao","non-dropping-particle":"","parse-names":false,"suffix":""},{"dropping-particle":"","family":"Jing","given":"Jing","non-dropping-particle":"","parse-names":false,"suffix":""},{"dropping-particle":"","family":"Luo","given":"Ting","non-dropping-particle":"","parse-names":false,"suffix":""},{"dropping-particle":"","family":"Jiang","given":"Yangfu","non-dropping-particle":"","parse-names":false,"suffix":""}],"container-title":"The Journal of Pathology","id":"ITEM-1","issue":"4","issued":{"date-parts":[["2009","3"]]},"page":"507-515","title":"Up-regulation of gamma-synuclein contributes to cancer cell survival under endoplasmic reticulum stress","type":"article-journal","volume":"217"},"uris":["http://www.mendeley.com/documents/?uuid=aeb627a2-6424-4692-900c-6f0dfe6d0a14"]}],"mendeley":{"formattedCitation":"(Hua et al., 2009)","plainTextFormattedCitation":"(Hua et al., 2009)","previouslyFormattedCitation":"(Hua et al., 2009)"},"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Hua et al., 2009)</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7A120DC0"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44A52A42" w14:textId="77777777" w:rsidTr="00BB0A77">
        <w:tc>
          <w:tcPr>
            <w:tcW w:w="1953" w:type="dxa"/>
          </w:tcPr>
          <w:p w14:paraId="09224242"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SNORD83B</w:t>
            </w:r>
          </w:p>
        </w:tc>
        <w:tc>
          <w:tcPr>
            <w:tcW w:w="2637" w:type="dxa"/>
          </w:tcPr>
          <w:p w14:paraId="02548432"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Small nucleolar RNA</w:t>
            </w:r>
          </w:p>
        </w:tc>
        <w:tc>
          <w:tcPr>
            <w:tcW w:w="1745" w:type="dxa"/>
          </w:tcPr>
          <w:p w14:paraId="7F6017B3"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247A2E4F"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Human:</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158/1535-7163.MCT-14-1093-T","ISSN":"15388514","PMID":"25612620","abstract":"We previously reported that a pan-PAD inhibitor, YW3-56, activates p53 target genes to inhibit cancer growth. However, the p53-independent anticancer activity andmolecularmechanisms of YW3-56 remain largely elusive. Here, gene expression analyses found that ATF4 target genes involved in endoplasmic reticulum (ER) stress response were activated by YW3-56. Depletion of ATF4 greatly attenuated YW3-56-mediated activation of the mTORC1 regulatory genes SESN2 and DDIT4. Using the ChIP-exo method, high-resolution genomic binding sites of ATF4 and CEBPB responsive to YW3-56 treatment were generated. In human breast cancer cells, YW3-56-mediated cell death features mitochondria depletion and autophagy perturbation. Moreover, YW3-56 treatment effectively inhibits the growth of triple-negative breast cancer xenograft tumors in nude mice. Taken together, we unveiled the anticancer mechanisms and therapeutic potentials of the pan-PAD inhibitor YW3-56.","author":[{"dropping-particle":"","family":"Wang","given":"Shu","non-dropping-particle":"","parse-names":false,"suffix":""},{"dropping-particle":"","family":"Chen","given":"Xiangyun Amy","non-dropping-particle":"","parse-names":false,"suffix":""},{"dropping-particle":"","family":"Hu","given":"Jing","non-dropping-particle":"","parse-names":false,"suffix":""},{"dropping-particle":"","family":"Jiang","given":"Jian Kang","non-dropping-particle":"","parse-names":false,"suffix":""},{"dropping-particle":"","family":"Li","given":"Yunfei","non-dropping-particle":"","parse-names":false,"suffix":""},{"dropping-particle":"","family":"Chan-Salis","given":"Ka Yim","non-dropping-particle":"","parse-names":false,"suffix":""},{"dropping-particle":"","family":"Gu","given":"Ying","non-dropping-particle":"","parse-names":false,"suffix":""},{"dropping-particle":"","family":"Chen","given":"Gong","non-dropping-particle":"","parse-names":false,"suffix":""},{"dropping-particle":"","family":"Thomas","given":"Craig","non-dropping-particle":"","parse-names":false,"suffix":""},{"dropping-particle":"","family":"Pugh","given":"B. Franklin","non-dropping-particle":"","parse-names":false,"suffix":""},{"dropping-particle":"","family":"Wang","given":"Yanming","non-dropping-particle":"","parse-names":false,"suffix":""}],"container-title":"Molecular Cancer Therapeutics","id":"ITEM-1","issue":"4","issued":{"date-parts":[["2015","4","1"]]},"note":"From Duplicate 2 (ATF4 gene network mediates cellular response to the anticancer PAD inhibitor YW3-56 in triple-negative breast cancer cells - Wang, Shu; Chen, Xiangyun Amy; Hu, Jing; Jiang, Jian Kang; Li, Yunfei; Chan-Salis, Ka Yim; Gu, Ying; Chen, Gong; Thomas, Craig; Pugh, B Franklin; Wang, Yanming)\n\nCHAC1, DDIT3, DNAJB1, DNAJB5, HERPUD1, HSPA5, PPP1R15A, TRIB3, WIPI1, XBP1, ARNTL, BRF2, CBX4, CEBPB, JDP2, JHDM1D, KCTD14, MKX, NCOA7, NFIL3, RUNX2, STOX1, TSC22D3, ZFP69B, ZNF419, ZNF682, ADORA2B, AGPAT9, ALOXE3, DPYSL2, GFPT1, GPT2, MOCS3, MTHFD2, PCK2, SLC3A2, SLC7A11, VLDLR, WARS, ALDH2, ASB1, SESN2, TXNL4B, TXNRD1, DDIT4, GADD45A, TIPIN, CDCP1, EVI2A, GDF15, RGMB, RND3, MKNK2, BBS10, CSTF2T, GEMIN7, WDR36, AP3S2, CLTCL1, CRISPLD2, FMNL1, MLPH, TUFT1, CCDC9, FAM102A, FAM27C, RHBDD2, TES. ---- RNAs!- GLGAP1-AS1, MALAT1, NBR2, SNORD83B, SNORD96A","page":"877-888","title":"ATF4 gene network mediates cellular response to the anticancer PAD inhibitor YW3-56 in triple-negative breast cancer cells","type":"article-journal","volume":"14"},"uris":["http://www.mendeley.com/documents/?uuid=0f16c453-3826-40cc-a5a1-fcabe2139243"]}],"mendeley":{"formattedCitation":"(Wang et al., 2015)","plainTextFormattedCitation":"(Wang et al., 2015)","previouslyFormattedCitation":"(Wang et al., 2015)"},"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Wang et al., 2015)</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7E4F560D"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13B2815A" w14:textId="77777777" w:rsidTr="00BB0A77">
        <w:tc>
          <w:tcPr>
            <w:tcW w:w="1953" w:type="dxa"/>
          </w:tcPr>
          <w:p w14:paraId="0F52F16F"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SNORD96A</w:t>
            </w:r>
          </w:p>
        </w:tc>
        <w:tc>
          <w:tcPr>
            <w:tcW w:w="2637" w:type="dxa"/>
          </w:tcPr>
          <w:p w14:paraId="7C04DF6D"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Small nucleolar RNA</w:t>
            </w:r>
          </w:p>
        </w:tc>
        <w:tc>
          <w:tcPr>
            <w:tcW w:w="1745" w:type="dxa"/>
          </w:tcPr>
          <w:p w14:paraId="61FC49F6"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26AE5BD4"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Human:</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158/1535-7163.MCT-14-1093-T","ISSN":"15388514","PMID":"25612620","abstract":"We previously reported that a pan-PAD inhibitor, YW3-56, activates p53 target genes to inhibit cancer growth. However, the p53-independent anticancer activity andmolecularmechanisms of YW3-56 remain largely elusive. Here, gene expression analyses found that ATF4 target genes involved in endoplasmic reticulum (ER) stress response were activated by YW3-56. Depletion of ATF4 greatly attenuated YW3-56-mediated activation of the mTORC1 regulatory genes SESN2 and DDIT4. Using the ChIP-exo method, high-resolution genomic binding sites of ATF4 and CEBPB responsive to YW3-56 treatment were generated. In human breast cancer cells, YW3-56-mediated cell death features mitochondria depletion and autophagy perturbation. Moreover, YW3-56 treatment effectively inhibits the growth of triple-negative breast cancer xenograft tumors in nude mice. Taken together, we unveiled the anticancer mechanisms and therapeutic potentials of the pan-PAD inhibitor YW3-56.","author":[{"dropping-particle":"","family":"Wang","given":"Shu","non-dropping-particle":"","parse-names":false,"suffix":""},{"dropping-particle":"","family":"Chen","given":"Xiangyun Amy","non-dropping-particle":"","parse-names":false,"suffix":""},{"dropping-particle":"","family":"Hu","given":"Jing","non-dropping-particle":"","parse-names":false,"suffix":""},{"dropping-particle":"","family":"Jiang","given":"Jian Kang","non-dropping-particle":"","parse-names":false,"suffix":""},{"dropping-particle":"","family":"Li","given":"Yunfei","non-dropping-particle":"","parse-names":false,"suffix":""},{"dropping-particle":"","family":"Chan-Salis","given":"Ka Yim","non-dropping-particle":"","parse-names":false,"suffix":""},{"dropping-particle":"","family":"Gu","given":"Ying","non-dropping-particle":"","parse-names":false,"suffix":""},{"dropping-particle":"","family":"Chen","given":"Gong","non-dropping-particle":"","parse-names":false,"suffix":""},{"dropping-particle":"","family":"Thomas","given":"Craig","non-dropping-particle":"","parse-names":false,"suffix":""},{"dropping-particle":"","family":"Pugh","given":"B. Franklin","non-dropping-particle":"","parse-names":false,"suffix":""},{"dropping-particle":"","family":"Wang","given":"Yanming","non-dropping-particle":"","parse-names":false,"suffix":""}],"container-title":"Molecular Cancer Therapeutics","id":"ITEM-1","issue":"4","issued":{"date-parts":[["2015","4","1"]]},"note":"From Duplicate 2 (ATF4 gene network mediates cellular response to the anticancer PAD inhibitor YW3-56 in triple-negative breast cancer cells - Wang, Shu; Chen, Xiangyun Amy; Hu, Jing; Jiang, Jian Kang; Li, Yunfei; Chan-Salis, Ka Yim; Gu, Ying; Chen, Gong; Thomas, Craig; Pugh, B Franklin; Wang, Yanming)\n\nCHAC1, DDIT3, DNAJB1, DNAJB5, HERPUD1, HSPA5, PPP1R15A, TRIB3, WIPI1, XBP1, ARNTL, BRF2, CBX4, CEBPB, JDP2, JHDM1D, KCTD14, MKX, NCOA7, NFIL3, RUNX2, STOX1, TSC22D3, ZFP69B, ZNF419, ZNF682, ADORA2B, AGPAT9, ALOXE3, DPYSL2, GFPT1, GPT2, MOCS3, MTHFD2, PCK2, SLC3A2, SLC7A11, VLDLR, WARS, ALDH2, ASB1, SESN2, TXNL4B, TXNRD1, DDIT4, GADD45A, TIPIN, CDCP1, EVI2A, GDF15, RGMB, RND3, MKNK2, BBS10, CSTF2T, GEMIN7, WDR36, AP3S2, CLTCL1, CRISPLD2, FMNL1, MLPH, TUFT1, CCDC9, FAM102A, FAM27C, RHBDD2, TES. ---- RNAs!- GLGAP1-AS1, MALAT1, NBR2, SNORD83B, SNORD96A","page":"877-888","title":"ATF4 gene network mediates cellular response to the anticancer PAD inhibitor YW3-56 in triple-negative breast cancer cells","type":"article-journal","volume":"14"},"uris":["http://www.mendeley.com/documents/?uuid=0f16c453-3826-40cc-a5a1-fcabe2139243"]}],"mendeley":{"formattedCitation":"(Wang et al., 2015)","plainTextFormattedCitation":"(Wang et al., 2015)","previouslyFormattedCitation":"(Wang et al., 2015)"},"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Wang et al., 2015)</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0A05985B"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46FB2897" w14:textId="77777777" w:rsidTr="00BB0A77">
        <w:tc>
          <w:tcPr>
            <w:tcW w:w="1953" w:type="dxa"/>
          </w:tcPr>
          <w:p w14:paraId="42190634"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SREBP1</w:t>
            </w:r>
          </w:p>
        </w:tc>
        <w:tc>
          <w:tcPr>
            <w:tcW w:w="2637" w:type="dxa"/>
          </w:tcPr>
          <w:p w14:paraId="550FCEAF"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Sterol regulatory element-binding protein</w:t>
            </w:r>
          </w:p>
        </w:tc>
        <w:tc>
          <w:tcPr>
            <w:tcW w:w="1745" w:type="dxa"/>
          </w:tcPr>
          <w:p w14:paraId="5A78E896"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6B7FBA9A"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Human:</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111/bph.15653","ISSN":"0007-1188","PMID":"22128141","abstract":"Background and Purpose: Aberrant lipid metabolism is recognized as a key feature of cancer cells. Our initial research on MS-based analysis of lipids in a multiple myeloma (MM) cell line showed a significant accumulation of lipids in multiple myeloma cells after proteasome inhibition. This finding prompted us to hypothesize that multiple myeloma cell survival depends on the maximal utilization of abnormally accumulated lipids. Therefore, we explored whether lipid metabolism-modulating agents would synergize with proteasome inhibitors. Experimental Approach: Lipid accumulation in multiple myeloma cells was measured by MS. Synergism between lipid regulators and proteasome inhibitors was assessed by cell viability and apoptosis. A novel stable derivative of fenofibrate (FCE) was synthesized and used to treat multiple myeloma cells in vitro and in vivo along with the proteasome inhibitor ixazomib. ChIP-seq, western blotting and RT-qPCR were performed to explore the potential mechanism(s) underlying the increase in lipid levels in multiple myeloma cells after proteasome inhibition. Key Results: Accumulation of lipids in multiple myeloma cells was induced by proteasome inhibition. Lipid-lowering drugs and MG-132 exerted a synergistic effect to kill multiple myeloma cells. FCE showed significant synergistic activity in vitro and in vivo with ixazomib. The abnormal lipid accumulation in multiple myeloma cells that was enhanced by proteasome inhibitors might be due to the elevated SREBP1/2 expression induced by ATF4. Conclusions and Implications: Our results provide a proof of principle and support for the further clinical evaluation of the combination of lipid-modulating drugs with proteasome inhibitors in the treatment of multiple myeloma.","author":[{"dropping-particle":"","family":"Xu","given":"Gaojie","non-dropping-particle":"","parse-names":false,"suffix":""},{"dropping-particle":"","family":"Huang","given":"Sheng","non-dropping-particle":"","parse-names":false,"suffix":""},{"dropping-particle":"","family":"Peng","given":"Jian","non-dropping-particle":"","parse-names":false,"suffix":""},{"dropping-particle":"","family":"Gao","given":"Xiaofang","non-dropping-particle":"","parse-names":false,"suffix":""},{"dropping-particle":"","family":"Li","given":"Minhui","non-dropping-particle":"","parse-names":false,"suffix":""},{"dropping-particle":"","family":"Yu","given":"Sisi","non-dropping-particle":"","parse-names":false,"suffix":""},{"dropping-particle":"","family":"Liu","given":"Zuofeng","non-dropping-particle":"","parse-names":false,"suffix":""},{"dropping-particle":"","family":"Qie","given":"Pengfan","non-dropping-particle":"","parse-names":false,"suffix":""},{"dropping-particle":"","family":"Wang","given":"Yu","non-dropping-particle":"","parse-names":false,"suffix":""},{"dropping-particle":"","family":"Yu","given":"Siqi","non-dropping-particle":"","parse-names":false,"suffix":""},{"dropping-particle":"","family":"Liu","given":"Siyuan","non-dropping-particle":"","parse-names":false,"suffix":""},{"dropping-particle":"","family":"Wen","given":"Hu","non-dropping-particle":"","parse-names":false,"suffix":""},{"dropping-particle":"","family":"Su","given":"Lijuan","non-dropping-particle":"","parse-names":false,"suffix":""},{"dropping-particle":"","family":"Li","given":"Ping","non-dropping-particle":"","parse-names":false,"suffix":""},{"dropping-particle":"","family":"Guang","given":"Bin","non-dropping-particle":"","parse-names":false,"suffix":""},{"dropping-particle":"","family":"Dong","given":"Renhan","non-dropping-particle":"","parse-names":false,"suffix":""},{"dropping-particle":"","family":"Liu","given":"Jin","non-dropping-particle":"","parse-names":false,"suffix":""},{"dropping-particle":"","family":"Yang","given":"Tai","non-dropping-particle":"","parse-names":false,"suffix":""}],"container-title":"British Journal of Pharmacology","id":"ITEM-1","issue":"23","issued":{"date-parts":[["2021","12","9"]]},"note":"From Duplicate 1 (Targeting lipid metabolism in multiple myeloma cells: Rational development of a synergistic strategy with proteasome inhibitors - Xu, Gaojie; Huang, Sheng; Peng, Jian; Gao, Xiaofang; Li, Minhui; Yu, Sisi; Liu, Zuofeng; Qie, Pengfan; Wang, Yu; Yu, Siqi; Liu, Siyuan; Wen, Hu; Su, Lijuan; Li, Ping; Guang, Bin; Dong, Renhan; Liu, Jin; Yang, Tai)\n\nLipogenesis related transcription factors SREBP1/2 mRNA and protein were found significantly upregulated by MG-132 in MM.1S cells. ATF4 mRNA and protein increased following proteasome inhibitor MG-132 treatment in MM.1S cells. ChIP-seq was performed in multiple myeloma MM.1S cells with conditions of a 6-hour treatment of 800nM MG-132 or DMSO control. ATF4 was found enriched near the transcription start sites of SREBP1 and SREBP2 genes only in MG-132 treated cells.\n\nFrom Duplicate 2 (Activation of ATF4 mediates unwanted Mcl-1 accumulation by proteasome inhibition - Hu, Jinsong; Dang, Nana; Menu, Eline; De Bryune, Elke; Xu, Dehui; Van Camp, Ben; Van Valckenborgh, Els; Vanderkerken, Karin)\n\nThe human MM cell lines RPMI-8226, U266, OPM2, LP1, and MMS1 and the murine MM cell line 5T33vt\n\nBortezomib induces MCL1 mRNA\nBortezomin induces ATF4 mRNA\n\nATF4 binding to MCL1 promoter (ChIP) in bortezomib treated cells.\nTunicamycin induces MCL1 accumulation and cleavage","page":"4741-4757","publisher":"Â© 2012 by The American Society of Hematology","title":"Targeting lipid metabolism in multiple myeloma cells: Rational development of a synergistic strategy with proteasome inhibitors","type":"article-journal","volume":"178"},"uris":["http://www.mendeley.com/documents/?uuid=4ccae606-9b70-4c0b-8d23-fabcb4e0b5e2"]}],"mendeley":{"formattedCitation":"(Xu et al., 2021)","plainTextFormattedCitation":"(Xu et al., 2021)","previouslyFormattedCitation":"(Xu et al., 2021)"},"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Xu et al., 2021)</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1E26864E"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4284F483" w14:textId="77777777" w:rsidTr="00BB0A77">
        <w:tc>
          <w:tcPr>
            <w:tcW w:w="1953" w:type="dxa"/>
          </w:tcPr>
          <w:p w14:paraId="2C5102EC"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SREBP2</w:t>
            </w:r>
          </w:p>
        </w:tc>
        <w:tc>
          <w:tcPr>
            <w:tcW w:w="2637" w:type="dxa"/>
          </w:tcPr>
          <w:p w14:paraId="3AE9D7F3"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Sterol regulatory element-binding protein</w:t>
            </w:r>
          </w:p>
        </w:tc>
        <w:tc>
          <w:tcPr>
            <w:tcW w:w="1745" w:type="dxa"/>
          </w:tcPr>
          <w:p w14:paraId="380E524E"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187849B0"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Human:</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111/bph.15653","ISSN":"0007-1188","PMID":"22128141","abstract":"Background and Purpose: Aberrant lipid metabolism is recognized as a key feature of cancer cells. Our initial research on MS-based analysis of lipids in a multiple myeloma (MM) cell line showed a significant accumulation of lipids in multiple myeloma cells after proteasome inhibition. This finding prompted us to hypothesize that multiple myeloma cell survival depends on the maximal utilization of abnormally accumulated lipids. Therefore, we explored whether lipid metabolism-modulating agents would synergize with proteasome inhibitors. Experimental Approach: Lipid accumulation in multiple myeloma cells was measured by MS. Synergism between lipid regulators and proteasome inhibitors was assessed by cell viability and apoptosis. A novel stable derivative of fenofibrate (FCE) was synthesized and used to treat multiple myeloma cells in vitro and in vivo along with the proteasome inhibitor ixazomib. ChIP-seq, western blotting and RT-qPCR were performed to explore the potential mechanism(s) underlying the increase in lipid levels in multiple myeloma cells after proteasome inhibition. Key Results: Accumulation of lipids in multiple myeloma cells was induced by proteasome inhibition. Lipid-lowering drugs and MG-132 exerted a synergistic effect to kill multiple myeloma cells. FCE showed significant synergistic activity in vitro and in vivo with ixazomib. The abnormal lipid accumulation in multiple myeloma cells that was enhanced by proteasome inhibitors might be due to the elevated SREBP1/2 expression induced by ATF4. Conclusions and Implications: Our results provide a proof of principle and support for the further clinical evaluation of the combination of lipid-modulating drugs with proteasome inhibitors in the treatment of multiple myeloma.","author":[{"dropping-particle":"","family":"Xu","given":"Gaojie","non-dropping-particle":"","parse-names":false,"suffix":""},{"dropping-particle":"","family":"Huang","given":"Sheng","non-dropping-particle":"","parse-names":false,"suffix":""},{"dropping-particle":"","family":"Peng","given":"Jian","non-dropping-particle":"","parse-names":false,"suffix":""},{"dropping-particle":"","family":"Gao","given":"Xiaofang","non-dropping-particle":"","parse-names":false,"suffix":""},{"dropping-particle":"","family":"Li","given":"Minhui","non-dropping-particle":"","parse-names":false,"suffix":""},{"dropping-particle":"","family":"Yu","given":"Sisi","non-dropping-particle":"","parse-names":false,"suffix":""},{"dropping-particle":"","family":"Liu","given":"Zuofeng","non-dropping-particle":"","parse-names":false,"suffix":""},{"dropping-particle":"","family":"Qie","given":"Pengfan","non-dropping-particle":"","parse-names":false,"suffix":""},{"dropping-particle":"","family":"Wang","given":"Yu","non-dropping-particle":"","parse-names":false,"suffix":""},{"dropping-particle":"","family":"Yu","given":"Siqi","non-dropping-particle":"","parse-names":false,"suffix":""},{"dropping-particle":"","family":"Liu","given":"Siyuan","non-dropping-particle":"","parse-names":false,"suffix":""},{"dropping-particle":"","family":"Wen","given":"Hu","non-dropping-particle":"","parse-names":false,"suffix":""},{"dropping-particle":"","family":"Su","given":"Lijuan","non-dropping-particle":"","parse-names":false,"suffix":""},{"dropping-particle":"","family":"Li","given":"Ping","non-dropping-particle":"","parse-names":false,"suffix":""},{"dropping-particle":"","family":"Guang","given":"Bin","non-dropping-particle":"","parse-names":false,"suffix":""},{"dropping-particle":"","family":"Dong","given":"Renhan","non-dropping-particle":"","parse-names":false,"suffix":""},{"dropping-particle":"","family":"Liu","given":"Jin","non-dropping-particle":"","parse-names":false,"suffix":""},{"dropping-particle":"","family":"Yang","given":"Tai","non-dropping-particle":"","parse-names":false,"suffix":""}],"container-title":"British Journal of Pharmacology","id":"ITEM-1","issue":"23","issued":{"date-parts":[["2021","12","9"]]},"note":"From Duplicate 1 (Targeting lipid metabolism in multiple myeloma cells: Rational development of a synergistic strategy with proteasome inhibitors - Xu, Gaojie; Huang, Sheng; Peng, Jian; Gao, Xiaofang; Li, Minhui; Yu, Sisi; Liu, Zuofeng; Qie, Pengfan; Wang, Yu; Yu, Siqi; Liu, Siyuan; Wen, Hu; Su, Lijuan; Li, Ping; Guang, Bin; Dong, Renhan; Liu, Jin; Yang, Tai)\n\nLipogenesis related transcription factors SREBP1/2 mRNA and protein were found significantly upregulated by MG-132 in MM.1S cells. ATF4 mRNA and protein increased following proteasome inhibitor MG-132 treatment in MM.1S cells. ChIP-seq was performed in multiple myeloma MM.1S cells with conditions of a 6-hour treatment of 800nM MG-132 or DMSO control. ATF4 was found enriched near the transcription start sites of SREBP1 and SREBP2 genes only in MG-132 treated cells.\n\nFrom Duplicate 2 (Activation of ATF4 mediates unwanted Mcl-1 accumulation by proteasome inhibition - Hu, Jinsong; Dang, Nana; Menu, Eline; De Bryune, Elke; Xu, Dehui; Van Camp, Ben; Van Valckenborgh, Els; Vanderkerken, Karin)\n\nThe human MM cell lines RPMI-8226, U266, OPM2, LP1, and MMS1 and the murine MM cell line 5T33vt\n\nBortezomib induces MCL1 mRNA\nBortezomin induces ATF4 mRNA\n\nATF4 binding to MCL1 promoter (ChIP) in bortezomib treated cells.\nTunicamycin induces MCL1 accumulation and cleavage","page":"4741-4757","publisher":"Â© 2012 by The American Society of Hematology","title":"Targeting lipid metabolism in multiple myeloma cells: Rational development of a synergistic strategy with proteasome inhibitors","type":"article-journal","volume":"178"},"uris":["http://www.mendeley.com/documents/?uuid=4ccae606-9b70-4c0b-8d23-fabcb4e0b5e2"]}],"mendeley":{"formattedCitation":"(Xu et al., 2021)","plainTextFormattedCitation":"(Xu et al., 2021)","previouslyFormattedCitation":"(Xu et al., 2021)"},"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Xu et al., 2021)</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59AFA620"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24B00A0B" w14:textId="77777777" w:rsidTr="00BB0A77">
        <w:tc>
          <w:tcPr>
            <w:tcW w:w="1953" w:type="dxa"/>
          </w:tcPr>
          <w:p w14:paraId="01A52C19"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SS18L2</w:t>
            </w:r>
          </w:p>
        </w:tc>
        <w:tc>
          <w:tcPr>
            <w:tcW w:w="2637" w:type="dxa"/>
          </w:tcPr>
          <w:p w14:paraId="38995AC7"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Nuclear protein</w:t>
            </w:r>
          </w:p>
        </w:tc>
        <w:tc>
          <w:tcPr>
            <w:tcW w:w="1745" w:type="dxa"/>
          </w:tcPr>
          <w:p w14:paraId="6E3C57C3"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1BFFC67C"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38/ncb2738","ISSN":"14657392","PMID":"23624402","abstract":"Protein misfolding in the endoplasmic reticulum (ER) leads to cell death through PERK-mediated phosphorylation of eIF2α, although the mechanism is not understood. ChIP-seq and mRNA-seq of activating transcription factor 4 (ATF4) and C/EBP homologous protein (CHOP), key transcription factors downstream of p-eIF2α, demonstrated that they interact to directly induce genes encoding protein synthesis and the unfolded protein response, but not apoptosis. Forced expression of ATF4 and CHOP increased protein synthesis and caused ATP depletion, oxidative stress and cell death. The increased protein synthesis and oxidative stress were necessary signals for cell death. We show that eIF2α-phosphorylation-attenuated protein synthesis, and not Atf4 mRNA translation, promotes cell survival. These results show that transcriptional induction through ATF4 and CHOP increases protein synthesis leading to oxidative stress and cell death. The findings suggest that limiting protein synthesis will be therapeutic for diseases caused by protein misfolding in the ER. © 2013 Macmillan Publishers Limited. All rights reserved.","author":[{"dropping-particle":"","family":"Han","given":"Jaeseok","non-dropping-particle":"","parse-names":false,"suffix":""},{"dropping-particle":"","family":"Back","given":"Sung Hoon","non-dropping-particle":"","parse-names":false,"suffix":""},{"dropping-particle":"","family":"Hur","given":"Junguk","non-dropping-particle":"","parse-names":false,"suffix":""},{"dropping-particle":"","family":"Lin","given":"Yu Hsuan","non-dropping-particle":"","parse-names":false,"suffix":""},{"dropping-particle":"","family":"Gildersleeve","given":"Robert","non-dropping-particle":"","parse-names":false,"suffix":""},{"dropping-particle":"","family":"Shan","given":"Jixiu","non-dropping-particle":"","parse-names":false,"suffix":""},{"dropping-particle":"","family":"Yuan","given":"Celvie L.","non-dropping-particle":"","parse-names":false,"suffix":""},{"dropping-particle":"","family":"Krokowski","given":"Dawid","non-dropping-particle":"","parse-names":false,"suffix":""},{"dropping-particle":"","family":"Wang","given":"Shiyu","non-dropping-particle":"","parse-names":false,"suffix":""},{"dropping-particle":"","family":"Hatzoglou","given":"Maria","non-dropping-particle":"","parse-names":false,"suffix":""},{"dropping-particle":"","family":"Kilberg","given":"Michael S.","non-dropping-particle":"","parse-names":false,"suffix":""},{"dropping-particle":"","family":"Sartor","given":"Maureen A.","non-dropping-particle":"","parse-names":false,"suffix":""},{"dropping-particle":"","family":"Kaufman","given":"Randal J.","non-dropping-particle":"","parse-names":false,"suffix":""}],"container-title":"Nature Cell Biology","id":"ITEM-1","issue":"5","issued":{"date-parts":[["2013"]]},"note":"TRIB3, ERO1(alpha), GADD34, ATF3, XPOT, SARS, WARS \n\nSARS, WARS, TRIB3, ATF3","page":"481-490","publisher":"Nature Publishing Group","title":"ER-stress-induced transcriptional regulation increases protein synthesis leading to cell death","type":"article-journal","volume":"15"},"uris":["http://www.mendeley.com/documents/?uuid=f0c4c21c-4760-4370-97f5-ff0bc7ce7022"]}],"mendeley":{"formattedCitation":"(Han et al., 2013)","plainTextFormattedCitation":"(Han et al., 2013)","previouslyFormattedCitation":"(Han et al., 2013)"},"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Han et al., 2013)</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3E6E333A"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4E220786" w14:textId="77777777" w:rsidTr="00BB0A77">
        <w:tc>
          <w:tcPr>
            <w:tcW w:w="1953" w:type="dxa"/>
          </w:tcPr>
          <w:p w14:paraId="107E16E6"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STC2</w:t>
            </w:r>
          </w:p>
        </w:tc>
        <w:tc>
          <w:tcPr>
            <w:tcW w:w="2637" w:type="dxa"/>
          </w:tcPr>
          <w:p w14:paraId="5041334C"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 xml:space="preserve">Secreted </w:t>
            </w:r>
            <w:proofErr w:type="spellStart"/>
            <w:r w:rsidRPr="005A033A">
              <w:rPr>
                <w:rFonts w:ascii="Arial" w:hAnsi="Arial" w:cs="Arial"/>
                <w:sz w:val="20"/>
                <w:szCs w:val="20"/>
              </w:rPr>
              <w:t>homodimeric</w:t>
            </w:r>
            <w:proofErr w:type="spellEnd"/>
            <w:r w:rsidRPr="005A033A">
              <w:rPr>
                <w:rFonts w:ascii="Arial" w:hAnsi="Arial" w:cs="Arial"/>
                <w:sz w:val="20"/>
                <w:szCs w:val="20"/>
              </w:rPr>
              <w:t xml:space="preserve"> glycoprotein</w:t>
            </w:r>
          </w:p>
        </w:tc>
        <w:tc>
          <w:tcPr>
            <w:tcW w:w="1745" w:type="dxa"/>
          </w:tcPr>
          <w:p w14:paraId="7059B7DC"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3CEF572D"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38/ncb2738","ISSN":"14657392","PMID":"23624402","abstract":"Protein misfolding in the endoplasmic reticulum (ER) leads to cell death through PERK-mediated phosphorylation of eIF2α, although the mechanism is not understood. ChIP-seq and mRNA-seq of activating transcription factor 4 (ATF4) and C/EBP homologous protein (CHOP), key transcription factors downstream of p-eIF2α, demonstrated that they interact to directly induce genes encoding protein synthesis and the unfolded protein response, but not apoptosis. Forced expression of ATF4 and CHOP increased protein synthesis and caused ATP depletion, oxidative stress and cell death. The increased protein synthesis and oxidative stress were necessary signals for cell death. We show that eIF2α-phosphorylation-attenuated protein synthesis, and not Atf4 mRNA translation, promotes cell survival. These results show that transcriptional induction through ATF4 and CHOP increases protein synthesis leading to oxidative stress and cell death. The findings suggest that limiting protein synthesis will be therapeutic for diseases caused by protein misfolding in the ER. © 2013 Macmillan Publishers Limited. All rights reserved.","author":[{"dropping-particle":"","family":"Han","given":"Jaeseok","non-dropping-particle":"","parse-names":false,"suffix":""},{"dropping-particle":"","family":"Back","given":"Sung Hoon","non-dropping-particle":"","parse-names":false,"suffix":""},{"dropping-particle":"","family":"Hur","given":"Junguk","non-dropping-particle":"","parse-names":false,"suffix":""},{"dropping-particle":"","family":"Lin","given":"Yu Hsuan","non-dropping-particle":"","parse-names":false,"suffix":""},{"dropping-particle":"","family":"Gildersleeve","given":"Robert","non-dropping-particle":"","parse-names":false,"suffix":""},{"dropping-particle":"","family":"Shan","given":"Jixiu","non-dropping-particle":"","parse-names":false,"suffix":""},{"dropping-particle":"","family":"Yuan","given":"Celvie L.","non-dropping-particle":"","parse-names":false,"suffix":""},{"dropping-particle":"","family":"Krokowski","given":"Dawid","non-dropping-particle":"","parse-names":false,"suffix":""},{"dropping-particle":"","family":"Wang","given":"Shiyu","non-dropping-particle":"","parse-names":false,"suffix":""},{"dropping-particle":"","family":"Hatzoglou","given":"Maria","non-dropping-particle":"","parse-names":false,"suffix":""},{"dropping-particle":"","family":"Kilberg","given":"Michael S.","non-dropping-particle":"","parse-names":false,"suffix":""},{"dropping-particle":"","family":"Sartor","given":"Maureen A.","non-dropping-particle":"","parse-names":false,"suffix":""},{"dropping-particle":"","family":"Kaufman","given":"Randal J.","non-dropping-particle":"","parse-names":false,"suffix":""}],"container-title":"Nature Cell Biology","id":"ITEM-1","issue":"5","issued":{"date-parts":[["2013"]]},"note":"TRIB3, ERO1(alpha), GADD34, ATF3, XPOT, SARS, WARS \n\nSARS, WARS, TRIB3, ATF3","page":"481-490","publisher":"Nature Publishing Group","title":"ER-stress-induced transcriptional regulation increases protein synthesis leading to cell death","type":"article-journal","volume":"15"},"uris":["http://www.mendeley.com/documents/?uuid=f0c4c21c-4760-4370-97f5-ff0bc7ce7022"]}],"mendeley":{"formattedCitation":"(Han et al., 2013)","plainTextFormattedCitation":"(Han et al., 2013)","previouslyFormattedCitation":"(Han et al., 2013)"},"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Han et al., 2013)</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44F034AF"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46A9B2CE" w14:textId="77777777" w:rsidTr="00BB0A77">
        <w:tc>
          <w:tcPr>
            <w:tcW w:w="1953" w:type="dxa"/>
          </w:tcPr>
          <w:p w14:paraId="0A877361"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STEAP1</w:t>
            </w:r>
          </w:p>
        </w:tc>
        <w:tc>
          <w:tcPr>
            <w:tcW w:w="2637" w:type="dxa"/>
          </w:tcPr>
          <w:p w14:paraId="0961FF99" w14:textId="77777777" w:rsidR="005A033A" w:rsidRPr="005A033A" w:rsidRDefault="005A033A" w:rsidP="005A033A">
            <w:pPr>
              <w:jc w:val="center"/>
              <w:rPr>
                <w:rFonts w:ascii="Arial" w:hAnsi="Arial" w:cs="Arial"/>
                <w:sz w:val="20"/>
                <w:szCs w:val="20"/>
              </w:rPr>
            </w:pPr>
            <w:proofErr w:type="spellStart"/>
            <w:r w:rsidRPr="005A033A">
              <w:rPr>
                <w:rFonts w:ascii="Arial" w:hAnsi="Arial" w:cs="Arial"/>
                <w:sz w:val="20"/>
                <w:szCs w:val="20"/>
              </w:rPr>
              <w:t>Metalloreductase</w:t>
            </w:r>
            <w:proofErr w:type="spellEnd"/>
          </w:p>
        </w:tc>
        <w:tc>
          <w:tcPr>
            <w:tcW w:w="1745" w:type="dxa"/>
          </w:tcPr>
          <w:p w14:paraId="0F973C45"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37EFD292"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38/ncb2738","ISSN":"14657392","PMID":"23624402","abstract":"Protein misfolding in the endoplasmic reticulum (ER) leads to cell death through PERK-mediated phosphorylation of eIF2α, although the mechanism is not understood. ChIP-seq and mRNA-seq of activating transcription factor 4 (ATF4) and C/EBP homologous protein (CHOP), key transcription factors downstream of p-eIF2α, demonstrated that they interact to directly induce genes encoding protein synthesis and the unfolded protein response, but not apoptosis. Forced expression of ATF4 and CHOP increased protein synthesis and caused ATP depletion, oxidative stress and cell death. The increased protein synthesis and oxidative stress were necessary signals for cell death. We show that eIF2α-phosphorylation-attenuated protein synthesis, and not Atf4 mRNA translation, promotes cell survival. These results show that transcriptional induction through ATF4 and CHOP increases protein synthesis leading to oxidative stress and cell death. The findings suggest that limiting protein synthesis will be therapeutic for diseases caused by protein misfolding in the ER. © 2013 Macmillan Publishers Limited. All rights reserved.","author":[{"dropping-particle":"","family":"Han","given":"Jaeseok","non-dropping-particle":"","parse-names":false,"suffix":""},{"dropping-particle":"","family":"Back","given":"Sung Hoon","non-dropping-particle":"","parse-names":false,"suffix":""},{"dropping-particle":"","family":"Hur","given":"Junguk","non-dropping-particle":"","parse-names":false,"suffix":""},{"dropping-particle":"","family":"Lin","given":"Yu Hsuan","non-dropping-particle":"","parse-names":false,"suffix":""},{"dropping-particle":"","family":"Gildersleeve","given":"Robert","non-dropping-particle":"","parse-names":false,"suffix":""},{"dropping-particle":"","family":"Shan","given":"Jixiu","non-dropping-particle":"","parse-names":false,"suffix":""},{"dropping-particle":"","family":"Yuan","given":"Celvie L.","non-dropping-particle":"","parse-names":false,"suffix":""},{"dropping-particle":"","family":"Krokowski","given":"Dawid","non-dropping-particle":"","parse-names":false,"suffix":""},{"dropping-particle":"","family":"Wang","given":"Shiyu","non-dropping-particle":"","parse-names":false,"suffix":""},{"dropping-particle":"","family":"Hatzoglou","given":"Maria","non-dropping-particle":"","parse-names":false,"suffix":""},{"dropping-particle":"","family":"Kilberg","given":"Michael S.","non-dropping-particle":"","parse-names":false,"suffix":""},{"dropping-particle":"","family":"Sartor","given":"Maureen A.","non-dropping-particle":"","parse-names":false,"suffix":""},{"dropping-particle":"","family":"Kaufman","given":"Randal J.","non-dropping-particle":"","parse-names":false,"suffix":""}],"container-title":"Nature Cell Biology","id":"ITEM-1","issue":"5","issued":{"date-parts":[["2013"]]},"note":"TRIB3, ERO1(alpha), GADD34, ATF3, XPOT, SARS, WARS \n\nSARS, WARS, TRIB3, ATF3","page":"481-490","publisher":"Nature Publishing Group","title":"ER-stress-induced transcriptional regulation increases protein synthesis leading to cell death","type":"article-journal","volume":"15"},"uris":["http://www.mendeley.com/documents/?uuid=f0c4c21c-4760-4370-97f5-ff0bc7ce7022"]}],"mendeley":{"formattedCitation":"(Han et al., 2013)","plainTextFormattedCitation":"(Han et al., 2013)","previouslyFormattedCitation":"(Han et al., 2013)"},"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Han et al., 2013)</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066E0B07"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5F9606F6" w14:textId="77777777" w:rsidTr="00BB0A77">
        <w:tc>
          <w:tcPr>
            <w:tcW w:w="1953" w:type="dxa"/>
          </w:tcPr>
          <w:p w14:paraId="773D6991"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STOX1</w:t>
            </w:r>
          </w:p>
        </w:tc>
        <w:tc>
          <w:tcPr>
            <w:tcW w:w="2637" w:type="dxa"/>
          </w:tcPr>
          <w:p w14:paraId="0A07CCA0" w14:textId="77777777" w:rsidR="005A033A" w:rsidRPr="005A033A" w:rsidRDefault="005A033A" w:rsidP="005A033A">
            <w:pPr>
              <w:jc w:val="center"/>
              <w:rPr>
                <w:rFonts w:ascii="Arial" w:hAnsi="Arial" w:cs="Arial"/>
                <w:sz w:val="20"/>
                <w:szCs w:val="20"/>
              </w:rPr>
            </w:pPr>
            <w:proofErr w:type="spellStart"/>
            <w:r w:rsidRPr="005A033A">
              <w:rPr>
                <w:rFonts w:ascii="Arial" w:hAnsi="Arial" w:cs="Arial"/>
                <w:sz w:val="20"/>
                <w:szCs w:val="20"/>
              </w:rPr>
              <w:t>Storkhead</w:t>
            </w:r>
            <w:proofErr w:type="spellEnd"/>
            <w:r w:rsidRPr="005A033A">
              <w:rPr>
                <w:rFonts w:ascii="Arial" w:hAnsi="Arial" w:cs="Arial"/>
                <w:sz w:val="20"/>
                <w:szCs w:val="20"/>
              </w:rPr>
              <w:t>-box protein</w:t>
            </w:r>
          </w:p>
        </w:tc>
        <w:tc>
          <w:tcPr>
            <w:tcW w:w="1745" w:type="dxa"/>
          </w:tcPr>
          <w:p w14:paraId="6841CDCB"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3F80E360"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Human:</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158/1535-7163.MCT-14-1093-T","ISSN":"15388514","PMID":"25612620","abstract":"We previously reported that a pan-PAD inhibitor, YW3-56, activates p53 target genes to inhibit cancer growth. However, the p53-independent anticancer activity andmolecularmechanisms of YW3-56 remain largely elusive. Here, gene expression analyses found that ATF4 target genes involved in endoplasmic reticulum (ER) stress response were activated by YW3-56. Depletion of ATF4 greatly attenuated YW3-56-mediated activation of the mTORC1 regulatory genes SESN2 and DDIT4. Using the ChIP-exo method, high-resolution genomic binding sites of ATF4 and CEBPB responsive to YW3-56 treatment were generated. In human breast cancer cells, YW3-56-mediated cell death features mitochondria depletion and autophagy perturbation. Moreover, YW3-56 treatment effectively inhibits the growth of triple-negative breast cancer xenograft tumors in nude mice. Taken together, we unveiled the anticancer mechanisms and therapeutic potentials of the pan-PAD inhibitor YW3-56.","author":[{"dropping-particle":"","family":"Wang","given":"Shu","non-dropping-particle":"","parse-names":false,"suffix":""},{"dropping-particle":"","family":"Chen","given":"Xiangyun Amy","non-dropping-particle":"","parse-names":false,"suffix":""},{"dropping-particle":"","family":"Hu","given":"Jing","non-dropping-particle":"","parse-names":false,"suffix":""},{"dropping-particle":"","family":"Jiang","given":"Jian Kang","non-dropping-particle":"","parse-names":false,"suffix":""},{"dropping-particle":"","family":"Li","given":"Yunfei","non-dropping-particle":"","parse-names":false,"suffix":""},{"dropping-particle":"","family":"Chan-Salis","given":"Ka Yim","non-dropping-particle":"","parse-names":false,"suffix":""},{"dropping-particle":"","family":"Gu","given":"Ying","non-dropping-particle":"","parse-names":false,"suffix":""},{"dropping-particle":"","family":"Chen","given":"Gong","non-dropping-particle":"","parse-names":false,"suffix":""},{"dropping-particle":"","family":"Thomas","given":"Craig","non-dropping-particle":"","parse-names":false,"suffix":""},{"dropping-particle":"","family":"Pugh","given":"B. Franklin","non-dropping-particle":"","parse-names":false,"suffix":""},{"dropping-particle":"","family":"Wang","given":"Yanming","non-dropping-particle":"","parse-names":false,"suffix":""}],"container-title":"Molecular Cancer Therapeutics","id":"ITEM-1","issue":"4","issued":{"date-parts":[["2015","4","1"]]},"note":"From Duplicate 2 (ATF4 gene network mediates cellular response to the anticancer PAD inhibitor YW3-56 in triple-negative breast cancer cells - Wang, Shu; Chen, Xiangyun Amy; Hu, Jing; Jiang, Jian Kang; Li, Yunfei; Chan-Salis, Ka Yim; Gu, Ying; Chen, Gong; Thomas, Craig; Pugh, B Franklin; Wang, Yanming)\n\nCHAC1, DDIT3, DNAJB1, DNAJB5, HERPUD1, HSPA5, PPP1R15A, TRIB3, WIPI1, XBP1, ARNTL, BRF2, CBX4, CEBPB, JDP2, JHDM1D, KCTD14, MKX, NCOA7, NFIL3, RUNX2, STOX1, TSC22D3, ZFP69B, ZNF419, ZNF682, ADORA2B, AGPAT9, ALOXE3, DPYSL2, GFPT1, GPT2, MOCS3, MTHFD2, PCK2, SLC3A2, SLC7A11, VLDLR, WARS, ALDH2, ASB1, SESN2, TXNL4B, TXNRD1, DDIT4, GADD45A, TIPIN, CDCP1, EVI2A, GDF15, RGMB, RND3, MKNK2, BBS10, CSTF2T, GEMIN7, WDR36, AP3S2, CLTCL1, CRISPLD2, FMNL1, MLPH, TUFT1, CCDC9, FAM102A, FAM27C, RHBDD2, TES. ---- RNAs!- GLGAP1-AS1, MALAT1, NBR2, SNORD83B, SNORD96A","page":"877-888","title":"ATF4 gene network mediates cellular response to the anticancer PAD inhibitor YW3-56 in triple-negative breast cancer cells","type":"article-journal","volume":"14"},"uris":["http://www.mendeley.com/documents/?uuid=0f16c453-3826-40cc-a5a1-fcabe2139243"]}],"mendeley":{"formattedCitation":"(Wang et al., 2015)","plainTextFormattedCitation":"(Wang et al., 2015)","previouslyFormattedCitation":"(Wang et al., 2015)"},"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Wang et al., 2015)</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4E9FB2AA"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2523EF7F" w14:textId="77777777" w:rsidTr="00BB0A77">
        <w:tc>
          <w:tcPr>
            <w:tcW w:w="1953" w:type="dxa"/>
          </w:tcPr>
          <w:p w14:paraId="1995F817"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SYNCYTIN2</w:t>
            </w:r>
          </w:p>
        </w:tc>
        <w:tc>
          <w:tcPr>
            <w:tcW w:w="2637" w:type="dxa"/>
          </w:tcPr>
          <w:p w14:paraId="295B5356"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Endogenous retroviral envelope protein</w:t>
            </w:r>
          </w:p>
        </w:tc>
        <w:tc>
          <w:tcPr>
            <w:tcW w:w="1745" w:type="dxa"/>
          </w:tcPr>
          <w:p w14:paraId="2F98E0F0"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16FA10BC"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Human:</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371/journal.pone.0121468","ISSN":"19326203","PMID":"25781974","abstract":"Syncytin-2 is encoded by the envelope gene of Endogenous Retrovirus-FRD (ERVFRD-1) and plays a critical role in fusion of placental trophoblasts leading to the formation of the multinucleated syncytiotrophoblast. Its expression is consequently regulated in a strict manner. In the present study, we have identified a forskolin-responsive region located between positions -300 to -150 in the Syncytin-2 promoter region. This 150 bp region in the context of a minimal promoter mediated an 80-fold induction of promoter activity following forskolin stimulation. EMSA analyses with competition experiments with nuclear extracts from forskolin-stimulated BeWo cells demonstrated that the -211 to -177 region specifically bound two forskolin-induced complexes, one of them containing a CRE/AP-1-like motif. Site-directed mutagenesis of the CRE/AP-1 binding site in the context of the Syncytin-2 promoter or a heterologous promoter showed that this motif was mostly essential for forskolin-induced promoter activity. Transfection experiments with dominant negative mutants and constitutively activated CREB expression vectors in addition to Chromatin Immunoprecipitation suggested that a CREB family member, CREB2 was binding and acting through the CRE/AP-1 motif. We further demonstrated the binding of JunD to this same motif. Similar to forskolin and soluble cAMP, CREB2 and JunD overexpression induced Syncytin-2 promoter activity in a CRE/AP-1-dependent manner and Syncytin-2 expression. In addition, BeWo cell fusion was induced by both CREB2 and JunD overexpression, while being repressed following silencing of either gene. These results thereby demonstrate that induced expression of Syncytin-2 is highly dependent on the interaction of bZIP-containing transcription factors to a CRE/AP-1 motif and that this element is important for the regulation of Syncytin-2 expression, which results in the formation of the peripheral syncytiotrophoblast layer.","author":[{"dropping-particle":"","family":"Toufaily","given":"Chirine","non-dropping-particle":"","parse-names":false,"suffix":""},{"dropping-particle":"","family":"Lokossou","given":"Adjimon Gatien","non-dropping-particle":"","parse-names":false,"suffix":""},{"dropping-particle":"","family":"Vargas","given":"Amandine","non-dropping-particle":"","parse-names":false,"suffix":""},{"dropping-particle":"","family":"Rassart","given":"Éric","non-dropping-particle":"","parse-names":false,"suffix":""},{"dropping-particle":"","family":"Barbeau","given":"Benoit","non-dropping-particle":"","parse-names":false,"suffix":""}],"container-title":"PLoS ONE","id":"ITEM-1","issue":"3","issued":{"date-parts":[["2015"]]},"page":"1-23","title":"A CRE/AP-1-like motif is essential for induced syncytin-2 expression and fusion in human trophoblast-like model","type":"article-journal","volume":"10"},"uris":["http://www.mendeley.com/documents/?uuid=34ee9ebe-b7fd-4e4d-9bff-4dd8716e0fac"]}],"mendeley":{"formattedCitation":"(Toufaily et al., 2015)","plainTextFormattedCitation":"(Toufaily et al., 2015)","previouslyFormattedCitation":"(Toufaily et al., 2015)"},"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Toufaily et al., 2015)</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1260C2F5"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5AC99EF6" w14:textId="77777777" w:rsidTr="00BB0A77">
        <w:tc>
          <w:tcPr>
            <w:tcW w:w="1953" w:type="dxa"/>
          </w:tcPr>
          <w:p w14:paraId="6EA7A158"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TAB2</w:t>
            </w:r>
          </w:p>
        </w:tc>
        <w:tc>
          <w:tcPr>
            <w:tcW w:w="2637" w:type="dxa"/>
          </w:tcPr>
          <w:p w14:paraId="2FE58E60"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MAP3K7-interacting protein</w:t>
            </w:r>
          </w:p>
        </w:tc>
        <w:tc>
          <w:tcPr>
            <w:tcW w:w="1745" w:type="dxa"/>
          </w:tcPr>
          <w:p w14:paraId="1493D7D0"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06CAFF5D"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38/ncb2738","ISSN":"14657392","PMID":"23624402","abstract":"Protein misfolding in the endoplasmic reticulum (ER) leads to cell death through PERK-mediated phosphorylation of eIF2α, although the mechanism is not understood. ChIP-seq and mRNA-seq of activating transcription factor 4 (ATF4) and C/EBP homologous protein (CHOP), key transcription factors downstream of p-eIF2α, demonstrated that they interact to directly induce genes encoding protein synthesis and the unfolded protein response, but not apoptosis. Forced expression of ATF4 and CHOP increased protein synthesis and caused ATP depletion, oxidative stress and cell death. The increased protein synthesis and oxidative stress were necessary signals for cell death. We show that eIF2α-phosphorylation-attenuated protein synthesis, and not Atf4 mRNA translation, promotes cell survival. These results show that transcriptional induction through ATF4 and CHOP increases protein synthesis leading to oxidative stress and cell death. The findings suggest that limiting protein synthesis will be therapeutic for diseases caused by protein misfolding in the ER. © 2013 Macmillan Publishers Limited. All rights reserved.","author":[{"dropping-particle":"","family":"Han","given":"Jaeseok","non-dropping-particle":"","parse-names":false,"suffix":""},{"dropping-particle":"","family":"Back","given":"Sung Hoon","non-dropping-particle":"","parse-names":false,"suffix":""},{"dropping-particle":"","family":"Hur","given":"Junguk","non-dropping-particle":"","parse-names":false,"suffix":""},{"dropping-particle":"","family":"Lin","given":"Yu Hsuan","non-dropping-particle":"","parse-names":false,"suffix":""},{"dropping-particle":"","family":"Gildersleeve","given":"Robert","non-dropping-particle":"","parse-names":false,"suffix":""},{"dropping-particle":"","family":"Shan","given":"Jixiu","non-dropping-particle":"","parse-names":false,"suffix":""},{"dropping-particle":"","family":"Yuan","given":"Celvie L.","non-dropping-particle":"","parse-names":false,"suffix":""},{"dropping-particle":"","family":"Krokowski","given":"Dawid","non-dropping-particle":"","parse-names":false,"suffix":""},{"dropping-particle":"","family":"Wang","given":"Shiyu","non-dropping-particle":"","parse-names":false,"suffix":""},{"dropping-particle":"","family":"Hatzoglou","given":"Maria","non-dropping-particle":"","parse-names":false,"suffix":""},{"dropping-particle":"","family":"Kilberg","given":"Michael S.","non-dropping-particle":"","parse-names":false,"suffix":""},{"dropping-particle":"","family":"Sartor","given":"Maureen A.","non-dropping-particle":"","parse-names":false,"suffix":""},{"dropping-particle":"","family":"Kaufman","given":"Randal J.","non-dropping-particle":"","parse-names":false,"suffix":""}],"container-title":"Nature Cell Biology","id":"ITEM-1","issue":"5","issued":{"date-parts":[["2013"]]},"note":"TRIB3, ERO1(alpha), GADD34, ATF3, XPOT, SARS, WARS \n\nSARS, WARS, TRIB3, ATF3","page":"481-490","publisher":"Nature Publishing Group","title":"ER-stress-induced transcriptional regulation increases protein synthesis leading to cell death","type":"article-journal","volume":"15"},"uris":["http://www.mendeley.com/documents/?uuid=f0c4c21c-4760-4370-97f5-ff0bc7ce7022"]}],"mendeley":{"formattedCitation":"(Han et al., 2013)","plainTextFormattedCitation":"(Han et al., 2013)","previouslyFormattedCitation":"(Han et al., 2013)"},"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Han et al., 2013)</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34B33A20"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5BE8305C" w14:textId="77777777" w:rsidTr="00BB0A77">
        <w:tc>
          <w:tcPr>
            <w:tcW w:w="1953" w:type="dxa"/>
          </w:tcPr>
          <w:p w14:paraId="03E42C32"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TAF15</w:t>
            </w:r>
          </w:p>
        </w:tc>
        <w:tc>
          <w:tcPr>
            <w:tcW w:w="2637" w:type="dxa"/>
          </w:tcPr>
          <w:p w14:paraId="6380320F"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TATA-binding protein-associated factor</w:t>
            </w:r>
          </w:p>
        </w:tc>
        <w:tc>
          <w:tcPr>
            <w:tcW w:w="1745" w:type="dxa"/>
          </w:tcPr>
          <w:p w14:paraId="480D569F"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42C0DE30"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38/ncb2738","ISSN":"14657392","PMID":"23624402","abstract":"Protein misfolding in the endoplasmic reticulum (ER) leads to cell death through PERK-mediated phosphorylation of eIF2α, although the mechanism is not understood. ChIP-seq and mRNA-seq of activating transcription factor 4 (ATF4) and C/EBP homologous protein (CHOP), key transcription factors downstream of p-eIF2α, demonstrated that they interact to directly induce genes encoding protein synthesis and the unfolded protein response, but not apoptosis. Forced expression of ATF4 and CHOP increased protein synthesis and caused ATP depletion, oxidative stress and cell death. The increased protein synthesis and oxidative stress were necessary signals for cell death. We show that eIF2α-phosphorylation-attenuated protein synthesis, and not Atf4 mRNA translation, promotes cell survival. These results show that transcriptional induction through ATF4 and CHOP increases protein synthesis leading to oxidative stress and cell death. The findings suggest that limiting protein synthesis will be therapeutic for diseases caused by protein misfolding in the ER. © 2013 Macmillan Publishers Limited. All rights reserved.","author":[{"dropping-particle":"","family":"Han","given":"Jaeseok","non-dropping-particle":"","parse-names":false,"suffix":""},{"dropping-particle":"","family":"Back","given":"Sung Hoon","non-dropping-particle":"","parse-names":false,"suffix":""},{"dropping-particle":"","family":"Hur","given":"Junguk","non-dropping-particle":"","parse-names":false,"suffix":""},{"dropping-particle":"","family":"Lin","given":"Yu Hsuan","non-dropping-particle":"","parse-names":false,"suffix":""},{"dropping-particle":"","family":"Gildersleeve","given":"Robert","non-dropping-particle":"","parse-names":false,"suffix":""},{"dropping-particle":"","family":"Shan","given":"Jixiu","non-dropping-particle":"","parse-names":false,"suffix":""},{"dropping-particle":"","family":"Yuan","given":"Celvie L.","non-dropping-particle":"","parse-names":false,"suffix":""},{"dropping-particle":"","family":"Krokowski","given":"Dawid","non-dropping-particle":"","parse-names":false,"suffix":""},{"dropping-particle":"","family":"Wang","given":"Shiyu","non-dropping-particle":"","parse-names":false,"suffix":""},{"dropping-particle":"","family":"Hatzoglou","given":"Maria","non-dropping-particle":"","parse-names":false,"suffix":""},{"dropping-particle":"","family":"Kilberg","given":"Michael S.","non-dropping-particle":"","parse-names":false,"suffix":""},{"dropping-particle":"","family":"Sartor","given":"Maureen A.","non-dropping-particle":"","parse-names":false,"suffix":""},{"dropping-particle":"","family":"Kaufman","given":"Randal J.","non-dropping-particle":"","parse-names":false,"suffix":""}],"container-title":"Nature Cell Biology","id":"ITEM-1","issue":"5","issued":{"date-parts":[["2013"]]},"note":"TRIB3, ERO1(alpha), GADD34, ATF3, XPOT, SARS, WARS \n\nSARS, WARS, TRIB3, ATF3","page":"481-490","publisher":"Nature Publishing Group","title":"ER-stress-induced transcriptional regulation increases protein synthesis leading to cell death","type":"article-journal","volume":"15"},"uris":["http://www.mendeley.com/documents/?uuid=f0c4c21c-4760-4370-97f5-ff0bc7ce7022"]}],"mendeley":{"formattedCitation":"(Han et al., 2013)","plainTextFormattedCitation":"(Han et al., 2013)","previouslyFormattedCitation":"(Han et al., 2013)"},"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Han et al., 2013)</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7C18BBC3"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4D2358AF" w14:textId="77777777" w:rsidTr="00BB0A77">
        <w:tc>
          <w:tcPr>
            <w:tcW w:w="1953" w:type="dxa"/>
          </w:tcPr>
          <w:p w14:paraId="75941176"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TARS</w:t>
            </w:r>
          </w:p>
        </w:tc>
        <w:tc>
          <w:tcPr>
            <w:tcW w:w="2637" w:type="dxa"/>
          </w:tcPr>
          <w:p w14:paraId="4C6EC61D"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Aminoacyl-tRNA synthetase</w:t>
            </w:r>
          </w:p>
        </w:tc>
        <w:tc>
          <w:tcPr>
            <w:tcW w:w="1745" w:type="dxa"/>
          </w:tcPr>
          <w:p w14:paraId="50B33641"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06352ECA"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93/nar/gkw667","ISSN":"13624962","PMID":"27471030","abstract":"The response to amino acid (AA) limitation of the entire aminoacyl-tRNA synthetase (ARS) gene family revealed that 16/20 of the genes encoding cytoplasmic-localized enzymes are transcriptionally induced by activating transcription factor 4 (Atf4) via C/ebp-Atf-Response-Element (CARE) enhancers. In contrast, only 4/19 of the genes encoding mitochondrial-localized ARSs were weakly induced. Most of the activated genes have a functional CARE near the transcription start site (TSS), but for others the CARE is downstream. Regardless of the location of CARE enhancer, for all ARS genes there was constitutive association of RNA polymerase II (Pol II) and the general transcription machinery near the TSS. However, for those genes with a downstream CARE, Atf4, C/ebp-homology protein (Chop), Pol II and TATA-binding protein exhibited enhanced recruitment to the CARE during AA limitation. Increased Atf4 binding regulated the association of elongation factors at both the promoter and the enhancer regions, and inhibition of cyclin-dependent kinase 9 (CDK9), that regulates these elongation factors, blocked induction of the AA-responsive ARS genes. Protein pull-down assays indicated that Atf4 directly interacts with CDK9 and its associated protein cyclin T1. The results demonstrate that AA availability modulates the ARS gene family through modulation of transcription elongation.","author":[{"dropping-particle":"","family":"Shan","given":"Jixiu","non-dropping-particle":"","parse-names":false,"suffix":""},{"dropping-particle":"","family":"Zhang","given":"Fan","non-dropping-particle":"","parse-names":false,"suffix":""},{"dropping-particle":"","family":"Sharkey","given":"Jason","non-dropping-particle":"","parse-names":false,"suffix":""},{"dropping-particle":"","family":"Tang","given":"Tiffany A.","non-dropping-particle":"","parse-names":false,"suffix":""},{"dropping-particle":"","family":"Örd","given":"Tönis","non-dropping-particle":"","parse-names":false,"suffix":""},{"dropping-particle":"","family":"Kilberg","given":"Michael S.","non-dropping-particle":"","parse-names":false,"suffix":""}],"container-title":"Nucleic Acids Research","id":"ITEM-1","issue":"20","issued":{"date-parts":[["2016"]]},"note":"From Duplicate 1 (The C/ebp-Atf response element (CARE) location reveals two distinct Atf4-dependent, elongation-mediated mechanisms for transcriptional induction of aminoacyl-tRNA synthetase genes in response to amino acid limitation - Shan, Jixiu; Zhang, Fan; Sharkey, Jason; Tang, Tiffany A.; Örd, Tönis; Kilberg, Michael S.)\n\nHepG2, MEFs and HEK293T cells..\n\nChIP with HepG2 and MEFs.\n\nFig 1. MEF. HisOH. WARS, CARS, SARS, TARS, GARS, RARS, NARS, LARS, AARS, YARS, EPRS, MARS, FARSB, IARS, HARS, VARS. (Not significantly upregulated (KARS, DARS, QARS). (cytoplasmic proteins). There is also Mitochondrial and ATF4 KO MEF. The cytoplasmic KO, the effect mostly removed for all (HisOH induction). qPCR.\n\nFig 4, enrichment of ATF4 at ARS genes promoters. MEFs - WARS, CARS, SARS, TARS, GARS, ####, NARS, LARS, AARS, YARS, EPRS, MARS, FARSB, IARS, HARS, VARS. ((MEFS))\n\nFig7. HepG2. \n\n\n\n\nFig7, Human- CARS and SARS promoters cloned into 5' of luciferase reporter transfected into HepG2 cells. Incubated with HisOH and was induced. CARE sequence deletion from the promoter resulted in no significant induction with HisOH incubation.\n\nFig8.","page":"9719-9732","title":"The C/ebp-Atf response element (CARE) location reveals two distinct Atf4-dependent, elongation-mediated mechanisms for transcriptional induction of aminoacyl-tRNA synthetase genes in response to amino acid limitation","type":"article-journal","volume":"44"},"uris":["http://www.mendeley.com/documents/?uuid=7014dcd5-0975-4762-a886-3b2d4bee1156"]}],"mendeley":{"formattedCitation":"(Shan et al., 2016)","plainTextFormattedCitation":"(Shan et al., 2016)","previouslyFormattedCitation":"(Shan et al., 2016)"},"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Shan et al., 2016)</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4150A053"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63A35E72" w14:textId="77777777" w:rsidTr="00BB0A77">
        <w:tc>
          <w:tcPr>
            <w:tcW w:w="1953" w:type="dxa"/>
          </w:tcPr>
          <w:p w14:paraId="600E04D1"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TBPL1</w:t>
            </w:r>
          </w:p>
        </w:tc>
        <w:tc>
          <w:tcPr>
            <w:tcW w:w="2637" w:type="dxa"/>
          </w:tcPr>
          <w:p w14:paraId="14DBBE90"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TATA box-binding protein-like protein</w:t>
            </w:r>
          </w:p>
        </w:tc>
        <w:tc>
          <w:tcPr>
            <w:tcW w:w="1745" w:type="dxa"/>
          </w:tcPr>
          <w:p w14:paraId="4D2A5EB9"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6D80B2D3"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38/ncb2738","ISSN":"14657392","PMID":"23624402","abstract":"Protein misfolding in the endoplasmic reticulum (ER) leads to cell death through PERK-mediated phosphorylation of eIF2α, although the mechanism is not understood. ChIP-seq and mRNA-seq of activating transcription factor 4 (ATF4) and C/EBP homologous protein (CHOP), key transcription factors downstream of p-eIF2α, demonstrated that they interact to directly induce genes encoding protein synthesis and the unfolded protein response, but not apoptosis. Forced expression of ATF4 and CHOP increased protein synthesis and caused ATP depletion, oxidative stress and cell death. The increased protein synthesis and oxidative stress were necessary signals for cell death. We show that eIF2α-phosphorylation-attenuated protein synthesis, and not Atf4 mRNA translation, promotes cell survival. These results show that transcriptional induction through ATF4 and CHOP increases protein synthesis leading to oxidative stress and cell death. The findings suggest that limiting protein synthesis will be therapeutic for diseases caused by protein misfolding in the ER. © 2013 Macmillan Publishers Limited. All rights reserved.","author":[{"dropping-particle":"","family":"Han","given":"Jaeseok","non-dropping-particle":"","parse-names":false,"suffix":""},{"dropping-particle":"","family":"Back","given":"Sung Hoon","non-dropping-particle":"","parse-names":false,"suffix":""},{"dropping-particle":"","family":"Hur","given":"Junguk","non-dropping-particle":"","parse-names":false,"suffix":""},{"dropping-particle":"","family":"Lin","given":"Yu Hsuan","non-dropping-particle":"","parse-names":false,"suffix":""},{"dropping-particle":"","family":"Gildersleeve","given":"Robert","non-dropping-particle":"","parse-names":false,"suffix":""},{"dropping-particle":"","family":"Shan","given":"Jixiu","non-dropping-particle":"","parse-names":false,"suffix":""},{"dropping-particle":"","family":"Yuan","given":"Celvie L.","non-dropping-particle":"","parse-names":false,"suffix":""},{"dropping-particle":"","family":"Krokowski","given":"Dawid","non-dropping-particle":"","parse-names":false,"suffix":""},{"dropping-particle":"","family":"Wang","given":"Shiyu","non-dropping-particle":"","parse-names":false,"suffix":""},{"dropping-particle":"","family":"Hatzoglou","given":"Maria","non-dropping-particle":"","parse-names":false,"suffix":""},{"dropping-particle":"","family":"Kilberg","given":"Michael S.","non-dropping-particle":"","parse-names":false,"suffix":""},{"dropping-particle":"","family":"Sartor","given":"Maureen A.","non-dropping-particle":"","parse-names":false,"suffix":""},{"dropping-particle":"","family":"Kaufman","given":"Randal J.","non-dropping-particle":"","parse-names":false,"suffix":""}],"container-title":"Nature Cell Biology","id":"ITEM-1","issue":"5","issued":{"date-parts":[["2013"]]},"note":"TRIB3, ERO1(alpha), GADD34, ATF3, XPOT, SARS, WARS \n\nSARS, WARS, TRIB3, ATF3","page":"481-490","publisher":"Nature Publishing Group","title":"ER-stress-induced transcriptional regulation increases protein synthesis leading to cell death","type":"article-journal","volume":"15"},"uris":["http://www.mendeley.com/documents/?uuid=f0c4c21c-4760-4370-97f5-ff0bc7ce7022"]}],"mendeley":{"formattedCitation":"(Han et al., 2013)","plainTextFormattedCitation":"(Han et al., 2013)","previouslyFormattedCitation":"(Han et al., 2013)"},"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Han et al., 2013)</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7D593DC3"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0EA9C6D1" w14:textId="77777777" w:rsidTr="00BB0A77">
        <w:tc>
          <w:tcPr>
            <w:tcW w:w="1953" w:type="dxa"/>
          </w:tcPr>
          <w:p w14:paraId="0D6B17F4"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TES</w:t>
            </w:r>
          </w:p>
        </w:tc>
        <w:tc>
          <w:tcPr>
            <w:tcW w:w="2637" w:type="dxa"/>
          </w:tcPr>
          <w:p w14:paraId="6082ABA1"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Scaffold protein</w:t>
            </w:r>
          </w:p>
        </w:tc>
        <w:tc>
          <w:tcPr>
            <w:tcW w:w="1745" w:type="dxa"/>
          </w:tcPr>
          <w:p w14:paraId="0FFF1DFA"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492DB52B"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Human:</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158/1535-7163.MCT-14-1093-T","ISSN":"15388514","PMID":"25612620","abstract":"We previously reported that a pan-PAD inhibitor, YW3-56, activates p53 target genes to inhibit cancer growth. However, the p53-independent anticancer activity andmolecularmechanisms of YW3-56 remain largely elusive. Here, gene expression analyses found that ATF4 target genes involved in endoplasmic reticulum (ER) stress response were activated by YW3-56. Depletion of ATF4 greatly attenuated YW3-56-mediated activation of the mTORC1 regulatory genes SESN2 and DDIT4. Using the ChIP-exo method, high-resolution genomic binding sites of ATF4 and CEBPB responsive to YW3-56 treatment were generated. In human breast cancer cells, YW3-56-mediated cell death features mitochondria depletion and autophagy perturbation. Moreover, YW3-56 treatment effectively inhibits the growth of triple-negative breast cancer xenograft tumors in nude mice. Taken together, we unveiled the anticancer mechanisms and therapeutic potentials of the pan-PAD inhibitor YW3-56.","author":[{"dropping-particle":"","family":"Wang","given":"Shu","non-dropping-particle":"","parse-names":false,"suffix":""},{"dropping-particle":"","family":"Chen","given":"Xiangyun Amy","non-dropping-particle":"","parse-names":false,"suffix":""},{"dropping-particle":"","family":"Hu","given":"Jing","non-dropping-particle":"","parse-names":false,"suffix":""},{"dropping-particle":"","family":"Jiang","given":"Jian Kang","non-dropping-particle":"","parse-names":false,"suffix":""},{"dropping-particle":"","family":"Li","given":"Yunfei","non-dropping-particle":"","parse-names":false,"suffix":""},{"dropping-particle":"","family":"Chan-Salis","given":"Ka Yim","non-dropping-particle":"","parse-names":false,"suffix":""},{"dropping-particle":"","family":"Gu","given":"Ying","non-dropping-particle":"","parse-names":false,"suffix":""},{"dropping-particle":"","family":"Chen","given":"Gong","non-dropping-particle":"","parse-names":false,"suffix":""},{"dropping-particle":"","family":"Thomas","given":"Craig","non-dropping-particle":"","parse-names":false,"suffix":""},{"dropping-particle":"","family":"Pugh","given":"B. Franklin","non-dropping-particle":"","parse-names":false,"suffix":""},{"dropping-particle":"","family":"Wang","given":"Yanming","non-dropping-particle":"","parse-names":false,"suffix":""}],"container-title":"Molecular Cancer Therapeutics","id":"ITEM-1","issue":"4","issued":{"date-parts":[["2015","4","1"]]},"note":"From Duplicate 2 (ATF4 gene network mediates cellular response to the anticancer PAD inhibitor YW3-56 in triple-negative breast cancer cells - Wang, Shu; Chen, Xiangyun Amy; Hu, Jing; Jiang, Jian Kang; Li, Yunfei; Chan-Salis, Ka Yim; Gu, Ying; Chen, Gong; Thomas, Craig; Pugh, B Franklin; Wang, Yanming)\n\nCHAC1, DDIT3, DNAJB1, DNAJB5, HERPUD1, HSPA5, PPP1R15A, TRIB3, WIPI1, XBP1, ARNTL, BRF2, CBX4, CEBPB, JDP2, JHDM1D, KCTD14, MKX, NCOA7, NFIL3, RUNX2, STOX1, TSC22D3, ZFP69B, ZNF419, ZNF682, ADORA2B, AGPAT9, ALOXE3, DPYSL2, GFPT1, GPT2, MOCS3, MTHFD2, PCK2, SLC3A2, SLC7A11, VLDLR, WARS, ALDH2, ASB1, SESN2, TXNL4B, TXNRD1, DDIT4, GADD45A, TIPIN, CDCP1, EVI2A, GDF15, RGMB, RND3, MKNK2, BBS10, CSTF2T, GEMIN7, WDR36, AP3S2, CLTCL1, CRISPLD2, FMNL1, MLPH, TUFT1, CCDC9, FAM102A, FAM27C, RHBDD2, TES. ---- RNAs!- GLGAP1-AS1, MALAT1, NBR2, SNORD83B, SNORD96A","page":"877-888","title":"ATF4 gene network mediates cellular response to the anticancer PAD inhibitor YW3-56 in triple-negative breast cancer cells","type":"article-journal","volume":"14"},"uris":["http://www.mendeley.com/documents/?uuid=0f16c453-3826-40cc-a5a1-fcabe2139243"]}],"mendeley":{"formattedCitation":"(Wang et al., 2015)","plainTextFormattedCitation":"(Wang et al., 2015)","previouslyFormattedCitation":"(Wang et al., 2015)"},"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Wang et al., 2015)</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798C190B"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7E5B9DFA" w14:textId="77777777" w:rsidTr="00BB0A77">
        <w:tc>
          <w:tcPr>
            <w:tcW w:w="1953" w:type="dxa"/>
          </w:tcPr>
          <w:p w14:paraId="223CF14E"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TIPIN</w:t>
            </w:r>
          </w:p>
        </w:tc>
        <w:tc>
          <w:tcPr>
            <w:tcW w:w="2637" w:type="dxa"/>
          </w:tcPr>
          <w:p w14:paraId="17020BB7"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DNA replication-linked, TIMELESS-interacting</w:t>
            </w:r>
          </w:p>
        </w:tc>
        <w:tc>
          <w:tcPr>
            <w:tcW w:w="1745" w:type="dxa"/>
          </w:tcPr>
          <w:p w14:paraId="44881ECE"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3512AEEF"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Human:</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158/1535-7163.MCT-14-1093-T","ISSN":"15388514","PMID":"25612620","abstract":"We previously reported that a pan-PAD inhibitor, YW3-56, activates p53 target genes to inhibit cancer growth. However, the p53-independent anticancer activity andmolecularmechanisms of YW3-56 remain largely elusive. Here, gene expression analyses found that ATF4 target genes involved in endoplasmic reticulum (ER) stress response were activated by YW3-56. Depletion of ATF4 greatly attenuated YW3-56-mediated activation of the mTORC1 regulatory genes SESN2 and DDIT4. Using the ChIP-exo method, high-resolution genomic binding sites of ATF4 and CEBPB responsive to YW3-56 treatment were generated. In human breast cancer cells, YW3-56-mediated cell death features mitochondria depletion and autophagy perturbation. Moreover, YW3-56 treatment effectively inhibits the growth of triple-negative breast cancer xenograft tumors in nude mice. Taken together, we unveiled the anticancer mechanisms and therapeutic potentials of the pan-PAD inhibitor YW3-56.","author":[{"dropping-particle":"","family":"Wang","given":"Shu","non-dropping-particle":"","parse-names":false,"suffix":""},{"dropping-particle":"","family":"Chen","given":"Xiangyun Amy","non-dropping-particle":"","parse-names":false,"suffix":""},{"dropping-particle":"","family":"Hu","given":"Jing","non-dropping-particle":"","parse-names":false,"suffix":""},{"dropping-particle":"","family":"Jiang","given":"Jian Kang","non-dropping-particle":"","parse-names":false,"suffix":""},{"dropping-particle":"","family":"Li","given":"Yunfei","non-dropping-particle":"","parse-names":false,"suffix":""},{"dropping-particle":"","family":"Chan-Salis","given":"Ka Yim","non-dropping-particle":"","parse-names":false,"suffix":""},{"dropping-particle":"","family":"Gu","given":"Ying","non-dropping-particle":"","parse-names":false,"suffix":""},{"dropping-particle":"","family":"Chen","given":"Gong","non-dropping-particle":"","parse-names":false,"suffix":""},{"dropping-particle":"","family":"Thomas","given":"Craig","non-dropping-particle":"","parse-names":false,"suffix":""},{"dropping-particle":"","family":"Pugh","given":"B. Franklin","non-dropping-particle":"","parse-names":false,"suffix":""},{"dropping-particle":"","family":"Wang","given":"Yanming","non-dropping-particle":"","parse-names":false,"suffix":""}],"container-title":"Molecular Cancer Therapeutics","id":"ITEM-1","issue":"4","issued":{"date-parts":[["2015","4","1"]]},"note":"From Duplicate 2 (ATF4 gene network mediates cellular response to the anticancer PAD inhibitor YW3-56 in triple-negative breast cancer cells - Wang, Shu; Chen, Xiangyun Amy; Hu, Jing; Jiang, Jian Kang; Li, Yunfei; Chan-Salis, Ka Yim; Gu, Ying; Chen, Gong; Thomas, Craig; Pugh, B Franklin; Wang, Yanming)\n\nCHAC1, DDIT3, DNAJB1, DNAJB5, HERPUD1, HSPA5, PPP1R15A, TRIB3, WIPI1, XBP1, ARNTL, BRF2, CBX4, CEBPB, JDP2, JHDM1D, KCTD14, MKX, NCOA7, NFIL3, RUNX2, STOX1, TSC22D3, ZFP69B, ZNF419, ZNF682, ADORA2B, AGPAT9, ALOXE3, DPYSL2, GFPT1, GPT2, MOCS3, MTHFD2, PCK2, SLC3A2, SLC7A11, VLDLR, WARS, ALDH2, ASB1, SESN2, TXNL4B, TXNRD1, DDIT4, GADD45A, TIPIN, CDCP1, EVI2A, GDF15, RGMB, RND3, MKNK2, BBS10, CSTF2T, GEMIN7, WDR36, AP3S2, CLTCL1, CRISPLD2, FMNL1, MLPH, TUFT1, CCDC9, FAM102A, FAM27C, RHBDD2, TES. ---- RNAs!- GLGAP1-AS1, MALAT1, NBR2, SNORD83B, SNORD96A","page":"877-888","title":"ATF4 gene network mediates cellular response to the anticancer PAD inhibitor YW3-56 in triple-negative breast cancer cells","type":"article-journal","volume":"14"},"uris":["http://www.mendeley.com/documents/?uuid=0f16c453-3826-40cc-a5a1-fcabe2139243"]}],"mendeley":{"formattedCitation":"(Wang et al., 2015)","plainTextFormattedCitation":"(Wang et al., 2015)","previouslyFormattedCitation":"(Wang et al., 2015)"},"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Wang et al., 2015)</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28CDE875"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4F2728B9" w14:textId="77777777" w:rsidTr="00BB0A77">
        <w:tc>
          <w:tcPr>
            <w:tcW w:w="1953" w:type="dxa"/>
          </w:tcPr>
          <w:p w14:paraId="1BC878FB"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TLR2</w:t>
            </w:r>
          </w:p>
        </w:tc>
        <w:tc>
          <w:tcPr>
            <w:tcW w:w="2637" w:type="dxa"/>
          </w:tcPr>
          <w:p w14:paraId="74D60415"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Toll-like receptor</w:t>
            </w:r>
          </w:p>
        </w:tc>
        <w:tc>
          <w:tcPr>
            <w:tcW w:w="1745" w:type="dxa"/>
          </w:tcPr>
          <w:p w14:paraId="51677DBB"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0A4F628D"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186/s12974-016-0501-2","ISBN":"1297401605012","ISSN":"17422094","PMID":"26860188","abstract":"Background: Neuroinflammation associated with advanced human immunodeficiency virus (HIV)-1 infection is often exacerbated by chronic cocaine abuse. Cocaine exposure has been demonstrated to mediate up-regulation of inflammatory mediators in in vitro cultures of microglia. The molecular mechanisms involved in this process, however, remain poorly understood. In this study, we sought to explore the underlying signaling pathways involved in cocaine-mediated activation of microglial cells. Methods: BV2 microglial cells were exposed to cocaine and assessed for toll-like receptor (TLR2) expression by quantitative polymerase chain reaction (qPCR), western blot, flow cytometry, and immunofluorescence staining. The mRNA and protein levels of cytokines (TNFaα, IL-6, MCP-1) were detected by qPCR and ELISA, respectively; level of reactive oxygen species (ROS) production was examined by the Image-iT LIVE Green ROS detection kit; activation of endoplasmic reticulum (ER)-stress pathways were detected by western blot. Chromatin immunoprecipitation (ChIP) assay was employed to discern the binding of activating transcription factor 4 (ATF4) with the TLR2 promoter. Immunoprecipitation followed by western blotting with tyrosine antibody was used to determine phosphorylation of TLR2. Cocaine-mediated up-regulation of TLR2 expression and microglial activation was validated in cocaine-injected mice. Results: Exposure of microglial cells to cocaine resulted in increased expression of TLR2 with a concomitant induction of microglial activation. Furthermore, this effect was mediated by NADPH oxidase-mediated rapid accumulation of ROS with downstream activation of the ER-stress pathways as evidenced by the fact that cocaine exposure led to up-regulation of pPERK/peIF2aα/ATF4 and TLR2. The novel role of ATF4 in the regulation of TLR2 expression was confirmed using genetic and pharmacological approaches. Conclusions: xThe current study demonstrates that cocaine-mediated activation of microglia involves up-regulation of TLR2 through the ROS-ER stress-ATF4-TLR2 axis. Understanding the mechanism(s) involved in cocaine-mediated up-regulation of ROS-ER stress/TLR2 expression and microglial activation could have implications for the development of potential therapeutic targets aimed at resolving neuroinflammation in cocaine abusers.","author":[{"dropping-particle":"","family":"Liao","given":"Ke","non-dropping-particle":"","parse-names":false,"suffix":""},{"dropping-particle":"","family":"Guo","given":"Minglei","non-dropping-particle":"","parse-names":false,"suffix":""},{"dropping-particle":"","family":"Niu","given":"Fang","non-dropping-particle":"","parse-names":false,"suffix":""},{"dropping-particle":"","family":"Yang","given":"Lu","non-dropping-particle":"","parse-names":false,"suffix":""},{"dropping-particle":"","family":"Callen","given":"Shannon E.","non-dropping-particle":"","parse-names":false,"suffix":""},{"dropping-particle":"","family":"Buch","given":"Shilpa","non-dropping-particle":"","parse-names":false,"suffix":""}],"container-title":"Journal of Neuroinflammation","id":"ITEM-1","issue":"1","issued":{"date-parts":[["2016"]]},"page":"1-16","publisher":"Journal of Neuroinflammation","title":"Cocaine-mediated induction of microglial activation involves the ER stress-TLR2 axis","type":"article-journal","volume":"13"},"uris":["http://www.mendeley.com/documents/?uuid=c9b2ebc5-3f0f-48c9-9ee7-cda3de866316"]}],"mendeley":{"formattedCitation":"(Liao et al., 2016)","plainTextFormattedCitation":"(Liao et al., 2016)","previouslyFormattedCitation":"(Liao et al., 2016)"},"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Liao et al., 2016)</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2284791E"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52F96366" w14:textId="77777777" w:rsidTr="00BB0A77">
        <w:tc>
          <w:tcPr>
            <w:tcW w:w="1953" w:type="dxa"/>
          </w:tcPr>
          <w:p w14:paraId="2C521D38"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TMEM11</w:t>
            </w:r>
          </w:p>
        </w:tc>
        <w:tc>
          <w:tcPr>
            <w:tcW w:w="2637" w:type="dxa"/>
          </w:tcPr>
          <w:p w14:paraId="6537C947"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Mitochondrial transmembrane protein</w:t>
            </w:r>
          </w:p>
        </w:tc>
        <w:tc>
          <w:tcPr>
            <w:tcW w:w="1745" w:type="dxa"/>
          </w:tcPr>
          <w:p w14:paraId="2831A420"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137238B8"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38/ncb2738","ISSN":"14657392","PMID":"23624402","abstract":"Protein misfolding in the endoplasmic reticulum (ER) leads to cell death through PERK-mediated phosphorylation of eIF2α, although the mechanism is not understood. ChIP-seq and mRNA-seq of activating transcription factor 4 (ATF4) and C/EBP homologous protein (CHOP), key transcription factors downstream of p-eIF2α, demonstrated that they interact to directly induce genes encoding protein synthesis and the unfolded protein response, but not apoptosis. Forced expression of ATF4 and CHOP increased protein synthesis and caused ATP depletion, oxidative stress and cell death. The increased protein synthesis and oxidative stress were necessary signals for cell death. We show that eIF2α-phosphorylation-attenuated protein synthesis, and not Atf4 mRNA translation, promotes cell survival. These results show that transcriptional induction through ATF4 and CHOP increases protein synthesis leading to oxidative stress and cell death. The findings suggest that limiting protein synthesis will be therapeutic for diseases caused by protein misfolding in the ER. © 2013 Macmillan Publishers Limited. All rights reserved.","author":[{"dropping-particle":"","family":"Han","given":"Jaeseok","non-dropping-particle":"","parse-names":false,"suffix":""},{"dropping-particle":"","family":"Back","given":"Sung Hoon","non-dropping-particle":"","parse-names":false,"suffix":""},{"dropping-particle":"","family":"Hur","given":"Junguk","non-dropping-particle":"","parse-names":false,"suffix":""},{"dropping-particle":"","family":"Lin","given":"Yu Hsuan","non-dropping-particle":"","parse-names":false,"suffix":""},{"dropping-particle":"","family":"Gildersleeve","given":"Robert","non-dropping-particle":"","parse-names":false,"suffix":""},{"dropping-particle":"","family":"Shan","given":"Jixiu","non-dropping-particle":"","parse-names":false,"suffix":""},{"dropping-particle":"","family":"Yuan","given":"Celvie L.","non-dropping-particle":"","parse-names":false,"suffix":""},{"dropping-particle":"","family":"Krokowski","given":"Dawid","non-dropping-particle":"","parse-names":false,"suffix":""},{"dropping-particle":"","family":"Wang","given":"Shiyu","non-dropping-particle":"","parse-names":false,"suffix":""},{"dropping-particle":"","family":"Hatzoglou","given":"Maria","non-dropping-particle":"","parse-names":false,"suffix":""},{"dropping-particle":"","family":"Kilberg","given":"Michael S.","non-dropping-particle":"","parse-names":false,"suffix":""},{"dropping-particle":"","family":"Sartor","given":"Maureen A.","non-dropping-particle":"","parse-names":false,"suffix":""},{"dropping-particle":"","family":"Kaufman","given":"Randal J.","non-dropping-particle":"","parse-names":false,"suffix":""}],"container-title":"Nature Cell Biology","id":"ITEM-1","issue":"5","issued":{"date-parts":[["2013"]]},"note":"TRIB3, ERO1(alpha), GADD34, ATF3, XPOT, SARS, WARS \n\nSARS, WARS, TRIB3, ATF3","page":"481-490","publisher":"Nature Publishing Group","title":"ER-stress-induced transcriptional regulation increases protein synthesis leading to cell death","type":"article-journal","volume":"15"},"uris":["http://www.mendeley.com/documents/?uuid=f0c4c21c-4760-4370-97f5-ff0bc7ce7022"]}],"mendeley":{"formattedCitation":"(Han et al., 2013)","plainTextFormattedCitation":"(Han et al., 2013)","previouslyFormattedCitation":"(Han et al., 2013)"},"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Han et al., 2013)</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1FF69D33"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791B5648" w14:textId="77777777" w:rsidTr="00BB0A77">
        <w:tc>
          <w:tcPr>
            <w:tcW w:w="1953" w:type="dxa"/>
          </w:tcPr>
          <w:p w14:paraId="446730E6"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TNFAIP6</w:t>
            </w:r>
          </w:p>
        </w:tc>
        <w:tc>
          <w:tcPr>
            <w:tcW w:w="2637" w:type="dxa"/>
          </w:tcPr>
          <w:p w14:paraId="45CBB029"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Hyaluronan-binding protein</w:t>
            </w:r>
          </w:p>
        </w:tc>
        <w:tc>
          <w:tcPr>
            <w:tcW w:w="1745" w:type="dxa"/>
          </w:tcPr>
          <w:p w14:paraId="3231EF1C"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40AED353"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Bovin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210/en.2008-0459","ISSN":"00137227","PMID":"18687781","abstract":"To study the regulation of bovine TNFα-induced protein 6 (TNFAIP6) prior to ovulation, preovulatory follicles obtained after the treatment with human chorionic gonadotropin (hCG) were used. RT-PCR analyses showed that levels of TNFAIP6 mRNA were low before hCG but significantly increased after hCG treatment in follicles. Further analyses and immunohistochemistry indicated that this increase in transcript and protein levels occurred in theca and granulosa cells. To investigate molecular mechanisms involved in TNFAIP6 transactivation, the activity of bovine TNFAIP6 promoter was studied in granulosa cell cultures. Mutant studies identified the minimal region conferring full-length promoter activity, in which activator protein-1 (AP1) and cAMP response element (CRE) elements were required for promoter activity. Overexpression of dominant-negative AP1 and activating transcription factor/cAMP response element-binding protein (CREB) inhibited forskolin-inducible promoter activity. DNA binding assays demonstrated the importance of AP1 and CRE for activity and identified JunD, FosB, Fra2, CREB1, andCREB2 as being part of the AP1 complex, and FosB, Fra2, and CREB1 for the CRE complex. Chromatin immunoprecipitation assays confirmed binding of these proteins with endogenousTNFAIP6 promoter. Treatment with forskolin, prostaglandin E2, and catalytic subunit protein kinase (cPKA) stimulated, but H89, PKA inhibitor peptide, and indomethacin inhibited, TNFAIP6 promoter activity and gene expression in granulosa cells. Collectively, this study is the first to describe that the ovulatory process in cows is associated with a gonadotropin-dependent induction of TNFAIP6 in ovarian follicles and provide the molecular basis through which AP1 and CRE sites and PKA activation played important roles in the regulation of TNFAIP6 in granulosa cells. Copyright © 2008 by The Endocrine Society.","author":[{"dropping-particle":"","family":"Sayasith","given":"Khampoune","non-dropping-particle":"","parse-names":false,"suffix":""},{"dropping-particle":"","family":"Bouchard","given":"Nadine","non-dropping-particle":"","parse-names":false,"suffix":""},{"dropping-particle":"","family":"Doré","given":"Monique","non-dropping-particle":"","parse-names":false,"suffix":""},{"dropping-particle":"","family":"Sirois","given":"Jean","non-dropping-particle":"","parse-names":false,"suffix":""}],"container-title":"Endocrinology","id":"ITEM-1","issue":"12","issued":{"date-parts":[["2008"]]},"note":"TNFAIP6 induced by forskolin \n\nTNFAIP6 induced very significantly by forskolin by 12 hours.\n\nATF4 bound TNFAIP6 promoter without forskolin, but it was other TFs that had much higher binding with addition of forskolin. \n\nNo evidence of increased ATF4 levels with addition of forskolin, however in all possibility ATF4 could require one of the other TFs that were upregulated or a ATF4 PTM meaning TNFAIP6 could potentially be a ATF4 target gene.","page":"6213-6225","title":"Regulation of bovine tumor necrosis factor-α-induced protein 6 in ovarian follicles during the ovulatory process and promoter activation in granulosa cells","type":"article-journal","volume":"149"},"uris":["http://www.mendeley.com/documents/?uuid=c5df6143-cf2f-4208-93d8-77a2e2af3a7d"]}],"mendeley":{"formattedCitation":"(Sayasith et al., 2008)","plainTextFormattedCitation":"(Sayasith et al., 2008)","previouslyFormattedCitation":"(Sayasith et al., 2008)"},"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Sayasith et al., 2008)</w:t>
            </w:r>
            <w:r w:rsidRPr="005A033A">
              <w:rPr>
                <w:rFonts w:ascii="Arial" w:hAnsi="Arial" w:cs="Arial"/>
                <w:sz w:val="20"/>
                <w:szCs w:val="20"/>
              </w:rPr>
              <w:fldChar w:fldCharType="end"/>
            </w:r>
            <w:r w:rsidRPr="005A033A">
              <w:rPr>
                <w:rFonts w:ascii="Arial" w:hAnsi="Arial" w:cs="Arial"/>
                <w:sz w:val="20"/>
                <w:szCs w:val="20"/>
              </w:rPr>
              <w:t>.</w:t>
            </w:r>
          </w:p>
        </w:tc>
        <w:tc>
          <w:tcPr>
            <w:tcW w:w="1329" w:type="dxa"/>
            <w:shd w:val="clear" w:color="auto" w:fill="FFC000"/>
          </w:tcPr>
          <w:p w14:paraId="0DEDDBF1"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3</w:t>
            </w:r>
          </w:p>
        </w:tc>
      </w:tr>
      <w:tr w:rsidR="005A033A" w:rsidRPr="005A033A" w14:paraId="349E84DA" w14:textId="77777777" w:rsidTr="00BB0A77">
        <w:tc>
          <w:tcPr>
            <w:tcW w:w="1953" w:type="dxa"/>
          </w:tcPr>
          <w:p w14:paraId="28CA0F07"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TP53BP2/ASPP2</w:t>
            </w:r>
          </w:p>
        </w:tc>
        <w:tc>
          <w:tcPr>
            <w:tcW w:w="2637" w:type="dxa"/>
          </w:tcPr>
          <w:p w14:paraId="6AAF5795"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Apoptosis-stimulating of p53 protein</w:t>
            </w:r>
          </w:p>
        </w:tc>
        <w:tc>
          <w:tcPr>
            <w:tcW w:w="1745" w:type="dxa"/>
          </w:tcPr>
          <w:p w14:paraId="63BFD960"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52032771"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Rat:</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07/s10753-020-01410-x","ISSN":"15732576","PMID":"33751357","abstract":"Liver ischemia-reperfusion (I/R) injury is a pathological process that often occurs during liver and trauma surgery. This study aimed to investigate the protective effect and potential mechanisms of sufentanil on hepatic I/R injury. I/R rat model and hypoxic/reoxygenation (H/R)-induced buffalo rat liver (BRL)-3A cell model were established. Following pretreatment with sufentanil, the enzymatic activities of alanine aminotransferase (ALT) and aspartate aminotransferase (AST) in rat serum and the changes of hepatic histopathology were evaluated to track the extent of liver injury. The levels of inflammatory factors were determined with ELISA kits and RT-qPCR. The infiltration of macrophages was assessed after detecting monocyte chemoattractant protein 1 (MCP-1) and F4/80 expression. Additionally, apoptosis was measured by means of TUNEL staining, and gene expression related to apoptosis was examined using RT-qPCR and western blotting. Then, TP53BP2 was overexpressed in BRL-3A cells exposed to H/R condition to evaluate whether sufentanil defended the liver against injury by regulating TP53BP2 expression. Moreover, the potential binding site of ATF4 on the TP53BP2 promoter was analyzed using JASPAR databases and verified by chromosomal immunoprecipitation (ChIP) assay. Furthermore, TP53BP2 expression and endoplasmic reticulum stress (ERS)-related protein levels were determined after ATF4 was overexpressed in sufentanil-treated BRL-3A cells. Results revealed that sufentanil significantly improved hepatic I/R injury, decreased the levels of inflammatory factors, and alleviated hepatocyte apoptosis. Notably, upregulated TP53BP2 expression was observed in hepatic tissues, and TP53BP2 overexpression markedly reversed the protective effects of sufentanil on the inflammation and apoptosis in H/R-stimulated BRL-3A cells. Additionally, ATF4 was confirmed to combine with the TP53BP2 promoter. ATF4 upregulation attenuated the inhibitory effects of sufentanil on the expression of TP53BP2 and ERS-associated proteins. These findings demonstrated that sufentanil protects the liver from inflammation and apoptosis injury induced by I/R by inhibiting ATF4 expression and further suppressing TP53BP2 expression, suggesting a promising therapeutic candidate for the treatment of liver I/R injury.","author":[{"dropping-particle":"","family":"Zhou","given":"Ling","non-dropping-particle":"","parse-names":false,"suffix":""},{"dropping-particle":"","family":"Yang","given":"Xinlu","non-dropping-particle":"","parse-names":false,"suffix":""},{"dropping-particle":"","family":"Shu","given":"Shuhua","non-dropping-particle":"","parse-names":false,"suffix":""},{"dropping-particle":"","family":"Wang","given":"Sheng","non-dropping-particle":"","parse-names":false,"suffix":""},{"dropping-particle":"","family":"Guo","given":"Fenglin","non-dropping-particle":"","parse-names":false,"suffix":""},{"dropping-particle":"","family":"Yin","given":"Ying","non-dropping-particle":"","parse-names":false,"suffix":""},{"dropping-particle":"","family":"Zhou","given":"Weide","non-dropping-particle":"","parse-names":false,"suffix":""},{"dropping-particle":"","family":"Han","given":"Han","non-dropping-particle":"","parse-names":false,"suffix":""},{"dropping-particle":"","family":"Chai","given":"Xiaoqing","non-dropping-particle":"","parse-names":false,"suffix":""}],"container-title":"Inflammation","id":"ITEM-1","issue":"3","issued":{"date-parts":[["2021"]]},"note":"TP53BP2\nOverexpression of ATF4 in rat hepatocyte BRL-3A cells caused an increase in activity of a luciferase reporter construct under the control of the TP53BP2 gene promoter. ChIP analysis performed in BRL-3A cells showed occupancy of ATF4 at the promoter of TP53BP2.","page":"1160-1174","publisher":"Inflammation","title":"Sufentanil Protects the Liver from Ischemia/Reperfusion-Induced Inflammation and Apoptosis by Inhibiting ATF4-Induced TP53BP2 Expression","type":"article-journal","volume":"44"},"uris":["http://www.mendeley.com/documents/?uuid=8a94e539-6558-4107-823c-1594ec634195"]}],"mendeley":{"formattedCitation":"(Zhou et al., 2021)","plainTextFormattedCitation":"(Zhou et al., 2021)","previouslyFormattedCitation":"(Zhou et al., 2021)"},"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Zhou et al., 2021)</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5E0D05A5"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03C6A1E3" w14:textId="77777777" w:rsidTr="00BB0A77">
        <w:tc>
          <w:tcPr>
            <w:tcW w:w="1953" w:type="dxa"/>
          </w:tcPr>
          <w:p w14:paraId="405B66FA"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TSC22D3</w:t>
            </w:r>
          </w:p>
        </w:tc>
        <w:tc>
          <w:tcPr>
            <w:tcW w:w="2637" w:type="dxa"/>
          </w:tcPr>
          <w:p w14:paraId="0D8A5F1D"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TSC22 domain family protein</w:t>
            </w:r>
          </w:p>
        </w:tc>
        <w:tc>
          <w:tcPr>
            <w:tcW w:w="1745" w:type="dxa"/>
          </w:tcPr>
          <w:p w14:paraId="106F8A4B"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22191FE9"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Human:</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158/1535-7163.MCT-14-1093-T","ISSN":"15388514","PMID":"25612620","abstract":"We previously reported that a pan-PAD inhibitor, YW3-56, activates p53 target genes to inhibit cancer growth. However, the p53-independent anticancer activity andmolecularmechanisms of YW3-56 remain largely elusive. Here, gene expression analyses found that ATF4 target genes involved in endoplasmic reticulum (ER) stress response were activated by YW3-56. Depletion of ATF4 greatly attenuated YW3-56-mediated activation of the mTORC1 regulatory genes SESN2 and DDIT4. Using the ChIP-exo method, high-resolution genomic binding sites of ATF4 and CEBPB responsive to YW3-56 treatment were generated. In human breast cancer cells, YW3-56-mediated cell death features mitochondria depletion and autophagy perturbation. Moreover, YW3-56 treatment effectively inhibits the growth of triple-negative breast cancer xenograft tumors in nude mice. Taken together, we unveiled the anticancer mechanisms and therapeutic potentials of the pan-PAD inhibitor YW3-56.","author":[{"dropping-particle":"","family":"Wang","given":"Shu","non-dropping-particle":"","parse-names":false,"suffix":""},{"dropping-particle":"","family":"Chen","given":"Xiangyun Amy","non-dropping-particle":"","parse-names":false,"suffix":""},{"dropping-particle":"","family":"Hu","given":"Jing","non-dropping-particle":"","parse-names":false,"suffix":""},{"dropping-particle":"","family":"Jiang","given":"Jian Kang","non-dropping-particle":"","parse-names":false,"suffix":""},{"dropping-particle":"","family":"Li","given":"Yunfei","non-dropping-particle":"","parse-names":false,"suffix":""},{"dropping-particle":"","family":"Chan-Salis","given":"Ka Yim","non-dropping-particle":"","parse-names":false,"suffix":""},{"dropping-particle":"","family":"Gu","given":"Ying","non-dropping-particle":"","parse-names":false,"suffix":""},{"dropping-particle":"","family":"Chen","given":"Gong","non-dropping-particle":"","parse-names":false,"suffix":""},{"dropping-particle":"","family":"Thomas","given":"Craig","non-dropping-particle":"","parse-names":false,"suffix":""},{"dropping-particle":"","family":"Pugh","given":"B. Franklin","non-dropping-particle":"","parse-names":false,"suffix":""},{"dropping-particle":"","family":"Wang","given":"Yanming","non-dropping-particle":"","parse-names":false,"suffix":""}],"container-title":"Molecular Cancer Therapeutics","id":"ITEM-1","issue":"4","issued":{"date-parts":[["2015","4","1"]]},"note":"From Duplicate 2 (ATF4 gene network mediates cellular response to the anticancer PAD inhibitor YW3-56 in triple-negative breast cancer cells - Wang, Shu; Chen, Xiangyun Amy; Hu, Jing; Jiang, Jian Kang; Li, Yunfei; Chan-Salis, Ka Yim; Gu, Ying; Chen, Gong; Thomas, Craig; Pugh, B Franklin; Wang, Yanming)\n\nCHAC1, DDIT3, DNAJB1, DNAJB5, HERPUD1, HSPA5, PPP1R15A, TRIB3, WIPI1, XBP1, ARNTL, BRF2, CBX4, CEBPB, JDP2, JHDM1D, KCTD14, MKX, NCOA7, NFIL3, RUNX2, STOX1, TSC22D3, ZFP69B, ZNF419, ZNF682, ADORA2B, AGPAT9, ALOXE3, DPYSL2, GFPT1, GPT2, MOCS3, MTHFD2, PCK2, SLC3A2, SLC7A11, VLDLR, WARS, ALDH2, ASB1, SESN2, TXNL4B, TXNRD1, DDIT4, GADD45A, TIPIN, CDCP1, EVI2A, GDF15, RGMB, RND3, MKNK2, BBS10, CSTF2T, GEMIN7, WDR36, AP3S2, CLTCL1, CRISPLD2, FMNL1, MLPH, TUFT1, CCDC9, FAM102A, FAM27C, RHBDD2, TES. ---- RNAs!- GLGAP1-AS1, MALAT1, NBR2, SNORD83B, SNORD96A","page":"877-888","title":"ATF4 gene network mediates cellular response to the anticancer PAD inhibitor YW3-56 in triple-negative breast cancer cells","type":"article-journal","volume":"14"},"uris":["http://www.mendeley.com/documents/?uuid=0f16c453-3826-40cc-a5a1-fcabe2139243"]}],"mendeley":{"formattedCitation":"(Wang et al., 2015)","plainTextFormattedCitation":"(Wang et al., 2015)","previouslyFormattedCitation":"(Wang et al., 2015)"},"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Wang et al., 2015)</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38E9FE1E"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3416EF65" w14:textId="77777777" w:rsidTr="00BB0A77">
        <w:tc>
          <w:tcPr>
            <w:tcW w:w="1953" w:type="dxa"/>
          </w:tcPr>
          <w:p w14:paraId="763D44E6"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TSPYL4</w:t>
            </w:r>
          </w:p>
        </w:tc>
        <w:tc>
          <w:tcPr>
            <w:tcW w:w="2637" w:type="dxa"/>
          </w:tcPr>
          <w:p w14:paraId="278917AE"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Nucleosome assembly protein</w:t>
            </w:r>
          </w:p>
        </w:tc>
        <w:tc>
          <w:tcPr>
            <w:tcW w:w="1745" w:type="dxa"/>
          </w:tcPr>
          <w:p w14:paraId="515E25E2"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23E0275E"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38/ncb2738","ISSN":"14657392","PMID":"23624402","abstract":"Protein misfolding in the endoplasmic reticulum (ER) leads to cell death through PERK-mediated phosphorylation of eIF2α, although the mechanism is not understood. ChIP-seq and mRNA-seq of activating transcription factor 4 (ATF4) and C/EBP homologous protein (CHOP), key transcription factors downstream of p-eIF2α, demonstrated that they interact to directly induce genes encoding protein synthesis and the unfolded protein response, but not apoptosis. Forced expression of ATF4 and CHOP increased protein synthesis and caused ATP depletion, oxidative stress and cell death. The increased protein synthesis and oxidative stress were necessary signals for cell death. We show that eIF2α-phosphorylation-attenuated protein synthesis, and not Atf4 mRNA translation, promotes cell survival. These results show that transcriptional induction through ATF4 and CHOP increases protein synthesis leading to oxidative stress and cell death. The findings suggest that limiting protein synthesis will be therapeutic for diseases caused by protein misfolding in the ER. © 2013 Macmillan Publishers Limited. All rights reserved.","author":[{"dropping-particle":"","family":"Han","given":"Jaeseok","non-dropping-particle":"","parse-names":false,"suffix":""},{"dropping-particle":"","family":"Back","given":"Sung Hoon","non-dropping-particle":"","parse-names":false,"suffix":""},{"dropping-particle":"","family":"Hur","given":"Junguk","non-dropping-particle":"","parse-names":false,"suffix":""},{"dropping-particle":"","family":"Lin","given":"Yu Hsuan","non-dropping-particle":"","parse-names":false,"suffix":""},{"dropping-particle":"","family":"Gildersleeve","given":"Robert","non-dropping-particle":"","parse-names":false,"suffix":""},{"dropping-particle":"","family":"Shan","given":"Jixiu","non-dropping-particle":"","parse-names":false,"suffix":""},{"dropping-particle":"","family":"Yuan","given":"Celvie L.","non-dropping-particle":"","parse-names":false,"suffix":""},{"dropping-particle":"","family":"Krokowski","given":"Dawid","non-dropping-particle":"","parse-names":false,"suffix":""},{"dropping-particle":"","family":"Wang","given":"Shiyu","non-dropping-particle":"","parse-names":false,"suffix":""},{"dropping-particle":"","family":"Hatzoglou","given":"Maria","non-dropping-particle":"","parse-names":false,"suffix":""},{"dropping-particle":"","family":"Kilberg","given":"Michael S.","non-dropping-particle":"","parse-names":false,"suffix":""},{"dropping-particle":"","family":"Sartor","given":"Maureen A.","non-dropping-particle":"","parse-names":false,"suffix":""},{"dropping-particle":"","family":"Kaufman","given":"Randal J.","non-dropping-particle":"","parse-names":false,"suffix":""}],"container-title":"Nature Cell Biology","id":"ITEM-1","issue":"5","issued":{"date-parts":[["2013"]]},"note":"TRIB3, ERO1(alpha), GADD34, ATF3, XPOT, SARS, WARS \n\nSARS, WARS, TRIB3, ATF3","page":"481-490","publisher":"Nature Publishing Group","title":"ER-stress-induced transcriptional regulation increases protein synthesis leading to cell death","type":"article-journal","volume":"15"},"uris":["http://www.mendeley.com/documents/?uuid=f0c4c21c-4760-4370-97f5-ff0bc7ce7022"]}],"mendeley":{"formattedCitation":"(Han et al., 2013)","plainTextFormattedCitation":"(Han et al., 2013)","previouslyFormattedCitation":"(Han et al., 2013)"},"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Han et al., 2013)</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695319F0"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1252A2A5" w14:textId="77777777" w:rsidTr="00BB0A77">
        <w:tc>
          <w:tcPr>
            <w:tcW w:w="1953" w:type="dxa"/>
          </w:tcPr>
          <w:p w14:paraId="6EEABC0C"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lastRenderedPageBreak/>
              <w:t>TUFT1</w:t>
            </w:r>
          </w:p>
        </w:tc>
        <w:tc>
          <w:tcPr>
            <w:tcW w:w="2637" w:type="dxa"/>
          </w:tcPr>
          <w:p w14:paraId="3E3D07B4"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 xml:space="preserve">Acidic phosphorylated glycoprotein </w:t>
            </w:r>
            <w:proofErr w:type="spellStart"/>
            <w:r w:rsidRPr="005A033A">
              <w:rPr>
                <w:rFonts w:ascii="Arial" w:hAnsi="Arial" w:cs="Arial"/>
                <w:sz w:val="20"/>
                <w:szCs w:val="20"/>
              </w:rPr>
              <w:t>Tuftelin</w:t>
            </w:r>
            <w:proofErr w:type="spellEnd"/>
          </w:p>
        </w:tc>
        <w:tc>
          <w:tcPr>
            <w:tcW w:w="1745" w:type="dxa"/>
          </w:tcPr>
          <w:p w14:paraId="465D5B3C"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0681D448"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Human:</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158/1535-7163.MCT-14-1093-T","ISSN":"15388514","PMID":"25612620","abstract":"We previously reported that a pan-PAD inhibitor, YW3-56, activates p53 target genes to inhibit cancer growth. However, the p53-independent anticancer activity andmolecularmechanisms of YW3-56 remain largely elusive. Here, gene expression analyses found that ATF4 target genes involved in endoplasmic reticulum (ER) stress response were activated by YW3-56. Depletion of ATF4 greatly attenuated YW3-56-mediated activation of the mTORC1 regulatory genes SESN2 and DDIT4. Using the ChIP-exo method, high-resolution genomic binding sites of ATF4 and CEBPB responsive to YW3-56 treatment were generated. In human breast cancer cells, YW3-56-mediated cell death features mitochondria depletion and autophagy perturbation. Moreover, YW3-56 treatment effectively inhibits the growth of triple-negative breast cancer xenograft tumors in nude mice. Taken together, we unveiled the anticancer mechanisms and therapeutic potentials of the pan-PAD inhibitor YW3-56.","author":[{"dropping-particle":"","family":"Wang","given":"Shu","non-dropping-particle":"","parse-names":false,"suffix":""},{"dropping-particle":"","family":"Chen","given":"Xiangyun Amy","non-dropping-particle":"","parse-names":false,"suffix":""},{"dropping-particle":"","family":"Hu","given":"Jing","non-dropping-particle":"","parse-names":false,"suffix":""},{"dropping-particle":"","family":"Jiang","given":"Jian Kang","non-dropping-particle":"","parse-names":false,"suffix":""},{"dropping-particle":"","family":"Li","given":"Yunfei","non-dropping-particle":"","parse-names":false,"suffix":""},{"dropping-particle":"","family":"Chan-Salis","given":"Ka Yim","non-dropping-particle":"","parse-names":false,"suffix":""},{"dropping-particle":"","family":"Gu","given":"Ying","non-dropping-particle":"","parse-names":false,"suffix":""},{"dropping-particle":"","family":"Chen","given":"Gong","non-dropping-particle":"","parse-names":false,"suffix":""},{"dropping-particle":"","family":"Thomas","given":"Craig","non-dropping-particle":"","parse-names":false,"suffix":""},{"dropping-particle":"","family":"Pugh","given":"B. Franklin","non-dropping-particle":"","parse-names":false,"suffix":""},{"dropping-particle":"","family":"Wang","given":"Yanming","non-dropping-particle":"","parse-names":false,"suffix":""}],"container-title":"Molecular Cancer Therapeutics","id":"ITEM-1","issue":"4","issued":{"date-parts":[["2015","4","1"]]},"note":"From Duplicate 2 (ATF4 gene network mediates cellular response to the anticancer PAD inhibitor YW3-56 in triple-negative breast cancer cells - Wang, Shu; Chen, Xiangyun Amy; Hu, Jing; Jiang, Jian Kang; Li, Yunfei; Chan-Salis, Ka Yim; Gu, Ying; Chen, Gong; Thomas, Craig; Pugh, B Franklin; Wang, Yanming)\n\nCHAC1, DDIT3, DNAJB1, DNAJB5, HERPUD1, HSPA5, PPP1R15A, TRIB3, WIPI1, XBP1, ARNTL, BRF2, CBX4, CEBPB, JDP2, JHDM1D, KCTD14, MKX, NCOA7, NFIL3, RUNX2, STOX1, TSC22D3, ZFP69B, ZNF419, ZNF682, ADORA2B, AGPAT9, ALOXE3, DPYSL2, GFPT1, GPT2, MOCS3, MTHFD2, PCK2, SLC3A2, SLC7A11, VLDLR, WARS, ALDH2, ASB1, SESN2, TXNL4B, TXNRD1, DDIT4, GADD45A, TIPIN, CDCP1, EVI2A, GDF15, RGMB, RND3, MKNK2, BBS10, CSTF2T, GEMIN7, WDR36, AP3S2, CLTCL1, CRISPLD2, FMNL1, MLPH, TUFT1, CCDC9, FAM102A, FAM27C, RHBDD2, TES. ---- RNAs!- GLGAP1-AS1, MALAT1, NBR2, SNORD83B, SNORD96A","page":"877-888","title":"ATF4 gene network mediates cellular response to the anticancer PAD inhibitor YW3-56 in triple-negative breast cancer cells","type":"article-journal","volume":"14"},"uris":["http://www.mendeley.com/documents/?uuid=0f16c453-3826-40cc-a5a1-fcabe2139243"]}],"mendeley":{"formattedCitation":"(Wang et al., 2015)","plainTextFormattedCitation":"(Wang et al., 2015)","previouslyFormattedCitation":"(Wang et al., 2015)"},"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Wang et al., 2015)</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3DB98C92"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3B196C78" w14:textId="77777777" w:rsidTr="00BB0A77">
        <w:tc>
          <w:tcPr>
            <w:tcW w:w="1953" w:type="dxa"/>
          </w:tcPr>
          <w:p w14:paraId="0736531C"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TXNL4B</w:t>
            </w:r>
          </w:p>
        </w:tc>
        <w:tc>
          <w:tcPr>
            <w:tcW w:w="2637" w:type="dxa"/>
          </w:tcPr>
          <w:p w14:paraId="4A1F115E"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Thioredoxin-like protein</w:t>
            </w:r>
          </w:p>
        </w:tc>
        <w:tc>
          <w:tcPr>
            <w:tcW w:w="1745" w:type="dxa"/>
          </w:tcPr>
          <w:p w14:paraId="24EA25D5"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45BA1852"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Human:</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158/1535-7163.MCT-14-1093-T","ISSN":"15388514","PMID":"25612620","abstract":"We previously reported that a pan-PAD inhibitor, YW3-56, activates p53 target genes to inhibit cancer growth. However, the p53-independent anticancer activity andmolecularmechanisms of YW3-56 remain largely elusive. Here, gene expression analyses found that ATF4 target genes involved in endoplasmic reticulum (ER) stress response were activated by YW3-56. Depletion of ATF4 greatly attenuated YW3-56-mediated activation of the mTORC1 regulatory genes SESN2 and DDIT4. Using the ChIP-exo method, high-resolution genomic binding sites of ATF4 and CEBPB responsive to YW3-56 treatment were generated. In human breast cancer cells, YW3-56-mediated cell death features mitochondria depletion and autophagy perturbation. Moreover, YW3-56 treatment effectively inhibits the growth of triple-negative breast cancer xenograft tumors in nude mice. Taken together, we unveiled the anticancer mechanisms and therapeutic potentials of the pan-PAD inhibitor YW3-56.","author":[{"dropping-particle":"","family":"Wang","given":"Shu","non-dropping-particle":"","parse-names":false,"suffix":""},{"dropping-particle":"","family":"Chen","given":"Xiangyun Amy","non-dropping-particle":"","parse-names":false,"suffix":""},{"dropping-particle":"","family":"Hu","given":"Jing","non-dropping-particle":"","parse-names":false,"suffix":""},{"dropping-particle":"","family":"Jiang","given":"Jian Kang","non-dropping-particle":"","parse-names":false,"suffix":""},{"dropping-particle":"","family":"Li","given":"Yunfei","non-dropping-particle":"","parse-names":false,"suffix":""},{"dropping-particle":"","family":"Chan-Salis","given":"Ka Yim","non-dropping-particle":"","parse-names":false,"suffix":""},{"dropping-particle":"","family":"Gu","given":"Ying","non-dropping-particle":"","parse-names":false,"suffix":""},{"dropping-particle":"","family":"Chen","given":"Gong","non-dropping-particle":"","parse-names":false,"suffix":""},{"dropping-particle":"","family":"Thomas","given":"Craig","non-dropping-particle":"","parse-names":false,"suffix":""},{"dropping-particle":"","family":"Pugh","given":"B. Franklin","non-dropping-particle":"","parse-names":false,"suffix":""},{"dropping-particle":"","family":"Wang","given":"Yanming","non-dropping-particle":"","parse-names":false,"suffix":""}],"container-title":"Molecular Cancer Therapeutics","id":"ITEM-1","issue":"4","issued":{"date-parts":[["2015","4","1"]]},"note":"From Duplicate 2 (ATF4 gene network mediates cellular response to the anticancer PAD inhibitor YW3-56 in triple-negative breast cancer cells - Wang, Shu; Chen, Xiangyun Amy; Hu, Jing; Jiang, Jian Kang; Li, Yunfei; Chan-Salis, Ka Yim; Gu, Ying; Chen, Gong; Thomas, Craig; Pugh, B Franklin; Wang, Yanming)\n\nCHAC1, DDIT3, DNAJB1, DNAJB5, HERPUD1, HSPA5, PPP1R15A, TRIB3, WIPI1, XBP1, ARNTL, BRF2, CBX4, CEBPB, JDP2, JHDM1D, KCTD14, MKX, NCOA7, NFIL3, RUNX2, STOX1, TSC22D3, ZFP69B, ZNF419, ZNF682, ADORA2B, AGPAT9, ALOXE3, DPYSL2, GFPT1, GPT2, MOCS3, MTHFD2, PCK2, SLC3A2, SLC7A11, VLDLR, WARS, ALDH2, ASB1, SESN2, TXNL4B, TXNRD1, DDIT4, GADD45A, TIPIN, CDCP1, EVI2A, GDF15, RGMB, RND3, MKNK2, BBS10, CSTF2T, GEMIN7, WDR36, AP3S2, CLTCL1, CRISPLD2, FMNL1, MLPH, TUFT1, CCDC9, FAM102A, FAM27C, RHBDD2, TES. ---- RNAs!- GLGAP1-AS1, MALAT1, NBR2, SNORD83B, SNORD96A","page":"877-888","title":"ATF4 gene network mediates cellular response to the anticancer PAD inhibitor YW3-56 in triple-negative breast cancer cells","type":"article-journal","volume":"14"},"uris":["http://www.mendeley.com/documents/?uuid=0f16c453-3826-40cc-a5a1-fcabe2139243"]}],"mendeley":{"formattedCitation":"(Wang et al., 2015)","plainTextFormattedCitation":"(Wang et al., 2015)","previouslyFormattedCitation":"(Wang et al., 2015)"},"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Wang et al., 2015)</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0F43E79F"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0E93F450" w14:textId="77777777" w:rsidTr="00BB0A77">
        <w:tc>
          <w:tcPr>
            <w:tcW w:w="1953" w:type="dxa"/>
          </w:tcPr>
          <w:p w14:paraId="596309CA"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TXNRD1</w:t>
            </w:r>
          </w:p>
        </w:tc>
        <w:tc>
          <w:tcPr>
            <w:tcW w:w="2637" w:type="dxa"/>
          </w:tcPr>
          <w:p w14:paraId="477B6E30"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Thioredoxin reductase</w:t>
            </w:r>
          </w:p>
        </w:tc>
        <w:tc>
          <w:tcPr>
            <w:tcW w:w="1745" w:type="dxa"/>
          </w:tcPr>
          <w:p w14:paraId="653EFF2D"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3CD05616"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Human:</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158/1535-7163.MCT-14-1093-T","ISSN":"15388514","PMID":"25612620","abstract":"We previously reported that a pan-PAD inhibitor, YW3-56, activates p53 target genes to inhibit cancer growth. However, the p53-independent anticancer activity andmolecularmechanisms of YW3-56 remain largely elusive. Here, gene expression analyses found that ATF4 target genes involved in endoplasmic reticulum (ER) stress response were activated by YW3-56. Depletion of ATF4 greatly attenuated YW3-56-mediated activation of the mTORC1 regulatory genes SESN2 and DDIT4. Using the ChIP-exo method, high-resolution genomic binding sites of ATF4 and CEBPB responsive to YW3-56 treatment were generated. In human breast cancer cells, YW3-56-mediated cell death features mitochondria depletion and autophagy perturbation. Moreover, YW3-56 treatment effectively inhibits the growth of triple-negative breast cancer xenograft tumors in nude mice. Taken together, we unveiled the anticancer mechanisms and therapeutic potentials of the pan-PAD inhibitor YW3-56.","author":[{"dropping-particle":"","family":"Wang","given":"Shu","non-dropping-particle":"","parse-names":false,"suffix":""},{"dropping-particle":"","family":"Chen","given":"Xiangyun Amy","non-dropping-particle":"","parse-names":false,"suffix":""},{"dropping-particle":"","family":"Hu","given":"Jing","non-dropping-particle":"","parse-names":false,"suffix":""},{"dropping-particle":"","family":"Jiang","given":"Jian Kang","non-dropping-particle":"","parse-names":false,"suffix":""},{"dropping-particle":"","family":"Li","given":"Yunfei","non-dropping-particle":"","parse-names":false,"suffix":""},{"dropping-particle":"","family":"Chan-Salis","given":"Ka Yim","non-dropping-particle":"","parse-names":false,"suffix":""},{"dropping-particle":"","family":"Gu","given":"Ying","non-dropping-particle":"","parse-names":false,"suffix":""},{"dropping-particle":"","family":"Chen","given":"Gong","non-dropping-particle":"","parse-names":false,"suffix":""},{"dropping-particle":"","family":"Thomas","given":"Craig","non-dropping-particle":"","parse-names":false,"suffix":""},{"dropping-particle":"","family":"Pugh","given":"B. Franklin","non-dropping-particle":"","parse-names":false,"suffix":""},{"dropping-particle":"","family":"Wang","given":"Yanming","non-dropping-particle":"","parse-names":false,"suffix":""}],"container-title":"Molecular Cancer Therapeutics","id":"ITEM-1","issue":"4","issued":{"date-parts":[["2015","4","1"]]},"note":"From Duplicate 2 (ATF4 gene network mediates cellular response to the anticancer PAD inhibitor YW3-56 in triple-negative breast cancer cells - Wang, Shu; Chen, Xiangyun Amy; Hu, Jing; Jiang, Jian Kang; Li, Yunfei; Chan-Salis, Ka Yim; Gu, Ying; Chen, Gong; Thomas, Craig; Pugh, B Franklin; Wang, Yanming)\n\nCHAC1, DDIT3, DNAJB1, DNAJB5, HERPUD1, HSPA5, PPP1R15A, TRIB3, WIPI1, XBP1, ARNTL, BRF2, CBX4, CEBPB, JDP2, JHDM1D, KCTD14, MKX, NCOA7, NFIL3, RUNX2, STOX1, TSC22D3, ZFP69B, ZNF419, ZNF682, ADORA2B, AGPAT9, ALOXE3, DPYSL2, GFPT1, GPT2, MOCS3, MTHFD2, PCK2, SLC3A2, SLC7A11, VLDLR, WARS, ALDH2, ASB1, SESN2, TXNL4B, TXNRD1, DDIT4, GADD45A, TIPIN, CDCP1, EVI2A, GDF15, RGMB, RND3, MKNK2, BBS10, CSTF2T, GEMIN7, WDR36, AP3S2, CLTCL1, CRISPLD2, FMNL1, MLPH, TUFT1, CCDC9, FAM102A, FAM27C, RHBDD2, TES. ---- RNAs!- GLGAP1-AS1, MALAT1, NBR2, SNORD83B, SNORD96A","page":"877-888","title":"ATF4 gene network mediates cellular response to the anticancer PAD inhibitor YW3-56 in triple-negative breast cancer cells","type":"article-journal","volume":"14"},"uris":["http://www.mendeley.com/documents/?uuid=0f16c453-3826-40cc-a5a1-fcabe2139243"]}],"mendeley":{"formattedCitation":"(Wang et al., 2015)","plainTextFormattedCitation":"(Wang et al., 2015)","previouslyFormattedCitation":"(Wang et al., 2015)"},"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Wang et al., 2015)</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1F8363AF"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6CE6BF08" w14:textId="77777777" w:rsidTr="00BB0A77">
        <w:tc>
          <w:tcPr>
            <w:tcW w:w="1953" w:type="dxa"/>
          </w:tcPr>
          <w:p w14:paraId="5D105C54"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UBE2G2</w:t>
            </w:r>
          </w:p>
        </w:tc>
        <w:tc>
          <w:tcPr>
            <w:tcW w:w="2637" w:type="dxa"/>
          </w:tcPr>
          <w:p w14:paraId="57B2F65B"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biquitin-conjugating enzyme</w:t>
            </w:r>
          </w:p>
        </w:tc>
        <w:tc>
          <w:tcPr>
            <w:tcW w:w="1745" w:type="dxa"/>
          </w:tcPr>
          <w:p w14:paraId="07A1D3DC"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66494762"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38/ncb2738","ISSN":"14657392","PMID":"23624402","abstract":"Protein misfolding in the endoplasmic reticulum (ER) leads to cell death through PERK-mediated phosphorylation of eIF2α, although the mechanism is not understood. ChIP-seq and mRNA-seq of activating transcription factor 4 (ATF4) and C/EBP homologous protein (CHOP), key transcription factors downstream of p-eIF2α, demonstrated that they interact to directly induce genes encoding protein synthesis and the unfolded protein response, but not apoptosis. Forced expression of ATF4 and CHOP increased protein synthesis and caused ATP depletion, oxidative stress and cell death. The increased protein synthesis and oxidative stress were necessary signals for cell death. We show that eIF2α-phosphorylation-attenuated protein synthesis, and not Atf4 mRNA translation, promotes cell survival. These results show that transcriptional induction through ATF4 and CHOP increases protein synthesis leading to oxidative stress and cell death. The findings suggest that limiting protein synthesis will be therapeutic for diseases caused by protein misfolding in the ER. © 2013 Macmillan Publishers Limited. All rights reserved.","author":[{"dropping-particle":"","family":"Han","given":"Jaeseok","non-dropping-particle":"","parse-names":false,"suffix":""},{"dropping-particle":"","family":"Back","given":"Sung Hoon","non-dropping-particle":"","parse-names":false,"suffix":""},{"dropping-particle":"","family":"Hur","given":"Junguk","non-dropping-particle":"","parse-names":false,"suffix":""},{"dropping-particle":"","family":"Lin","given":"Yu Hsuan","non-dropping-particle":"","parse-names":false,"suffix":""},{"dropping-particle":"","family":"Gildersleeve","given":"Robert","non-dropping-particle":"","parse-names":false,"suffix":""},{"dropping-particle":"","family":"Shan","given":"Jixiu","non-dropping-particle":"","parse-names":false,"suffix":""},{"dropping-particle":"","family":"Yuan","given":"Celvie L.","non-dropping-particle":"","parse-names":false,"suffix":""},{"dropping-particle":"","family":"Krokowski","given":"Dawid","non-dropping-particle":"","parse-names":false,"suffix":""},{"dropping-particle":"","family":"Wang","given":"Shiyu","non-dropping-particle":"","parse-names":false,"suffix":""},{"dropping-particle":"","family":"Hatzoglou","given":"Maria","non-dropping-particle":"","parse-names":false,"suffix":""},{"dropping-particle":"","family":"Kilberg","given":"Michael S.","non-dropping-particle":"","parse-names":false,"suffix":""},{"dropping-particle":"","family":"Sartor","given":"Maureen A.","non-dropping-particle":"","parse-names":false,"suffix":""},{"dropping-particle":"","family":"Kaufman","given":"Randal J.","non-dropping-particle":"","parse-names":false,"suffix":""}],"container-title":"Nature Cell Biology","id":"ITEM-1","issue":"5","issued":{"date-parts":[["2013"]]},"note":"TRIB3, ERO1(alpha), GADD34, ATF3, XPOT, SARS, WARS \n\nSARS, WARS, TRIB3, ATF3","page":"481-490","publisher":"Nature Publishing Group","title":"ER-stress-induced transcriptional regulation increases protein synthesis leading to cell death","type":"article-journal","volume":"15"},"uris":["http://www.mendeley.com/documents/?uuid=f0c4c21c-4760-4370-97f5-ff0bc7ce7022"]}],"mendeley":{"formattedCitation":"(Han et al., 2013)","plainTextFormattedCitation":"(Han et al., 2013)","previouslyFormattedCitation":"(Han et al., 2013)"},"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Han et al., 2013)</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244457BD"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2BB8D9DE" w14:textId="77777777" w:rsidTr="00BB0A77">
        <w:tc>
          <w:tcPr>
            <w:tcW w:w="1953" w:type="dxa"/>
          </w:tcPr>
          <w:p w14:paraId="6B3B79C9"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WDR36</w:t>
            </w:r>
          </w:p>
        </w:tc>
        <w:tc>
          <w:tcPr>
            <w:tcW w:w="2637" w:type="dxa"/>
          </w:tcPr>
          <w:p w14:paraId="63BBF2CD"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WD repeat-containing protein</w:t>
            </w:r>
          </w:p>
        </w:tc>
        <w:tc>
          <w:tcPr>
            <w:tcW w:w="1745" w:type="dxa"/>
          </w:tcPr>
          <w:p w14:paraId="3C5E9A22"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144BE744"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Human:</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158/1535-7163.MCT-14-1093-T","ISSN":"15388514","PMID":"25612620","abstract":"We previously reported that a pan-PAD inhibitor, YW3-56, activates p53 target genes to inhibit cancer growth. However, the p53-independent anticancer activity andmolecularmechanisms of YW3-56 remain largely elusive. Here, gene expression analyses found that ATF4 target genes involved in endoplasmic reticulum (ER) stress response were activated by YW3-56. Depletion of ATF4 greatly attenuated YW3-56-mediated activation of the mTORC1 regulatory genes SESN2 and DDIT4. Using the ChIP-exo method, high-resolution genomic binding sites of ATF4 and CEBPB responsive to YW3-56 treatment were generated. In human breast cancer cells, YW3-56-mediated cell death features mitochondria depletion and autophagy perturbation. Moreover, YW3-56 treatment effectively inhibits the growth of triple-negative breast cancer xenograft tumors in nude mice. Taken together, we unveiled the anticancer mechanisms and therapeutic potentials of the pan-PAD inhibitor YW3-56.","author":[{"dropping-particle":"","family":"Wang","given":"Shu","non-dropping-particle":"","parse-names":false,"suffix":""},{"dropping-particle":"","family":"Chen","given":"Xiangyun Amy","non-dropping-particle":"","parse-names":false,"suffix":""},{"dropping-particle":"","family":"Hu","given":"Jing","non-dropping-particle":"","parse-names":false,"suffix":""},{"dropping-particle":"","family":"Jiang","given":"Jian Kang","non-dropping-particle":"","parse-names":false,"suffix":""},{"dropping-particle":"","family":"Li","given":"Yunfei","non-dropping-particle":"","parse-names":false,"suffix":""},{"dropping-particle":"","family":"Chan-Salis","given":"Ka Yim","non-dropping-particle":"","parse-names":false,"suffix":""},{"dropping-particle":"","family":"Gu","given":"Ying","non-dropping-particle":"","parse-names":false,"suffix":""},{"dropping-particle":"","family":"Chen","given":"Gong","non-dropping-particle":"","parse-names":false,"suffix":""},{"dropping-particle":"","family":"Thomas","given":"Craig","non-dropping-particle":"","parse-names":false,"suffix":""},{"dropping-particle":"","family":"Pugh","given":"B. Franklin","non-dropping-particle":"","parse-names":false,"suffix":""},{"dropping-particle":"","family":"Wang","given":"Yanming","non-dropping-particle":"","parse-names":false,"suffix":""}],"container-title":"Molecular Cancer Therapeutics","id":"ITEM-1","issue":"4","issued":{"date-parts":[["2015","4","1"]]},"note":"From Duplicate 2 (ATF4 gene network mediates cellular response to the anticancer PAD inhibitor YW3-56 in triple-negative breast cancer cells - Wang, Shu; Chen, Xiangyun Amy; Hu, Jing; Jiang, Jian Kang; Li, Yunfei; Chan-Salis, Ka Yim; Gu, Ying; Chen, Gong; Thomas, Craig; Pugh, B Franklin; Wang, Yanming)\n\nCHAC1, DDIT3, DNAJB1, DNAJB5, HERPUD1, HSPA5, PPP1R15A, TRIB3, WIPI1, XBP1, ARNTL, BRF2, CBX4, CEBPB, JDP2, JHDM1D, KCTD14, MKX, NCOA7, NFIL3, RUNX2, STOX1, TSC22D3, ZFP69B, ZNF419, ZNF682, ADORA2B, AGPAT9, ALOXE3, DPYSL2, GFPT1, GPT2, MOCS3, MTHFD2, PCK2, SLC3A2, SLC7A11, VLDLR, WARS, ALDH2, ASB1, SESN2, TXNL4B, TXNRD1, DDIT4, GADD45A, TIPIN, CDCP1, EVI2A, GDF15, RGMB, RND3, MKNK2, BBS10, CSTF2T, GEMIN7, WDR36, AP3S2, CLTCL1, CRISPLD2, FMNL1, MLPH, TUFT1, CCDC9, FAM102A, FAM27C, RHBDD2, TES. ---- RNAs!- GLGAP1-AS1, MALAT1, NBR2, SNORD83B, SNORD96A","page":"877-888","title":"ATF4 gene network mediates cellular response to the anticancer PAD inhibitor YW3-56 in triple-negative breast cancer cells","type":"article-journal","volume":"14"},"uris":["http://www.mendeley.com/documents/?uuid=0f16c453-3826-40cc-a5a1-fcabe2139243"]}],"mendeley":{"formattedCitation":"(Wang et al., 2015)","plainTextFormattedCitation":"(Wang et al., 2015)","previouslyFormattedCitation":"(Wang et al., 2015)"},"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Wang et al., 2015)</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3EF3D82C"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66F17B18" w14:textId="77777777" w:rsidTr="00BB0A77">
        <w:tc>
          <w:tcPr>
            <w:tcW w:w="1953" w:type="dxa"/>
          </w:tcPr>
          <w:p w14:paraId="6D8AD0DE"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WIPI1</w:t>
            </w:r>
          </w:p>
        </w:tc>
        <w:tc>
          <w:tcPr>
            <w:tcW w:w="2637" w:type="dxa"/>
          </w:tcPr>
          <w:p w14:paraId="017BCFD6"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Autophagy-involved. WD repeat domain phosphoinositide-interacting protein</w:t>
            </w:r>
          </w:p>
        </w:tc>
        <w:tc>
          <w:tcPr>
            <w:tcW w:w="1745" w:type="dxa"/>
          </w:tcPr>
          <w:p w14:paraId="05E0E989"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206BE75E"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Human:</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158/1535-7163.MCT-14-1093-T","ISSN":"15388514","PMID":"25612620","abstract":"We previously reported that a pan-PAD inhibitor, YW3-56, activates p53 target genes to inhibit cancer growth. However, the p53-independent anticancer activity andmolecularmechanisms of YW3-56 remain largely elusive. Here, gene expression analyses found that ATF4 target genes involved in endoplasmic reticulum (ER) stress response were activated by YW3-56. Depletion of ATF4 greatly attenuated YW3-56-mediated activation of the mTORC1 regulatory genes SESN2 and DDIT4. Using the ChIP-exo method, high-resolution genomic binding sites of ATF4 and CEBPB responsive to YW3-56 treatment were generated. In human breast cancer cells, YW3-56-mediated cell death features mitochondria depletion and autophagy perturbation. Moreover, YW3-56 treatment effectively inhibits the growth of triple-negative breast cancer xenograft tumors in nude mice. Taken together, we unveiled the anticancer mechanisms and therapeutic potentials of the pan-PAD inhibitor YW3-56.","author":[{"dropping-particle":"","family":"Wang","given":"Shu","non-dropping-particle":"","parse-names":false,"suffix":""},{"dropping-particle":"","family":"Chen","given":"Xiangyun Amy","non-dropping-particle":"","parse-names":false,"suffix":""},{"dropping-particle":"","family":"Hu","given":"Jing","non-dropping-particle":"","parse-names":false,"suffix":""},{"dropping-particle":"","family":"Jiang","given":"Jian Kang","non-dropping-particle":"","parse-names":false,"suffix":""},{"dropping-particle":"","family":"Li","given":"Yunfei","non-dropping-particle":"","parse-names":false,"suffix":""},{"dropping-particle":"","family":"Chan-Salis","given":"Ka Yim","non-dropping-particle":"","parse-names":false,"suffix":""},{"dropping-particle":"","family":"Gu","given":"Ying","non-dropping-particle":"","parse-names":false,"suffix":""},{"dropping-particle":"","family":"Chen","given":"Gong","non-dropping-particle":"","parse-names":false,"suffix":""},{"dropping-particle":"","family":"Thomas","given":"Craig","non-dropping-particle":"","parse-names":false,"suffix":""},{"dropping-particle":"","family":"Pugh","given":"B. Franklin","non-dropping-particle":"","parse-names":false,"suffix":""},{"dropping-particle":"","family":"Wang","given":"Yanming","non-dropping-particle":"","parse-names":false,"suffix":""}],"container-title":"Molecular Cancer Therapeutics","id":"ITEM-1","issue":"4","issued":{"date-parts":[["2015","4","1"]]},"note":"From Duplicate 2 (ATF4 gene network mediates cellular response to the anticancer PAD inhibitor YW3-56 in triple-negative breast cancer cells - Wang, Shu; Chen, Xiangyun Amy; Hu, Jing; Jiang, Jian Kang; Li, Yunfei; Chan-Salis, Ka Yim; Gu, Ying; Chen, Gong; Thomas, Craig; Pugh, B Franklin; Wang, Yanming)\n\nCHAC1, DDIT3, DNAJB1, DNAJB5, HERPUD1, HSPA5, PPP1R15A, TRIB3, WIPI1, XBP1, ARNTL, BRF2, CBX4, CEBPB, JDP2, JHDM1D, KCTD14, MKX, NCOA7, NFIL3, RUNX2, STOX1, TSC22D3, ZFP69B, ZNF419, ZNF682, ADORA2B, AGPAT9, ALOXE3, DPYSL2, GFPT1, GPT2, MOCS3, MTHFD2, PCK2, SLC3A2, SLC7A11, VLDLR, WARS, ALDH2, ASB1, SESN2, TXNL4B, TXNRD1, DDIT4, GADD45A, TIPIN, CDCP1, EVI2A, GDF15, RGMB, RND3, MKNK2, BBS10, CSTF2T, GEMIN7, WDR36, AP3S2, CLTCL1, CRISPLD2, FMNL1, MLPH, TUFT1, CCDC9, FAM102A, FAM27C, RHBDD2, TES. ---- RNAs!- GLGAP1-AS1, MALAT1, NBR2, SNORD83B, SNORD96A","page":"877-888","title":"ATF4 gene network mediates cellular response to the anticancer PAD inhibitor YW3-56 in triple-negative breast cancer cells","type":"article-journal","volume":"14"},"uris":["http://www.mendeley.com/documents/?uuid=0f16c453-3826-40cc-a5a1-fcabe2139243"]}],"mendeley":{"formattedCitation":"(Wang et al., 2015)","plainTextFormattedCitation":"(Wang et al., 2015)","previouslyFormattedCitation":"(Wang et al., 2015)"},"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Wang et al., 2015)</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6697C1C4"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62666A3E" w14:textId="77777777" w:rsidTr="00BB0A77">
        <w:tc>
          <w:tcPr>
            <w:tcW w:w="1953" w:type="dxa"/>
          </w:tcPr>
          <w:p w14:paraId="590C25AD"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XBP1</w:t>
            </w:r>
          </w:p>
        </w:tc>
        <w:tc>
          <w:tcPr>
            <w:tcW w:w="2637" w:type="dxa"/>
          </w:tcPr>
          <w:p w14:paraId="420E5582"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 transcription factor X-box-binding protein</w:t>
            </w:r>
          </w:p>
        </w:tc>
        <w:tc>
          <w:tcPr>
            <w:tcW w:w="1745" w:type="dxa"/>
          </w:tcPr>
          <w:p w14:paraId="3AF33923"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1FE3D68C"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Human:</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158/1535-7163.MCT-14-1093-T","ISSN":"15388514","PMID":"25612620","abstract":"We previously reported that a pan-PAD inhibitor, YW3-56, activates p53 target genes to inhibit cancer growth. However, the p53-independent anticancer activity andmolecularmechanisms of YW3-56 remain largely elusive. Here, gene expression analyses found that ATF4 target genes involved in endoplasmic reticulum (ER) stress response were activated by YW3-56. Depletion of ATF4 greatly attenuated YW3-56-mediated activation of the mTORC1 regulatory genes SESN2 and DDIT4. Using the ChIP-exo method, high-resolution genomic binding sites of ATF4 and CEBPB responsive to YW3-56 treatment were generated. In human breast cancer cells, YW3-56-mediated cell death features mitochondria depletion and autophagy perturbation. Moreover, YW3-56 treatment effectively inhibits the growth of triple-negative breast cancer xenograft tumors in nude mice. Taken together, we unveiled the anticancer mechanisms and therapeutic potentials of the pan-PAD inhibitor YW3-56.","author":[{"dropping-particle":"","family":"Wang","given":"Shu","non-dropping-particle":"","parse-names":false,"suffix":""},{"dropping-particle":"","family":"Chen","given":"Xiangyun Amy","non-dropping-particle":"","parse-names":false,"suffix":""},{"dropping-particle":"","family":"Hu","given":"Jing","non-dropping-particle":"","parse-names":false,"suffix":""},{"dropping-particle":"","family":"Jiang","given":"Jian Kang","non-dropping-particle":"","parse-names":false,"suffix":""},{"dropping-particle":"","family":"Li","given":"Yunfei","non-dropping-particle":"","parse-names":false,"suffix":""},{"dropping-particle":"","family":"Chan-Salis","given":"Ka Yim","non-dropping-particle":"","parse-names":false,"suffix":""},{"dropping-particle":"","family":"Gu","given":"Ying","non-dropping-particle":"","parse-names":false,"suffix":""},{"dropping-particle":"","family":"Chen","given":"Gong","non-dropping-particle":"","parse-names":false,"suffix":""},{"dropping-particle":"","family":"Thomas","given":"Craig","non-dropping-particle":"","parse-names":false,"suffix":""},{"dropping-particle":"","family":"Pugh","given":"B. Franklin","non-dropping-particle":"","parse-names":false,"suffix":""},{"dropping-particle":"","family":"Wang","given":"Yanming","non-dropping-particle":"","parse-names":false,"suffix":""}],"container-title":"Molecular Cancer Therapeutics","id":"ITEM-1","issue":"4","issued":{"date-parts":[["2015","4","1"]]},"note":"From Duplicate 2 (ATF4 gene network mediates cellular response to the anticancer PAD inhibitor YW3-56 in triple-negative breast cancer cells - Wang, Shu; Chen, Xiangyun Amy; Hu, Jing; Jiang, Jian Kang; Li, Yunfei; Chan-Salis, Ka Yim; Gu, Ying; Chen, Gong; Thomas, Craig; Pugh, B Franklin; Wang, Yanming)\n\nCHAC1, DDIT3, DNAJB1, DNAJB5, HERPUD1, HSPA5, PPP1R15A, TRIB3, WIPI1, XBP1, ARNTL, BRF2, CBX4, CEBPB, JDP2, JHDM1D, KCTD14, MKX, NCOA7, NFIL3, RUNX2, STOX1, TSC22D3, ZFP69B, ZNF419, ZNF682, ADORA2B, AGPAT9, ALOXE3, DPYSL2, GFPT1, GPT2, MOCS3, MTHFD2, PCK2, SLC3A2, SLC7A11, VLDLR, WARS, ALDH2, ASB1, SESN2, TXNL4B, TXNRD1, DDIT4, GADD45A, TIPIN, CDCP1, EVI2A, GDF15, RGMB, RND3, MKNK2, BBS10, CSTF2T, GEMIN7, WDR36, AP3S2, CLTCL1, CRISPLD2, FMNL1, MLPH, TUFT1, CCDC9, FAM102A, FAM27C, RHBDD2, TES. ---- RNAs!- GLGAP1-AS1, MALAT1, NBR2, SNORD83B, SNORD96A","page":"877-888","title":"ATF4 gene network mediates cellular response to the anticancer PAD inhibitor YW3-56 in triple-negative breast cancer cells","type":"article-journal","volume":"14"},"uris":["http://www.mendeley.com/documents/?uuid=0f16c453-3826-40cc-a5a1-fcabe2139243"]}],"mendeley":{"formattedCitation":"(Wang et al., 2015)","plainTextFormattedCitation":"(Wang et al., 2015)","previouslyFormattedCitation":"(Wang et al., 2015)"},"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Wang et al., 2015)</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02AA82BE"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388AD8C0" w14:textId="77777777" w:rsidTr="00BB0A77">
        <w:tc>
          <w:tcPr>
            <w:tcW w:w="1953" w:type="dxa"/>
          </w:tcPr>
          <w:p w14:paraId="0E06C7B6"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XPOT</w:t>
            </w:r>
          </w:p>
        </w:tc>
        <w:tc>
          <w:tcPr>
            <w:tcW w:w="2637" w:type="dxa"/>
          </w:tcPr>
          <w:p w14:paraId="35284CE9"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tRNA nuclear exporter</w:t>
            </w:r>
          </w:p>
        </w:tc>
        <w:tc>
          <w:tcPr>
            <w:tcW w:w="1745" w:type="dxa"/>
          </w:tcPr>
          <w:p w14:paraId="661B5E89"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43068A15"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38/ncb2738","ISSN":"14657392","PMID":"23624402","abstract":"Protein misfolding in the endoplasmic reticulum (ER) leads to cell death through PERK-mediated phosphorylation of eIF2α, although the mechanism is not understood. ChIP-seq and mRNA-seq of activating transcription factor 4 (ATF4) and C/EBP homologous protein (CHOP), key transcription factors downstream of p-eIF2α, demonstrated that they interact to directly induce genes encoding protein synthesis and the unfolded protein response, but not apoptosis. Forced expression of ATF4 and CHOP increased protein synthesis and caused ATP depletion, oxidative stress and cell death. The increased protein synthesis and oxidative stress were necessary signals for cell death. We show that eIF2α-phosphorylation-attenuated protein synthesis, and not Atf4 mRNA translation, promotes cell survival. These results show that transcriptional induction through ATF4 and CHOP increases protein synthesis leading to oxidative stress and cell death. The findings suggest that limiting protein synthesis will be therapeutic for diseases caused by protein misfolding in the ER. © 2013 Macmillan Publishers Limited. All rights reserved.","author":[{"dropping-particle":"","family":"Han","given":"Jaeseok","non-dropping-particle":"","parse-names":false,"suffix":""},{"dropping-particle":"","family":"Back","given":"Sung Hoon","non-dropping-particle":"","parse-names":false,"suffix":""},{"dropping-particle":"","family":"Hur","given":"Junguk","non-dropping-particle":"","parse-names":false,"suffix":""},{"dropping-particle":"","family":"Lin","given":"Yu Hsuan","non-dropping-particle":"","parse-names":false,"suffix":""},{"dropping-particle":"","family":"Gildersleeve","given":"Robert","non-dropping-particle":"","parse-names":false,"suffix":""},{"dropping-particle":"","family":"Shan","given":"Jixiu","non-dropping-particle":"","parse-names":false,"suffix":""},{"dropping-particle":"","family":"Yuan","given":"Celvie L.","non-dropping-particle":"","parse-names":false,"suffix":""},{"dropping-particle":"","family":"Krokowski","given":"Dawid","non-dropping-particle":"","parse-names":false,"suffix":""},{"dropping-particle":"","family":"Wang","given":"Shiyu","non-dropping-particle":"","parse-names":false,"suffix":""},{"dropping-particle":"","family":"Hatzoglou","given":"Maria","non-dropping-particle":"","parse-names":false,"suffix":""},{"dropping-particle":"","family":"Kilberg","given":"Michael S.","non-dropping-particle":"","parse-names":false,"suffix":""},{"dropping-particle":"","family":"Sartor","given":"Maureen A.","non-dropping-particle":"","parse-names":false,"suffix":""},{"dropping-particle":"","family":"Kaufman","given":"Randal J.","non-dropping-particle":"","parse-names":false,"suffix":""}],"container-title":"Nature Cell Biology","id":"ITEM-1","issue":"5","issued":{"date-parts":[["2013"]]},"note":"TRIB3, ERO1(alpha), GADD34, ATF3, XPOT, SARS, WARS \n\nSARS, WARS, TRIB3, ATF3","page":"481-490","publisher":"Nature Publishing Group","title":"ER-stress-induced transcriptional regulation increases protein synthesis leading to cell death","type":"article-journal","volume":"15"},"uris":["http://www.mendeley.com/documents/?uuid=f0c4c21c-4760-4370-97f5-ff0bc7ce7022"]}],"mendeley":{"formattedCitation":"(Han et al., 2013)","plainTextFormattedCitation":"(Han et al., 2013)","previouslyFormattedCitation":"(Han et al., 2013)"},"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Han et al., 2013)</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6CEC1913"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5593D2AD" w14:textId="77777777" w:rsidTr="00BB0A77">
        <w:tc>
          <w:tcPr>
            <w:tcW w:w="1953" w:type="dxa"/>
          </w:tcPr>
          <w:p w14:paraId="41AA187D"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YPEL5</w:t>
            </w:r>
          </w:p>
        </w:tc>
        <w:tc>
          <w:tcPr>
            <w:tcW w:w="2637" w:type="dxa"/>
          </w:tcPr>
          <w:p w14:paraId="357A4BFA"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GID/CTLH E3 ubiquitin-ligase subunit</w:t>
            </w:r>
          </w:p>
        </w:tc>
        <w:tc>
          <w:tcPr>
            <w:tcW w:w="1745" w:type="dxa"/>
          </w:tcPr>
          <w:p w14:paraId="2FC1841F"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2DF66BFC"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38/ncb2738","ISSN":"14657392","PMID":"23624402","abstract":"Protein misfolding in the endoplasmic reticulum (ER) leads to cell death through PERK-mediated phosphorylation of eIF2α, although the mechanism is not understood. ChIP-seq and mRNA-seq of activating transcription factor 4 (ATF4) and C/EBP homologous protein (CHOP), key transcription factors downstream of p-eIF2α, demonstrated that they interact to directly induce genes encoding protein synthesis and the unfolded protein response, but not apoptosis. Forced expression of ATF4 and CHOP increased protein synthesis and caused ATP depletion, oxidative stress and cell death. The increased protein synthesis and oxidative stress were necessary signals for cell death. We show that eIF2α-phosphorylation-attenuated protein synthesis, and not Atf4 mRNA translation, promotes cell survival. These results show that transcriptional induction through ATF4 and CHOP increases protein synthesis leading to oxidative stress and cell death. The findings suggest that limiting protein synthesis will be therapeutic for diseases caused by protein misfolding in the ER. © 2013 Macmillan Publishers Limited. All rights reserved.","author":[{"dropping-particle":"","family":"Han","given":"Jaeseok","non-dropping-particle":"","parse-names":false,"suffix":""},{"dropping-particle":"","family":"Back","given":"Sung Hoon","non-dropping-particle":"","parse-names":false,"suffix":""},{"dropping-particle":"","family":"Hur","given":"Junguk","non-dropping-particle":"","parse-names":false,"suffix":""},{"dropping-particle":"","family":"Lin","given":"Yu Hsuan","non-dropping-particle":"","parse-names":false,"suffix":""},{"dropping-particle":"","family":"Gildersleeve","given":"Robert","non-dropping-particle":"","parse-names":false,"suffix":""},{"dropping-particle":"","family":"Shan","given":"Jixiu","non-dropping-particle":"","parse-names":false,"suffix":""},{"dropping-particle":"","family":"Yuan","given":"Celvie L.","non-dropping-particle":"","parse-names":false,"suffix":""},{"dropping-particle":"","family":"Krokowski","given":"Dawid","non-dropping-particle":"","parse-names":false,"suffix":""},{"dropping-particle":"","family":"Wang","given":"Shiyu","non-dropping-particle":"","parse-names":false,"suffix":""},{"dropping-particle":"","family":"Hatzoglou","given":"Maria","non-dropping-particle":"","parse-names":false,"suffix":""},{"dropping-particle":"","family":"Kilberg","given":"Michael S.","non-dropping-particle":"","parse-names":false,"suffix":""},{"dropping-particle":"","family":"Sartor","given":"Maureen A.","non-dropping-particle":"","parse-names":false,"suffix":""},{"dropping-particle":"","family":"Kaufman","given":"Randal J.","non-dropping-particle":"","parse-names":false,"suffix":""}],"container-title":"Nature Cell Biology","id":"ITEM-1","issue":"5","issued":{"date-parts":[["2013"]]},"note":"TRIB3, ERO1(alpha), GADD34, ATF3, XPOT, SARS, WARS \n\nSARS, WARS, TRIB3, ATF3","page":"481-490","publisher":"Nature Publishing Group","title":"ER-stress-induced transcriptional regulation increases protein synthesis leading to cell death","type":"article-journal","volume":"15"},"uris":["http://www.mendeley.com/documents/?uuid=f0c4c21c-4760-4370-97f5-ff0bc7ce7022"]}],"mendeley":{"formattedCitation":"(Han et al., 2013)","plainTextFormattedCitation":"(Han et al., 2013)","previouslyFormattedCitation":"(Han et al., 2013)"},"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Han et al., 2013)</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61996A67"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66B7D0FB" w14:textId="77777777" w:rsidTr="00BB0A77">
        <w:tc>
          <w:tcPr>
            <w:tcW w:w="1953" w:type="dxa"/>
          </w:tcPr>
          <w:p w14:paraId="230607D9"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ZBTB18</w:t>
            </w:r>
          </w:p>
        </w:tc>
        <w:tc>
          <w:tcPr>
            <w:tcW w:w="2637" w:type="dxa"/>
          </w:tcPr>
          <w:p w14:paraId="3967D0DF"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Zinc finger and BTB domain-containing protein</w:t>
            </w:r>
          </w:p>
        </w:tc>
        <w:tc>
          <w:tcPr>
            <w:tcW w:w="1745" w:type="dxa"/>
          </w:tcPr>
          <w:p w14:paraId="5EC4C7F6"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3E38171D"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38/ncb2738","ISSN":"14657392","PMID":"23624402","abstract":"Protein misfolding in the endoplasmic reticulum (ER) leads to cell death through PERK-mediated phosphorylation of eIF2α, although the mechanism is not understood. ChIP-seq and mRNA-seq of activating transcription factor 4 (ATF4) and C/EBP homologous protein (CHOP), key transcription factors downstream of p-eIF2α, demonstrated that they interact to directly induce genes encoding protein synthesis and the unfolded protein response, but not apoptosis. Forced expression of ATF4 and CHOP increased protein synthesis and caused ATP depletion, oxidative stress and cell death. The increased protein synthesis and oxidative stress were necessary signals for cell death. We show that eIF2α-phosphorylation-attenuated protein synthesis, and not Atf4 mRNA translation, promotes cell survival. These results show that transcriptional induction through ATF4 and CHOP increases protein synthesis leading to oxidative stress and cell death. The findings suggest that limiting protein synthesis will be therapeutic for diseases caused by protein misfolding in the ER. © 2013 Macmillan Publishers Limited. All rights reserved.","author":[{"dropping-particle":"","family":"Han","given":"Jaeseok","non-dropping-particle":"","parse-names":false,"suffix":""},{"dropping-particle":"","family":"Back","given":"Sung Hoon","non-dropping-particle":"","parse-names":false,"suffix":""},{"dropping-particle":"","family":"Hur","given":"Junguk","non-dropping-particle":"","parse-names":false,"suffix":""},{"dropping-particle":"","family":"Lin","given":"Yu Hsuan","non-dropping-particle":"","parse-names":false,"suffix":""},{"dropping-particle":"","family":"Gildersleeve","given":"Robert","non-dropping-particle":"","parse-names":false,"suffix":""},{"dropping-particle":"","family":"Shan","given":"Jixiu","non-dropping-particle":"","parse-names":false,"suffix":""},{"dropping-particle":"","family":"Yuan","given":"Celvie L.","non-dropping-particle":"","parse-names":false,"suffix":""},{"dropping-particle":"","family":"Krokowski","given":"Dawid","non-dropping-particle":"","parse-names":false,"suffix":""},{"dropping-particle":"","family":"Wang","given":"Shiyu","non-dropping-particle":"","parse-names":false,"suffix":""},{"dropping-particle":"","family":"Hatzoglou","given":"Maria","non-dropping-particle":"","parse-names":false,"suffix":""},{"dropping-particle":"","family":"Kilberg","given":"Michael S.","non-dropping-particle":"","parse-names":false,"suffix":""},{"dropping-particle":"","family":"Sartor","given":"Maureen A.","non-dropping-particle":"","parse-names":false,"suffix":""},{"dropping-particle":"","family":"Kaufman","given":"Randal J.","non-dropping-particle":"","parse-names":false,"suffix":""}],"container-title":"Nature Cell Biology","id":"ITEM-1","issue":"5","issued":{"date-parts":[["2013"]]},"note":"TRIB3, ERO1(alpha), GADD34, ATF3, XPOT, SARS, WARS \n\nSARS, WARS, TRIB3, ATF3","page":"481-490","publisher":"Nature Publishing Group","title":"ER-stress-induced transcriptional regulation increases protein synthesis leading to cell death","type":"article-journal","volume":"15"},"uris":["http://www.mendeley.com/documents/?uuid=f0c4c21c-4760-4370-97f5-ff0bc7ce7022"]}],"mendeley":{"formattedCitation":"(Han et al., 2013)","plainTextFormattedCitation":"(Han et al., 2013)","previouslyFormattedCitation":"(Han et al., 2013)"},"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Han et al., 2013)</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08DB78D9"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0DCC515B" w14:textId="77777777" w:rsidTr="00BB0A77">
        <w:tc>
          <w:tcPr>
            <w:tcW w:w="1953" w:type="dxa"/>
          </w:tcPr>
          <w:p w14:paraId="34D91735"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ZBTB38</w:t>
            </w:r>
          </w:p>
        </w:tc>
        <w:tc>
          <w:tcPr>
            <w:tcW w:w="2637" w:type="dxa"/>
          </w:tcPr>
          <w:p w14:paraId="075C26EC"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Zinc finger and BTB domain-containing protein</w:t>
            </w:r>
          </w:p>
        </w:tc>
        <w:tc>
          <w:tcPr>
            <w:tcW w:w="1745" w:type="dxa"/>
          </w:tcPr>
          <w:p w14:paraId="754DD6F7"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463CBA84"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8632/oncotarget.17487","ISSN":"19492553","abstract":"Spinal cord injury (SCI) is currently incurable since treatments applied to clinic are limited to minimizing secondary complications and the mechanisms of injury-induced spinal cord damage are poorly understood. Zbtb38, also called CIBZ, is highly expressed in spinal cord and it functions as a negative regulator in SCI-induced apoptosis. We show here that Zbtb38 is downregulated under endoplasmic reticulum (ER) stress, which promotes ER stress-associated apoptosis in human bone marrow neuroblastoma cells. In the traumatic SCI mice, ER stress presented in injured spinal cord induced repression of Zbtb38 expression and triggered Zbtb38-mediated apoptosis. ChIP-QPCR analysis revealed that ATF4, an ER-stress inducible transcription factor, directly activated Zbtb38 transcription by binding to the Zbtb38 promoter. However, this binding was significantly reduced following SCI, leading to a sharp decrease in Zbtb38 expression. Restoring Zbtb38 function in injured spinal cord by injection of lentivirus containing Zbtb38 into SCI mice, significantly alleviated secondary damage of spinal cord with decreased ER stress-associated apoptosis and partially recovered spinal cord functions. These findings demonstrate that restoration of Zbtb38 expression can reduce secondary tissue damage after SCI, and suggest that a therapeutic strategy for targeting Zbtb38 may promote functional recovery of spinal cord for patients with SCI.","author":[{"dropping-particle":"","family":"Cai","given":"Yafei","non-dropping-particle":"","parse-names":false,"suffix":""},{"dropping-particle":"","family":"Li","given":"Jun","non-dropping-particle":"","parse-names":false,"suffix":""},{"dropping-particle":"","family":"Zhang","given":"Zongmeng","non-dropping-particle":"","parse-names":false,"suffix":""},{"dropping-particle":"","family":"Chen","given":"Jing","non-dropping-particle":"","parse-names":false,"suffix":""},{"dropping-particle":"","family":"Zhu","given":"Yangzi","non-dropping-particle":"","parse-names":false,"suffix":""},{"dropping-particle":"","family":"Li","given":"Rui","non-dropping-particle":"","parse-names":false,"suffix":""},{"dropping-particle":"","family":"Chen","given":"Jie","non-dropping-particle":"","parse-names":false,"suffix":""},{"dropping-particle":"","family":"Gao","given":"Lixia","non-dropping-particle":"","parse-names":false,"suffix":""},{"dropping-particle":"","family":"Liu","given":"Rong","non-dropping-particle":"","parse-names":false,"suffix":""},{"dropping-particle":"","family":"Teng","given":"Yong","non-dropping-particle":"","parse-names":false,"suffix":""}],"container-title":"Oncotarget","id":"ITEM-1","issue":"28","issued":{"date-parts":[["2017"]]},"note":"In SH-SY5Y neuroblastoma cells, thapsigargin reduced ZBTB38 mRNA expression and increased apoptosis. Also in SH-SY5Y cells, shRNA knockdown of ZBTB38 induced cleaved caspase 3 protein and incresased mRNA expression of pro-apoptotic genes NOXA, BIM and DR5.\n\nSpinal cord injured (SCI) mice spinal cords showed increased phosphorylated eIF2alpha, ATF4 and cleaved caspase 3 protein levels. Analysis by qPCR showed the injured spinal chords had reduced ZBTB38 mRNA levels. ChIP qPCR showed reduced ATF4 occupancy at the ZBTB38 promoter in the mice with spinal injury. Reduced ATF4 occupancy at the ZBTB38 promoter accompanied by reduced ZBTB38 mRNA suggests ATF4 is a positive regulator of ZBTB38. However, this is at odds with concomitant increase in ATF4 levels. It is possible that post-translational modifications or alternative binding partners are effecting ATF4 binding to the promoter.","page":"45356-45366","title":"Zbtb38 is a novel target for spinal cord injury","type":"article-journal","volume":"8"},"uris":["http://www.mendeley.com/documents/?uuid=a9343abd-ae63-456f-a725-909b73ff67d1"]}],"mendeley":{"formattedCitation":"(Cai et al., 2017)","plainTextFormattedCitation":"(Cai et al., 2017)","previouslyFormattedCitation":"(Cai et al., 2017)"},"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Cai et al., 2017)</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22CC2C4D"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3D5306A3" w14:textId="77777777" w:rsidTr="00BB0A77">
        <w:tc>
          <w:tcPr>
            <w:tcW w:w="1953" w:type="dxa"/>
          </w:tcPr>
          <w:p w14:paraId="7259B931"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ZC3HAV1</w:t>
            </w:r>
          </w:p>
        </w:tc>
        <w:tc>
          <w:tcPr>
            <w:tcW w:w="2637" w:type="dxa"/>
          </w:tcPr>
          <w:p w14:paraId="77228249"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Antiviral zinc finger protein</w:t>
            </w:r>
          </w:p>
        </w:tc>
        <w:tc>
          <w:tcPr>
            <w:tcW w:w="1745" w:type="dxa"/>
          </w:tcPr>
          <w:p w14:paraId="01ED2388"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0178D960"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38/ncb2738","ISSN":"14657392","PMID":"23624402","abstract":"Protein misfolding in the endoplasmic reticulum (ER) leads to cell death through PERK-mediated phosphorylation of eIF2α, although the mechanism is not understood. ChIP-seq and mRNA-seq of activating transcription factor 4 (ATF4) and C/EBP homologous protein (CHOP), key transcription factors downstream of p-eIF2α, demonstrated that they interact to directly induce genes encoding protein synthesis and the unfolded protein response, but not apoptosis. Forced expression of ATF4 and CHOP increased protein synthesis and caused ATP depletion, oxidative stress and cell death. The increased protein synthesis and oxidative stress were necessary signals for cell death. We show that eIF2α-phosphorylation-attenuated protein synthesis, and not Atf4 mRNA translation, promotes cell survival. These results show that transcriptional induction through ATF4 and CHOP increases protein synthesis leading to oxidative stress and cell death. The findings suggest that limiting protein synthesis will be therapeutic for diseases caused by protein misfolding in the ER. © 2013 Macmillan Publishers Limited. All rights reserved.","author":[{"dropping-particle":"","family":"Han","given":"Jaeseok","non-dropping-particle":"","parse-names":false,"suffix":""},{"dropping-particle":"","family":"Back","given":"Sung Hoon","non-dropping-particle":"","parse-names":false,"suffix":""},{"dropping-particle":"","family":"Hur","given":"Junguk","non-dropping-particle":"","parse-names":false,"suffix":""},{"dropping-particle":"","family":"Lin","given":"Yu Hsuan","non-dropping-particle":"","parse-names":false,"suffix":""},{"dropping-particle":"","family":"Gildersleeve","given":"Robert","non-dropping-particle":"","parse-names":false,"suffix":""},{"dropping-particle":"","family":"Shan","given":"Jixiu","non-dropping-particle":"","parse-names":false,"suffix":""},{"dropping-particle":"","family":"Yuan","given":"Celvie L.","non-dropping-particle":"","parse-names":false,"suffix":""},{"dropping-particle":"","family":"Krokowski","given":"Dawid","non-dropping-particle":"","parse-names":false,"suffix":""},{"dropping-particle":"","family":"Wang","given":"Shiyu","non-dropping-particle":"","parse-names":false,"suffix":""},{"dropping-particle":"","family":"Hatzoglou","given":"Maria","non-dropping-particle":"","parse-names":false,"suffix":""},{"dropping-particle":"","family":"Kilberg","given":"Michael S.","non-dropping-particle":"","parse-names":false,"suffix":""},{"dropping-particle":"","family":"Sartor","given":"Maureen A.","non-dropping-particle":"","parse-names":false,"suffix":""},{"dropping-particle":"","family":"Kaufman","given":"Randal J.","non-dropping-particle":"","parse-names":false,"suffix":""}],"container-title":"Nature Cell Biology","id":"ITEM-1","issue":"5","issued":{"date-parts":[["2013"]]},"note":"TRIB3, ERO1(alpha), GADD34, ATF3, XPOT, SARS, WARS \n\nSARS, WARS, TRIB3, ATF3","page":"481-490","publisher":"Nature Publishing Group","title":"ER-stress-induced transcriptional regulation increases protein synthesis leading to cell death","type":"article-journal","volume":"15"},"uris":["http://www.mendeley.com/documents/?uuid=f0c4c21c-4760-4370-97f5-ff0bc7ce7022"]}],"mendeley":{"formattedCitation":"(Han et al., 2013)","plainTextFormattedCitation":"(Han et al., 2013)","previouslyFormattedCitation":"(Han et al., 2013)"},"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Han et al., 2013)</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1437D780"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46FBE076" w14:textId="77777777" w:rsidTr="00BB0A77">
        <w:tc>
          <w:tcPr>
            <w:tcW w:w="1953" w:type="dxa"/>
          </w:tcPr>
          <w:p w14:paraId="35326A52"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ZFP69B</w:t>
            </w:r>
          </w:p>
        </w:tc>
        <w:tc>
          <w:tcPr>
            <w:tcW w:w="2637" w:type="dxa"/>
          </w:tcPr>
          <w:p w14:paraId="6A25A64D"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Zinc finger protein</w:t>
            </w:r>
          </w:p>
        </w:tc>
        <w:tc>
          <w:tcPr>
            <w:tcW w:w="1745" w:type="dxa"/>
          </w:tcPr>
          <w:p w14:paraId="4169C1FF"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11442E4E"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Human:</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158/1535-7163.MCT-14-1093-T","ISSN":"15388514","PMID":"25612620","abstract":"We previously reported that a pan-PAD inhibitor, YW3-56, activates p53 target genes to inhibit cancer growth. However, the p53-independent anticancer activity andmolecularmechanisms of YW3-56 remain largely elusive. Here, gene expression analyses found that ATF4 target genes involved in endoplasmic reticulum (ER) stress response were activated by YW3-56. Depletion of ATF4 greatly attenuated YW3-56-mediated activation of the mTORC1 regulatory genes SESN2 and DDIT4. Using the ChIP-exo method, high-resolution genomic binding sites of ATF4 and CEBPB responsive to YW3-56 treatment were generated. In human breast cancer cells, YW3-56-mediated cell death features mitochondria depletion and autophagy perturbation. Moreover, YW3-56 treatment effectively inhibits the growth of triple-negative breast cancer xenograft tumors in nude mice. Taken together, we unveiled the anticancer mechanisms and therapeutic potentials of the pan-PAD inhibitor YW3-56.","author":[{"dropping-particle":"","family":"Wang","given":"Shu","non-dropping-particle":"","parse-names":false,"suffix":""},{"dropping-particle":"","family":"Chen","given":"Xiangyun Amy","non-dropping-particle":"","parse-names":false,"suffix":""},{"dropping-particle":"","family":"Hu","given":"Jing","non-dropping-particle":"","parse-names":false,"suffix":""},{"dropping-particle":"","family":"Jiang","given":"Jian Kang","non-dropping-particle":"","parse-names":false,"suffix":""},{"dropping-particle":"","family":"Li","given":"Yunfei","non-dropping-particle":"","parse-names":false,"suffix":""},{"dropping-particle":"","family":"Chan-Salis","given":"Ka Yim","non-dropping-particle":"","parse-names":false,"suffix":""},{"dropping-particle":"","family":"Gu","given":"Ying","non-dropping-particle":"","parse-names":false,"suffix":""},{"dropping-particle":"","family":"Chen","given":"Gong","non-dropping-particle":"","parse-names":false,"suffix":""},{"dropping-particle":"","family":"Thomas","given":"Craig","non-dropping-particle":"","parse-names":false,"suffix":""},{"dropping-particle":"","family":"Pugh","given":"B. Franklin","non-dropping-particle":"","parse-names":false,"suffix":""},{"dropping-particle":"","family":"Wang","given":"Yanming","non-dropping-particle":"","parse-names":false,"suffix":""}],"container-title":"Molecular Cancer Therapeutics","id":"ITEM-1","issue":"4","issued":{"date-parts":[["2015","4","1"]]},"note":"From Duplicate 2 (ATF4 gene network mediates cellular response to the anticancer PAD inhibitor YW3-56 in triple-negative breast cancer cells - Wang, Shu; Chen, Xiangyun Amy; Hu, Jing; Jiang, Jian Kang; Li, Yunfei; Chan-Salis, Ka Yim; Gu, Ying; Chen, Gong; Thomas, Craig; Pugh, B Franklin; Wang, Yanming)\n\nCHAC1, DDIT3, DNAJB1, DNAJB5, HERPUD1, HSPA5, PPP1R15A, TRIB3, WIPI1, XBP1, ARNTL, BRF2, CBX4, CEBPB, JDP2, JHDM1D, KCTD14, MKX, NCOA7, NFIL3, RUNX2, STOX1, TSC22D3, ZFP69B, ZNF419, ZNF682, ADORA2B, AGPAT9, ALOXE3, DPYSL2, GFPT1, GPT2, MOCS3, MTHFD2, PCK2, SLC3A2, SLC7A11, VLDLR, WARS, ALDH2, ASB1, SESN2, TXNL4B, TXNRD1, DDIT4, GADD45A, TIPIN, CDCP1, EVI2A, GDF15, RGMB, RND3, MKNK2, BBS10, CSTF2T, GEMIN7, WDR36, AP3S2, CLTCL1, CRISPLD2, FMNL1, MLPH, TUFT1, CCDC9, FAM102A, FAM27C, RHBDD2, TES. ---- RNAs!- GLGAP1-AS1, MALAT1, NBR2, SNORD83B, SNORD96A","page":"877-888","title":"ATF4 gene network mediates cellular response to the anticancer PAD inhibitor YW3-56 in triple-negative breast cancer cells","type":"article-journal","volume":"14"},"uris":["http://www.mendeley.com/documents/?uuid=0f16c453-3826-40cc-a5a1-fcabe2139243"]}],"mendeley":{"formattedCitation":"(Wang et al., 2015)","plainTextFormattedCitation":"(Wang et al., 2015)","previouslyFormattedCitation":"(Wang et al., 2015)"},"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Wang et al., 2015)</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7FB11191"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71B22DED" w14:textId="77777777" w:rsidTr="00BB0A77">
        <w:tc>
          <w:tcPr>
            <w:tcW w:w="1953" w:type="dxa"/>
          </w:tcPr>
          <w:p w14:paraId="47DEE137"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ZNF268</w:t>
            </w:r>
          </w:p>
        </w:tc>
        <w:tc>
          <w:tcPr>
            <w:tcW w:w="2637" w:type="dxa"/>
          </w:tcPr>
          <w:p w14:paraId="4C72C65C"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Zinc finger protein</w:t>
            </w:r>
          </w:p>
        </w:tc>
        <w:tc>
          <w:tcPr>
            <w:tcW w:w="1745" w:type="dxa"/>
          </w:tcPr>
          <w:p w14:paraId="6A3086EB"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62B4DADB"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Human:</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74/jbc.M602753200","ISBN":"8627687528","ISSN":"00219258","PMID":"16787922","abstract":"Human ZNF268 gene is a typical Krüppel-associated box/C2H2 zinc finger gene whose homolog has been found only in higher mammals and not in lower mammals such as mouse. Its expression profiles have suggested that it plays a role in the differentiation of blood cells during early human embryonic development and the pathogenesis of leukemia. To gain additional insight into the molecular mechanisms controlling the expression of the ZNF268 gene and to provide the necessary tools for further genetic studies of leukemia, we have mapped the 5′-end of the human ZNF268 mRNA by reverse transcription-PCR and primer extension assays. We then cloned the 5′-flanking genomic DNA containing the putative ZNF268 gene promoter and analyzed its function in several different human and mouse tissue culture cell lines. Interestingly, our studies show that the ZNF268 gene lacks a typical eukaryotic promoter that is present upstream of the transcription start site and directs a basal level of transcription. Instead, the functional promoter requires an essential element that is located within the first exon of the gene. Deletion and mutational analysis reveals the requirement for a cAMP response-element-binding protein (CREB)-binding site within this element for promoter function. Gel mobility shift and chromatin immunoprecipitation assays confirm that CREB-2 binds to the site in vitro and in vivo. Furthermore, overexpression of CREB-2 enhances the promoter activity. These results demonstrate that the human ZNF268 gene promoter is atypical and requires an intragenic element located within the first exon that mediates the effect of CREB for its activity.","author":[{"dropping-particle":"","family":"Guo","given":"Ming-Xiong","non-dropping-particle":"","parse-names":false,"suffix":""},{"dropping-particle":"","family":"Wang","given":"Di","non-dropping-particle":"","parse-names":false,"suffix":""},{"dropping-particle":"","family":"Shao","given":"Huan-Jie","non-dropping-particle":"","parse-names":false,"suffix":""},{"dropping-particle":"","family":"Qiu","given":"Hong-Ling","non-dropping-particle":"","parse-names":false,"suffix":""},{"dropping-particle":"","family":"Xue","given":"Lu","non-dropping-particle":"","parse-names":false,"suffix":""},{"dropping-particle":"","family":"Zhao","given":"Zhou-Zhou","non-dropping-particle":"","parse-names":false,"suffix":""},{"dropping-particle":"","family":"Zhu","given":"Chen-Gang","non-dropping-particle":"","parse-names":false,"suffix":""},{"dropping-particle":"","family":"Shi","given":"Yun-Bo","non-dropping-particle":"","parse-names":false,"suffix":""},{"dropping-particle":"","family":"Li","given":"Wen-Xin","non-dropping-particle":"","parse-names":false,"suffix":""}],"container-title":"Journal of Biological Chemistry","id":"ITEM-1","issue":"34","issued":{"date-parts":[["2006","8"]]},"page":"24623-24636","publisher":"Â© 2006 ASBMB. Currently published by Elsevier Inc; originally published by American Society for Biochemistry and Molecular Biology.","title":"Transcription of Human Zinc Finger ZNF268 Gene Requires an Intragenic Promoter Element","type":"article-journal","volume":"281"},"uris":["http://www.mendeley.com/documents/?uuid=cb53a725-3eed-457b-b8ec-0a034abb9bb7"]}],"mendeley":{"formattedCitation":"(Guo et al., 2006)","plainTextFormattedCitation":"(Guo et al., 2006)","previouslyFormattedCitation":"(Guo et al., 2006)"},"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Guo et al., 2006)</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4F3CFC91"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2B5ABF28" w14:textId="77777777" w:rsidTr="00BB0A77">
        <w:tc>
          <w:tcPr>
            <w:tcW w:w="1953" w:type="dxa"/>
          </w:tcPr>
          <w:p w14:paraId="5B98C279"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ZNF419</w:t>
            </w:r>
          </w:p>
        </w:tc>
        <w:tc>
          <w:tcPr>
            <w:tcW w:w="2637" w:type="dxa"/>
          </w:tcPr>
          <w:p w14:paraId="0E699305"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Zinc finger protein</w:t>
            </w:r>
          </w:p>
        </w:tc>
        <w:tc>
          <w:tcPr>
            <w:tcW w:w="1745" w:type="dxa"/>
          </w:tcPr>
          <w:p w14:paraId="0339F259"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6112F767"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Human:</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158/1535-7163.MCT-14-1093-T","ISSN":"15388514","PMID":"25612620","abstract":"We previously reported that a pan-PAD inhibitor, YW3-56, activates p53 target genes to inhibit cancer growth. However, the p53-independent anticancer activity andmolecularmechanisms of YW3-56 remain largely elusive. Here, gene expression analyses found that ATF4 target genes involved in endoplasmic reticulum (ER) stress response were activated by YW3-56. Depletion of ATF4 greatly attenuated YW3-56-mediated activation of the mTORC1 regulatory genes SESN2 and DDIT4. Using the ChIP-exo method, high-resolution genomic binding sites of ATF4 and CEBPB responsive to YW3-56 treatment were generated. In human breast cancer cells, YW3-56-mediated cell death features mitochondria depletion and autophagy perturbation. Moreover, YW3-56 treatment effectively inhibits the growth of triple-negative breast cancer xenograft tumors in nude mice. Taken together, we unveiled the anticancer mechanisms and therapeutic potentials of the pan-PAD inhibitor YW3-56.","author":[{"dropping-particle":"","family":"Wang","given":"Shu","non-dropping-particle":"","parse-names":false,"suffix":""},{"dropping-particle":"","family":"Chen","given":"Xiangyun Amy","non-dropping-particle":"","parse-names":false,"suffix":""},{"dropping-particle":"","family":"Hu","given":"Jing","non-dropping-particle":"","parse-names":false,"suffix":""},{"dropping-particle":"","family":"Jiang","given":"Jian Kang","non-dropping-particle":"","parse-names":false,"suffix":""},{"dropping-particle":"","family":"Li","given":"Yunfei","non-dropping-particle":"","parse-names":false,"suffix":""},{"dropping-particle":"","family":"Chan-Salis","given":"Ka Yim","non-dropping-particle":"","parse-names":false,"suffix":""},{"dropping-particle":"","family":"Gu","given":"Ying","non-dropping-particle":"","parse-names":false,"suffix":""},{"dropping-particle":"","family":"Chen","given":"Gong","non-dropping-particle":"","parse-names":false,"suffix":""},{"dropping-particle":"","family":"Thomas","given":"Craig","non-dropping-particle":"","parse-names":false,"suffix":""},{"dropping-particle":"","family":"Pugh","given":"B. Franklin","non-dropping-particle":"","parse-names":false,"suffix":""},{"dropping-particle":"","family":"Wang","given":"Yanming","non-dropping-particle":"","parse-names":false,"suffix":""}],"container-title":"Molecular Cancer Therapeutics","id":"ITEM-1","issue":"4","issued":{"date-parts":[["2015","4","1"]]},"note":"From Duplicate 2 (ATF4 gene network mediates cellular response to the anticancer PAD inhibitor YW3-56 in triple-negative breast cancer cells - Wang, Shu; Chen, Xiangyun Amy; Hu, Jing; Jiang, Jian Kang; Li, Yunfei; Chan-Salis, Ka Yim; Gu, Ying; Chen, Gong; Thomas, Craig; Pugh, B Franklin; Wang, Yanming)\n\nCHAC1, DDIT3, DNAJB1, DNAJB5, HERPUD1, HSPA5, PPP1R15A, TRIB3, WIPI1, XBP1, ARNTL, BRF2, CBX4, CEBPB, JDP2, JHDM1D, KCTD14, MKX, NCOA7, NFIL3, RUNX2, STOX1, TSC22D3, ZFP69B, ZNF419, ZNF682, ADORA2B, AGPAT9, ALOXE3, DPYSL2, GFPT1, GPT2, MOCS3, MTHFD2, PCK2, SLC3A2, SLC7A11, VLDLR, WARS, ALDH2, ASB1, SESN2, TXNL4B, TXNRD1, DDIT4, GADD45A, TIPIN, CDCP1, EVI2A, GDF15, RGMB, RND3, MKNK2, BBS10, CSTF2T, GEMIN7, WDR36, AP3S2, CLTCL1, CRISPLD2, FMNL1, MLPH, TUFT1, CCDC9, FAM102A, FAM27C, RHBDD2, TES. ---- RNAs!- GLGAP1-AS1, MALAT1, NBR2, SNORD83B, SNORD96A","page":"877-888","title":"ATF4 gene network mediates cellular response to the anticancer PAD inhibitor YW3-56 in triple-negative breast cancer cells","type":"article-journal","volume":"14"},"uris":["http://www.mendeley.com/documents/?uuid=0f16c453-3826-40cc-a5a1-fcabe2139243"]}],"mendeley":{"formattedCitation":"(Wang et al., 2015)","plainTextFormattedCitation":"(Wang et al., 2015)","previouslyFormattedCitation":"(Wang et al., 2015)"},"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Wang et al., 2015)</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2FAA17AB"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77F14752" w14:textId="77777777" w:rsidTr="00BB0A77">
        <w:tc>
          <w:tcPr>
            <w:tcW w:w="1953" w:type="dxa"/>
          </w:tcPr>
          <w:p w14:paraId="536438AC"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ZNF598</w:t>
            </w:r>
          </w:p>
        </w:tc>
        <w:tc>
          <w:tcPr>
            <w:tcW w:w="2637" w:type="dxa"/>
          </w:tcPr>
          <w:p w14:paraId="46DF01D7"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E3 ubiquitin-protein ligase</w:t>
            </w:r>
          </w:p>
        </w:tc>
        <w:tc>
          <w:tcPr>
            <w:tcW w:w="1745" w:type="dxa"/>
          </w:tcPr>
          <w:p w14:paraId="74566966"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32165528"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Mouse:</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038/ncb2738","ISSN":"14657392","PMID":"23624402","abstract":"Protein misfolding in the endoplasmic reticulum (ER) leads to cell death through PERK-mediated phosphorylation of eIF2α, although the mechanism is not understood. ChIP-seq and mRNA-seq of activating transcription factor 4 (ATF4) and C/EBP homologous protein (CHOP), key transcription factors downstream of p-eIF2α, demonstrated that they interact to directly induce genes encoding protein synthesis and the unfolded protein response, but not apoptosis. Forced expression of ATF4 and CHOP increased protein synthesis and caused ATP depletion, oxidative stress and cell death. The increased protein synthesis and oxidative stress were necessary signals for cell death. We show that eIF2α-phosphorylation-attenuated protein synthesis, and not Atf4 mRNA translation, promotes cell survival. These results show that transcriptional induction through ATF4 and CHOP increases protein synthesis leading to oxidative stress and cell death. The findings suggest that limiting protein synthesis will be therapeutic for diseases caused by protein misfolding in the ER. © 2013 Macmillan Publishers Limited. All rights reserved.","author":[{"dropping-particle":"","family":"Han","given":"Jaeseok","non-dropping-particle":"","parse-names":false,"suffix":""},{"dropping-particle":"","family":"Back","given":"Sung Hoon","non-dropping-particle":"","parse-names":false,"suffix":""},{"dropping-particle":"","family":"Hur","given":"Junguk","non-dropping-particle":"","parse-names":false,"suffix":""},{"dropping-particle":"","family":"Lin","given":"Yu Hsuan","non-dropping-particle":"","parse-names":false,"suffix":""},{"dropping-particle":"","family":"Gildersleeve","given":"Robert","non-dropping-particle":"","parse-names":false,"suffix":""},{"dropping-particle":"","family":"Shan","given":"Jixiu","non-dropping-particle":"","parse-names":false,"suffix":""},{"dropping-particle":"","family":"Yuan","given":"Celvie L.","non-dropping-particle":"","parse-names":false,"suffix":""},{"dropping-particle":"","family":"Krokowski","given":"Dawid","non-dropping-particle":"","parse-names":false,"suffix":""},{"dropping-particle":"","family":"Wang","given":"Shiyu","non-dropping-particle":"","parse-names":false,"suffix":""},{"dropping-particle":"","family":"Hatzoglou","given":"Maria","non-dropping-particle":"","parse-names":false,"suffix":""},{"dropping-particle":"","family":"Kilberg","given":"Michael S.","non-dropping-particle":"","parse-names":false,"suffix":""},{"dropping-particle":"","family":"Sartor","given":"Maureen A.","non-dropping-particle":"","parse-names":false,"suffix":""},{"dropping-particle":"","family":"Kaufman","given":"Randal J.","non-dropping-particle":"","parse-names":false,"suffix":""}],"container-title":"Nature Cell Biology","id":"ITEM-1","issue":"5","issued":{"date-parts":[["2013"]]},"note":"TRIB3, ERO1(alpha), GADD34, ATF3, XPOT, SARS, WARS \n\nSARS, WARS, TRIB3, ATF3","page":"481-490","publisher":"Nature Publishing Group","title":"ER-stress-induced transcriptional regulation increases protein synthesis leading to cell death","type":"article-journal","volume":"15"},"uris":["http://www.mendeley.com/documents/?uuid=f0c4c21c-4760-4370-97f5-ff0bc7ce7022"]}],"mendeley":{"formattedCitation":"(Han et al., 2013)","plainTextFormattedCitation":"(Han et al., 2013)","previouslyFormattedCitation":"(Han et al., 2013)"},"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Han et al., 2013)</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1DCDB6FA"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r w:rsidR="005A033A" w:rsidRPr="005A033A" w14:paraId="44C2A71F" w14:textId="77777777" w:rsidTr="00BB0A77">
        <w:tc>
          <w:tcPr>
            <w:tcW w:w="1953" w:type="dxa"/>
          </w:tcPr>
          <w:p w14:paraId="7E49FEF5" w14:textId="77777777" w:rsidR="005A033A" w:rsidRPr="005A033A" w:rsidRDefault="005A033A" w:rsidP="005A033A">
            <w:pPr>
              <w:jc w:val="center"/>
              <w:rPr>
                <w:rFonts w:ascii="Arial" w:hAnsi="Arial" w:cs="Arial"/>
                <w:b/>
                <w:bCs/>
                <w:sz w:val="20"/>
                <w:szCs w:val="20"/>
              </w:rPr>
            </w:pPr>
            <w:r w:rsidRPr="005A033A">
              <w:rPr>
                <w:rFonts w:ascii="Arial" w:hAnsi="Arial" w:cs="Arial"/>
                <w:b/>
                <w:bCs/>
                <w:sz w:val="20"/>
                <w:szCs w:val="20"/>
              </w:rPr>
              <w:t>ZNF682</w:t>
            </w:r>
          </w:p>
        </w:tc>
        <w:tc>
          <w:tcPr>
            <w:tcW w:w="2637" w:type="dxa"/>
          </w:tcPr>
          <w:p w14:paraId="77C70C0A"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Zinc finger protein</w:t>
            </w:r>
          </w:p>
        </w:tc>
        <w:tc>
          <w:tcPr>
            <w:tcW w:w="1745" w:type="dxa"/>
          </w:tcPr>
          <w:p w14:paraId="2A25D265"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Upregulation</w:t>
            </w:r>
          </w:p>
        </w:tc>
        <w:tc>
          <w:tcPr>
            <w:tcW w:w="3676" w:type="dxa"/>
          </w:tcPr>
          <w:p w14:paraId="080542CA" w14:textId="77777777" w:rsidR="005A033A" w:rsidRPr="005A033A" w:rsidRDefault="005A033A" w:rsidP="005A033A">
            <w:pPr>
              <w:jc w:val="center"/>
              <w:rPr>
                <w:rFonts w:ascii="Arial" w:hAnsi="Arial" w:cs="Arial"/>
                <w:sz w:val="20"/>
                <w:szCs w:val="20"/>
              </w:rPr>
            </w:pPr>
            <w:r w:rsidRPr="005A033A">
              <w:rPr>
                <w:rFonts w:ascii="Arial" w:hAnsi="Arial" w:cs="Arial"/>
                <w:b/>
                <w:bCs/>
                <w:sz w:val="20"/>
                <w:szCs w:val="20"/>
              </w:rPr>
              <w:t>Human:</w:t>
            </w:r>
            <w:r w:rsidRPr="005A033A">
              <w:rPr>
                <w:rFonts w:ascii="Arial" w:hAnsi="Arial" w:cs="Arial"/>
                <w:sz w:val="20"/>
                <w:szCs w:val="20"/>
              </w:rPr>
              <w:t xml:space="preserve"> </w:t>
            </w:r>
            <w:r w:rsidRPr="005A033A">
              <w:rPr>
                <w:rFonts w:ascii="Arial" w:hAnsi="Arial" w:cs="Arial"/>
                <w:sz w:val="20"/>
                <w:szCs w:val="20"/>
              </w:rPr>
              <w:fldChar w:fldCharType="begin" w:fldLock="1"/>
            </w:r>
            <w:r w:rsidRPr="005A033A">
              <w:rPr>
                <w:rFonts w:ascii="Arial" w:hAnsi="Arial" w:cs="Arial"/>
                <w:sz w:val="20"/>
                <w:szCs w:val="20"/>
              </w:rPr>
              <w:instrText>ADDIN CSL_CITATION {"citationItems":[{"id":"ITEM-1","itemData":{"DOI":"10.1158/1535-7163.MCT-14-1093-T","ISSN":"15388514","PMID":"25612620","abstract":"We previously reported that a pan-PAD inhibitor, YW3-56, activates p53 target genes to inhibit cancer growth. However, the p53-independent anticancer activity andmolecularmechanisms of YW3-56 remain largely elusive. Here, gene expression analyses found that ATF4 target genes involved in endoplasmic reticulum (ER) stress response were activated by YW3-56. Depletion of ATF4 greatly attenuated YW3-56-mediated activation of the mTORC1 regulatory genes SESN2 and DDIT4. Using the ChIP-exo method, high-resolution genomic binding sites of ATF4 and CEBPB responsive to YW3-56 treatment were generated. In human breast cancer cells, YW3-56-mediated cell death features mitochondria depletion and autophagy perturbation. Moreover, YW3-56 treatment effectively inhibits the growth of triple-negative breast cancer xenograft tumors in nude mice. Taken together, we unveiled the anticancer mechanisms and therapeutic potentials of the pan-PAD inhibitor YW3-56.","author":[{"dropping-particle":"","family":"Wang","given":"Shu","non-dropping-particle":"","parse-names":false,"suffix":""},{"dropping-particle":"","family":"Chen","given":"Xiangyun Amy","non-dropping-particle":"","parse-names":false,"suffix":""},{"dropping-particle":"","family":"Hu","given":"Jing","non-dropping-particle":"","parse-names":false,"suffix":""},{"dropping-particle":"","family":"Jiang","given":"Jian Kang","non-dropping-particle":"","parse-names":false,"suffix":""},{"dropping-particle":"","family":"Li","given":"Yunfei","non-dropping-particle":"","parse-names":false,"suffix":""},{"dropping-particle":"","family":"Chan-Salis","given":"Ka Yim","non-dropping-particle":"","parse-names":false,"suffix":""},{"dropping-particle":"","family":"Gu","given":"Ying","non-dropping-particle":"","parse-names":false,"suffix":""},{"dropping-particle":"","family":"Chen","given":"Gong","non-dropping-particle":"","parse-names":false,"suffix":""},{"dropping-particle":"","family":"Thomas","given":"Craig","non-dropping-particle":"","parse-names":false,"suffix":""},{"dropping-particle":"","family":"Pugh","given":"B. Franklin","non-dropping-particle":"","parse-names":false,"suffix":""},{"dropping-particle":"","family":"Wang","given":"Yanming","non-dropping-particle":"","parse-names":false,"suffix":""}],"container-title":"Molecular Cancer Therapeutics","id":"ITEM-1","issue":"4","issued":{"date-parts":[["2015","4","1"]]},"note":"From Duplicate 2 (ATF4 gene network mediates cellular response to the anticancer PAD inhibitor YW3-56 in triple-negative breast cancer cells - Wang, Shu; Chen, Xiangyun Amy; Hu, Jing; Jiang, Jian Kang; Li, Yunfei; Chan-Salis, Ka Yim; Gu, Ying; Chen, Gong; Thomas, Craig; Pugh, B Franklin; Wang, Yanming)\n\nCHAC1, DDIT3, DNAJB1, DNAJB5, HERPUD1, HSPA5, PPP1R15A, TRIB3, WIPI1, XBP1, ARNTL, BRF2, CBX4, CEBPB, JDP2, JHDM1D, KCTD14, MKX, NCOA7, NFIL3, RUNX2, STOX1, TSC22D3, ZFP69B, ZNF419, ZNF682, ADORA2B, AGPAT9, ALOXE3, DPYSL2, GFPT1, GPT2, MOCS3, MTHFD2, PCK2, SLC3A2, SLC7A11, VLDLR, WARS, ALDH2, ASB1, SESN2, TXNL4B, TXNRD1, DDIT4, GADD45A, TIPIN, CDCP1, EVI2A, GDF15, RGMB, RND3, MKNK2, BBS10, CSTF2T, GEMIN7, WDR36, AP3S2, CLTCL1, CRISPLD2, FMNL1, MLPH, TUFT1, CCDC9, FAM102A, FAM27C, RHBDD2, TES. ---- RNAs!- GLGAP1-AS1, MALAT1, NBR2, SNORD83B, SNORD96A","page":"877-888","title":"ATF4 gene network mediates cellular response to the anticancer PAD inhibitor YW3-56 in triple-negative breast cancer cells","type":"article-journal","volume":"14"},"uris":["http://www.mendeley.com/documents/?uuid=0f16c453-3826-40cc-a5a1-fcabe2139243"]}],"mendeley":{"formattedCitation":"(Wang et al., 2015)","plainTextFormattedCitation":"(Wang et al., 2015)","previouslyFormattedCitation":"(Wang et al., 2015)"},"properties":{"noteIndex":0},"schema":"https://github.com/citation-style-language/schema/raw/master/csl-citation.json"}</w:instrText>
            </w:r>
            <w:r w:rsidRPr="005A033A">
              <w:rPr>
                <w:rFonts w:ascii="Arial" w:hAnsi="Arial" w:cs="Arial"/>
                <w:sz w:val="20"/>
                <w:szCs w:val="20"/>
              </w:rPr>
              <w:fldChar w:fldCharType="separate"/>
            </w:r>
            <w:r w:rsidRPr="005A033A">
              <w:rPr>
                <w:rFonts w:ascii="Arial" w:hAnsi="Arial" w:cs="Arial"/>
                <w:noProof/>
                <w:sz w:val="20"/>
                <w:szCs w:val="20"/>
              </w:rPr>
              <w:t>(Wang et al., 2015)</w:t>
            </w:r>
            <w:r w:rsidRPr="005A033A">
              <w:rPr>
                <w:rFonts w:ascii="Arial" w:hAnsi="Arial" w:cs="Arial"/>
                <w:sz w:val="20"/>
                <w:szCs w:val="20"/>
              </w:rPr>
              <w:fldChar w:fldCharType="end"/>
            </w:r>
            <w:r w:rsidRPr="005A033A">
              <w:rPr>
                <w:rFonts w:ascii="Arial" w:hAnsi="Arial" w:cs="Arial"/>
                <w:sz w:val="20"/>
                <w:szCs w:val="20"/>
              </w:rPr>
              <w:t>.</w:t>
            </w:r>
          </w:p>
        </w:tc>
        <w:tc>
          <w:tcPr>
            <w:tcW w:w="1329" w:type="dxa"/>
          </w:tcPr>
          <w:p w14:paraId="4CDFE78B" w14:textId="77777777" w:rsidR="005A033A" w:rsidRPr="005A033A" w:rsidRDefault="005A033A" w:rsidP="005A033A">
            <w:pPr>
              <w:jc w:val="center"/>
              <w:rPr>
                <w:rFonts w:ascii="Arial" w:hAnsi="Arial" w:cs="Arial"/>
                <w:sz w:val="20"/>
                <w:szCs w:val="20"/>
              </w:rPr>
            </w:pPr>
            <w:r w:rsidRPr="005A033A">
              <w:rPr>
                <w:rFonts w:ascii="Arial" w:hAnsi="Arial" w:cs="Arial"/>
                <w:sz w:val="20"/>
                <w:szCs w:val="20"/>
              </w:rPr>
              <w:t>2</w:t>
            </w:r>
          </w:p>
        </w:tc>
      </w:tr>
    </w:tbl>
    <w:p w14:paraId="058A9157" w14:textId="298FEB41" w:rsidR="008F102B" w:rsidRDefault="008F102B"/>
    <w:p w14:paraId="1140ECAD" w14:textId="02C472B2" w:rsidR="00D9724E" w:rsidRDefault="00D9724E"/>
    <w:p w14:paraId="4570B738" w14:textId="5FC65D96" w:rsidR="00D9724E" w:rsidRPr="00D9724E" w:rsidRDefault="00D9724E">
      <w:pPr>
        <w:rPr>
          <w:b/>
          <w:bCs/>
        </w:rPr>
      </w:pPr>
      <w:r w:rsidRPr="00D9724E">
        <w:rPr>
          <w:b/>
          <w:bCs/>
        </w:rPr>
        <w:t xml:space="preserve">Supplementary Table 2: All reported ATF4 Gene targets. </w:t>
      </w:r>
    </w:p>
    <w:sectPr w:rsidR="00D9724E" w:rsidRPr="00D9724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033A"/>
    <w:rsid w:val="005A033A"/>
    <w:rsid w:val="008F102B"/>
    <w:rsid w:val="00D9724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E2E733"/>
  <w15:chartTrackingRefBased/>
  <w15:docId w15:val="{501EA7F7-9045-4C13-B52F-DDBAC134AE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A033A"/>
    <w:pPr>
      <w:keepNext/>
      <w:keepLines/>
      <w:spacing w:before="240" w:after="0"/>
      <w:outlineLvl w:val="0"/>
    </w:pPr>
    <w:rPr>
      <w:rFonts w:asciiTheme="majorHAnsi" w:eastAsiaTheme="majorEastAsia" w:hAnsiTheme="majorHAnsi" w:cs="Times New Roman"/>
      <w:color w:val="2F5496" w:themeColor="accent1" w:themeShade="BF"/>
      <w:sz w:val="32"/>
      <w:szCs w:val="32"/>
      <w:lang w:val="en-US"/>
    </w:rPr>
  </w:style>
  <w:style w:type="paragraph" w:styleId="Heading3">
    <w:name w:val="heading 3"/>
    <w:basedOn w:val="Normal"/>
    <w:link w:val="Heading3Char"/>
    <w:uiPriority w:val="9"/>
    <w:qFormat/>
    <w:rsid w:val="005A033A"/>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A033A"/>
    <w:rPr>
      <w:rFonts w:asciiTheme="majorHAnsi" w:eastAsiaTheme="majorEastAsia" w:hAnsiTheme="majorHAnsi" w:cs="Times New Roman"/>
      <w:color w:val="2F5496" w:themeColor="accent1" w:themeShade="BF"/>
      <w:sz w:val="32"/>
      <w:szCs w:val="32"/>
      <w:lang w:val="en-US"/>
    </w:rPr>
  </w:style>
  <w:style w:type="character" w:customStyle="1" w:styleId="Heading3Char">
    <w:name w:val="Heading 3 Char"/>
    <w:basedOn w:val="DefaultParagraphFont"/>
    <w:link w:val="Heading3"/>
    <w:uiPriority w:val="9"/>
    <w:rsid w:val="005A033A"/>
    <w:rPr>
      <w:rFonts w:ascii="Times New Roman" w:eastAsia="Times New Roman" w:hAnsi="Times New Roman" w:cs="Times New Roman"/>
      <w:b/>
      <w:bCs/>
      <w:sz w:val="27"/>
      <w:szCs w:val="27"/>
      <w:lang w:eastAsia="en-GB"/>
    </w:rPr>
  </w:style>
  <w:style w:type="paragraph" w:styleId="Header">
    <w:name w:val="header"/>
    <w:basedOn w:val="Normal"/>
    <w:link w:val="HeaderChar"/>
    <w:uiPriority w:val="99"/>
    <w:unhideWhenUsed/>
    <w:rsid w:val="005A033A"/>
    <w:pPr>
      <w:tabs>
        <w:tab w:val="center" w:pos="4513"/>
        <w:tab w:val="right" w:pos="9026"/>
      </w:tabs>
      <w:spacing w:after="0" w:line="240" w:lineRule="auto"/>
    </w:pPr>
    <w:rPr>
      <w:rFonts w:eastAsia="Times New Roman" w:cs="Times New Roman"/>
    </w:rPr>
  </w:style>
  <w:style w:type="character" w:customStyle="1" w:styleId="HeaderChar">
    <w:name w:val="Header Char"/>
    <w:basedOn w:val="DefaultParagraphFont"/>
    <w:link w:val="Header"/>
    <w:uiPriority w:val="99"/>
    <w:rsid w:val="005A033A"/>
    <w:rPr>
      <w:rFonts w:eastAsia="Times New Roman" w:cs="Times New Roman"/>
    </w:rPr>
  </w:style>
  <w:style w:type="paragraph" w:styleId="Footer">
    <w:name w:val="footer"/>
    <w:basedOn w:val="Normal"/>
    <w:link w:val="FooterChar"/>
    <w:uiPriority w:val="99"/>
    <w:unhideWhenUsed/>
    <w:rsid w:val="005A033A"/>
    <w:pPr>
      <w:tabs>
        <w:tab w:val="center" w:pos="4513"/>
        <w:tab w:val="right" w:pos="9026"/>
      </w:tabs>
      <w:spacing w:after="0" w:line="240" w:lineRule="auto"/>
    </w:pPr>
    <w:rPr>
      <w:rFonts w:eastAsia="Times New Roman" w:cs="Times New Roman"/>
    </w:rPr>
  </w:style>
  <w:style w:type="character" w:customStyle="1" w:styleId="FooterChar">
    <w:name w:val="Footer Char"/>
    <w:basedOn w:val="DefaultParagraphFont"/>
    <w:link w:val="Footer"/>
    <w:uiPriority w:val="99"/>
    <w:rsid w:val="005A033A"/>
    <w:rPr>
      <w:rFonts w:eastAsia="Times New Roman" w:cs="Times New Roman"/>
    </w:rPr>
  </w:style>
  <w:style w:type="table" w:styleId="TableGrid">
    <w:name w:val="Table Grid"/>
    <w:basedOn w:val="TableNormal"/>
    <w:uiPriority w:val="39"/>
    <w:rsid w:val="005A033A"/>
    <w:pPr>
      <w:spacing w:after="0" w:line="240" w:lineRule="auto"/>
    </w:pPr>
    <w:rPr>
      <w:rFonts w:eastAsia="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5A033A"/>
    <w:rPr>
      <w:rFonts w:cs="Times New Roman"/>
      <w:color w:val="0000FF"/>
      <w:u w:val="single"/>
    </w:rPr>
  </w:style>
  <w:style w:type="character" w:customStyle="1" w:styleId="mw-page-title-main">
    <w:name w:val="mw-page-title-main"/>
    <w:basedOn w:val="DefaultParagraphFont"/>
    <w:rsid w:val="005A033A"/>
    <w:rPr>
      <w:rFonts w:cs="Times New Roman"/>
    </w:rPr>
  </w:style>
  <w:style w:type="paragraph" w:styleId="NoSpacing">
    <w:name w:val="No Spacing"/>
    <w:uiPriority w:val="1"/>
    <w:qFormat/>
    <w:rsid w:val="005A033A"/>
    <w:pPr>
      <w:spacing w:after="0" w:line="240" w:lineRule="auto"/>
    </w:pPr>
    <w:rPr>
      <w:rFonts w:eastAsia="Times New Roman" w:cs="Times New Roman"/>
    </w:rPr>
  </w:style>
  <w:style w:type="paragraph" w:styleId="ListParagraph">
    <w:name w:val="List Paragraph"/>
    <w:basedOn w:val="Normal"/>
    <w:uiPriority w:val="34"/>
    <w:qFormat/>
    <w:rsid w:val="005A033A"/>
    <w:pPr>
      <w:ind w:left="720"/>
      <w:contextualSpacing/>
    </w:pPr>
    <w:rPr>
      <w:rFonts w:eastAsia="Times New Roman" w:cs="Times New Roman"/>
    </w:rPr>
  </w:style>
  <w:style w:type="character" w:styleId="CommentReference">
    <w:name w:val="annotation reference"/>
    <w:basedOn w:val="DefaultParagraphFont"/>
    <w:uiPriority w:val="99"/>
    <w:semiHidden/>
    <w:unhideWhenUsed/>
    <w:rsid w:val="005A033A"/>
    <w:rPr>
      <w:rFonts w:cs="Times New Roman"/>
      <w:sz w:val="16"/>
      <w:szCs w:val="16"/>
    </w:rPr>
  </w:style>
  <w:style w:type="paragraph" w:styleId="CommentText">
    <w:name w:val="annotation text"/>
    <w:basedOn w:val="Normal"/>
    <w:link w:val="CommentTextChar"/>
    <w:uiPriority w:val="99"/>
    <w:semiHidden/>
    <w:unhideWhenUsed/>
    <w:rsid w:val="005A033A"/>
    <w:pPr>
      <w:spacing w:line="240" w:lineRule="auto"/>
    </w:pPr>
    <w:rPr>
      <w:rFonts w:eastAsia="Times New Roman" w:cs="Times New Roman"/>
      <w:sz w:val="20"/>
      <w:szCs w:val="20"/>
    </w:rPr>
  </w:style>
  <w:style w:type="character" w:customStyle="1" w:styleId="CommentTextChar">
    <w:name w:val="Comment Text Char"/>
    <w:basedOn w:val="DefaultParagraphFont"/>
    <w:link w:val="CommentText"/>
    <w:uiPriority w:val="99"/>
    <w:semiHidden/>
    <w:rsid w:val="005A033A"/>
    <w:rPr>
      <w:rFonts w:eastAsia="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5A033A"/>
    <w:rPr>
      <w:b/>
      <w:bCs/>
    </w:rPr>
  </w:style>
  <w:style w:type="character" w:customStyle="1" w:styleId="CommentSubjectChar">
    <w:name w:val="Comment Subject Char"/>
    <w:basedOn w:val="CommentTextChar"/>
    <w:link w:val="CommentSubject"/>
    <w:uiPriority w:val="99"/>
    <w:semiHidden/>
    <w:rsid w:val="005A033A"/>
    <w:rPr>
      <w:rFonts w:eastAsia="Times New Roman" w:cs="Times New Roman"/>
      <w:b/>
      <w:bCs/>
      <w:sz w:val="20"/>
      <w:szCs w:val="20"/>
    </w:rPr>
  </w:style>
  <w:style w:type="character" w:styleId="FollowedHyperlink">
    <w:name w:val="FollowedHyperlink"/>
    <w:basedOn w:val="DefaultParagraphFont"/>
    <w:uiPriority w:val="99"/>
    <w:semiHidden/>
    <w:unhideWhenUsed/>
    <w:rsid w:val="005A033A"/>
    <w:rPr>
      <w:rFonts w:cs="Times New Roman"/>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8</Pages>
  <Words>176440</Words>
  <Characters>1005711</Characters>
  <Application>Microsoft Office Word</Application>
  <DocSecurity>0</DocSecurity>
  <Lines>8380</Lines>
  <Paragraphs>2359</Paragraphs>
  <ScaleCrop>false</ScaleCrop>
  <Company/>
  <LinksUpToDate>false</LinksUpToDate>
  <CharactersWithSpaces>1179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lenn Masson (Staff)</dc:creator>
  <cp:keywords/>
  <dc:description/>
  <cp:lastModifiedBy>Glenn Masson (Staff)</cp:lastModifiedBy>
  <cp:revision>2</cp:revision>
  <dcterms:created xsi:type="dcterms:W3CDTF">2022-11-30T10:29:00Z</dcterms:created>
  <dcterms:modified xsi:type="dcterms:W3CDTF">2022-11-30T10:29:00Z</dcterms:modified>
</cp:coreProperties>
</file>